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5BE42C" w14:textId="1C8F35A2" w:rsidR="007471AE" w:rsidRDefault="00852EC0">
      <w:pPr>
        <w:pStyle w:val="H2"/>
      </w:pPr>
      <w:r>
        <w:t>Identity Theory 2</w:t>
      </w:r>
      <w:r w:rsidR="00704BF9">
        <w:t xml:space="preserve"> and Gluten Web of Belief</w:t>
      </w:r>
      <w:r>
        <w:t>, Qualtrics</w:t>
      </w:r>
    </w:p>
    <w:p w14:paraId="144D49DF" w14:textId="77777777" w:rsidR="007471AE" w:rsidRDefault="007471AE"/>
    <w:p w14:paraId="7417BA56" w14:textId="77777777" w:rsidR="007471AE" w:rsidRDefault="00852EC0">
      <w:pPr>
        <w:pStyle w:val="H2"/>
      </w:pPr>
      <w:r>
        <w:t>Survey Flow</w:t>
      </w:r>
    </w:p>
    <w:p w14:paraId="4D547CA3" w14:textId="77777777" w:rsidR="007471AE" w:rsidRDefault="00852EC0">
      <w:pPr>
        <w:pStyle w:val="SFGreen"/>
        <w:keepNext/>
      </w:pPr>
      <w:r>
        <w:lastRenderedPageBreak/>
        <w:t>EmbeddedData</w:t>
      </w:r>
    </w:p>
    <w:p w14:paraId="3D3E5BBF" w14:textId="77777777" w:rsidR="007471AE" w:rsidRDefault="00852EC0">
      <w:pPr>
        <w:pStyle w:val="SFGreen"/>
        <w:keepNext/>
        <w:ind w:firstLine="400"/>
      </w:pPr>
      <w:r>
        <w:t>opp = Qual2911-1022USAGenPop</w:t>
      </w:r>
    </w:p>
    <w:p w14:paraId="1C5282C2" w14:textId="77777777" w:rsidR="007471AE" w:rsidRDefault="00852EC0">
      <w:pPr>
        <w:pStyle w:val="SFGreen"/>
        <w:keepNext/>
        <w:ind w:firstLine="400"/>
      </w:pPr>
      <w:r>
        <w:t>ridValue will be set from Panel or URL.</w:t>
      </w:r>
    </w:p>
    <w:p w14:paraId="246F142F" w14:textId="77777777" w:rsidR="007471AE" w:rsidRDefault="00852EC0">
      <w:pPr>
        <w:pStyle w:val="SFGreen"/>
        <w:keepNext/>
        <w:ind w:firstLine="400"/>
      </w:pPr>
      <w:r>
        <w:t>RISNValue will be set from Panel or URL.</w:t>
      </w:r>
    </w:p>
    <w:p w14:paraId="54662265" w14:textId="77777777" w:rsidR="007471AE" w:rsidRDefault="00852EC0">
      <w:pPr>
        <w:pStyle w:val="SFBlue"/>
        <w:keepNext/>
      </w:pPr>
      <w:r>
        <w:t>Branch: New Branch</w:t>
      </w:r>
    </w:p>
    <w:p w14:paraId="6D4255EE" w14:textId="77777777" w:rsidR="007471AE" w:rsidRDefault="00852EC0">
      <w:pPr>
        <w:pStyle w:val="SFBlue"/>
        <w:keepNext/>
        <w:ind w:firstLine="400"/>
      </w:pPr>
      <w:r>
        <w:t>If</w:t>
      </w:r>
    </w:p>
    <w:p w14:paraId="24E7721D" w14:textId="77777777" w:rsidR="007471AE" w:rsidRDefault="00852EC0">
      <w:pPr>
        <w:pStyle w:val="SFBlue"/>
        <w:keepNext/>
        <w:ind w:firstLine="800"/>
      </w:pPr>
      <w:r>
        <w:t>If Quota Overall 1550 Has Been Met</w:t>
      </w:r>
    </w:p>
    <w:p w14:paraId="5E1196AE" w14:textId="77777777" w:rsidR="007471AE" w:rsidRDefault="00852EC0">
      <w:pPr>
        <w:pStyle w:val="SFGreen"/>
        <w:keepNext/>
        <w:ind w:left="400"/>
      </w:pPr>
      <w:r>
        <w:t>EmbeddedData</w:t>
      </w:r>
    </w:p>
    <w:p w14:paraId="63CE6A60" w14:textId="77777777" w:rsidR="007471AE" w:rsidRDefault="00852EC0">
      <w:pPr>
        <w:pStyle w:val="SFGreen"/>
        <w:keepNext/>
        <w:ind w:left="400" w:firstLine="400"/>
      </w:pPr>
      <w:r>
        <w:t>gc = 3</w:t>
      </w:r>
    </w:p>
    <w:p w14:paraId="00D3C490" w14:textId="77777777" w:rsidR="007471AE" w:rsidRDefault="00852EC0">
      <w:pPr>
        <w:pStyle w:val="SFGreen"/>
        <w:keepNext/>
        <w:ind w:left="400" w:firstLine="400"/>
      </w:pPr>
      <w:r>
        <w:t xml:space="preserve">term = </w:t>
      </w:r>
      <w:r>
        <w:t>OQoverall</w:t>
      </w:r>
    </w:p>
    <w:p w14:paraId="57287A10" w14:textId="77777777" w:rsidR="007471AE" w:rsidRDefault="00852EC0">
      <w:pPr>
        <w:pStyle w:val="SFRed"/>
        <w:keepNext/>
        <w:ind w:left="400"/>
      </w:pPr>
      <w:r>
        <w:t>EndSurvey: Advanced</w:t>
      </w:r>
    </w:p>
    <w:p w14:paraId="46DFA908" w14:textId="77777777" w:rsidR="007471AE" w:rsidRDefault="00852EC0">
      <w:pPr>
        <w:pStyle w:val="SFGray"/>
        <w:keepNext/>
      </w:pPr>
      <w:r>
        <w:t>Block: Intro (2 Questions)</w:t>
      </w:r>
    </w:p>
    <w:p w14:paraId="0D646875" w14:textId="77777777" w:rsidR="007471AE" w:rsidRDefault="00852EC0">
      <w:pPr>
        <w:pStyle w:val="SFGreen"/>
        <w:keepNext/>
      </w:pPr>
      <w:r>
        <w:t>EmbeddedData</w:t>
      </w:r>
    </w:p>
    <w:p w14:paraId="60080E18" w14:textId="77777777" w:rsidR="007471AE" w:rsidRDefault="00852EC0">
      <w:pPr>
        <w:pStyle w:val="SFGreen"/>
        <w:keepNext/>
        <w:ind w:firstLine="400"/>
      </w:pPr>
      <w:r>
        <w:t>psid = ${e://Field/psid}</w:t>
      </w:r>
    </w:p>
    <w:p w14:paraId="30119466" w14:textId="77777777" w:rsidR="007471AE" w:rsidRDefault="00852EC0">
      <w:pPr>
        <w:pStyle w:val="SFGreen"/>
        <w:keepNext/>
        <w:ind w:firstLine="400"/>
      </w:pPr>
      <w:r>
        <w:t>pid = ${e://Field/pid}</w:t>
      </w:r>
    </w:p>
    <w:p w14:paraId="2D76D330" w14:textId="77777777" w:rsidR="007471AE" w:rsidRDefault="00852EC0">
      <w:pPr>
        <w:pStyle w:val="SFBlue"/>
        <w:keepNext/>
      </w:pPr>
      <w:r>
        <w:t>Branch: New Branch</w:t>
      </w:r>
    </w:p>
    <w:p w14:paraId="4290B2E0" w14:textId="77777777" w:rsidR="007471AE" w:rsidRDefault="00852EC0">
      <w:pPr>
        <w:pStyle w:val="SFBlue"/>
        <w:keepNext/>
        <w:ind w:firstLine="400"/>
      </w:pPr>
      <w:r>
        <w:t>If</w:t>
      </w:r>
    </w:p>
    <w:p w14:paraId="442B1E6E" w14:textId="77777777" w:rsidR="007471AE" w:rsidRDefault="00852EC0">
      <w:pPr>
        <w:pStyle w:val="SFBlue"/>
        <w:keepNext/>
        <w:ind w:firstLine="800"/>
      </w:pPr>
      <w:r>
        <w:t>If Are you 18 or older and wish to take the survey? I am younger than 18 or do not wish to take the survey. Is Selec</w:t>
      </w:r>
      <w:r>
        <w:t>ted</w:t>
      </w:r>
    </w:p>
    <w:p w14:paraId="453B40BF" w14:textId="77777777" w:rsidR="007471AE" w:rsidRDefault="00852EC0">
      <w:pPr>
        <w:pStyle w:val="SFGreen"/>
        <w:keepNext/>
        <w:ind w:left="400"/>
      </w:pPr>
      <w:r>
        <w:t>EmbeddedData</w:t>
      </w:r>
    </w:p>
    <w:p w14:paraId="0D2FB09D" w14:textId="77777777" w:rsidR="007471AE" w:rsidRDefault="00852EC0">
      <w:pPr>
        <w:pStyle w:val="SFGreen"/>
        <w:keepNext/>
        <w:ind w:left="400" w:firstLine="400"/>
      </w:pPr>
      <w:r>
        <w:t>gc = 2</w:t>
      </w:r>
    </w:p>
    <w:p w14:paraId="7997269D" w14:textId="77777777" w:rsidR="007471AE" w:rsidRDefault="00852EC0">
      <w:pPr>
        <w:pStyle w:val="SFGreen"/>
        <w:keepNext/>
        <w:ind w:left="400" w:firstLine="400"/>
      </w:pPr>
      <w:r>
        <w:t>term = consent</w:t>
      </w:r>
    </w:p>
    <w:p w14:paraId="36B13BFD" w14:textId="77777777" w:rsidR="007471AE" w:rsidRDefault="00852EC0">
      <w:pPr>
        <w:pStyle w:val="SFRed"/>
        <w:keepNext/>
        <w:ind w:left="400"/>
      </w:pPr>
      <w:r>
        <w:t>EndSurvey: Advanced</w:t>
      </w:r>
    </w:p>
    <w:p w14:paraId="48572291" w14:textId="77777777" w:rsidR="007471AE" w:rsidRDefault="00852EC0">
      <w:pPr>
        <w:pStyle w:val="SFGray"/>
        <w:keepNext/>
      </w:pPr>
      <w:r>
        <w:t>Standard: demos (14 Questions)</w:t>
      </w:r>
    </w:p>
    <w:p w14:paraId="51D5DD5B" w14:textId="77777777" w:rsidR="007471AE" w:rsidRDefault="00852EC0">
      <w:pPr>
        <w:pStyle w:val="SFBlue"/>
        <w:keepNext/>
      </w:pPr>
      <w:r>
        <w:t>Branch: New Branch</w:t>
      </w:r>
    </w:p>
    <w:p w14:paraId="1499CD3E" w14:textId="77777777" w:rsidR="007471AE" w:rsidRDefault="00852EC0">
      <w:pPr>
        <w:pStyle w:val="SFBlue"/>
        <w:keepNext/>
        <w:ind w:firstLine="400"/>
      </w:pPr>
      <w:r>
        <w:t>If</w:t>
      </w:r>
    </w:p>
    <w:p w14:paraId="6B638D8D" w14:textId="77777777" w:rsidR="007471AE" w:rsidRDefault="00852EC0">
      <w:pPr>
        <w:pStyle w:val="SFBlue"/>
        <w:keepNext/>
        <w:ind w:firstLine="800"/>
      </w:pPr>
      <w:r>
        <w:t>If What is your age? Less than 18 Is Selected</w:t>
      </w:r>
    </w:p>
    <w:p w14:paraId="653A45BE" w14:textId="77777777" w:rsidR="007471AE" w:rsidRDefault="00852EC0">
      <w:pPr>
        <w:pStyle w:val="SFGreen"/>
        <w:keepNext/>
        <w:ind w:left="400"/>
      </w:pPr>
      <w:r>
        <w:t>EmbeddedData</w:t>
      </w:r>
    </w:p>
    <w:p w14:paraId="07927D0B" w14:textId="77777777" w:rsidR="007471AE" w:rsidRDefault="00852EC0">
      <w:pPr>
        <w:pStyle w:val="SFGreen"/>
        <w:keepNext/>
        <w:ind w:left="400" w:firstLine="400"/>
      </w:pPr>
      <w:r>
        <w:t>gc = 2</w:t>
      </w:r>
    </w:p>
    <w:p w14:paraId="19D3BB82" w14:textId="77777777" w:rsidR="007471AE" w:rsidRDefault="00852EC0">
      <w:pPr>
        <w:pStyle w:val="SFGreen"/>
        <w:keepNext/>
        <w:ind w:left="400" w:firstLine="400"/>
      </w:pPr>
      <w:r>
        <w:t>term = age</w:t>
      </w:r>
    </w:p>
    <w:p w14:paraId="6ACD19A7" w14:textId="77777777" w:rsidR="007471AE" w:rsidRDefault="00852EC0">
      <w:pPr>
        <w:pStyle w:val="SFRed"/>
        <w:keepNext/>
        <w:ind w:left="400"/>
      </w:pPr>
      <w:r>
        <w:t>EndSurvey: Advanced</w:t>
      </w:r>
    </w:p>
    <w:p w14:paraId="595E1B0B" w14:textId="77777777" w:rsidR="007471AE" w:rsidRDefault="00852EC0">
      <w:pPr>
        <w:pStyle w:val="SFBlue"/>
        <w:keepNext/>
      </w:pPr>
      <w:r>
        <w:t>Branch: New Branch</w:t>
      </w:r>
    </w:p>
    <w:p w14:paraId="0A406D1C" w14:textId="77777777" w:rsidR="007471AE" w:rsidRDefault="00852EC0">
      <w:pPr>
        <w:pStyle w:val="SFBlue"/>
        <w:keepNext/>
        <w:ind w:firstLine="400"/>
      </w:pPr>
      <w:r>
        <w:t>If</w:t>
      </w:r>
    </w:p>
    <w:p w14:paraId="64A6852A" w14:textId="77777777" w:rsidR="007471AE" w:rsidRDefault="00852EC0">
      <w:pPr>
        <w:pStyle w:val="SFBlue"/>
        <w:keepNext/>
        <w:ind w:firstLine="800"/>
      </w:pPr>
      <w:r>
        <w:t xml:space="preserve">If 50 States, D.C. and </w:t>
      </w:r>
      <w:r>
        <w:t>Puerto Rico I do not reside in the United States Is Selected</w:t>
      </w:r>
    </w:p>
    <w:p w14:paraId="634F8CB9" w14:textId="77777777" w:rsidR="007471AE" w:rsidRDefault="00852EC0">
      <w:pPr>
        <w:pStyle w:val="SFGreen"/>
        <w:keepNext/>
        <w:ind w:left="400"/>
      </w:pPr>
      <w:r>
        <w:t>EmbeddedData</w:t>
      </w:r>
    </w:p>
    <w:p w14:paraId="7DD687B2" w14:textId="77777777" w:rsidR="007471AE" w:rsidRDefault="00852EC0">
      <w:pPr>
        <w:pStyle w:val="SFGreen"/>
        <w:keepNext/>
        <w:ind w:left="400" w:firstLine="400"/>
      </w:pPr>
      <w:r>
        <w:lastRenderedPageBreak/>
        <w:t>gc = 2</w:t>
      </w:r>
    </w:p>
    <w:p w14:paraId="2A20A67C" w14:textId="77777777" w:rsidR="007471AE" w:rsidRDefault="00852EC0">
      <w:pPr>
        <w:pStyle w:val="SFGreen"/>
        <w:keepNext/>
        <w:ind w:left="400" w:firstLine="400"/>
      </w:pPr>
      <w:r>
        <w:t>term = US</w:t>
      </w:r>
    </w:p>
    <w:p w14:paraId="419FAF66" w14:textId="77777777" w:rsidR="007471AE" w:rsidRDefault="00852EC0">
      <w:pPr>
        <w:pStyle w:val="SFRed"/>
        <w:keepNext/>
        <w:ind w:left="400"/>
      </w:pPr>
      <w:r>
        <w:t>EndSurvey: Advanced</w:t>
      </w:r>
    </w:p>
    <w:p w14:paraId="2618B96B" w14:textId="77777777" w:rsidR="007471AE" w:rsidRDefault="00852EC0">
      <w:pPr>
        <w:pStyle w:val="SFGray"/>
        <w:keepNext/>
      </w:pPr>
      <w:r>
        <w:t>Standard: intro2 (1 Question)</w:t>
      </w:r>
    </w:p>
    <w:p w14:paraId="1D8DFDCA" w14:textId="77777777" w:rsidR="007471AE" w:rsidRDefault="00852EC0">
      <w:pPr>
        <w:pStyle w:val="SFPurple"/>
        <w:keepNext/>
      </w:pPr>
      <w:r>
        <w:t>BlockRandomizer: 1 -</w:t>
      </w:r>
    </w:p>
    <w:p w14:paraId="6B4DDF89" w14:textId="77777777" w:rsidR="007471AE" w:rsidRDefault="00852EC0">
      <w:pPr>
        <w:pStyle w:val="SFBlue"/>
        <w:keepNext/>
        <w:ind w:left="400"/>
      </w:pPr>
      <w:r>
        <w:t>Group: A</w:t>
      </w:r>
    </w:p>
    <w:p w14:paraId="25856A9B" w14:textId="77777777" w:rsidR="007471AE" w:rsidRDefault="00852EC0">
      <w:pPr>
        <w:pStyle w:val="SFGray"/>
        <w:keepNext/>
        <w:ind w:left="800"/>
      </w:pPr>
      <w:r>
        <w:t>Block: I2 (2 Questions)</w:t>
      </w:r>
    </w:p>
    <w:p w14:paraId="0A577C14" w14:textId="77777777" w:rsidR="007471AE" w:rsidRDefault="00852EC0">
      <w:pPr>
        <w:pStyle w:val="SFGray"/>
        <w:keepNext/>
        <w:ind w:left="800"/>
      </w:pPr>
      <w:r>
        <w:t>Block: R2 (2 Questions)</w:t>
      </w:r>
    </w:p>
    <w:p w14:paraId="593FAE7B" w14:textId="77777777" w:rsidR="007471AE" w:rsidRDefault="00852EC0">
      <w:pPr>
        <w:pStyle w:val="SFBlue"/>
        <w:keepNext/>
        <w:ind w:left="400"/>
      </w:pPr>
      <w:r>
        <w:t>Group: B</w:t>
      </w:r>
    </w:p>
    <w:p w14:paraId="7B158CC1" w14:textId="77777777" w:rsidR="007471AE" w:rsidRDefault="00852EC0">
      <w:pPr>
        <w:pStyle w:val="SFGray"/>
        <w:keepNext/>
        <w:ind w:left="800"/>
      </w:pPr>
      <w:r>
        <w:t xml:space="preserve">Block: R2 (2 </w:t>
      </w:r>
      <w:r>
        <w:t>Questions)</w:t>
      </w:r>
    </w:p>
    <w:p w14:paraId="04C5D3C9" w14:textId="77777777" w:rsidR="007471AE" w:rsidRDefault="00852EC0">
      <w:pPr>
        <w:pStyle w:val="SFGray"/>
        <w:keepNext/>
        <w:ind w:left="800"/>
      </w:pPr>
      <w:r>
        <w:t>Block: I2 (2 Questions)</w:t>
      </w:r>
    </w:p>
    <w:p w14:paraId="345A6950" w14:textId="77777777" w:rsidR="007471AE" w:rsidRDefault="00852EC0">
      <w:pPr>
        <w:pStyle w:val="SFBlue"/>
        <w:keepNext/>
        <w:ind w:left="400"/>
      </w:pPr>
      <w:r>
        <w:t>Group: E</w:t>
      </w:r>
    </w:p>
    <w:p w14:paraId="0B86EABF" w14:textId="77777777" w:rsidR="007471AE" w:rsidRDefault="00852EC0">
      <w:pPr>
        <w:pStyle w:val="SFGray"/>
        <w:keepNext/>
        <w:ind w:left="800"/>
      </w:pPr>
      <w:r>
        <w:t>Block: I6 (6 Questions)</w:t>
      </w:r>
    </w:p>
    <w:p w14:paraId="51E85C34" w14:textId="77777777" w:rsidR="007471AE" w:rsidRDefault="00852EC0">
      <w:pPr>
        <w:pStyle w:val="SFGray"/>
        <w:keepNext/>
        <w:ind w:left="800"/>
      </w:pPr>
      <w:r>
        <w:t>Block: R6 (6 Questions)</w:t>
      </w:r>
    </w:p>
    <w:p w14:paraId="5A262748" w14:textId="77777777" w:rsidR="007471AE" w:rsidRDefault="00852EC0">
      <w:pPr>
        <w:pStyle w:val="SFBlue"/>
        <w:keepNext/>
        <w:ind w:left="400"/>
      </w:pPr>
      <w:r>
        <w:t>Group: F</w:t>
      </w:r>
    </w:p>
    <w:p w14:paraId="04BDE0AF" w14:textId="77777777" w:rsidR="007471AE" w:rsidRDefault="00852EC0">
      <w:pPr>
        <w:pStyle w:val="SFGray"/>
        <w:keepNext/>
        <w:ind w:left="800"/>
      </w:pPr>
      <w:r>
        <w:t>Block: R6 (6 Questions)</w:t>
      </w:r>
    </w:p>
    <w:p w14:paraId="03613FCB" w14:textId="77777777" w:rsidR="007471AE" w:rsidRDefault="00852EC0">
      <w:pPr>
        <w:pStyle w:val="SFGray"/>
        <w:keepNext/>
        <w:ind w:left="800"/>
      </w:pPr>
      <w:r>
        <w:t>Block: I6 (6 Questions)</w:t>
      </w:r>
    </w:p>
    <w:p w14:paraId="44D8F449" w14:textId="77777777" w:rsidR="007471AE" w:rsidRDefault="00852EC0">
      <w:pPr>
        <w:pStyle w:val="SFBlue"/>
        <w:keepNext/>
      </w:pPr>
      <w:r>
        <w:t>Group: vegans</w:t>
      </w:r>
    </w:p>
    <w:p w14:paraId="52206E6F" w14:textId="77777777" w:rsidR="007471AE" w:rsidRDefault="00852EC0">
      <w:pPr>
        <w:pStyle w:val="SFPurple"/>
        <w:keepNext/>
        <w:ind w:left="400"/>
      </w:pPr>
      <w:r>
        <w:t>BlockRandomizer: 1 - Evenly Present Elements</w:t>
      </w:r>
    </w:p>
    <w:p w14:paraId="413970F7" w14:textId="77777777" w:rsidR="007471AE" w:rsidRDefault="00852EC0">
      <w:pPr>
        <w:pStyle w:val="SFBlue"/>
        <w:keepNext/>
        <w:ind w:left="800"/>
      </w:pPr>
      <w:r>
        <w:t>Group: vegans R first</w:t>
      </w:r>
    </w:p>
    <w:p w14:paraId="53AF88FF" w14:textId="77777777" w:rsidR="007471AE" w:rsidRDefault="00852EC0">
      <w:pPr>
        <w:pStyle w:val="SFPurple"/>
        <w:keepNext/>
        <w:ind w:left="1200"/>
      </w:pPr>
      <w:r>
        <w:t>BlockRandomizer: 1 - Evenly Present Elements</w:t>
      </w:r>
    </w:p>
    <w:p w14:paraId="1027939A" w14:textId="77777777" w:rsidR="007471AE" w:rsidRDefault="00852EC0">
      <w:pPr>
        <w:pStyle w:val="SFGray"/>
        <w:keepNext/>
        <w:ind w:left="1600"/>
      </w:pPr>
      <w:r>
        <w:t>Block: vegans R3 (3 Questions)</w:t>
      </w:r>
    </w:p>
    <w:p w14:paraId="5956432D" w14:textId="77777777" w:rsidR="007471AE" w:rsidRDefault="00852EC0">
      <w:pPr>
        <w:pStyle w:val="SFGray"/>
        <w:keepNext/>
        <w:ind w:left="1600"/>
      </w:pPr>
      <w:r>
        <w:t>Block: vegans Rs alt (3 Questions)</w:t>
      </w:r>
    </w:p>
    <w:p w14:paraId="5D5BF315" w14:textId="77777777" w:rsidR="007471AE" w:rsidRDefault="00852EC0">
      <w:pPr>
        <w:pStyle w:val="SFGray"/>
        <w:keepNext/>
        <w:ind w:left="1200"/>
      </w:pPr>
      <w:r>
        <w:t>Block: vegans I3 (3 Questions)</w:t>
      </w:r>
    </w:p>
    <w:p w14:paraId="2B894F63" w14:textId="77777777" w:rsidR="007471AE" w:rsidRDefault="00852EC0">
      <w:pPr>
        <w:pStyle w:val="SFBlue"/>
        <w:keepNext/>
        <w:ind w:left="800"/>
      </w:pPr>
      <w:r>
        <w:t>Group: vegan I first</w:t>
      </w:r>
    </w:p>
    <w:p w14:paraId="4DB74BE0" w14:textId="77777777" w:rsidR="007471AE" w:rsidRDefault="00852EC0">
      <w:pPr>
        <w:pStyle w:val="SFGray"/>
        <w:keepNext/>
        <w:ind w:left="1200"/>
      </w:pPr>
      <w:r>
        <w:t>Block: vegans I3 (3 Questions)</w:t>
      </w:r>
    </w:p>
    <w:p w14:paraId="0BE6B216" w14:textId="77777777" w:rsidR="007471AE" w:rsidRDefault="00852EC0">
      <w:pPr>
        <w:pStyle w:val="SFPurple"/>
        <w:keepNext/>
        <w:ind w:left="1200"/>
      </w:pPr>
      <w:r>
        <w:t>BlockRandomizer: 1 - Evenly Present Elements</w:t>
      </w:r>
    </w:p>
    <w:p w14:paraId="2C4AA413" w14:textId="77777777" w:rsidR="007471AE" w:rsidRDefault="00852EC0">
      <w:pPr>
        <w:pStyle w:val="SFGray"/>
        <w:keepNext/>
        <w:ind w:left="1600"/>
      </w:pPr>
      <w:r>
        <w:t xml:space="preserve">Block: vegans R3 </w:t>
      </w:r>
      <w:r>
        <w:t>(3 Questions)</w:t>
      </w:r>
    </w:p>
    <w:p w14:paraId="46853B94" w14:textId="77777777" w:rsidR="007471AE" w:rsidRDefault="00852EC0">
      <w:pPr>
        <w:pStyle w:val="SFGray"/>
        <w:keepNext/>
        <w:ind w:left="1600"/>
      </w:pPr>
      <w:r>
        <w:t>Block: vegans Rs alt (3 Questions)</w:t>
      </w:r>
    </w:p>
    <w:p w14:paraId="004B6BF8" w14:textId="77777777" w:rsidR="007471AE" w:rsidRDefault="00852EC0">
      <w:pPr>
        <w:pStyle w:val="SFGray"/>
        <w:keepNext/>
      </w:pPr>
      <w:r>
        <w:t>Block: web ques (4 Questions)</w:t>
      </w:r>
    </w:p>
    <w:p w14:paraId="6879BC58" w14:textId="77777777" w:rsidR="007471AE" w:rsidRDefault="00852EC0">
      <w:pPr>
        <w:pStyle w:val="SFGray"/>
        <w:keepNext/>
      </w:pPr>
      <w:r>
        <w:lastRenderedPageBreak/>
        <w:t>Standard: web intro (1 Question)</w:t>
      </w:r>
    </w:p>
    <w:p w14:paraId="213B5F1A" w14:textId="77777777" w:rsidR="007471AE" w:rsidRDefault="00852EC0">
      <w:pPr>
        <w:pStyle w:val="SFPurple"/>
        <w:keepNext/>
      </w:pPr>
      <w:r>
        <w:t>BlockRandomizer: 10 - Evenly Present Elements</w:t>
      </w:r>
    </w:p>
    <w:p w14:paraId="7DBC3638" w14:textId="77777777" w:rsidR="007471AE" w:rsidRDefault="00852EC0">
      <w:pPr>
        <w:pStyle w:val="SFGray"/>
        <w:keepNext/>
        <w:ind w:left="400"/>
      </w:pPr>
      <w:r>
        <w:t>Standard: wactivist (11 Questions)</w:t>
      </w:r>
    </w:p>
    <w:p w14:paraId="3878F103" w14:textId="77777777" w:rsidR="007471AE" w:rsidRDefault="00852EC0">
      <w:pPr>
        <w:pStyle w:val="SFGray"/>
        <w:keepNext/>
        <w:ind w:left="400"/>
      </w:pPr>
      <w:r>
        <w:t>Standard: wceleb (11 Questions)</w:t>
      </w:r>
    </w:p>
    <w:p w14:paraId="12C2E4DF" w14:textId="77777777" w:rsidR="007471AE" w:rsidRDefault="00852EC0">
      <w:pPr>
        <w:pStyle w:val="SFGray"/>
        <w:keepNext/>
        <w:ind w:left="400"/>
      </w:pPr>
      <w:r>
        <w:t xml:space="preserve">Standard: wday (11 </w:t>
      </w:r>
      <w:r>
        <w:t>Questions)</w:t>
      </w:r>
    </w:p>
    <w:p w14:paraId="59D2FE40" w14:textId="77777777" w:rsidR="007471AE" w:rsidRDefault="00852EC0">
      <w:pPr>
        <w:pStyle w:val="SFGray"/>
        <w:keepNext/>
        <w:ind w:left="400"/>
      </w:pPr>
      <w:r>
        <w:t>Standard: wdoctor (11 Questions)</w:t>
      </w:r>
    </w:p>
    <w:p w14:paraId="0E70C2C8" w14:textId="77777777" w:rsidR="007471AE" w:rsidRDefault="00852EC0">
      <w:pPr>
        <w:pStyle w:val="SFGray"/>
        <w:keepNext/>
        <w:ind w:left="400"/>
      </w:pPr>
      <w:r>
        <w:t>Standard: wfriends (11 Questions)</w:t>
      </w:r>
    </w:p>
    <w:p w14:paraId="16ED2ADB" w14:textId="77777777" w:rsidR="007471AE" w:rsidRDefault="00852EC0">
      <w:pPr>
        <w:pStyle w:val="SFGray"/>
        <w:keepNext/>
        <w:ind w:left="400"/>
      </w:pPr>
      <w:r>
        <w:t>Standard: wnews (11 Questions)</w:t>
      </w:r>
    </w:p>
    <w:p w14:paraId="2391CFE1" w14:textId="77777777" w:rsidR="007471AE" w:rsidRDefault="00852EC0">
      <w:pPr>
        <w:pStyle w:val="SFGray"/>
        <w:keepNext/>
        <w:ind w:left="400"/>
      </w:pPr>
      <w:r>
        <w:t>Standard: wper (11 Questions)</w:t>
      </w:r>
    </w:p>
    <w:p w14:paraId="2BE0A6AF" w14:textId="77777777" w:rsidR="007471AE" w:rsidRDefault="00852EC0">
      <w:pPr>
        <w:pStyle w:val="SFGray"/>
        <w:keepNext/>
        <w:ind w:left="400"/>
      </w:pPr>
      <w:r>
        <w:t>Standard: wsocial (11 Questions)</w:t>
      </w:r>
    </w:p>
    <w:p w14:paraId="64674709" w14:textId="77777777" w:rsidR="007471AE" w:rsidRDefault="00852EC0">
      <w:pPr>
        <w:pStyle w:val="SFGray"/>
        <w:keepNext/>
        <w:ind w:left="400"/>
      </w:pPr>
      <w:r>
        <w:t>Standard: wmedia (11 Questions)</w:t>
      </w:r>
    </w:p>
    <w:p w14:paraId="691D1EB3" w14:textId="77777777" w:rsidR="007471AE" w:rsidRDefault="00852EC0">
      <w:pPr>
        <w:pStyle w:val="SFGray"/>
        <w:keepNext/>
        <w:ind w:left="400"/>
      </w:pPr>
      <w:r>
        <w:t>Standard: wstore (11 Questions)</w:t>
      </w:r>
    </w:p>
    <w:p w14:paraId="1D2FB197" w14:textId="77777777" w:rsidR="007471AE" w:rsidRDefault="00852EC0">
      <w:pPr>
        <w:pStyle w:val="SFBlue"/>
        <w:keepNext/>
      </w:pPr>
      <w:r>
        <w:t>Branch: New Branch</w:t>
      </w:r>
    </w:p>
    <w:p w14:paraId="49BCAB4C" w14:textId="77777777" w:rsidR="007471AE" w:rsidRDefault="00852EC0">
      <w:pPr>
        <w:pStyle w:val="SFBlue"/>
        <w:keepNext/>
        <w:ind w:firstLine="400"/>
      </w:pPr>
      <w:r>
        <w:t>I</w:t>
      </w:r>
      <w:r>
        <w:t>f</w:t>
      </w:r>
    </w:p>
    <w:p w14:paraId="66045A59" w14:textId="77777777" w:rsidR="007471AE" w:rsidRDefault="00852EC0">
      <w:pPr>
        <w:pStyle w:val="SFBlue"/>
        <w:keepNext/>
        <w:ind w:firstLine="800"/>
      </w:pPr>
      <w:r>
        <w:t>If Quota Overall 1550 Has Been Met</w:t>
      </w:r>
    </w:p>
    <w:p w14:paraId="500AFD12" w14:textId="77777777" w:rsidR="007471AE" w:rsidRDefault="00852EC0">
      <w:pPr>
        <w:pStyle w:val="SFGreen"/>
        <w:keepNext/>
        <w:ind w:left="400"/>
      </w:pPr>
      <w:r>
        <w:t>EmbeddedData</w:t>
      </w:r>
    </w:p>
    <w:p w14:paraId="509B753A" w14:textId="77777777" w:rsidR="007471AE" w:rsidRDefault="00852EC0">
      <w:pPr>
        <w:pStyle w:val="SFGreen"/>
        <w:keepNext/>
        <w:ind w:left="400" w:firstLine="400"/>
      </w:pPr>
      <w:r>
        <w:t>gc = 3</w:t>
      </w:r>
    </w:p>
    <w:p w14:paraId="76ED1C2A" w14:textId="77777777" w:rsidR="007471AE" w:rsidRDefault="00852EC0">
      <w:pPr>
        <w:pStyle w:val="SFGreen"/>
        <w:keepNext/>
        <w:ind w:left="400" w:firstLine="400"/>
      </w:pPr>
      <w:r>
        <w:t>term = OQoverall</w:t>
      </w:r>
    </w:p>
    <w:p w14:paraId="015E7F42" w14:textId="77777777" w:rsidR="007471AE" w:rsidRDefault="00852EC0">
      <w:pPr>
        <w:pStyle w:val="SFRed"/>
        <w:keepNext/>
        <w:ind w:left="400"/>
      </w:pPr>
      <w:r>
        <w:t>EndSurvey: Advanced</w:t>
      </w:r>
    </w:p>
    <w:p w14:paraId="2144AE2B" w14:textId="77777777" w:rsidR="007471AE" w:rsidRDefault="00852EC0">
      <w:pPr>
        <w:pStyle w:val="SFBlue"/>
        <w:keepNext/>
      </w:pPr>
      <w:r>
        <w:t>Branch: New Branch</w:t>
      </w:r>
    </w:p>
    <w:p w14:paraId="62DA5B05" w14:textId="77777777" w:rsidR="007471AE" w:rsidRDefault="00852EC0">
      <w:pPr>
        <w:pStyle w:val="SFBlue"/>
        <w:keepNext/>
        <w:ind w:firstLine="400"/>
      </w:pPr>
      <w:r>
        <w:t>If</w:t>
      </w:r>
    </w:p>
    <w:p w14:paraId="6DE2CB62" w14:textId="77777777" w:rsidR="007471AE" w:rsidRDefault="00852EC0">
      <w:pPr>
        <w:pStyle w:val="SFBlue"/>
        <w:keepNext/>
        <w:ind w:firstLine="800"/>
      </w:pPr>
      <w:r>
        <w:t>If  Q_TotalDuration Is Less Than or Equal to  200</w:t>
      </w:r>
    </w:p>
    <w:p w14:paraId="30A15ACD" w14:textId="77777777" w:rsidR="007471AE" w:rsidRDefault="00852EC0">
      <w:pPr>
        <w:pStyle w:val="SFGreen"/>
        <w:keepNext/>
        <w:ind w:left="400"/>
      </w:pPr>
      <w:r>
        <w:t>EmbeddedData</w:t>
      </w:r>
    </w:p>
    <w:p w14:paraId="3925290A" w14:textId="77777777" w:rsidR="007471AE" w:rsidRDefault="00852EC0">
      <w:pPr>
        <w:pStyle w:val="SFGreen"/>
        <w:keepNext/>
        <w:ind w:left="400" w:firstLine="400"/>
      </w:pPr>
      <w:r>
        <w:t>gc = 4</w:t>
      </w:r>
    </w:p>
    <w:p w14:paraId="61A431CF" w14:textId="77777777" w:rsidR="007471AE" w:rsidRDefault="00852EC0">
      <w:pPr>
        <w:pStyle w:val="SFGreen"/>
        <w:keepNext/>
        <w:ind w:left="400" w:firstLine="400"/>
      </w:pPr>
      <w:r>
        <w:t>term = speeder</w:t>
      </w:r>
    </w:p>
    <w:p w14:paraId="7317AF7B" w14:textId="77777777" w:rsidR="007471AE" w:rsidRDefault="00852EC0">
      <w:pPr>
        <w:pStyle w:val="SFRed"/>
        <w:keepNext/>
        <w:ind w:left="400"/>
      </w:pPr>
      <w:r>
        <w:t>EndSurvey: Advanced</w:t>
      </w:r>
    </w:p>
    <w:p w14:paraId="6EB4075A" w14:textId="77777777" w:rsidR="007471AE" w:rsidRDefault="00852EC0">
      <w:pPr>
        <w:pStyle w:val="SFGreen"/>
        <w:keepNext/>
      </w:pPr>
      <w:r>
        <w:t>EmbeddedData</w:t>
      </w:r>
    </w:p>
    <w:p w14:paraId="0B8B09B3" w14:textId="77777777" w:rsidR="007471AE" w:rsidRDefault="00852EC0">
      <w:pPr>
        <w:pStyle w:val="SFGreen"/>
        <w:keepNext/>
        <w:ind w:firstLine="400"/>
      </w:pPr>
      <w:r>
        <w:t>gc = 1</w:t>
      </w:r>
    </w:p>
    <w:p w14:paraId="6FFFD132" w14:textId="77777777" w:rsidR="007471AE" w:rsidRDefault="00852EC0">
      <w:pPr>
        <w:pStyle w:val="SFGreen"/>
        <w:keepNext/>
        <w:ind w:firstLine="400"/>
      </w:pPr>
      <w:r>
        <w:t xml:space="preserve">LS = </w:t>
      </w:r>
      <w:r>
        <w:t>$e{(${e://Field/RISN}%3402)*3}</w:t>
      </w:r>
    </w:p>
    <w:p w14:paraId="44095BB5" w14:textId="77777777" w:rsidR="007471AE" w:rsidRDefault="00852EC0">
      <w:pPr>
        <w:pStyle w:val="SFRed"/>
        <w:keepNext/>
      </w:pPr>
      <w:r>
        <w:t>EndSurvey: Advanced</w:t>
      </w:r>
    </w:p>
    <w:tbl>
      <w:tblPr>
        <w:tblW w:w="0" w:type="auto"/>
        <w:tblInd w:w="10" w:type="dxa"/>
        <w:tblCellMar>
          <w:left w:w="10" w:type="dxa"/>
          <w:right w:w="10" w:type="dxa"/>
        </w:tblCellMar>
        <w:tblLook w:val="04A0" w:firstRow="1" w:lastRow="0" w:firstColumn="1" w:lastColumn="0" w:noHBand="0" w:noVBand="1"/>
      </w:tblPr>
      <w:tblGrid>
        <w:gridCol w:w="1348"/>
        <w:gridCol w:w="8002"/>
      </w:tblGrid>
      <w:tr w:rsidR="007471AE" w14:paraId="17F71DD8" w14:textId="77777777">
        <w:tblPrEx>
          <w:tblCellMar>
            <w:top w:w="0" w:type="dxa"/>
            <w:bottom w:w="0" w:type="dxa"/>
          </w:tblCellMar>
        </w:tblPrEx>
        <w:trPr>
          <w:trHeight w:val="300"/>
        </w:trPr>
        <w:tc>
          <w:tcPr>
            <w:tcW w:w="1368" w:type="dxa"/>
            <w:tcBorders>
              <w:top w:val="nil"/>
              <w:left w:val="nil"/>
              <w:bottom w:val="nil"/>
              <w:right w:val="nil"/>
            </w:tcBorders>
          </w:tcPr>
          <w:p w14:paraId="36100200" w14:textId="77777777" w:rsidR="007471AE" w:rsidRDefault="00852EC0">
            <w:pPr>
              <w:rPr>
                <w:color w:val="CCCCCC"/>
              </w:rPr>
            </w:pPr>
            <w:r>
              <w:rPr>
                <w:color w:val="CCCCCC"/>
              </w:rPr>
              <w:t>Page Break</w:t>
            </w:r>
          </w:p>
        </w:tc>
        <w:tc>
          <w:tcPr>
            <w:tcW w:w="8208" w:type="dxa"/>
            <w:tcBorders>
              <w:top w:val="nil"/>
              <w:left w:val="nil"/>
              <w:bottom w:val="nil"/>
              <w:right w:val="nil"/>
            </w:tcBorders>
          </w:tcPr>
          <w:p w14:paraId="1F298C46" w14:textId="77777777" w:rsidR="007471AE" w:rsidRDefault="007471AE">
            <w:pPr>
              <w:pBdr>
                <w:top w:val="single" w:sz="8" w:space="0" w:color="CCCCCC"/>
              </w:pBdr>
              <w:spacing w:before="120" w:after="120" w:line="120" w:lineRule="auto"/>
              <w:jc w:val="center"/>
              <w:rPr>
                <w:color w:val="CCCCCC"/>
              </w:rPr>
            </w:pPr>
          </w:p>
        </w:tc>
      </w:tr>
    </w:tbl>
    <w:p w14:paraId="7E4094B9" w14:textId="77777777" w:rsidR="007471AE" w:rsidRDefault="00852EC0">
      <w:r>
        <w:br w:type="page"/>
      </w:r>
    </w:p>
    <w:p w14:paraId="0E967253" w14:textId="77777777" w:rsidR="007471AE" w:rsidRDefault="007471AE">
      <w:pPr>
        <w:pStyle w:val="BlockSeparator"/>
      </w:pPr>
    </w:p>
    <w:p w14:paraId="3CAC8A08" w14:textId="77777777" w:rsidR="007471AE" w:rsidRDefault="00852EC0">
      <w:pPr>
        <w:pStyle w:val="BlockStartLabel"/>
      </w:pPr>
      <w:r>
        <w:t>Start of Block: Intro</w:t>
      </w:r>
    </w:p>
    <w:p w14:paraId="4238315E" w14:textId="77777777" w:rsidR="007471AE" w:rsidRDefault="007471AE"/>
    <w:p w14:paraId="00CAC289" w14:textId="77777777" w:rsidR="007471AE" w:rsidRDefault="00852EC0">
      <w:pPr>
        <w:keepNext/>
      </w:pPr>
      <w:r>
        <w:t>Q101 This is a survey conducted by the Department of Agricultural Economics at Oklahoma State University. Its purpose is to measure people's attitudes towards a variety of social issues and food products. Your answers to the questions are anonymous, and at</w:t>
      </w:r>
      <w:r>
        <w:t xml:space="preserve"> no point will we ask for contact information. The survey takes only about ten minutes to complete.</w:t>
      </w:r>
      <w:r>
        <w:br/>
      </w:r>
      <w:r>
        <w:br/>
      </w:r>
      <w:r>
        <w:br/>
        <w:t xml:space="preserve">The principal investigator is Dr. Norwood, and for more information about the study he can be reached at bailey.norwood@okstate.edu. For more information </w:t>
      </w:r>
      <w:r>
        <w:t>on your rights as a survey respondent you may contact the OSU's Institutional Review Board at irb@okstate.edu or 405-744-3377.</w:t>
      </w:r>
      <w:r>
        <w:br/>
      </w:r>
      <w:r>
        <w:br/>
      </w:r>
      <w:r>
        <w:br/>
        <w:t>You must be 18 years of age or older to take this survey. If you are over 18 and wish to take the survey, please click below an</w:t>
      </w:r>
      <w:r>
        <w:t>d proceed to answer all questions.</w:t>
      </w:r>
    </w:p>
    <w:p w14:paraId="7D95BE02" w14:textId="77777777" w:rsidR="007471AE" w:rsidRDefault="007471AE"/>
    <w:p w14:paraId="74A7546D" w14:textId="77777777" w:rsidR="007471AE" w:rsidRDefault="007471AE">
      <w:pPr>
        <w:pStyle w:val="QuestionSeparator"/>
      </w:pPr>
    </w:p>
    <w:p w14:paraId="525ECF29" w14:textId="77777777" w:rsidR="007471AE" w:rsidRDefault="007471AE"/>
    <w:p w14:paraId="1A3E3196" w14:textId="77777777" w:rsidR="007471AE" w:rsidRDefault="00852EC0">
      <w:pPr>
        <w:keepNext/>
      </w:pPr>
      <w:r>
        <w:t>Q102 Are you 18 or older and wish to take the survey?</w:t>
      </w:r>
    </w:p>
    <w:p w14:paraId="5F010B3A" w14:textId="77777777" w:rsidR="007471AE" w:rsidRDefault="00852EC0">
      <w:pPr>
        <w:pStyle w:val="ListParagraph"/>
        <w:keepNext/>
        <w:numPr>
          <w:ilvl w:val="0"/>
          <w:numId w:val="4"/>
        </w:numPr>
      </w:pPr>
      <w:r>
        <w:t xml:space="preserve">I am 18 years of age or older and wish to take the survey.  (1) </w:t>
      </w:r>
    </w:p>
    <w:p w14:paraId="461891B4" w14:textId="77777777" w:rsidR="007471AE" w:rsidRDefault="00852EC0">
      <w:pPr>
        <w:pStyle w:val="ListParagraph"/>
        <w:keepNext/>
        <w:numPr>
          <w:ilvl w:val="0"/>
          <w:numId w:val="4"/>
        </w:numPr>
      </w:pPr>
      <w:r>
        <w:t xml:space="preserve">I am younger than 18 or do not wish to take the survey.  (2) </w:t>
      </w:r>
    </w:p>
    <w:p w14:paraId="379A73DE" w14:textId="77777777" w:rsidR="007471AE" w:rsidRDefault="007471AE"/>
    <w:p w14:paraId="3B5BDE72" w14:textId="77777777" w:rsidR="007471AE" w:rsidRDefault="00852EC0">
      <w:pPr>
        <w:pStyle w:val="QSkipLogic"/>
      </w:pPr>
      <w:r>
        <w:t xml:space="preserve">Skip To: End of Block If Are you 18 </w:t>
      </w:r>
      <w:r>
        <w:t>or older and wish to take the survey? = I am younger than 18 or do not wish to take the survey.</w:t>
      </w:r>
    </w:p>
    <w:p w14:paraId="4E718A3D" w14:textId="77777777" w:rsidR="007471AE" w:rsidRDefault="00852EC0">
      <w:pPr>
        <w:pStyle w:val="BlockEndLabel"/>
      </w:pPr>
      <w:r>
        <w:t>End of Block: Intro</w:t>
      </w:r>
    </w:p>
    <w:p w14:paraId="74D1234B" w14:textId="77777777" w:rsidR="007471AE" w:rsidRDefault="007471AE">
      <w:pPr>
        <w:pStyle w:val="BlockSeparator"/>
      </w:pPr>
    </w:p>
    <w:p w14:paraId="1643EBFC" w14:textId="77777777" w:rsidR="007471AE" w:rsidRDefault="00852EC0">
      <w:pPr>
        <w:pStyle w:val="BlockStartLabel"/>
      </w:pPr>
      <w:r>
        <w:t>Start of Block: demos</w:t>
      </w:r>
    </w:p>
    <w:p w14:paraId="46C0E036" w14:textId="77777777" w:rsidR="007471AE" w:rsidRDefault="007471AE"/>
    <w:p w14:paraId="70666443" w14:textId="77777777" w:rsidR="007471AE" w:rsidRDefault="00852EC0">
      <w:pPr>
        <w:keepNext/>
      </w:pPr>
      <w:r>
        <w:t>Q104 Please tell us a few things about yourself, and remember your answers are confidential.</w:t>
      </w:r>
    </w:p>
    <w:p w14:paraId="232146B8" w14:textId="77777777" w:rsidR="007471AE" w:rsidRDefault="007471AE"/>
    <w:p w14:paraId="4EA2B55E" w14:textId="77777777" w:rsidR="007471AE" w:rsidRDefault="007471AE">
      <w:pPr>
        <w:pStyle w:val="QuestionSeparator"/>
      </w:pPr>
    </w:p>
    <w:p w14:paraId="5314BDA6" w14:textId="77777777" w:rsidR="007471AE" w:rsidRDefault="007471AE"/>
    <w:p w14:paraId="5DBC75B9" w14:textId="77777777" w:rsidR="007471AE" w:rsidRDefault="00852EC0">
      <w:pPr>
        <w:keepNext/>
      </w:pPr>
      <w:r>
        <w:lastRenderedPageBreak/>
        <w:t>Q106 What is your ag</w:t>
      </w:r>
      <w:r>
        <w:t>e?</w:t>
      </w:r>
    </w:p>
    <w:p w14:paraId="21FD340B" w14:textId="77777777" w:rsidR="007471AE" w:rsidRDefault="00852EC0">
      <w:pPr>
        <w:pStyle w:val="ListParagraph"/>
        <w:keepNext/>
        <w:numPr>
          <w:ilvl w:val="0"/>
          <w:numId w:val="4"/>
        </w:numPr>
      </w:pPr>
      <w:r>
        <w:t xml:space="preserve">Less than 18  (1) </w:t>
      </w:r>
    </w:p>
    <w:p w14:paraId="09C24AD0" w14:textId="77777777" w:rsidR="007471AE" w:rsidRDefault="00852EC0">
      <w:pPr>
        <w:pStyle w:val="ListParagraph"/>
        <w:keepNext/>
        <w:numPr>
          <w:ilvl w:val="0"/>
          <w:numId w:val="4"/>
        </w:numPr>
      </w:pPr>
      <w:r>
        <w:t xml:space="preserve">18-24  (2) </w:t>
      </w:r>
    </w:p>
    <w:p w14:paraId="7DBCC59B" w14:textId="77777777" w:rsidR="007471AE" w:rsidRDefault="00852EC0">
      <w:pPr>
        <w:pStyle w:val="ListParagraph"/>
        <w:keepNext/>
        <w:numPr>
          <w:ilvl w:val="0"/>
          <w:numId w:val="4"/>
        </w:numPr>
      </w:pPr>
      <w:r>
        <w:t xml:space="preserve">25-34  (3) </w:t>
      </w:r>
    </w:p>
    <w:p w14:paraId="4DF5C66A" w14:textId="77777777" w:rsidR="007471AE" w:rsidRDefault="00852EC0">
      <w:pPr>
        <w:pStyle w:val="ListParagraph"/>
        <w:keepNext/>
        <w:numPr>
          <w:ilvl w:val="0"/>
          <w:numId w:val="4"/>
        </w:numPr>
      </w:pPr>
      <w:r>
        <w:t xml:space="preserve">35-44  (4) </w:t>
      </w:r>
    </w:p>
    <w:p w14:paraId="68C9BB21" w14:textId="77777777" w:rsidR="007471AE" w:rsidRDefault="00852EC0">
      <w:pPr>
        <w:pStyle w:val="ListParagraph"/>
        <w:keepNext/>
        <w:numPr>
          <w:ilvl w:val="0"/>
          <w:numId w:val="4"/>
        </w:numPr>
      </w:pPr>
      <w:r>
        <w:t xml:space="preserve">45-54  (5) </w:t>
      </w:r>
    </w:p>
    <w:p w14:paraId="1E1CCD0A" w14:textId="77777777" w:rsidR="007471AE" w:rsidRDefault="00852EC0">
      <w:pPr>
        <w:pStyle w:val="ListParagraph"/>
        <w:keepNext/>
        <w:numPr>
          <w:ilvl w:val="0"/>
          <w:numId w:val="4"/>
        </w:numPr>
      </w:pPr>
      <w:r>
        <w:t xml:space="preserve">55-64  (6) </w:t>
      </w:r>
    </w:p>
    <w:p w14:paraId="51F2A943" w14:textId="77777777" w:rsidR="007471AE" w:rsidRDefault="00852EC0">
      <w:pPr>
        <w:pStyle w:val="ListParagraph"/>
        <w:keepNext/>
        <w:numPr>
          <w:ilvl w:val="0"/>
          <w:numId w:val="4"/>
        </w:numPr>
      </w:pPr>
      <w:r>
        <w:t xml:space="preserve">65 or older  (7) </w:t>
      </w:r>
    </w:p>
    <w:p w14:paraId="655444C2" w14:textId="77777777" w:rsidR="007471AE" w:rsidRDefault="007471AE"/>
    <w:p w14:paraId="6CDEA303" w14:textId="77777777" w:rsidR="007471AE" w:rsidRDefault="00852EC0">
      <w:pPr>
        <w:pStyle w:val="QSkipLogic"/>
      </w:pPr>
      <w:r>
        <w:t>Skip To: End of Block If What is your age? = Less than 18</w:t>
      </w:r>
    </w:p>
    <w:p w14:paraId="34209071" w14:textId="77777777" w:rsidR="007471AE" w:rsidRDefault="007471AE">
      <w:pPr>
        <w:pStyle w:val="QuestionSeparator"/>
      </w:pPr>
    </w:p>
    <w:p w14:paraId="60521DAF" w14:textId="77777777" w:rsidR="007471AE" w:rsidRDefault="007471AE"/>
    <w:p w14:paraId="4949AC39" w14:textId="77777777" w:rsidR="007471AE" w:rsidRDefault="00852EC0">
      <w:pPr>
        <w:keepNext/>
      </w:pPr>
      <w:r>
        <w:t>Q108 What is your gender?</w:t>
      </w:r>
    </w:p>
    <w:p w14:paraId="2A60E4E5" w14:textId="77777777" w:rsidR="007471AE" w:rsidRDefault="00852EC0">
      <w:pPr>
        <w:pStyle w:val="ListParagraph"/>
        <w:keepNext/>
        <w:numPr>
          <w:ilvl w:val="0"/>
          <w:numId w:val="4"/>
        </w:numPr>
      </w:pPr>
      <w:r>
        <w:t xml:space="preserve">Female  (1) </w:t>
      </w:r>
    </w:p>
    <w:p w14:paraId="6239E507" w14:textId="77777777" w:rsidR="007471AE" w:rsidRDefault="00852EC0">
      <w:pPr>
        <w:pStyle w:val="ListParagraph"/>
        <w:keepNext/>
        <w:numPr>
          <w:ilvl w:val="0"/>
          <w:numId w:val="4"/>
        </w:numPr>
      </w:pPr>
      <w:r>
        <w:t xml:space="preserve">Male  (2) </w:t>
      </w:r>
    </w:p>
    <w:p w14:paraId="62143474" w14:textId="77777777" w:rsidR="007471AE" w:rsidRDefault="00852EC0">
      <w:pPr>
        <w:pStyle w:val="ListParagraph"/>
        <w:keepNext/>
        <w:numPr>
          <w:ilvl w:val="0"/>
          <w:numId w:val="4"/>
        </w:numPr>
      </w:pPr>
      <w:r>
        <w:t xml:space="preserve">Other  (3) </w:t>
      </w:r>
    </w:p>
    <w:p w14:paraId="3C2D2A18" w14:textId="77777777" w:rsidR="007471AE" w:rsidRDefault="007471AE"/>
    <w:p w14:paraId="2BB4C066" w14:textId="77777777" w:rsidR="007471AE" w:rsidRDefault="007471AE">
      <w:pPr>
        <w:pStyle w:val="QuestionSeparator"/>
      </w:pPr>
    </w:p>
    <w:tbl>
      <w:tblPr>
        <w:tblStyle w:val="QQuestionIconTable"/>
        <w:tblW w:w="50" w:type="auto"/>
        <w:tblLook w:val="07E0" w:firstRow="1" w:lastRow="1" w:firstColumn="1" w:lastColumn="1" w:noHBand="1" w:noVBand="1"/>
      </w:tblPr>
      <w:tblGrid>
        <w:gridCol w:w="380"/>
      </w:tblGrid>
      <w:tr w:rsidR="007471AE" w14:paraId="212A3EE1" w14:textId="77777777">
        <w:tc>
          <w:tcPr>
            <w:tcW w:w="50" w:type="dxa"/>
          </w:tcPr>
          <w:p w14:paraId="5045CF30" w14:textId="77777777" w:rsidR="007471AE" w:rsidRDefault="00852EC0">
            <w:pPr>
              <w:keepNext/>
            </w:pPr>
            <w:r>
              <w:rPr>
                <w:noProof/>
              </w:rPr>
              <w:drawing>
                <wp:inline distT="0" distB="0" distL="0" distR="0" wp14:anchorId="138109E1" wp14:editId="5864BA41">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6CBAFA6E" w14:textId="77777777" w:rsidR="007471AE" w:rsidRDefault="007471AE"/>
    <w:p w14:paraId="5C262CBE" w14:textId="77777777" w:rsidR="007471AE" w:rsidRDefault="00852EC0">
      <w:pPr>
        <w:keepNext/>
      </w:pPr>
      <w:r>
        <w:lastRenderedPageBreak/>
        <w:t>Q110 What is your marital status?</w:t>
      </w:r>
    </w:p>
    <w:p w14:paraId="3F8F6CAF" w14:textId="77777777" w:rsidR="007471AE" w:rsidRDefault="00852EC0">
      <w:pPr>
        <w:pStyle w:val="ListParagraph"/>
        <w:keepNext/>
        <w:numPr>
          <w:ilvl w:val="0"/>
          <w:numId w:val="4"/>
        </w:numPr>
      </w:pPr>
      <w:r>
        <w:t xml:space="preserve">Married  (1) </w:t>
      </w:r>
    </w:p>
    <w:p w14:paraId="7C49527B" w14:textId="77777777" w:rsidR="007471AE" w:rsidRDefault="00852EC0">
      <w:pPr>
        <w:pStyle w:val="ListParagraph"/>
        <w:keepNext/>
        <w:numPr>
          <w:ilvl w:val="0"/>
          <w:numId w:val="4"/>
        </w:numPr>
      </w:pPr>
      <w:r>
        <w:t xml:space="preserve">Divorced  (2) </w:t>
      </w:r>
    </w:p>
    <w:p w14:paraId="23EE41E1" w14:textId="77777777" w:rsidR="007471AE" w:rsidRDefault="00852EC0">
      <w:pPr>
        <w:pStyle w:val="ListParagraph"/>
        <w:keepNext/>
        <w:numPr>
          <w:ilvl w:val="0"/>
          <w:numId w:val="4"/>
        </w:numPr>
      </w:pPr>
      <w:r>
        <w:t xml:space="preserve">Widowed  (3) </w:t>
      </w:r>
    </w:p>
    <w:p w14:paraId="06621EB2" w14:textId="77777777" w:rsidR="007471AE" w:rsidRDefault="00852EC0">
      <w:pPr>
        <w:pStyle w:val="ListParagraph"/>
        <w:keepNext/>
        <w:numPr>
          <w:ilvl w:val="0"/>
          <w:numId w:val="4"/>
        </w:numPr>
      </w:pPr>
      <w:r>
        <w:t xml:space="preserve">I have a life partner but am not married  (4) </w:t>
      </w:r>
    </w:p>
    <w:p w14:paraId="7D4050DA" w14:textId="77777777" w:rsidR="007471AE" w:rsidRDefault="00852EC0">
      <w:pPr>
        <w:pStyle w:val="ListParagraph"/>
        <w:keepNext/>
        <w:numPr>
          <w:ilvl w:val="0"/>
          <w:numId w:val="4"/>
        </w:numPr>
      </w:pPr>
      <w:r>
        <w:t xml:space="preserve">Separated but still married  (5) </w:t>
      </w:r>
    </w:p>
    <w:p w14:paraId="276AB242" w14:textId="77777777" w:rsidR="007471AE" w:rsidRDefault="00852EC0">
      <w:pPr>
        <w:pStyle w:val="ListParagraph"/>
        <w:keepNext/>
        <w:numPr>
          <w:ilvl w:val="0"/>
          <w:numId w:val="4"/>
        </w:numPr>
      </w:pPr>
      <w:r>
        <w:t xml:space="preserve">Never married  (6) </w:t>
      </w:r>
    </w:p>
    <w:p w14:paraId="43455994" w14:textId="77777777" w:rsidR="007471AE" w:rsidRDefault="00852EC0">
      <w:pPr>
        <w:pStyle w:val="ListParagraph"/>
        <w:keepNext/>
        <w:numPr>
          <w:ilvl w:val="0"/>
          <w:numId w:val="4"/>
        </w:numPr>
      </w:pPr>
      <w:r>
        <w:t xml:space="preserve">Other  (7) </w:t>
      </w:r>
    </w:p>
    <w:p w14:paraId="568A672B" w14:textId="77777777" w:rsidR="007471AE" w:rsidRDefault="007471AE"/>
    <w:p w14:paraId="16A4C5C0" w14:textId="77777777" w:rsidR="007471AE" w:rsidRDefault="007471AE">
      <w:pPr>
        <w:pStyle w:val="QuestionSeparator"/>
      </w:pPr>
    </w:p>
    <w:p w14:paraId="4A430428" w14:textId="77777777" w:rsidR="007471AE" w:rsidRDefault="007471AE"/>
    <w:p w14:paraId="08034F39" w14:textId="77777777" w:rsidR="007471AE" w:rsidRDefault="00852EC0">
      <w:pPr>
        <w:keepNext/>
      </w:pPr>
      <w:r>
        <w:lastRenderedPageBreak/>
        <w:t>Q112 What is your annual (pre-tax) household income (income from all earners who reside at your house)?</w:t>
      </w:r>
    </w:p>
    <w:p w14:paraId="0202E546" w14:textId="77777777" w:rsidR="007471AE" w:rsidRDefault="00852EC0">
      <w:pPr>
        <w:pStyle w:val="ListParagraph"/>
        <w:keepNext/>
        <w:numPr>
          <w:ilvl w:val="0"/>
          <w:numId w:val="4"/>
        </w:numPr>
      </w:pPr>
      <w:r>
        <w:t xml:space="preserve">less than $5,000  (1) </w:t>
      </w:r>
    </w:p>
    <w:p w14:paraId="44225E4F" w14:textId="77777777" w:rsidR="007471AE" w:rsidRDefault="00852EC0">
      <w:pPr>
        <w:pStyle w:val="ListParagraph"/>
        <w:keepNext/>
        <w:numPr>
          <w:ilvl w:val="0"/>
          <w:numId w:val="4"/>
        </w:numPr>
      </w:pPr>
      <w:r>
        <w:t xml:space="preserve">$5,000 to $7,499  (2) </w:t>
      </w:r>
    </w:p>
    <w:p w14:paraId="7588D929" w14:textId="77777777" w:rsidR="007471AE" w:rsidRDefault="00852EC0">
      <w:pPr>
        <w:pStyle w:val="ListParagraph"/>
        <w:keepNext/>
        <w:numPr>
          <w:ilvl w:val="0"/>
          <w:numId w:val="4"/>
        </w:numPr>
      </w:pPr>
      <w:r>
        <w:t xml:space="preserve">$7,500 to $9,999  (3) </w:t>
      </w:r>
    </w:p>
    <w:p w14:paraId="1DFFF049" w14:textId="77777777" w:rsidR="007471AE" w:rsidRDefault="00852EC0">
      <w:pPr>
        <w:pStyle w:val="ListParagraph"/>
        <w:keepNext/>
        <w:numPr>
          <w:ilvl w:val="0"/>
          <w:numId w:val="4"/>
        </w:numPr>
      </w:pPr>
      <w:r>
        <w:t xml:space="preserve">$10,000 to $12,499  (4) </w:t>
      </w:r>
    </w:p>
    <w:p w14:paraId="7EB1D3B1" w14:textId="77777777" w:rsidR="007471AE" w:rsidRDefault="00852EC0">
      <w:pPr>
        <w:pStyle w:val="ListParagraph"/>
        <w:keepNext/>
        <w:numPr>
          <w:ilvl w:val="0"/>
          <w:numId w:val="4"/>
        </w:numPr>
      </w:pPr>
      <w:r>
        <w:t xml:space="preserve">$12,500 to $14,999  (5) </w:t>
      </w:r>
    </w:p>
    <w:p w14:paraId="07132FD4" w14:textId="77777777" w:rsidR="007471AE" w:rsidRDefault="00852EC0">
      <w:pPr>
        <w:pStyle w:val="ListParagraph"/>
        <w:keepNext/>
        <w:numPr>
          <w:ilvl w:val="0"/>
          <w:numId w:val="4"/>
        </w:numPr>
      </w:pPr>
      <w:r>
        <w:t xml:space="preserve">$15,000 to $19,999  (6) </w:t>
      </w:r>
    </w:p>
    <w:p w14:paraId="061E9BAE" w14:textId="77777777" w:rsidR="007471AE" w:rsidRDefault="00852EC0">
      <w:pPr>
        <w:pStyle w:val="ListParagraph"/>
        <w:keepNext/>
        <w:numPr>
          <w:ilvl w:val="0"/>
          <w:numId w:val="4"/>
        </w:numPr>
      </w:pPr>
      <w:r>
        <w:t xml:space="preserve">$20,000 </w:t>
      </w:r>
      <w:r>
        <w:t xml:space="preserve">to $24,999  (7) </w:t>
      </w:r>
    </w:p>
    <w:p w14:paraId="5F471682" w14:textId="77777777" w:rsidR="007471AE" w:rsidRDefault="00852EC0">
      <w:pPr>
        <w:pStyle w:val="ListParagraph"/>
        <w:keepNext/>
        <w:numPr>
          <w:ilvl w:val="0"/>
          <w:numId w:val="4"/>
        </w:numPr>
      </w:pPr>
      <w:r>
        <w:t xml:space="preserve">$25,000 to $29,999  (8) </w:t>
      </w:r>
    </w:p>
    <w:p w14:paraId="45377130" w14:textId="77777777" w:rsidR="007471AE" w:rsidRDefault="00852EC0">
      <w:pPr>
        <w:pStyle w:val="ListParagraph"/>
        <w:keepNext/>
        <w:numPr>
          <w:ilvl w:val="0"/>
          <w:numId w:val="4"/>
        </w:numPr>
      </w:pPr>
      <w:r>
        <w:t xml:space="preserve">$30,000 to $34,999  (9) </w:t>
      </w:r>
    </w:p>
    <w:p w14:paraId="7AFE10DB" w14:textId="77777777" w:rsidR="007471AE" w:rsidRDefault="00852EC0">
      <w:pPr>
        <w:pStyle w:val="ListParagraph"/>
        <w:keepNext/>
        <w:numPr>
          <w:ilvl w:val="0"/>
          <w:numId w:val="4"/>
        </w:numPr>
      </w:pPr>
      <w:r>
        <w:t xml:space="preserve">$35,000 to $39,999  (10) </w:t>
      </w:r>
    </w:p>
    <w:p w14:paraId="7FD99A44" w14:textId="77777777" w:rsidR="007471AE" w:rsidRDefault="00852EC0">
      <w:pPr>
        <w:pStyle w:val="ListParagraph"/>
        <w:keepNext/>
        <w:numPr>
          <w:ilvl w:val="0"/>
          <w:numId w:val="4"/>
        </w:numPr>
      </w:pPr>
      <w:r>
        <w:t xml:space="preserve">$40,000 to $49,999  (11) </w:t>
      </w:r>
    </w:p>
    <w:p w14:paraId="5A001485" w14:textId="77777777" w:rsidR="007471AE" w:rsidRDefault="00852EC0">
      <w:pPr>
        <w:pStyle w:val="ListParagraph"/>
        <w:keepNext/>
        <w:numPr>
          <w:ilvl w:val="0"/>
          <w:numId w:val="4"/>
        </w:numPr>
      </w:pPr>
      <w:r>
        <w:t xml:space="preserve">$50,000 to $59,999  (12) </w:t>
      </w:r>
    </w:p>
    <w:p w14:paraId="502008DC" w14:textId="77777777" w:rsidR="007471AE" w:rsidRDefault="00852EC0">
      <w:pPr>
        <w:pStyle w:val="ListParagraph"/>
        <w:keepNext/>
        <w:numPr>
          <w:ilvl w:val="0"/>
          <w:numId w:val="4"/>
        </w:numPr>
      </w:pPr>
      <w:r>
        <w:t xml:space="preserve">$60,000 to $74,999  (13) </w:t>
      </w:r>
    </w:p>
    <w:p w14:paraId="7800B1E4" w14:textId="77777777" w:rsidR="007471AE" w:rsidRDefault="00852EC0">
      <w:pPr>
        <w:pStyle w:val="ListParagraph"/>
        <w:keepNext/>
        <w:numPr>
          <w:ilvl w:val="0"/>
          <w:numId w:val="4"/>
        </w:numPr>
      </w:pPr>
      <w:r>
        <w:t xml:space="preserve">$75,000 to $99,999  (14) </w:t>
      </w:r>
    </w:p>
    <w:p w14:paraId="4DB56D17" w14:textId="77777777" w:rsidR="007471AE" w:rsidRDefault="00852EC0">
      <w:pPr>
        <w:pStyle w:val="ListParagraph"/>
        <w:keepNext/>
        <w:numPr>
          <w:ilvl w:val="0"/>
          <w:numId w:val="4"/>
        </w:numPr>
      </w:pPr>
      <w:r>
        <w:t xml:space="preserve">$100,000 to $149,999  (15) </w:t>
      </w:r>
    </w:p>
    <w:p w14:paraId="4426EF89" w14:textId="77777777" w:rsidR="007471AE" w:rsidRDefault="00852EC0">
      <w:pPr>
        <w:pStyle w:val="ListParagraph"/>
        <w:keepNext/>
        <w:numPr>
          <w:ilvl w:val="0"/>
          <w:numId w:val="4"/>
        </w:numPr>
      </w:pPr>
      <w:r>
        <w:t xml:space="preserve">$150,000 or more  (16) </w:t>
      </w:r>
    </w:p>
    <w:p w14:paraId="24C02EFE" w14:textId="77777777" w:rsidR="007471AE" w:rsidRDefault="007471AE"/>
    <w:p w14:paraId="7BD7800A" w14:textId="77777777" w:rsidR="007471AE" w:rsidRDefault="007471AE">
      <w:pPr>
        <w:pStyle w:val="QuestionSeparator"/>
      </w:pPr>
    </w:p>
    <w:p w14:paraId="15580190" w14:textId="77777777" w:rsidR="007471AE" w:rsidRDefault="007471AE"/>
    <w:p w14:paraId="6C40A396" w14:textId="77777777" w:rsidR="007471AE" w:rsidRDefault="00852EC0">
      <w:pPr>
        <w:keepNext/>
      </w:pPr>
      <w:r>
        <w:t>Q114 In which state do you currently reside?</w:t>
      </w:r>
    </w:p>
    <w:p w14:paraId="06D0AD21" w14:textId="77777777" w:rsidR="007471AE" w:rsidRDefault="00852EC0">
      <w:pPr>
        <w:pStyle w:val="Dropdown"/>
        <w:keepNext/>
      </w:pPr>
      <w:r>
        <w:t>▼ Alabama (1) ... I do not reside in the United States (53)</w:t>
      </w:r>
    </w:p>
    <w:p w14:paraId="0E8E7361" w14:textId="77777777" w:rsidR="007471AE" w:rsidRDefault="007471AE"/>
    <w:p w14:paraId="09ED000C" w14:textId="77777777" w:rsidR="007471AE" w:rsidRDefault="00852EC0">
      <w:pPr>
        <w:pStyle w:val="QSkipLogic"/>
      </w:pPr>
      <w:r>
        <w:t>Skip To: End of Block If 50 States, D.C. and Puerto Rico = I do not reside in the United States</w:t>
      </w:r>
    </w:p>
    <w:p w14:paraId="64277B7D" w14:textId="77777777" w:rsidR="007471AE" w:rsidRDefault="007471AE">
      <w:pPr>
        <w:pStyle w:val="QuestionSeparator"/>
      </w:pPr>
    </w:p>
    <w:p w14:paraId="59B94DEA" w14:textId="77777777" w:rsidR="007471AE" w:rsidRDefault="007471AE"/>
    <w:p w14:paraId="34EEEC3D" w14:textId="77777777" w:rsidR="007471AE" w:rsidRDefault="00852EC0">
      <w:pPr>
        <w:keepNext/>
      </w:pPr>
      <w:r>
        <w:t>Q116 How many people reside in your household (including yourself and all ages)?</w:t>
      </w:r>
    </w:p>
    <w:p w14:paraId="4CE9BF05" w14:textId="77777777" w:rsidR="007471AE" w:rsidRDefault="00852EC0">
      <w:pPr>
        <w:pStyle w:val="ListParagraph"/>
        <w:keepNext/>
        <w:numPr>
          <w:ilvl w:val="0"/>
          <w:numId w:val="4"/>
        </w:numPr>
      </w:pPr>
      <w:r>
        <w:t xml:space="preserve">1 (I live alone)  (1) </w:t>
      </w:r>
    </w:p>
    <w:p w14:paraId="3E51FB02" w14:textId="77777777" w:rsidR="007471AE" w:rsidRDefault="00852EC0">
      <w:pPr>
        <w:pStyle w:val="ListParagraph"/>
        <w:keepNext/>
        <w:numPr>
          <w:ilvl w:val="0"/>
          <w:numId w:val="4"/>
        </w:numPr>
      </w:pPr>
      <w:r>
        <w:t xml:space="preserve">2  (2) </w:t>
      </w:r>
    </w:p>
    <w:p w14:paraId="6A174D8C" w14:textId="77777777" w:rsidR="007471AE" w:rsidRDefault="00852EC0">
      <w:pPr>
        <w:pStyle w:val="ListParagraph"/>
        <w:keepNext/>
        <w:numPr>
          <w:ilvl w:val="0"/>
          <w:numId w:val="4"/>
        </w:numPr>
      </w:pPr>
      <w:r>
        <w:t xml:space="preserve">3  (3) </w:t>
      </w:r>
    </w:p>
    <w:p w14:paraId="1B06DB30" w14:textId="77777777" w:rsidR="007471AE" w:rsidRDefault="00852EC0">
      <w:pPr>
        <w:pStyle w:val="ListParagraph"/>
        <w:keepNext/>
        <w:numPr>
          <w:ilvl w:val="0"/>
          <w:numId w:val="4"/>
        </w:numPr>
      </w:pPr>
      <w:r>
        <w:t xml:space="preserve">4  (4) </w:t>
      </w:r>
    </w:p>
    <w:p w14:paraId="7113866B" w14:textId="77777777" w:rsidR="007471AE" w:rsidRDefault="00852EC0">
      <w:pPr>
        <w:pStyle w:val="ListParagraph"/>
        <w:keepNext/>
        <w:numPr>
          <w:ilvl w:val="0"/>
          <w:numId w:val="4"/>
        </w:numPr>
      </w:pPr>
      <w:r>
        <w:t xml:space="preserve">5  (5) </w:t>
      </w:r>
    </w:p>
    <w:p w14:paraId="1518A9BD" w14:textId="77777777" w:rsidR="007471AE" w:rsidRDefault="00852EC0">
      <w:pPr>
        <w:pStyle w:val="ListParagraph"/>
        <w:keepNext/>
        <w:numPr>
          <w:ilvl w:val="0"/>
          <w:numId w:val="4"/>
        </w:numPr>
      </w:pPr>
      <w:r>
        <w:t xml:space="preserve">6  (6) </w:t>
      </w:r>
    </w:p>
    <w:p w14:paraId="6E347CAB" w14:textId="77777777" w:rsidR="007471AE" w:rsidRDefault="00852EC0">
      <w:pPr>
        <w:pStyle w:val="ListParagraph"/>
        <w:keepNext/>
        <w:numPr>
          <w:ilvl w:val="0"/>
          <w:numId w:val="4"/>
        </w:numPr>
      </w:pPr>
      <w:r>
        <w:t xml:space="preserve">more than 6  (7) </w:t>
      </w:r>
    </w:p>
    <w:p w14:paraId="6E9F911F" w14:textId="77777777" w:rsidR="007471AE" w:rsidRDefault="007471AE"/>
    <w:p w14:paraId="7A8F4CC4" w14:textId="77777777" w:rsidR="007471AE" w:rsidRDefault="007471AE">
      <w:pPr>
        <w:pStyle w:val="QuestionSeparator"/>
      </w:pPr>
    </w:p>
    <w:tbl>
      <w:tblPr>
        <w:tblStyle w:val="QQuestionIconTable"/>
        <w:tblW w:w="50" w:type="auto"/>
        <w:tblLook w:val="07E0" w:firstRow="1" w:lastRow="1" w:firstColumn="1" w:lastColumn="1" w:noHBand="1" w:noVBand="1"/>
      </w:tblPr>
      <w:tblGrid>
        <w:gridCol w:w="380"/>
      </w:tblGrid>
      <w:tr w:rsidR="007471AE" w14:paraId="7D22978F" w14:textId="77777777">
        <w:tc>
          <w:tcPr>
            <w:tcW w:w="50" w:type="dxa"/>
          </w:tcPr>
          <w:p w14:paraId="6680FACE" w14:textId="77777777" w:rsidR="007471AE" w:rsidRDefault="00852EC0">
            <w:pPr>
              <w:keepNext/>
            </w:pPr>
            <w:r>
              <w:rPr>
                <w:noProof/>
              </w:rPr>
              <w:drawing>
                <wp:inline distT="0" distB="0" distL="0" distR="0" wp14:anchorId="2B4A2E53" wp14:editId="57DFF068">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31D4A47" w14:textId="77777777" w:rsidR="007471AE" w:rsidRDefault="007471AE"/>
    <w:p w14:paraId="05B74D0E" w14:textId="77777777" w:rsidR="007471AE" w:rsidRDefault="00852EC0">
      <w:pPr>
        <w:keepNext/>
      </w:pPr>
      <w:r>
        <w:t>Q118 How many people under the age of 18 reside in your household?</w:t>
      </w:r>
    </w:p>
    <w:p w14:paraId="6413BB98" w14:textId="77777777" w:rsidR="007471AE" w:rsidRDefault="00852EC0">
      <w:pPr>
        <w:pStyle w:val="ListParagraph"/>
        <w:keepNext/>
        <w:numPr>
          <w:ilvl w:val="0"/>
          <w:numId w:val="4"/>
        </w:numPr>
      </w:pPr>
      <w:r>
        <w:t xml:space="preserve">0  (1) </w:t>
      </w:r>
    </w:p>
    <w:p w14:paraId="6410A82F" w14:textId="77777777" w:rsidR="007471AE" w:rsidRDefault="00852EC0">
      <w:pPr>
        <w:pStyle w:val="ListParagraph"/>
        <w:keepNext/>
        <w:numPr>
          <w:ilvl w:val="0"/>
          <w:numId w:val="4"/>
        </w:numPr>
      </w:pPr>
      <w:r>
        <w:t xml:space="preserve">1  (8) </w:t>
      </w:r>
    </w:p>
    <w:p w14:paraId="6E10F77A" w14:textId="77777777" w:rsidR="007471AE" w:rsidRDefault="00852EC0">
      <w:pPr>
        <w:pStyle w:val="ListParagraph"/>
        <w:keepNext/>
        <w:numPr>
          <w:ilvl w:val="0"/>
          <w:numId w:val="4"/>
        </w:numPr>
      </w:pPr>
      <w:r>
        <w:t>2  (2</w:t>
      </w:r>
      <w:r>
        <w:t xml:space="preserve">) </w:t>
      </w:r>
    </w:p>
    <w:p w14:paraId="1BF2EC72" w14:textId="77777777" w:rsidR="007471AE" w:rsidRDefault="00852EC0">
      <w:pPr>
        <w:pStyle w:val="ListParagraph"/>
        <w:keepNext/>
        <w:numPr>
          <w:ilvl w:val="0"/>
          <w:numId w:val="4"/>
        </w:numPr>
      </w:pPr>
      <w:r>
        <w:t xml:space="preserve">3  (3) </w:t>
      </w:r>
    </w:p>
    <w:p w14:paraId="5165A542" w14:textId="77777777" w:rsidR="007471AE" w:rsidRDefault="00852EC0">
      <w:pPr>
        <w:pStyle w:val="ListParagraph"/>
        <w:keepNext/>
        <w:numPr>
          <w:ilvl w:val="0"/>
          <w:numId w:val="4"/>
        </w:numPr>
      </w:pPr>
      <w:r>
        <w:t xml:space="preserve">4  (4) </w:t>
      </w:r>
    </w:p>
    <w:p w14:paraId="4381B8A2" w14:textId="77777777" w:rsidR="007471AE" w:rsidRDefault="00852EC0">
      <w:pPr>
        <w:pStyle w:val="ListParagraph"/>
        <w:keepNext/>
        <w:numPr>
          <w:ilvl w:val="0"/>
          <w:numId w:val="4"/>
        </w:numPr>
      </w:pPr>
      <w:r>
        <w:t xml:space="preserve">5  (5) </w:t>
      </w:r>
    </w:p>
    <w:p w14:paraId="6294E8A7" w14:textId="77777777" w:rsidR="007471AE" w:rsidRDefault="00852EC0">
      <w:pPr>
        <w:pStyle w:val="ListParagraph"/>
        <w:keepNext/>
        <w:numPr>
          <w:ilvl w:val="0"/>
          <w:numId w:val="4"/>
        </w:numPr>
      </w:pPr>
      <w:r>
        <w:t xml:space="preserve">6  (6) </w:t>
      </w:r>
    </w:p>
    <w:p w14:paraId="05AE4BA7" w14:textId="77777777" w:rsidR="007471AE" w:rsidRDefault="00852EC0">
      <w:pPr>
        <w:pStyle w:val="ListParagraph"/>
        <w:keepNext/>
        <w:numPr>
          <w:ilvl w:val="0"/>
          <w:numId w:val="4"/>
        </w:numPr>
      </w:pPr>
      <w:r>
        <w:t xml:space="preserve">more than 6  (7) </w:t>
      </w:r>
    </w:p>
    <w:p w14:paraId="0A98F840" w14:textId="77777777" w:rsidR="007471AE" w:rsidRDefault="007471AE"/>
    <w:p w14:paraId="297853AB" w14:textId="77777777" w:rsidR="007471AE" w:rsidRDefault="007471AE">
      <w:pPr>
        <w:pStyle w:val="QuestionSeparator"/>
      </w:pPr>
    </w:p>
    <w:p w14:paraId="082E853E" w14:textId="77777777" w:rsidR="007471AE" w:rsidRDefault="007471AE"/>
    <w:p w14:paraId="7BBA3EE3" w14:textId="77777777" w:rsidR="007471AE" w:rsidRDefault="00852EC0">
      <w:pPr>
        <w:keepNext/>
      </w:pPr>
      <w:r>
        <w:lastRenderedPageBreak/>
        <w:t>Q120 Is anyone in your household unemployed but looking for work?</w:t>
      </w:r>
    </w:p>
    <w:p w14:paraId="330B807A" w14:textId="77777777" w:rsidR="007471AE" w:rsidRDefault="00852EC0">
      <w:pPr>
        <w:pStyle w:val="ListParagraph"/>
        <w:keepNext/>
        <w:numPr>
          <w:ilvl w:val="0"/>
          <w:numId w:val="4"/>
        </w:numPr>
      </w:pPr>
      <w:r>
        <w:t xml:space="preserve">Yes  (1) </w:t>
      </w:r>
    </w:p>
    <w:p w14:paraId="5B4CA574" w14:textId="77777777" w:rsidR="007471AE" w:rsidRDefault="00852EC0">
      <w:pPr>
        <w:pStyle w:val="ListParagraph"/>
        <w:keepNext/>
        <w:numPr>
          <w:ilvl w:val="0"/>
          <w:numId w:val="4"/>
        </w:numPr>
      </w:pPr>
      <w:r>
        <w:t xml:space="preserve">No  (2) </w:t>
      </w:r>
    </w:p>
    <w:p w14:paraId="26744AE1" w14:textId="77777777" w:rsidR="007471AE" w:rsidRDefault="007471AE"/>
    <w:p w14:paraId="56695741" w14:textId="77777777" w:rsidR="007471AE" w:rsidRDefault="007471AE">
      <w:pPr>
        <w:pStyle w:val="QuestionSeparator"/>
      </w:pPr>
    </w:p>
    <w:p w14:paraId="22453753" w14:textId="77777777" w:rsidR="007471AE" w:rsidRDefault="007471AE"/>
    <w:p w14:paraId="54683568" w14:textId="77777777" w:rsidR="007471AE" w:rsidRDefault="00852EC0">
      <w:pPr>
        <w:keepNext/>
      </w:pPr>
      <w:r>
        <w:t>Q122 Is anyone in your household fully employed?</w:t>
      </w:r>
    </w:p>
    <w:p w14:paraId="3CD5B0D8" w14:textId="77777777" w:rsidR="007471AE" w:rsidRDefault="00852EC0">
      <w:pPr>
        <w:pStyle w:val="ListParagraph"/>
        <w:keepNext/>
        <w:numPr>
          <w:ilvl w:val="0"/>
          <w:numId w:val="4"/>
        </w:numPr>
      </w:pPr>
      <w:r>
        <w:t xml:space="preserve">Yes  (1) </w:t>
      </w:r>
    </w:p>
    <w:p w14:paraId="6CEE350B" w14:textId="77777777" w:rsidR="007471AE" w:rsidRDefault="00852EC0">
      <w:pPr>
        <w:pStyle w:val="ListParagraph"/>
        <w:keepNext/>
        <w:numPr>
          <w:ilvl w:val="0"/>
          <w:numId w:val="4"/>
        </w:numPr>
      </w:pPr>
      <w:r>
        <w:t xml:space="preserve">No  (2) </w:t>
      </w:r>
    </w:p>
    <w:p w14:paraId="0975DA64" w14:textId="77777777" w:rsidR="007471AE" w:rsidRDefault="007471AE"/>
    <w:p w14:paraId="0947D751" w14:textId="77777777" w:rsidR="007471AE" w:rsidRDefault="007471AE">
      <w:pPr>
        <w:pStyle w:val="QuestionSeparator"/>
      </w:pPr>
    </w:p>
    <w:p w14:paraId="241BFF9E" w14:textId="77777777" w:rsidR="007471AE" w:rsidRDefault="007471AE"/>
    <w:p w14:paraId="612A04EC" w14:textId="77777777" w:rsidR="007471AE" w:rsidRDefault="00852EC0">
      <w:pPr>
        <w:keepNext/>
      </w:pPr>
      <w:r>
        <w:t>Q124 Does your household rent or own your place of residence?</w:t>
      </w:r>
    </w:p>
    <w:p w14:paraId="240BB83D" w14:textId="77777777" w:rsidR="007471AE" w:rsidRDefault="00852EC0">
      <w:pPr>
        <w:pStyle w:val="ListParagraph"/>
        <w:keepNext/>
        <w:numPr>
          <w:ilvl w:val="0"/>
          <w:numId w:val="4"/>
        </w:numPr>
      </w:pPr>
      <w:r>
        <w:t xml:space="preserve">Rent  (1) </w:t>
      </w:r>
    </w:p>
    <w:p w14:paraId="70A7C237" w14:textId="77777777" w:rsidR="007471AE" w:rsidRDefault="00852EC0">
      <w:pPr>
        <w:pStyle w:val="ListParagraph"/>
        <w:keepNext/>
        <w:numPr>
          <w:ilvl w:val="0"/>
          <w:numId w:val="4"/>
        </w:numPr>
      </w:pPr>
      <w:r>
        <w:t xml:space="preserve">Owned or being bought by a household member  (2) </w:t>
      </w:r>
    </w:p>
    <w:p w14:paraId="6ED2B1D0" w14:textId="77777777" w:rsidR="007471AE" w:rsidRDefault="00852EC0">
      <w:pPr>
        <w:pStyle w:val="ListParagraph"/>
        <w:keepNext/>
        <w:numPr>
          <w:ilvl w:val="0"/>
          <w:numId w:val="4"/>
        </w:numPr>
      </w:pPr>
      <w:r>
        <w:t>Other (please specify)  (3) ________________________________________________</w:t>
      </w:r>
    </w:p>
    <w:p w14:paraId="23FC5FE4" w14:textId="77777777" w:rsidR="007471AE" w:rsidRDefault="007471AE"/>
    <w:p w14:paraId="23F773E3" w14:textId="77777777" w:rsidR="007471AE" w:rsidRDefault="007471AE">
      <w:pPr>
        <w:pStyle w:val="QuestionSeparator"/>
      </w:pPr>
    </w:p>
    <w:p w14:paraId="67259EEF" w14:textId="77777777" w:rsidR="007471AE" w:rsidRDefault="007471AE"/>
    <w:p w14:paraId="294F1E01" w14:textId="77777777" w:rsidR="007471AE" w:rsidRDefault="00852EC0">
      <w:pPr>
        <w:keepNext/>
      </w:pPr>
      <w:r>
        <w:t>Q130 Are you Hispanic?</w:t>
      </w:r>
    </w:p>
    <w:p w14:paraId="5B3EC469" w14:textId="77777777" w:rsidR="007471AE" w:rsidRDefault="00852EC0">
      <w:pPr>
        <w:pStyle w:val="ListParagraph"/>
        <w:keepNext/>
        <w:numPr>
          <w:ilvl w:val="0"/>
          <w:numId w:val="4"/>
        </w:numPr>
      </w:pPr>
      <w:r>
        <w:t xml:space="preserve">Yes  (1) </w:t>
      </w:r>
    </w:p>
    <w:p w14:paraId="1201C4E4" w14:textId="77777777" w:rsidR="007471AE" w:rsidRDefault="00852EC0">
      <w:pPr>
        <w:pStyle w:val="ListParagraph"/>
        <w:keepNext/>
        <w:numPr>
          <w:ilvl w:val="0"/>
          <w:numId w:val="4"/>
        </w:numPr>
      </w:pPr>
      <w:r>
        <w:t xml:space="preserve">No  (2) </w:t>
      </w:r>
    </w:p>
    <w:p w14:paraId="68EB2303" w14:textId="77777777" w:rsidR="007471AE" w:rsidRDefault="007471AE"/>
    <w:p w14:paraId="1FAB0F2C" w14:textId="77777777" w:rsidR="007471AE" w:rsidRDefault="007471AE">
      <w:pPr>
        <w:pStyle w:val="QuestionSeparator"/>
      </w:pPr>
    </w:p>
    <w:tbl>
      <w:tblPr>
        <w:tblStyle w:val="QQuestionIconTable"/>
        <w:tblW w:w="50" w:type="auto"/>
        <w:tblLook w:val="07E0" w:firstRow="1" w:lastRow="1" w:firstColumn="1" w:lastColumn="1" w:noHBand="1" w:noVBand="1"/>
      </w:tblPr>
      <w:tblGrid>
        <w:gridCol w:w="380"/>
      </w:tblGrid>
      <w:tr w:rsidR="007471AE" w14:paraId="26D56458" w14:textId="77777777">
        <w:tc>
          <w:tcPr>
            <w:tcW w:w="50" w:type="dxa"/>
          </w:tcPr>
          <w:p w14:paraId="0071BFBD" w14:textId="77777777" w:rsidR="007471AE" w:rsidRDefault="00852EC0">
            <w:pPr>
              <w:keepNext/>
            </w:pPr>
            <w:r>
              <w:rPr>
                <w:noProof/>
              </w:rPr>
              <w:drawing>
                <wp:inline distT="0" distB="0" distL="0" distR="0" wp14:anchorId="45169FD8" wp14:editId="0FFF080D">
                  <wp:extent cx="228600" cy="228600"/>
                  <wp:effectExtent l="0" t="0" r="0" b="0"/>
                  <wp:docPr id="3"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14:paraId="63773DAA" w14:textId="77777777" w:rsidR="007471AE" w:rsidRDefault="007471AE"/>
    <w:p w14:paraId="708582DA" w14:textId="77777777" w:rsidR="007471AE" w:rsidRDefault="00852EC0">
      <w:pPr>
        <w:keepNext/>
      </w:pPr>
      <w:r>
        <w:lastRenderedPageBreak/>
        <w:t xml:space="preserve">Q128 </w:t>
      </w:r>
      <w:r>
        <w:br/>
        <w:t xml:space="preserve">Which of the following best describes your race or ethnicity? </w:t>
      </w:r>
      <w:r>
        <w:br/>
        <w:t>Please check ALL that apply to you.</w:t>
      </w:r>
      <w:r>
        <w:br/>
        <w:t> </w:t>
      </w:r>
    </w:p>
    <w:p w14:paraId="4CF9D07E" w14:textId="77777777" w:rsidR="007471AE" w:rsidRDefault="00852EC0">
      <w:pPr>
        <w:pStyle w:val="ListParagraph"/>
        <w:keepNext/>
        <w:numPr>
          <w:ilvl w:val="0"/>
          <w:numId w:val="2"/>
        </w:numPr>
      </w:pPr>
      <w:r>
        <w:t xml:space="preserve">American Indian or Alaska Native  (1) </w:t>
      </w:r>
    </w:p>
    <w:p w14:paraId="26C04FCF" w14:textId="77777777" w:rsidR="007471AE" w:rsidRDefault="00852EC0">
      <w:pPr>
        <w:pStyle w:val="ListParagraph"/>
        <w:keepNext/>
        <w:numPr>
          <w:ilvl w:val="0"/>
          <w:numId w:val="2"/>
        </w:numPr>
      </w:pPr>
      <w:r>
        <w:t xml:space="preserve">Asian  (2) </w:t>
      </w:r>
    </w:p>
    <w:p w14:paraId="3AC29077" w14:textId="77777777" w:rsidR="007471AE" w:rsidRDefault="00852EC0">
      <w:pPr>
        <w:pStyle w:val="ListParagraph"/>
        <w:keepNext/>
        <w:numPr>
          <w:ilvl w:val="0"/>
          <w:numId w:val="2"/>
        </w:numPr>
      </w:pPr>
      <w:r>
        <w:t xml:space="preserve">Black or African American  (3) </w:t>
      </w:r>
    </w:p>
    <w:p w14:paraId="552CFE05" w14:textId="77777777" w:rsidR="007471AE" w:rsidRDefault="00852EC0">
      <w:pPr>
        <w:pStyle w:val="ListParagraph"/>
        <w:keepNext/>
        <w:numPr>
          <w:ilvl w:val="0"/>
          <w:numId w:val="2"/>
        </w:numPr>
      </w:pPr>
      <w:r>
        <w:t xml:space="preserve">Native Hawaiian  (5) </w:t>
      </w:r>
    </w:p>
    <w:p w14:paraId="3A19E906" w14:textId="77777777" w:rsidR="007471AE" w:rsidRDefault="00852EC0">
      <w:pPr>
        <w:pStyle w:val="ListParagraph"/>
        <w:keepNext/>
        <w:numPr>
          <w:ilvl w:val="0"/>
          <w:numId w:val="2"/>
        </w:numPr>
      </w:pPr>
      <w:r>
        <w:t xml:space="preserve">Other Pacific Islander  (6) </w:t>
      </w:r>
    </w:p>
    <w:p w14:paraId="0F0D518A" w14:textId="77777777" w:rsidR="007471AE" w:rsidRDefault="00852EC0">
      <w:pPr>
        <w:pStyle w:val="ListParagraph"/>
        <w:keepNext/>
        <w:numPr>
          <w:ilvl w:val="0"/>
          <w:numId w:val="2"/>
        </w:numPr>
      </w:pPr>
      <w:r>
        <w:t xml:space="preserve">White  (7) </w:t>
      </w:r>
    </w:p>
    <w:p w14:paraId="0CFDE41E" w14:textId="77777777" w:rsidR="007471AE" w:rsidRDefault="00852EC0">
      <w:pPr>
        <w:pStyle w:val="ListParagraph"/>
        <w:keepNext/>
        <w:numPr>
          <w:ilvl w:val="0"/>
          <w:numId w:val="2"/>
        </w:numPr>
      </w:pPr>
      <w:r>
        <w:t>Oth</w:t>
      </w:r>
      <w:r>
        <w:t xml:space="preserve">er  (8) </w:t>
      </w:r>
    </w:p>
    <w:p w14:paraId="0325033B" w14:textId="77777777" w:rsidR="007471AE" w:rsidRDefault="007471AE"/>
    <w:p w14:paraId="3DF9A7FB" w14:textId="77777777" w:rsidR="007471AE" w:rsidRDefault="007471AE">
      <w:pPr>
        <w:pStyle w:val="QuestionSeparator"/>
      </w:pPr>
    </w:p>
    <w:p w14:paraId="2DAE0ED8" w14:textId="77777777" w:rsidR="007471AE" w:rsidRDefault="007471AE"/>
    <w:p w14:paraId="097C49F7" w14:textId="77777777" w:rsidR="007471AE" w:rsidRDefault="00852EC0">
      <w:pPr>
        <w:keepNext/>
      </w:pPr>
      <w:r>
        <w:t>Q132 What is your highest level of education?</w:t>
      </w:r>
    </w:p>
    <w:p w14:paraId="002E45E0" w14:textId="77777777" w:rsidR="007471AE" w:rsidRDefault="00852EC0">
      <w:pPr>
        <w:pStyle w:val="ListParagraph"/>
        <w:keepNext/>
        <w:numPr>
          <w:ilvl w:val="0"/>
          <w:numId w:val="4"/>
        </w:numPr>
      </w:pPr>
      <w:r>
        <w:t xml:space="preserve">No high school diploma  (1) </w:t>
      </w:r>
    </w:p>
    <w:p w14:paraId="0A3B5E3F" w14:textId="77777777" w:rsidR="007471AE" w:rsidRDefault="00852EC0">
      <w:pPr>
        <w:pStyle w:val="ListParagraph"/>
        <w:keepNext/>
        <w:numPr>
          <w:ilvl w:val="0"/>
          <w:numId w:val="4"/>
        </w:numPr>
      </w:pPr>
      <w:r>
        <w:t xml:space="preserve">High school diploma  (2) </w:t>
      </w:r>
    </w:p>
    <w:p w14:paraId="229B4F63" w14:textId="77777777" w:rsidR="007471AE" w:rsidRDefault="00852EC0">
      <w:pPr>
        <w:pStyle w:val="ListParagraph"/>
        <w:keepNext/>
        <w:numPr>
          <w:ilvl w:val="0"/>
          <w:numId w:val="4"/>
        </w:numPr>
      </w:pPr>
      <w:r>
        <w:t xml:space="preserve">Associate's degree  (3) </w:t>
      </w:r>
    </w:p>
    <w:p w14:paraId="3B41492B" w14:textId="77777777" w:rsidR="007471AE" w:rsidRDefault="00852EC0">
      <w:pPr>
        <w:pStyle w:val="ListParagraph"/>
        <w:keepNext/>
        <w:numPr>
          <w:ilvl w:val="0"/>
          <w:numId w:val="4"/>
        </w:numPr>
      </w:pPr>
      <w:r>
        <w:t xml:space="preserve">Bachelor's degree  (4) </w:t>
      </w:r>
    </w:p>
    <w:p w14:paraId="52A0DAC3" w14:textId="77777777" w:rsidR="007471AE" w:rsidRDefault="00852EC0">
      <w:pPr>
        <w:pStyle w:val="ListParagraph"/>
        <w:keepNext/>
        <w:numPr>
          <w:ilvl w:val="0"/>
          <w:numId w:val="4"/>
        </w:numPr>
      </w:pPr>
      <w:r>
        <w:t xml:space="preserve">Graduate degree  (5) </w:t>
      </w:r>
    </w:p>
    <w:p w14:paraId="7FF54ECA" w14:textId="77777777" w:rsidR="007471AE" w:rsidRDefault="007471AE"/>
    <w:p w14:paraId="00DCA76E" w14:textId="77777777" w:rsidR="007471AE" w:rsidRDefault="00852EC0">
      <w:pPr>
        <w:pStyle w:val="BlockEndLabel"/>
      </w:pPr>
      <w:r>
        <w:t>End of Block: demos</w:t>
      </w:r>
    </w:p>
    <w:p w14:paraId="2C0FC6CF" w14:textId="77777777" w:rsidR="007471AE" w:rsidRDefault="007471AE">
      <w:pPr>
        <w:pStyle w:val="BlockSeparator"/>
      </w:pPr>
    </w:p>
    <w:p w14:paraId="744AAE3E" w14:textId="77777777" w:rsidR="007471AE" w:rsidRDefault="00852EC0">
      <w:pPr>
        <w:pStyle w:val="BlockStartLabel"/>
      </w:pPr>
      <w:r>
        <w:t>Start of Block: intro2</w:t>
      </w:r>
    </w:p>
    <w:p w14:paraId="700B6AF5" w14:textId="77777777" w:rsidR="007471AE" w:rsidRDefault="007471AE"/>
    <w:p w14:paraId="011326EE" w14:textId="77777777" w:rsidR="007471AE" w:rsidRDefault="00852EC0">
      <w:pPr>
        <w:keepNext/>
      </w:pPr>
      <w:r>
        <w:lastRenderedPageBreak/>
        <w:t>Q133 The first part of this survey consists of statements  where you are asked the degree to which you agree or disagree with each statement. Please answer each question honestly and to the best of your ability.</w:t>
      </w:r>
    </w:p>
    <w:p w14:paraId="56C9178E" w14:textId="77777777" w:rsidR="007471AE" w:rsidRDefault="007471AE"/>
    <w:p w14:paraId="7B998B09" w14:textId="77777777" w:rsidR="007471AE" w:rsidRDefault="00852EC0">
      <w:pPr>
        <w:pStyle w:val="BlockEndLabel"/>
      </w:pPr>
      <w:r>
        <w:t>End of Block: intro2</w:t>
      </w:r>
    </w:p>
    <w:p w14:paraId="4C77C584" w14:textId="77777777" w:rsidR="007471AE" w:rsidRDefault="007471AE">
      <w:pPr>
        <w:pStyle w:val="BlockSeparator"/>
      </w:pPr>
    </w:p>
    <w:p w14:paraId="29E12C80" w14:textId="77777777" w:rsidR="007471AE" w:rsidRDefault="00852EC0">
      <w:pPr>
        <w:pStyle w:val="BlockStartLabel"/>
      </w:pPr>
      <w:r>
        <w:t>Start of Block: I2</w:t>
      </w:r>
    </w:p>
    <w:p w14:paraId="3E74F248" w14:textId="77777777" w:rsidR="007471AE" w:rsidRDefault="007471AE"/>
    <w:p w14:paraId="277F8E72" w14:textId="77777777" w:rsidR="007471AE" w:rsidRDefault="00852EC0">
      <w:pPr>
        <w:keepNext/>
      </w:pPr>
      <w:r>
        <w:t>Q</w:t>
      </w:r>
      <w:r>
        <w:t>300 Citizens have a moral obligation to vote.</w:t>
      </w:r>
    </w:p>
    <w:p w14:paraId="63888088" w14:textId="77777777" w:rsidR="007471AE" w:rsidRDefault="00852EC0">
      <w:pPr>
        <w:pStyle w:val="ListParagraph"/>
        <w:keepNext/>
        <w:numPr>
          <w:ilvl w:val="0"/>
          <w:numId w:val="4"/>
        </w:numPr>
      </w:pPr>
      <w:r>
        <w:t xml:space="preserve">Strongly disagree  (1) </w:t>
      </w:r>
    </w:p>
    <w:p w14:paraId="06B7C870" w14:textId="77777777" w:rsidR="007471AE" w:rsidRDefault="00852EC0">
      <w:pPr>
        <w:pStyle w:val="ListParagraph"/>
        <w:keepNext/>
        <w:numPr>
          <w:ilvl w:val="0"/>
          <w:numId w:val="4"/>
        </w:numPr>
      </w:pPr>
      <w:r>
        <w:t xml:space="preserve">Disagree  (2) </w:t>
      </w:r>
    </w:p>
    <w:p w14:paraId="53911ACC" w14:textId="77777777" w:rsidR="007471AE" w:rsidRDefault="00852EC0">
      <w:pPr>
        <w:pStyle w:val="ListParagraph"/>
        <w:keepNext/>
        <w:numPr>
          <w:ilvl w:val="0"/>
          <w:numId w:val="4"/>
        </w:numPr>
      </w:pPr>
      <w:r>
        <w:t xml:space="preserve">Somewhat disagree  (3) </w:t>
      </w:r>
    </w:p>
    <w:p w14:paraId="00BDE119" w14:textId="77777777" w:rsidR="007471AE" w:rsidRDefault="00852EC0">
      <w:pPr>
        <w:pStyle w:val="ListParagraph"/>
        <w:keepNext/>
        <w:numPr>
          <w:ilvl w:val="0"/>
          <w:numId w:val="4"/>
        </w:numPr>
      </w:pPr>
      <w:r>
        <w:t xml:space="preserve">Neither agree nor disagree  (4) </w:t>
      </w:r>
    </w:p>
    <w:p w14:paraId="0F713F85" w14:textId="77777777" w:rsidR="007471AE" w:rsidRDefault="00852EC0">
      <w:pPr>
        <w:pStyle w:val="ListParagraph"/>
        <w:keepNext/>
        <w:numPr>
          <w:ilvl w:val="0"/>
          <w:numId w:val="4"/>
        </w:numPr>
      </w:pPr>
      <w:r>
        <w:t xml:space="preserve">Somewhat agree  (5) </w:t>
      </w:r>
    </w:p>
    <w:p w14:paraId="069E9714" w14:textId="77777777" w:rsidR="007471AE" w:rsidRDefault="00852EC0">
      <w:pPr>
        <w:pStyle w:val="ListParagraph"/>
        <w:keepNext/>
        <w:numPr>
          <w:ilvl w:val="0"/>
          <w:numId w:val="4"/>
        </w:numPr>
      </w:pPr>
      <w:r>
        <w:t xml:space="preserve">Agree  (6) </w:t>
      </w:r>
    </w:p>
    <w:p w14:paraId="0D169D5E" w14:textId="77777777" w:rsidR="007471AE" w:rsidRDefault="00852EC0">
      <w:pPr>
        <w:pStyle w:val="ListParagraph"/>
        <w:keepNext/>
        <w:numPr>
          <w:ilvl w:val="0"/>
          <w:numId w:val="4"/>
        </w:numPr>
      </w:pPr>
      <w:r>
        <w:t xml:space="preserve">Strongly agree  (7) </w:t>
      </w:r>
    </w:p>
    <w:p w14:paraId="379FD8BB" w14:textId="77777777" w:rsidR="007471AE" w:rsidRDefault="007471AE"/>
    <w:p w14:paraId="0A4A5B43" w14:textId="77777777" w:rsidR="007471AE" w:rsidRDefault="007471AE">
      <w:pPr>
        <w:pStyle w:val="QuestionSeparator"/>
      </w:pPr>
    </w:p>
    <w:p w14:paraId="619BC28C" w14:textId="77777777" w:rsidR="007471AE" w:rsidRDefault="007471AE"/>
    <w:p w14:paraId="2F837151" w14:textId="77777777" w:rsidR="007471AE" w:rsidRDefault="00852EC0">
      <w:pPr>
        <w:keepNext/>
      </w:pPr>
      <w:r>
        <w:t>Q301 Not voting is an insult to those who died protecting</w:t>
      </w:r>
      <w:r>
        <w:t xml:space="preserve"> democracy.</w:t>
      </w:r>
    </w:p>
    <w:p w14:paraId="609EFEF3" w14:textId="77777777" w:rsidR="007471AE" w:rsidRDefault="00852EC0">
      <w:pPr>
        <w:pStyle w:val="ListParagraph"/>
        <w:keepNext/>
        <w:numPr>
          <w:ilvl w:val="0"/>
          <w:numId w:val="4"/>
        </w:numPr>
      </w:pPr>
      <w:r>
        <w:t xml:space="preserve">Strongly disagree  (1) </w:t>
      </w:r>
    </w:p>
    <w:p w14:paraId="4EA797E7" w14:textId="77777777" w:rsidR="007471AE" w:rsidRDefault="00852EC0">
      <w:pPr>
        <w:pStyle w:val="ListParagraph"/>
        <w:keepNext/>
        <w:numPr>
          <w:ilvl w:val="0"/>
          <w:numId w:val="4"/>
        </w:numPr>
      </w:pPr>
      <w:r>
        <w:t xml:space="preserve">Disagree  (2) </w:t>
      </w:r>
    </w:p>
    <w:p w14:paraId="0E7B5AC7" w14:textId="77777777" w:rsidR="007471AE" w:rsidRDefault="00852EC0">
      <w:pPr>
        <w:pStyle w:val="ListParagraph"/>
        <w:keepNext/>
        <w:numPr>
          <w:ilvl w:val="0"/>
          <w:numId w:val="4"/>
        </w:numPr>
      </w:pPr>
      <w:r>
        <w:t xml:space="preserve">Somewhat disagree  (3) </w:t>
      </w:r>
    </w:p>
    <w:p w14:paraId="2D564050" w14:textId="77777777" w:rsidR="007471AE" w:rsidRDefault="00852EC0">
      <w:pPr>
        <w:pStyle w:val="ListParagraph"/>
        <w:keepNext/>
        <w:numPr>
          <w:ilvl w:val="0"/>
          <w:numId w:val="4"/>
        </w:numPr>
      </w:pPr>
      <w:r>
        <w:t xml:space="preserve">Neither agree nor disagree  (4) </w:t>
      </w:r>
    </w:p>
    <w:p w14:paraId="60EE037E" w14:textId="77777777" w:rsidR="007471AE" w:rsidRDefault="00852EC0">
      <w:pPr>
        <w:pStyle w:val="ListParagraph"/>
        <w:keepNext/>
        <w:numPr>
          <w:ilvl w:val="0"/>
          <w:numId w:val="4"/>
        </w:numPr>
      </w:pPr>
      <w:r>
        <w:t xml:space="preserve">Somewhat agree  (5) </w:t>
      </w:r>
    </w:p>
    <w:p w14:paraId="2608EF16" w14:textId="77777777" w:rsidR="007471AE" w:rsidRDefault="00852EC0">
      <w:pPr>
        <w:pStyle w:val="ListParagraph"/>
        <w:keepNext/>
        <w:numPr>
          <w:ilvl w:val="0"/>
          <w:numId w:val="4"/>
        </w:numPr>
      </w:pPr>
      <w:r>
        <w:t xml:space="preserve">Agree  (6) </w:t>
      </w:r>
    </w:p>
    <w:p w14:paraId="3FC8F190" w14:textId="77777777" w:rsidR="007471AE" w:rsidRDefault="00852EC0">
      <w:pPr>
        <w:pStyle w:val="ListParagraph"/>
        <w:keepNext/>
        <w:numPr>
          <w:ilvl w:val="0"/>
          <w:numId w:val="4"/>
        </w:numPr>
      </w:pPr>
      <w:r>
        <w:t xml:space="preserve">Strongly agree  (7) </w:t>
      </w:r>
    </w:p>
    <w:p w14:paraId="1AE80199" w14:textId="77777777" w:rsidR="007471AE" w:rsidRDefault="007471AE"/>
    <w:p w14:paraId="51920DB8" w14:textId="77777777" w:rsidR="007471AE" w:rsidRDefault="00852EC0">
      <w:pPr>
        <w:pStyle w:val="BlockEndLabel"/>
      </w:pPr>
      <w:r>
        <w:lastRenderedPageBreak/>
        <w:t>End of Block: I2</w:t>
      </w:r>
    </w:p>
    <w:p w14:paraId="6B251C17" w14:textId="77777777" w:rsidR="007471AE" w:rsidRDefault="007471AE">
      <w:pPr>
        <w:pStyle w:val="BlockSeparator"/>
      </w:pPr>
    </w:p>
    <w:p w14:paraId="09B38CCE" w14:textId="77777777" w:rsidR="007471AE" w:rsidRDefault="00852EC0">
      <w:pPr>
        <w:pStyle w:val="BlockStartLabel"/>
      </w:pPr>
      <w:r>
        <w:t>Start of Block: R2</w:t>
      </w:r>
    </w:p>
    <w:p w14:paraId="482D646C" w14:textId="77777777" w:rsidR="007471AE" w:rsidRDefault="007471AE"/>
    <w:p w14:paraId="107255CF" w14:textId="77777777" w:rsidR="007471AE" w:rsidRDefault="00852EC0">
      <w:pPr>
        <w:keepNext/>
      </w:pPr>
      <w:r>
        <w:t>Q302 I always vote.</w:t>
      </w:r>
    </w:p>
    <w:p w14:paraId="0D52A01F" w14:textId="77777777" w:rsidR="007471AE" w:rsidRDefault="00852EC0">
      <w:pPr>
        <w:pStyle w:val="ListParagraph"/>
        <w:keepNext/>
        <w:numPr>
          <w:ilvl w:val="0"/>
          <w:numId w:val="4"/>
        </w:numPr>
      </w:pPr>
      <w:r>
        <w:t xml:space="preserve">Strongly disagree  (1) </w:t>
      </w:r>
    </w:p>
    <w:p w14:paraId="35D58866" w14:textId="77777777" w:rsidR="007471AE" w:rsidRDefault="00852EC0">
      <w:pPr>
        <w:pStyle w:val="ListParagraph"/>
        <w:keepNext/>
        <w:numPr>
          <w:ilvl w:val="0"/>
          <w:numId w:val="4"/>
        </w:numPr>
      </w:pPr>
      <w:r>
        <w:t xml:space="preserve">Disagree  (2) </w:t>
      </w:r>
    </w:p>
    <w:p w14:paraId="5BDE814D" w14:textId="77777777" w:rsidR="007471AE" w:rsidRDefault="00852EC0">
      <w:pPr>
        <w:pStyle w:val="ListParagraph"/>
        <w:keepNext/>
        <w:numPr>
          <w:ilvl w:val="0"/>
          <w:numId w:val="4"/>
        </w:numPr>
      </w:pPr>
      <w:r>
        <w:t xml:space="preserve">Somewhat disagree  (3) </w:t>
      </w:r>
    </w:p>
    <w:p w14:paraId="0213556C" w14:textId="77777777" w:rsidR="007471AE" w:rsidRDefault="00852EC0">
      <w:pPr>
        <w:pStyle w:val="ListParagraph"/>
        <w:keepNext/>
        <w:numPr>
          <w:ilvl w:val="0"/>
          <w:numId w:val="4"/>
        </w:numPr>
      </w:pPr>
      <w:r>
        <w:t xml:space="preserve">Neither agree nor disagree  (4) </w:t>
      </w:r>
    </w:p>
    <w:p w14:paraId="3AC0B9AC" w14:textId="77777777" w:rsidR="007471AE" w:rsidRDefault="00852EC0">
      <w:pPr>
        <w:pStyle w:val="ListParagraph"/>
        <w:keepNext/>
        <w:numPr>
          <w:ilvl w:val="0"/>
          <w:numId w:val="4"/>
        </w:numPr>
      </w:pPr>
      <w:r>
        <w:t xml:space="preserve">Somewhat agree  (5) </w:t>
      </w:r>
    </w:p>
    <w:p w14:paraId="0E9FC020" w14:textId="77777777" w:rsidR="007471AE" w:rsidRDefault="00852EC0">
      <w:pPr>
        <w:pStyle w:val="ListParagraph"/>
        <w:keepNext/>
        <w:numPr>
          <w:ilvl w:val="0"/>
          <w:numId w:val="4"/>
        </w:numPr>
      </w:pPr>
      <w:r>
        <w:t xml:space="preserve">Agree  (6) </w:t>
      </w:r>
    </w:p>
    <w:p w14:paraId="219A3E6E" w14:textId="77777777" w:rsidR="007471AE" w:rsidRDefault="00852EC0">
      <w:pPr>
        <w:pStyle w:val="ListParagraph"/>
        <w:keepNext/>
        <w:numPr>
          <w:ilvl w:val="0"/>
          <w:numId w:val="4"/>
        </w:numPr>
      </w:pPr>
      <w:r>
        <w:t xml:space="preserve">Strongly agree  (7) </w:t>
      </w:r>
    </w:p>
    <w:p w14:paraId="3559BB48" w14:textId="77777777" w:rsidR="007471AE" w:rsidRDefault="007471AE"/>
    <w:p w14:paraId="4E729145" w14:textId="77777777" w:rsidR="007471AE" w:rsidRDefault="007471AE">
      <w:pPr>
        <w:pStyle w:val="QuestionSeparator"/>
      </w:pPr>
    </w:p>
    <w:p w14:paraId="1C3BF549" w14:textId="77777777" w:rsidR="007471AE" w:rsidRDefault="007471AE"/>
    <w:p w14:paraId="433DB69B" w14:textId="77777777" w:rsidR="007471AE" w:rsidRDefault="00852EC0">
      <w:pPr>
        <w:keepNext/>
      </w:pPr>
      <w:r>
        <w:t>Q303 I always research the political candidates before I vote.</w:t>
      </w:r>
    </w:p>
    <w:p w14:paraId="31931DEB" w14:textId="77777777" w:rsidR="007471AE" w:rsidRDefault="00852EC0">
      <w:pPr>
        <w:pStyle w:val="ListParagraph"/>
        <w:keepNext/>
        <w:numPr>
          <w:ilvl w:val="0"/>
          <w:numId w:val="4"/>
        </w:numPr>
      </w:pPr>
      <w:r>
        <w:t xml:space="preserve">Strongly disagree  (1) </w:t>
      </w:r>
    </w:p>
    <w:p w14:paraId="73EF9064" w14:textId="77777777" w:rsidR="007471AE" w:rsidRDefault="00852EC0">
      <w:pPr>
        <w:pStyle w:val="ListParagraph"/>
        <w:keepNext/>
        <w:numPr>
          <w:ilvl w:val="0"/>
          <w:numId w:val="4"/>
        </w:numPr>
      </w:pPr>
      <w:r>
        <w:t xml:space="preserve">Disagree  (2) </w:t>
      </w:r>
    </w:p>
    <w:p w14:paraId="48834C3B" w14:textId="77777777" w:rsidR="007471AE" w:rsidRDefault="00852EC0">
      <w:pPr>
        <w:pStyle w:val="ListParagraph"/>
        <w:keepNext/>
        <w:numPr>
          <w:ilvl w:val="0"/>
          <w:numId w:val="4"/>
        </w:numPr>
      </w:pPr>
      <w:r>
        <w:t>S</w:t>
      </w:r>
      <w:r>
        <w:t xml:space="preserve">omewhat disagree  (3) </w:t>
      </w:r>
    </w:p>
    <w:p w14:paraId="70104FAB" w14:textId="77777777" w:rsidR="007471AE" w:rsidRDefault="00852EC0">
      <w:pPr>
        <w:pStyle w:val="ListParagraph"/>
        <w:keepNext/>
        <w:numPr>
          <w:ilvl w:val="0"/>
          <w:numId w:val="4"/>
        </w:numPr>
      </w:pPr>
      <w:r>
        <w:t xml:space="preserve">Neither agree nor disagree  (4) </w:t>
      </w:r>
    </w:p>
    <w:p w14:paraId="3CCD43F7" w14:textId="77777777" w:rsidR="007471AE" w:rsidRDefault="00852EC0">
      <w:pPr>
        <w:pStyle w:val="ListParagraph"/>
        <w:keepNext/>
        <w:numPr>
          <w:ilvl w:val="0"/>
          <w:numId w:val="4"/>
        </w:numPr>
      </w:pPr>
      <w:r>
        <w:t xml:space="preserve">Somewhat agree  (5) </w:t>
      </w:r>
    </w:p>
    <w:p w14:paraId="29B5237D" w14:textId="77777777" w:rsidR="007471AE" w:rsidRDefault="00852EC0">
      <w:pPr>
        <w:pStyle w:val="ListParagraph"/>
        <w:keepNext/>
        <w:numPr>
          <w:ilvl w:val="0"/>
          <w:numId w:val="4"/>
        </w:numPr>
      </w:pPr>
      <w:r>
        <w:t xml:space="preserve">Agree  (6) </w:t>
      </w:r>
    </w:p>
    <w:p w14:paraId="251F3433" w14:textId="77777777" w:rsidR="007471AE" w:rsidRDefault="00852EC0">
      <w:pPr>
        <w:pStyle w:val="ListParagraph"/>
        <w:keepNext/>
        <w:numPr>
          <w:ilvl w:val="0"/>
          <w:numId w:val="4"/>
        </w:numPr>
      </w:pPr>
      <w:r>
        <w:t xml:space="preserve">Strongly agree  (7) </w:t>
      </w:r>
    </w:p>
    <w:p w14:paraId="39224E70" w14:textId="77777777" w:rsidR="007471AE" w:rsidRDefault="007471AE"/>
    <w:p w14:paraId="7427E438" w14:textId="77777777" w:rsidR="007471AE" w:rsidRDefault="00852EC0">
      <w:pPr>
        <w:pStyle w:val="BlockEndLabel"/>
      </w:pPr>
      <w:r>
        <w:t>End of Block: R2</w:t>
      </w:r>
    </w:p>
    <w:p w14:paraId="396B27C3" w14:textId="77777777" w:rsidR="007471AE" w:rsidRDefault="007471AE">
      <w:pPr>
        <w:pStyle w:val="BlockSeparator"/>
      </w:pPr>
    </w:p>
    <w:p w14:paraId="5EE14193" w14:textId="77777777" w:rsidR="007471AE" w:rsidRDefault="00852EC0">
      <w:pPr>
        <w:pStyle w:val="BlockStartLabel"/>
      </w:pPr>
      <w:r>
        <w:t>Start of Block: I6</w:t>
      </w:r>
    </w:p>
    <w:p w14:paraId="029D8729" w14:textId="77777777" w:rsidR="007471AE" w:rsidRDefault="007471AE"/>
    <w:p w14:paraId="7056F2CE" w14:textId="77777777" w:rsidR="007471AE" w:rsidRDefault="00852EC0">
      <w:pPr>
        <w:keepNext/>
      </w:pPr>
      <w:r>
        <w:lastRenderedPageBreak/>
        <w:t>Q306 Citizens have a moral obligation to vote.</w:t>
      </w:r>
    </w:p>
    <w:p w14:paraId="52ADAA8B" w14:textId="77777777" w:rsidR="007471AE" w:rsidRDefault="00852EC0">
      <w:pPr>
        <w:pStyle w:val="ListParagraph"/>
        <w:keepNext/>
        <w:numPr>
          <w:ilvl w:val="0"/>
          <w:numId w:val="4"/>
        </w:numPr>
      </w:pPr>
      <w:r>
        <w:t xml:space="preserve">Strongly disagree  (1) </w:t>
      </w:r>
    </w:p>
    <w:p w14:paraId="6B748204" w14:textId="77777777" w:rsidR="007471AE" w:rsidRDefault="00852EC0">
      <w:pPr>
        <w:pStyle w:val="ListParagraph"/>
        <w:keepNext/>
        <w:numPr>
          <w:ilvl w:val="0"/>
          <w:numId w:val="4"/>
        </w:numPr>
      </w:pPr>
      <w:r>
        <w:t xml:space="preserve">Disagree  (2) </w:t>
      </w:r>
    </w:p>
    <w:p w14:paraId="6FACC664" w14:textId="77777777" w:rsidR="007471AE" w:rsidRDefault="00852EC0">
      <w:pPr>
        <w:pStyle w:val="ListParagraph"/>
        <w:keepNext/>
        <w:numPr>
          <w:ilvl w:val="0"/>
          <w:numId w:val="4"/>
        </w:numPr>
      </w:pPr>
      <w:r>
        <w:t xml:space="preserve">Somewhat disagree  (3) </w:t>
      </w:r>
    </w:p>
    <w:p w14:paraId="5243DCBE" w14:textId="77777777" w:rsidR="007471AE" w:rsidRDefault="00852EC0">
      <w:pPr>
        <w:pStyle w:val="ListParagraph"/>
        <w:keepNext/>
        <w:numPr>
          <w:ilvl w:val="0"/>
          <w:numId w:val="4"/>
        </w:numPr>
      </w:pPr>
      <w:r>
        <w:t xml:space="preserve">Neither agree nor disagree  (4) </w:t>
      </w:r>
    </w:p>
    <w:p w14:paraId="10784CF4" w14:textId="77777777" w:rsidR="007471AE" w:rsidRDefault="00852EC0">
      <w:pPr>
        <w:pStyle w:val="ListParagraph"/>
        <w:keepNext/>
        <w:numPr>
          <w:ilvl w:val="0"/>
          <w:numId w:val="4"/>
        </w:numPr>
      </w:pPr>
      <w:r>
        <w:t xml:space="preserve">Somewhat agree  (5) </w:t>
      </w:r>
    </w:p>
    <w:p w14:paraId="722CDDA4" w14:textId="77777777" w:rsidR="007471AE" w:rsidRDefault="00852EC0">
      <w:pPr>
        <w:pStyle w:val="ListParagraph"/>
        <w:keepNext/>
        <w:numPr>
          <w:ilvl w:val="0"/>
          <w:numId w:val="4"/>
        </w:numPr>
      </w:pPr>
      <w:r>
        <w:t xml:space="preserve">Agree  (6) </w:t>
      </w:r>
    </w:p>
    <w:p w14:paraId="3E3FD4D7" w14:textId="77777777" w:rsidR="007471AE" w:rsidRDefault="00852EC0">
      <w:pPr>
        <w:pStyle w:val="ListParagraph"/>
        <w:keepNext/>
        <w:numPr>
          <w:ilvl w:val="0"/>
          <w:numId w:val="4"/>
        </w:numPr>
      </w:pPr>
      <w:r>
        <w:t xml:space="preserve">Strongly agree  (7) </w:t>
      </w:r>
    </w:p>
    <w:p w14:paraId="31D5041D" w14:textId="77777777" w:rsidR="007471AE" w:rsidRDefault="007471AE"/>
    <w:p w14:paraId="540B955D" w14:textId="77777777" w:rsidR="007471AE" w:rsidRDefault="007471AE">
      <w:pPr>
        <w:pStyle w:val="QuestionSeparator"/>
      </w:pPr>
    </w:p>
    <w:p w14:paraId="5B6DFFE7" w14:textId="77777777" w:rsidR="007471AE" w:rsidRDefault="007471AE"/>
    <w:p w14:paraId="25FF2912" w14:textId="77777777" w:rsidR="007471AE" w:rsidRDefault="00852EC0">
      <w:pPr>
        <w:keepNext/>
      </w:pPr>
      <w:r>
        <w:t>Q307 Not voting is an insult to those who died protecting democracy.</w:t>
      </w:r>
    </w:p>
    <w:p w14:paraId="48D75D72" w14:textId="77777777" w:rsidR="007471AE" w:rsidRDefault="00852EC0">
      <w:pPr>
        <w:pStyle w:val="ListParagraph"/>
        <w:keepNext/>
        <w:numPr>
          <w:ilvl w:val="0"/>
          <w:numId w:val="4"/>
        </w:numPr>
      </w:pPr>
      <w:r>
        <w:t xml:space="preserve">Strongly disagree  (1) </w:t>
      </w:r>
    </w:p>
    <w:p w14:paraId="0928CA51" w14:textId="77777777" w:rsidR="007471AE" w:rsidRDefault="00852EC0">
      <w:pPr>
        <w:pStyle w:val="ListParagraph"/>
        <w:keepNext/>
        <w:numPr>
          <w:ilvl w:val="0"/>
          <w:numId w:val="4"/>
        </w:numPr>
      </w:pPr>
      <w:r>
        <w:t xml:space="preserve">Disagree  (2) </w:t>
      </w:r>
    </w:p>
    <w:p w14:paraId="7CE6281D" w14:textId="77777777" w:rsidR="007471AE" w:rsidRDefault="00852EC0">
      <w:pPr>
        <w:pStyle w:val="ListParagraph"/>
        <w:keepNext/>
        <w:numPr>
          <w:ilvl w:val="0"/>
          <w:numId w:val="4"/>
        </w:numPr>
      </w:pPr>
      <w:r>
        <w:t xml:space="preserve">Somewhat disagree  (3) </w:t>
      </w:r>
    </w:p>
    <w:p w14:paraId="249DE490" w14:textId="77777777" w:rsidR="007471AE" w:rsidRDefault="00852EC0">
      <w:pPr>
        <w:pStyle w:val="ListParagraph"/>
        <w:keepNext/>
        <w:numPr>
          <w:ilvl w:val="0"/>
          <w:numId w:val="4"/>
        </w:numPr>
      </w:pPr>
      <w:r>
        <w:t xml:space="preserve">Neither agree nor disagree  (4) </w:t>
      </w:r>
    </w:p>
    <w:p w14:paraId="58561DE3" w14:textId="77777777" w:rsidR="007471AE" w:rsidRDefault="00852EC0">
      <w:pPr>
        <w:pStyle w:val="ListParagraph"/>
        <w:keepNext/>
        <w:numPr>
          <w:ilvl w:val="0"/>
          <w:numId w:val="4"/>
        </w:numPr>
      </w:pPr>
      <w:r>
        <w:t xml:space="preserve">Somewhat agree  (5) </w:t>
      </w:r>
    </w:p>
    <w:p w14:paraId="7AC5626E" w14:textId="77777777" w:rsidR="007471AE" w:rsidRDefault="00852EC0">
      <w:pPr>
        <w:pStyle w:val="ListParagraph"/>
        <w:keepNext/>
        <w:numPr>
          <w:ilvl w:val="0"/>
          <w:numId w:val="4"/>
        </w:numPr>
      </w:pPr>
      <w:r>
        <w:t xml:space="preserve">Agree  (6) </w:t>
      </w:r>
    </w:p>
    <w:p w14:paraId="015E156B" w14:textId="77777777" w:rsidR="007471AE" w:rsidRDefault="00852EC0">
      <w:pPr>
        <w:pStyle w:val="ListParagraph"/>
        <w:keepNext/>
        <w:numPr>
          <w:ilvl w:val="0"/>
          <w:numId w:val="4"/>
        </w:numPr>
      </w:pPr>
      <w:r>
        <w:t xml:space="preserve">Strongly agree  (7) </w:t>
      </w:r>
    </w:p>
    <w:p w14:paraId="11685C4D" w14:textId="77777777" w:rsidR="007471AE" w:rsidRDefault="007471AE"/>
    <w:p w14:paraId="6BA9B2D0" w14:textId="77777777" w:rsidR="007471AE" w:rsidRDefault="007471AE">
      <w:pPr>
        <w:pStyle w:val="QuestionSeparator"/>
      </w:pPr>
    </w:p>
    <w:p w14:paraId="683DCDC8" w14:textId="77777777" w:rsidR="007471AE" w:rsidRDefault="007471AE"/>
    <w:p w14:paraId="260C6FC3" w14:textId="77777777" w:rsidR="007471AE" w:rsidRDefault="00852EC0">
      <w:pPr>
        <w:keepNext/>
      </w:pPr>
      <w:r>
        <w:lastRenderedPageBreak/>
        <w:t>Q308 A good person should never gossip.</w:t>
      </w:r>
    </w:p>
    <w:p w14:paraId="46285A37" w14:textId="77777777" w:rsidR="007471AE" w:rsidRDefault="00852EC0">
      <w:pPr>
        <w:pStyle w:val="ListParagraph"/>
        <w:keepNext/>
        <w:numPr>
          <w:ilvl w:val="0"/>
          <w:numId w:val="4"/>
        </w:numPr>
      </w:pPr>
      <w:r>
        <w:t xml:space="preserve">Strongly disagree  (1) </w:t>
      </w:r>
    </w:p>
    <w:p w14:paraId="1519C9AC" w14:textId="77777777" w:rsidR="007471AE" w:rsidRDefault="00852EC0">
      <w:pPr>
        <w:pStyle w:val="ListParagraph"/>
        <w:keepNext/>
        <w:numPr>
          <w:ilvl w:val="0"/>
          <w:numId w:val="4"/>
        </w:numPr>
      </w:pPr>
      <w:r>
        <w:t xml:space="preserve">Disagree  (2) </w:t>
      </w:r>
    </w:p>
    <w:p w14:paraId="195A8F39" w14:textId="77777777" w:rsidR="007471AE" w:rsidRDefault="00852EC0">
      <w:pPr>
        <w:pStyle w:val="ListParagraph"/>
        <w:keepNext/>
        <w:numPr>
          <w:ilvl w:val="0"/>
          <w:numId w:val="4"/>
        </w:numPr>
      </w:pPr>
      <w:r>
        <w:t xml:space="preserve">Somewhat disagree  (3) </w:t>
      </w:r>
    </w:p>
    <w:p w14:paraId="423538FA" w14:textId="77777777" w:rsidR="007471AE" w:rsidRDefault="00852EC0">
      <w:pPr>
        <w:pStyle w:val="ListParagraph"/>
        <w:keepNext/>
        <w:numPr>
          <w:ilvl w:val="0"/>
          <w:numId w:val="4"/>
        </w:numPr>
      </w:pPr>
      <w:r>
        <w:t xml:space="preserve">Neither agree nor disagree  (4) </w:t>
      </w:r>
    </w:p>
    <w:p w14:paraId="0ED79C4D" w14:textId="77777777" w:rsidR="007471AE" w:rsidRDefault="00852EC0">
      <w:pPr>
        <w:pStyle w:val="ListParagraph"/>
        <w:keepNext/>
        <w:numPr>
          <w:ilvl w:val="0"/>
          <w:numId w:val="4"/>
        </w:numPr>
      </w:pPr>
      <w:r>
        <w:t xml:space="preserve">Somewhat agree  (5) </w:t>
      </w:r>
    </w:p>
    <w:p w14:paraId="0093E269" w14:textId="77777777" w:rsidR="007471AE" w:rsidRDefault="00852EC0">
      <w:pPr>
        <w:pStyle w:val="ListParagraph"/>
        <w:keepNext/>
        <w:numPr>
          <w:ilvl w:val="0"/>
          <w:numId w:val="4"/>
        </w:numPr>
      </w:pPr>
      <w:r>
        <w:t xml:space="preserve">Agree  (6) </w:t>
      </w:r>
    </w:p>
    <w:p w14:paraId="44617E9B" w14:textId="77777777" w:rsidR="007471AE" w:rsidRDefault="00852EC0">
      <w:pPr>
        <w:pStyle w:val="ListParagraph"/>
        <w:keepNext/>
        <w:numPr>
          <w:ilvl w:val="0"/>
          <w:numId w:val="4"/>
        </w:numPr>
      </w:pPr>
      <w:r>
        <w:t xml:space="preserve">Strongly agree  (7) </w:t>
      </w:r>
    </w:p>
    <w:p w14:paraId="6B42DD71" w14:textId="77777777" w:rsidR="007471AE" w:rsidRDefault="007471AE"/>
    <w:p w14:paraId="7F363B3F" w14:textId="77777777" w:rsidR="007471AE" w:rsidRDefault="007471AE">
      <w:pPr>
        <w:pStyle w:val="QuestionSeparator"/>
      </w:pPr>
    </w:p>
    <w:p w14:paraId="5E8BE22F" w14:textId="77777777" w:rsidR="007471AE" w:rsidRDefault="007471AE"/>
    <w:p w14:paraId="3771207B" w14:textId="77777777" w:rsidR="007471AE" w:rsidRDefault="00852EC0">
      <w:pPr>
        <w:keepNext/>
      </w:pPr>
      <w:r>
        <w:t>Q309 A good person should avoid listening to gossip.</w:t>
      </w:r>
    </w:p>
    <w:p w14:paraId="09F7EEBF" w14:textId="77777777" w:rsidR="007471AE" w:rsidRDefault="00852EC0">
      <w:pPr>
        <w:pStyle w:val="ListParagraph"/>
        <w:keepNext/>
        <w:numPr>
          <w:ilvl w:val="0"/>
          <w:numId w:val="4"/>
        </w:numPr>
      </w:pPr>
      <w:r>
        <w:t xml:space="preserve">Strongly disagree  (1) </w:t>
      </w:r>
    </w:p>
    <w:p w14:paraId="078EC39F" w14:textId="77777777" w:rsidR="007471AE" w:rsidRDefault="00852EC0">
      <w:pPr>
        <w:pStyle w:val="ListParagraph"/>
        <w:keepNext/>
        <w:numPr>
          <w:ilvl w:val="0"/>
          <w:numId w:val="4"/>
        </w:numPr>
      </w:pPr>
      <w:r>
        <w:t xml:space="preserve">Disagree  (2) </w:t>
      </w:r>
    </w:p>
    <w:p w14:paraId="0AF36103" w14:textId="77777777" w:rsidR="007471AE" w:rsidRDefault="00852EC0">
      <w:pPr>
        <w:pStyle w:val="ListParagraph"/>
        <w:keepNext/>
        <w:numPr>
          <w:ilvl w:val="0"/>
          <w:numId w:val="4"/>
        </w:numPr>
      </w:pPr>
      <w:r>
        <w:t xml:space="preserve">Somewhat disagree  (3) </w:t>
      </w:r>
    </w:p>
    <w:p w14:paraId="35DD770C" w14:textId="77777777" w:rsidR="007471AE" w:rsidRDefault="00852EC0">
      <w:pPr>
        <w:pStyle w:val="ListParagraph"/>
        <w:keepNext/>
        <w:numPr>
          <w:ilvl w:val="0"/>
          <w:numId w:val="4"/>
        </w:numPr>
      </w:pPr>
      <w:r>
        <w:t xml:space="preserve">Neither agree nor disagree  (4) </w:t>
      </w:r>
    </w:p>
    <w:p w14:paraId="0C2CE1BA" w14:textId="77777777" w:rsidR="007471AE" w:rsidRDefault="00852EC0">
      <w:pPr>
        <w:pStyle w:val="ListParagraph"/>
        <w:keepNext/>
        <w:numPr>
          <w:ilvl w:val="0"/>
          <w:numId w:val="4"/>
        </w:numPr>
      </w:pPr>
      <w:r>
        <w:t>Somewhat agree  (</w:t>
      </w:r>
      <w:r>
        <w:t xml:space="preserve">5) </w:t>
      </w:r>
    </w:p>
    <w:p w14:paraId="30DC524C" w14:textId="77777777" w:rsidR="007471AE" w:rsidRDefault="00852EC0">
      <w:pPr>
        <w:pStyle w:val="ListParagraph"/>
        <w:keepNext/>
        <w:numPr>
          <w:ilvl w:val="0"/>
          <w:numId w:val="4"/>
        </w:numPr>
      </w:pPr>
      <w:r>
        <w:t xml:space="preserve">Agree  (6) </w:t>
      </w:r>
    </w:p>
    <w:p w14:paraId="0F4DEA28" w14:textId="77777777" w:rsidR="007471AE" w:rsidRDefault="00852EC0">
      <w:pPr>
        <w:pStyle w:val="ListParagraph"/>
        <w:keepNext/>
        <w:numPr>
          <w:ilvl w:val="0"/>
          <w:numId w:val="4"/>
        </w:numPr>
      </w:pPr>
      <w:r>
        <w:t xml:space="preserve">Strongly agree  (7) </w:t>
      </w:r>
    </w:p>
    <w:p w14:paraId="3B1CAB04" w14:textId="77777777" w:rsidR="007471AE" w:rsidRDefault="007471AE"/>
    <w:p w14:paraId="55D991EB" w14:textId="77777777" w:rsidR="007471AE" w:rsidRDefault="007471AE">
      <w:pPr>
        <w:pStyle w:val="QuestionSeparator"/>
      </w:pPr>
    </w:p>
    <w:p w14:paraId="16BFB991" w14:textId="77777777" w:rsidR="007471AE" w:rsidRDefault="007471AE"/>
    <w:p w14:paraId="543EB74E" w14:textId="77777777" w:rsidR="007471AE" w:rsidRDefault="00852EC0">
      <w:pPr>
        <w:keepNext/>
      </w:pPr>
      <w:r>
        <w:lastRenderedPageBreak/>
        <w:t>Q310 I always try to be honest.</w:t>
      </w:r>
    </w:p>
    <w:p w14:paraId="050B1E0E" w14:textId="77777777" w:rsidR="007471AE" w:rsidRDefault="00852EC0">
      <w:pPr>
        <w:pStyle w:val="ListParagraph"/>
        <w:keepNext/>
        <w:numPr>
          <w:ilvl w:val="0"/>
          <w:numId w:val="4"/>
        </w:numPr>
      </w:pPr>
      <w:r>
        <w:t xml:space="preserve">Strongly disagree  (1) </w:t>
      </w:r>
    </w:p>
    <w:p w14:paraId="168CB616" w14:textId="77777777" w:rsidR="007471AE" w:rsidRDefault="00852EC0">
      <w:pPr>
        <w:pStyle w:val="ListParagraph"/>
        <w:keepNext/>
        <w:numPr>
          <w:ilvl w:val="0"/>
          <w:numId w:val="4"/>
        </w:numPr>
      </w:pPr>
      <w:r>
        <w:t xml:space="preserve">Disagree  (2) </w:t>
      </w:r>
    </w:p>
    <w:p w14:paraId="2F3229E8" w14:textId="77777777" w:rsidR="007471AE" w:rsidRDefault="00852EC0">
      <w:pPr>
        <w:pStyle w:val="ListParagraph"/>
        <w:keepNext/>
        <w:numPr>
          <w:ilvl w:val="0"/>
          <w:numId w:val="4"/>
        </w:numPr>
      </w:pPr>
      <w:r>
        <w:t xml:space="preserve">Somewhat disagree  (3) </w:t>
      </w:r>
    </w:p>
    <w:p w14:paraId="327E80CC" w14:textId="77777777" w:rsidR="007471AE" w:rsidRDefault="00852EC0">
      <w:pPr>
        <w:pStyle w:val="ListParagraph"/>
        <w:keepNext/>
        <w:numPr>
          <w:ilvl w:val="0"/>
          <w:numId w:val="4"/>
        </w:numPr>
      </w:pPr>
      <w:r>
        <w:t xml:space="preserve">Neither agree nor disagree  (4) </w:t>
      </w:r>
    </w:p>
    <w:p w14:paraId="3A1FF1F1" w14:textId="77777777" w:rsidR="007471AE" w:rsidRDefault="00852EC0">
      <w:pPr>
        <w:pStyle w:val="ListParagraph"/>
        <w:keepNext/>
        <w:numPr>
          <w:ilvl w:val="0"/>
          <w:numId w:val="4"/>
        </w:numPr>
      </w:pPr>
      <w:r>
        <w:t xml:space="preserve">Somewhat agree  (5) </w:t>
      </w:r>
    </w:p>
    <w:p w14:paraId="7691909A" w14:textId="77777777" w:rsidR="007471AE" w:rsidRDefault="00852EC0">
      <w:pPr>
        <w:pStyle w:val="ListParagraph"/>
        <w:keepNext/>
        <w:numPr>
          <w:ilvl w:val="0"/>
          <w:numId w:val="4"/>
        </w:numPr>
      </w:pPr>
      <w:r>
        <w:t xml:space="preserve">Agree  (6) </w:t>
      </w:r>
    </w:p>
    <w:p w14:paraId="49654CEB" w14:textId="77777777" w:rsidR="007471AE" w:rsidRDefault="00852EC0">
      <w:pPr>
        <w:pStyle w:val="ListParagraph"/>
        <w:keepNext/>
        <w:numPr>
          <w:ilvl w:val="0"/>
          <w:numId w:val="4"/>
        </w:numPr>
      </w:pPr>
      <w:r>
        <w:t xml:space="preserve">Strongly agree  (7) </w:t>
      </w:r>
    </w:p>
    <w:p w14:paraId="4E44BFA4" w14:textId="77777777" w:rsidR="007471AE" w:rsidRDefault="007471AE"/>
    <w:p w14:paraId="3E78E27A" w14:textId="77777777" w:rsidR="007471AE" w:rsidRDefault="007471AE">
      <w:pPr>
        <w:pStyle w:val="QuestionSeparator"/>
      </w:pPr>
    </w:p>
    <w:p w14:paraId="3E952B60" w14:textId="77777777" w:rsidR="007471AE" w:rsidRDefault="007471AE"/>
    <w:p w14:paraId="7BADDF88" w14:textId="77777777" w:rsidR="007471AE" w:rsidRDefault="00852EC0">
      <w:pPr>
        <w:keepNext/>
      </w:pPr>
      <w:r>
        <w:t>Q311 A person who lies cannot be trusted.</w:t>
      </w:r>
    </w:p>
    <w:p w14:paraId="5865668E" w14:textId="77777777" w:rsidR="007471AE" w:rsidRDefault="00852EC0">
      <w:pPr>
        <w:pStyle w:val="ListParagraph"/>
        <w:keepNext/>
        <w:numPr>
          <w:ilvl w:val="0"/>
          <w:numId w:val="4"/>
        </w:numPr>
      </w:pPr>
      <w:r>
        <w:t xml:space="preserve">Strongly disagree  (1) </w:t>
      </w:r>
    </w:p>
    <w:p w14:paraId="451C430E" w14:textId="77777777" w:rsidR="007471AE" w:rsidRDefault="00852EC0">
      <w:pPr>
        <w:pStyle w:val="ListParagraph"/>
        <w:keepNext/>
        <w:numPr>
          <w:ilvl w:val="0"/>
          <w:numId w:val="4"/>
        </w:numPr>
      </w:pPr>
      <w:r>
        <w:t xml:space="preserve">Disagree  (2) </w:t>
      </w:r>
    </w:p>
    <w:p w14:paraId="68455862" w14:textId="77777777" w:rsidR="007471AE" w:rsidRDefault="00852EC0">
      <w:pPr>
        <w:pStyle w:val="ListParagraph"/>
        <w:keepNext/>
        <w:numPr>
          <w:ilvl w:val="0"/>
          <w:numId w:val="4"/>
        </w:numPr>
      </w:pPr>
      <w:r>
        <w:t xml:space="preserve">Somewhat disagree  (3) </w:t>
      </w:r>
    </w:p>
    <w:p w14:paraId="475CA1CF" w14:textId="77777777" w:rsidR="007471AE" w:rsidRDefault="00852EC0">
      <w:pPr>
        <w:pStyle w:val="ListParagraph"/>
        <w:keepNext/>
        <w:numPr>
          <w:ilvl w:val="0"/>
          <w:numId w:val="4"/>
        </w:numPr>
      </w:pPr>
      <w:r>
        <w:t xml:space="preserve">Neither agree nor disagree  (4) </w:t>
      </w:r>
    </w:p>
    <w:p w14:paraId="47B865DB" w14:textId="77777777" w:rsidR="007471AE" w:rsidRDefault="00852EC0">
      <w:pPr>
        <w:pStyle w:val="ListParagraph"/>
        <w:keepNext/>
        <w:numPr>
          <w:ilvl w:val="0"/>
          <w:numId w:val="4"/>
        </w:numPr>
      </w:pPr>
      <w:r>
        <w:t xml:space="preserve">Somewhat agree  (5) </w:t>
      </w:r>
    </w:p>
    <w:p w14:paraId="08284C5E" w14:textId="77777777" w:rsidR="007471AE" w:rsidRDefault="00852EC0">
      <w:pPr>
        <w:pStyle w:val="ListParagraph"/>
        <w:keepNext/>
        <w:numPr>
          <w:ilvl w:val="0"/>
          <w:numId w:val="4"/>
        </w:numPr>
      </w:pPr>
      <w:r>
        <w:t xml:space="preserve">Agree  (6) </w:t>
      </w:r>
    </w:p>
    <w:p w14:paraId="0D066268" w14:textId="77777777" w:rsidR="007471AE" w:rsidRDefault="00852EC0">
      <w:pPr>
        <w:pStyle w:val="ListParagraph"/>
        <w:keepNext/>
        <w:numPr>
          <w:ilvl w:val="0"/>
          <w:numId w:val="4"/>
        </w:numPr>
      </w:pPr>
      <w:r>
        <w:t xml:space="preserve">Strongly agree  (7) </w:t>
      </w:r>
    </w:p>
    <w:p w14:paraId="48F9E25C" w14:textId="77777777" w:rsidR="007471AE" w:rsidRDefault="007471AE"/>
    <w:p w14:paraId="356DAE34" w14:textId="77777777" w:rsidR="007471AE" w:rsidRDefault="00852EC0">
      <w:pPr>
        <w:pStyle w:val="BlockEndLabel"/>
      </w:pPr>
      <w:r>
        <w:t>End of Block: I6</w:t>
      </w:r>
    </w:p>
    <w:p w14:paraId="4BC0BF01" w14:textId="77777777" w:rsidR="007471AE" w:rsidRDefault="007471AE">
      <w:pPr>
        <w:pStyle w:val="BlockSeparator"/>
      </w:pPr>
    </w:p>
    <w:p w14:paraId="3C6C7975" w14:textId="77777777" w:rsidR="007471AE" w:rsidRDefault="00852EC0">
      <w:pPr>
        <w:pStyle w:val="BlockStartLabel"/>
      </w:pPr>
      <w:r>
        <w:t>Start of Block: R6</w:t>
      </w:r>
    </w:p>
    <w:p w14:paraId="287C4D28" w14:textId="77777777" w:rsidR="007471AE" w:rsidRDefault="007471AE"/>
    <w:p w14:paraId="43A8AE3B" w14:textId="77777777" w:rsidR="007471AE" w:rsidRDefault="00852EC0">
      <w:pPr>
        <w:keepNext/>
      </w:pPr>
      <w:r>
        <w:lastRenderedPageBreak/>
        <w:t>Q312 I always vote.</w:t>
      </w:r>
    </w:p>
    <w:p w14:paraId="3930D7D7" w14:textId="77777777" w:rsidR="007471AE" w:rsidRDefault="00852EC0">
      <w:pPr>
        <w:pStyle w:val="ListParagraph"/>
        <w:keepNext/>
        <w:numPr>
          <w:ilvl w:val="0"/>
          <w:numId w:val="4"/>
        </w:numPr>
      </w:pPr>
      <w:r>
        <w:t>Stron</w:t>
      </w:r>
      <w:r>
        <w:t xml:space="preserve">gly disagree  (1) </w:t>
      </w:r>
    </w:p>
    <w:p w14:paraId="21D514BF" w14:textId="77777777" w:rsidR="007471AE" w:rsidRDefault="00852EC0">
      <w:pPr>
        <w:pStyle w:val="ListParagraph"/>
        <w:keepNext/>
        <w:numPr>
          <w:ilvl w:val="0"/>
          <w:numId w:val="4"/>
        </w:numPr>
      </w:pPr>
      <w:r>
        <w:t xml:space="preserve">Disagree  (2) </w:t>
      </w:r>
    </w:p>
    <w:p w14:paraId="06899B5D" w14:textId="77777777" w:rsidR="007471AE" w:rsidRDefault="00852EC0">
      <w:pPr>
        <w:pStyle w:val="ListParagraph"/>
        <w:keepNext/>
        <w:numPr>
          <w:ilvl w:val="0"/>
          <w:numId w:val="4"/>
        </w:numPr>
      </w:pPr>
      <w:r>
        <w:t xml:space="preserve">Somewhat disagree  (3) </w:t>
      </w:r>
    </w:p>
    <w:p w14:paraId="6819E632" w14:textId="77777777" w:rsidR="007471AE" w:rsidRDefault="00852EC0">
      <w:pPr>
        <w:pStyle w:val="ListParagraph"/>
        <w:keepNext/>
        <w:numPr>
          <w:ilvl w:val="0"/>
          <w:numId w:val="4"/>
        </w:numPr>
      </w:pPr>
      <w:r>
        <w:t xml:space="preserve">Neither agree nor disagree  (4) </w:t>
      </w:r>
    </w:p>
    <w:p w14:paraId="44A0FAD5" w14:textId="77777777" w:rsidR="007471AE" w:rsidRDefault="00852EC0">
      <w:pPr>
        <w:pStyle w:val="ListParagraph"/>
        <w:keepNext/>
        <w:numPr>
          <w:ilvl w:val="0"/>
          <w:numId w:val="4"/>
        </w:numPr>
      </w:pPr>
      <w:r>
        <w:t xml:space="preserve">Somewhat agree  (5) </w:t>
      </w:r>
    </w:p>
    <w:p w14:paraId="6EC3A214" w14:textId="77777777" w:rsidR="007471AE" w:rsidRDefault="00852EC0">
      <w:pPr>
        <w:pStyle w:val="ListParagraph"/>
        <w:keepNext/>
        <w:numPr>
          <w:ilvl w:val="0"/>
          <w:numId w:val="4"/>
        </w:numPr>
      </w:pPr>
      <w:r>
        <w:t xml:space="preserve">Agree  (6) </w:t>
      </w:r>
    </w:p>
    <w:p w14:paraId="622DDE43" w14:textId="77777777" w:rsidR="007471AE" w:rsidRDefault="00852EC0">
      <w:pPr>
        <w:pStyle w:val="ListParagraph"/>
        <w:keepNext/>
        <w:numPr>
          <w:ilvl w:val="0"/>
          <w:numId w:val="4"/>
        </w:numPr>
      </w:pPr>
      <w:r>
        <w:t xml:space="preserve">Strongly agree  (7) </w:t>
      </w:r>
    </w:p>
    <w:p w14:paraId="14B49A11" w14:textId="77777777" w:rsidR="007471AE" w:rsidRDefault="007471AE"/>
    <w:p w14:paraId="6F873CF7" w14:textId="77777777" w:rsidR="007471AE" w:rsidRDefault="007471AE">
      <w:pPr>
        <w:pStyle w:val="QuestionSeparator"/>
      </w:pPr>
    </w:p>
    <w:p w14:paraId="323AB1D0" w14:textId="77777777" w:rsidR="007471AE" w:rsidRDefault="007471AE"/>
    <w:p w14:paraId="10C44990" w14:textId="77777777" w:rsidR="007471AE" w:rsidRDefault="00852EC0">
      <w:pPr>
        <w:keepNext/>
      </w:pPr>
      <w:r>
        <w:t>Q313 I always research the political candidates before I vote.</w:t>
      </w:r>
    </w:p>
    <w:p w14:paraId="5546DA59" w14:textId="77777777" w:rsidR="007471AE" w:rsidRDefault="00852EC0">
      <w:pPr>
        <w:pStyle w:val="ListParagraph"/>
        <w:keepNext/>
        <w:numPr>
          <w:ilvl w:val="0"/>
          <w:numId w:val="4"/>
        </w:numPr>
      </w:pPr>
      <w:r>
        <w:t xml:space="preserve">Strongly disagree  (1) </w:t>
      </w:r>
    </w:p>
    <w:p w14:paraId="1A337BA6" w14:textId="77777777" w:rsidR="007471AE" w:rsidRDefault="00852EC0">
      <w:pPr>
        <w:pStyle w:val="ListParagraph"/>
        <w:keepNext/>
        <w:numPr>
          <w:ilvl w:val="0"/>
          <w:numId w:val="4"/>
        </w:numPr>
      </w:pPr>
      <w:r>
        <w:t xml:space="preserve">Disagree  (2) </w:t>
      </w:r>
    </w:p>
    <w:p w14:paraId="441B57AF" w14:textId="77777777" w:rsidR="007471AE" w:rsidRDefault="00852EC0">
      <w:pPr>
        <w:pStyle w:val="ListParagraph"/>
        <w:keepNext/>
        <w:numPr>
          <w:ilvl w:val="0"/>
          <w:numId w:val="4"/>
        </w:numPr>
      </w:pPr>
      <w:r>
        <w:t xml:space="preserve">Somewhat disagree  (3) </w:t>
      </w:r>
    </w:p>
    <w:p w14:paraId="67FFC03E" w14:textId="77777777" w:rsidR="007471AE" w:rsidRDefault="00852EC0">
      <w:pPr>
        <w:pStyle w:val="ListParagraph"/>
        <w:keepNext/>
        <w:numPr>
          <w:ilvl w:val="0"/>
          <w:numId w:val="4"/>
        </w:numPr>
      </w:pPr>
      <w:r>
        <w:t xml:space="preserve">Neither agree nor disagree  (4) </w:t>
      </w:r>
    </w:p>
    <w:p w14:paraId="597F0B66" w14:textId="77777777" w:rsidR="007471AE" w:rsidRDefault="00852EC0">
      <w:pPr>
        <w:pStyle w:val="ListParagraph"/>
        <w:keepNext/>
        <w:numPr>
          <w:ilvl w:val="0"/>
          <w:numId w:val="4"/>
        </w:numPr>
      </w:pPr>
      <w:r>
        <w:t xml:space="preserve">Somewhat agree  (5) </w:t>
      </w:r>
    </w:p>
    <w:p w14:paraId="79E53213" w14:textId="77777777" w:rsidR="007471AE" w:rsidRDefault="00852EC0">
      <w:pPr>
        <w:pStyle w:val="ListParagraph"/>
        <w:keepNext/>
        <w:numPr>
          <w:ilvl w:val="0"/>
          <w:numId w:val="4"/>
        </w:numPr>
      </w:pPr>
      <w:r>
        <w:t xml:space="preserve">Agree  (6) </w:t>
      </w:r>
    </w:p>
    <w:p w14:paraId="68BF03ED" w14:textId="77777777" w:rsidR="007471AE" w:rsidRDefault="00852EC0">
      <w:pPr>
        <w:pStyle w:val="ListParagraph"/>
        <w:keepNext/>
        <w:numPr>
          <w:ilvl w:val="0"/>
          <w:numId w:val="4"/>
        </w:numPr>
      </w:pPr>
      <w:r>
        <w:t xml:space="preserve">Strongly agree  (7) </w:t>
      </w:r>
    </w:p>
    <w:p w14:paraId="03069336" w14:textId="77777777" w:rsidR="007471AE" w:rsidRDefault="007471AE"/>
    <w:p w14:paraId="2E4A389D" w14:textId="77777777" w:rsidR="007471AE" w:rsidRDefault="007471AE">
      <w:pPr>
        <w:pStyle w:val="QuestionSeparator"/>
      </w:pPr>
    </w:p>
    <w:p w14:paraId="706AA924" w14:textId="77777777" w:rsidR="007471AE" w:rsidRDefault="007471AE"/>
    <w:p w14:paraId="46E7AD35" w14:textId="77777777" w:rsidR="007471AE" w:rsidRDefault="00852EC0">
      <w:pPr>
        <w:keepNext/>
      </w:pPr>
      <w:r>
        <w:lastRenderedPageBreak/>
        <w:t>Q314 I never gossip.</w:t>
      </w:r>
    </w:p>
    <w:p w14:paraId="40ECB015" w14:textId="77777777" w:rsidR="007471AE" w:rsidRDefault="00852EC0">
      <w:pPr>
        <w:pStyle w:val="ListParagraph"/>
        <w:keepNext/>
        <w:numPr>
          <w:ilvl w:val="0"/>
          <w:numId w:val="4"/>
        </w:numPr>
      </w:pPr>
      <w:r>
        <w:t xml:space="preserve">Strongly disagree  </w:t>
      </w:r>
      <w:r>
        <w:t xml:space="preserve">(1) </w:t>
      </w:r>
    </w:p>
    <w:p w14:paraId="532BE9B3" w14:textId="77777777" w:rsidR="007471AE" w:rsidRDefault="00852EC0">
      <w:pPr>
        <w:pStyle w:val="ListParagraph"/>
        <w:keepNext/>
        <w:numPr>
          <w:ilvl w:val="0"/>
          <w:numId w:val="4"/>
        </w:numPr>
      </w:pPr>
      <w:r>
        <w:t xml:space="preserve">Disagree  (2) </w:t>
      </w:r>
    </w:p>
    <w:p w14:paraId="56B14A39" w14:textId="77777777" w:rsidR="007471AE" w:rsidRDefault="00852EC0">
      <w:pPr>
        <w:pStyle w:val="ListParagraph"/>
        <w:keepNext/>
        <w:numPr>
          <w:ilvl w:val="0"/>
          <w:numId w:val="4"/>
        </w:numPr>
      </w:pPr>
      <w:r>
        <w:t xml:space="preserve">Somewhat disagree  (3) </w:t>
      </w:r>
    </w:p>
    <w:p w14:paraId="6A795082" w14:textId="77777777" w:rsidR="007471AE" w:rsidRDefault="00852EC0">
      <w:pPr>
        <w:pStyle w:val="ListParagraph"/>
        <w:keepNext/>
        <w:numPr>
          <w:ilvl w:val="0"/>
          <w:numId w:val="4"/>
        </w:numPr>
      </w:pPr>
      <w:r>
        <w:t xml:space="preserve">Neither agree nor disagree  (4) </w:t>
      </w:r>
    </w:p>
    <w:p w14:paraId="4B128955" w14:textId="77777777" w:rsidR="007471AE" w:rsidRDefault="00852EC0">
      <w:pPr>
        <w:pStyle w:val="ListParagraph"/>
        <w:keepNext/>
        <w:numPr>
          <w:ilvl w:val="0"/>
          <w:numId w:val="4"/>
        </w:numPr>
      </w:pPr>
      <w:r>
        <w:t xml:space="preserve">Somewhat agree  (5) </w:t>
      </w:r>
    </w:p>
    <w:p w14:paraId="212B5042" w14:textId="77777777" w:rsidR="007471AE" w:rsidRDefault="00852EC0">
      <w:pPr>
        <w:pStyle w:val="ListParagraph"/>
        <w:keepNext/>
        <w:numPr>
          <w:ilvl w:val="0"/>
          <w:numId w:val="4"/>
        </w:numPr>
      </w:pPr>
      <w:r>
        <w:t xml:space="preserve">Agree  (6) </w:t>
      </w:r>
    </w:p>
    <w:p w14:paraId="15B2A74E" w14:textId="77777777" w:rsidR="007471AE" w:rsidRDefault="00852EC0">
      <w:pPr>
        <w:pStyle w:val="ListParagraph"/>
        <w:keepNext/>
        <w:numPr>
          <w:ilvl w:val="0"/>
          <w:numId w:val="4"/>
        </w:numPr>
      </w:pPr>
      <w:r>
        <w:t xml:space="preserve">Strongly agree  (7) </w:t>
      </w:r>
    </w:p>
    <w:p w14:paraId="01C91F13" w14:textId="77777777" w:rsidR="007471AE" w:rsidRDefault="007471AE"/>
    <w:p w14:paraId="1BB9D72C" w14:textId="77777777" w:rsidR="007471AE" w:rsidRDefault="007471AE">
      <w:pPr>
        <w:pStyle w:val="QuestionSeparator"/>
      </w:pPr>
    </w:p>
    <w:p w14:paraId="43808076" w14:textId="77777777" w:rsidR="007471AE" w:rsidRDefault="007471AE"/>
    <w:p w14:paraId="33CD18AB" w14:textId="77777777" w:rsidR="007471AE" w:rsidRDefault="00852EC0">
      <w:pPr>
        <w:keepNext/>
      </w:pPr>
      <w:r>
        <w:t>Q315 I never listen to gossip.</w:t>
      </w:r>
    </w:p>
    <w:p w14:paraId="5E381DE1" w14:textId="77777777" w:rsidR="007471AE" w:rsidRDefault="00852EC0">
      <w:pPr>
        <w:pStyle w:val="ListParagraph"/>
        <w:keepNext/>
        <w:numPr>
          <w:ilvl w:val="0"/>
          <w:numId w:val="4"/>
        </w:numPr>
      </w:pPr>
      <w:r>
        <w:t xml:space="preserve">Strongly disagree  (1) </w:t>
      </w:r>
    </w:p>
    <w:p w14:paraId="29DF1EB3" w14:textId="77777777" w:rsidR="007471AE" w:rsidRDefault="00852EC0">
      <w:pPr>
        <w:pStyle w:val="ListParagraph"/>
        <w:keepNext/>
        <w:numPr>
          <w:ilvl w:val="0"/>
          <w:numId w:val="4"/>
        </w:numPr>
      </w:pPr>
      <w:r>
        <w:t xml:space="preserve">Disagree  (2) </w:t>
      </w:r>
    </w:p>
    <w:p w14:paraId="6FA98A52" w14:textId="77777777" w:rsidR="007471AE" w:rsidRDefault="00852EC0">
      <w:pPr>
        <w:pStyle w:val="ListParagraph"/>
        <w:keepNext/>
        <w:numPr>
          <w:ilvl w:val="0"/>
          <w:numId w:val="4"/>
        </w:numPr>
      </w:pPr>
      <w:r>
        <w:t xml:space="preserve">Somewhat disagree  (3) </w:t>
      </w:r>
    </w:p>
    <w:p w14:paraId="562C6F10" w14:textId="77777777" w:rsidR="007471AE" w:rsidRDefault="00852EC0">
      <w:pPr>
        <w:pStyle w:val="ListParagraph"/>
        <w:keepNext/>
        <w:numPr>
          <w:ilvl w:val="0"/>
          <w:numId w:val="4"/>
        </w:numPr>
      </w:pPr>
      <w:r>
        <w:t xml:space="preserve">Neither agree nor disagree  </w:t>
      </w:r>
      <w:r>
        <w:t xml:space="preserve">(4) </w:t>
      </w:r>
    </w:p>
    <w:p w14:paraId="01AD9BA6" w14:textId="77777777" w:rsidR="007471AE" w:rsidRDefault="00852EC0">
      <w:pPr>
        <w:pStyle w:val="ListParagraph"/>
        <w:keepNext/>
        <w:numPr>
          <w:ilvl w:val="0"/>
          <w:numId w:val="4"/>
        </w:numPr>
      </w:pPr>
      <w:r>
        <w:t xml:space="preserve">Somewhat agree  (5) </w:t>
      </w:r>
    </w:p>
    <w:p w14:paraId="7C38D2D1" w14:textId="77777777" w:rsidR="007471AE" w:rsidRDefault="00852EC0">
      <w:pPr>
        <w:pStyle w:val="ListParagraph"/>
        <w:keepNext/>
        <w:numPr>
          <w:ilvl w:val="0"/>
          <w:numId w:val="4"/>
        </w:numPr>
      </w:pPr>
      <w:r>
        <w:t xml:space="preserve">Agree  (6) </w:t>
      </w:r>
    </w:p>
    <w:p w14:paraId="2AFC9FE1" w14:textId="77777777" w:rsidR="007471AE" w:rsidRDefault="00852EC0">
      <w:pPr>
        <w:pStyle w:val="ListParagraph"/>
        <w:keepNext/>
        <w:numPr>
          <w:ilvl w:val="0"/>
          <w:numId w:val="4"/>
        </w:numPr>
      </w:pPr>
      <w:r>
        <w:t xml:space="preserve">Strongly agree  (7) </w:t>
      </w:r>
    </w:p>
    <w:p w14:paraId="388E4033" w14:textId="77777777" w:rsidR="007471AE" w:rsidRDefault="007471AE"/>
    <w:p w14:paraId="4441A69D" w14:textId="77777777" w:rsidR="007471AE" w:rsidRDefault="007471AE">
      <w:pPr>
        <w:pStyle w:val="QuestionSeparator"/>
      </w:pPr>
    </w:p>
    <w:p w14:paraId="25A1B6D2" w14:textId="77777777" w:rsidR="007471AE" w:rsidRDefault="007471AE"/>
    <w:p w14:paraId="47EF4B57" w14:textId="77777777" w:rsidR="007471AE" w:rsidRDefault="00852EC0">
      <w:pPr>
        <w:keepNext/>
      </w:pPr>
      <w:r>
        <w:lastRenderedPageBreak/>
        <w:t>Q316 My friends would say I always tell the truth.</w:t>
      </w:r>
    </w:p>
    <w:p w14:paraId="422A1329" w14:textId="77777777" w:rsidR="007471AE" w:rsidRDefault="00852EC0">
      <w:pPr>
        <w:pStyle w:val="ListParagraph"/>
        <w:keepNext/>
        <w:numPr>
          <w:ilvl w:val="0"/>
          <w:numId w:val="4"/>
        </w:numPr>
      </w:pPr>
      <w:r>
        <w:t xml:space="preserve">Strongly disagree  (1) </w:t>
      </w:r>
    </w:p>
    <w:p w14:paraId="632DDB77" w14:textId="77777777" w:rsidR="007471AE" w:rsidRDefault="00852EC0">
      <w:pPr>
        <w:pStyle w:val="ListParagraph"/>
        <w:keepNext/>
        <w:numPr>
          <w:ilvl w:val="0"/>
          <w:numId w:val="4"/>
        </w:numPr>
      </w:pPr>
      <w:r>
        <w:t xml:space="preserve">Disagree  (2) </w:t>
      </w:r>
    </w:p>
    <w:p w14:paraId="714960AF" w14:textId="77777777" w:rsidR="007471AE" w:rsidRDefault="00852EC0">
      <w:pPr>
        <w:pStyle w:val="ListParagraph"/>
        <w:keepNext/>
        <w:numPr>
          <w:ilvl w:val="0"/>
          <w:numId w:val="4"/>
        </w:numPr>
      </w:pPr>
      <w:r>
        <w:t xml:space="preserve">Somewhat disagree  (3) </w:t>
      </w:r>
    </w:p>
    <w:p w14:paraId="270F0E77" w14:textId="77777777" w:rsidR="007471AE" w:rsidRDefault="00852EC0">
      <w:pPr>
        <w:pStyle w:val="ListParagraph"/>
        <w:keepNext/>
        <w:numPr>
          <w:ilvl w:val="0"/>
          <w:numId w:val="4"/>
        </w:numPr>
      </w:pPr>
      <w:r>
        <w:t xml:space="preserve">Neither agree nor disagree  (4) </w:t>
      </w:r>
    </w:p>
    <w:p w14:paraId="07AAAC7F" w14:textId="77777777" w:rsidR="007471AE" w:rsidRDefault="00852EC0">
      <w:pPr>
        <w:pStyle w:val="ListParagraph"/>
        <w:keepNext/>
        <w:numPr>
          <w:ilvl w:val="0"/>
          <w:numId w:val="4"/>
        </w:numPr>
      </w:pPr>
      <w:r>
        <w:t xml:space="preserve">Somewhat agree  (5) </w:t>
      </w:r>
    </w:p>
    <w:p w14:paraId="39A83FA1" w14:textId="77777777" w:rsidR="007471AE" w:rsidRDefault="00852EC0">
      <w:pPr>
        <w:pStyle w:val="ListParagraph"/>
        <w:keepNext/>
        <w:numPr>
          <w:ilvl w:val="0"/>
          <w:numId w:val="4"/>
        </w:numPr>
      </w:pPr>
      <w:r>
        <w:t xml:space="preserve">Agree  (6) </w:t>
      </w:r>
    </w:p>
    <w:p w14:paraId="069DE5DF" w14:textId="77777777" w:rsidR="007471AE" w:rsidRDefault="00852EC0">
      <w:pPr>
        <w:pStyle w:val="ListParagraph"/>
        <w:keepNext/>
        <w:numPr>
          <w:ilvl w:val="0"/>
          <w:numId w:val="4"/>
        </w:numPr>
      </w:pPr>
      <w:r>
        <w:t xml:space="preserve">Strongly agree  (7) </w:t>
      </w:r>
    </w:p>
    <w:p w14:paraId="72886271" w14:textId="77777777" w:rsidR="007471AE" w:rsidRDefault="007471AE"/>
    <w:p w14:paraId="75357F5C" w14:textId="77777777" w:rsidR="007471AE" w:rsidRDefault="007471AE">
      <w:pPr>
        <w:pStyle w:val="QuestionSeparator"/>
      </w:pPr>
    </w:p>
    <w:p w14:paraId="2063E56F" w14:textId="77777777" w:rsidR="007471AE" w:rsidRDefault="007471AE"/>
    <w:p w14:paraId="3365944A" w14:textId="77777777" w:rsidR="007471AE" w:rsidRDefault="00852EC0">
      <w:pPr>
        <w:keepNext/>
      </w:pPr>
      <w:r>
        <w:t>Q317 In the last month I have not told a lie.</w:t>
      </w:r>
    </w:p>
    <w:p w14:paraId="5AF6A0DD" w14:textId="77777777" w:rsidR="007471AE" w:rsidRDefault="00852EC0">
      <w:pPr>
        <w:pStyle w:val="ListParagraph"/>
        <w:keepNext/>
        <w:numPr>
          <w:ilvl w:val="0"/>
          <w:numId w:val="4"/>
        </w:numPr>
      </w:pPr>
      <w:r>
        <w:t xml:space="preserve">Strongly disagree  (1) </w:t>
      </w:r>
    </w:p>
    <w:p w14:paraId="42863127" w14:textId="77777777" w:rsidR="007471AE" w:rsidRDefault="00852EC0">
      <w:pPr>
        <w:pStyle w:val="ListParagraph"/>
        <w:keepNext/>
        <w:numPr>
          <w:ilvl w:val="0"/>
          <w:numId w:val="4"/>
        </w:numPr>
      </w:pPr>
      <w:r>
        <w:t xml:space="preserve">Disagree  (2) </w:t>
      </w:r>
    </w:p>
    <w:p w14:paraId="31186A1A" w14:textId="77777777" w:rsidR="007471AE" w:rsidRDefault="00852EC0">
      <w:pPr>
        <w:pStyle w:val="ListParagraph"/>
        <w:keepNext/>
        <w:numPr>
          <w:ilvl w:val="0"/>
          <w:numId w:val="4"/>
        </w:numPr>
      </w:pPr>
      <w:r>
        <w:t xml:space="preserve">Somewhat disagree  (3) </w:t>
      </w:r>
    </w:p>
    <w:p w14:paraId="10AB457C" w14:textId="77777777" w:rsidR="007471AE" w:rsidRDefault="00852EC0">
      <w:pPr>
        <w:pStyle w:val="ListParagraph"/>
        <w:keepNext/>
        <w:numPr>
          <w:ilvl w:val="0"/>
          <w:numId w:val="4"/>
        </w:numPr>
      </w:pPr>
      <w:r>
        <w:t xml:space="preserve">Neither agree nor disagree  (4) </w:t>
      </w:r>
    </w:p>
    <w:p w14:paraId="159557F4" w14:textId="77777777" w:rsidR="007471AE" w:rsidRDefault="00852EC0">
      <w:pPr>
        <w:pStyle w:val="ListParagraph"/>
        <w:keepNext/>
        <w:numPr>
          <w:ilvl w:val="0"/>
          <w:numId w:val="4"/>
        </w:numPr>
      </w:pPr>
      <w:r>
        <w:t xml:space="preserve">Somewhat agree  (5) </w:t>
      </w:r>
    </w:p>
    <w:p w14:paraId="1D5BDE12" w14:textId="77777777" w:rsidR="007471AE" w:rsidRDefault="00852EC0">
      <w:pPr>
        <w:pStyle w:val="ListParagraph"/>
        <w:keepNext/>
        <w:numPr>
          <w:ilvl w:val="0"/>
          <w:numId w:val="4"/>
        </w:numPr>
      </w:pPr>
      <w:r>
        <w:t xml:space="preserve">Agree  (6) </w:t>
      </w:r>
    </w:p>
    <w:p w14:paraId="68631561" w14:textId="77777777" w:rsidR="007471AE" w:rsidRDefault="00852EC0">
      <w:pPr>
        <w:pStyle w:val="ListParagraph"/>
        <w:keepNext/>
        <w:numPr>
          <w:ilvl w:val="0"/>
          <w:numId w:val="4"/>
        </w:numPr>
      </w:pPr>
      <w:r>
        <w:t xml:space="preserve">Strongly agree  (7) </w:t>
      </w:r>
    </w:p>
    <w:p w14:paraId="3C3816F6" w14:textId="77777777" w:rsidR="007471AE" w:rsidRDefault="007471AE"/>
    <w:p w14:paraId="4ED5A459" w14:textId="77777777" w:rsidR="007471AE" w:rsidRDefault="00852EC0">
      <w:pPr>
        <w:pStyle w:val="BlockEndLabel"/>
      </w:pPr>
      <w:r>
        <w:t>End of Block: R6</w:t>
      </w:r>
    </w:p>
    <w:p w14:paraId="750EC105" w14:textId="77777777" w:rsidR="007471AE" w:rsidRDefault="007471AE">
      <w:pPr>
        <w:pStyle w:val="BlockSeparator"/>
      </w:pPr>
    </w:p>
    <w:p w14:paraId="520FE316" w14:textId="77777777" w:rsidR="007471AE" w:rsidRDefault="00852EC0">
      <w:pPr>
        <w:pStyle w:val="BlockStartLabel"/>
      </w:pPr>
      <w:r>
        <w:t xml:space="preserve">Start of </w:t>
      </w:r>
      <w:r>
        <w:t>Block: vegans R3</w:t>
      </w:r>
    </w:p>
    <w:p w14:paraId="4687B003" w14:textId="77777777" w:rsidR="007471AE" w:rsidRDefault="007471AE"/>
    <w:p w14:paraId="5E7847F1" w14:textId="77777777" w:rsidR="007471AE" w:rsidRDefault="00852EC0">
      <w:pPr>
        <w:keepNext/>
      </w:pPr>
      <w:r>
        <w:lastRenderedPageBreak/>
        <w:t>Q324 I support a ban on the factory farming of animals.</w:t>
      </w:r>
    </w:p>
    <w:p w14:paraId="476CD51F" w14:textId="77777777" w:rsidR="007471AE" w:rsidRDefault="00852EC0">
      <w:pPr>
        <w:pStyle w:val="ListParagraph"/>
        <w:keepNext/>
        <w:numPr>
          <w:ilvl w:val="0"/>
          <w:numId w:val="4"/>
        </w:numPr>
      </w:pPr>
      <w:r>
        <w:t xml:space="preserve">Strongly disagree  (1) </w:t>
      </w:r>
    </w:p>
    <w:p w14:paraId="3538E7AB" w14:textId="77777777" w:rsidR="007471AE" w:rsidRDefault="00852EC0">
      <w:pPr>
        <w:pStyle w:val="ListParagraph"/>
        <w:keepNext/>
        <w:numPr>
          <w:ilvl w:val="0"/>
          <w:numId w:val="4"/>
        </w:numPr>
      </w:pPr>
      <w:r>
        <w:t xml:space="preserve">Disagree  (2) </w:t>
      </w:r>
    </w:p>
    <w:p w14:paraId="631C6A0E" w14:textId="77777777" w:rsidR="007471AE" w:rsidRDefault="00852EC0">
      <w:pPr>
        <w:pStyle w:val="ListParagraph"/>
        <w:keepNext/>
        <w:numPr>
          <w:ilvl w:val="0"/>
          <w:numId w:val="4"/>
        </w:numPr>
      </w:pPr>
      <w:r>
        <w:t xml:space="preserve">Somewhat disagree  (3) </w:t>
      </w:r>
    </w:p>
    <w:p w14:paraId="541D7A3E" w14:textId="77777777" w:rsidR="007471AE" w:rsidRDefault="00852EC0">
      <w:pPr>
        <w:pStyle w:val="ListParagraph"/>
        <w:keepNext/>
        <w:numPr>
          <w:ilvl w:val="0"/>
          <w:numId w:val="4"/>
        </w:numPr>
      </w:pPr>
      <w:r>
        <w:t xml:space="preserve">Neither agree nor disagree  (4) </w:t>
      </w:r>
    </w:p>
    <w:p w14:paraId="09E79097" w14:textId="77777777" w:rsidR="007471AE" w:rsidRDefault="00852EC0">
      <w:pPr>
        <w:pStyle w:val="ListParagraph"/>
        <w:keepNext/>
        <w:numPr>
          <w:ilvl w:val="0"/>
          <w:numId w:val="4"/>
        </w:numPr>
      </w:pPr>
      <w:r>
        <w:t xml:space="preserve">Somewhat agree  (5) </w:t>
      </w:r>
    </w:p>
    <w:p w14:paraId="13A2B232" w14:textId="77777777" w:rsidR="007471AE" w:rsidRDefault="00852EC0">
      <w:pPr>
        <w:pStyle w:val="ListParagraph"/>
        <w:keepNext/>
        <w:numPr>
          <w:ilvl w:val="0"/>
          <w:numId w:val="4"/>
        </w:numPr>
      </w:pPr>
      <w:r>
        <w:t xml:space="preserve">Agree  (6) </w:t>
      </w:r>
    </w:p>
    <w:p w14:paraId="639AEAA0" w14:textId="77777777" w:rsidR="007471AE" w:rsidRDefault="00852EC0">
      <w:pPr>
        <w:pStyle w:val="ListParagraph"/>
        <w:keepNext/>
        <w:numPr>
          <w:ilvl w:val="0"/>
          <w:numId w:val="4"/>
        </w:numPr>
      </w:pPr>
      <w:r>
        <w:t xml:space="preserve">Strongly agree  (7) </w:t>
      </w:r>
    </w:p>
    <w:p w14:paraId="4927DA62" w14:textId="77777777" w:rsidR="007471AE" w:rsidRDefault="007471AE"/>
    <w:p w14:paraId="18F1CEC6" w14:textId="77777777" w:rsidR="007471AE" w:rsidRDefault="007471AE">
      <w:pPr>
        <w:pStyle w:val="QuestionSeparator"/>
      </w:pPr>
    </w:p>
    <w:p w14:paraId="0F964E5C" w14:textId="77777777" w:rsidR="007471AE" w:rsidRDefault="007471AE"/>
    <w:p w14:paraId="1448DD64" w14:textId="77777777" w:rsidR="007471AE" w:rsidRDefault="00852EC0">
      <w:pPr>
        <w:keepNext/>
      </w:pPr>
      <w:r>
        <w:t>Q325 I support a ban on slaughterhouses.</w:t>
      </w:r>
    </w:p>
    <w:p w14:paraId="4A62011F" w14:textId="77777777" w:rsidR="007471AE" w:rsidRDefault="00852EC0">
      <w:pPr>
        <w:pStyle w:val="ListParagraph"/>
        <w:keepNext/>
        <w:numPr>
          <w:ilvl w:val="0"/>
          <w:numId w:val="4"/>
        </w:numPr>
      </w:pPr>
      <w:r>
        <w:t xml:space="preserve">Strongly disagree  (1) </w:t>
      </w:r>
    </w:p>
    <w:p w14:paraId="2CD1DA27" w14:textId="77777777" w:rsidR="007471AE" w:rsidRDefault="00852EC0">
      <w:pPr>
        <w:pStyle w:val="ListParagraph"/>
        <w:keepNext/>
        <w:numPr>
          <w:ilvl w:val="0"/>
          <w:numId w:val="4"/>
        </w:numPr>
      </w:pPr>
      <w:r>
        <w:t xml:space="preserve">Disagree  (2) </w:t>
      </w:r>
    </w:p>
    <w:p w14:paraId="09AAE67C" w14:textId="77777777" w:rsidR="007471AE" w:rsidRDefault="00852EC0">
      <w:pPr>
        <w:pStyle w:val="ListParagraph"/>
        <w:keepNext/>
        <w:numPr>
          <w:ilvl w:val="0"/>
          <w:numId w:val="4"/>
        </w:numPr>
      </w:pPr>
      <w:r>
        <w:t xml:space="preserve">Somewhat disagree  (3) </w:t>
      </w:r>
    </w:p>
    <w:p w14:paraId="7C58CE21" w14:textId="77777777" w:rsidR="007471AE" w:rsidRDefault="00852EC0">
      <w:pPr>
        <w:pStyle w:val="ListParagraph"/>
        <w:keepNext/>
        <w:numPr>
          <w:ilvl w:val="0"/>
          <w:numId w:val="4"/>
        </w:numPr>
      </w:pPr>
      <w:r>
        <w:t xml:space="preserve">Neither agree nor disagree  (4) </w:t>
      </w:r>
    </w:p>
    <w:p w14:paraId="75E8B2D5" w14:textId="77777777" w:rsidR="007471AE" w:rsidRDefault="00852EC0">
      <w:pPr>
        <w:pStyle w:val="ListParagraph"/>
        <w:keepNext/>
        <w:numPr>
          <w:ilvl w:val="0"/>
          <w:numId w:val="4"/>
        </w:numPr>
      </w:pPr>
      <w:r>
        <w:t xml:space="preserve">Somewhat agree  (5) </w:t>
      </w:r>
    </w:p>
    <w:p w14:paraId="7B21967A" w14:textId="77777777" w:rsidR="007471AE" w:rsidRDefault="00852EC0">
      <w:pPr>
        <w:pStyle w:val="ListParagraph"/>
        <w:keepNext/>
        <w:numPr>
          <w:ilvl w:val="0"/>
          <w:numId w:val="4"/>
        </w:numPr>
      </w:pPr>
      <w:r>
        <w:t xml:space="preserve">Agree  (6) </w:t>
      </w:r>
    </w:p>
    <w:p w14:paraId="5296C553" w14:textId="77777777" w:rsidR="007471AE" w:rsidRDefault="00852EC0">
      <w:pPr>
        <w:pStyle w:val="ListParagraph"/>
        <w:keepNext/>
        <w:numPr>
          <w:ilvl w:val="0"/>
          <w:numId w:val="4"/>
        </w:numPr>
      </w:pPr>
      <w:r>
        <w:t xml:space="preserve">Strongly agree  (7) </w:t>
      </w:r>
    </w:p>
    <w:p w14:paraId="7D1CD67E" w14:textId="77777777" w:rsidR="007471AE" w:rsidRDefault="007471AE"/>
    <w:p w14:paraId="565D9BB4" w14:textId="77777777" w:rsidR="007471AE" w:rsidRDefault="007471AE">
      <w:pPr>
        <w:pStyle w:val="QuestionSeparator"/>
      </w:pPr>
    </w:p>
    <w:p w14:paraId="602B3303" w14:textId="77777777" w:rsidR="007471AE" w:rsidRDefault="007471AE"/>
    <w:p w14:paraId="7450E622" w14:textId="77777777" w:rsidR="007471AE" w:rsidRDefault="00852EC0">
      <w:pPr>
        <w:keepNext/>
      </w:pPr>
      <w:r>
        <w:lastRenderedPageBreak/>
        <w:t>Q326 I support a ban on animal farming.</w:t>
      </w:r>
    </w:p>
    <w:p w14:paraId="5E99A3B4" w14:textId="77777777" w:rsidR="007471AE" w:rsidRDefault="00852EC0">
      <w:pPr>
        <w:pStyle w:val="ListParagraph"/>
        <w:keepNext/>
        <w:numPr>
          <w:ilvl w:val="0"/>
          <w:numId w:val="4"/>
        </w:numPr>
      </w:pPr>
      <w:r>
        <w:t>Strongly disagree  (1)</w:t>
      </w:r>
      <w:r>
        <w:t xml:space="preserve"> </w:t>
      </w:r>
    </w:p>
    <w:p w14:paraId="472A2C3F" w14:textId="77777777" w:rsidR="007471AE" w:rsidRDefault="00852EC0">
      <w:pPr>
        <w:pStyle w:val="ListParagraph"/>
        <w:keepNext/>
        <w:numPr>
          <w:ilvl w:val="0"/>
          <w:numId w:val="4"/>
        </w:numPr>
      </w:pPr>
      <w:r>
        <w:t xml:space="preserve">Disagree  (2) </w:t>
      </w:r>
    </w:p>
    <w:p w14:paraId="37F05064" w14:textId="77777777" w:rsidR="007471AE" w:rsidRDefault="00852EC0">
      <w:pPr>
        <w:pStyle w:val="ListParagraph"/>
        <w:keepNext/>
        <w:numPr>
          <w:ilvl w:val="0"/>
          <w:numId w:val="4"/>
        </w:numPr>
      </w:pPr>
      <w:r>
        <w:t xml:space="preserve">Somewhat disagree  (3) </w:t>
      </w:r>
    </w:p>
    <w:p w14:paraId="1948EE90" w14:textId="77777777" w:rsidR="007471AE" w:rsidRDefault="00852EC0">
      <w:pPr>
        <w:pStyle w:val="ListParagraph"/>
        <w:keepNext/>
        <w:numPr>
          <w:ilvl w:val="0"/>
          <w:numId w:val="4"/>
        </w:numPr>
      </w:pPr>
      <w:r>
        <w:t xml:space="preserve">Neither agree nor disagree  (4) </w:t>
      </w:r>
    </w:p>
    <w:p w14:paraId="1DF4C2D0" w14:textId="77777777" w:rsidR="007471AE" w:rsidRDefault="00852EC0">
      <w:pPr>
        <w:pStyle w:val="ListParagraph"/>
        <w:keepNext/>
        <w:numPr>
          <w:ilvl w:val="0"/>
          <w:numId w:val="4"/>
        </w:numPr>
      </w:pPr>
      <w:r>
        <w:t xml:space="preserve">Somewhat agree  (5) </w:t>
      </w:r>
    </w:p>
    <w:p w14:paraId="51E25764" w14:textId="77777777" w:rsidR="007471AE" w:rsidRDefault="00852EC0">
      <w:pPr>
        <w:pStyle w:val="ListParagraph"/>
        <w:keepNext/>
        <w:numPr>
          <w:ilvl w:val="0"/>
          <w:numId w:val="4"/>
        </w:numPr>
      </w:pPr>
      <w:r>
        <w:t xml:space="preserve">Agree  (6) </w:t>
      </w:r>
    </w:p>
    <w:p w14:paraId="733F6926" w14:textId="77777777" w:rsidR="007471AE" w:rsidRDefault="00852EC0">
      <w:pPr>
        <w:pStyle w:val="ListParagraph"/>
        <w:keepNext/>
        <w:numPr>
          <w:ilvl w:val="0"/>
          <w:numId w:val="4"/>
        </w:numPr>
      </w:pPr>
      <w:r>
        <w:t xml:space="preserve">Strongly agree  (7) </w:t>
      </w:r>
    </w:p>
    <w:p w14:paraId="62B1BE21" w14:textId="77777777" w:rsidR="007471AE" w:rsidRDefault="007471AE"/>
    <w:p w14:paraId="57D7E469" w14:textId="77777777" w:rsidR="007471AE" w:rsidRDefault="00852EC0">
      <w:pPr>
        <w:pStyle w:val="BlockEndLabel"/>
      </w:pPr>
      <w:r>
        <w:t>End of Block: vegans R3</w:t>
      </w:r>
    </w:p>
    <w:p w14:paraId="1062639E" w14:textId="77777777" w:rsidR="007471AE" w:rsidRDefault="007471AE">
      <w:pPr>
        <w:pStyle w:val="BlockSeparator"/>
      </w:pPr>
    </w:p>
    <w:p w14:paraId="29946537" w14:textId="77777777" w:rsidR="007471AE" w:rsidRDefault="00852EC0">
      <w:pPr>
        <w:pStyle w:val="BlockStartLabel"/>
      </w:pPr>
      <w:r>
        <w:t>Start of Block: vegans Rs alt</w:t>
      </w:r>
    </w:p>
    <w:p w14:paraId="3CFBA707" w14:textId="77777777" w:rsidR="007471AE" w:rsidRDefault="007471AE"/>
    <w:p w14:paraId="1D438C4A" w14:textId="77777777" w:rsidR="007471AE" w:rsidRDefault="00852EC0">
      <w:pPr>
        <w:keepNext/>
      </w:pPr>
      <w:r>
        <w:t>Q327 I support a ban on the factory farming of animals and will pay higher prices for food.</w:t>
      </w:r>
    </w:p>
    <w:p w14:paraId="4369B711" w14:textId="77777777" w:rsidR="007471AE" w:rsidRDefault="00852EC0">
      <w:pPr>
        <w:pStyle w:val="ListParagraph"/>
        <w:keepNext/>
        <w:numPr>
          <w:ilvl w:val="0"/>
          <w:numId w:val="4"/>
        </w:numPr>
      </w:pPr>
      <w:r>
        <w:t xml:space="preserve">Strongly disagree  (1) </w:t>
      </w:r>
    </w:p>
    <w:p w14:paraId="49A0EC41" w14:textId="77777777" w:rsidR="007471AE" w:rsidRDefault="00852EC0">
      <w:pPr>
        <w:pStyle w:val="ListParagraph"/>
        <w:keepNext/>
        <w:numPr>
          <w:ilvl w:val="0"/>
          <w:numId w:val="4"/>
        </w:numPr>
      </w:pPr>
      <w:r>
        <w:t xml:space="preserve">Disagree  (2) </w:t>
      </w:r>
    </w:p>
    <w:p w14:paraId="3D9454BA" w14:textId="77777777" w:rsidR="007471AE" w:rsidRDefault="00852EC0">
      <w:pPr>
        <w:pStyle w:val="ListParagraph"/>
        <w:keepNext/>
        <w:numPr>
          <w:ilvl w:val="0"/>
          <w:numId w:val="4"/>
        </w:numPr>
      </w:pPr>
      <w:r>
        <w:t xml:space="preserve">Somewhat disagree  (3) </w:t>
      </w:r>
    </w:p>
    <w:p w14:paraId="7E83389C" w14:textId="77777777" w:rsidR="007471AE" w:rsidRDefault="00852EC0">
      <w:pPr>
        <w:pStyle w:val="ListParagraph"/>
        <w:keepNext/>
        <w:numPr>
          <w:ilvl w:val="0"/>
          <w:numId w:val="4"/>
        </w:numPr>
      </w:pPr>
      <w:r>
        <w:t xml:space="preserve">Neither agree nor disagree  (4) </w:t>
      </w:r>
    </w:p>
    <w:p w14:paraId="0B1FBF19" w14:textId="77777777" w:rsidR="007471AE" w:rsidRDefault="00852EC0">
      <w:pPr>
        <w:pStyle w:val="ListParagraph"/>
        <w:keepNext/>
        <w:numPr>
          <w:ilvl w:val="0"/>
          <w:numId w:val="4"/>
        </w:numPr>
      </w:pPr>
      <w:r>
        <w:t xml:space="preserve">Somewhat agree  (5) </w:t>
      </w:r>
    </w:p>
    <w:p w14:paraId="5BF2D076" w14:textId="77777777" w:rsidR="007471AE" w:rsidRDefault="00852EC0">
      <w:pPr>
        <w:pStyle w:val="ListParagraph"/>
        <w:keepNext/>
        <w:numPr>
          <w:ilvl w:val="0"/>
          <w:numId w:val="4"/>
        </w:numPr>
      </w:pPr>
      <w:r>
        <w:t xml:space="preserve">Agree  (6) </w:t>
      </w:r>
    </w:p>
    <w:p w14:paraId="0D34296B" w14:textId="77777777" w:rsidR="007471AE" w:rsidRDefault="00852EC0">
      <w:pPr>
        <w:pStyle w:val="ListParagraph"/>
        <w:keepNext/>
        <w:numPr>
          <w:ilvl w:val="0"/>
          <w:numId w:val="4"/>
        </w:numPr>
      </w:pPr>
      <w:r>
        <w:t xml:space="preserve">Strongly agree  (7) </w:t>
      </w:r>
    </w:p>
    <w:p w14:paraId="2525AC97" w14:textId="77777777" w:rsidR="007471AE" w:rsidRDefault="007471AE"/>
    <w:p w14:paraId="315AD19B" w14:textId="77777777" w:rsidR="007471AE" w:rsidRDefault="007471AE">
      <w:pPr>
        <w:pStyle w:val="QuestionSeparator"/>
      </w:pPr>
    </w:p>
    <w:p w14:paraId="0427FC5B" w14:textId="77777777" w:rsidR="007471AE" w:rsidRDefault="007471AE"/>
    <w:p w14:paraId="0D08E8C2" w14:textId="77777777" w:rsidR="007471AE" w:rsidRDefault="00852EC0">
      <w:pPr>
        <w:keepNext/>
      </w:pPr>
      <w:r>
        <w:lastRenderedPageBreak/>
        <w:t>Q328 I supp</w:t>
      </w:r>
      <w:r>
        <w:t>ort a ban on slaughterhouses and will stop eating meat.</w:t>
      </w:r>
    </w:p>
    <w:p w14:paraId="29D608B6" w14:textId="77777777" w:rsidR="007471AE" w:rsidRDefault="00852EC0">
      <w:pPr>
        <w:pStyle w:val="ListParagraph"/>
        <w:keepNext/>
        <w:numPr>
          <w:ilvl w:val="0"/>
          <w:numId w:val="4"/>
        </w:numPr>
      </w:pPr>
      <w:r>
        <w:t xml:space="preserve">Strongly disagree  (1) </w:t>
      </w:r>
    </w:p>
    <w:p w14:paraId="1318E45E" w14:textId="77777777" w:rsidR="007471AE" w:rsidRDefault="00852EC0">
      <w:pPr>
        <w:pStyle w:val="ListParagraph"/>
        <w:keepNext/>
        <w:numPr>
          <w:ilvl w:val="0"/>
          <w:numId w:val="4"/>
        </w:numPr>
      </w:pPr>
      <w:r>
        <w:t xml:space="preserve">Disagree  (2) </w:t>
      </w:r>
    </w:p>
    <w:p w14:paraId="3CFDB11B" w14:textId="77777777" w:rsidR="007471AE" w:rsidRDefault="00852EC0">
      <w:pPr>
        <w:pStyle w:val="ListParagraph"/>
        <w:keepNext/>
        <w:numPr>
          <w:ilvl w:val="0"/>
          <w:numId w:val="4"/>
        </w:numPr>
      </w:pPr>
      <w:r>
        <w:t xml:space="preserve">Somewhat disagree  (3) </w:t>
      </w:r>
    </w:p>
    <w:p w14:paraId="6B80332B" w14:textId="77777777" w:rsidR="007471AE" w:rsidRDefault="00852EC0">
      <w:pPr>
        <w:pStyle w:val="ListParagraph"/>
        <w:keepNext/>
        <w:numPr>
          <w:ilvl w:val="0"/>
          <w:numId w:val="4"/>
        </w:numPr>
      </w:pPr>
      <w:r>
        <w:t xml:space="preserve">Neither agree nor disagree  (4) </w:t>
      </w:r>
    </w:p>
    <w:p w14:paraId="3037FB13" w14:textId="77777777" w:rsidR="007471AE" w:rsidRDefault="00852EC0">
      <w:pPr>
        <w:pStyle w:val="ListParagraph"/>
        <w:keepNext/>
        <w:numPr>
          <w:ilvl w:val="0"/>
          <w:numId w:val="4"/>
        </w:numPr>
      </w:pPr>
      <w:r>
        <w:t xml:space="preserve">Somewhat agree  (5) </w:t>
      </w:r>
    </w:p>
    <w:p w14:paraId="6EA7C484" w14:textId="77777777" w:rsidR="007471AE" w:rsidRDefault="00852EC0">
      <w:pPr>
        <w:pStyle w:val="ListParagraph"/>
        <w:keepNext/>
        <w:numPr>
          <w:ilvl w:val="0"/>
          <w:numId w:val="4"/>
        </w:numPr>
      </w:pPr>
      <w:r>
        <w:t xml:space="preserve">Agree  (6) </w:t>
      </w:r>
    </w:p>
    <w:p w14:paraId="352AFA22" w14:textId="77777777" w:rsidR="007471AE" w:rsidRDefault="00852EC0">
      <w:pPr>
        <w:pStyle w:val="ListParagraph"/>
        <w:keepNext/>
        <w:numPr>
          <w:ilvl w:val="0"/>
          <w:numId w:val="4"/>
        </w:numPr>
      </w:pPr>
      <w:r>
        <w:t xml:space="preserve">Strongly agree  (7) </w:t>
      </w:r>
    </w:p>
    <w:p w14:paraId="4CCABFB2" w14:textId="77777777" w:rsidR="007471AE" w:rsidRDefault="007471AE"/>
    <w:p w14:paraId="1928E53C" w14:textId="77777777" w:rsidR="007471AE" w:rsidRDefault="007471AE">
      <w:pPr>
        <w:pStyle w:val="QuestionSeparator"/>
      </w:pPr>
    </w:p>
    <w:p w14:paraId="50EEF2E8" w14:textId="77777777" w:rsidR="007471AE" w:rsidRDefault="007471AE"/>
    <w:p w14:paraId="79E98C63" w14:textId="77777777" w:rsidR="007471AE" w:rsidRDefault="00852EC0">
      <w:pPr>
        <w:keepNext/>
      </w:pPr>
      <w:r>
        <w:t>Q329 I support a ban on animal farming and will stop eating meat, dairy, and eggs.</w:t>
      </w:r>
    </w:p>
    <w:p w14:paraId="0FBBB791" w14:textId="77777777" w:rsidR="007471AE" w:rsidRDefault="00852EC0">
      <w:pPr>
        <w:pStyle w:val="ListParagraph"/>
        <w:keepNext/>
        <w:numPr>
          <w:ilvl w:val="0"/>
          <w:numId w:val="4"/>
        </w:numPr>
      </w:pPr>
      <w:r>
        <w:t xml:space="preserve">Strongly disagree  (1) </w:t>
      </w:r>
    </w:p>
    <w:p w14:paraId="2F7DE40F" w14:textId="77777777" w:rsidR="007471AE" w:rsidRDefault="00852EC0">
      <w:pPr>
        <w:pStyle w:val="ListParagraph"/>
        <w:keepNext/>
        <w:numPr>
          <w:ilvl w:val="0"/>
          <w:numId w:val="4"/>
        </w:numPr>
      </w:pPr>
      <w:r>
        <w:t xml:space="preserve">Disagree  (2) </w:t>
      </w:r>
    </w:p>
    <w:p w14:paraId="0BA2D7A3" w14:textId="77777777" w:rsidR="007471AE" w:rsidRDefault="00852EC0">
      <w:pPr>
        <w:pStyle w:val="ListParagraph"/>
        <w:keepNext/>
        <w:numPr>
          <w:ilvl w:val="0"/>
          <w:numId w:val="4"/>
        </w:numPr>
      </w:pPr>
      <w:r>
        <w:t xml:space="preserve">Somewhat disagree  (3) </w:t>
      </w:r>
    </w:p>
    <w:p w14:paraId="013746EF" w14:textId="77777777" w:rsidR="007471AE" w:rsidRDefault="00852EC0">
      <w:pPr>
        <w:pStyle w:val="ListParagraph"/>
        <w:keepNext/>
        <w:numPr>
          <w:ilvl w:val="0"/>
          <w:numId w:val="4"/>
        </w:numPr>
      </w:pPr>
      <w:r>
        <w:t xml:space="preserve">Neither agree nor disagree  (4) </w:t>
      </w:r>
    </w:p>
    <w:p w14:paraId="40A8F393" w14:textId="77777777" w:rsidR="007471AE" w:rsidRDefault="00852EC0">
      <w:pPr>
        <w:pStyle w:val="ListParagraph"/>
        <w:keepNext/>
        <w:numPr>
          <w:ilvl w:val="0"/>
          <w:numId w:val="4"/>
        </w:numPr>
      </w:pPr>
      <w:r>
        <w:t xml:space="preserve">Somewhat agree  (5) </w:t>
      </w:r>
    </w:p>
    <w:p w14:paraId="2C952373" w14:textId="77777777" w:rsidR="007471AE" w:rsidRDefault="00852EC0">
      <w:pPr>
        <w:pStyle w:val="ListParagraph"/>
        <w:keepNext/>
        <w:numPr>
          <w:ilvl w:val="0"/>
          <w:numId w:val="4"/>
        </w:numPr>
      </w:pPr>
      <w:r>
        <w:t xml:space="preserve">Agree  (6) </w:t>
      </w:r>
    </w:p>
    <w:p w14:paraId="707DB7EF" w14:textId="77777777" w:rsidR="007471AE" w:rsidRDefault="00852EC0">
      <w:pPr>
        <w:pStyle w:val="ListParagraph"/>
        <w:keepNext/>
        <w:numPr>
          <w:ilvl w:val="0"/>
          <w:numId w:val="4"/>
        </w:numPr>
      </w:pPr>
      <w:r>
        <w:t xml:space="preserve">Strongly agree  (7) </w:t>
      </w:r>
    </w:p>
    <w:p w14:paraId="22063EC4" w14:textId="77777777" w:rsidR="007471AE" w:rsidRDefault="007471AE"/>
    <w:p w14:paraId="64A2B141" w14:textId="77777777" w:rsidR="007471AE" w:rsidRDefault="00852EC0">
      <w:pPr>
        <w:pStyle w:val="BlockEndLabel"/>
      </w:pPr>
      <w:r>
        <w:t>End of Block: vegans R</w:t>
      </w:r>
      <w:r>
        <w:t>s alt</w:t>
      </w:r>
    </w:p>
    <w:p w14:paraId="5076F277" w14:textId="77777777" w:rsidR="007471AE" w:rsidRDefault="007471AE">
      <w:pPr>
        <w:pStyle w:val="BlockSeparator"/>
      </w:pPr>
    </w:p>
    <w:p w14:paraId="7E408FA0" w14:textId="77777777" w:rsidR="007471AE" w:rsidRDefault="00852EC0">
      <w:pPr>
        <w:pStyle w:val="BlockStartLabel"/>
      </w:pPr>
      <w:r>
        <w:t>Start of Block: vegans I3</w:t>
      </w:r>
    </w:p>
    <w:p w14:paraId="0DD2E982" w14:textId="77777777" w:rsidR="007471AE" w:rsidRDefault="007471AE"/>
    <w:p w14:paraId="6F54E7C8" w14:textId="77777777" w:rsidR="007471AE" w:rsidRDefault="00852EC0">
      <w:pPr>
        <w:keepNext/>
      </w:pPr>
      <w:r>
        <w:lastRenderedPageBreak/>
        <w:t>Q333 People should consume fewer animal-based foods (meat, dairy, and/or eggs) and more plant-based foods (fruits, grains, beans, and/or vegetables).</w:t>
      </w:r>
    </w:p>
    <w:p w14:paraId="274CCF68" w14:textId="77777777" w:rsidR="007471AE" w:rsidRDefault="00852EC0">
      <w:pPr>
        <w:pStyle w:val="ListParagraph"/>
        <w:keepNext/>
        <w:numPr>
          <w:ilvl w:val="0"/>
          <w:numId w:val="4"/>
        </w:numPr>
      </w:pPr>
      <w:r>
        <w:t xml:space="preserve">Strongly disagree  (1) </w:t>
      </w:r>
    </w:p>
    <w:p w14:paraId="48BD840D" w14:textId="77777777" w:rsidR="007471AE" w:rsidRDefault="00852EC0">
      <w:pPr>
        <w:pStyle w:val="ListParagraph"/>
        <w:keepNext/>
        <w:numPr>
          <w:ilvl w:val="0"/>
          <w:numId w:val="4"/>
        </w:numPr>
      </w:pPr>
      <w:r>
        <w:t xml:space="preserve">Disagree  (2) </w:t>
      </w:r>
    </w:p>
    <w:p w14:paraId="297FB433" w14:textId="77777777" w:rsidR="007471AE" w:rsidRDefault="00852EC0">
      <w:pPr>
        <w:pStyle w:val="ListParagraph"/>
        <w:keepNext/>
        <w:numPr>
          <w:ilvl w:val="0"/>
          <w:numId w:val="4"/>
        </w:numPr>
      </w:pPr>
      <w:r>
        <w:t xml:space="preserve">Somewhat disagree  (3) </w:t>
      </w:r>
    </w:p>
    <w:p w14:paraId="2330DB53" w14:textId="77777777" w:rsidR="007471AE" w:rsidRDefault="00852EC0">
      <w:pPr>
        <w:pStyle w:val="ListParagraph"/>
        <w:keepNext/>
        <w:numPr>
          <w:ilvl w:val="0"/>
          <w:numId w:val="4"/>
        </w:numPr>
      </w:pPr>
      <w:r>
        <w:t xml:space="preserve">Neither agree nor disagree  (4) </w:t>
      </w:r>
    </w:p>
    <w:p w14:paraId="245ACDFB" w14:textId="77777777" w:rsidR="007471AE" w:rsidRDefault="00852EC0">
      <w:pPr>
        <w:pStyle w:val="ListParagraph"/>
        <w:keepNext/>
        <w:numPr>
          <w:ilvl w:val="0"/>
          <w:numId w:val="4"/>
        </w:numPr>
      </w:pPr>
      <w:r>
        <w:t xml:space="preserve">Somewhat agree  (5) </w:t>
      </w:r>
    </w:p>
    <w:p w14:paraId="4A9CCCF5" w14:textId="77777777" w:rsidR="007471AE" w:rsidRDefault="00852EC0">
      <w:pPr>
        <w:pStyle w:val="ListParagraph"/>
        <w:keepNext/>
        <w:numPr>
          <w:ilvl w:val="0"/>
          <w:numId w:val="4"/>
        </w:numPr>
      </w:pPr>
      <w:r>
        <w:t xml:space="preserve">Agree  (6) </w:t>
      </w:r>
    </w:p>
    <w:p w14:paraId="7C6FA45F" w14:textId="77777777" w:rsidR="007471AE" w:rsidRDefault="00852EC0">
      <w:pPr>
        <w:pStyle w:val="ListParagraph"/>
        <w:keepNext/>
        <w:numPr>
          <w:ilvl w:val="0"/>
          <w:numId w:val="4"/>
        </w:numPr>
      </w:pPr>
      <w:r>
        <w:t xml:space="preserve">Strongly agree  (7) </w:t>
      </w:r>
    </w:p>
    <w:p w14:paraId="6201DAC1" w14:textId="77777777" w:rsidR="007471AE" w:rsidRDefault="007471AE"/>
    <w:p w14:paraId="7C31FCE5" w14:textId="77777777" w:rsidR="007471AE" w:rsidRDefault="007471AE">
      <w:pPr>
        <w:pStyle w:val="QuestionSeparator"/>
      </w:pPr>
    </w:p>
    <w:p w14:paraId="24BFD4C7" w14:textId="77777777" w:rsidR="007471AE" w:rsidRDefault="007471AE"/>
    <w:p w14:paraId="6E52AC3C" w14:textId="77777777" w:rsidR="007471AE" w:rsidRDefault="00852EC0">
      <w:pPr>
        <w:keepNext/>
      </w:pPr>
      <w:r>
        <w:t>Q334 I have some discomfort with the way animals are used in the food industry.</w:t>
      </w:r>
    </w:p>
    <w:p w14:paraId="74A660BF" w14:textId="77777777" w:rsidR="007471AE" w:rsidRDefault="00852EC0">
      <w:pPr>
        <w:pStyle w:val="ListParagraph"/>
        <w:keepNext/>
        <w:numPr>
          <w:ilvl w:val="0"/>
          <w:numId w:val="4"/>
        </w:numPr>
      </w:pPr>
      <w:r>
        <w:t xml:space="preserve">Strongly disagree  (1) </w:t>
      </w:r>
    </w:p>
    <w:p w14:paraId="2DDA6F68" w14:textId="77777777" w:rsidR="007471AE" w:rsidRDefault="00852EC0">
      <w:pPr>
        <w:pStyle w:val="ListParagraph"/>
        <w:keepNext/>
        <w:numPr>
          <w:ilvl w:val="0"/>
          <w:numId w:val="4"/>
        </w:numPr>
      </w:pPr>
      <w:r>
        <w:t xml:space="preserve">Disagree  (2) </w:t>
      </w:r>
    </w:p>
    <w:p w14:paraId="2FF0B18A" w14:textId="77777777" w:rsidR="007471AE" w:rsidRDefault="00852EC0">
      <w:pPr>
        <w:pStyle w:val="ListParagraph"/>
        <w:keepNext/>
        <w:numPr>
          <w:ilvl w:val="0"/>
          <w:numId w:val="4"/>
        </w:numPr>
      </w:pPr>
      <w:r>
        <w:t xml:space="preserve">Somewhat disagree  (3) </w:t>
      </w:r>
    </w:p>
    <w:p w14:paraId="3FD7BCEC" w14:textId="77777777" w:rsidR="007471AE" w:rsidRDefault="00852EC0">
      <w:pPr>
        <w:pStyle w:val="ListParagraph"/>
        <w:keepNext/>
        <w:numPr>
          <w:ilvl w:val="0"/>
          <w:numId w:val="4"/>
        </w:numPr>
      </w:pPr>
      <w:r>
        <w:t xml:space="preserve">Neither agree nor disagree  (4) </w:t>
      </w:r>
    </w:p>
    <w:p w14:paraId="52776FA4" w14:textId="77777777" w:rsidR="007471AE" w:rsidRDefault="00852EC0">
      <w:pPr>
        <w:pStyle w:val="ListParagraph"/>
        <w:keepNext/>
        <w:numPr>
          <w:ilvl w:val="0"/>
          <w:numId w:val="4"/>
        </w:numPr>
      </w:pPr>
      <w:r>
        <w:t xml:space="preserve">Somewhat agree  (5) </w:t>
      </w:r>
    </w:p>
    <w:p w14:paraId="4B02D279" w14:textId="77777777" w:rsidR="007471AE" w:rsidRDefault="00852EC0">
      <w:pPr>
        <w:pStyle w:val="ListParagraph"/>
        <w:keepNext/>
        <w:numPr>
          <w:ilvl w:val="0"/>
          <w:numId w:val="4"/>
        </w:numPr>
      </w:pPr>
      <w:r>
        <w:t xml:space="preserve">Agree  (6) </w:t>
      </w:r>
    </w:p>
    <w:p w14:paraId="46515B60" w14:textId="77777777" w:rsidR="007471AE" w:rsidRDefault="00852EC0">
      <w:pPr>
        <w:pStyle w:val="ListParagraph"/>
        <w:keepNext/>
        <w:numPr>
          <w:ilvl w:val="0"/>
          <w:numId w:val="4"/>
        </w:numPr>
      </w:pPr>
      <w:r>
        <w:t xml:space="preserve">Strongly agree  (7) </w:t>
      </w:r>
    </w:p>
    <w:p w14:paraId="3A2B4F89" w14:textId="77777777" w:rsidR="007471AE" w:rsidRDefault="007471AE"/>
    <w:p w14:paraId="2A97168F" w14:textId="77777777" w:rsidR="007471AE" w:rsidRDefault="007471AE">
      <w:pPr>
        <w:pStyle w:val="QuestionSeparator"/>
      </w:pPr>
    </w:p>
    <w:p w14:paraId="014932FC" w14:textId="77777777" w:rsidR="007471AE" w:rsidRDefault="007471AE"/>
    <w:p w14:paraId="7035A883" w14:textId="77777777" w:rsidR="007471AE" w:rsidRDefault="00852EC0">
      <w:pPr>
        <w:keepNext/>
      </w:pPr>
      <w:r>
        <w:lastRenderedPageBreak/>
        <w:t>Q335 Farmed animals hav</w:t>
      </w:r>
      <w:r>
        <w:t>e roughly the same ability to feel pain and discomfort as humans.</w:t>
      </w:r>
    </w:p>
    <w:p w14:paraId="558EA7EB" w14:textId="77777777" w:rsidR="007471AE" w:rsidRDefault="00852EC0">
      <w:pPr>
        <w:pStyle w:val="ListParagraph"/>
        <w:keepNext/>
        <w:numPr>
          <w:ilvl w:val="0"/>
          <w:numId w:val="4"/>
        </w:numPr>
      </w:pPr>
      <w:r>
        <w:t xml:space="preserve">Strongly disagree  (1) </w:t>
      </w:r>
    </w:p>
    <w:p w14:paraId="5CCCD130" w14:textId="77777777" w:rsidR="007471AE" w:rsidRDefault="00852EC0">
      <w:pPr>
        <w:pStyle w:val="ListParagraph"/>
        <w:keepNext/>
        <w:numPr>
          <w:ilvl w:val="0"/>
          <w:numId w:val="4"/>
        </w:numPr>
      </w:pPr>
      <w:r>
        <w:t xml:space="preserve">Disagree  (2) </w:t>
      </w:r>
    </w:p>
    <w:p w14:paraId="38821114" w14:textId="77777777" w:rsidR="007471AE" w:rsidRDefault="00852EC0">
      <w:pPr>
        <w:pStyle w:val="ListParagraph"/>
        <w:keepNext/>
        <w:numPr>
          <w:ilvl w:val="0"/>
          <w:numId w:val="4"/>
        </w:numPr>
      </w:pPr>
      <w:r>
        <w:t xml:space="preserve">Somewhat disagree  (3) </w:t>
      </w:r>
    </w:p>
    <w:p w14:paraId="70D602A8" w14:textId="77777777" w:rsidR="007471AE" w:rsidRDefault="00852EC0">
      <w:pPr>
        <w:pStyle w:val="ListParagraph"/>
        <w:keepNext/>
        <w:numPr>
          <w:ilvl w:val="0"/>
          <w:numId w:val="4"/>
        </w:numPr>
      </w:pPr>
      <w:r>
        <w:t xml:space="preserve">Neither agree nor disagree  (4) </w:t>
      </w:r>
    </w:p>
    <w:p w14:paraId="5D30D16E" w14:textId="77777777" w:rsidR="007471AE" w:rsidRDefault="00852EC0">
      <w:pPr>
        <w:pStyle w:val="ListParagraph"/>
        <w:keepNext/>
        <w:numPr>
          <w:ilvl w:val="0"/>
          <w:numId w:val="4"/>
        </w:numPr>
      </w:pPr>
      <w:r>
        <w:t xml:space="preserve">Somewhat agree  (5) </w:t>
      </w:r>
    </w:p>
    <w:p w14:paraId="34DF401B" w14:textId="77777777" w:rsidR="007471AE" w:rsidRDefault="00852EC0">
      <w:pPr>
        <w:pStyle w:val="ListParagraph"/>
        <w:keepNext/>
        <w:numPr>
          <w:ilvl w:val="0"/>
          <w:numId w:val="4"/>
        </w:numPr>
      </w:pPr>
      <w:r>
        <w:t xml:space="preserve">Agree  (6) </w:t>
      </w:r>
    </w:p>
    <w:p w14:paraId="73AB08CC" w14:textId="77777777" w:rsidR="007471AE" w:rsidRDefault="00852EC0">
      <w:pPr>
        <w:pStyle w:val="ListParagraph"/>
        <w:keepNext/>
        <w:numPr>
          <w:ilvl w:val="0"/>
          <w:numId w:val="4"/>
        </w:numPr>
      </w:pPr>
      <w:r>
        <w:t xml:space="preserve">Strongly agree  (7) </w:t>
      </w:r>
    </w:p>
    <w:p w14:paraId="037D74C5" w14:textId="77777777" w:rsidR="007471AE" w:rsidRDefault="007471AE"/>
    <w:p w14:paraId="7EF56A60" w14:textId="77777777" w:rsidR="007471AE" w:rsidRDefault="00852EC0">
      <w:pPr>
        <w:pStyle w:val="BlockEndLabel"/>
      </w:pPr>
      <w:r>
        <w:t>End of Block: vegans I3</w:t>
      </w:r>
    </w:p>
    <w:p w14:paraId="27FEE9A6" w14:textId="77777777" w:rsidR="007471AE" w:rsidRDefault="007471AE">
      <w:pPr>
        <w:pStyle w:val="BlockSeparator"/>
      </w:pPr>
    </w:p>
    <w:p w14:paraId="79565A0C" w14:textId="77777777" w:rsidR="007471AE" w:rsidRDefault="00852EC0">
      <w:pPr>
        <w:pStyle w:val="BlockStartLabel"/>
      </w:pPr>
      <w:r>
        <w:t>Start of Block</w:t>
      </w:r>
      <w:r>
        <w:t>: web ques</w:t>
      </w:r>
    </w:p>
    <w:p w14:paraId="00C968E9" w14:textId="77777777" w:rsidR="007471AE" w:rsidRDefault="007471AE"/>
    <w:p w14:paraId="49CA7182" w14:textId="77777777" w:rsidR="007471AE" w:rsidRDefault="00852EC0">
      <w:pPr>
        <w:keepNext/>
      </w:pPr>
      <w:r>
        <w:t>Q260 The second section of this survey concerns foods containing gluten.</w:t>
      </w:r>
    </w:p>
    <w:p w14:paraId="76717146" w14:textId="77777777" w:rsidR="007471AE" w:rsidRDefault="007471AE"/>
    <w:p w14:paraId="7913890E" w14:textId="77777777" w:rsidR="007471AE" w:rsidRDefault="007471AE">
      <w:pPr>
        <w:pStyle w:val="QuestionSeparator"/>
      </w:pPr>
    </w:p>
    <w:p w14:paraId="7D7DDD63" w14:textId="77777777" w:rsidR="007471AE" w:rsidRDefault="007471AE"/>
    <w:p w14:paraId="60A3102E" w14:textId="77777777" w:rsidR="007471AE" w:rsidRDefault="00852EC0">
      <w:pPr>
        <w:keepNext/>
      </w:pPr>
      <w:r>
        <w:t>Q263 Have you ever heard of gluten-free food products?</w:t>
      </w:r>
    </w:p>
    <w:p w14:paraId="6AB0A03B" w14:textId="77777777" w:rsidR="007471AE" w:rsidRDefault="00852EC0">
      <w:pPr>
        <w:pStyle w:val="ListParagraph"/>
        <w:keepNext/>
        <w:numPr>
          <w:ilvl w:val="0"/>
          <w:numId w:val="4"/>
        </w:numPr>
      </w:pPr>
      <w:r>
        <w:t xml:space="preserve">Yes  (1) </w:t>
      </w:r>
    </w:p>
    <w:p w14:paraId="14FFEA60" w14:textId="77777777" w:rsidR="007471AE" w:rsidRDefault="00852EC0">
      <w:pPr>
        <w:pStyle w:val="ListParagraph"/>
        <w:keepNext/>
        <w:numPr>
          <w:ilvl w:val="0"/>
          <w:numId w:val="4"/>
        </w:numPr>
      </w:pPr>
      <w:r>
        <w:t xml:space="preserve">Maybe  (2) </w:t>
      </w:r>
    </w:p>
    <w:p w14:paraId="38CF30C7" w14:textId="77777777" w:rsidR="007471AE" w:rsidRDefault="00852EC0">
      <w:pPr>
        <w:pStyle w:val="ListParagraph"/>
        <w:keepNext/>
        <w:numPr>
          <w:ilvl w:val="0"/>
          <w:numId w:val="4"/>
        </w:numPr>
      </w:pPr>
      <w:r>
        <w:t xml:space="preserve">No  (3) </w:t>
      </w:r>
    </w:p>
    <w:p w14:paraId="7F8F1C34" w14:textId="77777777" w:rsidR="007471AE" w:rsidRDefault="007471AE"/>
    <w:p w14:paraId="3039F5E5" w14:textId="77777777" w:rsidR="007471AE" w:rsidRDefault="007471AE">
      <w:pPr>
        <w:pStyle w:val="QuestionSeparator"/>
      </w:pPr>
    </w:p>
    <w:tbl>
      <w:tblPr>
        <w:tblStyle w:val="QQuestionIconTable"/>
        <w:tblW w:w="50" w:type="auto"/>
        <w:tblLook w:val="07E0" w:firstRow="1" w:lastRow="1" w:firstColumn="1" w:lastColumn="1" w:noHBand="1" w:noVBand="1"/>
      </w:tblPr>
      <w:tblGrid>
        <w:gridCol w:w="380"/>
      </w:tblGrid>
      <w:tr w:rsidR="007471AE" w14:paraId="6D488856" w14:textId="77777777">
        <w:tc>
          <w:tcPr>
            <w:tcW w:w="50" w:type="dxa"/>
          </w:tcPr>
          <w:p w14:paraId="3A9B2789" w14:textId="77777777" w:rsidR="007471AE" w:rsidRDefault="00852EC0">
            <w:pPr>
              <w:keepNext/>
            </w:pPr>
            <w:r>
              <w:rPr>
                <w:noProof/>
              </w:rPr>
              <w:drawing>
                <wp:inline distT="0" distB="0" distL="0" distR="0" wp14:anchorId="45E48163" wp14:editId="6A448250">
                  <wp:extent cx="228600" cy="228600"/>
                  <wp:effectExtent l="0" t="0" r="0" b="0"/>
                  <wp:docPr id="4"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14:paraId="12A335B8" w14:textId="77777777" w:rsidR="007471AE" w:rsidRDefault="007471AE"/>
    <w:p w14:paraId="1A508BAB" w14:textId="77777777" w:rsidR="007471AE" w:rsidRDefault="00852EC0">
      <w:pPr>
        <w:keepNext/>
      </w:pPr>
      <w:r>
        <w:lastRenderedPageBreak/>
        <w:t>Q261 Which of the following are most likely to contain gluten?</w:t>
      </w:r>
    </w:p>
    <w:p w14:paraId="1F0ADEF6" w14:textId="77777777" w:rsidR="007471AE" w:rsidRDefault="00852EC0">
      <w:pPr>
        <w:pStyle w:val="ListParagraph"/>
        <w:keepNext/>
        <w:numPr>
          <w:ilvl w:val="0"/>
          <w:numId w:val="4"/>
        </w:numPr>
      </w:pPr>
      <w:r>
        <w:t xml:space="preserve">Bread  (1) </w:t>
      </w:r>
    </w:p>
    <w:p w14:paraId="7F1853E9" w14:textId="77777777" w:rsidR="007471AE" w:rsidRDefault="00852EC0">
      <w:pPr>
        <w:pStyle w:val="ListParagraph"/>
        <w:keepNext/>
        <w:numPr>
          <w:ilvl w:val="0"/>
          <w:numId w:val="4"/>
        </w:numPr>
      </w:pPr>
      <w:r>
        <w:t xml:space="preserve">Meat  (2) </w:t>
      </w:r>
    </w:p>
    <w:p w14:paraId="63581BF6" w14:textId="77777777" w:rsidR="007471AE" w:rsidRDefault="00852EC0">
      <w:pPr>
        <w:pStyle w:val="ListParagraph"/>
        <w:keepNext/>
        <w:numPr>
          <w:ilvl w:val="0"/>
          <w:numId w:val="4"/>
        </w:numPr>
      </w:pPr>
      <w:r>
        <w:t xml:space="preserve">Honey  (3) </w:t>
      </w:r>
    </w:p>
    <w:p w14:paraId="46359232" w14:textId="77777777" w:rsidR="007471AE" w:rsidRDefault="00852EC0">
      <w:pPr>
        <w:pStyle w:val="ListParagraph"/>
        <w:keepNext/>
        <w:numPr>
          <w:ilvl w:val="0"/>
          <w:numId w:val="4"/>
        </w:numPr>
      </w:pPr>
      <w:r>
        <w:t xml:space="preserve">Tomatoes  (5) </w:t>
      </w:r>
    </w:p>
    <w:p w14:paraId="10365C3D" w14:textId="77777777" w:rsidR="007471AE" w:rsidRDefault="00852EC0">
      <w:pPr>
        <w:pStyle w:val="ListParagraph"/>
        <w:keepNext/>
        <w:numPr>
          <w:ilvl w:val="0"/>
          <w:numId w:val="4"/>
        </w:numPr>
      </w:pPr>
      <w:r>
        <w:t xml:space="preserve">Lettuce  (6) </w:t>
      </w:r>
    </w:p>
    <w:p w14:paraId="107D3BFF" w14:textId="77777777" w:rsidR="007471AE" w:rsidRDefault="007471AE"/>
    <w:p w14:paraId="2F736314" w14:textId="77777777" w:rsidR="007471AE" w:rsidRDefault="007471AE">
      <w:pPr>
        <w:pStyle w:val="QuestionSeparator"/>
      </w:pPr>
    </w:p>
    <w:tbl>
      <w:tblPr>
        <w:tblStyle w:val="QQuestionIconTable"/>
        <w:tblW w:w="50" w:type="auto"/>
        <w:tblLook w:val="07E0" w:firstRow="1" w:lastRow="1" w:firstColumn="1" w:lastColumn="1" w:noHBand="1" w:noVBand="1"/>
      </w:tblPr>
      <w:tblGrid>
        <w:gridCol w:w="380"/>
      </w:tblGrid>
      <w:tr w:rsidR="007471AE" w14:paraId="1867F11B" w14:textId="77777777">
        <w:tc>
          <w:tcPr>
            <w:tcW w:w="50" w:type="dxa"/>
          </w:tcPr>
          <w:p w14:paraId="78ACCE01" w14:textId="77777777" w:rsidR="007471AE" w:rsidRDefault="00852EC0">
            <w:pPr>
              <w:keepNext/>
            </w:pPr>
            <w:r>
              <w:rPr>
                <w:noProof/>
              </w:rPr>
              <w:drawing>
                <wp:inline distT="0" distB="0" distL="0" distR="0" wp14:anchorId="61481E9D" wp14:editId="26CB47ED">
                  <wp:extent cx="228600" cy="228600"/>
                  <wp:effectExtent l="0" t="0" r="0" b="0"/>
                  <wp:docPr id="5" name="WordQuestionRandomiz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andomization.png"/>
                          <pic:cNvPicPr/>
                        </pic:nvPicPr>
                        <pic:blipFill>
                          <a:blip r:embed="rId8"/>
                          <a:stretch>
                            <a:fillRect/>
                          </a:stretch>
                        </pic:blipFill>
                        <pic:spPr>
                          <a:xfrm>
                            <a:off x="0" y="0"/>
                            <a:ext cx="228600" cy="228600"/>
                          </a:xfrm>
                          <a:prstGeom prst="rect">
                            <a:avLst/>
                          </a:prstGeom>
                        </pic:spPr>
                      </pic:pic>
                    </a:graphicData>
                  </a:graphic>
                </wp:inline>
              </w:drawing>
            </w:r>
          </w:p>
        </w:tc>
      </w:tr>
    </w:tbl>
    <w:p w14:paraId="66994C48" w14:textId="77777777" w:rsidR="007471AE" w:rsidRDefault="007471AE"/>
    <w:p w14:paraId="22105E32" w14:textId="77777777" w:rsidR="007471AE" w:rsidRDefault="00852EC0">
      <w:pPr>
        <w:keepNext/>
      </w:pPr>
      <w:r>
        <w:t>Q262 What is your opinion about gluten?</w:t>
      </w:r>
    </w:p>
    <w:p w14:paraId="68FA5730" w14:textId="77777777" w:rsidR="007471AE" w:rsidRDefault="00852EC0">
      <w:pPr>
        <w:pStyle w:val="ListParagraph"/>
        <w:keepNext/>
        <w:numPr>
          <w:ilvl w:val="0"/>
          <w:numId w:val="4"/>
        </w:numPr>
      </w:pPr>
      <w:r>
        <w:t xml:space="preserve">It is unhealthy for everyone  (1) </w:t>
      </w:r>
    </w:p>
    <w:p w14:paraId="66EFC106" w14:textId="77777777" w:rsidR="007471AE" w:rsidRDefault="00852EC0">
      <w:pPr>
        <w:pStyle w:val="ListParagraph"/>
        <w:keepNext/>
        <w:numPr>
          <w:ilvl w:val="0"/>
          <w:numId w:val="4"/>
        </w:numPr>
      </w:pPr>
      <w:r>
        <w:t xml:space="preserve">It is unhealthy for some people  (2) </w:t>
      </w:r>
    </w:p>
    <w:p w14:paraId="16CCF54C" w14:textId="77777777" w:rsidR="007471AE" w:rsidRDefault="00852EC0">
      <w:pPr>
        <w:pStyle w:val="ListParagraph"/>
        <w:keepNext/>
        <w:numPr>
          <w:ilvl w:val="0"/>
          <w:numId w:val="4"/>
        </w:numPr>
      </w:pPr>
      <w:r>
        <w:t xml:space="preserve">It is healthy for everyone  (3) </w:t>
      </w:r>
    </w:p>
    <w:p w14:paraId="4FEB3096" w14:textId="77777777" w:rsidR="007471AE" w:rsidRDefault="00852EC0">
      <w:pPr>
        <w:pStyle w:val="ListParagraph"/>
        <w:keepNext/>
        <w:numPr>
          <w:ilvl w:val="0"/>
          <w:numId w:val="4"/>
        </w:numPr>
      </w:pPr>
      <w:r>
        <w:t xml:space="preserve">Not sure  (5) </w:t>
      </w:r>
    </w:p>
    <w:p w14:paraId="0CB3CB61" w14:textId="77777777" w:rsidR="007471AE" w:rsidRDefault="007471AE"/>
    <w:p w14:paraId="688DF664" w14:textId="77777777" w:rsidR="007471AE" w:rsidRDefault="00852EC0">
      <w:pPr>
        <w:pStyle w:val="BlockEndLabel"/>
      </w:pPr>
      <w:r>
        <w:t>End of Block: web ques</w:t>
      </w:r>
    </w:p>
    <w:p w14:paraId="29325656" w14:textId="77777777" w:rsidR="007471AE" w:rsidRDefault="007471AE">
      <w:pPr>
        <w:pStyle w:val="BlockSeparator"/>
      </w:pPr>
    </w:p>
    <w:p w14:paraId="0B26EC53" w14:textId="77777777" w:rsidR="007471AE" w:rsidRDefault="00852EC0">
      <w:pPr>
        <w:pStyle w:val="BlockStartLabel"/>
      </w:pPr>
      <w:r>
        <w:t>Start of Block: web intro</w:t>
      </w:r>
    </w:p>
    <w:p w14:paraId="6F44DFC6" w14:textId="77777777" w:rsidR="007471AE" w:rsidRDefault="007471AE"/>
    <w:p w14:paraId="4049B4E7" w14:textId="77777777" w:rsidR="007471AE" w:rsidRDefault="00852EC0">
      <w:pPr>
        <w:keepNext/>
      </w:pPr>
      <w:r>
        <w:t>Q146 Next are ten questions. Each question will present you with a picture of a person and an event where they are exp</w:t>
      </w:r>
      <w:r>
        <w:t>osed to information regarding gluten-free diets. For each person and event, please indicate how large of an impact you think it will have on the person's opinion of a gluten-free diet.</w:t>
      </w:r>
    </w:p>
    <w:p w14:paraId="66ADD310" w14:textId="77777777" w:rsidR="007471AE" w:rsidRDefault="007471AE"/>
    <w:p w14:paraId="35870227" w14:textId="77777777" w:rsidR="007471AE" w:rsidRDefault="00852EC0">
      <w:pPr>
        <w:pStyle w:val="BlockEndLabel"/>
      </w:pPr>
      <w:r>
        <w:t>End of Block: web intro</w:t>
      </w:r>
    </w:p>
    <w:p w14:paraId="176A56E1" w14:textId="77777777" w:rsidR="007471AE" w:rsidRDefault="007471AE">
      <w:pPr>
        <w:pStyle w:val="BlockSeparator"/>
      </w:pPr>
    </w:p>
    <w:p w14:paraId="6593BEDE" w14:textId="77777777" w:rsidR="007471AE" w:rsidRDefault="00852EC0">
      <w:pPr>
        <w:pStyle w:val="BlockStartLabel"/>
      </w:pPr>
      <w:r>
        <w:t>Start of Block: wactivist</w:t>
      </w:r>
    </w:p>
    <w:p w14:paraId="700E2F46" w14:textId="77777777" w:rsidR="007471AE" w:rsidRDefault="007471AE"/>
    <w:p w14:paraId="6B388E75" w14:textId="77777777" w:rsidR="007471AE" w:rsidRDefault="00852EC0">
      <w:pPr>
        <w:keepNext/>
      </w:pPr>
      <w:r>
        <w:t xml:space="preserve">activist1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664BA786" w14:textId="77777777">
        <w:tblPrEx>
          <w:tblCellMar>
            <w:top w:w="0" w:type="dxa"/>
            <w:left w:w="0" w:type="dxa"/>
            <w:bottom w:w="0" w:type="dxa"/>
            <w:right w:w="0" w:type="dxa"/>
          </w:tblCellMar>
        </w:tblPrEx>
        <w:tc>
          <w:tcPr>
            <w:tcW w:w="4788" w:type="dxa"/>
          </w:tcPr>
          <w:p w14:paraId="73BE0C6C" w14:textId="77777777" w:rsidR="007471AE" w:rsidRDefault="007471AE">
            <w:pPr>
              <w:keepNext/>
            </w:pPr>
          </w:p>
        </w:tc>
        <w:tc>
          <w:tcPr>
            <w:tcW w:w="1596" w:type="dxa"/>
          </w:tcPr>
          <w:p w14:paraId="5CEF770E" w14:textId="77777777" w:rsidR="007471AE" w:rsidRDefault="00852EC0">
            <w:r>
              <w:t>Small Impact</w:t>
            </w:r>
          </w:p>
        </w:tc>
        <w:tc>
          <w:tcPr>
            <w:tcW w:w="1596" w:type="dxa"/>
          </w:tcPr>
          <w:p w14:paraId="69B73C9C" w14:textId="77777777" w:rsidR="007471AE" w:rsidRDefault="00852EC0">
            <w:r>
              <w:t>Moderate Impact</w:t>
            </w:r>
          </w:p>
        </w:tc>
        <w:tc>
          <w:tcPr>
            <w:tcW w:w="1596" w:type="dxa"/>
          </w:tcPr>
          <w:p w14:paraId="359D156C" w14:textId="77777777" w:rsidR="007471AE" w:rsidRDefault="00852EC0">
            <w:r>
              <w:t>Large Impact</w:t>
            </w:r>
          </w:p>
        </w:tc>
      </w:tr>
    </w:tbl>
    <w:p w14:paraId="7F66B0F8"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21EC5575" w14:textId="77777777">
        <w:tblPrEx>
          <w:tblCellMar>
            <w:top w:w="0" w:type="dxa"/>
            <w:left w:w="0" w:type="dxa"/>
            <w:bottom w:w="0" w:type="dxa"/>
            <w:right w:w="0" w:type="dxa"/>
          </w:tblCellMar>
        </w:tblPrEx>
        <w:tc>
          <w:tcPr>
            <w:tcW w:w="4788" w:type="dxa"/>
          </w:tcPr>
          <w:p w14:paraId="21A00C83" w14:textId="77777777" w:rsidR="007471AE" w:rsidRDefault="007471AE"/>
        </w:tc>
        <w:tc>
          <w:tcPr>
            <w:tcW w:w="435" w:type="dxa"/>
          </w:tcPr>
          <w:p w14:paraId="140CBF28" w14:textId="77777777" w:rsidR="007471AE" w:rsidRDefault="00852EC0">
            <w:r>
              <w:t>0</w:t>
            </w:r>
          </w:p>
        </w:tc>
        <w:tc>
          <w:tcPr>
            <w:tcW w:w="435" w:type="dxa"/>
          </w:tcPr>
          <w:p w14:paraId="480E1289" w14:textId="77777777" w:rsidR="007471AE" w:rsidRDefault="00852EC0">
            <w:r>
              <w:t>10</w:t>
            </w:r>
          </w:p>
        </w:tc>
        <w:tc>
          <w:tcPr>
            <w:tcW w:w="435" w:type="dxa"/>
          </w:tcPr>
          <w:p w14:paraId="5EE9E3AA" w14:textId="77777777" w:rsidR="007471AE" w:rsidRDefault="00852EC0">
            <w:r>
              <w:t>20</w:t>
            </w:r>
          </w:p>
        </w:tc>
        <w:tc>
          <w:tcPr>
            <w:tcW w:w="435" w:type="dxa"/>
          </w:tcPr>
          <w:p w14:paraId="4DCFDF0D" w14:textId="77777777" w:rsidR="007471AE" w:rsidRDefault="00852EC0">
            <w:r>
              <w:t>30</w:t>
            </w:r>
          </w:p>
        </w:tc>
        <w:tc>
          <w:tcPr>
            <w:tcW w:w="435" w:type="dxa"/>
          </w:tcPr>
          <w:p w14:paraId="3AACDDF3" w14:textId="77777777" w:rsidR="007471AE" w:rsidRDefault="00852EC0">
            <w:r>
              <w:t>40</w:t>
            </w:r>
          </w:p>
        </w:tc>
        <w:tc>
          <w:tcPr>
            <w:tcW w:w="435" w:type="dxa"/>
          </w:tcPr>
          <w:p w14:paraId="14CB8028" w14:textId="77777777" w:rsidR="007471AE" w:rsidRDefault="00852EC0">
            <w:r>
              <w:t>50</w:t>
            </w:r>
          </w:p>
        </w:tc>
        <w:tc>
          <w:tcPr>
            <w:tcW w:w="435" w:type="dxa"/>
          </w:tcPr>
          <w:p w14:paraId="5E003FF1" w14:textId="77777777" w:rsidR="007471AE" w:rsidRDefault="00852EC0">
            <w:r>
              <w:t>60</w:t>
            </w:r>
          </w:p>
        </w:tc>
        <w:tc>
          <w:tcPr>
            <w:tcW w:w="435" w:type="dxa"/>
          </w:tcPr>
          <w:p w14:paraId="4AA1F058" w14:textId="77777777" w:rsidR="007471AE" w:rsidRDefault="00852EC0">
            <w:r>
              <w:t>70</w:t>
            </w:r>
          </w:p>
        </w:tc>
        <w:tc>
          <w:tcPr>
            <w:tcW w:w="435" w:type="dxa"/>
          </w:tcPr>
          <w:p w14:paraId="418E3A1C" w14:textId="77777777" w:rsidR="007471AE" w:rsidRDefault="00852EC0">
            <w:r>
              <w:t>80</w:t>
            </w:r>
          </w:p>
        </w:tc>
        <w:tc>
          <w:tcPr>
            <w:tcW w:w="435" w:type="dxa"/>
          </w:tcPr>
          <w:p w14:paraId="08580B5C" w14:textId="77777777" w:rsidR="007471AE" w:rsidRDefault="00852EC0">
            <w:r>
              <w:t>90</w:t>
            </w:r>
          </w:p>
        </w:tc>
        <w:tc>
          <w:tcPr>
            <w:tcW w:w="435" w:type="dxa"/>
          </w:tcPr>
          <w:p w14:paraId="34B86AF7" w14:textId="77777777" w:rsidR="007471AE" w:rsidRDefault="00852EC0">
            <w:r>
              <w:t>100</w:t>
            </w:r>
          </w:p>
        </w:tc>
      </w:tr>
    </w:tbl>
    <w:p w14:paraId="0297272D"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59309715"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7BC68944" w14:textId="77777777" w:rsidR="007471AE" w:rsidRDefault="00852EC0">
            <w:pPr>
              <w:keepNext/>
            </w:pPr>
            <w:r>
              <w:t>What will be the impact of this event on this person's opinion of gluten-free diets? ()</w:t>
            </w:r>
          </w:p>
        </w:tc>
        <w:tc>
          <w:tcPr>
            <w:tcW w:w="4788" w:type="dxa"/>
          </w:tcPr>
          <w:p w14:paraId="0A8CDE16"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F930F3C" wp14:editId="27BC5D38">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3820D719" w14:textId="77777777" w:rsidR="007471AE" w:rsidRDefault="007471AE"/>
    <w:p w14:paraId="5EE8A515" w14:textId="77777777" w:rsidR="007471AE" w:rsidRDefault="007471AE"/>
    <w:p w14:paraId="1E121004" w14:textId="77777777" w:rsidR="007471AE" w:rsidRDefault="007471AE">
      <w:pPr>
        <w:pStyle w:val="QuestionSeparator"/>
      </w:pPr>
    </w:p>
    <w:p w14:paraId="35FD26D2" w14:textId="77777777" w:rsidR="007471AE" w:rsidRDefault="007471AE"/>
    <w:p w14:paraId="4BC71710" w14:textId="77777777" w:rsidR="007471AE" w:rsidRDefault="00852EC0">
      <w:pPr>
        <w:keepNext/>
      </w:pPr>
      <w:r>
        <w:t xml:space="preserve">activist2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3F654FE0" w14:textId="77777777">
        <w:tblPrEx>
          <w:tblCellMar>
            <w:top w:w="0" w:type="dxa"/>
            <w:left w:w="0" w:type="dxa"/>
            <w:bottom w:w="0" w:type="dxa"/>
            <w:right w:w="0" w:type="dxa"/>
          </w:tblCellMar>
        </w:tblPrEx>
        <w:tc>
          <w:tcPr>
            <w:tcW w:w="4788" w:type="dxa"/>
          </w:tcPr>
          <w:p w14:paraId="2FCC934F" w14:textId="77777777" w:rsidR="007471AE" w:rsidRDefault="007471AE">
            <w:pPr>
              <w:keepNext/>
            </w:pPr>
          </w:p>
        </w:tc>
        <w:tc>
          <w:tcPr>
            <w:tcW w:w="1596" w:type="dxa"/>
          </w:tcPr>
          <w:p w14:paraId="563C1703" w14:textId="77777777" w:rsidR="007471AE" w:rsidRDefault="00852EC0">
            <w:r>
              <w:t>Small Impact</w:t>
            </w:r>
          </w:p>
        </w:tc>
        <w:tc>
          <w:tcPr>
            <w:tcW w:w="1596" w:type="dxa"/>
          </w:tcPr>
          <w:p w14:paraId="5A4BBBB5" w14:textId="77777777" w:rsidR="007471AE" w:rsidRDefault="00852EC0">
            <w:r>
              <w:t>Moderate Impact</w:t>
            </w:r>
          </w:p>
        </w:tc>
        <w:tc>
          <w:tcPr>
            <w:tcW w:w="1596" w:type="dxa"/>
          </w:tcPr>
          <w:p w14:paraId="266D04FE" w14:textId="77777777" w:rsidR="007471AE" w:rsidRDefault="00852EC0">
            <w:r>
              <w:t>Large Impact</w:t>
            </w:r>
          </w:p>
        </w:tc>
      </w:tr>
    </w:tbl>
    <w:p w14:paraId="2CB628C8"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569E31D4" w14:textId="77777777">
        <w:tblPrEx>
          <w:tblCellMar>
            <w:top w:w="0" w:type="dxa"/>
            <w:left w:w="0" w:type="dxa"/>
            <w:bottom w:w="0" w:type="dxa"/>
            <w:right w:w="0" w:type="dxa"/>
          </w:tblCellMar>
        </w:tblPrEx>
        <w:tc>
          <w:tcPr>
            <w:tcW w:w="4788" w:type="dxa"/>
          </w:tcPr>
          <w:p w14:paraId="6347436A" w14:textId="77777777" w:rsidR="007471AE" w:rsidRDefault="007471AE"/>
        </w:tc>
        <w:tc>
          <w:tcPr>
            <w:tcW w:w="435" w:type="dxa"/>
          </w:tcPr>
          <w:p w14:paraId="3FF233A4" w14:textId="77777777" w:rsidR="007471AE" w:rsidRDefault="00852EC0">
            <w:r>
              <w:t>0</w:t>
            </w:r>
          </w:p>
        </w:tc>
        <w:tc>
          <w:tcPr>
            <w:tcW w:w="435" w:type="dxa"/>
          </w:tcPr>
          <w:p w14:paraId="49B3F744" w14:textId="77777777" w:rsidR="007471AE" w:rsidRDefault="00852EC0">
            <w:r>
              <w:t>10</w:t>
            </w:r>
          </w:p>
        </w:tc>
        <w:tc>
          <w:tcPr>
            <w:tcW w:w="435" w:type="dxa"/>
          </w:tcPr>
          <w:p w14:paraId="1821B9A2" w14:textId="77777777" w:rsidR="007471AE" w:rsidRDefault="00852EC0">
            <w:r>
              <w:t>20</w:t>
            </w:r>
          </w:p>
        </w:tc>
        <w:tc>
          <w:tcPr>
            <w:tcW w:w="435" w:type="dxa"/>
          </w:tcPr>
          <w:p w14:paraId="60DB2BBB" w14:textId="77777777" w:rsidR="007471AE" w:rsidRDefault="00852EC0">
            <w:r>
              <w:t>30</w:t>
            </w:r>
          </w:p>
        </w:tc>
        <w:tc>
          <w:tcPr>
            <w:tcW w:w="435" w:type="dxa"/>
          </w:tcPr>
          <w:p w14:paraId="53298165" w14:textId="77777777" w:rsidR="007471AE" w:rsidRDefault="00852EC0">
            <w:r>
              <w:t>40</w:t>
            </w:r>
          </w:p>
        </w:tc>
        <w:tc>
          <w:tcPr>
            <w:tcW w:w="435" w:type="dxa"/>
          </w:tcPr>
          <w:p w14:paraId="7A55DF12" w14:textId="77777777" w:rsidR="007471AE" w:rsidRDefault="00852EC0">
            <w:r>
              <w:t>50</w:t>
            </w:r>
          </w:p>
        </w:tc>
        <w:tc>
          <w:tcPr>
            <w:tcW w:w="435" w:type="dxa"/>
          </w:tcPr>
          <w:p w14:paraId="4B5BBE82" w14:textId="77777777" w:rsidR="007471AE" w:rsidRDefault="00852EC0">
            <w:r>
              <w:t>60</w:t>
            </w:r>
          </w:p>
        </w:tc>
        <w:tc>
          <w:tcPr>
            <w:tcW w:w="435" w:type="dxa"/>
          </w:tcPr>
          <w:p w14:paraId="19A85C91" w14:textId="77777777" w:rsidR="007471AE" w:rsidRDefault="00852EC0">
            <w:r>
              <w:t>70</w:t>
            </w:r>
          </w:p>
        </w:tc>
        <w:tc>
          <w:tcPr>
            <w:tcW w:w="435" w:type="dxa"/>
          </w:tcPr>
          <w:p w14:paraId="6AF3EA42" w14:textId="77777777" w:rsidR="007471AE" w:rsidRDefault="00852EC0">
            <w:r>
              <w:t>80</w:t>
            </w:r>
          </w:p>
        </w:tc>
        <w:tc>
          <w:tcPr>
            <w:tcW w:w="435" w:type="dxa"/>
          </w:tcPr>
          <w:p w14:paraId="2A6EE009" w14:textId="77777777" w:rsidR="007471AE" w:rsidRDefault="00852EC0">
            <w:r>
              <w:t>90</w:t>
            </w:r>
          </w:p>
        </w:tc>
        <w:tc>
          <w:tcPr>
            <w:tcW w:w="435" w:type="dxa"/>
          </w:tcPr>
          <w:p w14:paraId="7A958F0F" w14:textId="77777777" w:rsidR="007471AE" w:rsidRDefault="00852EC0">
            <w:r>
              <w:t>100</w:t>
            </w:r>
          </w:p>
        </w:tc>
      </w:tr>
    </w:tbl>
    <w:p w14:paraId="0DEA63C4"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0553990F"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74021032" w14:textId="77777777" w:rsidR="007471AE" w:rsidRDefault="00852EC0">
            <w:pPr>
              <w:keepNext/>
            </w:pPr>
            <w:r>
              <w:t>What will be the impact of this event on this person's opinion of gluten-free diets? ()</w:t>
            </w:r>
          </w:p>
        </w:tc>
        <w:tc>
          <w:tcPr>
            <w:tcW w:w="4788" w:type="dxa"/>
          </w:tcPr>
          <w:p w14:paraId="0E343EA3"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05100D1" wp14:editId="3E9912BD">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73237D82" w14:textId="77777777" w:rsidR="007471AE" w:rsidRDefault="007471AE"/>
    <w:p w14:paraId="3392D2BF" w14:textId="77777777" w:rsidR="007471AE" w:rsidRDefault="007471AE"/>
    <w:p w14:paraId="22ABC03B" w14:textId="77777777" w:rsidR="007471AE" w:rsidRDefault="007471AE">
      <w:pPr>
        <w:pStyle w:val="QuestionSeparator"/>
      </w:pPr>
    </w:p>
    <w:p w14:paraId="31FA5EEB" w14:textId="77777777" w:rsidR="007471AE" w:rsidRDefault="007471AE"/>
    <w:p w14:paraId="6D181BC9" w14:textId="77777777" w:rsidR="007471AE" w:rsidRDefault="00852EC0">
      <w:pPr>
        <w:keepNext/>
      </w:pPr>
      <w:r>
        <w:t xml:space="preserve">activist3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5FD8D1FB" w14:textId="77777777">
        <w:tblPrEx>
          <w:tblCellMar>
            <w:top w:w="0" w:type="dxa"/>
            <w:left w:w="0" w:type="dxa"/>
            <w:bottom w:w="0" w:type="dxa"/>
            <w:right w:w="0" w:type="dxa"/>
          </w:tblCellMar>
        </w:tblPrEx>
        <w:tc>
          <w:tcPr>
            <w:tcW w:w="4788" w:type="dxa"/>
          </w:tcPr>
          <w:p w14:paraId="50EED39F" w14:textId="77777777" w:rsidR="007471AE" w:rsidRDefault="007471AE">
            <w:pPr>
              <w:keepNext/>
            </w:pPr>
          </w:p>
        </w:tc>
        <w:tc>
          <w:tcPr>
            <w:tcW w:w="1596" w:type="dxa"/>
          </w:tcPr>
          <w:p w14:paraId="75396049" w14:textId="77777777" w:rsidR="007471AE" w:rsidRDefault="00852EC0">
            <w:r>
              <w:t>Small Impact</w:t>
            </w:r>
          </w:p>
        </w:tc>
        <w:tc>
          <w:tcPr>
            <w:tcW w:w="1596" w:type="dxa"/>
          </w:tcPr>
          <w:p w14:paraId="352FD571" w14:textId="77777777" w:rsidR="007471AE" w:rsidRDefault="00852EC0">
            <w:r>
              <w:t>Moderate Impact</w:t>
            </w:r>
          </w:p>
        </w:tc>
        <w:tc>
          <w:tcPr>
            <w:tcW w:w="1596" w:type="dxa"/>
          </w:tcPr>
          <w:p w14:paraId="071C32E3" w14:textId="77777777" w:rsidR="007471AE" w:rsidRDefault="00852EC0">
            <w:r>
              <w:t>Large Impact</w:t>
            </w:r>
          </w:p>
        </w:tc>
      </w:tr>
    </w:tbl>
    <w:p w14:paraId="1BFC67C6"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401D8B57" w14:textId="77777777">
        <w:tblPrEx>
          <w:tblCellMar>
            <w:top w:w="0" w:type="dxa"/>
            <w:left w:w="0" w:type="dxa"/>
            <w:bottom w:w="0" w:type="dxa"/>
            <w:right w:w="0" w:type="dxa"/>
          </w:tblCellMar>
        </w:tblPrEx>
        <w:tc>
          <w:tcPr>
            <w:tcW w:w="4788" w:type="dxa"/>
          </w:tcPr>
          <w:p w14:paraId="3D25C563" w14:textId="77777777" w:rsidR="007471AE" w:rsidRDefault="007471AE"/>
        </w:tc>
        <w:tc>
          <w:tcPr>
            <w:tcW w:w="435" w:type="dxa"/>
          </w:tcPr>
          <w:p w14:paraId="6D12321E" w14:textId="77777777" w:rsidR="007471AE" w:rsidRDefault="00852EC0">
            <w:r>
              <w:t>0</w:t>
            </w:r>
          </w:p>
        </w:tc>
        <w:tc>
          <w:tcPr>
            <w:tcW w:w="435" w:type="dxa"/>
          </w:tcPr>
          <w:p w14:paraId="6E1989DA" w14:textId="77777777" w:rsidR="007471AE" w:rsidRDefault="00852EC0">
            <w:r>
              <w:t>10</w:t>
            </w:r>
          </w:p>
        </w:tc>
        <w:tc>
          <w:tcPr>
            <w:tcW w:w="435" w:type="dxa"/>
          </w:tcPr>
          <w:p w14:paraId="64CA7232" w14:textId="77777777" w:rsidR="007471AE" w:rsidRDefault="00852EC0">
            <w:r>
              <w:t>20</w:t>
            </w:r>
          </w:p>
        </w:tc>
        <w:tc>
          <w:tcPr>
            <w:tcW w:w="435" w:type="dxa"/>
          </w:tcPr>
          <w:p w14:paraId="458BC7B3" w14:textId="77777777" w:rsidR="007471AE" w:rsidRDefault="00852EC0">
            <w:r>
              <w:t>30</w:t>
            </w:r>
          </w:p>
        </w:tc>
        <w:tc>
          <w:tcPr>
            <w:tcW w:w="435" w:type="dxa"/>
          </w:tcPr>
          <w:p w14:paraId="1E78E835" w14:textId="77777777" w:rsidR="007471AE" w:rsidRDefault="00852EC0">
            <w:r>
              <w:t>40</w:t>
            </w:r>
          </w:p>
        </w:tc>
        <w:tc>
          <w:tcPr>
            <w:tcW w:w="435" w:type="dxa"/>
          </w:tcPr>
          <w:p w14:paraId="1F710C5A" w14:textId="77777777" w:rsidR="007471AE" w:rsidRDefault="00852EC0">
            <w:r>
              <w:t>50</w:t>
            </w:r>
          </w:p>
        </w:tc>
        <w:tc>
          <w:tcPr>
            <w:tcW w:w="435" w:type="dxa"/>
          </w:tcPr>
          <w:p w14:paraId="4EF39D08" w14:textId="77777777" w:rsidR="007471AE" w:rsidRDefault="00852EC0">
            <w:r>
              <w:t>60</w:t>
            </w:r>
          </w:p>
        </w:tc>
        <w:tc>
          <w:tcPr>
            <w:tcW w:w="435" w:type="dxa"/>
          </w:tcPr>
          <w:p w14:paraId="72DC088E" w14:textId="77777777" w:rsidR="007471AE" w:rsidRDefault="00852EC0">
            <w:r>
              <w:t>70</w:t>
            </w:r>
          </w:p>
        </w:tc>
        <w:tc>
          <w:tcPr>
            <w:tcW w:w="435" w:type="dxa"/>
          </w:tcPr>
          <w:p w14:paraId="7E4128D1" w14:textId="77777777" w:rsidR="007471AE" w:rsidRDefault="00852EC0">
            <w:r>
              <w:t>80</w:t>
            </w:r>
          </w:p>
        </w:tc>
        <w:tc>
          <w:tcPr>
            <w:tcW w:w="435" w:type="dxa"/>
          </w:tcPr>
          <w:p w14:paraId="24C7D63C" w14:textId="77777777" w:rsidR="007471AE" w:rsidRDefault="00852EC0">
            <w:r>
              <w:t>90</w:t>
            </w:r>
          </w:p>
        </w:tc>
        <w:tc>
          <w:tcPr>
            <w:tcW w:w="435" w:type="dxa"/>
          </w:tcPr>
          <w:p w14:paraId="21727C76" w14:textId="77777777" w:rsidR="007471AE" w:rsidRDefault="00852EC0">
            <w:r>
              <w:t>100</w:t>
            </w:r>
          </w:p>
        </w:tc>
      </w:tr>
    </w:tbl>
    <w:p w14:paraId="48776597"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0BE66059"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27813BA8" w14:textId="77777777" w:rsidR="007471AE" w:rsidRDefault="00852EC0">
            <w:pPr>
              <w:keepNext/>
            </w:pPr>
            <w:r>
              <w:t>What will be the impact of this event on this person's opinion of gluten-free diets? ()</w:t>
            </w:r>
          </w:p>
        </w:tc>
        <w:tc>
          <w:tcPr>
            <w:tcW w:w="4788" w:type="dxa"/>
          </w:tcPr>
          <w:p w14:paraId="23DA61CB"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170BB13" wp14:editId="2CC584AC">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200AE145" w14:textId="77777777" w:rsidR="007471AE" w:rsidRDefault="007471AE"/>
    <w:p w14:paraId="5C70CA9D" w14:textId="77777777" w:rsidR="007471AE" w:rsidRDefault="007471AE"/>
    <w:p w14:paraId="6E19CBDD" w14:textId="77777777" w:rsidR="007471AE" w:rsidRDefault="007471AE">
      <w:pPr>
        <w:pStyle w:val="QuestionSeparator"/>
      </w:pPr>
    </w:p>
    <w:p w14:paraId="6EAECD86" w14:textId="77777777" w:rsidR="007471AE" w:rsidRDefault="007471AE"/>
    <w:p w14:paraId="430F91C7" w14:textId="77777777" w:rsidR="007471AE" w:rsidRDefault="00852EC0">
      <w:pPr>
        <w:keepNext/>
      </w:pPr>
      <w:r>
        <w:t xml:space="preserve">activist4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6BF6B5BC" w14:textId="77777777">
        <w:tblPrEx>
          <w:tblCellMar>
            <w:top w:w="0" w:type="dxa"/>
            <w:left w:w="0" w:type="dxa"/>
            <w:bottom w:w="0" w:type="dxa"/>
            <w:right w:w="0" w:type="dxa"/>
          </w:tblCellMar>
        </w:tblPrEx>
        <w:tc>
          <w:tcPr>
            <w:tcW w:w="4788" w:type="dxa"/>
          </w:tcPr>
          <w:p w14:paraId="47586220" w14:textId="77777777" w:rsidR="007471AE" w:rsidRDefault="007471AE">
            <w:pPr>
              <w:keepNext/>
            </w:pPr>
          </w:p>
        </w:tc>
        <w:tc>
          <w:tcPr>
            <w:tcW w:w="1596" w:type="dxa"/>
          </w:tcPr>
          <w:p w14:paraId="24B92F82" w14:textId="77777777" w:rsidR="007471AE" w:rsidRDefault="00852EC0">
            <w:r>
              <w:t>Small Impact</w:t>
            </w:r>
          </w:p>
        </w:tc>
        <w:tc>
          <w:tcPr>
            <w:tcW w:w="1596" w:type="dxa"/>
          </w:tcPr>
          <w:p w14:paraId="6F604572" w14:textId="77777777" w:rsidR="007471AE" w:rsidRDefault="00852EC0">
            <w:r>
              <w:t>Moderate Impact</w:t>
            </w:r>
          </w:p>
        </w:tc>
        <w:tc>
          <w:tcPr>
            <w:tcW w:w="1596" w:type="dxa"/>
          </w:tcPr>
          <w:p w14:paraId="5B552198" w14:textId="77777777" w:rsidR="007471AE" w:rsidRDefault="00852EC0">
            <w:r>
              <w:t>Large Impact</w:t>
            </w:r>
          </w:p>
        </w:tc>
      </w:tr>
    </w:tbl>
    <w:p w14:paraId="72A6CE40"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6E40F0F7" w14:textId="77777777">
        <w:tblPrEx>
          <w:tblCellMar>
            <w:top w:w="0" w:type="dxa"/>
            <w:left w:w="0" w:type="dxa"/>
            <w:bottom w:w="0" w:type="dxa"/>
            <w:right w:w="0" w:type="dxa"/>
          </w:tblCellMar>
        </w:tblPrEx>
        <w:tc>
          <w:tcPr>
            <w:tcW w:w="4788" w:type="dxa"/>
          </w:tcPr>
          <w:p w14:paraId="04436F41" w14:textId="77777777" w:rsidR="007471AE" w:rsidRDefault="007471AE"/>
        </w:tc>
        <w:tc>
          <w:tcPr>
            <w:tcW w:w="435" w:type="dxa"/>
          </w:tcPr>
          <w:p w14:paraId="2A0FC9C9" w14:textId="77777777" w:rsidR="007471AE" w:rsidRDefault="00852EC0">
            <w:r>
              <w:t>0</w:t>
            </w:r>
          </w:p>
        </w:tc>
        <w:tc>
          <w:tcPr>
            <w:tcW w:w="435" w:type="dxa"/>
          </w:tcPr>
          <w:p w14:paraId="3ABCEE33" w14:textId="77777777" w:rsidR="007471AE" w:rsidRDefault="00852EC0">
            <w:r>
              <w:t>10</w:t>
            </w:r>
          </w:p>
        </w:tc>
        <w:tc>
          <w:tcPr>
            <w:tcW w:w="435" w:type="dxa"/>
          </w:tcPr>
          <w:p w14:paraId="7D0AED9F" w14:textId="77777777" w:rsidR="007471AE" w:rsidRDefault="00852EC0">
            <w:r>
              <w:t>20</w:t>
            </w:r>
          </w:p>
        </w:tc>
        <w:tc>
          <w:tcPr>
            <w:tcW w:w="435" w:type="dxa"/>
          </w:tcPr>
          <w:p w14:paraId="274AD776" w14:textId="77777777" w:rsidR="007471AE" w:rsidRDefault="00852EC0">
            <w:r>
              <w:t>30</w:t>
            </w:r>
          </w:p>
        </w:tc>
        <w:tc>
          <w:tcPr>
            <w:tcW w:w="435" w:type="dxa"/>
          </w:tcPr>
          <w:p w14:paraId="7D389684" w14:textId="77777777" w:rsidR="007471AE" w:rsidRDefault="00852EC0">
            <w:r>
              <w:t>40</w:t>
            </w:r>
          </w:p>
        </w:tc>
        <w:tc>
          <w:tcPr>
            <w:tcW w:w="435" w:type="dxa"/>
          </w:tcPr>
          <w:p w14:paraId="7EF33F2F" w14:textId="77777777" w:rsidR="007471AE" w:rsidRDefault="00852EC0">
            <w:r>
              <w:t>50</w:t>
            </w:r>
          </w:p>
        </w:tc>
        <w:tc>
          <w:tcPr>
            <w:tcW w:w="435" w:type="dxa"/>
          </w:tcPr>
          <w:p w14:paraId="54CBEA61" w14:textId="77777777" w:rsidR="007471AE" w:rsidRDefault="00852EC0">
            <w:r>
              <w:t>60</w:t>
            </w:r>
          </w:p>
        </w:tc>
        <w:tc>
          <w:tcPr>
            <w:tcW w:w="435" w:type="dxa"/>
          </w:tcPr>
          <w:p w14:paraId="2DEB7244" w14:textId="77777777" w:rsidR="007471AE" w:rsidRDefault="00852EC0">
            <w:r>
              <w:t>70</w:t>
            </w:r>
          </w:p>
        </w:tc>
        <w:tc>
          <w:tcPr>
            <w:tcW w:w="435" w:type="dxa"/>
          </w:tcPr>
          <w:p w14:paraId="3C8B6B2D" w14:textId="77777777" w:rsidR="007471AE" w:rsidRDefault="00852EC0">
            <w:r>
              <w:t>80</w:t>
            </w:r>
          </w:p>
        </w:tc>
        <w:tc>
          <w:tcPr>
            <w:tcW w:w="435" w:type="dxa"/>
          </w:tcPr>
          <w:p w14:paraId="4B9B7A55" w14:textId="77777777" w:rsidR="007471AE" w:rsidRDefault="00852EC0">
            <w:r>
              <w:t>90</w:t>
            </w:r>
          </w:p>
        </w:tc>
        <w:tc>
          <w:tcPr>
            <w:tcW w:w="435" w:type="dxa"/>
          </w:tcPr>
          <w:p w14:paraId="26B0F8AE" w14:textId="77777777" w:rsidR="007471AE" w:rsidRDefault="00852EC0">
            <w:r>
              <w:t>100</w:t>
            </w:r>
          </w:p>
        </w:tc>
      </w:tr>
    </w:tbl>
    <w:p w14:paraId="4C69380E"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18BD065B"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7B984288" w14:textId="77777777" w:rsidR="007471AE" w:rsidRDefault="00852EC0">
            <w:pPr>
              <w:keepNext/>
            </w:pPr>
            <w:r>
              <w:t>What will be the impact of this event on this person's opinion of gluten-free diets? ()</w:t>
            </w:r>
          </w:p>
        </w:tc>
        <w:tc>
          <w:tcPr>
            <w:tcW w:w="4788" w:type="dxa"/>
          </w:tcPr>
          <w:p w14:paraId="1B3D4642"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07F79E0" wp14:editId="2573537A">
                  <wp:extent cx="1905000" cy="304800"/>
                  <wp:effectExtent l="0" t="0" r="0" b="0"/>
                  <wp:docPr id="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26A98343" w14:textId="77777777" w:rsidR="007471AE" w:rsidRDefault="007471AE"/>
    <w:p w14:paraId="501D6FA4" w14:textId="77777777" w:rsidR="007471AE" w:rsidRDefault="007471AE"/>
    <w:p w14:paraId="1450B94D" w14:textId="77777777" w:rsidR="007471AE" w:rsidRDefault="007471AE">
      <w:pPr>
        <w:pStyle w:val="QuestionSeparator"/>
      </w:pPr>
    </w:p>
    <w:p w14:paraId="77E186D3" w14:textId="77777777" w:rsidR="007471AE" w:rsidRDefault="007471AE"/>
    <w:p w14:paraId="21FE5446" w14:textId="77777777" w:rsidR="007471AE" w:rsidRDefault="00852EC0">
      <w:pPr>
        <w:keepNext/>
      </w:pPr>
      <w:r>
        <w:lastRenderedPageBreak/>
        <w:t xml:space="preserve">activist5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7AE17E39" w14:textId="77777777">
        <w:tblPrEx>
          <w:tblCellMar>
            <w:top w:w="0" w:type="dxa"/>
            <w:left w:w="0" w:type="dxa"/>
            <w:bottom w:w="0" w:type="dxa"/>
            <w:right w:w="0" w:type="dxa"/>
          </w:tblCellMar>
        </w:tblPrEx>
        <w:tc>
          <w:tcPr>
            <w:tcW w:w="4788" w:type="dxa"/>
          </w:tcPr>
          <w:p w14:paraId="34F3D294" w14:textId="77777777" w:rsidR="007471AE" w:rsidRDefault="007471AE">
            <w:pPr>
              <w:keepNext/>
            </w:pPr>
          </w:p>
        </w:tc>
        <w:tc>
          <w:tcPr>
            <w:tcW w:w="1596" w:type="dxa"/>
          </w:tcPr>
          <w:p w14:paraId="08E246BE" w14:textId="77777777" w:rsidR="007471AE" w:rsidRDefault="00852EC0">
            <w:r>
              <w:t>Small Impact</w:t>
            </w:r>
          </w:p>
        </w:tc>
        <w:tc>
          <w:tcPr>
            <w:tcW w:w="1596" w:type="dxa"/>
          </w:tcPr>
          <w:p w14:paraId="6BC0ABBB" w14:textId="77777777" w:rsidR="007471AE" w:rsidRDefault="00852EC0">
            <w:r>
              <w:t>Moderate Impact</w:t>
            </w:r>
          </w:p>
        </w:tc>
        <w:tc>
          <w:tcPr>
            <w:tcW w:w="1596" w:type="dxa"/>
          </w:tcPr>
          <w:p w14:paraId="5989146D" w14:textId="77777777" w:rsidR="007471AE" w:rsidRDefault="00852EC0">
            <w:r>
              <w:t>Large Impact</w:t>
            </w:r>
          </w:p>
        </w:tc>
      </w:tr>
    </w:tbl>
    <w:p w14:paraId="37B44EBD"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27121870" w14:textId="77777777">
        <w:tblPrEx>
          <w:tblCellMar>
            <w:top w:w="0" w:type="dxa"/>
            <w:left w:w="0" w:type="dxa"/>
            <w:bottom w:w="0" w:type="dxa"/>
            <w:right w:w="0" w:type="dxa"/>
          </w:tblCellMar>
        </w:tblPrEx>
        <w:tc>
          <w:tcPr>
            <w:tcW w:w="4788" w:type="dxa"/>
          </w:tcPr>
          <w:p w14:paraId="1B3D7038" w14:textId="77777777" w:rsidR="007471AE" w:rsidRDefault="007471AE"/>
        </w:tc>
        <w:tc>
          <w:tcPr>
            <w:tcW w:w="435" w:type="dxa"/>
          </w:tcPr>
          <w:p w14:paraId="1F06D9BB" w14:textId="77777777" w:rsidR="007471AE" w:rsidRDefault="00852EC0">
            <w:r>
              <w:t>0</w:t>
            </w:r>
          </w:p>
        </w:tc>
        <w:tc>
          <w:tcPr>
            <w:tcW w:w="435" w:type="dxa"/>
          </w:tcPr>
          <w:p w14:paraId="64DB960D" w14:textId="77777777" w:rsidR="007471AE" w:rsidRDefault="00852EC0">
            <w:r>
              <w:t>10</w:t>
            </w:r>
          </w:p>
        </w:tc>
        <w:tc>
          <w:tcPr>
            <w:tcW w:w="435" w:type="dxa"/>
          </w:tcPr>
          <w:p w14:paraId="571856A0" w14:textId="77777777" w:rsidR="007471AE" w:rsidRDefault="00852EC0">
            <w:r>
              <w:t>20</w:t>
            </w:r>
          </w:p>
        </w:tc>
        <w:tc>
          <w:tcPr>
            <w:tcW w:w="435" w:type="dxa"/>
          </w:tcPr>
          <w:p w14:paraId="5BC01329" w14:textId="77777777" w:rsidR="007471AE" w:rsidRDefault="00852EC0">
            <w:r>
              <w:t>30</w:t>
            </w:r>
          </w:p>
        </w:tc>
        <w:tc>
          <w:tcPr>
            <w:tcW w:w="435" w:type="dxa"/>
          </w:tcPr>
          <w:p w14:paraId="72AC0055" w14:textId="77777777" w:rsidR="007471AE" w:rsidRDefault="00852EC0">
            <w:r>
              <w:t>40</w:t>
            </w:r>
          </w:p>
        </w:tc>
        <w:tc>
          <w:tcPr>
            <w:tcW w:w="435" w:type="dxa"/>
          </w:tcPr>
          <w:p w14:paraId="4B95A10F" w14:textId="77777777" w:rsidR="007471AE" w:rsidRDefault="00852EC0">
            <w:r>
              <w:t>50</w:t>
            </w:r>
          </w:p>
        </w:tc>
        <w:tc>
          <w:tcPr>
            <w:tcW w:w="435" w:type="dxa"/>
          </w:tcPr>
          <w:p w14:paraId="465090BE" w14:textId="77777777" w:rsidR="007471AE" w:rsidRDefault="00852EC0">
            <w:r>
              <w:t>60</w:t>
            </w:r>
          </w:p>
        </w:tc>
        <w:tc>
          <w:tcPr>
            <w:tcW w:w="435" w:type="dxa"/>
          </w:tcPr>
          <w:p w14:paraId="1BCDB021" w14:textId="77777777" w:rsidR="007471AE" w:rsidRDefault="00852EC0">
            <w:r>
              <w:t>70</w:t>
            </w:r>
          </w:p>
        </w:tc>
        <w:tc>
          <w:tcPr>
            <w:tcW w:w="435" w:type="dxa"/>
          </w:tcPr>
          <w:p w14:paraId="3CEA9311" w14:textId="77777777" w:rsidR="007471AE" w:rsidRDefault="00852EC0">
            <w:r>
              <w:t>80</w:t>
            </w:r>
          </w:p>
        </w:tc>
        <w:tc>
          <w:tcPr>
            <w:tcW w:w="435" w:type="dxa"/>
          </w:tcPr>
          <w:p w14:paraId="0E18CC0B" w14:textId="77777777" w:rsidR="007471AE" w:rsidRDefault="00852EC0">
            <w:r>
              <w:t>90</w:t>
            </w:r>
          </w:p>
        </w:tc>
        <w:tc>
          <w:tcPr>
            <w:tcW w:w="435" w:type="dxa"/>
          </w:tcPr>
          <w:p w14:paraId="685885CE" w14:textId="77777777" w:rsidR="007471AE" w:rsidRDefault="00852EC0">
            <w:r>
              <w:t>100</w:t>
            </w:r>
          </w:p>
        </w:tc>
      </w:tr>
    </w:tbl>
    <w:p w14:paraId="7C404A0A"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25DE4B5F"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49655B2B" w14:textId="77777777" w:rsidR="007471AE" w:rsidRDefault="00852EC0">
            <w:pPr>
              <w:keepNext/>
            </w:pPr>
            <w:r>
              <w:t>What will be the impact of this event on this person's opinion of gluten-free diets? ()</w:t>
            </w:r>
          </w:p>
        </w:tc>
        <w:tc>
          <w:tcPr>
            <w:tcW w:w="4788" w:type="dxa"/>
          </w:tcPr>
          <w:p w14:paraId="50674C13"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45645A3" wp14:editId="0CBA61A6">
                  <wp:extent cx="1905000" cy="304800"/>
                  <wp:effectExtent l="0" t="0" r="0" b="0"/>
                  <wp:docPr id="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5BFE4683" w14:textId="77777777" w:rsidR="007471AE" w:rsidRDefault="007471AE"/>
    <w:p w14:paraId="44E408F9" w14:textId="77777777" w:rsidR="007471AE" w:rsidRDefault="007471AE"/>
    <w:p w14:paraId="7B391C2F" w14:textId="77777777" w:rsidR="007471AE" w:rsidRDefault="007471AE">
      <w:pPr>
        <w:pStyle w:val="QuestionSeparator"/>
      </w:pPr>
    </w:p>
    <w:p w14:paraId="58FB2E36" w14:textId="77777777" w:rsidR="007471AE" w:rsidRDefault="007471AE"/>
    <w:p w14:paraId="3728A044" w14:textId="77777777" w:rsidR="007471AE" w:rsidRDefault="00852EC0">
      <w:pPr>
        <w:keepNext/>
      </w:pPr>
      <w:r>
        <w:t xml:space="preserve">activist6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2925D161" w14:textId="77777777">
        <w:tblPrEx>
          <w:tblCellMar>
            <w:top w:w="0" w:type="dxa"/>
            <w:left w:w="0" w:type="dxa"/>
            <w:bottom w:w="0" w:type="dxa"/>
            <w:right w:w="0" w:type="dxa"/>
          </w:tblCellMar>
        </w:tblPrEx>
        <w:tc>
          <w:tcPr>
            <w:tcW w:w="4788" w:type="dxa"/>
          </w:tcPr>
          <w:p w14:paraId="2C991198" w14:textId="77777777" w:rsidR="007471AE" w:rsidRDefault="007471AE">
            <w:pPr>
              <w:keepNext/>
            </w:pPr>
          </w:p>
        </w:tc>
        <w:tc>
          <w:tcPr>
            <w:tcW w:w="1596" w:type="dxa"/>
          </w:tcPr>
          <w:p w14:paraId="0744B33D" w14:textId="77777777" w:rsidR="007471AE" w:rsidRDefault="00852EC0">
            <w:r>
              <w:t>Small Impact</w:t>
            </w:r>
          </w:p>
        </w:tc>
        <w:tc>
          <w:tcPr>
            <w:tcW w:w="1596" w:type="dxa"/>
          </w:tcPr>
          <w:p w14:paraId="719CD56B" w14:textId="77777777" w:rsidR="007471AE" w:rsidRDefault="00852EC0">
            <w:r>
              <w:t>Moderate Impact</w:t>
            </w:r>
          </w:p>
        </w:tc>
        <w:tc>
          <w:tcPr>
            <w:tcW w:w="1596" w:type="dxa"/>
          </w:tcPr>
          <w:p w14:paraId="28B454CC" w14:textId="77777777" w:rsidR="007471AE" w:rsidRDefault="00852EC0">
            <w:r>
              <w:t>Large Impact</w:t>
            </w:r>
          </w:p>
        </w:tc>
      </w:tr>
    </w:tbl>
    <w:p w14:paraId="2ADE43B7"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1948A621" w14:textId="77777777">
        <w:tblPrEx>
          <w:tblCellMar>
            <w:top w:w="0" w:type="dxa"/>
            <w:left w:w="0" w:type="dxa"/>
            <w:bottom w:w="0" w:type="dxa"/>
            <w:right w:w="0" w:type="dxa"/>
          </w:tblCellMar>
        </w:tblPrEx>
        <w:tc>
          <w:tcPr>
            <w:tcW w:w="4788" w:type="dxa"/>
          </w:tcPr>
          <w:p w14:paraId="2BD89647" w14:textId="77777777" w:rsidR="007471AE" w:rsidRDefault="007471AE"/>
        </w:tc>
        <w:tc>
          <w:tcPr>
            <w:tcW w:w="435" w:type="dxa"/>
          </w:tcPr>
          <w:p w14:paraId="2F09F09E" w14:textId="77777777" w:rsidR="007471AE" w:rsidRDefault="00852EC0">
            <w:r>
              <w:t>0</w:t>
            </w:r>
          </w:p>
        </w:tc>
        <w:tc>
          <w:tcPr>
            <w:tcW w:w="435" w:type="dxa"/>
          </w:tcPr>
          <w:p w14:paraId="2B60BA89" w14:textId="77777777" w:rsidR="007471AE" w:rsidRDefault="00852EC0">
            <w:r>
              <w:t>10</w:t>
            </w:r>
          </w:p>
        </w:tc>
        <w:tc>
          <w:tcPr>
            <w:tcW w:w="435" w:type="dxa"/>
          </w:tcPr>
          <w:p w14:paraId="38E0EB24" w14:textId="77777777" w:rsidR="007471AE" w:rsidRDefault="00852EC0">
            <w:r>
              <w:t>20</w:t>
            </w:r>
          </w:p>
        </w:tc>
        <w:tc>
          <w:tcPr>
            <w:tcW w:w="435" w:type="dxa"/>
          </w:tcPr>
          <w:p w14:paraId="27A9A7F6" w14:textId="77777777" w:rsidR="007471AE" w:rsidRDefault="00852EC0">
            <w:r>
              <w:t>30</w:t>
            </w:r>
          </w:p>
        </w:tc>
        <w:tc>
          <w:tcPr>
            <w:tcW w:w="435" w:type="dxa"/>
          </w:tcPr>
          <w:p w14:paraId="329D40B7" w14:textId="77777777" w:rsidR="007471AE" w:rsidRDefault="00852EC0">
            <w:r>
              <w:t>40</w:t>
            </w:r>
          </w:p>
        </w:tc>
        <w:tc>
          <w:tcPr>
            <w:tcW w:w="435" w:type="dxa"/>
          </w:tcPr>
          <w:p w14:paraId="55C876BC" w14:textId="77777777" w:rsidR="007471AE" w:rsidRDefault="00852EC0">
            <w:r>
              <w:t>50</w:t>
            </w:r>
          </w:p>
        </w:tc>
        <w:tc>
          <w:tcPr>
            <w:tcW w:w="435" w:type="dxa"/>
          </w:tcPr>
          <w:p w14:paraId="067FE45D" w14:textId="77777777" w:rsidR="007471AE" w:rsidRDefault="00852EC0">
            <w:r>
              <w:t>60</w:t>
            </w:r>
          </w:p>
        </w:tc>
        <w:tc>
          <w:tcPr>
            <w:tcW w:w="435" w:type="dxa"/>
          </w:tcPr>
          <w:p w14:paraId="736883FF" w14:textId="77777777" w:rsidR="007471AE" w:rsidRDefault="00852EC0">
            <w:r>
              <w:t>70</w:t>
            </w:r>
          </w:p>
        </w:tc>
        <w:tc>
          <w:tcPr>
            <w:tcW w:w="435" w:type="dxa"/>
          </w:tcPr>
          <w:p w14:paraId="0B9CC108" w14:textId="77777777" w:rsidR="007471AE" w:rsidRDefault="00852EC0">
            <w:r>
              <w:t>80</w:t>
            </w:r>
          </w:p>
        </w:tc>
        <w:tc>
          <w:tcPr>
            <w:tcW w:w="435" w:type="dxa"/>
          </w:tcPr>
          <w:p w14:paraId="17A5F8E5" w14:textId="77777777" w:rsidR="007471AE" w:rsidRDefault="00852EC0">
            <w:r>
              <w:t>90</w:t>
            </w:r>
          </w:p>
        </w:tc>
        <w:tc>
          <w:tcPr>
            <w:tcW w:w="435" w:type="dxa"/>
          </w:tcPr>
          <w:p w14:paraId="554A2A61" w14:textId="77777777" w:rsidR="007471AE" w:rsidRDefault="00852EC0">
            <w:r>
              <w:t>100</w:t>
            </w:r>
          </w:p>
        </w:tc>
      </w:tr>
    </w:tbl>
    <w:p w14:paraId="131A0021"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6859E731"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6783B80B" w14:textId="77777777" w:rsidR="007471AE" w:rsidRDefault="00852EC0">
            <w:pPr>
              <w:keepNext/>
            </w:pPr>
            <w:r>
              <w:t>What will be the impact of this event on this person's opinion of gluten-free diets? ()</w:t>
            </w:r>
          </w:p>
        </w:tc>
        <w:tc>
          <w:tcPr>
            <w:tcW w:w="4788" w:type="dxa"/>
          </w:tcPr>
          <w:p w14:paraId="433877D4"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540D234" wp14:editId="02CCF7E0">
                  <wp:extent cx="190500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5C072136" w14:textId="77777777" w:rsidR="007471AE" w:rsidRDefault="007471AE"/>
    <w:p w14:paraId="1891E95D" w14:textId="77777777" w:rsidR="007471AE" w:rsidRDefault="007471AE"/>
    <w:p w14:paraId="30B258F9" w14:textId="77777777" w:rsidR="007471AE" w:rsidRDefault="007471AE">
      <w:pPr>
        <w:pStyle w:val="QuestionSeparator"/>
      </w:pPr>
    </w:p>
    <w:p w14:paraId="450C072C" w14:textId="77777777" w:rsidR="007471AE" w:rsidRDefault="007471AE"/>
    <w:p w14:paraId="797BFE18" w14:textId="77777777" w:rsidR="007471AE" w:rsidRDefault="00852EC0">
      <w:pPr>
        <w:keepNext/>
      </w:pPr>
      <w:r>
        <w:t xml:space="preserve">activist7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1F50B9F6" w14:textId="77777777">
        <w:tblPrEx>
          <w:tblCellMar>
            <w:top w:w="0" w:type="dxa"/>
            <w:left w:w="0" w:type="dxa"/>
            <w:bottom w:w="0" w:type="dxa"/>
            <w:right w:w="0" w:type="dxa"/>
          </w:tblCellMar>
        </w:tblPrEx>
        <w:tc>
          <w:tcPr>
            <w:tcW w:w="4788" w:type="dxa"/>
          </w:tcPr>
          <w:p w14:paraId="24CFDA21" w14:textId="77777777" w:rsidR="007471AE" w:rsidRDefault="007471AE">
            <w:pPr>
              <w:keepNext/>
            </w:pPr>
          </w:p>
        </w:tc>
        <w:tc>
          <w:tcPr>
            <w:tcW w:w="1596" w:type="dxa"/>
          </w:tcPr>
          <w:p w14:paraId="54EFDDC2" w14:textId="77777777" w:rsidR="007471AE" w:rsidRDefault="00852EC0">
            <w:r>
              <w:t>Small Impact</w:t>
            </w:r>
          </w:p>
        </w:tc>
        <w:tc>
          <w:tcPr>
            <w:tcW w:w="1596" w:type="dxa"/>
          </w:tcPr>
          <w:p w14:paraId="111B370B" w14:textId="77777777" w:rsidR="007471AE" w:rsidRDefault="00852EC0">
            <w:r>
              <w:t>Moderate Impact</w:t>
            </w:r>
          </w:p>
        </w:tc>
        <w:tc>
          <w:tcPr>
            <w:tcW w:w="1596" w:type="dxa"/>
          </w:tcPr>
          <w:p w14:paraId="5C1B531F" w14:textId="77777777" w:rsidR="007471AE" w:rsidRDefault="00852EC0">
            <w:r>
              <w:t>Large Impact</w:t>
            </w:r>
          </w:p>
        </w:tc>
      </w:tr>
    </w:tbl>
    <w:p w14:paraId="76FAC2D8"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79C13A0C" w14:textId="77777777">
        <w:tblPrEx>
          <w:tblCellMar>
            <w:top w:w="0" w:type="dxa"/>
            <w:left w:w="0" w:type="dxa"/>
            <w:bottom w:w="0" w:type="dxa"/>
            <w:right w:w="0" w:type="dxa"/>
          </w:tblCellMar>
        </w:tblPrEx>
        <w:tc>
          <w:tcPr>
            <w:tcW w:w="4788" w:type="dxa"/>
          </w:tcPr>
          <w:p w14:paraId="0D11C651" w14:textId="77777777" w:rsidR="007471AE" w:rsidRDefault="007471AE"/>
        </w:tc>
        <w:tc>
          <w:tcPr>
            <w:tcW w:w="435" w:type="dxa"/>
          </w:tcPr>
          <w:p w14:paraId="7DF1CFFD" w14:textId="77777777" w:rsidR="007471AE" w:rsidRDefault="00852EC0">
            <w:r>
              <w:t>0</w:t>
            </w:r>
          </w:p>
        </w:tc>
        <w:tc>
          <w:tcPr>
            <w:tcW w:w="435" w:type="dxa"/>
          </w:tcPr>
          <w:p w14:paraId="40C51073" w14:textId="77777777" w:rsidR="007471AE" w:rsidRDefault="00852EC0">
            <w:r>
              <w:t>10</w:t>
            </w:r>
          </w:p>
        </w:tc>
        <w:tc>
          <w:tcPr>
            <w:tcW w:w="435" w:type="dxa"/>
          </w:tcPr>
          <w:p w14:paraId="6314E936" w14:textId="77777777" w:rsidR="007471AE" w:rsidRDefault="00852EC0">
            <w:r>
              <w:t>20</w:t>
            </w:r>
          </w:p>
        </w:tc>
        <w:tc>
          <w:tcPr>
            <w:tcW w:w="435" w:type="dxa"/>
          </w:tcPr>
          <w:p w14:paraId="3443A9DD" w14:textId="77777777" w:rsidR="007471AE" w:rsidRDefault="00852EC0">
            <w:r>
              <w:t>30</w:t>
            </w:r>
          </w:p>
        </w:tc>
        <w:tc>
          <w:tcPr>
            <w:tcW w:w="435" w:type="dxa"/>
          </w:tcPr>
          <w:p w14:paraId="22D856AF" w14:textId="77777777" w:rsidR="007471AE" w:rsidRDefault="00852EC0">
            <w:r>
              <w:t>40</w:t>
            </w:r>
          </w:p>
        </w:tc>
        <w:tc>
          <w:tcPr>
            <w:tcW w:w="435" w:type="dxa"/>
          </w:tcPr>
          <w:p w14:paraId="6082316B" w14:textId="77777777" w:rsidR="007471AE" w:rsidRDefault="00852EC0">
            <w:r>
              <w:t>50</w:t>
            </w:r>
          </w:p>
        </w:tc>
        <w:tc>
          <w:tcPr>
            <w:tcW w:w="435" w:type="dxa"/>
          </w:tcPr>
          <w:p w14:paraId="7DAEB866" w14:textId="77777777" w:rsidR="007471AE" w:rsidRDefault="00852EC0">
            <w:r>
              <w:t>60</w:t>
            </w:r>
          </w:p>
        </w:tc>
        <w:tc>
          <w:tcPr>
            <w:tcW w:w="435" w:type="dxa"/>
          </w:tcPr>
          <w:p w14:paraId="32E51BCA" w14:textId="77777777" w:rsidR="007471AE" w:rsidRDefault="00852EC0">
            <w:r>
              <w:t>70</w:t>
            </w:r>
          </w:p>
        </w:tc>
        <w:tc>
          <w:tcPr>
            <w:tcW w:w="435" w:type="dxa"/>
          </w:tcPr>
          <w:p w14:paraId="1A67DC3E" w14:textId="77777777" w:rsidR="007471AE" w:rsidRDefault="00852EC0">
            <w:r>
              <w:t>80</w:t>
            </w:r>
          </w:p>
        </w:tc>
        <w:tc>
          <w:tcPr>
            <w:tcW w:w="435" w:type="dxa"/>
          </w:tcPr>
          <w:p w14:paraId="1D78F16B" w14:textId="77777777" w:rsidR="007471AE" w:rsidRDefault="00852EC0">
            <w:r>
              <w:t>90</w:t>
            </w:r>
          </w:p>
        </w:tc>
        <w:tc>
          <w:tcPr>
            <w:tcW w:w="435" w:type="dxa"/>
          </w:tcPr>
          <w:p w14:paraId="43D266DE" w14:textId="77777777" w:rsidR="007471AE" w:rsidRDefault="00852EC0">
            <w:r>
              <w:t>100</w:t>
            </w:r>
          </w:p>
        </w:tc>
      </w:tr>
    </w:tbl>
    <w:p w14:paraId="04DCD1AE"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640E9B6D"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2664A24E" w14:textId="77777777" w:rsidR="007471AE" w:rsidRDefault="00852EC0">
            <w:pPr>
              <w:keepNext/>
            </w:pPr>
            <w:r>
              <w:t>What will be the impact of this event on this person's opinion of gluten-free diets? ()</w:t>
            </w:r>
          </w:p>
        </w:tc>
        <w:tc>
          <w:tcPr>
            <w:tcW w:w="4788" w:type="dxa"/>
          </w:tcPr>
          <w:p w14:paraId="7DB3569C"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C4DFDD5" wp14:editId="270F835D">
                  <wp:extent cx="190500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1F6D8F13" w14:textId="77777777" w:rsidR="007471AE" w:rsidRDefault="007471AE"/>
    <w:p w14:paraId="491683A6" w14:textId="77777777" w:rsidR="007471AE" w:rsidRDefault="007471AE"/>
    <w:p w14:paraId="7FC55689" w14:textId="77777777" w:rsidR="007471AE" w:rsidRDefault="007471AE">
      <w:pPr>
        <w:pStyle w:val="QuestionSeparator"/>
      </w:pPr>
    </w:p>
    <w:p w14:paraId="5095C0CD" w14:textId="77777777" w:rsidR="007471AE" w:rsidRDefault="007471AE"/>
    <w:p w14:paraId="1C125C34" w14:textId="77777777" w:rsidR="007471AE" w:rsidRDefault="00852EC0">
      <w:pPr>
        <w:keepNext/>
      </w:pPr>
      <w:r>
        <w:t xml:space="preserve">activist8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65DF68CA" w14:textId="77777777">
        <w:tblPrEx>
          <w:tblCellMar>
            <w:top w:w="0" w:type="dxa"/>
            <w:left w:w="0" w:type="dxa"/>
            <w:bottom w:w="0" w:type="dxa"/>
            <w:right w:w="0" w:type="dxa"/>
          </w:tblCellMar>
        </w:tblPrEx>
        <w:tc>
          <w:tcPr>
            <w:tcW w:w="4788" w:type="dxa"/>
          </w:tcPr>
          <w:p w14:paraId="076807AB" w14:textId="77777777" w:rsidR="007471AE" w:rsidRDefault="007471AE">
            <w:pPr>
              <w:keepNext/>
            </w:pPr>
          </w:p>
        </w:tc>
        <w:tc>
          <w:tcPr>
            <w:tcW w:w="1596" w:type="dxa"/>
          </w:tcPr>
          <w:p w14:paraId="3CFAD741" w14:textId="77777777" w:rsidR="007471AE" w:rsidRDefault="00852EC0">
            <w:r>
              <w:t>Small Impact</w:t>
            </w:r>
          </w:p>
        </w:tc>
        <w:tc>
          <w:tcPr>
            <w:tcW w:w="1596" w:type="dxa"/>
          </w:tcPr>
          <w:p w14:paraId="7E20B1ED" w14:textId="77777777" w:rsidR="007471AE" w:rsidRDefault="00852EC0">
            <w:r>
              <w:t>Moderate Impact</w:t>
            </w:r>
          </w:p>
        </w:tc>
        <w:tc>
          <w:tcPr>
            <w:tcW w:w="1596" w:type="dxa"/>
          </w:tcPr>
          <w:p w14:paraId="4756BEB8" w14:textId="77777777" w:rsidR="007471AE" w:rsidRDefault="00852EC0">
            <w:r>
              <w:t>Large Impact</w:t>
            </w:r>
          </w:p>
        </w:tc>
      </w:tr>
    </w:tbl>
    <w:p w14:paraId="46C40651"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4EAB3766" w14:textId="77777777">
        <w:tblPrEx>
          <w:tblCellMar>
            <w:top w:w="0" w:type="dxa"/>
            <w:left w:w="0" w:type="dxa"/>
            <w:bottom w:w="0" w:type="dxa"/>
            <w:right w:w="0" w:type="dxa"/>
          </w:tblCellMar>
        </w:tblPrEx>
        <w:tc>
          <w:tcPr>
            <w:tcW w:w="4788" w:type="dxa"/>
          </w:tcPr>
          <w:p w14:paraId="693331B5" w14:textId="77777777" w:rsidR="007471AE" w:rsidRDefault="007471AE"/>
        </w:tc>
        <w:tc>
          <w:tcPr>
            <w:tcW w:w="435" w:type="dxa"/>
          </w:tcPr>
          <w:p w14:paraId="6C06D640" w14:textId="77777777" w:rsidR="007471AE" w:rsidRDefault="00852EC0">
            <w:r>
              <w:t>0</w:t>
            </w:r>
          </w:p>
        </w:tc>
        <w:tc>
          <w:tcPr>
            <w:tcW w:w="435" w:type="dxa"/>
          </w:tcPr>
          <w:p w14:paraId="5D564BDC" w14:textId="77777777" w:rsidR="007471AE" w:rsidRDefault="00852EC0">
            <w:r>
              <w:t>10</w:t>
            </w:r>
          </w:p>
        </w:tc>
        <w:tc>
          <w:tcPr>
            <w:tcW w:w="435" w:type="dxa"/>
          </w:tcPr>
          <w:p w14:paraId="52A92571" w14:textId="77777777" w:rsidR="007471AE" w:rsidRDefault="00852EC0">
            <w:r>
              <w:t>20</w:t>
            </w:r>
          </w:p>
        </w:tc>
        <w:tc>
          <w:tcPr>
            <w:tcW w:w="435" w:type="dxa"/>
          </w:tcPr>
          <w:p w14:paraId="3E0E36D1" w14:textId="77777777" w:rsidR="007471AE" w:rsidRDefault="00852EC0">
            <w:r>
              <w:t>30</w:t>
            </w:r>
          </w:p>
        </w:tc>
        <w:tc>
          <w:tcPr>
            <w:tcW w:w="435" w:type="dxa"/>
          </w:tcPr>
          <w:p w14:paraId="4259D6CD" w14:textId="77777777" w:rsidR="007471AE" w:rsidRDefault="00852EC0">
            <w:r>
              <w:t>40</w:t>
            </w:r>
          </w:p>
        </w:tc>
        <w:tc>
          <w:tcPr>
            <w:tcW w:w="435" w:type="dxa"/>
          </w:tcPr>
          <w:p w14:paraId="0B925F60" w14:textId="77777777" w:rsidR="007471AE" w:rsidRDefault="00852EC0">
            <w:r>
              <w:t>50</w:t>
            </w:r>
          </w:p>
        </w:tc>
        <w:tc>
          <w:tcPr>
            <w:tcW w:w="435" w:type="dxa"/>
          </w:tcPr>
          <w:p w14:paraId="0961A4BE" w14:textId="77777777" w:rsidR="007471AE" w:rsidRDefault="00852EC0">
            <w:r>
              <w:t>60</w:t>
            </w:r>
          </w:p>
        </w:tc>
        <w:tc>
          <w:tcPr>
            <w:tcW w:w="435" w:type="dxa"/>
          </w:tcPr>
          <w:p w14:paraId="01F9CFB7" w14:textId="77777777" w:rsidR="007471AE" w:rsidRDefault="00852EC0">
            <w:r>
              <w:t>70</w:t>
            </w:r>
          </w:p>
        </w:tc>
        <w:tc>
          <w:tcPr>
            <w:tcW w:w="435" w:type="dxa"/>
          </w:tcPr>
          <w:p w14:paraId="67A245EB" w14:textId="77777777" w:rsidR="007471AE" w:rsidRDefault="00852EC0">
            <w:r>
              <w:t>80</w:t>
            </w:r>
          </w:p>
        </w:tc>
        <w:tc>
          <w:tcPr>
            <w:tcW w:w="435" w:type="dxa"/>
          </w:tcPr>
          <w:p w14:paraId="5761292E" w14:textId="77777777" w:rsidR="007471AE" w:rsidRDefault="00852EC0">
            <w:r>
              <w:t>90</w:t>
            </w:r>
          </w:p>
        </w:tc>
        <w:tc>
          <w:tcPr>
            <w:tcW w:w="435" w:type="dxa"/>
          </w:tcPr>
          <w:p w14:paraId="4575AE44" w14:textId="77777777" w:rsidR="007471AE" w:rsidRDefault="00852EC0">
            <w:r>
              <w:t>100</w:t>
            </w:r>
          </w:p>
        </w:tc>
      </w:tr>
    </w:tbl>
    <w:p w14:paraId="197935F3"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77554A28"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5A176259" w14:textId="77777777" w:rsidR="007471AE" w:rsidRDefault="00852EC0">
            <w:pPr>
              <w:keepNext/>
            </w:pPr>
            <w:r>
              <w:lastRenderedPageBreak/>
              <w:t>What will be the impact of this event on this person's opinion of gluten-free diets? ()</w:t>
            </w:r>
          </w:p>
        </w:tc>
        <w:tc>
          <w:tcPr>
            <w:tcW w:w="4788" w:type="dxa"/>
          </w:tcPr>
          <w:p w14:paraId="4E24DD94"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92F4CFC" wp14:editId="46A931B5">
                  <wp:extent cx="1905000" cy="304800"/>
                  <wp:effectExtent l="0" t="0" r="0" b="0"/>
                  <wp:docPr id="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1E0AE71B" w14:textId="77777777" w:rsidR="007471AE" w:rsidRDefault="007471AE"/>
    <w:p w14:paraId="2350B2FA" w14:textId="77777777" w:rsidR="007471AE" w:rsidRDefault="007471AE"/>
    <w:p w14:paraId="69EEF530" w14:textId="77777777" w:rsidR="007471AE" w:rsidRDefault="007471AE">
      <w:pPr>
        <w:pStyle w:val="QuestionSeparator"/>
      </w:pPr>
    </w:p>
    <w:p w14:paraId="0F412083" w14:textId="77777777" w:rsidR="007471AE" w:rsidRDefault="007471AE"/>
    <w:p w14:paraId="5088EE8C" w14:textId="77777777" w:rsidR="007471AE" w:rsidRDefault="00852EC0">
      <w:pPr>
        <w:keepNext/>
      </w:pPr>
      <w:r>
        <w:t xml:space="preserve">activist9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47EC94E2" w14:textId="77777777">
        <w:tblPrEx>
          <w:tblCellMar>
            <w:top w:w="0" w:type="dxa"/>
            <w:left w:w="0" w:type="dxa"/>
            <w:bottom w:w="0" w:type="dxa"/>
            <w:right w:w="0" w:type="dxa"/>
          </w:tblCellMar>
        </w:tblPrEx>
        <w:tc>
          <w:tcPr>
            <w:tcW w:w="4788" w:type="dxa"/>
          </w:tcPr>
          <w:p w14:paraId="30344A1A" w14:textId="77777777" w:rsidR="007471AE" w:rsidRDefault="007471AE">
            <w:pPr>
              <w:keepNext/>
            </w:pPr>
          </w:p>
        </w:tc>
        <w:tc>
          <w:tcPr>
            <w:tcW w:w="1596" w:type="dxa"/>
          </w:tcPr>
          <w:p w14:paraId="610B87BB" w14:textId="77777777" w:rsidR="007471AE" w:rsidRDefault="00852EC0">
            <w:r>
              <w:t>Small Impact</w:t>
            </w:r>
          </w:p>
        </w:tc>
        <w:tc>
          <w:tcPr>
            <w:tcW w:w="1596" w:type="dxa"/>
          </w:tcPr>
          <w:p w14:paraId="12630B4B" w14:textId="77777777" w:rsidR="007471AE" w:rsidRDefault="00852EC0">
            <w:r>
              <w:t>Moderate Impact</w:t>
            </w:r>
          </w:p>
        </w:tc>
        <w:tc>
          <w:tcPr>
            <w:tcW w:w="1596" w:type="dxa"/>
          </w:tcPr>
          <w:p w14:paraId="7CB50779" w14:textId="77777777" w:rsidR="007471AE" w:rsidRDefault="00852EC0">
            <w:r>
              <w:t>Large Impact</w:t>
            </w:r>
          </w:p>
        </w:tc>
      </w:tr>
    </w:tbl>
    <w:p w14:paraId="5A18798B"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2036405D" w14:textId="77777777">
        <w:tblPrEx>
          <w:tblCellMar>
            <w:top w:w="0" w:type="dxa"/>
            <w:left w:w="0" w:type="dxa"/>
            <w:bottom w:w="0" w:type="dxa"/>
            <w:right w:w="0" w:type="dxa"/>
          </w:tblCellMar>
        </w:tblPrEx>
        <w:tc>
          <w:tcPr>
            <w:tcW w:w="4788" w:type="dxa"/>
          </w:tcPr>
          <w:p w14:paraId="77FBA25C" w14:textId="77777777" w:rsidR="007471AE" w:rsidRDefault="007471AE"/>
        </w:tc>
        <w:tc>
          <w:tcPr>
            <w:tcW w:w="435" w:type="dxa"/>
          </w:tcPr>
          <w:p w14:paraId="0B908D99" w14:textId="77777777" w:rsidR="007471AE" w:rsidRDefault="00852EC0">
            <w:r>
              <w:t>0</w:t>
            </w:r>
          </w:p>
        </w:tc>
        <w:tc>
          <w:tcPr>
            <w:tcW w:w="435" w:type="dxa"/>
          </w:tcPr>
          <w:p w14:paraId="4394E8E5" w14:textId="77777777" w:rsidR="007471AE" w:rsidRDefault="00852EC0">
            <w:r>
              <w:t>10</w:t>
            </w:r>
          </w:p>
        </w:tc>
        <w:tc>
          <w:tcPr>
            <w:tcW w:w="435" w:type="dxa"/>
          </w:tcPr>
          <w:p w14:paraId="42B76984" w14:textId="77777777" w:rsidR="007471AE" w:rsidRDefault="00852EC0">
            <w:r>
              <w:t>20</w:t>
            </w:r>
          </w:p>
        </w:tc>
        <w:tc>
          <w:tcPr>
            <w:tcW w:w="435" w:type="dxa"/>
          </w:tcPr>
          <w:p w14:paraId="1157BC01" w14:textId="77777777" w:rsidR="007471AE" w:rsidRDefault="00852EC0">
            <w:r>
              <w:t>30</w:t>
            </w:r>
          </w:p>
        </w:tc>
        <w:tc>
          <w:tcPr>
            <w:tcW w:w="435" w:type="dxa"/>
          </w:tcPr>
          <w:p w14:paraId="6DD43E0A" w14:textId="77777777" w:rsidR="007471AE" w:rsidRDefault="00852EC0">
            <w:r>
              <w:t>40</w:t>
            </w:r>
          </w:p>
        </w:tc>
        <w:tc>
          <w:tcPr>
            <w:tcW w:w="435" w:type="dxa"/>
          </w:tcPr>
          <w:p w14:paraId="025CF102" w14:textId="77777777" w:rsidR="007471AE" w:rsidRDefault="00852EC0">
            <w:r>
              <w:t>50</w:t>
            </w:r>
          </w:p>
        </w:tc>
        <w:tc>
          <w:tcPr>
            <w:tcW w:w="435" w:type="dxa"/>
          </w:tcPr>
          <w:p w14:paraId="42969871" w14:textId="77777777" w:rsidR="007471AE" w:rsidRDefault="00852EC0">
            <w:r>
              <w:t>60</w:t>
            </w:r>
          </w:p>
        </w:tc>
        <w:tc>
          <w:tcPr>
            <w:tcW w:w="435" w:type="dxa"/>
          </w:tcPr>
          <w:p w14:paraId="2663022B" w14:textId="77777777" w:rsidR="007471AE" w:rsidRDefault="00852EC0">
            <w:r>
              <w:t>70</w:t>
            </w:r>
          </w:p>
        </w:tc>
        <w:tc>
          <w:tcPr>
            <w:tcW w:w="435" w:type="dxa"/>
          </w:tcPr>
          <w:p w14:paraId="3F56F14E" w14:textId="77777777" w:rsidR="007471AE" w:rsidRDefault="00852EC0">
            <w:r>
              <w:t>80</w:t>
            </w:r>
          </w:p>
        </w:tc>
        <w:tc>
          <w:tcPr>
            <w:tcW w:w="435" w:type="dxa"/>
          </w:tcPr>
          <w:p w14:paraId="05741455" w14:textId="77777777" w:rsidR="007471AE" w:rsidRDefault="00852EC0">
            <w:r>
              <w:t>90</w:t>
            </w:r>
          </w:p>
        </w:tc>
        <w:tc>
          <w:tcPr>
            <w:tcW w:w="435" w:type="dxa"/>
          </w:tcPr>
          <w:p w14:paraId="513CAFEF" w14:textId="77777777" w:rsidR="007471AE" w:rsidRDefault="00852EC0">
            <w:r>
              <w:t>100</w:t>
            </w:r>
          </w:p>
        </w:tc>
      </w:tr>
    </w:tbl>
    <w:p w14:paraId="5C4FEFC6"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284A55C6"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01AE5D6B" w14:textId="77777777" w:rsidR="007471AE" w:rsidRDefault="00852EC0">
            <w:pPr>
              <w:keepNext/>
            </w:pPr>
            <w:r>
              <w:t>What will be the impact of this event on this person's opinion of gluten-free diets? ()</w:t>
            </w:r>
          </w:p>
        </w:tc>
        <w:tc>
          <w:tcPr>
            <w:tcW w:w="4788" w:type="dxa"/>
          </w:tcPr>
          <w:p w14:paraId="19428739"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3E4B9E4" wp14:editId="58BC4CC6">
                  <wp:extent cx="1905000" cy="304800"/>
                  <wp:effectExtent l="0" t="0" r="0" b="0"/>
                  <wp:docPr id="1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46C96306" w14:textId="77777777" w:rsidR="007471AE" w:rsidRDefault="007471AE"/>
    <w:p w14:paraId="36E8ABB5" w14:textId="77777777" w:rsidR="007471AE" w:rsidRDefault="007471AE"/>
    <w:p w14:paraId="17100005" w14:textId="77777777" w:rsidR="007471AE" w:rsidRDefault="007471AE">
      <w:pPr>
        <w:pStyle w:val="QuestionSeparator"/>
      </w:pPr>
    </w:p>
    <w:p w14:paraId="5BDD7B4F" w14:textId="77777777" w:rsidR="007471AE" w:rsidRDefault="007471AE"/>
    <w:p w14:paraId="5AD06814" w14:textId="77777777" w:rsidR="007471AE" w:rsidRDefault="00852EC0">
      <w:pPr>
        <w:keepNext/>
      </w:pPr>
      <w:r>
        <w:t xml:space="preserve">activist10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2DC38B19" w14:textId="77777777">
        <w:tblPrEx>
          <w:tblCellMar>
            <w:top w:w="0" w:type="dxa"/>
            <w:left w:w="0" w:type="dxa"/>
            <w:bottom w:w="0" w:type="dxa"/>
            <w:right w:w="0" w:type="dxa"/>
          </w:tblCellMar>
        </w:tblPrEx>
        <w:tc>
          <w:tcPr>
            <w:tcW w:w="4788" w:type="dxa"/>
          </w:tcPr>
          <w:p w14:paraId="0835B411" w14:textId="77777777" w:rsidR="007471AE" w:rsidRDefault="007471AE">
            <w:pPr>
              <w:keepNext/>
            </w:pPr>
          </w:p>
        </w:tc>
        <w:tc>
          <w:tcPr>
            <w:tcW w:w="1596" w:type="dxa"/>
          </w:tcPr>
          <w:p w14:paraId="0F4999C4" w14:textId="77777777" w:rsidR="007471AE" w:rsidRDefault="00852EC0">
            <w:r>
              <w:t>Small Impact</w:t>
            </w:r>
          </w:p>
        </w:tc>
        <w:tc>
          <w:tcPr>
            <w:tcW w:w="1596" w:type="dxa"/>
          </w:tcPr>
          <w:p w14:paraId="159CA06A" w14:textId="77777777" w:rsidR="007471AE" w:rsidRDefault="00852EC0">
            <w:r>
              <w:t>Moderate Impact</w:t>
            </w:r>
          </w:p>
        </w:tc>
        <w:tc>
          <w:tcPr>
            <w:tcW w:w="1596" w:type="dxa"/>
          </w:tcPr>
          <w:p w14:paraId="34C2BC6E" w14:textId="77777777" w:rsidR="007471AE" w:rsidRDefault="00852EC0">
            <w:r>
              <w:t>Large Impact</w:t>
            </w:r>
          </w:p>
        </w:tc>
      </w:tr>
    </w:tbl>
    <w:p w14:paraId="41BC0E55"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3705D693" w14:textId="77777777">
        <w:tblPrEx>
          <w:tblCellMar>
            <w:top w:w="0" w:type="dxa"/>
            <w:left w:w="0" w:type="dxa"/>
            <w:bottom w:w="0" w:type="dxa"/>
            <w:right w:w="0" w:type="dxa"/>
          </w:tblCellMar>
        </w:tblPrEx>
        <w:tc>
          <w:tcPr>
            <w:tcW w:w="4788" w:type="dxa"/>
          </w:tcPr>
          <w:p w14:paraId="667E9AF5" w14:textId="77777777" w:rsidR="007471AE" w:rsidRDefault="007471AE"/>
        </w:tc>
        <w:tc>
          <w:tcPr>
            <w:tcW w:w="435" w:type="dxa"/>
          </w:tcPr>
          <w:p w14:paraId="220B9F2B" w14:textId="77777777" w:rsidR="007471AE" w:rsidRDefault="00852EC0">
            <w:r>
              <w:t>0</w:t>
            </w:r>
          </w:p>
        </w:tc>
        <w:tc>
          <w:tcPr>
            <w:tcW w:w="435" w:type="dxa"/>
          </w:tcPr>
          <w:p w14:paraId="32E5F942" w14:textId="77777777" w:rsidR="007471AE" w:rsidRDefault="00852EC0">
            <w:r>
              <w:t>10</w:t>
            </w:r>
          </w:p>
        </w:tc>
        <w:tc>
          <w:tcPr>
            <w:tcW w:w="435" w:type="dxa"/>
          </w:tcPr>
          <w:p w14:paraId="3B981B24" w14:textId="77777777" w:rsidR="007471AE" w:rsidRDefault="00852EC0">
            <w:r>
              <w:t>20</w:t>
            </w:r>
          </w:p>
        </w:tc>
        <w:tc>
          <w:tcPr>
            <w:tcW w:w="435" w:type="dxa"/>
          </w:tcPr>
          <w:p w14:paraId="5555F677" w14:textId="77777777" w:rsidR="007471AE" w:rsidRDefault="00852EC0">
            <w:r>
              <w:t>30</w:t>
            </w:r>
          </w:p>
        </w:tc>
        <w:tc>
          <w:tcPr>
            <w:tcW w:w="435" w:type="dxa"/>
          </w:tcPr>
          <w:p w14:paraId="5DDD0A85" w14:textId="77777777" w:rsidR="007471AE" w:rsidRDefault="00852EC0">
            <w:r>
              <w:t>40</w:t>
            </w:r>
          </w:p>
        </w:tc>
        <w:tc>
          <w:tcPr>
            <w:tcW w:w="435" w:type="dxa"/>
          </w:tcPr>
          <w:p w14:paraId="03E9819D" w14:textId="77777777" w:rsidR="007471AE" w:rsidRDefault="00852EC0">
            <w:r>
              <w:t>50</w:t>
            </w:r>
          </w:p>
        </w:tc>
        <w:tc>
          <w:tcPr>
            <w:tcW w:w="435" w:type="dxa"/>
          </w:tcPr>
          <w:p w14:paraId="301E09BA" w14:textId="77777777" w:rsidR="007471AE" w:rsidRDefault="00852EC0">
            <w:r>
              <w:t>60</w:t>
            </w:r>
          </w:p>
        </w:tc>
        <w:tc>
          <w:tcPr>
            <w:tcW w:w="435" w:type="dxa"/>
          </w:tcPr>
          <w:p w14:paraId="0B67E610" w14:textId="77777777" w:rsidR="007471AE" w:rsidRDefault="00852EC0">
            <w:r>
              <w:t>70</w:t>
            </w:r>
          </w:p>
        </w:tc>
        <w:tc>
          <w:tcPr>
            <w:tcW w:w="435" w:type="dxa"/>
          </w:tcPr>
          <w:p w14:paraId="2BF19DD9" w14:textId="77777777" w:rsidR="007471AE" w:rsidRDefault="00852EC0">
            <w:r>
              <w:t>80</w:t>
            </w:r>
          </w:p>
        </w:tc>
        <w:tc>
          <w:tcPr>
            <w:tcW w:w="435" w:type="dxa"/>
          </w:tcPr>
          <w:p w14:paraId="6F4163D9" w14:textId="77777777" w:rsidR="007471AE" w:rsidRDefault="00852EC0">
            <w:r>
              <w:t>90</w:t>
            </w:r>
          </w:p>
        </w:tc>
        <w:tc>
          <w:tcPr>
            <w:tcW w:w="435" w:type="dxa"/>
          </w:tcPr>
          <w:p w14:paraId="3AA069C1" w14:textId="77777777" w:rsidR="007471AE" w:rsidRDefault="00852EC0">
            <w:r>
              <w:t>100</w:t>
            </w:r>
          </w:p>
        </w:tc>
      </w:tr>
    </w:tbl>
    <w:p w14:paraId="7605877C"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1B4F5768"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4D2BA831" w14:textId="77777777" w:rsidR="007471AE" w:rsidRDefault="00852EC0">
            <w:pPr>
              <w:keepNext/>
            </w:pPr>
            <w:r>
              <w:t>What will be the impact of this event on this person's opinion of gluten-free diets? ()</w:t>
            </w:r>
          </w:p>
        </w:tc>
        <w:tc>
          <w:tcPr>
            <w:tcW w:w="4788" w:type="dxa"/>
          </w:tcPr>
          <w:p w14:paraId="1EE03B4A"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ADA25D1" wp14:editId="2DE98D42">
                  <wp:extent cx="1905000" cy="304800"/>
                  <wp:effectExtent l="0" t="0" r="0" b="0"/>
                  <wp:docPr id="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4DD8FC3C" w14:textId="77777777" w:rsidR="007471AE" w:rsidRDefault="007471AE"/>
    <w:p w14:paraId="18516044" w14:textId="77777777" w:rsidR="007471AE" w:rsidRDefault="007471AE"/>
    <w:p w14:paraId="04E6DBB6" w14:textId="77777777" w:rsidR="007471AE" w:rsidRDefault="007471AE">
      <w:pPr>
        <w:pStyle w:val="QuestionSeparator"/>
      </w:pPr>
    </w:p>
    <w:p w14:paraId="278781C7" w14:textId="77777777" w:rsidR="007471AE" w:rsidRDefault="007471AE"/>
    <w:p w14:paraId="148A6CAA" w14:textId="77777777" w:rsidR="007471AE" w:rsidRDefault="00852EC0">
      <w:pPr>
        <w:keepNext/>
      </w:pPr>
      <w:r>
        <w:t xml:space="preserve">activist11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7DA29108" w14:textId="77777777">
        <w:tblPrEx>
          <w:tblCellMar>
            <w:top w:w="0" w:type="dxa"/>
            <w:left w:w="0" w:type="dxa"/>
            <w:bottom w:w="0" w:type="dxa"/>
            <w:right w:w="0" w:type="dxa"/>
          </w:tblCellMar>
        </w:tblPrEx>
        <w:tc>
          <w:tcPr>
            <w:tcW w:w="4788" w:type="dxa"/>
          </w:tcPr>
          <w:p w14:paraId="1D77602B" w14:textId="77777777" w:rsidR="007471AE" w:rsidRDefault="007471AE">
            <w:pPr>
              <w:keepNext/>
            </w:pPr>
          </w:p>
        </w:tc>
        <w:tc>
          <w:tcPr>
            <w:tcW w:w="1596" w:type="dxa"/>
          </w:tcPr>
          <w:p w14:paraId="07B1241F" w14:textId="77777777" w:rsidR="007471AE" w:rsidRDefault="00852EC0">
            <w:r>
              <w:t>Small Impact</w:t>
            </w:r>
          </w:p>
        </w:tc>
        <w:tc>
          <w:tcPr>
            <w:tcW w:w="1596" w:type="dxa"/>
          </w:tcPr>
          <w:p w14:paraId="31C36C37" w14:textId="77777777" w:rsidR="007471AE" w:rsidRDefault="00852EC0">
            <w:r>
              <w:t>Moderate Impact</w:t>
            </w:r>
          </w:p>
        </w:tc>
        <w:tc>
          <w:tcPr>
            <w:tcW w:w="1596" w:type="dxa"/>
          </w:tcPr>
          <w:p w14:paraId="311B413D" w14:textId="77777777" w:rsidR="007471AE" w:rsidRDefault="00852EC0">
            <w:r>
              <w:t>Large Impact</w:t>
            </w:r>
          </w:p>
        </w:tc>
      </w:tr>
    </w:tbl>
    <w:p w14:paraId="60A2D1DF"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08DF046E" w14:textId="77777777">
        <w:tblPrEx>
          <w:tblCellMar>
            <w:top w:w="0" w:type="dxa"/>
            <w:left w:w="0" w:type="dxa"/>
            <w:bottom w:w="0" w:type="dxa"/>
            <w:right w:w="0" w:type="dxa"/>
          </w:tblCellMar>
        </w:tblPrEx>
        <w:tc>
          <w:tcPr>
            <w:tcW w:w="4788" w:type="dxa"/>
          </w:tcPr>
          <w:p w14:paraId="615A3C7D" w14:textId="77777777" w:rsidR="007471AE" w:rsidRDefault="007471AE"/>
        </w:tc>
        <w:tc>
          <w:tcPr>
            <w:tcW w:w="435" w:type="dxa"/>
          </w:tcPr>
          <w:p w14:paraId="5DCF7780" w14:textId="77777777" w:rsidR="007471AE" w:rsidRDefault="00852EC0">
            <w:r>
              <w:t>0</w:t>
            </w:r>
          </w:p>
        </w:tc>
        <w:tc>
          <w:tcPr>
            <w:tcW w:w="435" w:type="dxa"/>
          </w:tcPr>
          <w:p w14:paraId="7B285F82" w14:textId="77777777" w:rsidR="007471AE" w:rsidRDefault="00852EC0">
            <w:r>
              <w:t>10</w:t>
            </w:r>
          </w:p>
        </w:tc>
        <w:tc>
          <w:tcPr>
            <w:tcW w:w="435" w:type="dxa"/>
          </w:tcPr>
          <w:p w14:paraId="56E501A6" w14:textId="77777777" w:rsidR="007471AE" w:rsidRDefault="00852EC0">
            <w:r>
              <w:t>20</w:t>
            </w:r>
          </w:p>
        </w:tc>
        <w:tc>
          <w:tcPr>
            <w:tcW w:w="435" w:type="dxa"/>
          </w:tcPr>
          <w:p w14:paraId="2A7D2E39" w14:textId="77777777" w:rsidR="007471AE" w:rsidRDefault="00852EC0">
            <w:r>
              <w:t>30</w:t>
            </w:r>
          </w:p>
        </w:tc>
        <w:tc>
          <w:tcPr>
            <w:tcW w:w="435" w:type="dxa"/>
          </w:tcPr>
          <w:p w14:paraId="1F631048" w14:textId="77777777" w:rsidR="007471AE" w:rsidRDefault="00852EC0">
            <w:r>
              <w:t>40</w:t>
            </w:r>
          </w:p>
        </w:tc>
        <w:tc>
          <w:tcPr>
            <w:tcW w:w="435" w:type="dxa"/>
          </w:tcPr>
          <w:p w14:paraId="36747040" w14:textId="77777777" w:rsidR="007471AE" w:rsidRDefault="00852EC0">
            <w:r>
              <w:t>50</w:t>
            </w:r>
          </w:p>
        </w:tc>
        <w:tc>
          <w:tcPr>
            <w:tcW w:w="435" w:type="dxa"/>
          </w:tcPr>
          <w:p w14:paraId="2C0315C7" w14:textId="77777777" w:rsidR="007471AE" w:rsidRDefault="00852EC0">
            <w:r>
              <w:t>60</w:t>
            </w:r>
          </w:p>
        </w:tc>
        <w:tc>
          <w:tcPr>
            <w:tcW w:w="435" w:type="dxa"/>
          </w:tcPr>
          <w:p w14:paraId="0D67348F" w14:textId="77777777" w:rsidR="007471AE" w:rsidRDefault="00852EC0">
            <w:r>
              <w:t>70</w:t>
            </w:r>
          </w:p>
        </w:tc>
        <w:tc>
          <w:tcPr>
            <w:tcW w:w="435" w:type="dxa"/>
          </w:tcPr>
          <w:p w14:paraId="4B580D71" w14:textId="77777777" w:rsidR="007471AE" w:rsidRDefault="00852EC0">
            <w:r>
              <w:t>80</w:t>
            </w:r>
          </w:p>
        </w:tc>
        <w:tc>
          <w:tcPr>
            <w:tcW w:w="435" w:type="dxa"/>
          </w:tcPr>
          <w:p w14:paraId="0C088A6F" w14:textId="77777777" w:rsidR="007471AE" w:rsidRDefault="00852EC0">
            <w:r>
              <w:t>90</w:t>
            </w:r>
          </w:p>
        </w:tc>
        <w:tc>
          <w:tcPr>
            <w:tcW w:w="435" w:type="dxa"/>
          </w:tcPr>
          <w:p w14:paraId="3EB38AC2" w14:textId="77777777" w:rsidR="007471AE" w:rsidRDefault="00852EC0">
            <w:r>
              <w:t>100</w:t>
            </w:r>
          </w:p>
        </w:tc>
      </w:tr>
    </w:tbl>
    <w:p w14:paraId="6EB99C2B"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3CE568FE"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61A8FDE7" w14:textId="77777777" w:rsidR="007471AE" w:rsidRDefault="00852EC0">
            <w:pPr>
              <w:keepNext/>
            </w:pPr>
            <w:r>
              <w:t>What will be the impact of this event on this person's opinion of gluten-free diets? ()</w:t>
            </w:r>
          </w:p>
        </w:tc>
        <w:tc>
          <w:tcPr>
            <w:tcW w:w="4788" w:type="dxa"/>
          </w:tcPr>
          <w:p w14:paraId="2B21707E"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3DCD7A5" wp14:editId="7A49B765">
                  <wp:extent cx="1905000" cy="304800"/>
                  <wp:effectExtent l="0" t="0" r="0" b="0"/>
                  <wp:docPr id="1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47F99C3C" w14:textId="77777777" w:rsidR="007471AE" w:rsidRDefault="007471AE"/>
    <w:p w14:paraId="4DEB79F8" w14:textId="77777777" w:rsidR="007471AE" w:rsidRDefault="007471AE"/>
    <w:p w14:paraId="5DB30691" w14:textId="77777777" w:rsidR="007471AE" w:rsidRDefault="00852EC0">
      <w:pPr>
        <w:pStyle w:val="BlockEndLabel"/>
      </w:pPr>
      <w:r>
        <w:t>End of Block: wactivist</w:t>
      </w:r>
    </w:p>
    <w:p w14:paraId="380FE2F6" w14:textId="77777777" w:rsidR="007471AE" w:rsidRDefault="007471AE">
      <w:pPr>
        <w:pStyle w:val="BlockSeparator"/>
      </w:pPr>
    </w:p>
    <w:p w14:paraId="5482BBA0" w14:textId="77777777" w:rsidR="007471AE" w:rsidRDefault="00852EC0">
      <w:pPr>
        <w:pStyle w:val="BlockStartLabel"/>
      </w:pPr>
      <w:r>
        <w:t>Start of Block: wceleb</w:t>
      </w:r>
    </w:p>
    <w:p w14:paraId="3664D52C" w14:textId="77777777" w:rsidR="007471AE" w:rsidRDefault="007471AE"/>
    <w:p w14:paraId="5552CFFA" w14:textId="77777777" w:rsidR="007471AE" w:rsidRDefault="00852EC0">
      <w:pPr>
        <w:keepNext/>
      </w:pPr>
      <w:r>
        <w:lastRenderedPageBreak/>
        <w:t xml:space="preserve">celeb1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4D1827E6" w14:textId="77777777">
        <w:tblPrEx>
          <w:tblCellMar>
            <w:top w:w="0" w:type="dxa"/>
            <w:left w:w="0" w:type="dxa"/>
            <w:bottom w:w="0" w:type="dxa"/>
            <w:right w:w="0" w:type="dxa"/>
          </w:tblCellMar>
        </w:tblPrEx>
        <w:tc>
          <w:tcPr>
            <w:tcW w:w="4788" w:type="dxa"/>
          </w:tcPr>
          <w:p w14:paraId="65017F3D" w14:textId="77777777" w:rsidR="007471AE" w:rsidRDefault="007471AE">
            <w:pPr>
              <w:keepNext/>
            </w:pPr>
          </w:p>
        </w:tc>
        <w:tc>
          <w:tcPr>
            <w:tcW w:w="1596" w:type="dxa"/>
          </w:tcPr>
          <w:p w14:paraId="057B23B3" w14:textId="77777777" w:rsidR="007471AE" w:rsidRDefault="00852EC0">
            <w:r>
              <w:t>Small Impact</w:t>
            </w:r>
          </w:p>
        </w:tc>
        <w:tc>
          <w:tcPr>
            <w:tcW w:w="1596" w:type="dxa"/>
          </w:tcPr>
          <w:p w14:paraId="60154A04" w14:textId="77777777" w:rsidR="007471AE" w:rsidRDefault="00852EC0">
            <w:r>
              <w:t>Moderate Impact</w:t>
            </w:r>
          </w:p>
        </w:tc>
        <w:tc>
          <w:tcPr>
            <w:tcW w:w="1596" w:type="dxa"/>
          </w:tcPr>
          <w:p w14:paraId="2BC559F0" w14:textId="77777777" w:rsidR="007471AE" w:rsidRDefault="00852EC0">
            <w:r>
              <w:t>Large Impact</w:t>
            </w:r>
          </w:p>
        </w:tc>
      </w:tr>
    </w:tbl>
    <w:p w14:paraId="32BF88FC"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55BCDDDC" w14:textId="77777777">
        <w:tblPrEx>
          <w:tblCellMar>
            <w:top w:w="0" w:type="dxa"/>
            <w:left w:w="0" w:type="dxa"/>
            <w:bottom w:w="0" w:type="dxa"/>
            <w:right w:w="0" w:type="dxa"/>
          </w:tblCellMar>
        </w:tblPrEx>
        <w:tc>
          <w:tcPr>
            <w:tcW w:w="4788" w:type="dxa"/>
          </w:tcPr>
          <w:p w14:paraId="78F6EAA2" w14:textId="77777777" w:rsidR="007471AE" w:rsidRDefault="007471AE"/>
        </w:tc>
        <w:tc>
          <w:tcPr>
            <w:tcW w:w="435" w:type="dxa"/>
          </w:tcPr>
          <w:p w14:paraId="339446CF" w14:textId="77777777" w:rsidR="007471AE" w:rsidRDefault="00852EC0">
            <w:r>
              <w:t>0</w:t>
            </w:r>
          </w:p>
        </w:tc>
        <w:tc>
          <w:tcPr>
            <w:tcW w:w="435" w:type="dxa"/>
          </w:tcPr>
          <w:p w14:paraId="5A6D33B6" w14:textId="77777777" w:rsidR="007471AE" w:rsidRDefault="00852EC0">
            <w:r>
              <w:t>10</w:t>
            </w:r>
          </w:p>
        </w:tc>
        <w:tc>
          <w:tcPr>
            <w:tcW w:w="435" w:type="dxa"/>
          </w:tcPr>
          <w:p w14:paraId="2A65B605" w14:textId="77777777" w:rsidR="007471AE" w:rsidRDefault="00852EC0">
            <w:r>
              <w:t>20</w:t>
            </w:r>
          </w:p>
        </w:tc>
        <w:tc>
          <w:tcPr>
            <w:tcW w:w="435" w:type="dxa"/>
          </w:tcPr>
          <w:p w14:paraId="1B049CAF" w14:textId="77777777" w:rsidR="007471AE" w:rsidRDefault="00852EC0">
            <w:r>
              <w:t>30</w:t>
            </w:r>
          </w:p>
        </w:tc>
        <w:tc>
          <w:tcPr>
            <w:tcW w:w="435" w:type="dxa"/>
          </w:tcPr>
          <w:p w14:paraId="1AFBA843" w14:textId="77777777" w:rsidR="007471AE" w:rsidRDefault="00852EC0">
            <w:r>
              <w:t>40</w:t>
            </w:r>
          </w:p>
        </w:tc>
        <w:tc>
          <w:tcPr>
            <w:tcW w:w="435" w:type="dxa"/>
          </w:tcPr>
          <w:p w14:paraId="4372DF24" w14:textId="77777777" w:rsidR="007471AE" w:rsidRDefault="00852EC0">
            <w:r>
              <w:t>50</w:t>
            </w:r>
          </w:p>
        </w:tc>
        <w:tc>
          <w:tcPr>
            <w:tcW w:w="435" w:type="dxa"/>
          </w:tcPr>
          <w:p w14:paraId="28E748E3" w14:textId="77777777" w:rsidR="007471AE" w:rsidRDefault="00852EC0">
            <w:r>
              <w:t>60</w:t>
            </w:r>
          </w:p>
        </w:tc>
        <w:tc>
          <w:tcPr>
            <w:tcW w:w="435" w:type="dxa"/>
          </w:tcPr>
          <w:p w14:paraId="4BE3FA04" w14:textId="77777777" w:rsidR="007471AE" w:rsidRDefault="00852EC0">
            <w:r>
              <w:t>70</w:t>
            </w:r>
          </w:p>
        </w:tc>
        <w:tc>
          <w:tcPr>
            <w:tcW w:w="435" w:type="dxa"/>
          </w:tcPr>
          <w:p w14:paraId="03FB4539" w14:textId="77777777" w:rsidR="007471AE" w:rsidRDefault="00852EC0">
            <w:r>
              <w:t>80</w:t>
            </w:r>
          </w:p>
        </w:tc>
        <w:tc>
          <w:tcPr>
            <w:tcW w:w="435" w:type="dxa"/>
          </w:tcPr>
          <w:p w14:paraId="599B400C" w14:textId="77777777" w:rsidR="007471AE" w:rsidRDefault="00852EC0">
            <w:r>
              <w:t>90</w:t>
            </w:r>
          </w:p>
        </w:tc>
        <w:tc>
          <w:tcPr>
            <w:tcW w:w="435" w:type="dxa"/>
          </w:tcPr>
          <w:p w14:paraId="33F4E9DF" w14:textId="77777777" w:rsidR="007471AE" w:rsidRDefault="00852EC0">
            <w:r>
              <w:t>100</w:t>
            </w:r>
          </w:p>
        </w:tc>
      </w:tr>
    </w:tbl>
    <w:p w14:paraId="4998368F"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155F54A3"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6F71EC87" w14:textId="77777777" w:rsidR="007471AE" w:rsidRDefault="00852EC0">
            <w:pPr>
              <w:keepNext/>
            </w:pPr>
            <w:r>
              <w:t>What will be the impact of this event on this person's opinion of gluten-free diets? ()</w:t>
            </w:r>
          </w:p>
        </w:tc>
        <w:tc>
          <w:tcPr>
            <w:tcW w:w="4788" w:type="dxa"/>
          </w:tcPr>
          <w:p w14:paraId="008BFC6B"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90D919A" wp14:editId="1897C126">
                  <wp:extent cx="1905000" cy="304800"/>
                  <wp:effectExtent l="0" t="0" r="0" b="0"/>
                  <wp:docPr id="1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053EBACD" w14:textId="77777777" w:rsidR="007471AE" w:rsidRDefault="007471AE"/>
    <w:p w14:paraId="5290F152" w14:textId="77777777" w:rsidR="007471AE" w:rsidRDefault="007471AE"/>
    <w:p w14:paraId="1D86CABE" w14:textId="77777777" w:rsidR="007471AE" w:rsidRDefault="007471AE">
      <w:pPr>
        <w:pStyle w:val="QuestionSeparator"/>
      </w:pPr>
    </w:p>
    <w:p w14:paraId="571CA50D" w14:textId="77777777" w:rsidR="007471AE" w:rsidRDefault="007471AE"/>
    <w:p w14:paraId="00F4CF40" w14:textId="77777777" w:rsidR="007471AE" w:rsidRDefault="00852EC0">
      <w:pPr>
        <w:keepNext/>
      </w:pPr>
      <w:r>
        <w:t xml:space="preserve">celeb2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09602A83" w14:textId="77777777">
        <w:tblPrEx>
          <w:tblCellMar>
            <w:top w:w="0" w:type="dxa"/>
            <w:left w:w="0" w:type="dxa"/>
            <w:bottom w:w="0" w:type="dxa"/>
            <w:right w:w="0" w:type="dxa"/>
          </w:tblCellMar>
        </w:tblPrEx>
        <w:tc>
          <w:tcPr>
            <w:tcW w:w="4788" w:type="dxa"/>
          </w:tcPr>
          <w:p w14:paraId="4ABF7077" w14:textId="77777777" w:rsidR="007471AE" w:rsidRDefault="007471AE">
            <w:pPr>
              <w:keepNext/>
            </w:pPr>
          </w:p>
        </w:tc>
        <w:tc>
          <w:tcPr>
            <w:tcW w:w="1596" w:type="dxa"/>
          </w:tcPr>
          <w:p w14:paraId="2D4A5123" w14:textId="77777777" w:rsidR="007471AE" w:rsidRDefault="00852EC0">
            <w:r>
              <w:t>Small Impact</w:t>
            </w:r>
          </w:p>
        </w:tc>
        <w:tc>
          <w:tcPr>
            <w:tcW w:w="1596" w:type="dxa"/>
          </w:tcPr>
          <w:p w14:paraId="17176ABB" w14:textId="77777777" w:rsidR="007471AE" w:rsidRDefault="00852EC0">
            <w:r>
              <w:t>Moderate Impact</w:t>
            </w:r>
          </w:p>
        </w:tc>
        <w:tc>
          <w:tcPr>
            <w:tcW w:w="1596" w:type="dxa"/>
          </w:tcPr>
          <w:p w14:paraId="7866588E" w14:textId="77777777" w:rsidR="007471AE" w:rsidRDefault="00852EC0">
            <w:r>
              <w:t>Large Impact</w:t>
            </w:r>
          </w:p>
        </w:tc>
      </w:tr>
    </w:tbl>
    <w:p w14:paraId="494B9EDC"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2056596A" w14:textId="77777777">
        <w:tblPrEx>
          <w:tblCellMar>
            <w:top w:w="0" w:type="dxa"/>
            <w:left w:w="0" w:type="dxa"/>
            <w:bottom w:w="0" w:type="dxa"/>
            <w:right w:w="0" w:type="dxa"/>
          </w:tblCellMar>
        </w:tblPrEx>
        <w:tc>
          <w:tcPr>
            <w:tcW w:w="4788" w:type="dxa"/>
          </w:tcPr>
          <w:p w14:paraId="751A2B65" w14:textId="77777777" w:rsidR="007471AE" w:rsidRDefault="007471AE"/>
        </w:tc>
        <w:tc>
          <w:tcPr>
            <w:tcW w:w="435" w:type="dxa"/>
          </w:tcPr>
          <w:p w14:paraId="07FFBADB" w14:textId="77777777" w:rsidR="007471AE" w:rsidRDefault="00852EC0">
            <w:r>
              <w:t>0</w:t>
            </w:r>
          </w:p>
        </w:tc>
        <w:tc>
          <w:tcPr>
            <w:tcW w:w="435" w:type="dxa"/>
          </w:tcPr>
          <w:p w14:paraId="78B00C17" w14:textId="77777777" w:rsidR="007471AE" w:rsidRDefault="00852EC0">
            <w:r>
              <w:t>10</w:t>
            </w:r>
          </w:p>
        </w:tc>
        <w:tc>
          <w:tcPr>
            <w:tcW w:w="435" w:type="dxa"/>
          </w:tcPr>
          <w:p w14:paraId="14CCD8D3" w14:textId="77777777" w:rsidR="007471AE" w:rsidRDefault="00852EC0">
            <w:r>
              <w:t>20</w:t>
            </w:r>
          </w:p>
        </w:tc>
        <w:tc>
          <w:tcPr>
            <w:tcW w:w="435" w:type="dxa"/>
          </w:tcPr>
          <w:p w14:paraId="11A6E3E8" w14:textId="77777777" w:rsidR="007471AE" w:rsidRDefault="00852EC0">
            <w:r>
              <w:t>30</w:t>
            </w:r>
          </w:p>
        </w:tc>
        <w:tc>
          <w:tcPr>
            <w:tcW w:w="435" w:type="dxa"/>
          </w:tcPr>
          <w:p w14:paraId="4A81F92C" w14:textId="77777777" w:rsidR="007471AE" w:rsidRDefault="00852EC0">
            <w:r>
              <w:t>40</w:t>
            </w:r>
          </w:p>
        </w:tc>
        <w:tc>
          <w:tcPr>
            <w:tcW w:w="435" w:type="dxa"/>
          </w:tcPr>
          <w:p w14:paraId="7740E82B" w14:textId="77777777" w:rsidR="007471AE" w:rsidRDefault="00852EC0">
            <w:r>
              <w:t>50</w:t>
            </w:r>
          </w:p>
        </w:tc>
        <w:tc>
          <w:tcPr>
            <w:tcW w:w="435" w:type="dxa"/>
          </w:tcPr>
          <w:p w14:paraId="1017BC00" w14:textId="77777777" w:rsidR="007471AE" w:rsidRDefault="00852EC0">
            <w:r>
              <w:t>60</w:t>
            </w:r>
          </w:p>
        </w:tc>
        <w:tc>
          <w:tcPr>
            <w:tcW w:w="435" w:type="dxa"/>
          </w:tcPr>
          <w:p w14:paraId="79940192" w14:textId="77777777" w:rsidR="007471AE" w:rsidRDefault="00852EC0">
            <w:r>
              <w:t>70</w:t>
            </w:r>
          </w:p>
        </w:tc>
        <w:tc>
          <w:tcPr>
            <w:tcW w:w="435" w:type="dxa"/>
          </w:tcPr>
          <w:p w14:paraId="3E0D395F" w14:textId="77777777" w:rsidR="007471AE" w:rsidRDefault="00852EC0">
            <w:r>
              <w:t>80</w:t>
            </w:r>
          </w:p>
        </w:tc>
        <w:tc>
          <w:tcPr>
            <w:tcW w:w="435" w:type="dxa"/>
          </w:tcPr>
          <w:p w14:paraId="1C5ECAC1" w14:textId="77777777" w:rsidR="007471AE" w:rsidRDefault="00852EC0">
            <w:r>
              <w:t>90</w:t>
            </w:r>
          </w:p>
        </w:tc>
        <w:tc>
          <w:tcPr>
            <w:tcW w:w="435" w:type="dxa"/>
          </w:tcPr>
          <w:p w14:paraId="7B950E66" w14:textId="77777777" w:rsidR="007471AE" w:rsidRDefault="00852EC0">
            <w:r>
              <w:t>100</w:t>
            </w:r>
          </w:p>
        </w:tc>
      </w:tr>
    </w:tbl>
    <w:p w14:paraId="2BB102D0"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7EB65300"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40C5AE18" w14:textId="77777777" w:rsidR="007471AE" w:rsidRDefault="00852EC0">
            <w:pPr>
              <w:keepNext/>
            </w:pPr>
            <w:r>
              <w:t>What will be the impact of this event on this person's opinion of gluten-free diets? ()</w:t>
            </w:r>
          </w:p>
        </w:tc>
        <w:tc>
          <w:tcPr>
            <w:tcW w:w="4788" w:type="dxa"/>
          </w:tcPr>
          <w:p w14:paraId="7AB4A1F6"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0D9A08E" wp14:editId="07F12196">
                  <wp:extent cx="1905000" cy="304800"/>
                  <wp:effectExtent l="0" t="0" r="0" b="0"/>
                  <wp:docPr id="1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339B11EC" w14:textId="77777777" w:rsidR="007471AE" w:rsidRDefault="007471AE"/>
    <w:p w14:paraId="5F0B6C5D" w14:textId="77777777" w:rsidR="007471AE" w:rsidRDefault="007471AE"/>
    <w:p w14:paraId="54491FA0" w14:textId="77777777" w:rsidR="007471AE" w:rsidRDefault="007471AE">
      <w:pPr>
        <w:pStyle w:val="QuestionSeparator"/>
      </w:pPr>
    </w:p>
    <w:p w14:paraId="144F0FEC" w14:textId="77777777" w:rsidR="007471AE" w:rsidRDefault="007471AE"/>
    <w:p w14:paraId="38229F8F" w14:textId="77777777" w:rsidR="007471AE" w:rsidRDefault="00852EC0">
      <w:pPr>
        <w:keepNext/>
      </w:pPr>
      <w:r>
        <w:t xml:space="preserve">celeb3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7AE967D8" w14:textId="77777777">
        <w:tblPrEx>
          <w:tblCellMar>
            <w:top w:w="0" w:type="dxa"/>
            <w:left w:w="0" w:type="dxa"/>
            <w:bottom w:w="0" w:type="dxa"/>
            <w:right w:w="0" w:type="dxa"/>
          </w:tblCellMar>
        </w:tblPrEx>
        <w:tc>
          <w:tcPr>
            <w:tcW w:w="4788" w:type="dxa"/>
          </w:tcPr>
          <w:p w14:paraId="23500E16" w14:textId="77777777" w:rsidR="007471AE" w:rsidRDefault="007471AE">
            <w:pPr>
              <w:keepNext/>
            </w:pPr>
          </w:p>
        </w:tc>
        <w:tc>
          <w:tcPr>
            <w:tcW w:w="1596" w:type="dxa"/>
          </w:tcPr>
          <w:p w14:paraId="5139335D" w14:textId="77777777" w:rsidR="007471AE" w:rsidRDefault="00852EC0">
            <w:r>
              <w:t>Small Impact</w:t>
            </w:r>
          </w:p>
        </w:tc>
        <w:tc>
          <w:tcPr>
            <w:tcW w:w="1596" w:type="dxa"/>
          </w:tcPr>
          <w:p w14:paraId="1A745AAB" w14:textId="77777777" w:rsidR="007471AE" w:rsidRDefault="00852EC0">
            <w:r>
              <w:t>Moderate Impact</w:t>
            </w:r>
          </w:p>
        </w:tc>
        <w:tc>
          <w:tcPr>
            <w:tcW w:w="1596" w:type="dxa"/>
          </w:tcPr>
          <w:p w14:paraId="7CC70A77" w14:textId="77777777" w:rsidR="007471AE" w:rsidRDefault="00852EC0">
            <w:r>
              <w:t>Large Impact</w:t>
            </w:r>
          </w:p>
        </w:tc>
      </w:tr>
    </w:tbl>
    <w:p w14:paraId="6741C9F8"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5A262035" w14:textId="77777777">
        <w:tblPrEx>
          <w:tblCellMar>
            <w:top w:w="0" w:type="dxa"/>
            <w:left w:w="0" w:type="dxa"/>
            <w:bottom w:w="0" w:type="dxa"/>
            <w:right w:w="0" w:type="dxa"/>
          </w:tblCellMar>
        </w:tblPrEx>
        <w:tc>
          <w:tcPr>
            <w:tcW w:w="4788" w:type="dxa"/>
          </w:tcPr>
          <w:p w14:paraId="61EE1CB6" w14:textId="77777777" w:rsidR="007471AE" w:rsidRDefault="007471AE"/>
        </w:tc>
        <w:tc>
          <w:tcPr>
            <w:tcW w:w="435" w:type="dxa"/>
          </w:tcPr>
          <w:p w14:paraId="06D0685C" w14:textId="77777777" w:rsidR="007471AE" w:rsidRDefault="00852EC0">
            <w:r>
              <w:t>0</w:t>
            </w:r>
          </w:p>
        </w:tc>
        <w:tc>
          <w:tcPr>
            <w:tcW w:w="435" w:type="dxa"/>
          </w:tcPr>
          <w:p w14:paraId="044036AA" w14:textId="77777777" w:rsidR="007471AE" w:rsidRDefault="00852EC0">
            <w:r>
              <w:t>10</w:t>
            </w:r>
          </w:p>
        </w:tc>
        <w:tc>
          <w:tcPr>
            <w:tcW w:w="435" w:type="dxa"/>
          </w:tcPr>
          <w:p w14:paraId="2E7DD5CD" w14:textId="77777777" w:rsidR="007471AE" w:rsidRDefault="00852EC0">
            <w:r>
              <w:t>20</w:t>
            </w:r>
          </w:p>
        </w:tc>
        <w:tc>
          <w:tcPr>
            <w:tcW w:w="435" w:type="dxa"/>
          </w:tcPr>
          <w:p w14:paraId="2C7FDC3C" w14:textId="77777777" w:rsidR="007471AE" w:rsidRDefault="00852EC0">
            <w:r>
              <w:t>30</w:t>
            </w:r>
          </w:p>
        </w:tc>
        <w:tc>
          <w:tcPr>
            <w:tcW w:w="435" w:type="dxa"/>
          </w:tcPr>
          <w:p w14:paraId="4030BD91" w14:textId="77777777" w:rsidR="007471AE" w:rsidRDefault="00852EC0">
            <w:r>
              <w:t>40</w:t>
            </w:r>
          </w:p>
        </w:tc>
        <w:tc>
          <w:tcPr>
            <w:tcW w:w="435" w:type="dxa"/>
          </w:tcPr>
          <w:p w14:paraId="28E5405D" w14:textId="77777777" w:rsidR="007471AE" w:rsidRDefault="00852EC0">
            <w:r>
              <w:t>50</w:t>
            </w:r>
          </w:p>
        </w:tc>
        <w:tc>
          <w:tcPr>
            <w:tcW w:w="435" w:type="dxa"/>
          </w:tcPr>
          <w:p w14:paraId="7DE2FDB5" w14:textId="77777777" w:rsidR="007471AE" w:rsidRDefault="00852EC0">
            <w:r>
              <w:t>60</w:t>
            </w:r>
          </w:p>
        </w:tc>
        <w:tc>
          <w:tcPr>
            <w:tcW w:w="435" w:type="dxa"/>
          </w:tcPr>
          <w:p w14:paraId="082C055D" w14:textId="77777777" w:rsidR="007471AE" w:rsidRDefault="00852EC0">
            <w:r>
              <w:t>70</w:t>
            </w:r>
          </w:p>
        </w:tc>
        <w:tc>
          <w:tcPr>
            <w:tcW w:w="435" w:type="dxa"/>
          </w:tcPr>
          <w:p w14:paraId="1BD676F6" w14:textId="77777777" w:rsidR="007471AE" w:rsidRDefault="00852EC0">
            <w:r>
              <w:t>80</w:t>
            </w:r>
          </w:p>
        </w:tc>
        <w:tc>
          <w:tcPr>
            <w:tcW w:w="435" w:type="dxa"/>
          </w:tcPr>
          <w:p w14:paraId="0D9E7B5C" w14:textId="77777777" w:rsidR="007471AE" w:rsidRDefault="00852EC0">
            <w:r>
              <w:t>90</w:t>
            </w:r>
          </w:p>
        </w:tc>
        <w:tc>
          <w:tcPr>
            <w:tcW w:w="435" w:type="dxa"/>
          </w:tcPr>
          <w:p w14:paraId="13EF308C" w14:textId="77777777" w:rsidR="007471AE" w:rsidRDefault="00852EC0">
            <w:r>
              <w:t>100</w:t>
            </w:r>
          </w:p>
        </w:tc>
      </w:tr>
    </w:tbl>
    <w:p w14:paraId="03AE77AF"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3B1CB522"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573233AA" w14:textId="77777777" w:rsidR="007471AE" w:rsidRDefault="00852EC0">
            <w:pPr>
              <w:keepNext/>
            </w:pPr>
            <w:r>
              <w:t>What will be the impact of this event on this person's opinion of gluten-free diets? ()</w:t>
            </w:r>
          </w:p>
        </w:tc>
        <w:tc>
          <w:tcPr>
            <w:tcW w:w="4788" w:type="dxa"/>
          </w:tcPr>
          <w:p w14:paraId="3BF4D859"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8A21B3C" wp14:editId="0DFB98ED">
                  <wp:extent cx="1905000" cy="304800"/>
                  <wp:effectExtent l="0" t="0" r="0" b="0"/>
                  <wp:docPr id="1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575DBB48" w14:textId="77777777" w:rsidR="007471AE" w:rsidRDefault="007471AE"/>
    <w:p w14:paraId="41E6A281" w14:textId="77777777" w:rsidR="007471AE" w:rsidRDefault="007471AE"/>
    <w:p w14:paraId="47F5178A" w14:textId="77777777" w:rsidR="007471AE" w:rsidRDefault="007471AE">
      <w:pPr>
        <w:pStyle w:val="QuestionSeparator"/>
      </w:pPr>
    </w:p>
    <w:p w14:paraId="2094D975" w14:textId="77777777" w:rsidR="007471AE" w:rsidRDefault="007471AE"/>
    <w:p w14:paraId="09672C8F" w14:textId="77777777" w:rsidR="007471AE" w:rsidRDefault="00852EC0">
      <w:pPr>
        <w:keepNext/>
      </w:pPr>
      <w:r>
        <w:t xml:space="preserve">celeb4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1AD92EF3" w14:textId="77777777">
        <w:tblPrEx>
          <w:tblCellMar>
            <w:top w:w="0" w:type="dxa"/>
            <w:left w:w="0" w:type="dxa"/>
            <w:bottom w:w="0" w:type="dxa"/>
            <w:right w:w="0" w:type="dxa"/>
          </w:tblCellMar>
        </w:tblPrEx>
        <w:tc>
          <w:tcPr>
            <w:tcW w:w="4788" w:type="dxa"/>
          </w:tcPr>
          <w:p w14:paraId="56250F43" w14:textId="77777777" w:rsidR="007471AE" w:rsidRDefault="007471AE">
            <w:pPr>
              <w:keepNext/>
            </w:pPr>
          </w:p>
        </w:tc>
        <w:tc>
          <w:tcPr>
            <w:tcW w:w="1596" w:type="dxa"/>
          </w:tcPr>
          <w:p w14:paraId="66C768B6" w14:textId="77777777" w:rsidR="007471AE" w:rsidRDefault="00852EC0">
            <w:r>
              <w:t>Small Impact</w:t>
            </w:r>
          </w:p>
        </w:tc>
        <w:tc>
          <w:tcPr>
            <w:tcW w:w="1596" w:type="dxa"/>
          </w:tcPr>
          <w:p w14:paraId="0B08F320" w14:textId="77777777" w:rsidR="007471AE" w:rsidRDefault="00852EC0">
            <w:r>
              <w:t>Moderate Impact</w:t>
            </w:r>
          </w:p>
        </w:tc>
        <w:tc>
          <w:tcPr>
            <w:tcW w:w="1596" w:type="dxa"/>
          </w:tcPr>
          <w:p w14:paraId="7163C067" w14:textId="77777777" w:rsidR="007471AE" w:rsidRDefault="00852EC0">
            <w:r>
              <w:t>Large Impact</w:t>
            </w:r>
          </w:p>
        </w:tc>
      </w:tr>
    </w:tbl>
    <w:p w14:paraId="18EAD9C0"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066043D3" w14:textId="77777777">
        <w:tblPrEx>
          <w:tblCellMar>
            <w:top w:w="0" w:type="dxa"/>
            <w:left w:w="0" w:type="dxa"/>
            <w:bottom w:w="0" w:type="dxa"/>
            <w:right w:w="0" w:type="dxa"/>
          </w:tblCellMar>
        </w:tblPrEx>
        <w:tc>
          <w:tcPr>
            <w:tcW w:w="4788" w:type="dxa"/>
          </w:tcPr>
          <w:p w14:paraId="04B05A71" w14:textId="77777777" w:rsidR="007471AE" w:rsidRDefault="007471AE"/>
        </w:tc>
        <w:tc>
          <w:tcPr>
            <w:tcW w:w="435" w:type="dxa"/>
          </w:tcPr>
          <w:p w14:paraId="7C8A63A9" w14:textId="77777777" w:rsidR="007471AE" w:rsidRDefault="00852EC0">
            <w:r>
              <w:t>0</w:t>
            </w:r>
          </w:p>
        </w:tc>
        <w:tc>
          <w:tcPr>
            <w:tcW w:w="435" w:type="dxa"/>
          </w:tcPr>
          <w:p w14:paraId="641E3697" w14:textId="77777777" w:rsidR="007471AE" w:rsidRDefault="00852EC0">
            <w:r>
              <w:t>10</w:t>
            </w:r>
          </w:p>
        </w:tc>
        <w:tc>
          <w:tcPr>
            <w:tcW w:w="435" w:type="dxa"/>
          </w:tcPr>
          <w:p w14:paraId="762123C8" w14:textId="77777777" w:rsidR="007471AE" w:rsidRDefault="00852EC0">
            <w:r>
              <w:t>20</w:t>
            </w:r>
          </w:p>
        </w:tc>
        <w:tc>
          <w:tcPr>
            <w:tcW w:w="435" w:type="dxa"/>
          </w:tcPr>
          <w:p w14:paraId="7066A331" w14:textId="77777777" w:rsidR="007471AE" w:rsidRDefault="00852EC0">
            <w:r>
              <w:t>30</w:t>
            </w:r>
          </w:p>
        </w:tc>
        <w:tc>
          <w:tcPr>
            <w:tcW w:w="435" w:type="dxa"/>
          </w:tcPr>
          <w:p w14:paraId="2C8F929A" w14:textId="77777777" w:rsidR="007471AE" w:rsidRDefault="00852EC0">
            <w:r>
              <w:t>40</w:t>
            </w:r>
          </w:p>
        </w:tc>
        <w:tc>
          <w:tcPr>
            <w:tcW w:w="435" w:type="dxa"/>
          </w:tcPr>
          <w:p w14:paraId="1AF7E4E8" w14:textId="77777777" w:rsidR="007471AE" w:rsidRDefault="00852EC0">
            <w:r>
              <w:t>50</w:t>
            </w:r>
          </w:p>
        </w:tc>
        <w:tc>
          <w:tcPr>
            <w:tcW w:w="435" w:type="dxa"/>
          </w:tcPr>
          <w:p w14:paraId="33154C48" w14:textId="77777777" w:rsidR="007471AE" w:rsidRDefault="00852EC0">
            <w:r>
              <w:t>60</w:t>
            </w:r>
          </w:p>
        </w:tc>
        <w:tc>
          <w:tcPr>
            <w:tcW w:w="435" w:type="dxa"/>
          </w:tcPr>
          <w:p w14:paraId="531C423E" w14:textId="77777777" w:rsidR="007471AE" w:rsidRDefault="00852EC0">
            <w:r>
              <w:t>70</w:t>
            </w:r>
          </w:p>
        </w:tc>
        <w:tc>
          <w:tcPr>
            <w:tcW w:w="435" w:type="dxa"/>
          </w:tcPr>
          <w:p w14:paraId="7E26276D" w14:textId="77777777" w:rsidR="007471AE" w:rsidRDefault="00852EC0">
            <w:r>
              <w:t>80</w:t>
            </w:r>
          </w:p>
        </w:tc>
        <w:tc>
          <w:tcPr>
            <w:tcW w:w="435" w:type="dxa"/>
          </w:tcPr>
          <w:p w14:paraId="18C377D0" w14:textId="77777777" w:rsidR="007471AE" w:rsidRDefault="00852EC0">
            <w:r>
              <w:t>90</w:t>
            </w:r>
          </w:p>
        </w:tc>
        <w:tc>
          <w:tcPr>
            <w:tcW w:w="435" w:type="dxa"/>
          </w:tcPr>
          <w:p w14:paraId="1DD819BE" w14:textId="77777777" w:rsidR="007471AE" w:rsidRDefault="00852EC0">
            <w:r>
              <w:t>100</w:t>
            </w:r>
          </w:p>
        </w:tc>
      </w:tr>
    </w:tbl>
    <w:p w14:paraId="3616B92A"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4CBE5CA3"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20CA4CFD" w14:textId="77777777" w:rsidR="007471AE" w:rsidRDefault="00852EC0">
            <w:pPr>
              <w:keepNext/>
            </w:pPr>
            <w:r>
              <w:lastRenderedPageBreak/>
              <w:t>What will be the impact of this event on this person's opinion of gluten-free diets? ()</w:t>
            </w:r>
          </w:p>
        </w:tc>
        <w:tc>
          <w:tcPr>
            <w:tcW w:w="4788" w:type="dxa"/>
          </w:tcPr>
          <w:p w14:paraId="0BF83964"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826848F" wp14:editId="48B807DD">
                  <wp:extent cx="1905000" cy="304800"/>
                  <wp:effectExtent l="0" t="0" r="0" b="0"/>
                  <wp:docPr id="2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3DF4B29B" w14:textId="77777777" w:rsidR="007471AE" w:rsidRDefault="007471AE"/>
    <w:p w14:paraId="6F74B288" w14:textId="77777777" w:rsidR="007471AE" w:rsidRDefault="007471AE"/>
    <w:p w14:paraId="6AF1FD85" w14:textId="77777777" w:rsidR="007471AE" w:rsidRDefault="007471AE">
      <w:pPr>
        <w:pStyle w:val="QuestionSeparator"/>
      </w:pPr>
    </w:p>
    <w:p w14:paraId="6097C9BB" w14:textId="77777777" w:rsidR="007471AE" w:rsidRDefault="007471AE"/>
    <w:p w14:paraId="3A22F2DC" w14:textId="77777777" w:rsidR="007471AE" w:rsidRDefault="00852EC0">
      <w:pPr>
        <w:keepNext/>
      </w:pPr>
      <w:r>
        <w:t xml:space="preserve">celeb5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3F584ACC" w14:textId="77777777">
        <w:tblPrEx>
          <w:tblCellMar>
            <w:top w:w="0" w:type="dxa"/>
            <w:left w:w="0" w:type="dxa"/>
            <w:bottom w:w="0" w:type="dxa"/>
            <w:right w:w="0" w:type="dxa"/>
          </w:tblCellMar>
        </w:tblPrEx>
        <w:tc>
          <w:tcPr>
            <w:tcW w:w="4788" w:type="dxa"/>
          </w:tcPr>
          <w:p w14:paraId="69CBB949" w14:textId="77777777" w:rsidR="007471AE" w:rsidRDefault="007471AE">
            <w:pPr>
              <w:keepNext/>
            </w:pPr>
          </w:p>
        </w:tc>
        <w:tc>
          <w:tcPr>
            <w:tcW w:w="1596" w:type="dxa"/>
          </w:tcPr>
          <w:p w14:paraId="47901DC8" w14:textId="77777777" w:rsidR="007471AE" w:rsidRDefault="00852EC0">
            <w:r>
              <w:t>Small Impact</w:t>
            </w:r>
          </w:p>
        </w:tc>
        <w:tc>
          <w:tcPr>
            <w:tcW w:w="1596" w:type="dxa"/>
          </w:tcPr>
          <w:p w14:paraId="7ED34995" w14:textId="77777777" w:rsidR="007471AE" w:rsidRDefault="00852EC0">
            <w:r>
              <w:t>Moderate Impact</w:t>
            </w:r>
          </w:p>
        </w:tc>
        <w:tc>
          <w:tcPr>
            <w:tcW w:w="1596" w:type="dxa"/>
          </w:tcPr>
          <w:p w14:paraId="0ABAE7B9" w14:textId="77777777" w:rsidR="007471AE" w:rsidRDefault="00852EC0">
            <w:r>
              <w:t>Large Impact</w:t>
            </w:r>
          </w:p>
        </w:tc>
      </w:tr>
    </w:tbl>
    <w:p w14:paraId="393A3C7E"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1D0756D4" w14:textId="77777777">
        <w:tblPrEx>
          <w:tblCellMar>
            <w:top w:w="0" w:type="dxa"/>
            <w:left w:w="0" w:type="dxa"/>
            <w:bottom w:w="0" w:type="dxa"/>
            <w:right w:w="0" w:type="dxa"/>
          </w:tblCellMar>
        </w:tblPrEx>
        <w:tc>
          <w:tcPr>
            <w:tcW w:w="4788" w:type="dxa"/>
          </w:tcPr>
          <w:p w14:paraId="0A2F7316" w14:textId="77777777" w:rsidR="007471AE" w:rsidRDefault="007471AE"/>
        </w:tc>
        <w:tc>
          <w:tcPr>
            <w:tcW w:w="435" w:type="dxa"/>
          </w:tcPr>
          <w:p w14:paraId="595EC724" w14:textId="77777777" w:rsidR="007471AE" w:rsidRDefault="00852EC0">
            <w:r>
              <w:t>0</w:t>
            </w:r>
          </w:p>
        </w:tc>
        <w:tc>
          <w:tcPr>
            <w:tcW w:w="435" w:type="dxa"/>
          </w:tcPr>
          <w:p w14:paraId="240A9A1B" w14:textId="77777777" w:rsidR="007471AE" w:rsidRDefault="00852EC0">
            <w:r>
              <w:t>10</w:t>
            </w:r>
          </w:p>
        </w:tc>
        <w:tc>
          <w:tcPr>
            <w:tcW w:w="435" w:type="dxa"/>
          </w:tcPr>
          <w:p w14:paraId="45C6B21C" w14:textId="77777777" w:rsidR="007471AE" w:rsidRDefault="00852EC0">
            <w:r>
              <w:t>20</w:t>
            </w:r>
          </w:p>
        </w:tc>
        <w:tc>
          <w:tcPr>
            <w:tcW w:w="435" w:type="dxa"/>
          </w:tcPr>
          <w:p w14:paraId="72ABADC4" w14:textId="77777777" w:rsidR="007471AE" w:rsidRDefault="00852EC0">
            <w:r>
              <w:t>30</w:t>
            </w:r>
          </w:p>
        </w:tc>
        <w:tc>
          <w:tcPr>
            <w:tcW w:w="435" w:type="dxa"/>
          </w:tcPr>
          <w:p w14:paraId="3F3630FD" w14:textId="77777777" w:rsidR="007471AE" w:rsidRDefault="00852EC0">
            <w:r>
              <w:t>40</w:t>
            </w:r>
          </w:p>
        </w:tc>
        <w:tc>
          <w:tcPr>
            <w:tcW w:w="435" w:type="dxa"/>
          </w:tcPr>
          <w:p w14:paraId="1D022C42" w14:textId="77777777" w:rsidR="007471AE" w:rsidRDefault="00852EC0">
            <w:r>
              <w:t>50</w:t>
            </w:r>
          </w:p>
        </w:tc>
        <w:tc>
          <w:tcPr>
            <w:tcW w:w="435" w:type="dxa"/>
          </w:tcPr>
          <w:p w14:paraId="7768AB5A" w14:textId="77777777" w:rsidR="007471AE" w:rsidRDefault="00852EC0">
            <w:r>
              <w:t>60</w:t>
            </w:r>
          </w:p>
        </w:tc>
        <w:tc>
          <w:tcPr>
            <w:tcW w:w="435" w:type="dxa"/>
          </w:tcPr>
          <w:p w14:paraId="05829190" w14:textId="77777777" w:rsidR="007471AE" w:rsidRDefault="00852EC0">
            <w:r>
              <w:t>70</w:t>
            </w:r>
          </w:p>
        </w:tc>
        <w:tc>
          <w:tcPr>
            <w:tcW w:w="435" w:type="dxa"/>
          </w:tcPr>
          <w:p w14:paraId="7D16EA25" w14:textId="77777777" w:rsidR="007471AE" w:rsidRDefault="00852EC0">
            <w:r>
              <w:t>80</w:t>
            </w:r>
          </w:p>
        </w:tc>
        <w:tc>
          <w:tcPr>
            <w:tcW w:w="435" w:type="dxa"/>
          </w:tcPr>
          <w:p w14:paraId="73218D6B" w14:textId="77777777" w:rsidR="007471AE" w:rsidRDefault="00852EC0">
            <w:r>
              <w:t>90</w:t>
            </w:r>
          </w:p>
        </w:tc>
        <w:tc>
          <w:tcPr>
            <w:tcW w:w="435" w:type="dxa"/>
          </w:tcPr>
          <w:p w14:paraId="693B2500" w14:textId="77777777" w:rsidR="007471AE" w:rsidRDefault="00852EC0">
            <w:r>
              <w:t>100</w:t>
            </w:r>
          </w:p>
        </w:tc>
      </w:tr>
    </w:tbl>
    <w:p w14:paraId="3D9AD716"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554B8443"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783A392F" w14:textId="77777777" w:rsidR="007471AE" w:rsidRDefault="00852EC0">
            <w:pPr>
              <w:keepNext/>
            </w:pPr>
            <w:r>
              <w:t>What will be the impact of this event on this person's opinion of gluten-free diets? ()</w:t>
            </w:r>
          </w:p>
        </w:tc>
        <w:tc>
          <w:tcPr>
            <w:tcW w:w="4788" w:type="dxa"/>
          </w:tcPr>
          <w:p w14:paraId="6CB0CA3D"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7127FAD" wp14:editId="7BB8FA3E">
                  <wp:extent cx="1905000" cy="304800"/>
                  <wp:effectExtent l="0" t="0" r="0" b="0"/>
                  <wp:docPr id="2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4D1DF327" w14:textId="77777777" w:rsidR="007471AE" w:rsidRDefault="007471AE"/>
    <w:p w14:paraId="1105FFD4" w14:textId="77777777" w:rsidR="007471AE" w:rsidRDefault="007471AE"/>
    <w:p w14:paraId="2E3427A2" w14:textId="77777777" w:rsidR="007471AE" w:rsidRDefault="007471AE">
      <w:pPr>
        <w:pStyle w:val="QuestionSeparator"/>
      </w:pPr>
    </w:p>
    <w:p w14:paraId="21E12D7F" w14:textId="77777777" w:rsidR="007471AE" w:rsidRDefault="007471AE"/>
    <w:p w14:paraId="569B2B17" w14:textId="77777777" w:rsidR="007471AE" w:rsidRDefault="00852EC0">
      <w:pPr>
        <w:keepNext/>
      </w:pPr>
      <w:r>
        <w:t xml:space="preserve">celeb6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259DC9C0" w14:textId="77777777">
        <w:tblPrEx>
          <w:tblCellMar>
            <w:top w:w="0" w:type="dxa"/>
            <w:left w:w="0" w:type="dxa"/>
            <w:bottom w:w="0" w:type="dxa"/>
            <w:right w:w="0" w:type="dxa"/>
          </w:tblCellMar>
        </w:tblPrEx>
        <w:tc>
          <w:tcPr>
            <w:tcW w:w="4788" w:type="dxa"/>
          </w:tcPr>
          <w:p w14:paraId="19D0F5E9" w14:textId="77777777" w:rsidR="007471AE" w:rsidRDefault="007471AE">
            <w:pPr>
              <w:keepNext/>
            </w:pPr>
          </w:p>
        </w:tc>
        <w:tc>
          <w:tcPr>
            <w:tcW w:w="1596" w:type="dxa"/>
          </w:tcPr>
          <w:p w14:paraId="0076BC59" w14:textId="77777777" w:rsidR="007471AE" w:rsidRDefault="00852EC0">
            <w:r>
              <w:t>Small Impact</w:t>
            </w:r>
          </w:p>
        </w:tc>
        <w:tc>
          <w:tcPr>
            <w:tcW w:w="1596" w:type="dxa"/>
          </w:tcPr>
          <w:p w14:paraId="6624477F" w14:textId="77777777" w:rsidR="007471AE" w:rsidRDefault="00852EC0">
            <w:r>
              <w:t>Moderate Impact</w:t>
            </w:r>
          </w:p>
        </w:tc>
        <w:tc>
          <w:tcPr>
            <w:tcW w:w="1596" w:type="dxa"/>
          </w:tcPr>
          <w:p w14:paraId="18D7B094" w14:textId="77777777" w:rsidR="007471AE" w:rsidRDefault="00852EC0">
            <w:r>
              <w:t>Large Impact</w:t>
            </w:r>
          </w:p>
        </w:tc>
      </w:tr>
    </w:tbl>
    <w:p w14:paraId="31519621"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7532BC47" w14:textId="77777777">
        <w:tblPrEx>
          <w:tblCellMar>
            <w:top w:w="0" w:type="dxa"/>
            <w:left w:w="0" w:type="dxa"/>
            <w:bottom w:w="0" w:type="dxa"/>
            <w:right w:w="0" w:type="dxa"/>
          </w:tblCellMar>
        </w:tblPrEx>
        <w:tc>
          <w:tcPr>
            <w:tcW w:w="4788" w:type="dxa"/>
          </w:tcPr>
          <w:p w14:paraId="21F93F7D" w14:textId="77777777" w:rsidR="007471AE" w:rsidRDefault="007471AE"/>
        </w:tc>
        <w:tc>
          <w:tcPr>
            <w:tcW w:w="435" w:type="dxa"/>
          </w:tcPr>
          <w:p w14:paraId="72056D88" w14:textId="77777777" w:rsidR="007471AE" w:rsidRDefault="00852EC0">
            <w:r>
              <w:t>0</w:t>
            </w:r>
          </w:p>
        </w:tc>
        <w:tc>
          <w:tcPr>
            <w:tcW w:w="435" w:type="dxa"/>
          </w:tcPr>
          <w:p w14:paraId="5547F36A" w14:textId="77777777" w:rsidR="007471AE" w:rsidRDefault="00852EC0">
            <w:r>
              <w:t>10</w:t>
            </w:r>
          </w:p>
        </w:tc>
        <w:tc>
          <w:tcPr>
            <w:tcW w:w="435" w:type="dxa"/>
          </w:tcPr>
          <w:p w14:paraId="445210D6" w14:textId="77777777" w:rsidR="007471AE" w:rsidRDefault="00852EC0">
            <w:r>
              <w:t>20</w:t>
            </w:r>
          </w:p>
        </w:tc>
        <w:tc>
          <w:tcPr>
            <w:tcW w:w="435" w:type="dxa"/>
          </w:tcPr>
          <w:p w14:paraId="1B5CA7BA" w14:textId="77777777" w:rsidR="007471AE" w:rsidRDefault="00852EC0">
            <w:r>
              <w:t>30</w:t>
            </w:r>
          </w:p>
        </w:tc>
        <w:tc>
          <w:tcPr>
            <w:tcW w:w="435" w:type="dxa"/>
          </w:tcPr>
          <w:p w14:paraId="4C9B5712" w14:textId="77777777" w:rsidR="007471AE" w:rsidRDefault="00852EC0">
            <w:r>
              <w:t>40</w:t>
            </w:r>
          </w:p>
        </w:tc>
        <w:tc>
          <w:tcPr>
            <w:tcW w:w="435" w:type="dxa"/>
          </w:tcPr>
          <w:p w14:paraId="7E6838D5" w14:textId="77777777" w:rsidR="007471AE" w:rsidRDefault="00852EC0">
            <w:r>
              <w:t>50</w:t>
            </w:r>
          </w:p>
        </w:tc>
        <w:tc>
          <w:tcPr>
            <w:tcW w:w="435" w:type="dxa"/>
          </w:tcPr>
          <w:p w14:paraId="7F5947C6" w14:textId="77777777" w:rsidR="007471AE" w:rsidRDefault="00852EC0">
            <w:r>
              <w:t>60</w:t>
            </w:r>
          </w:p>
        </w:tc>
        <w:tc>
          <w:tcPr>
            <w:tcW w:w="435" w:type="dxa"/>
          </w:tcPr>
          <w:p w14:paraId="1F2375A3" w14:textId="77777777" w:rsidR="007471AE" w:rsidRDefault="00852EC0">
            <w:r>
              <w:t>70</w:t>
            </w:r>
          </w:p>
        </w:tc>
        <w:tc>
          <w:tcPr>
            <w:tcW w:w="435" w:type="dxa"/>
          </w:tcPr>
          <w:p w14:paraId="2E64A7B0" w14:textId="77777777" w:rsidR="007471AE" w:rsidRDefault="00852EC0">
            <w:r>
              <w:t>80</w:t>
            </w:r>
          </w:p>
        </w:tc>
        <w:tc>
          <w:tcPr>
            <w:tcW w:w="435" w:type="dxa"/>
          </w:tcPr>
          <w:p w14:paraId="6681CAA0" w14:textId="77777777" w:rsidR="007471AE" w:rsidRDefault="00852EC0">
            <w:r>
              <w:t>90</w:t>
            </w:r>
          </w:p>
        </w:tc>
        <w:tc>
          <w:tcPr>
            <w:tcW w:w="435" w:type="dxa"/>
          </w:tcPr>
          <w:p w14:paraId="1C47451A" w14:textId="77777777" w:rsidR="007471AE" w:rsidRDefault="00852EC0">
            <w:r>
              <w:t>100</w:t>
            </w:r>
          </w:p>
        </w:tc>
      </w:tr>
    </w:tbl>
    <w:p w14:paraId="366DD4B9"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4AC383AA"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2E868A76" w14:textId="77777777" w:rsidR="007471AE" w:rsidRDefault="00852EC0">
            <w:pPr>
              <w:keepNext/>
            </w:pPr>
            <w:r>
              <w:t>What will be the impact of this event on this person's opinion of gluten-free diets? ()</w:t>
            </w:r>
          </w:p>
        </w:tc>
        <w:tc>
          <w:tcPr>
            <w:tcW w:w="4788" w:type="dxa"/>
          </w:tcPr>
          <w:p w14:paraId="7A7A8EC1"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2651A08" wp14:editId="7BA461F8">
                  <wp:extent cx="1905000" cy="304800"/>
                  <wp:effectExtent l="0" t="0" r="0" b="0"/>
                  <wp:docPr id="2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499EECD8" w14:textId="77777777" w:rsidR="007471AE" w:rsidRDefault="007471AE"/>
    <w:p w14:paraId="70F0FD5F" w14:textId="77777777" w:rsidR="007471AE" w:rsidRDefault="007471AE"/>
    <w:p w14:paraId="68351CB8" w14:textId="77777777" w:rsidR="007471AE" w:rsidRDefault="007471AE">
      <w:pPr>
        <w:pStyle w:val="QuestionSeparator"/>
      </w:pPr>
    </w:p>
    <w:p w14:paraId="589BBEBF" w14:textId="77777777" w:rsidR="007471AE" w:rsidRDefault="007471AE"/>
    <w:p w14:paraId="69F1818C" w14:textId="77777777" w:rsidR="007471AE" w:rsidRDefault="00852EC0">
      <w:pPr>
        <w:keepNext/>
      </w:pPr>
      <w:r>
        <w:t xml:space="preserve">celeb7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432B6FCD" w14:textId="77777777">
        <w:tblPrEx>
          <w:tblCellMar>
            <w:top w:w="0" w:type="dxa"/>
            <w:left w:w="0" w:type="dxa"/>
            <w:bottom w:w="0" w:type="dxa"/>
            <w:right w:w="0" w:type="dxa"/>
          </w:tblCellMar>
        </w:tblPrEx>
        <w:tc>
          <w:tcPr>
            <w:tcW w:w="4788" w:type="dxa"/>
          </w:tcPr>
          <w:p w14:paraId="7103C1BB" w14:textId="77777777" w:rsidR="007471AE" w:rsidRDefault="007471AE">
            <w:pPr>
              <w:keepNext/>
            </w:pPr>
          </w:p>
        </w:tc>
        <w:tc>
          <w:tcPr>
            <w:tcW w:w="1596" w:type="dxa"/>
          </w:tcPr>
          <w:p w14:paraId="382C1606" w14:textId="77777777" w:rsidR="007471AE" w:rsidRDefault="00852EC0">
            <w:r>
              <w:t>Small Impact</w:t>
            </w:r>
          </w:p>
        </w:tc>
        <w:tc>
          <w:tcPr>
            <w:tcW w:w="1596" w:type="dxa"/>
          </w:tcPr>
          <w:p w14:paraId="0E55BE06" w14:textId="77777777" w:rsidR="007471AE" w:rsidRDefault="00852EC0">
            <w:r>
              <w:t>Moderate Impact</w:t>
            </w:r>
          </w:p>
        </w:tc>
        <w:tc>
          <w:tcPr>
            <w:tcW w:w="1596" w:type="dxa"/>
          </w:tcPr>
          <w:p w14:paraId="0A67977E" w14:textId="77777777" w:rsidR="007471AE" w:rsidRDefault="00852EC0">
            <w:r>
              <w:t>Large Impact</w:t>
            </w:r>
          </w:p>
        </w:tc>
      </w:tr>
    </w:tbl>
    <w:p w14:paraId="746CD9B2"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2FF0D300" w14:textId="77777777">
        <w:tblPrEx>
          <w:tblCellMar>
            <w:top w:w="0" w:type="dxa"/>
            <w:left w:w="0" w:type="dxa"/>
            <w:bottom w:w="0" w:type="dxa"/>
            <w:right w:w="0" w:type="dxa"/>
          </w:tblCellMar>
        </w:tblPrEx>
        <w:tc>
          <w:tcPr>
            <w:tcW w:w="4788" w:type="dxa"/>
          </w:tcPr>
          <w:p w14:paraId="0EE873C8" w14:textId="77777777" w:rsidR="007471AE" w:rsidRDefault="007471AE"/>
        </w:tc>
        <w:tc>
          <w:tcPr>
            <w:tcW w:w="435" w:type="dxa"/>
          </w:tcPr>
          <w:p w14:paraId="06AE8BB6" w14:textId="77777777" w:rsidR="007471AE" w:rsidRDefault="00852EC0">
            <w:r>
              <w:t>0</w:t>
            </w:r>
          </w:p>
        </w:tc>
        <w:tc>
          <w:tcPr>
            <w:tcW w:w="435" w:type="dxa"/>
          </w:tcPr>
          <w:p w14:paraId="7132869A" w14:textId="77777777" w:rsidR="007471AE" w:rsidRDefault="00852EC0">
            <w:r>
              <w:t>10</w:t>
            </w:r>
          </w:p>
        </w:tc>
        <w:tc>
          <w:tcPr>
            <w:tcW w:w="435" w:type="dxa"/>
          </w:tcPr>
          <w:p w14:paraId="3A62B8B5" w14:textId="77777777" w:rsidR="007471AE" w:rsidRDefault="00852EC0">
            <w:r>
              <w:t>20</w:t>
            </w:r>
          </w:p>
        </w:tc>
        <w:tc>
          <w:tcPr>
            <w:tcW w:w="435" w:type="dxa"/>
          </w:tcPr>
          <w:p w14:paraId="7854CDD8" w14:textId="77777777" w:rsidR="007471AE" w:rsidRDefault="00852EC0">
            <w:r>
              <w:t>30</w:t>
            </w:r>
          </w:p>
        </w:tc>
        <w:tc>
          <w:tcPr>
            <w:tcW w:w="435" w:type="dxa"/>
          </w:tcPr>
          <w:p w14:paraId="6869CC5B" w14:textId="77777777" w:rsidR="007471AE" w:rsidRDefault="00852EC0">
            <w:r>
              <w:t>40</w:t>
            </w:r>
          </w:p>
        </w:tc>
        <w:tc>
          <w:tcPr>
            <w:tcW w:w="435" w:type="dxa"/>
          </w:tcPr>
          <w:p w14:paraId="3DD1A6AF" w14:textId="77777777" w:rsidR="007471AE" w:rsidRDefault="00852EC0">
            <w:r>
              <w:t>50</w:t>
            </w:r>
          </w:p>
        </w:tc>
        <w:tc>
          <w:tcPr>
            <w:tcW w:w="435" w:type="dxa"/>
          </w:tcPr>
          <w:p w14:paraId="2EF4696F" w14:textId="77777777" w:rsidR="007471AE" w:rsidRDefault="00852EC0">
            <w:r>
              <w:t>60</w:t>
            </w:r>
          </w:p>
        </w:tc>
        <w:tc>
          <w:tcPr>
            <w:tcW w:w="435" w:type="dxa"/>
          </w:tcPr>
          <w:p w14:paraId="717D8357" w14:textId="77777777" w:rsidR="007471AE" w:rsidRDefault="00852EC0">
            <w:r>
              <w:t>70</w:t>
            </w:r>
          </w:p>
        </w:tc>
        <w:tc>
          <w:tcPr>
            <w:tcW w:w="435" w:type="dxa"/>
          </w:tcPr>
          <w:p w14:paraId="77248D66" w14:textId="77777777" w:rsidR="007471AE" w:rsidRDefault="00852EC0">
            <w:r>
              <w:t>80</w:t>
            </w:r>
          </w:p>
        </w:tc>
        <w:tc>
          <w:tcPr>
            <w:tcW w:w="435" w:type="dxa"/>
          </w:tcPr>
          <w:p w14:paraId="5051785E" w14:textId="77777777" w:rsidR="007471AE" w:rsidRDefault="00852EC0">
            <w:r>
              <w:t>90</w:t>
            </w:r>
          </w:p>
        </w:tc>
        <w:tc>
          <w:tcPr>
            <w:tcW w:w="435" w:type="dxa"/>
          </w:tcPr>
          <w:p w14:paraId="608380CB" w14:textId="77777777" w:rsidR="007471AE" w:rsidRDefault="00852EC0">
            <w:r>
              <w:t>100</w:t>
            </w:r>
          </w:p>
        </w:tc>
      </w:tr>
    </w:tbl>
    <w:p w14:paraId="44DB6604"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539B8F35"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2FE57814" w14:textId="77777777" w:rsidR="007471AE" w:rsidRDefault="00852EC0">
            <w:pPr>
              <w:keepNext/>
            </w:pPr>
            <w:r>
              <w:t>What will be the impact of this event on this person's opinion of gluten-free diets? ()</w:t>
            </w:r>
          </w:p>
        </w:tc>
        <w:tc>
          <w:tcPr>
            <w:tcW w:w="4788" w:type="dxa"/>
          </w:tcPr>
          <w:p w14:paraId="113C5BD4"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C4F68B8" wp14:editId="3D7154E7">
                  <wp:extent cx="1905000" cy="304800"/>
                  <wp:effectExtent l="0" t="0" r="0" b="0"/>
                  <wp:docPr id="2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11D1D121" w14:textId="77777777" w:rsidR="007471AE" w:rsidRDefault="007471AE"/>
    <w:p w14:paraId="39508F8B" w14:textId="77777777" w:rsidR="007471AE" w:rsidRDefault="007471AE"/>
    <w:p w14:paraId="629F95F2" w14:textId="77777777" w:rsidR="007471AE" w:rsidRDefault="007471AE">
      <w:pPr>
        <w:pStyle w:val="QuestionSeparator"/>
      </w:pPr>
    </w:p>
    <w:p w14:paraId="1F484593" w14:textId="77777777" w:rsidR="007471AE" w:rsidRDefault="007471AE"/>
    <w:p w14:paraId="32A1D805" w14:textId="77777777" w:rsidR="007471AE" w:rsidRDefault="00852EC0">
      <w:pPr>
        <w:keepNext/>
      </w:pPr>
      <w:r>
        <w:lastRenderedPageBreak/>
        <w:t xml:space="preserve">celeb8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13834727" w14:textId="77777777">
        <w:tblPrEx>
          <w:tblCellMar>
            <w:top w:w="0" w:type="dxa"/>
            <w:left w:w="0" w:type="dxa"/>
            <w:bottom w:w="0" w:type="dxa"/>
            <w:right w:w="0" w:type="dxa"/>
          </w:tblCellMar>
        </w:tblPrEx>
        <w:tc>
          <w:tcPr>
            <w:tcW w:w="4788" w:type="dxa"/>
          </w:tcPr>
          <w:p w14:paraId="05E8F377" w14:textId="77777777" w:rsidR="007471AE" w:rsidRDefault="007471AE">
            <w:pPr>
              <w:keepNext/>
            </w:pPr>
          </w:p>
        </w:tc>
        <w:tc>
          <w:tcPr>
            <w:tcW w:w="1596" w:type="dxa"/>
          </w:tcPr>
          <w:p w14:paraId="54D0BFD2" w14:textId="77777777" w:rsidR="007471AE" w:rsidRDefault="00852EC0">
            <w:r>
              <w:t>Small Impact</w:t>
            </w:r>
          </w:p>
        </w:tc>
        <w:tc>
          <w:tcPr>
            <w:tcW w:w="1596" w:type="dxa"/>
          </w:tcPr>
          <w:p w14:paraId="675BBFD7" w14:textId="77777777" w:rsidR="007471AE" w:rsidRDefault="00852EC0">
            <w:r>
              <w:t>Moderate Impact</w:t>
            </w:r>
          </w:p>
        </w:tc>
        <w:tc>
          <w:tcPr>
            <w:tcW w:w="1596" w:type="dxa"/>
          </w:tcPr>
          <w:p w14:paraId="45DB922B" w14:textId="77777777" w:rsidR="007471AE" w:rsidRDefault="00852EC0">
            <w:r>
              <w:t>Large Impact</w:t>
            </w:r>
          </w:p>
        </w:tc>
      </w:tr>
    </w:tbl>
    <w:p w14:paraId="2E4D5A3E"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1CC54A20" w14:textId="77777777">
        <w:tblPrEx>
          <w:tblCellMar>
            <w:top w:w="0" w:type="dxa"/>
            <w:left w:w="0" w:type="dxa"/>
            <w:bottom w:w="0" w:type="dxa"/>
            <w:right w:w="0" w:type="dxa"/>
          </w:tblCellMar>
        </w:tblPrEx>
        <w:tc>
          <w:tcPr>
            <w:tcW w:w="4788" w:type="dxa"/>
          </w:tcPr>
          <w:p w14:paraId="688BC367" w14:textId="77777777" w:rsidR="007471AE" w:rsidRDefault="007471AE"/>
        </w:tc>
        <w:tc>
          <w:tcPr>
            <w:tcW w:w="435" w:type="dxa"/>
          </w:tcPr>
          <w:p w14:paraId="54D4402D" w14:textId="77777777" w:rsidR="007471AE" w:rsidRDefault="00852EC0">
            <w:r>
              <w:t>0</w:t>
            </w:r>
          </w:p>
        </w:tc>
        <w:tc>
          <w:tcPr>
            <w:tcW w:w="435" w:type="dxa"/>
          </w:tcPr>
          <w:p w14:paraId="6DAEDE8E" w14:textId="77777777" w:rsidR="007471AE" w:rsidRDefault="00852EC0">
            <w:r>
              <w:t>10</w:t>
            </w:r>
          </w:p>
        </w:tc>
        <w:tc>
          <w:tcPr>
            <w:tcW w:w="435" w:type="dxa"/>
          </w:tcPr>
          <w:p w14:paraId="689CD01D" w14:textId="77777777" w:rsidR="007471AE" w:rsidRDefault="00852EC0">
            <w:r>
              <w:t>20</w:t>
            </w:r>
          </w:p>
        </w:tc>
        <w:tc>
          <w:tcPr>
            <w:tcW w:w="435" w:type="dxa"/>
          </w:tcPr>
          <w:p w14:paraId="62E8E357" w14:textId="77777777" w:rsidR="007471AE" w:rsidRDefault="00852EC0">
            <w:r>
              <w:t>30</w:t>
            </w:r>
          </w:p>
        </w:tc>
        <w:tc>
          <w:tcPr>
            <w:tcW w:w="435" w:type="dxa"/>
          </w:tcPr>
          <w:p w14:paraId="1B6675A5" w14:textId="77777777" w:rsidR="007471AE" w:rsidRDefault="00852EC0">
            <w:r>
              <w:t>40</w:t>
            </w:r>
          </w:p>
        </w:tc>
        <w:tc>
          <w:tcPr>
            <w:tcW w:w="435" w:type="dxa"/>
          </w:tcPr>
          <w:p w14:paraId="44BC0A24" w14:textId="77777777" w:rsidR="007471AE" w:rsidRDefault="00852EC0">
            <w:r>
              <w:t>50</w:t>
            </w:r>
          </w:p>
        </w:tc>
        <w:tc>
          <w:tcPr>
            <w:tcW w:w="435" w:type="dxa"/>
          </w:tcPr>
          <w:p w14:paraId="7CDDE0B0" w14:textId="77777777" w:rsidR="007471AE" w:rsidRDefault="00852EC0">
            <w:r>
              <w:t>60</w:t>
            </w:r>
          </w:p>
        </w:tc>
        <w:tc>
          <w:tcPr>
            <w:tcW w:w="435" w:type="dxa"/>
          </w:tcPr>
          <w:p w14:paraId="6701C96E" w14:textId="77777777" w:rsidR="007471AE" w:rsidRDefault="00852EC0">
            <w:r>
              <w:t>70</w:t>
            </w:r>
          </w:p>
        </w:tc>
        <w:tc>
          <w:tcPr>
            <w:tcW w:w="435" w:type="dxa"/>
          </w:tcPr>
          <w:p w14:paraId="4A9966CA" w14:textId="77777777" w:rsidR="007471AE" w:rsidRDefault="00852EC0">
            <w:r>
              <w:t>80</w:t>
            </w:r>
          </w:p>
        </w:tc>
        <w:tc>
          <w:tcPr>
            <w:tcW w:w="435" w:type="dxa"/>
          </w:tcPr>
          <w:p w14:paraId="7A092773" w14:textId="77777777" w:rsidR="007471AE" w:rsidRDefault="00852EC0">
            <w:r>
              <w:t>90</w:t>
            </w:r>
          </w:p>
        </w:tc>
        <w:tc>
          <w:tcPr>
            <w:tcW w:w="435" w:type="dxa"/>
          </w:tcPr>
          <w:p w14:paraId="4C3B5F56" w14:textId="77777777" w:rsidR="007471AE" w:rsidRDefault="00852EC0">
            <w:r>
              <w:t>100</w:t>
            </w:r>
          </w:p>
        </w:tc>
      </w:tr>
    </w:tbl>
    <w:p w14:paraId="57B965F8"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7776CE6F"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7E89CBB5" w14:textId="77777777" w:rsidR="007471AE" w:rsidRDefault="00852EC0">
            <w:pPr>
              <w:keepNext/>
            </w:pPr>
            <w:r>
              <w:t>What will be the impact of this event on this person's opinion of gluten-free diets? ()</w:t>
            </w:r>
          </w:p>
        </w:tc>
        <w:tc>
          <w:tcPr>
            <w:tcW w:w="4788" w:type="dxa"/>
          </w:tcPr>
          <w:p w14:paraId="0758DF2F"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FD2F7B6" wp14:editId="1B75DA22">
                  <wp:extent cx="1905000" cy="304800"/>
                  <wp:effectExtent l="0" t="0" r="0" b="0"/>
                  <wp:docPr id="2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23DA79A7" w14:textId="77777777" w:rsidR="007471AE" w:rsidRDefault="007471AE"/>
    <w:p w14:paraId="0F79C2EE" w14:textId="77777777" w:rsidR="007471AE" w:rsidRDefault="007471AE"/>
    <w:p w14:paraId="4D37CDF9" w14:textId="77777777" w:rsidR="007471AE" w:rsidRDefault="007471AE">
      <w:pPr>
        <w:pStyle w:val="QuestionSeparator"/>
      </w:pPr>
    </w:p>
    <w:p w14:paraId="70E5950F" w14:textId="77777777" w:rsidR="007471AE" w:rsidRDefault="007471AE"/>
    <w:p w14:paraId="329444DB" w14:textId="77777777" w:rsidR="007471AE" w:rsidRDefault="00852EC0">
      <w:pPr>
        <w:keepNext/>
      </w:pPr>
      <w:r>
        <w:t xml:space="preserve">celeb9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308FF141" w14:textId="77777777">
        <w:tblPrEx>
          <w:tblCellMar>
            <w:top w:w="0" w:type="dxa"/>
            <w:left w:w="0" w:type="dxa"/>
            <w:bottom w:w="0" w:type="dxa"/>
            <w:right w:w="0" w:type="dxa"/>
          </w:tblCellMar>
        </w:tblPrEx>
        <w:tc>
          <w:tcPr>
            <w:tcW w:w="4788" w:type="dxa"/>
          </w:tcPr>
          <w:p w14:paraId="7D224851" w14:textId="77777777" w:rsidR="007471AE" w:rsidRDefault="007471AE">
            <w:pPr>
              <w:keepNext/>
            </w:pPr>
          </w:p>
        </w:tc>
        <w:tc>
          <w:tcPr>
            <w:tcW w:w="1596" w:type="dxa"/>
          </w:tcPr>
          <w:p w14:paraId="273D4590" w14:textId="77777777" w:rsidR="007471AE" w:rsidRDefault="00852EC0">
            <w:r>
              <w:t>Small Impact</w:t>
            </w:r>
          </w:p>
        </w:tc>
        <w:tc>
          <w:tcPr>
            <w:tcW w:w="1596" w:type="dxa"/>
          </w:tcPr>
          <w:p w14:paraId="74A25BC8" w14:textId="77777777" w:rsidR="007471AE" w:rsidRDefault="00852EC0">
            <w:r>
              <w:t>Moderate Impact</w:t>
            </w:r>
          </w:p>
        </w:tc>
        <w:tc>
          <w:tcPr>
            <w:tcW w:w="1596" w:type="dxa"/>
          </w:tcPr>
          <w:p w14:paraId="13A809E2" w14:textId="77777777" w:rsidR="007471AE" w:rsidRDefault="00852EC0">
            <w:r>
              <w:t>Large Impact</w:t>
            </w:r>
          </w:p>
        </w:tc>
      </w:tr>
    </w:tbl>
    <w:p w14:paraId="1D270F66"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11ABFBE2" w14:textId="77777777">
        <w:tblPrEx>
          <w:tblCellMar>
            <w:top w:w="0" w:type="dxa"/>
            <w:left w:w="0" w:type="dxa"/>
            <w:bottom w:w="0" w:type="dxa"/>
            <w:right w:w="0" w:type="dxa"/>
          </w:tblCellMar>
        </w:tblPrEx>
        <w:tc>
          <w:tcPr>
            <w:tcW w:w="4788" w:type="dxa"/>
          </w:tcPr>
          <w:p w14:paraId="7E868C26" w14:textId="77777777" w:rsidR="007471AE" w:rsidRDefault="007471AE"/>
        </w:tc>
        <w:tc>
          <w:tcPr>
            <w:tcW w:w="435" w:type="dxa"/>
          </w:tcPr>
          <w:p w14:paraId="0ABB94AE" w14:textId="77777777" w:rsidR="007471AE" w:rsidRDefault="00852EC0">
            <w:r>
              <w:t>0</w:t>
            </w:r>
          </w:p>
        </w:tc>
        <w:tc>
          <w:tcPr>
            <w:tcW w:w="435" w:type="dxa"/>
          </w:tcPr>
          <w:p w14:paraId="594388E3" w14:textId="77777777" w:rsidR="007471AE" w:rsidRDefault="00852EC0">
            <w:r>
              <w:t>10</w:t>
            </w:r>
          </w:p>
        </w:tc>
        <w:tc>
          <w:tcPr>
            <w:tcW w:w="435" w:type="dxa"/>
          </w:tcPr>
          <w:p w14:paraId="0EE756B7" w14:textId="77777777" w:rsidR="007471AE" w:rsidRDefault="00852EC0">
            <w:r>
              <w:t>20</w:t>
            </w:r>
          </w:p>
        </w:tc>
        <w:tc>
          <w:tcPr>
            <w:tcW w:w="435" w:type="dxa"/>
          </w:tcPr>
          <w:p w14:paraId="5BF673AF" w14:textId="77777777" w:rsidR="007471AE" w:rsidRDefault="00852EC0">
            <w:r>
              <w:t>30</w:t>
            </w:r>
          </w:p>
        </w:tc>
        <w:tc>
          <w:tcPr>
            <w:tcW w:w="435" w:type="dxa"/>
          </w:tcPr>
          <w:p w14:paraId="18C0EC2D" w14:textId="77777777" w:rsidR="007471AE" w:rsidRDefault="00852EC0">
            <w:r>
              <w:t>40</w:t>
            </w:r>
          </w:p>
        </w:tc>
        <w:tc>
          <w:tcPr>
            <w:tcW w:w="435" w:type="dxa"/>
          </w:tcPr>
          <w:p w14:paraId="3C312788" w14:textId="77777777" w:rsidR="007471AE" w:rsidRDefault="00852EC0">
            <w:r>
              <w:t>50</w:t>
            </w:r>
          </w:p>
        </w:tc>
        <w:tc>
          <w:tcPr>
            <w:tcW w:w="435" w:type="dxa"/>
          </w:tcPr>
          <w:p w14:paraId="44C65430" w14:textId="77777777" w:rsidR="007471AE" w:rsidRDefault="00852EC0">
            <w:r>
              <w:t>60</w:t>
            </w:r>
          </w:p>
        </w:tc>
        <w:tc>
          <w:tcPr>
            <w:tcW w:w="435" w:type="dxa"/>
          </w:tcPr>
          <w:p w14:paraId="07988FBB" w14:textId="77777777" w:rsidR="007471AE" w:rsidRDefault="00852EC0">
            <w:r>
              <w:t>70</w:t>
            </w:r>
          </w:p>
        </w:tc>
        <w:tc>
          <w:tcPr>
            <w:tcW w:w="435" w:type="dxa"/>
          </w:tcPr>
          <w:p w14:paraId="02CEA7B1" w14:textId="77777777" w:rsidR="007471AE" w:rsidRDefault="00852EC0">
            <w:r>
              <w:t>80</w:t>
            </w:r>
          </w:p>
        </w:tc>
        <w:tc>
          <w:tcPr>
            <w:tcW w:w="435" w:type="dxa"/>
          </w:tcPr>
          <w:p w14:paraId="4D03F1F7" w14:textId="77777777" w:rsidR="007471AE" w:rsidRDefault="00852EC0">
            <w:r>
              <w:t>90</w:t>
            </w:r>
          </w:p>
        </w:tc>
        <w:tc>
          <w:tcPr>
            <w:tcW w:w="435" w:type="dxa"/>
          </w:tcPr>
          <w:p w14:paraId="2B666135" w14:textId="77777777" w:rsidR="007471AE" w:rsidRDefault="00852EC0">
            <w:r>
              <w:t>100</w:t>
            </w:r>
          </w:p>
        </w:tc>
      </w:tr>
    </w:tbl>
    <w:p w14:paraId="0DEAC779"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5B9F7125"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02F3338B" w14:textId="77777777" w:rsidR="007471AE" w:rsidRDefault="00852EC0">
            <w:pPr>
              <w:keepNext/>
            </w:pPr>
            <w:r>
              <w:t>What will be the impact of this event on this person's opinion of gluten-free diets? ()</w:t>
            </w:r>
          </w:p>
        </w:tc>
        <w:tc>
          <w:tcPr>
            <w:tcW w:w="4788" w:type="dxa"/>
          </w:tcPr>
          <w:p w14:paraId="470D1305"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33E1C1A" wp14:editId="50C8CB70">
                  <wp:extent cx="1905000" cy="304800"/>
                  <wp:effectExtent l="0" t="0" r="0" b="0"/>
                  <wp:docPr id="2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0EC4907B" w14:textId="77777777" w:rsidR="007471AE" w:rsidRDefault="007471AE"/>
    <w:p w14:paraId="25E771B6" w14:textId="77777777" w:rsidR="007471AE" w:rsidRDefault="007471AE"/>
    <w:p w14:paraId="3B022158" w14:textId="77777777" w:rsidR="007471AE" w:rsidRDefault="007471AE">
      <w:pPr>
        <w:pStyle w:val="QuestionSeparator"/>
      </w:pPr>
    </w:p>
    <w:p w14:paraId="5BC5F8B8" w14:textId="77777777" w:rsidR="007471AE" w:rsidRDefault="007471AE"/>
    <w:p w14:paraId="54E39D2F" w14:textId="77777777" w:rsidR="007471AE" w:rsidRDefault="00852EC0">
      <w:pPr>
        <w:keepNext/>
      </w:pPr>
      <w:r>
        <w:t xml:space="preserve">celeb10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21FFC56D" w14:textId="77777777">
        <w:tblPrEx>
          <w:tblCellMar>
            <w:top w:w="0" w:type="dxa"/>
            <w:left w:w="0" w:type="dxa"/>
            <w:bottom w:w="0" w:type="dxa"/>
            <w:right w:w="0" w:type="dxa"/>
          </w:tblCellMar>
        </w:tblPrEx>
        <w:tc>
          <w:tcPr>
            <w:tcW w:w="4788" w:type="dxa"/>
          </w:tcPr>
          <w:p w14:paraId="3B11F4F5" w14:textId="77777777" w:rsidR="007471AE" w:rsidRDefault="007471AE">
            <w:pPr>
              <w:keepNext/>
            </w:pPr>
          </w:p>
        </w:tc>
        <w:tc>
          <w:tcPr>
            <w:tcW w:w="1596" w:type="dxa"/>
          </w:tcPr>
          <w:p w14:paraId="3AEF2F86" w14:textId="77777777" w:rsidR="007471AE" w:rsidRDefault="00852EC0">
            <w:r>
              <w:t>Small Impact</w:t>
            </w:r>
          </w:p>
        </w:tc>
        <w:tc>
          <w:tcPr>
            <w:tcW w:w="1596" w:type="dxa"/>
          </w:tcPr>
          <w:p w14:paraId="04FEFD54" w14:textId="77777777" w:rsidR="007471AE" w:rsidRDefault="00852EC0">
            <w:r>
              <w:t>Moderate Impact</w:t>
            </w:r>
          </w:p>
        </w:tc>
        <w:tc>
          <w:tcPr>
            <w:tcW w:w="1596" w:type="dxa"/>
          </w:tcPr>
          <w:p w14:paraId="4549243B" w14:textId="77777777" w:rsidR="007471AE" w:rsidRDefault="00852EC0">
            <w:r>
              <w:t>Large Impact</w:t>
            </w:r>
          </w:p>
        </w:tc>
      </w:tr>
    </w:tbl>
    <w:p w14:paraId="6C459FD7"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60302A7B" w14:textId="77777777">
        <w:tblPrEx>
          <w:tblCellMar>
            <w:top w:w="0" w:type="dxa"/>
            <w:left w:w="0" w:type="dxa"/>
            <w:bottom w:w="0" w:type="dxa"/>
            <w:right w:w="0" w:type="dxa"/>
          </w:tblCellMar>
        </w:tblPrEx>
        <w:tc>
          <w:tcPr>
            <w:tcW w:w="4788" w:type="dxa"/>
          </w:tcPr>
          <w:p w14:paraId="4611F29E" w14:textId="77777777" w:rsidR="007471AE" w:rsidRDefault="007471AE"/>
        </w:tc>
        <w:tc>
          <w:tcPr>
            <w:tcW w:w="435" w:type="dxa"/>
          </w:tcPr>
          <w:p w14:paraId="39956673" w14:textId="77777777" w:rsidR="007471AE" w:rsidRDefault="00852EC0">
            <w:r>
              <w:t>0</w:t>
            </w:r>
          </w:p>
        </w:tc>
        <w:tc>
          <w:tcPr>
            <w:tcW w:w="435" w:type="dxa"/>
          </w:tcPr>
          <w:p w14:paraId="33881575" w14:textId="77777777" w:rsidR="007471AE" w:rsidRDefault="00852EC0">
            <w:r>
              <w:t>10</w:t>
            </w:r>
          </w:p>
        </w:tc>
        <w:tc>
          <w:tcPr>
            <w:tcW w:w="435" w:type="dxa"/>
          </w:tcPr>
          <w:p w14:paraId="06ABEE84" w14:textId="77777777" w:rsidR="007471AE" w:rsidRDefault="00852EC0">
            <w:r>
              <w:t>20</w:t>
            </w:r>
          </w:p>
        </w:tc>
        <w:tc>
          <w:tcPr>
            <w:tcW w:w="435" w:type="dxa"/>
          </w:tcPr>
          <w:p w14:paraId="0CE9FC99" w14:textId="77777777" w:rsidR="007471AE" w:rsidRDefault="00852EC0">
            <w:r>
              <w:t>30</w:t>
            </w:r>
          </w:p>
        </w:tc>
        <w:tc>
          <w:tcPr>
            <w:tcW w:w="435" w:type="dxa"/>
          </w:tcPr>
          <w:p w14:paraId="078C275E" w14:textId="77777777" w:rsidR="007471AE" w:rsidRDefault="00852EC0">
            <w:r>
              <w:t>40</w:t>
            </w:r>
          </w:p>
        </w:tc>
        <w:tc>
          <w:tcPr>
            <w:tcW w:w="435" w:type="dxa"/>
          </w:tcPr>
          <w:p w14:paraId="26CEF3F4" w14:textId="77777777" w:rsidR="007471AE" w:rsidRDefault="00852EC0">
            <w:r>
              <w:t>50</w:t>
            </w:r>
          </w:p>
        </w:tc>
        <w:tc>
          <w:tcPr>
            <w:tcW w:w="435" w:type="dxa"/>
          </w:tcPr>
          <w:p w14:paraId="6C7190F5" w14:textId="77777777" w:rsidR="007471AE" w:rsidRDefault="00852EC0">
            <w:r>
              <w:t>60</w:t>
            </w:r>
          </w:p>
        </w:tc>
        <w:tc>
          <w:tcPr>
            <w:tcW w:w="435" w:type="dxa"/>
          </w:tcPr>
          <w:p w14:paraId="5BD3057B" w14:textId="77777777" w:rsidR="007471AE" w:rsidRDefault="00852EC0">
            <w:r>
              <w:t>70</w:t>
            </w:r>
          </w:p>
        </w:tc>
        <w:tc>
          <w:tcPr>
            <w:tcW w:w="435" w:type="dxa"/>
          </w:tcPr>
          <w:p w14:paraId="498630E6" w14:textId="77777777" w:rsidR="007471AE" w:rsidRDefault="00852EC0">
            <w:r>
              <w:t>80</w:t>
            </w:r>
          </w:p>
        </w:tc>
        <w:tc>
          <w:tcPr>
            <w:tcW w:w="435" w:type="dxa"/>
          </w:tcPr>
          <w:p w14:paraId="3C0ED301" w14:textId="77777777" w:rsidR="007471AE" w:rsidRDefault="00852EC0">
            <w:r>
              <w:t>90</w:t>
            </w:r>
          </w:p>
        </w:tc>
        <w:tc>
          <w:tcPr>
            <w:tcW w:w="435" w:type="dxa"/>
          </w:tcPr>
          <w:p w14:paraId="1FC192F9" w14:textId="77777777" w:rsidR="007471AE" w:rsidRDefault="00852EC0">
            <w:r>
              <w:t>100</w:t>
            </w:r>
          </w:p>
        </w:tc>
      </w:tr>
    </w:tbl>
    <w:p w14:paraId="32DA8A39"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77EB5F67"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04F588DF" w14:textId="77777777" w:rsidR="007471AE" w:rsidRDefault="00852EC0">
            <w:pPr>
              <w:keepNext/>
            </w:pPr>
            <w:r>
              <w:t>What will be the impact of this event on this person's opinion of gluten-free diets? ()</w:t>
            </w:r>
          </w:p>
        </w:tc>
        <w:tc>
          <w:tcPr>
            <w:tcW w:w="4788" w:type="dxa"/>
          </w:tcPr>
          <w:p w14:paraId="5A909685"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2317828" wp14:editId="7EDB62A8">
                  <wp:extent cx="1905000" cy="304800"/>
                  <wp:effectExtent l="0" t="0" r="0" b="0"/>
                  <wp:docPr id="2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1BB7F29F" w14:textId="77777777" w:rsidR="007471AE" w:rsidRDefault="007471AE"/>
    <w:p w14:paraId="7AE38F81" w14:textId="77777777" w:rsidR="007471AE" w:rsidRDefault="007471AE"/>
    <w:p w14:paraId="07054E97" w14:textId="77777777" w:rsidR="007471AE" w:rsidRDefault="007471AE">
      <w:pPr>
        <w:pStyle w:val="QuestionSeparator"/>
      </w:pPr>
    </w:p>
    <w:p w14:paraId="71A49ABE" w14:textId="77777777" w:rsidR="007471AE" w:rsidRDefault="007471AE"/>
    <w:p w14:paraId="52D16B73" w14:textId="77777777" w:rsidR="007471AE" w:rsidRDefault="00852EC0">
      <w:pPr>
        <w:keepNext/>
      </w:pPr>
      <w:r>
        <w:t xml:space="preserve">celeb11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55DB4928" w14:textId="77777777">
        <w:tblPrEx>
          <w:tblCellMar>
            <w:top w:w="0" w:type="dxa"/>
            <w:left w:w="0" w:type="dxa"/>
            <w:bottom w:w="0" w:type="dxa"/>
            <w:right w:w="0" w:type="dxa"/>
          </w:tblCellMar>
        </w:tblPrEx>
        <w:tc>
          <w:tcPr>
            <w:tcW w:w="4788" w:type="dxa"/>
          </w:tcPr>
          <w:p w14:paraId="47140181" w14:textId="77777777" w:rsidR="007471AE" w:rsidRDefault="007471AE">
            <w:pPr>
              <w:keepNext/>
            </w:pPr>
          </w:p>
        </w:tc>
        <w:tc>
          <w:tcPr>
            <w:tcW w:w="1596" w:type="dxa"/>
          </w:tcPr>
          <w:p w14:paraId="658A8CD3" w14:textId="77777777" w:rsidR="007471AE" w:rsidRDefault="00852EC0">
            <w:r>
              <w:t>Small Impact</w:t>
            </w:r>
          </w:p>
        </w:tc>
        <w:tc>
          <w:tcPr>
            <w:tcW w:w="1596" w:type="dxa"/>
          </w:tcPr>
          <w:p w14:paraId="0F496820" w14:textId="77777777" w:rsidR="007471AE" w:rsidRDefault="00852EC0">
            <w:r>
              <w:t>Moderate Impact</w:t>
            </w:r>
          </w:p>
        </w:tc>
        <w:tc>
          <w:tcPr>
            <w:tcW w:w="1596" w:type="dxa"/>
          </w:tcPr>
          <w:p w14:paraId="0E2C5591" w14:textId="77777777" w:rsidR="007471AE" w:rsidRDefault="00852EC0">
            <w:r>
              <w:t>Large Impact</w:t>
            </w:r>
          </w:p>
        </w:tc>
      </w:tr>
    </w:tbl>
    <w:p w14:paraId="5892672F"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48CB2B9A" w14:textId="77777777">
        <w:tblPrEx>
          <w:tblCellMar>
            <w:top w:w="0" w:type="dxa"/>
            <w:left w:w="0" w:type="dxa"/>
            <w:bottom w:w="0" w:type="dxa"/>
            <w:right w:w="0" w:type="dxa"/>
          </w:tblCellMar>
        </w:tblPrEx>
        <w:tc>
          <w:tcPr>
            <w:tcW w:w="4788" w:type="dxa"/>
          </w:tcPr>
          <w:p w14:paraId="038D663F" w14:textId="77777777" w:rsidR="007471AE" w:rsidRDefault="007471AE"/>
        </w:tc>
        <w:tc>
          <w:tcPr>
            <w:tcW w:w="435" w:type="dxa"/>
          </w:tcPr>
          <w:p w14:paraId="62982F24" w14:textId="77777777" w:rsidR="007471AE" w:rsidRDefault="00852EC0">
            <w:r>
              <w:t>0</w:t>
            </w:r>
          </w:p>
        </w:tc>
        <w:tc>
          <w:tcPr>
            <w:tcW w:w="435" w:type="dxa"/>
          </w:tcPr>
          <w:p w14:paraId="03555106" w14:textId="77777777" w:rsidR="007471AE" w:rsidRDefault="00852EC0">
            <w:r>
              <w:t>10</w:t>
            </w:r>
          </w:p>
        </w:tc>
        <w:tc>
          <w:tcPr>
            <w:tcW w:w="435" w:type="dxa"/>
          </w:tcPr>
          <w:p w14:paraId="7B11F797" w14:textId="77777777" w:rsidR="007471AE" w:rsidRDefault="00852EC0">
            <w:r>
              <w:t>20</w:t>
            </w:r>
          </w:p>
        </w:tc>
        <w:tc>
          <w:tcPr>
            <w:tcW w:w="435" w:type="dxa"/>
          </w:tcPr>
          <w:p w14:paraId="7B5466B2" w14:textId="77777777" w:rsidR="007471AE" w:rsidRDefault="00852EC0">
            <w:r>
              <w:t>30</w:t>
            </w:r>
          </w:p>
        </w:tc>
        <w:tc>
          <w:tcPr>
            <w:tcW w:w="435" w:type="dxa"/>
          </w:tcPr>
          <w:p w14:paraId="6FF4C1C2" w14:textId="77777777" w:rsidR="007471AE" w:rsidRDefault="00852EC0">
            <w:r>
              <w:t>40</w:t>
            </w:r>
          </w:p>
        </w:tc>
        <w:tc>
          <w:tcPr>
            <w:tcW w:w="435" w:type="dxa"/>
          </w:tcPr>
          <w:p w14:paraId="1BBA1C80" w14:textId="77777777" w:rsidR="007471AE" w:rsidRDefault="00852EC0">
            <w:r>
              <w:t>50</w:t>
            </w:r>
          </w:p>
        </w:tc>
        <w:tc>
          <w:tcPr>
            <w:tcW w:w="435" w:type="dxa"/>
          </w:tcPr>
          <w:p w14:paraId="4DE41911" w14:textId="77777777" w:rsidR="007471AE" w:rsidRDefault="00852EC0">
            <w:r>
              <w:t>60</w:t>
            </w:r>
          </w:p>
        </w:tc>
        <w:tc>
          <w:tcPr>
            <w:tcW w:w="435" w:type="dxa"/>
          </w:tcPr>
          <w:p w14:paraId="42A26E5A" w14:textId="77777777" w:rsidR="007471AE" w:rsidRDefault="00852EC0">
            <w:r>
              <w:t>70</w:t>
            </w:r>
          </w:p>
        </w:tc>
        <w:tc>
          <w:tcPr>
            <w:tcW w:w="435" w:type="dxa"/>
          </w:tcPr>
          <w:p w14:paraId="6C704FFB" w14:textId="77777777" w:rsidR="007471AE" w:rsidRDefault="00852EC0">
            <w:r>
              <w:t>80</w:t>
            </w:r>
          </w:p>
        </w:tc>
        <w:tc>
          <w:tcPr>
            <w:tcW w:w="435" w:type="dxa"/>
          </w:tcPr>
          <w:p w14:paraId="2BB92F7E" w14:textId="77777777" w:rsidR="007471AE" w:rsidRDefault="00852EC0">
            <w:r>
              <w:t>90</w:t>
            </w:r>
          </w:p>
        </w:tc>
        <w:tc>
          <w:tcPr>
            <w:tcW w:w="435" w:type="dxa"/>
          </w:tcPr>
          <w:p w14:paraId="7A5FD068" w14:textId="77777777" w:rsidR="007471AE" w:rsidRDefault="00852EC0">
            <w:r>
              <w:t>100</w:t>
            </w:r>
          </w:p>
        </w:tc>
      </w:tr>
    </w:tbl>
    <w:p w14:paraId="35549CAC"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1FAE6E84"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0A0B3147" w14:textId="77777777" w:rsidR="007471AE" w:rsidRDefault="00852EC0">
            <w:pPr>
              <w:keepNext/>
            </w:pPr>
            <w:r>
              <w:lastRenderedPageBreak/>
              <w:t>What will be the impact of this event on this person's opinion of gluten-free diets? ()</w:t>
            </w:r>
          </w:p>
        </w:tc>
        <w:tc>
          <w:tcPr>
            <w:tcW w:w="4788" w:type="dxa"/>
          </w:tcPr>
          <w:p w14:paraId="6A6E2C82"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164B5DA" wp14:editId="4FA1388C">
                  <wp:extent cx="1905000" cy="304800"/>
                  <wp:effectExtent l="0" t="0" r="0" b="0"/>
                  <wp:docPr id="2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01D27807" w14:textId="77777777" w:rsidR="007471AE" w:rsidRDefault="007471AE"/>
    <w:p w14:paraId="02534F42" w14:textId="77777777" w:rsidR="007471AE" w:rsidRDefault="007471AE"/>
    <w:p w14:paraId="5114389F" w14:textId="77777777" w:rsidR="007471AE" w:rsidRDefault="00852EC0">
      <w:pPr>
        <w:pStyle w:val="BlockEndLabel"/>
      </w:pPr>
      <w:r>
        <w:t>End of Block: wceleb</w:t>
      </w:r>
    </w:p>
    <w:p w14:paraId="0FCD0B98" w14:textId="77777777" w:rsidR="007471AE" w:rsidRDefault="007471AE">
      <w:pPr>
        <w:pStyle w:val="BlockSeparator"/>
      </w:pPr>
    </w:p>
    <w:p w14:paraId="48427E44" w14:textId="77777777" w:rsidR="007471AE" w:rsidRDefault="00852EC0">
      <w:pPr>
        <w:pStyle w:val="BlockStartLabel"/>
      </w:pPr>
      <w:r>
        <w:t>Start of Block: wday</w:t>
      </w:r>
    </w:p>
    <w:p w14:paraId="39F2CB73" w14:textId="77777777" w:rsidR="007471AE" w:rsidRDefault="007471AE"/>
    <w:p w14:paraId="3273BEF7" w14:textId="77777777" w:rsidR="007471AE" w:rsidRDefault="00852EC0">
      <w:pPr>
        <w:keepNext/>
      </w:pPr>
      <w:r>
        <w:t xml:space="preserve">day1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08AE4B52" w14:textId="77777777">
        <w:tblPrEx>
          <w:tblCellMar>
            <w:top w:w="0" w:type="dxa"/>
            <w:left w:w="0" w:type="dxa"/>
            <w:bottom w:w="0" w:type="dxa"/>
            <w:right w:w="0" w:type="dxa"/>
          </w:tblCellMar>
        </w:tblPrEx>
        <w:tc>
          <w:tcPr>
            <w:tcW w:w="4788" w:type="dxa"/>
          </w:tcPr>
          <w:p w14:paraId="1D71C873" w14:textId="77777777" w:rsidR="007471AE" w:rsidRDefault="007471AE">
            <w:pPr>
              <w:keepNext/>
            </w:pPr>
          </w:p>
        </w:tc>
        <w:tc>
          <w:tcPr>
            <w:tcW w:w="1596" w:type="dxa"/>
          </w:tcPr>
          <w:p w14:paraId="31239887" w14:textId="77777777" w:rsidR="007471AE" w:rsidRDefault="00852EC0">
            <w:r>
              <w:t>Small Impact</w:t>
            </w:r>
          </w:p>
        </w:tc>
        <w:tc>
          <w:tcPr>
            <w:tcW w:w="1596" w:type="dxa"/>
          </w:tcPr>
          <w:p w14:paraId="3D9F4816" w14:textId="77777777" w:rsidR="007471AE" w:rsidRDefault="00852EC0">
            <w:r>
              <w:t>Moderate Impact</w:t>
            </w:r>
          </w:p>
        </w:tc>
        <w:tc>
          <w:tcPr>
            <w:tcW w:w="1596" w:type="dxa"/>
          </w:tcPr>
          <w:p w14:paraId="229D540D" w14:textId="77777777" w:rsidR="007471AE" w:rsidRDefault="00852EC0">
            <w:r>
              <w:t>Large Impact</w:t>
            </w:r>
          </w:p>
        </w:tc>
      </w:tr>
    </w:tbl>
    <w:p w14:paraId="218C3F0A"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65E983C6" w14:textId="77777777">
        <w:tblPrEx>
          <w:tblCellMar>
            <w:top w:w="0" w:type="dxa"/>
            <w:left w:w="0" w:type="dxa"/>
            <w:bottom w:w="0" w:type="dxa"/>
            <w:right w:w="0" w:type="dxa"/>
          </w:tblCellMar>
        </w:tblPrEx>
        <w:tc>
          <w:tcPr>
            <w:tcW w:w="4788" w:type="dxa"/>
          </w:tcPr>
          <w:p w14:paraId="1C5B2998" w14:textId="77777777" w:rsidR="007471AE" w:rsidRDefault="007471AE"/>
        </w:tc>
        <w:tc>
          <w:tcPr>
            <w:tcW w:w="435" w:type="dxa"/>
          </w:tcPr>
          <w:p w14:paraId="70576037" w14:textId="77777777" w:rsidR="007471AE" w:rsidRDefault="00852EC0">
            <w:r>
              <w:t>0</w:t>
            </w:r>
          </w:p>
        </w:tc>
        <w:tc>
          <w:tcPr>
            <w:tcW w:w="435" w:type="dxa"/>
          </w:tcPr>
          <w:p w14:paraId="6313206E" w14:textId="77777777" w:rsidR="007471AE" w:rsidRDefault="00852EC0">
            <w:r>
              <w:t>10</w:t>
            </w:r>
          </w:p>
        </w:tc>
        <w:tc>
          <w:tcPr>
            <w:tcW w:w="435" w:type="dxa"/>
          </w:tcPr>
          <w:p w14:paraId="6FCFFEF0" w14:textId="77777777" w:rsidR="007471AE" w:rsidRDefault="00852EC0">
            <w:r>
              <w:t>20</w:t>
            </w:r>
          </w:p>
        </w:tc>
        <w:tc>
          <w:tcPr>
            <w:tcW w:w="435" w:type="dxa"/>
          </w:tcPr>
          <w:p w14:paraId="19743B5F" w14:textId="77777777" w:rsidR="007471AE" w:rsidRDefault="00852EC0">
            <w:r>
              <w:t>30</w:t>
            </w:r>
          </w:p>
        </w:tc>
        <w:tc>
          <w:tcPr>
            <w:tcW w:w="435" w:type="dxa"/>
          </w:tcPr>
          <w:p w14:paraId="1B165A7F" w14:textId="77777777" w:rsidR="007471AE" w:rsidRDefault="00852EC0">
            <w:r>
              <w:t>40</w:t>
            </w:r>
          </w:p>
        </w:tc>
        <w:tc>
          <w:tcPr>
            <w:tcW w:w="435" w:type="dxa"/>
          </w:tcPr>
          <w:p w14:paraId="439A6957" w14:textId="77777777" w:rsidR="007471AE" w:rsidRDefault="00852EC0">
            <w:r>
              <w:t>50</w:t>
            </w:r>
          </w:p>
        </w:tc>
        <w:tc>
          <w:tcPr>
            <w:tcW w:w="435" w:type="dxa"/>
          </w:tcPr>
          <w:p w14:paraId="15C81915" w14:textId="77777777" w:rsidR="007471AE" w:rsidRDefault="00852EC0">
            <w:r>
              <w:t>60</w:t>
            </w:r>
          </w:p>
        </w:tc>
        <w:tc>
          <w:tcPr>
            <w:tcW w:w="435" w:type="dxa"/>
          </w:tcPr>
          <w:p w14:paraId="3876F260" w14:textId="77777777" w:rsidR="007471AE" w:rsidRDefault="00852EC0">
            <w:r>
              <w:t>70</w:t>
            </w:r>
          </w:p>
        </w:tc>
        <w:tc>
          <w:tcPr>
            <w:tcW w:w="435" w:type="dxa"/>
          </w:tcPr>
          <w:p w14:paraId="463D2C1C" w14:textId="77777777" w:rsidR="007471AE" w:rsidRDefault="00852EC0">
            <w:r>
              <w:t>80</w:t>
            </w:r>
          </w:p>
        </w:tc>
        <w:tc>
          <w:tcPr>
            <w:tcW w:w="435" w:type="dxa"/>
          </w:tcPr>
          <w:p w14:paraId="33D202D8" w14:textId="77777777" w:rsidR="007471AE" w:rsidRDefault="00852EC0">
            <w:r>
              <w:t>90</w:t>
            </w:r>
          </w:p>
        </w:tc>
        <w:tc>
          <w:tcPr>
            <w:tcW w:w="435" w:type="dxa"/>
          </w:tcPr>
          <w:p w14:paraId="1AC3D5B0" w14:textId="77777777" w:rsidR="007471AE" w:rsidRDefault="00852EC0">
            <w:r>
              <w:t>100</w:t>
            </w:r>
          </w:p>
        </w:tc>
      </w:tr>
    </w:tbl>
    <w:p w14:paraId="4A711DAB"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42CF75F5"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708C01AF" w14:textId="77777777" w:rsidR="007471AE" w:rsidRDefault="00852EC0">
            <w:pPr>
              <w:keepNext/>
            </w:pPr>
            <w:r>
              <w:t>What will be the impact of this event on this person's opinion of gluten-free diets? ()</w:t>
            </w:r>
          </w:p>
        </w:tc>
        <w:tc>
          <w:tcPr>
            <w:tcW w:w="4788" w:type="dxa"/>
          </w:tcPr>
          <w:p w14:paraId="46298B3D"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7033038" wp14:editId="505DBA9F">
                  <wp:extent cx="1905000" cy="304800"/>
                  <wp:effectExtent l="0" t="0" r="0" b="0"/>
                  <wp:docPr id="2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2BED06D4" w14:textId="77777777" w:rsidR="007471AE" w:rsidRDefault="007471AE"/>
    <w:p w14:paraId="3F2BD027" w14:textId="77777777" w:rsidR="007471AE" w:rsidRDefault="007471AE"/>
    <w:p w14:paraId="0EDD398B" w14:textId="77777777" w:rsidR="007471AE" w:rsidRDefault="007471AE">
      <w:pPr>
        <w:pStyle w:val="QuestionSeparator"/>
      </w:pPr>
    </w:p>
    <w:p w14:paraId="57F54703" w14:textId="77777777" w:rsidR="007471AE" w:rsidRDefault="007471AE"/>
    <w:p w14:paraId="77B21CCC" w14:textId="77777777" w:rsidR="007471AE" w:rsidRDefault="00852EC0">
      <w:pPr>
        <w:keepNext/>
      </w:pPr>
      <w:r>
        <w:t xml:space="preserve">day2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0DD63177" w14:textId="77777777">
        <w:tblPrEx>
          <w:tblCellMar>
            <w:top w:w="0" w:type="dxa"/>
            <w:left w:w="0" w:type="dxa"/>
            <w:bottom w:w="0" w:type="dxa"/>
            <w:right w:w="0" w:type="dxa"/>
          </w:tblCellMar>
        </w:tblPrEx>
        <w:tc>
          <w:tcPr>
            <w:tcW w:w="4788" w:type="dxa"/>
          </w:tcPr>
          <w:p w14:paraId="0707AEBB" w14:textId="77777777" w:rsidR="007471AE" w:rsidRDefault="007471AE">
            <w:pPr>
              <w:keepNext/>
            </w:pPr>
          </w:p>
        </w:tc>
        <w:tc>
          <w:tcPr>
            <w:tcW w:w="1596" w:type="dxa"/>
          </w:tcPr>
          <w:p w14:paraId="4CC6EFB5" w14:textId="77777777" w:rsidR="007471AE" w:rsidRDefault="00852EC0">
            <w:r>
              <w:t>Small Impact</w:t>
            </w:r>
          </w:p>
        </w:tc>
        <w:tc>
          <w:tcPr>
            <w:tcW w:w="1596" w:type="dxa"/>
          </w:tcPr>
          <w:p w14:paraId="06E6E04E" w14:textId="77777777" w:rsidR="007471AE" w:rsidRDefault="00852EC0">
            <w:r>
              <w:t>Moderate Impact</w:t>
            </w:r>
          </w:p>
        </w:tc>
        <w:tc>
          <w:tcPr>
            <w:tcW w:w="1596" w:type="dxa"/>
          </w:tcPr>
          <w:p w14:paraId="6237B2E0" w14:textId="77777777" w:rsidR="007471AE" w:rsidRDefault="00852EC0">
            <w:r>
              <w:t>Large Impact</w:t>
            </w:r>
          </w:p>
        </w:tc>
      </w:tr>
    </w:tbl>
    <w:p w14:paraId="6D345FE5"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7EF30AF5" w14:textId="77777777">
        <w:tblPrEx>
          <w:tblCellMar>
            <w:top w:w="0" w:type="dxa"/>
            <w:left w:w="0" w:type="dxa"/>
            <w:bottom w:w="0" w:type="dxa"/>
            <w:right w:w="0" w:type="dxa"/>
          </w:tblCellMar>
        </w:tblPrEx>
        <w:tc>
          <w:tcPr>
            <w:tcW w:w="4788" w:type="dxa"/>
          </w:tcPr>
          <w:p w14:paraId="0D4FC0D7" w14:textId="77777777" w:rsidR="007471AE" w:rsidRDefault="007471AE"/>
        </w:tc>
        <w:tc>
          <w:tcPr>
            <w:tcW w:w="435" w:type="dxa"/>
          </w:tcPr>
          <w:p w14:paraId="47A5BA44" w14:textId="77777777" w:rsidR="007471AE" w:rsidRDefault="00852EC0">
            <w:r>
              <w:t>0</w:t>
            </w:r>
          </w:p>
        </w:tc>
        <w:tc>
          <w:tcPr>
            <w:tcW w:w="435" w:type="dxa"/>
          </w:tcPr>
          <w:p w14:paraId="3BE7AB74" w14:textId="77777777" w:rsidR="007471AE" w:rsidRDefault="00852EC0">
            <w:r>
              <w:t>10</w:t>
            </w:r>
          </w:p>
        </w:tc>
        <w:tc>
          <w:tcPr>
            <w:tcW w:w="435" w:type="dxa"/>
          </w:tcPr>
          <w:p w14:paraId="41A9586F" w14:textId="77777777" w:rsidR="007471AE" w:rsidRDefault="00852EC0">
            <w:r>
              <w:t>20</w:t>
            </w:r>
          </w:p>
        </w:tc>
        <w:tc>
          <w:tcPr>
            <w:tcW w:w="435" w:type="dxa"/>
          </w:tcPr>
          <w:p w14:paraId="18B26541" w14:textId="77777777" w:rsidR="007471AE" w:rsidRDefault="00852EC0">
            <w:r>
              <w:t>30</w:t>
            </w:r>
          </w:p>
        </w:tc>
        <w:tc>
          <w:tcPr>
            <w:tcW w:w="435" w:type="dxa"/>
          </w:tcPr>
          <w:p w14:paraId="0EE33AAB" w14:textId="77777777" w:rsidR="007471AE" w:rsidRDefault="00852EC0">
            <w:r>
              <w:t>40</w:t>
            </w:r>
          </w:p>
        </w:tc>
        <w:tc>
          <w:tcPr>
            <w:tcW w:w="435" w:type="dxa"/>
          </w:tcPr>
          <w:p w14:paraId="3E4E739C" w14:textId="77777777" w:rsidR="007471AE" w:rsidRDefault="00852EC0">
            <w:r>
              <w:t>50</w:t>
            </w:r>
          </w:p>
        </w:tc>
        <w:tc>
          <w:tcPr>
            <w:tcW w:w="435" w:type="dxa"/>
          </w:tcPr>
          <w:p w14:paraId="62B5F811" w14:textId="77777777" w:rsidR="007471AE" w:rsidRDefault="00852EC0">
            <w:r>
              <w:t>60</w:t>
            </w:r>
          </w:p>
        </w:tc>
        <w:tc>
          <w:tcPr>
            <w:tcW w:w="435" w:type="dxa"/>
          </w:tcPr>
          <w:p w14:paraId="79FAA08E" w14:textId="77777777" w:rsidR="007471AE" w:rsidRDefault="00852EC0">
            <w:r>
              <w:t>70</w:t>
            </w:r>
          </w:p>
        </w:tc>
        <w:tc>
          <w:tcPr>
            <w:tcW w:w="435" w:type="dxa"/>
          </w:tcPr>
          <w:p w14:paraId="1EEE5582" w14:textId="77777777" w:rsidR="007471AE" w:rsidRDefault="00852EC0">
            <w:r>
              <w:t>80</w:t>
            </w:r>
          </w:p>
        </w:tc>
        <w:tc>
          <w:tcPr>
            <w:tcW w:w="435" w:type="dxa"/>
          </w:tcPr>
          <w:p w14:paraId="385321B0" w14:textId="77777777" w:rsidR="007471AE" w:rsidRDefault="00852EC0">
            <w:r>
              <w:t>90</w:t>
            </w:r>
          </w:p>
        </w:tc>
        <w:tc>
          <w:tcPr>
            <w:tcW w:w="435" w:type="dxa"/>
          </w:tcPr>
          <w:p w14:paraId="68401F06" w14:textId="77777777" w:rsidR="007471AE" w:rsidRDefault="00852EC0">
            <w:r>
              <w:t>100</w:t>
            </w:r>
          </w:p>
        </w:tc>
      </w:tr>
    </w:tbl>
    <w:p w14:paraId="4CF85AC7"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24A9F60C"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6EBF7535" w14:textId="77777777" w:rsidR="007471AE" w:rsidRDefault="00852EC0">
            <w:pPr>
              <w:keepNext/>
            </w:pPr>
            <w:r>
              <w:t>What will be the impact of this event on this person's opinion of gluten-free diets? ()</w:t>
            </w:r>
          </w:p>
        </w:tc>
        <w:tc>
          <w:tcPr>
            <w:tcW w:w="4788" w:type="dxa"/>
          </w:tcPr>
          <w:p w14:paraId="42006831"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6CD3D5B" wp14:editId="7AB78C7E">
                  <wp:extent cx="1905000" cy="304800"/>
                  <wp:effectExtent l="0" t="0" r="0" b="0"/>
                  <wp:docPr id="2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2750E076" w14:textId="77777777" w:rsidR="007471AE" w:rsidRDefault="007471AE"/>
    <w:p w14:paraId="64BFC7E3" w14:textId="77777777" w:rsidR="007471AE" w:rsidRDefault="007471AE"/>
    <w:p w14:paraId="2C643212" w14:textId="77777777" w:rsidR="007471AE" w:rsidRDefault="007471AE">
      <w:pPr>
        <w:pStyle w:val="QuestionSeparator"/>
      </w:pPr>
    </w:p>
    <w:p w14:paraId="1AE1B7E1" w14:textId="77777777" w:rsidR="007471AE" w:rsidRDefault="007471AE"/>
    <w:p w14:paraId="6057F652" w14:textId="77777777" w:rsidR="007471AE" w:rsidRDefault="00852EC0">
      <w:pPr>
        <w:keepNext/>
      </w:pPr>
      <w:r>
        <w:t xml:space="preserve">day3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5A10AAF5" w14:textId="77777777">
        <w:tblPrEx>
          <w:tblCellMar>
            <w:top w:w="0" w:type="dxa"/>
            <w:left w:w="0" w:type="dxa"/>
            <w:bottom w:w="0" w:type="dxa"/>
            <w:right w:w="0" w:type="dxa"/>
          </w:tblCellMar>
        </w:tblPrEx>
        <w:tc>
          <w:tcPr>
            <w:tcW w:w="4788" w:type="dxa"/>
          </w:tcPr>
          <w:p w14:paraId="2991A1D9" w14:textId="77777777" w:rsidR="007471AE" w:rsidRDefault="007471AE">
            <w:pPr>
              <w:keepNext/>
            </w:pPr>
          </w:p>
        </w:tc>
        <w:tc>
          <w:tcPr>
            <w:tcW w:w="1596" w:type="dxa"/>
          </w:tcPr>
          <w:p w14:paraId="52FAD78D" w14:textId="77777777" w:rsidR="007471AE" w:rsidRDefault="00852EC0">
            <w:r>
              <w:t>Small Impact</w:t>
            </w:r>
          </w:p>
        </w:tc>
        <w:tc>
          <w:tcPr>
            <w:tcW w:w="1596" w:type="dxa"/>
          </w:tcPr>
          <w:p w14:paraId="7C2C0E44" w14:textId="77777777" w:rsidR="007471AE" w:rsidRDefault="00852EC0">
            <w:r>
              <w:t>Moderate Impact</w:t>
            </w:r>
          </w:p>
        </w:tc>
        <w:tc>
          <w:tcPr>
            <w:tcW w:w="1596" w:type="dxa"/>
          </w:tcPr>
          <w:p w14:paraId="412C42EF" w14:textId="77777777" w:rsidR="007471AE" w:rsidRDefault="00852EC0">
            <w:r>
              <w:t>Large Impact</w:t>
            </w:r>
          </w:p>
        </w:tc>
      </w:tr>
    </w:tbl>
    <w:p w14:paraId="4C7B5491"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3F2DBDC7" w14:textId="77777777">
        <w:tblPrEx>
          <w:tblCellMar>
            <w:top w:w="0" w:type="dxa"/>
            <w:left w:w="0" w:type="dxa"/>
            <w:bottom w:w="0" w:type="dxa"/>
            <w:right w:w="0" w:type="dxa"/>
          </w:tblCellMar>
        </w:tblPrEx>
        <w:tc>
          <w:tcPr>
            <w:tcW w:w="4788" w:type="dxa"/>
          </w:tcPr>
          <w:p w14:paraId="3268172B" w14:textId="77777777" w:rsidR="007471AE" w:rsidRDefault="007471AE"/>
        </w:tc>
        <w:tc>
          <w:tcPr>
            <w:tcW w:w="435" w:type="dxa"/>
          </w:tcPr>
          <w:p w14:paraId="5E4D93F4" w14:textId="77777777" w:rsidR="007471AE" w:rsidRDefault="00852EC0">
            <w:r>
              <w:t>0</w:t>
            </w:r>
          </w:p>
        </w:tc>
        <w:tc>
          <w:tcPr>
            <w:tcW w:w="435" w:type="dxa"/>
          </w:tcPr>
          <w:p w14:paraId="6131CE7B" w14:textId="77777777" w:rsidR="007471AE" w:rsidRDefault="00852EC0">
            <w:r>
              <w:t>10</w:t>
            </w:r>
          </w:p>
        </w:tc>
        <w:tc>
          <w:tcPr>
            <w:tcW w:w="435" w:type="dxa"/>
          </w:tcPr>
          <w:p w14:paraId="4ECB3287" w14:textId="77777777" w:rsidR="007471AE" w:rsidRDefault="00852EC0">
            <w:r>
              <w:t>20</w:t>
            </w:r>
          </w:p>
        </w:tc>
        <w:tc>
          <w:tcPr>
            <w:tcW w:w="435" w:type="dxa"/>
          </w:tcPr>
          <w:p w14:paraId="645E49D2" w14:textId="77777777" w:rsidR="007471AE" w:rsidRDefault="00852EC0">
            <w:r>
              <w:t>30</w:t>
            </w:r>
          </w:p>
        </w:tc>
        <w:tc>
          <w:tcPr>
            <w:tcW w:w="435" w:type="dxa"/>
          </w:tcPr>
          <w:p w14:paraId="1042E2E5" w14:textId="77777777" w:rsidR="007471AE" w:rsidRDefault="00852EC0">
            <w:r>
              <w:t>40</w:t>
            </w:r>
          </w:p>
        </w:tc>
        <w:tc>
          <w:tcPr>
            <w:tcW w:w="435" w:type="dxa"/>
          </w:tcPr>
          <w:p w14:paraId="71072A5A" w14:textId="77777777" w:rsidR="007471AE" w:rsidRDefault="00852EC0">
            <w:r>
              <w:t>50</w:t>
            </w:r>
          </w:p>
        </w:tc>
        <w:tc>
          <w:tcPr>
            <w:tcW w:w="435" w:type="dxa"/>
          </w:tcPr>
          <w:p w14:paraId="3AF0C39E" w14:textId="77777777" w:rsidR="007471AE" w:rsidRDefault="00852EC0">
            <w:r>
              <w:t>60</w:t>
            </w:r>
          </w:p>
        </w:tc>
        <w:tc>
          <w:tcPr>
            <w:tcW w:w="435" w:type="dxa"/>
          </w:tcPr>
          <w:p w14:paraId="418D673B" w14:textId="77777777" w:rsidR="007471AE" w:rsidRDefault="00852EC0">
            <w:r>
              <w:t>70</w:t>
            </w:r>
          </w:p>
        </w:tc>
        <w:tc>
          <w:tcPr>
            <w:tcW w:w="435" w:type="dxa"/>
          </w:tcPr>
          <w:p w14:paraId="68BE0C50" w14:textId="77777777" w:rsidR="007471AE" w:rsidRDefault="00852EC0">
            <w:r>
              <w:t>80</w:t>
            </w:r>
          </w:p>
        </w:tc>
        <w:tc>
          <w:tcPr>
            <w:tcW w:w="435" w:type="dxa"/>
          </w:tcPr>
          <w:p w14:paraId="5DEB36A5" w14:textId="77777777" w:rsidR="007471AE" w:rsidRDefault="00852EC0">
            <w:r>
              <w:t>90</w:t>
            </w:r>
          </w:p>
        </w:tc>
        <w:tc>
          <w:tcPr>
            <w:tcW w:w="435" w:type="dxa"/>
          </w:tcPr>
          <w:p w14:paraId="239C5320" w14:textId="77777777" w:rsidR="007471AE" w:rsidRDefault="00852EC0">
            <w:r>
              <w:t>100</w:t>
            </w:r>
          </w:p>
        </w:tc>
      </w:tr>
    </w:tbl>
    <w:p w14:paraId="58D65C40"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01373888"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329DDEBD" w14:textId="77777777" w:rsidR="007471AE" w:rsidRDefault="00852EC0">
            <w:pPr>
              <w:keepNext/>
            </w:pPr>
            <w:r>
              <w:t>What will be the impact of this event on this person's opinion of gluten-free diets? ()</w:t>
            </w:r>
          </w:p>
        </w:tc>
        <w:tc>
          <w:tcPr>
            <w:tcW w:w="4788" w:type="dxa"/>
          </w:tcPr>
          <w:p w14:paraId="6D76CA2E"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E95C611" wp14:editId="02DC639B">
                  <wp:extent cx="1905000" cy="304800"/>
                  <wp:effectExtent l="0" t="0" r="0" b="0"/>
                  <wp:docPr id="3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3E806996" w14:textId="77777777" w:rsidR="007471AE" w:rsidRDefault="007471AE"/>
    <w:p w14:paraId="5F5F7177" w14:textId="77777777" w:rsidR="007471AE" w:rsidRDefault="007471AE"/>
    <w:p w14:paraId="6B90BC97" w14:textId="77777777" w:rsidR="007471AE" w:rsidRDefault="007471AE">
      <w:pPr>
        <w:pStyle w:val="QuestionSeparator"/>
      </w:pPr>
    </w:p>
    <w:p w14:paraId="2A9FEF4F" w14:textId="77777777" w:rsidR="007471AE" w:rsidRDefault="007471AE"/>
    <w:p w14:paraId="54AC6651" w14:textId="77777777" w:rsidR="007471AE" w:rsidRDefault="00852EC0">
      <w:pPr>
        <w:keepNext/>
      </w:pPr>
      <w:r>
        <w:lastRenderedPageBreak/>
        <w:t xml:space="preserve">day4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05F39025" w14:textId="77777777">
        <w:tblPrEx>
          <w:tblCellMar>
            <w:top w:w="0" w:type="dxa"/>
            <w:left w:w="0" w:type="dxa"/>
            <w:bottom w:w="0" w:type="dxa"/>
            <w:right w:w="0" w:type="dxa"/>
          </w:tblCellMar>
        </w:tblPrEx>
        <w:tc>
          <w:tcPr>
            <w:tcW w:w="4788" w:type="dxa"/>
          </w:tcPr>
          <w:p w14:paraId="74DE093D" w14:textId="77777777" w:rsidR="007471AE" w:rsidRDefault="007471AE">
            <w:pPr>
              <w:keepNext/>
            </w:pPr>
          </w:p>
        </w:tc>
        <w:tc>
          <w:tcPr>
            <w:tcW w:w="1596" w:type="dxa"/>
          </w:tcPr>
          <w:p w14:paraId="051564DF" w14:textId="77777777" w:rsidR="007471AE" w:rsidRDefault="00852EC0">
            <w:r>
              <w:t>Small Impact</w:t>
            </w:r>
          </w:p>
        </w:tc>
        <w:tc>
          <w:tcPr>
            <w:tcW w:w="1596" w:type="dxa"/>
          </w:tcPr>
          <w:p w14:paraId="20CB6E4B" w14:textId="77777777" w:rsidR="007471AE" w:rsidRDefault="00852EC0">
            <w:r>
              <w:t>Moderate Impact</w:t>
            </w:r>
          </w:p>
        </w:tc>
        <w:tc>
          <w:tcPr>
            <w:tcW w:w="1596" w:type="dxa"/>
          </w:tcPr>
          <w:p w14:paraId="3752FE53" w14:textId="77777777" w:rsidR="007471AE" w:rsidRDefault="00852EC0">
            <w:r>
              <w:t>Large Impact</w:t>
            </w:r>
          </w:p>
        </w:tc>
      </w:tr>
    </w:tbl>
    <w:p w14:paraId="6BED94AF"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32EE08D2" w14:textId="77777777">
        <w:tblPrEx>
          <w:tblCellMar>
            <w:top w:w="0" w:type="dxa"/>
            <w:left w:w="0" w:type="dxa"/>
            <w:bottom w:w="0" w:type="dxa"/>
            <w:right w:w="0" w:type="dxa"/>
          </w:tblCellMar>
        </w:tblPrEx>
        <w:tc>
          <w:tcPr>
            <w:tcW w:w="4788" w:type="dxa"/>
          </w:tcPr>
          <w:p w14:paraId="146DF516" w14:textId="77777777" w:rsidR="007471AE" w:rsidRDefault="007471AE"/>
        </w:tc>
        <w:tc>
          <w:tcPr>
            <w:tcW w:w="435" w:type="dxa"/>
          </w:tcPr>
          <w:p w14:paraId="59601C0A" w14:textId="77777777" w:rsidR="007471AE" w:rsidRDefault="00852EC0">
            <w:r>
              <w:t>0</w:t>
            </w:r>
          </w:p>
        </w:tc>
        <w:tc>
          <w:tcPr>
            <w:tcW w:w="435" w:type="dxa"/>
          </w:tcPr>
          <w:p w14:paraId="57209DAC" w14:textId="77777777" w:rsidR="007471AE" w:rsidRDefault="00852EC0">
            <w:r>
              <w:t>10</w:t>
            </w:r>
          </w:p>
        </w:tc>
        <w:tc>
          <w:tcPr>
            <w:tcW w:w="435" w:type="dxa"/>
          </w:tcPr>
          <w:p w14:paraId="194DBADC" w14:textId="77777777" w:rsidR="007471AE" w:rsidRDefault="00852EC0">
            <w:r>
              <w:t>20</w:t>
            </w:r>
          </w:p>
        </w:tc>
        <w:tc>
          <w:tcPr>
            <w:tcW w:w="435" w:type="dxa"/>
          </w:tcPr>
          <w:p w14:paraId="56064890" w14:textId="77777777" w:rsidR="007471AE" w:rsidRDefault="00852EC0">
            <w:r>
              <w:t>30</w:t>
            </w:r>
          </w:p>
        </w:tc>
        <w:tc>
          <w:tcPr>
            <w:tcW w:w="435" w:type="dxa"/>
          </w:tcPr>
          <w:p w14:paraId="4A1A9075" w14:textId="77777777" w:rsidR="007471AE" w:rsidRDefault="00852EC0">
            <w:r>
              <w:t>40</w:t>
            </w:r>
          </w:p>
        </w:tc>
        <w:tc>
          <w:tcPr>
            <w:tcW w:w="435" w:type="dxa"/>
          </w:tcPr>
          <w:p w14:paraId="7824B1AA" w14:textId="77777777" w:rsidR="007471AE" w:rsidRDefault="00852EC0">
            <w:r>
              <w:t>50</w:t>
            </w:r>
          </w:p>
        </w:tc>
        <w:tc>
          <w:tcPr>
            <w:tcW w:w="435" w:type="dxa"/>
          </w:tcPr>
          <w:p w14:paraId="32C0CCCE" w14:textId="77777777" w:rsidR="007471AE" w:rsidRDefault="00852EC0">
            <w:r>
              <w:t>60</w:t>
            </w:r>
          </w:p>
        </w:tc>
        <w:tc>
          <w:tcPr>
            <w:tcW w:w="435" w:type="dxa"/>
          </w:tcPr>
          <w:p w14:paraId="297DD307" w14:textId="77777777" w:rsidR="007471AE" w:rsidRDefault="00852EC0">
            <w:r>
              <w:t>70</w:t>
            </w:r>
          </w:p>
        </w:tc>
        <w:tc>
          <w:tcPr>
            <w:tcW w:w="435" w:type="dxa"/>
          </w:tcPr>
          <w:p w14:paraId="5B15855D" w14:textId="77777777" w:rsidR="007471AE" w:rsidRDefault="00852EC0">
            <w:r>
              <w:t>80</w:t>
            </w:r>
          </w:p>
        </w:tc>
        <w:tc>
          <w:tcPr>
            <w:tcW w:w="435" w:type="dxa"/>
          </w:tcPr>
          <w:p w14:paraId="63AA281C" w14:textId="77777777" w:rsidR="007471AE" w:rsidRDefault="00852EC0">
            <w:r>
              <w:t>90</w:t>
            </w:r>
          </w:p>
        </w:tc>
        <w:tc>
          <w:tcPr>
            <w:tcW w:w="435" w:type="dxa"/>
          </w:tcPr>
          <w:p w14:paraId="11D1A685" w14:textId="77777777" w:rsidR="007471AE" w:rsidRDefault="00852EC0">
            <w:r>
              <w:t>100</w:t>
            </w:r>
          </w:p>
        </w:tc>
      </w:tr>
    </w:tbl>
    <w:p w14:paraId="70D52538"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7CCB9D8A"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3C01D9BE" w14:textId="77777777" w:rsidR="007471AE" w:rsidRDefault="00852EC0">
            <w:pPr>
              <w:keepNext/>
            </w:pPr>
            <w:r>
              <w:t>What will be the impact of this event on this person's opinion of gluten-free diets? ()</w:t>
            </w:r>
          </w:p>
        </w:tc>
        <w:tc>
          <w:tcPr>
            <w:tcW w:w="4788" w:type="dxa"/>
          </w:tcPr>
          <w:p w14:paraId="2E0B265E"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BE5D44C" wp14:editId="1B0E6126">
                  <wp:extent cx="1905000" cy="304800"/>
                  <wp:effectExtent l="0" t="0" r="0" b="0"/>
                  <wp:docPr id="3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2A67BC95" w14:textId="77777777" w:rsidR="007471AE" w:rsidRDefault="007471AE"/>
    <w:p w14:paraId="68BA66EF" w14:textId="77777777" w:rsidR="007471AE" w:rsidRDefault="007471AE"/>
    <w:p w14:paraId="520BD19D" w14:textId="77777777" w:rsidR="007471AE" w:rsidRDefault="007471AE">
      <w:pPr>
        <w:pStyle w:val="QuestionSeparator"/>
      </w:pPr>
    </w:p>
    <w:p w14:paraId="2A75585E" w14:textId="77777777" w:rsidR="007471AE" w:rsidRDefault="007471AE"/>
    <w:p w14:paraId="72CBC9F0" w14:textId="77777777" w:rsidR="007471AE" w:rsidRDefault="00852EC0">
      <w:pPr>
        <w:keepNext/>
      </w:pPr>
      <w:r>
        <w:t xml:space="preserve">day5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689308F2" w14:textId="77777777">
        <w:tblPrEx>
          <w:tblCellMar>
            <w:top w:w="0" w:type="dxa"/>
            <w:left w:w="0" w:type="dxa"/>
            <w:bottom w:w="0" w:type="dxa"/>
            <w:right w:w="0" w:type="dxa"/>
          </w:tblCellMar>
        </w:tblPrEx>
        <w:tc>
          <w:tcPr>
            <w:tcW w:w="4788" w:type="dxa"/>
          </w:tcPr>
          <w:p w14:paraId="0F0EFA72" w14:textId="77777777" w:rsidR="007471AE" w:rsidRDefault="007471AE">
            <w:pPr>
              <w:keepNext/>
            </w:pPr>
          </w:p>
        </w:tc>
        <w:tc>
          <w:tcPr>
            <w:tcW w:w="1596" w:type="dxa"/>
          </w:tcPr>
          <w:p w14:paraId="4CAA9D70" w14:textId="77777777" w:rsidR="007471AE" w:rsidRDefault="00852EC0">
            <w:r>
              <w:t>Small Impact</w:t>
            </w:r>
          </w:p>
        </w:tc>
        <w:tc>
          <w:tcPr>
            <w:tcW w:w="1596" w:type="dxa"/>
          </w:tcPr>
          <w:p w14:paraId="4866AA1A" w14:textId="77777777" w:rsidR="007471AE" w:rsidRDefault="00852EC0">
            <w:r>
              <w:t>Moderate Impact</w:t>
            </w:r>
          </w:p>
        </w:tc>
        <w:tc>
          <w:tcPr>
            <w:tcW w:w="1596" w:type="dxa"/>
          </w:tcPr>
          <w:p w14:paraId="25988E2D" w14:textId="77777777" w:rsidR="007471AE" w:rsidRDefault="00852EC0">
            <w:r>
              <w:t>Large Impact</w:t>
            </w:r>
          </w:p>
        </w:tc>
      </w:tr>
    </w:tbl>
    <w:p w14:paraId="6BCB1962"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41B2C261" w14:textId="77777777">
        <w:tblPrEx>
          <w:tblCellMar>
            <w:top w:w="0" w:type="dxa"/>
            <w:left w:w="0" w:type="dxa"/>
            <w:bottom w:w="0" w:type="dxa"/>
            <w:right w:w="0" w:type="dxa"/>
          </w:tblCellMar>
        </w:tblPrEx>
        <w:tc>
          <w:tcPr>
            <w:tcW w:w="4788" w:type="dxa"/>
          </w:tcPr>
          <w:p w14:paraId="6999ACE6" w14:textId="77777777" w:rsidR="007471AE" w:rsidRDefault="007471AE"/>
        </w:tc>
        <w:tc>
          <w:tcPr>
            <w:tcW w:w="435" w:type="dxa"/>
          </w:tcPr>
          <w:p w14:paraId="478AEDC3" w14:textId="77777777" w:rsidR="007471AE" w:rsidRDefault="00852EC0">
            <w:r>
              <w:t>0</w:t>
            </w:r>
          </w:p>
        </w:tc>
        <w:tc>
          <w:tcPr>
            <w:tcW w:w="435" w:type="dxa"/>
          </w:tcPr>
          <w:p w14:paraId="37D0357F" w14:textId="77777777" w:rsidR="007471AE" w:rsidRDefault="00852EC0">
            <w:r>
              <w:t>10</w:t>
            </w:r>
          </w:p>
        </w:tc>
        <w:tc>
          <w:tcPr>
            <w:tcW w:w="435" w:type="dxa"/>
          </w:tcPr>
          <w:p w14:paraId="49A112F1" w14:textId="77777777" w:rsidR="007471AE" w:rsidRDefault="00852EC0">
            <w:r>
              <w:t>20</w:t>
            </w:r>
          </w:p>
        </w:tc>
        <w:tc>
          <w:tcPr>
            <w:tcW w:w="435" w:type="dxa"/>
          </w:tcPr>
          <w:p w14:paraId="43607E2B" w14:textId="77777777" w:rsidR="007471AE" w:rsidRDefault="00852EC0">
            <w:r>
              <w:t>30</w:t>
            </w:r>
          </w:p>
        </w:tc>
        <w:tc>
          <w:tcPr>
            <w:tcW w:w="435" w:type="dxa"/>
          </w:tcPr>
          <w:p w14:paraId="67D5108F" w14:textId="77777777" w:rsidR="007471AE" w:rsidRDefault="00852EC0">
            <w:r>
              <w:t>40</w:t>
            </w:r>
          </w:p>
        </w:tc>
        <w:tc>
          <w:tcPr>
            <w:tcW w:w="435" w:type="dxa"/>
          </w:tcPr>
          <w:p w14:paraId="73E92F17" w14:textId="77777777" w:rsidR="007471AE" w:rsidRDefault="00852EC0">
            <w:r>
              <w:t>50</w:t>
            </w:r>
          </w:p>
        </w:tc>
        <w:tc>
          <w:tcPr>
            <w:tcW w:w="435" w:type="dxa"/>
          </w:tcPr>
          <w:p w14:paraId="53C069D5" w14:textId="77777777" w:rsidR="007471AE" w:rsidRDefault="00852EC0">
            <w:r>
              <w:t>60</w:t>
            </w:r>
          </w:p>
        </w:tc>
        <w:tc>
          <w:tcPr>
            <w:tcW w:w="435" w:type="dxa"/>
          </w:tcPr>
          <w:p w14:paraId="17A9008D" w14:textId="77777777" w:rsidR="007471AE" w:rsidRDefault="00852EC0">
            <w:r>
              <w:t>70</w:t>
            </w:r>
          </w:p>
        </w:tc>
        <w:tc>
          <w:tcPr>
            <w:tcW w:w="435" w:type="dxa"/>
          </w:tcPr>
          <w:p w14:paraId="4986D17A" w14:textId="77777777" w:rsidR="007471AE" w:rsidRDefault="00852EC0">
            <w:r>
              <w:t>80</w:t>
            </w:r>
          </w:p>
        </w:tc>
        <w:tc>
          <w:tcPr>
            <w:tcW w:w="435" w:type="dxa"/>
          </w:tcPr>
          <w:p w14:paraId="541F0E42" w14:textId="77777777" w:rsidR="007471AE" w:rsidRDefault="00852EC0">
            <w:r>
              <w:t>90</w:t>
            </w:r>
          </w:p>
        </w:tc>
        <w:tc>
          <w:tcPr>
            <w:tcW w:w="435" w:type="dxa"/>
          </w:tcPr>
          <w:p w14:paraId="4672EB1E" w14:textId="77777777" w:rsidR="007471AE" w:rsidRDefault="00852EC0">
            <w:r>
              <w:t>100</w:t>
            </w:r>
          </w:p>
        </w:tc>
      </w:tr>
    </w:tbl>
    <w:p w14:paraId="01D7CCF9"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6680E866"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4EDF15BE" w14:textId="77777777" w:rsidR="007471AE" w:rsidRDefault="00852EC0">
            <w:pPr>
              <w:keepNext/>
            </w:pPr>
            <w:r>
              <w:t>What will be the impact of this event on this person's opinion of gluten-free diets? ()</w:t>
            </w:r>
          </w:p>
        </w:tc>
        <w:tc>
          <w:tcPr>
            <w:tcW w:w="4788" w:type="dxa"/>
          </w:tcPr>
          <w:p w14:paraId="5F51F716"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1B1AAC0" wp14:editId="67F04736">
                  <wp:extent cx="1905000" cy="304800"/>
                  <wp:effectExtent l="0" t="0" r="0" b="0"/>
                  <wp:docPr id="3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7A606FFC" w14:textId="77777777" w:rsidR="007471AE" w:rsidRDefault="007471AE"/>
    <w:p w14:paraId="60B51C11" w14:textId="77777777" w:rsidR="007471AE" w:rsidRDefault="007471AE"/>
    <w:p w14:paraId="1F02AC64" w14:textId="77777777" w:rsidR="007471AE" w:rsidRDefault="007471AE">
      <w:pPr>
        <w:pStyle w:val="QuestionSeparator"/>
      </w:pPr>
    </w:p>
    <w:p w14:paraId="449C479A" w14:textId="77777777" w:rsidR="007471AE" w:rsidRDefault="007471AE"/>
    <w:p w14:paraId="3A73BF87" w14:textId="77777777" w:rsidR="007471AE" w:rsidRDefault="00852EC0">
      <w:pPr>
        <w:keepNext/>
      </w:pPr>
      <w:r>
        <w:t xml:space="preserve">day6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0BC328AB" w14:textId="77777777">
        <w:tblPrEx>
          <w:tblCellMar>
            <w:top w:w="0" w:type="dxa"/>
            <w:left w:w="0" w:type="dxa"/>
            <w:bottom w:w="0" w:type="dxa"/>
            <w:right w:w="0" w:type="dxa"/>
          </w:tblCellMar>
        </w:tblPrEx>
        <w:tc>
          <w:tcPr>
            <w:tcW w:w="4788" w:type="dxa"/>
          </w:tcPr>
          <w:p w14:paraId="05877D0E" w14:textId="77777777" w:rsidR="007471AE" w:rsidRDefault="007471AE">
            <w:pPr>
              <w:keepNext/>
            </w:pPr>
          </w:p>
        </w:tc>
        <w:tc>
          <w:tcPr>
            <w:tcW w:w="1596" w:type="dxa"/>
          </w:tcPr>
          <w:p w14:paraId="39D541DA" w14:textId="77777777" w:rsidR="007471AE" w:rsidRDefault="00852EC0">
            <w:r>
              <w:t>Small Impact</w:t>
            </w:r>
          </w:p>
        </w:tc>
        <w:tc>
          <w:tcPr>
            <w:tcW w:w="1596" w:type="dxa"/>
          </w:tcPr>
          <w:p w14:paraId="454C11C6" w14:textId="77777777" w:rsidR="007471AE" w:rsidRDefault="00852EC0">
            <w:r>
              <w:t>Moderate Impact</w:t>
            </w:r>
          </w:p>
        </w:tc>
        <w:tc>
          <w:tcPr>
            <w:tcW w:w="1596" w:type="dxa"/>
          </w:tcPr>
          <w:p w14:paraId="1252C102" w14:textId="77777777" w:rsidR="007471AE" w:rsidRDefault="00852EC0">
            <w:r>
              <w:t>Large Impact</w:t>
            </w:r>
          </w:p>
        </w:tc>
      </w:tr>
    </w:tbl>
    <w:p w14:paraId="58FBF1C6"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2916EB01" w14:textId="77777777">
        <w:tblPrEx>
          <w:tblCellMar>
            <w:top w:w="0" w:type="dxa"/>
            <w:left w:w="0" w:type="dxa"/>
            <w:bottom w:w="0" w:type="dxa"/>
            <w:right w:w="0" w:type="dxa"/>
          </w:tblCellMar>
        </w:tblPrEx>
        <w:tc>
          <w:tcPr>
            <w:tcW w:w="4788" w:type="dxa"/>
          </w:tcPr>
          <w:p w14:paraId="547727F9" w14:textId="77777777" w:rsidR="007471AE" w:rsidRDefault="007471AE"/>
        </w:tc>
        <w:tc>
          <w:tcPr>
            <w:tcW w:w="435" w:type="dxa"/>
          </w:tcPr>
          <w:p w14:paraId="7A455CA3" w14:textId="77777777" w:rsidR="007471AE" w:rsidRDefault="00852EC0">
            <w:r>
              <w:t>0</w:t>
            </w:r>
          </w:p>
        </w:tc>
        <w:tc>
          <w:tcPr>
            <w:tcW w:w="435" w:type="dxa"/>
          </w:tcPr>
          <w:p w14:paraId="51FFC99B" w14:textId="77777777" w:rsidR="007471AE" w:rsidRDefault="00852EC0">
            <w:r>
              <w:t>10</w:t>
            </w:r>
          </w:p>
        </w:tc>
        <w:tc>
          <w:tcPr>
            <w:tcW w:w="435" w:type="dxa"/>
          </w:tcPr>
          <w:p w14:paraId="5CE62AD4" w14:textId="77777777" w:rsidR="007471AE" w:rsidRDefault="00852EC0">
            <w:r>
              <w:t>20</w:t>
            </w:r>
          </w:p>
        </w:tc>
        <w:tc>
          <w:tcPr>
            <w:tcW w:w="435" w:type="dxa"/>
          </w:tcPr>
          <w:p w14:paraId="0505F9F6" w14:textId="77777777" w:rsidR="007471AE" w:rsidRDefault="00852EC0">
            <w:r>
              <w:t>30</w:t>
            </w:r>
          </w:p>
        </w:tc>
        <w:tc>
          <w:tcPr>
            <w:tcW w:w="435" w:type="dxa"/>
          </w:tcPr>
          <w:p w14:paraId="5152F7E8" w14:textId="77777777" w:rsidR="007471AE" w:rsidRDefault="00852EC0">
            <w:r>
              <w:t>40</w:t>
            </w:r>
          </w:p>
        </w:tc>
        <w:tc>
          <w:tcPr>
            <w:tcW w:w="435" w:type="dxa"/>
          </w:tcPr>
          <w:p w14:paraId="76FD5931" w14:textId="77777777" w:rsidR="007471AE" w:rsidRDefault="00852EC0">
            <w:r>
              <w:t>50</w:t>
            </w:r>
          </w:p>
        </w:tc>
        <w:tc>
          <w:tcPr>
            <w:tcW w:w="435" w:type="dxa"/>
          </w:tcPr>
          <w:p w14:paraId="7053ABCD" w14:textId="77777777" w:rsidR="007471AE" w:rsidRDefault="00852EC0">
            <w:r>
              <w:t>60</w:t>
            </w:r>
          </w:p>
        </w:tc>
        <w:tc>
          <w:tcPr>
            <w:tcW w:w="435" w:type="dxa"/>
          </w:tcPr>
          <w:p w14:paraId="54F2D32E" w14:textId="77777777" w:rsidR="007471AE" w:rsidRDefault="00852EC0">
            <w:r>
              <w:t>70</w:t>
            </w:r>
          </w:p>
        </w:tc>
        <w:tc>
          <w:tcPr>
            <w:tcW w:w="435" w:type="dxa"/>
          </w:tcPr>
          <w:p w14:paraId="029C615C" w14:textId="77777777" w:rsidR="007471AE" w:rsidRDefault="00852EC0">
            <w:r>
              <w:t>80</w:t>
            </w:r>
          </w:p>
        </w:tc>
        <w:tc>
          <w:tcPr>
            <w:tcW w:w="435" w:type="dxa"/>
          </w:tcPr>
          <w:p w14:paraId="444FAB23" w14:textId="77777777" w:rsidR="007471AE" w:rsidRDefault="00852EC0">
            <w:r>
              <w:t>90</w:t>
            </w:r>
          </w:p>
        </w:tc>
        <w:tc>
          <w:tcPr>
            <w:tcW w:w="435" w:type="dxa"/>
          </w:tcPr>
          <w:p w14:paraId="3F6537B5" w14:textId="77777777" w:rsidR="007471AE" w:rsidRDefault="00852EC0">
            <w:r>
              <w:t>100</w:t>
            </w:r>
          </w:p>
        </w:tc>
      </w:tr>
    </w:tbl>
    <w:p w14:paraId="6F424D71"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3712576F"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5DA1DE36" w14:textId="77777777" w:rsidR="007471AE" w:rsidRDefault="00852EC0">
            <w:pPr>
              <w:keepNext/>
            </w:pPr>
            <w:r>
              <w:t>What will be the impact of this event on this person's opinion of gluten-free diets? ()</w:t>
            </w:r>
          </w:p>
        </w:tc>
        <w:tc>
          <w:tcPr>
            <w:tcW w:w="4788" w:type="dxa"/>
          </w:tcPr>
          <w:p w14:paraId="25D6A8B1"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7E8DD0E" wp14:editId="0B750DEC">
                  <wp:extent cx="1905000" cy="304800"/>
                  <wp:effectExtent l="0" t="0" r="0" b="0"/>
                  <wp:docPr id="3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55B0FB97" w14:textId="77777777" w:rsidR="007471AE" w:rsidRDefault="007471AE"/>
    <w:p w14:paraId="01B0A787" w14:textId="77777777" w:rsidR="007471AE" w:rsidRDefault="007471AE"/>
    <w:p w14:paraId="71178715" w14:textId="77777777" w:rsidR="007471AE" w:rsidRDefault="007471AE">
      <w:pPr>
        <w:pStyle w:val="QuestionSeparator"/>
      </w:pPr>
    </w:p>
    <w:p w14:paraId="2EA634CE" w14:textId="77777777" w:rsidR="007471AE" w:rsidRDefault="007471AE"/>
    <w:p w14:paraId="39449D46" w14:textId="77777777" w:rsidR="007471AE" w:rsidRDefault="00852EC0">
      <w:pPr>
        <w:keepNext/>
      </w:pPr>
      <w:r>
        <w:t xml:space="preserve">day7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72B8246A" w14:textId="77777777">
        <w:tblPrEx>
          <w:tblCellMar>
            <w:top w:w="0" w:type="dxa"/>
            <w:left w:w="0" w:type="dxa"/>
            <w:bottom w:w="0" w:type="dxa"/>
            <w:right w:w="0" w:type="dxa"/>
          </w:tblCellMar>
        </w:tblPrEx>
        <w:tc>
          <w:tcPr>
            <w:tcW w:w="4788" w:type="dxa"/>
          </w:tcPr>
          <w:p w14:paraId="1852697D" w14:textId="77777777" w:rsidR="007471AE" w:rsidRDefault="007471AE">
            <w:pPr>
              <w:keepNext/>
            </w:pPr>
          </w:p>
        </w:tc>
        <w:tc>
          <w:tcPr>
            <w:tcW w:w="1596" w:type="dxa"/>
          </w:tcPr>
          <w:p w14:paraId="2CA598D5" w14:textId="77777777" w:rsidR="007471AE" w:rsidRDefault="00852EC0">
            <w:r>
              <w:t>Small Impact</w:t>
            </w:r>
          </w:p>
        </w:tc>
        <w:tc>
          <w:tcPr>
            <w:tcW w:w="1596" w:type="dxa"/>
          </w:tcPr>
          <w:p w14:paraId="67E4F499" w14:textId="77777777" w:rsidR="007471AE" w:rsidRDefault="00852EC0">
            <w:r>
              <w:t>Moderate Impact</w:t>
            </w:r>
          </w:p>
        </w:tc>
        <w:tc>
          <w:tcPr>
            <w:tcW w:w="1596" w:type="dxa"/>
          </w:tcPr>
          <w:p w14:paraId="55888DE3" w14:textId="77777777" w:rsidR="007471AE" w:rsidRDefault="00852EC0">
            <w:r>
              <w:t>Large Impact</w:t>
            </w:r>
          </w:p>
        </w:tc>
      </w:tr>
    </w:tbl>
    <w:p w14:paraId="1D59E661"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76024540" w14:textId="77777777">
        <w:tblPrEx>
          <w:tblCellMar>
            <w:top w:w="0" w:type="dxa"/>
            <w:left w:w="0" w:type="dxa"/>
            <w:bottom w:w="0" w:type="dxa"/>
            <w:right w:w="0" w:type="dxa"/>
          </w:tblCellMar>
        </w:tblPrEx>
        <w:tc>
          <w:tcPr>
            <w:tcW w:w="4788" w:type="dxa"/>
          </w:tcPr>
          <w:p w14:paraId="1CE7D20F" w14:textId="77777777" w:rsidR="007471AE" w:rsidRDefault="007471AE"/>
        </w:tc>
        <w:tc>
          <w:tcPr>
            <w:tcW w:w="435" w:type="dxa"/>
          </w:tcPr>
          <w:p w14:paraId="0472537B" w14:textId="77777777" w:rsidR="007471AE" w:rsidRDefault="00852EC0">
            <w:r>
              <w:t>0</w:t>
            </w:r>
          </w:p>
        </w:tc>
        <w:tc>
          <w:tcPr>
            <w:tcW w:w="435" w:type="dxa"/>
          </w:tcPr>
          <w:p w14:paraId="30F95AD8" w14:textId="77777777" w:rsidR="007471AE" w:rsidRDefault="00852EC0">
            <w:r>
              <w:t>10</w:t>
            </w:r>
          </w:p>
        </w:tc>
        <w:tc>
          <w:tcPr>
            <w:tcW w:w="435" w:type="dxa"/>
          </w:tcPr>
          <w:p w14:paraId="691EDD0B" w14:textId="77777777" w:rsidR="007471AE" w:rsidRDefault="00852EC0">
            <w:r>
              <w:t>20</w:t>
            </w:r>
          </w:p>
        </w:tc>
        <w:tc>
          <w:tcPr>
            <w:tcW w:w="435" w:type="dxa"/>
          </w:tcPr>
          <w:p w14:paraId="6012E143" w14:textId="77777777" w:rsidR="007471AE" w:rsidRDefault="00852EC0">
            <w:r>
              <w:t>30</w:t>
            </w:r>
          </w:p>
        </w:tc>
        <w:tc>
          <w:tcPr>
            <w:tcW w:w="435" w:type="dxa"/>
          </w:tcPr>
          <w:p w14:paraId="4F58A141" w14:textId="77777777" w:rsidR="007471AE" w:rsidRDefault="00852EC0">
            <w:r>
              <w:t>40</w:t>
            </w:r>
          </w:p>
        </w:tc>
        <w:tc>
          <w:tcPr>
            <w:tcW w:w="435" w:type="dxa"/>
          </w:tcPr>
          <w:p w14:paraId="162F1342" w14:textId="77777777" w:rsidR="007471AE" w:rsidRDefault="00852EC0">
            <w:r>
              <w:t>50</w:t>
            </w:r>
          </w:p>
        </w:tc>
        <w:tc>
          <w:tcPr>
            <w:tcW w:w="435" w:type="dxa"/>
          </w:tcPr>
          <w:p w14:paraId="270279E2" w14:textId="77777777" w:rsidR="007471AE" w:rsidRDefault="00852EC0">
            <w:r>
              <w:t>60</w:t>
            </w:r>
          </w:p>
        </w:tc>
        <w:tc>
          <w:tcPr>
            <w:tcW w:w="435" w:type="dxa"/>
          </w:tcPr>
          <w:p w14:paraId="250AA1B4" w14:textId="77777777" w:rsidR="007471AE" w:rsidRDefault="00852EC0">
            <w:r>
              <w:t>70</w:t>
            </w:r>
          </w:p>
        </w:tc>
        <w:tc>
          <w:tcPr>
            <w:tcW w:w="435" w:type="dxa"/>
          </w:tcPr>
          <w:p w14:paraId="23EA3EA0" w14:textId="77777777" w:rsidR="007471AE" w:rsidRDefault="00852EC0">
            <w:r>
              <w:t>80</w:t>
            </w:r>
          </w:p>
        </w:tc>
        <w:tc>
          <w:tcPr>
            <w:tcW w:w="435" w:type="dxa"/>
          </w:tcPr>
          <w:p w14:paraId="6C71377F" w14:textId="77777777" w:rsidR="007471AE" w:rsidRDefault="00852EC0">
            <w:r>
              <w:t>90</w:t>
            </w:r>
          </w:p>
        </w:tc>
        <w:tc>
          <w:tcPr>
            <w:tcW w:w="435" w:type="dxa"/>
          </w:tcPr>
          <w:p w14:paraId="4E6AE5E4" w14:textId="77777777" w:rsidR="007471AE" w:rsidRDefault="00852EC0">
            <w:r>
              <w:t>100</w:t>
            </w:r>
          </w:p>
        </w:tc>
      </w:tr>
    </w:tbl>
    <w:p w14:paraId="502797E4"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2DD5BCD6"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19FAF88C" w14:textId="77777777" w:rsidR="007471AE" w:rsidRDefault="00852EC0">
            <w:pPr>
              <w:keepNext/>
            </w:pPr>
            <w:r>
              <w:lastRenderedPageBreak/>
              <w:t>What will be the impact of this event on this person's opinion of gluten-free diets? ()</w:t>
            </w:r>
          </w:p>
        </w:tc>
        <w:tc>
          <w:tcPr>
            <w:tcW w:w="4788" w:type="dxa"/>
          </w:tcPr>
          <w:p w14:paraId="4C1DC9DB"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4A3D42D" wp14:editId="3C0F9A17">
                  <wp:extent cx="1905000" cy="304800"/>
                  <wp:effectExtent l="0" t="0" r="0" b="0"/>
                  <wp:docPr id="3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7BBA3541" w14:textId="77777777" w:rsidR="007471AE" w:rsidRDefault="007471AE"/>
    <w:p w14:paraId="319A04D0" w14:textId="77777777" w:rsidR="007471AE" w:rsidRDefault="007471AE"/>
    <w:p w14:paraId="7CB75F53" w14:textId="77777777" w:rsidR="007471AE" w:rsidRDefault="007471AE">
      <w:pPr>
        <w:pStyle w:val="QuestionSeparator"/>
      </w:pPr>
    </w:p>
    <w:p w14:paraId="21D0E319" w14:textId="77777777" w:rsidR="007471AE" w:rsidRDefault="007471AE"/>
    <w:p w14:paraId="65A4F7F1" w14:textId="77777777" w:rsidR="007471AE" w:rsidRDefault="00852EC0">
      <w:pPr>
        <w:keepNext/>
      </w:pPr>
      <w:r>
        <w:t xml:space="preserve">day8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6D71606D" w14:textId="77777777">
        <w:tblPrEx>
          <w:tblCellMar>
            <w:top w:w="0" w:type="dxa"/>
            <w:left w:w="0" w:type="dxa"/>
            <w:bottom w:w="0" w:type="dxa"/>
            <w:right w:w="0" w:type="dxa"/>
          </w:tblCellMar>
        </w:tblPrEx>
        <w:tc>
          <w:tcPr>
            <w:tcW w:w="4788" w:type="dxa"/>
          </w:tcPr>
          <w:p w14:paraId="04C8CBCB" w14:textId="77777777" w:rsidR="007471AE" w:rsidRDefault="007471AE">
            <w:pPr>
              <w:keepNext/>
            </w:pPr>
          </w:p>
        </w:tc>
        <w:tc>
          <w:tcPr>
            <w:tcW w:w="1596" w:type="dxa"/>
          </w:tcPr>
          <w:p w14:paraId="263EEC29" w14:textId="77777777" w:rsidR="007471AE" w:rsidRDefault="00852EC0">
            <w:r>
              <w:t>Small Impact</w:t>
            </w:r>
          </w:p>
        </w:tc>
        <w:tc>
          <w:tcPr>
            <w:tcW w:w="1596" w:type="dxa"/>
          </w:tcPr>
          <w:p w14:paraId="56F6AA53" w14:textId="77777777" w:rsidR="007471AE" w:rsidRDefault="00852EC0">
            <w:r>
              <w:t>Moderate Impact</w:t>
            </w:r>
          </w:p>
        </w:tc>
        <w:tc>
          <w:tcPr>
            <w:tcW w:w="1596" w:type="dxa"/>
          </w:tcPr>
          <w:p w14:paraId="4FF10C4A" w14:textId="77777777" w:rsidR="007471AE" w:rsidRDefault="00852EC0">
            <w:r>
              <w:t>Large Impact</w:t>
            </w:r>
          </w:p>
        </w:tc>
      </w:tr>
    </w:tbl>
    <w:p w14:paraId="318D24DE"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0B3D5313" w14:textId="77777777">
        <w:tblPrEx>
          <w:tblCellMar>
            <w:top w:w="0" w:type="dxa"/>
            <w:left w:w="0" w:type="dxa"/>
            <w:bottom w:w="0" w:type="dxa"/>
            <w:right w:w="0" w:type="dxa"/>
          </w:tblCellMar>
        </w:tblPrEx>
        <w:tc>
          <w:tcPr>
            <w:tcW w:w="4788" w:type="dxa"/>
          </w:tcPr>
          <w:p w14:paraId="0ECC2873" w14:textId="77777777" w:rsidR="007471AE" w:rsidRDefault="007471AE"/>
        </w:tc>
        <w:tc>
          <w:tcPr>
            <w:tcW w:w="435" w:type="dxa"/>
          </w:tcPr>
          <w:p w14:paraId="49388869" w14:textId="77777777" w:rsidR="007471AE" w:rsidRDefault="00852EC0">
            <w:r>
              <w:t>0</w:t>
            </w:r>
          </w:p>
        </w:tc>
        <w:tc>
          <w:tcPr>
            <w:tcW w:w="435" w:type="dxa"/>
          </w:tcPr>
          <w:p w14:paraId="18D60CAC" w14:textId="77777777" w:rsidR="007471AE" w:rsidRDefault="00852EC0">
            <w:r>
              <w:t>10</w:t>
            </w:r>
          </w:p>
        </w:tc>
        <w:tc>
          <w:tcPr>
            <w:tcW w:w="435" w:type="dxa"/>
          </w:tcPr>
          <w:p w14:paraId="66B0E4DE" w14:textId="77777777" w:rsidR="007471AE" w:rsidRDefault="00852EC0">
            <w:r>
              <w:t>20</w:t>
            </w:r>
          </w:p>
        </w:tc>
        <w:tc>
          <w:tcPr>
            <w:tcW w:w="435" w:type="dxa"/>
          </w:tcPr>
          <w:p w14:paraId="2B49164E" w14:textId="77777777" w:rsidR="007471AE" w:rsidRDefault="00852EC0">
            <w:r>
              <w:t>30</w:t>
            </w:r>
          </w:p>
        </w:tc>
        <w:tc>
          <w:tcPr>
            <w:tcW w:w="435" w:type="dxa"/>
          </w:tcPr>
          <w:p w14:paraId="2DE97944" w14:textId="77777777" w:rsidR="007471AE" w:rsidRDefault="00852EC0">
            <w:r>
              <w:t>40</w:t>
            </w:r>
          </w:p>
        </w:tc>
        <w:tc>
          <w:tcPr>
            <w:tcW w:w="435" w:type="dxa"/>
          </w:tcPr>
          <w:p w14:paraId="70DDF1C1" w14:textId="77777777" w:rsidR="007471AE" w:rsidRDefault="00852EC0">
            <w:r>
              <w:t>50</w:t>
            </w:r>
          </w:p>
        </w:tc>
        <w:tc>
          <w:tcPr>
            <w:tcW w:w="435" w:type="dxa"/>
          </w:tcPr>
          <w:p w14:paraId="0D9060F8" w14:textId="77777777" w:rsidR="007471AE" w:rsidRDefault="00852EC0">
            <w:r>
              <w:t>60</w:t>
            </w:r>
          </w:p>
        </w:tc>
        <w:tc>
          <w:tcPr>
            <w:tcW w:w="435" w:type="dxa"/>
          </w:tcPr>
          <w:p w14:paraId="76E4B446" w14:textId="77777777" w:rsidR="007471AE" w:rsidRDefault="00852EC0">
            <w:r>
              <w:t>70</w:t>
            </w:r>
          </w:p>
        </w:tc>
        <w:tc>
          <w:tcPr>
            <w:tcW w:w="435" w:type="dxa"/>
          </w:tcPr>
          <w:p w14:paraId="3EE4EBBF" w14:textId="77777777" w:rsidR="007471AE" w:rsidRDefault="00852EC0">
            <w:r>
              <w:t>80</w:t>
            </w:r>
          </w:p>
        </w:tc>
        <w:tc>
          <w:tcPr>
            <w:tcW w:w="435" w:type="dxa"/>
          </w:tcPr>
          <w:p w14:paraId="6F34E436" w14:textId="77777777" w:rsidR="007471AE" w:rsidRDefault="00852EC0">
            <w:r>
              <w:t>90</w:t>
            </w:r>
          </w:p>
        </w:tc>
        <w:tc>
          <w:tcPr>
            <w:tcW w:w="435" w:type="dxa"/>
          </w:tcPr>
          <w:p w14:paraId="5B23E60C" w14:textId="77777777" w:rsidR="007471AE" w:rsidRDefault="00852EC0">
            <w:r>
              <w:t>100</w:t>
            </w:r>
          </w:p>
        </w:tc>
      </w:tr>
    </w:tbl>
    <w:p w14:paraId="4AA8A4EB"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00070D5D"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42CB9ADF" w14:textId="77777777" w:rsidR="007471AE" w:rsidRDefault="00852EC0">
            <w:pPr>
              <w:keepNext/>
            </w:pPr>
            <w:r>
              <w:t>What will be the impact of this event on this person's opinion of gluten-free diets? ()</w:t>
            </w:r>
          </w:p>
        </w:tc>
        <w:tc>
          <w:tcPr>
            <w:tcW w:w="4788" w:type="dxa"/>
          </w:tcPr>
          <w:p w14:paraId="18012C24"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D9732BB" wp14:editId="6C82099F">
                  <wp:extent cx="1905000" cy="304800"/>
                  <wp:effectExtent l="0" t="0" r="0" b="0"/>
                  <wp:docPr id="3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299869AD" w14:textId="77777777" w:rsidR="007471AE" w:rsidRDefault="007471AE"/>
    <w:p w14:paraId="571AD0DD" w14:textId="77777777" w:rsidR="007471AE" w:rsidRDefault="007471AE"/>
    <w:p w14:paraId="3ACB8C8C" w14:textId="77777777" w:rsidR="007471AE" w:rsidRDefault="007471AE">
      <w:pPr>
        <w:pStyle w:val="QuestionSeparator"/>
      </w:pPr>
    </w:p>
    <w:p w14:paraId="2DDB9DAB" w14:textId="77777777" w:rsidR="007471AE" w:rsidRDefault="007471AE"/>
    <w:p w14:paraId="5D3C758C" w14:textId="77777777" w:rsidR="007471AE" w:rsidRDefault="00852EC0">
      <w:pPr>
        <w:keepNext/>
      </w:pPr>
      <w:r>
        <w:t xml:space="preserve">day9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54CDE646" w14:textId="77777777">
        <w:tblPrEx>
          <w:tblCellMar>
            <w:top w:w="0" w:type="dxa"/>
            <w:left w:w="0" w:type="dxa"/>
            <w:bottom w:w="0" w:type="dxa"/>
            <w:right w:w="0" w:type="dxa"/>
          </w:tblCellMar>
        </w:tblPrEx>
        <w:tc>
          <w:tcPr>
            <w:tcW w:w="4788" w:type="dxa"/>
          </w:tcPr>
          <w:p w14:paraId="7376602F" w14:textId="77777777" w:rsidR="007471AE" w:rsidRDefault="007471AE">
            <w:pPr>
              <w:keepNext/>
            </w:pPr>
          </w:p>
        </w:tc>
        <w:tc>
          <w:tcPr>
            <w:tcW w:w="1596" w:type="dxa"/>
          </w:tcPr>
          <w:p w14:paraId="1F54F399" w14:textId="77777777" w:rsidR="007471AE" w:rsidRDefault="00852EC0">
            <w:r>
              <w:t>Small Impact</w:t>
            </w:r>
          </w:p>
        </w:tc>
        <w:tc>
          <w:tcPr>
            <w:tcW w:w="1596" w:type="dxa"/>
          </w:tcPr>
          <w:p w14:paraId="1911E643" w14:textId="77777777" w:rsidR="007471AE" w:rsidRDefault="00852EC0">
            <w:r>
              <w:t>Moderate Impact</w:t>
            </w:r>
          </w:p>
        </w:tc>
        <w:tc>
          <w:tcPr>
            <w:tcW w:w="1596" w:type="dxa"/>
          </w:tcPr>
          <w:p w14:paraId="5EBB5C39" w14:textId="77777777" w:rsidR="007471AE" w:rsidRDefault="00852EC0">
            <w:r>
              <w:t>Large Impact</w:t>
            </w:r>
          </w:p>
        </w:tc>
      </w:tr>
    </w:tbl>
    <w:p w14:paraId="7A07F706"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724CD4C9" w14:textId="77777777">
        <w:tblPrEx>
          <w:tblCellMar>
            <w:top w:w="0" w:type="dxa"/>
            <w:left w:w="0" w:type="dxa"/>
            <w:bottom w:w="0" w:type="dxa"/>
            <w:right w:w="0" w:type="dxa"/>
          </w:tblCellMar>
        </w:tblPrEx>
        <w:tc>
          <w:tcPr>
            <w:tcW w:w="4788" w:type="dxa"/>
          </w:tcPr>
          <w:p w14:paraId="1E9C9B17" w14:textId="77777777" w:rsidR="007471AE" w:rsidRDefault="007471AE"/>
        </w:tc>
        <w:tc>
          <w:tcPr>
            <w:tcW w:w="435" w:type="dxa"/>
          </w:tcPr>
          <w:p w14:paraId="78F68935" w14:textId="77777777" w:rsidR="007471AE" w:rsidRDefault="00852EC0">
            <w:r>
              <w:t>0</w:t>
            </w:r>
          </w:p>
        </w:tc>
        <w:tc>
          <w:tcPr>
            <w:tcW w:w="435" w:type="dxa"/>
          </w:tcPr>
          <w:p w14:paraId="24FABDE0" w14:textId="77777777" w:rsidR="007471AE" w:rsidRDefault="00852EC0">
            <w:r>
              <w:t>10</w:t>
            </w:r>
          </w:p>
        </w:tc>
        <w:tc>
          <w:tcPr>
            <w:tcW w:w="435" w:type="dxa"/>
          </w:tcPr>
          <w:p w14:paraId="42530B86" w14:textId="77777777" w:rsidR="007471AE" w:rsidRDefault="00852EC0">
            <w:r>
              <w:t>20</w:t>
            </w:r>
          </w:p>
        </w:tc>
        <w:tc>
          <w:tcPr>
            <w:tcW w:w="435" w:type="dxa"/>
          </w:tcPr>
          <w:p w14:paraId="06EDE2A8" w14:textId="77777777" w:rsidR="007471AE" w:rsidRDefault="00852EC0">
            <w:r>
              <w:t>30</w:t>
            </w:r>
          </w:p>
        </w:tc>
        <w:tc>
          <w:tcPr>
            <w:tcW w:w="435" w:type="dxa"/>
          </w:tcPr>
          <w:p w14:paraId="6F1D0BBD" w14:textId="77777777" w:rsidR="007471AE" w:rsidRDefault="00852EC0">
            <w:r>
              <w:t>40</w:t>
            </w:r>
          </w:p>
        </w:tc>
        <w:tc>
          <w:tcPr>
            <w:tcW w:w="435" w:type="dxa"/>
          </w:tcPr>
          <w:p w14:paraId="48584127" w14:textId="77777777" w:rsidR="007471AE" w:rsidRDefault="00852EC0">
            <w:r>
              <w:t>50</w:t>
            </w:r>
          </w:p>
        </w:tc>
        <w:tc>
          <w:tcPr>
            <w:tcW w:w="435" w:type="dxa"/>
          </w:tcPr>
          <w:p w14:paraId="7CC859CB" w14:textId="77777777" w:rsidR="007471AE" w:rsidRDefault="00852EC0">
            <w:r>
              <w:t>60</w:t>
            </w:r>
          </w:p>
        </w:tc>
        <w:tc>
          <w:tcPr>
            <w:tcW w:w="435" w:type="dxa"/>
          </w:tcPr>
          <w:p w14:paraId="2D29BEC7" w14:textId="77777777" w:rsidR="007471AE" w:rsidRDefault="00852EC0">
            <w:r>
              <w:t>70</w:t>
            </w:r>
          </w:p>
        </w:tc>
        <w:tc>
          <w:tcPr>
            <w:tcW w:w="435" w:type="dxa"/>
          </w:tcPr>
          <w:p w14:paraId="35889FDA" w14:textId="77777777" w:rsidR="007471AE" w:rsidRDefault="00852EC0">
            <w:r>
              <w:t>80</w:t>
            </w:r>
          </w:p>
        </w:tc>
        <w:tc>
          <w:tcPr>
            <w:tcW w:w="435" w:type="dxa"/>
          </w:tcPr>
          <w:p w14:paraId="55693394" w14:textId="77777777" w:rsidR="007471AE" w:rsidRDefault="00852EC0">
            <w:r>
              <w:t>90</w:t>
            </w:r>
          </w:p>
        </w:tc>
        <w:tc>
          <w:tcPr>
            <w:tcW w:w="435" w:type="dxa"/>
          </w:tcPr>
          <w:p w14:paraId="3FEC963F" w14:textId="77777777" w:rsidR="007471AE" w:rsidRDefault="00852EC0">
            <w:r>
              <w:t>100</w:t>
            </w:r>
          </w:p>
        </w:tc>
      </w:tr>
    </w:tbl>
    <w:p w14:paraId="088C246D"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5374E0D9"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035E1163" w14:textId="77777777" w:rsidR="007471AE" w:rsidRDefault="00852EC0">
            <w:pPr>
              <w:keepNext/>
            </w:pPr>
            <w:r>
              <w:t>What will be the impact of this event on this person's opinion of gluten-free diets? ()</w:t>
            </w:r>
          </w:p>
        </w:tc>
        <w:tc>
          <w:tcPr>
            <w:tcW w:w="4788" w:type="dxa"/>
          </w:tcPr>
          <w:p w14:paraId="4ACDC7C0"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3B802DC" wp14:editId="5552938D">
                  <wp:extent cx="1905000" cy="304800"/>
                  <wp:effectExtent l="0" t="0" r="0" b="0"/>
                  <wp:docPr id="3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45E2C557" w14:textId="77777777" w:rsidR="007471AE" w:rsidRDefault="007471AE"/>
    <w:p w14:paraId="27B972A6" w14:textId="77777777" w:rsidR="007471AE" w:rsidRDefault="007471AE"/>
    <w:p w14:paraId="10700E31" w14:textId="77777777" w:rsidR="007471AE" w:rsidRDefault="007471AE">
      <w:pPr>
        <w:pStyle w:val="QuestionSeparator"/>
      </w:pPr>
    </w:p>
    <w:p w14:paraId="35DD3702" w14:textId="77777777" w:rsidR="007471AE" w:rsidRDefault="007471AE"/>
    <w:p w14:paraId="02940CF7" w14:textId="77777777" w:rsidR="007471AE" w:rsidRDefault="00852EC0">
      <w:pPr>
        <w:keepNext/>
      </w:pPr>
      <w:r>
        <w:t xml:space="preserve">day10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15823028" w14:textId="77777777">
        <w:tblPrEx>
          <w:tblCellMar>
            <w:top w:w="0" w:type="dxa"/>
            <w:left w:w="0" w:type="dxa"/>
            <w:bottom w:w="0" w:type="dxa"/>
            <w:right w:w="0" w:type="dxa"/>
          </w:tblCellMar>
        </w:tblPrEx>
        <w:tc>
          <w:tcPr>
            <w:tcW w:w="4788" w:type="dxa"/>
          </w:tcPr>
          <w:p w14:paraId="04C20CEB" w14:textId="77777777" w:rsidR="007471AE" w:rsidRDefault="007471AE">
            <w:pPr>
              <w:keepNext/>
            </w:pPr>
          </w:p>
        </w:tc>
        <w:tc>
          <w:tcPr>
            <w:tcW w:w="1596" w:type="dxa"/>
          </w:tcPr>
          <w:p w14:paraId="237634CB" w14:textId="77777777" w:rsidR="007471AE" w:rsidRDefault="00852EC0">
            <w:r>
              <w:t>Small Impact</w:t>
            </w:r>
          </w:p>
        </w:tc>
        <w:tc>
          <w:tcPr>
            <w:tcW w:w="1596" w:type="dxa"/>
          </w:tcPr>
          <w:p w14:paraId="08D41AAB" w14:textId="77777777" w:rsidR="007471AE" w:rsidRDefault="00852EC0">
            <w:r>
              <w:t>Moderate Impact</w:t>
            </w:r>
          </w:p>
        </w:tc>
        <w:tc>
          <w:tcPr>
            <w:tcW w:w="1596" w:type="dxa"/>
          </w:tcPr>
          <w:p w14:paraId="4C0FCEED" w14:textId="77777777" w:rsidR="007471AE" w:rsidRDefault="00852EC0">
            <w:r>
              <w:t>Large Impact</w:t>
            </w:r>
          </w:p>
        </w:tc>
      </w:tr>
    </w:tbl>
    <w:p w14:paraId="3E7E266E"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31C4F50F" w14:textId="77777777">
        <w:tblPrEx>
          <w:tblCellMar>
            <w:top w:w="0" w:type="dxa"/>
            <w:left w:w="0" w:type="dxa"/>
            <w:bottom w:w="0" w:type="dxa"/>
            <w:right w:w="0" w:type="dxa"/>
          </w:tblCellMar>
        </w:tblPrEx>
        <w:tc>
          <w:tcPr>
            <w:tcW w:w="4788" w:type="dxa"/>
          </w:tcPr>
          <w:p w14:paraId="089510C6" w14:textId="77777777" w:rsidR="007471AE" w:rsidRDefault="007471AE"/>
        </w:tc>
        <w:tc>
          <w:tcPr>
            <w:tcW w:w="435" w:type="dxa"/>
          </w:tcPr>
          <w:p w14:paraId="59B121FE" w14:textId="77777777" w:rsidR="007471AE" w:rsidRDefault="00852EC0">
            <w:r>
              <w:t>0</w:t>
            </w:r>
          </w:p>
        </w:tc>
        <w:tc>
          <w:tcPr>
            <w:tcW w:w="435" w:type="dxa"/>
          </w:tcPr>
          <w:p w14:paraId="7B71F199" w14:textId="77777777" w:rsidR="007471AE" w:rsidRDefault="00852EC0">
            <w:r>
              <w:t>10</w:t>
            </w:r>
          </w:p>
        </w:tc>
        <w:tc>
          <w:tcPr>
            <w:tcW w:w="435" w:type="dxa"/>
          </w:tcPr>
          <w:p w14:paraId="5D4E831A" w14:textId="77777777" w:rsidR="007471AE" w:rsidRDefault="00852EC0">
            <w:r>
              <w:t>20</w:t>
            </w:r>
          </w:p>
        </w:tc>
        <w:tc>
          <w:tcPr>
            <w:tcW w:w="435" w:type="dxa"/>
          </w:tcPr>
          <w:p w14:paraId="2808547D" w14:textId="77777777" w:rsidR="007471AE" w:rsidRDefault="00852EC0">
            <w:r>
              <w:t>30</w:t>
            </w:r>
          </w:p>
        </w:tc>
        <w:tc>
          <w:tcPr>
            <w:tcW w:w="435" w:type="dxa"/>
          </w:tcPr>
          <w:p w14:paraId="629E034B" w14:textId="77777777" w:rsidR="007471AE" w:rsidRDefault="00852EC0">
            <w:r>
              <w:t>40</w:t>
            </w:r>
          </w:p>
        </w:tc>
        <w:tc>
          <w:tcPr>
            <w:tcW w:w="435" w:type="dxa"/>
          </w:tcPr>
          <w:p w14:paraId="62F143D0" w14:textId="77777777" w:rsidR="007471AE" w:rsidRDefault="00852EC0">
            <w:r>
              <w:t>50</w:t>
            </w:r>
          </w:p>
        </w:tc>
        <w:tc>
          <w:tcPr>
            <w:tcW w:w="435" w:type="dxa"/>
          </w:tcPr>
          <w:p w14:paraId="5CC36E28" w14:textId="77777777" w:rsidR="007471AE" w:rsidRDefault="00852EC0">
            <w:r>
              <w:t>60</w:t>
            </w:r>
          </w:p>
        </w:tc>
        <w:tc>
          <w:tcPr>
            <w:tcW w:w="435" w:type="dxa"/>
          </w:tcPr>
          <w:p w14:paraId="5065EE70" w14:textId="77777777" w:rsidR="007471AE" w:rsidRDefault="00852EC0">
            <w:r>
              <w:t>70</w:t>
            </w:r>
          </w:p>
        </w:tc>
        <w:tc>
          <w:tcPr>
            <w:tcW w:w="435" w:type="dxa"/>
          </w:tcPr>
          <w:p w14:paraId="71792CD4" w14:textId="77777777" w:rsidR="007471AE" w:rsidRDefault="00852EC0">
            <w:r>
              <w:t>80</w:t>
            </w:r>
          </w:p>
        </w:tc>
        <w:tc>
          <w:tcPr>
            <w:tcW w:w="435" w:type="dxa"/>
          </w:tcPr>
          <w:p w14:paraId="50B9C1AB" w14:textId="77777777" w:rsidR="007471AE" w:rsidRDefault="00852EC0">
            <w:r>
              <w:t>90</w:t>
            </w:r>
          </w:p>
        </w:tc>
        <w:tc>
          <w:tcPr>
            <w:tcW w:w="435" w:type="dxa"/>
          </w:tcPr>
          <w:p w14:paraId="01479252" w14:textId="77777777" w:rsidR="007471AE" w:rsidRDefault="00852EC0">
            <w:r>
              <w:t>100</w:t>
            </w:r>
          </w:p>
        </w:tc>
      </w:tr>
    </w:tbl>
    <w:p w14:paraId="6BFA0CCD"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472918C6"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72C9FD55" w14:textId="77777777" w:rsidR="007471AE" w:rsidRDefault="00852EC0">
            <w:pPr>
              <w:keepNext/>
            </w:pPr>
            <w:r>
              <w:t>What will be the impact of this event on this person's opinion of gluten-free diets? ()</w:t>
            </w:r>
          </w:p>
        </w:tc>
        <w:tc>
          <w:tcPr>
            <w:tcW w:w="4788" w:type="dxa"/>
          </w:tcPr>
          <w:p w14:paraId="4A089AD7"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BF37C0F" wp14:editId="26EB449C">
                  <wp:extent cx="1905000" cy="304800"/>
                  <wp:effectExtent l="0" t="0" r="0" b="0"/>
                  <wp:docPr id="3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0EA848A3" w14:textId="77777777" w:rsidR="007471AE" w:rsidRDefault="007471AE"/>
    <w:p w14:paraId="68F74D7C" w14:textId="77777777" w:rsidR="007471AE" w:rsidRDefault="007471AE"/>
    <w:p w14:paraId="726477B1" w14:textId="77777777" w:rsidR="007471AE" w:rsidRDefault="007471AE">
      <w:pPr>
        <w:pStyle w:val="QuestionSeparator"/>
      </w:pPr>
    </w:p>
    <w:p w14:paraId="1350C5DA" w14:textId="77777777" w:rsidR="007471AE" w:rsidRDefault="007471AE"/>
    <w:p w14:paraId="1CC2FC1D" w14:textId="77777777" w:rsidR="007471AE" w:rsidRDefault="00852EC0">
      <w:pPr>
        <w:keepNext/>
      </w:pPr>
      <w:r>
        <w:lastRenderedPageBreak/>
        <w:t xml:space="preserve">day11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1953F3C0" w14:textId="77777777">
        <w:tblPrEx>
          <w:tblCellMar>
            <w:top w:w="0" w:type="dxa"/>
            <w:left w:w="0" w:type="dxa"/>
            <w:bottom w:w="0" w:type="dxa"/>
            <w:right w:w="0" w:type="dxa"/>
          </w:tblCellMar>
        </w:tblPrEx>
        <w:tc>
          <w:tcPr>
            <w:tcW w:w="4788" w:type="dxa"/>
          </w:tcPr>
          <w:p w14:paraId="7F4E95AF" w14:textId="77777777" w:rsidR="007471AE" w:rsidRDefault="007471AE">
            <w:pPr>
              <w:keepNext/>
            </w:pPr>
          </w:p>
        </w:tc>
        <w:tc>
          <w:tcPr>
            <w:tcW w:w="1596" w:type="dxa"/>
          </w:tcPr>
          <w:p w14:paraId="04D160C6" w14:textId="77777777" w:rsidR="007471AE" w:rsidRDefault="00852EC0">
            <w:r>
              <w:t>Small Impact</w:t>
            </w:r>
          </w:p>
        </w:tc>
        <w:tc>
          <w:tcPr>
            <w:tcW w:w="1596" w:type="dxa"/>
          </w:tcPr>
          <w:p w14:paraId="6F7A4BB1" w14:textId="77777777" w:rsidR="007471AE" w:rsidRDefault="00852EC0">
            <w:r>
              <w:t>Moderate Impact</w:t>
            </w:r>
          </w:p>
        </w:tc>
        <w:tc>
          <w:tcPr>
            <w:tcW w:w="1596" w:type="dxa"/>
          </w:tcPr>
          <w:p w14:paraId="41B6B53E" w14:textId="77777777" w:rsidR="007471AE" w:rsidRDefault="00852EC0">
            <w:r>
              <w:t>Large Impact</w:t>
            </w:r>
          </w:p>
        </w:tc>
      </w:tr>
    </w:tbl>
    <w:p w14:paraId="44BAD9A0"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736CF06D" w14:textId="77777777">
        <w:tblPrEx>
          <w:tblCellMar>
            <w:top w:w="0" w:type="dxa"/>
            <w:left w:w="0" w:type="dxa"/>
            <w:bottom w:w="0" w:type="dxa"/>
            <w:right w:w="0" w:type="dxa"/>
          </w:tblCellMar>
        </w:tblPrEx>
        <w:tc>
          <w:tcPr>
            <w:tcW w:w="4788" w:type="dxa"/>
          </w:tcPr>
          <w:p w14:paraId="4F3BB6E6" w14:textId="77777777" w:rsidR="007471AE" w:rsidRDefault="007471AE"/>
        </w:tc>
        <w:tc>
          <w:tcPr>
            <w:tcW w:w="435" w:type="dxa"/>
          </w:tcPr>
          <w:p w14:paraId="40E48559" w14:textId="77777777" w:rsidR="007471AE" w:rsidRDefault="00852EC0">
            <w:r>
              <w:t>0</w:t>
            </w:r>
          </w:p>
        </w:tc>
        <w:tc>
          <w:tcPr>
            <w:tcW w:w="435" w:type="dxa"/>
          </w:tcPr>
          <w:p w14:paraId="19DC8179" w14:textId="77777777" w:rsidR="007471AE" w:rsidRDefault="00852EC0">
            <w:r>
              <w:t>10</w:t>
            </w:r>
          </w:p>
        </w:tc>
        <w:tc>
          <w:tcPr>
            <w:tcW w:w="435" w:type="dxa"/>
          </w:tcPr>
          <w:p w14:paraId="3B5FC624" w14:textId="77777777" w:rsidR="007471AE" w:rsidRDefault="00852EC0">
            <w:r>
              <w:t>20</w:t>
            </w:r>
          </w:p>
        </w:tc>
        <w:tc>
          <w:tcPr>
            <w:tcW w:w="435" w:type="dxa"/>
          </w:tcPr>
          <w:p w14:paraId="64411BFB" w14:textId="77777777" w:rsidR="007471AE" w:rsidRDefault="00852EC0">
            <w:r>
              <w:t>30</w:t>
            </w:r>
          </w:p>
        </w:tc>
        <w:tc>
          <w:tcPr>
            <w:tcW w:w="435" w:type="dxa"/>
          </w:tcPr>
          <w:p w14:paraId="30DB6246" w14:textId="77777777" w:rsidR="007471AE" w:rsidRDefault="00852EC0">
            <w:r>
              <w:t>40</w:t>
            </w:r>
          </w:p>
        </w:tc>
        <w:tc>
          <w:tcPr>
            <w:tcW w:w="435" w:type="dxa"/>
          </w:tcPr>
          <w:p w14:paraId="6B55D518" w14:textId="77777777" w:rsidR="007471AE" w:rsidRDefault="00852EC0">
            <w:r>
              <w:t>50</w:t>
            </w:r>
          </w:p>
        </w:tc>
        <w:tc>
          <w:tcPr>
            <w:tcW w:w="435" w:type="dxa"/>
          </w:tcPr>
          <w:p w14:paraId="56DCE65D" w14:textId="77777777" w:rsidR="007471AE" w:rsidRDefault="00852EC0">
            <w:r>
              <w:t>60</w:t>
            </w:r>
          </w:p>
        </w:tc>
        <w:tc>
          <w:tcPr>
            <w:tcW w:w="435" w:type="dxa"/>
          </w:tcPr>
          <w:p w14:paraId="737E664F" w14:textId="77777777" w:rsidR="007471AE" w:rsidRDefault="00852EC0">
            <w:r>
              <w:t>70</w:t>
            </w:r>
          </w:p>
        </w:tc>
        <w:tc>
          <w:tcPr>
            <w:tcW w:w="435" w:type="dxa"/>
          </w:tcPr>
          <w:p w14:paraId="5327CD73" w14:textId="77777777" w:rsidR="007471AE" w:rsidRDefault="00852EC0">
            <w:r>
              <w:t>80</w:t>
            </w:r>
          </w:p>
        </w:tc>
        <w:tc>
          <w:tcPr>
            <w:tcW w:w="435" w:type="dxa"/>
          </w:tcPr>
          <w:p w14:paraId="39018C38" w14:textId="77777777" w:rsidR="007471AE" w:rsidRDefault="00852EC0">
            <w:r>
              <w:t>90</w:t>
            </w:r>
          </w:p>
        </w:tc>
        <w:tc>
          <w:tcPr>
            <w:tcW w:w="435" w:type="dxa"/>
          </w:tcPr>
          <w:p w14:paraId="0B6D1936" w14:textId="77777777" w:rsidR="007471AE" w:rsidRDefault="00852EC0">
            <w:r>
              <w:t>100</w:t>
            </w:r>
          </w:p>
        </w:tc>
      </w:tr>
    </w:tbl>
    <w:p w14:paraId="35506E33"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1E5850BC"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69A063E1" w14:textId="77777777" w:rsidR="007471AE" w:rsidRDefault="00852EC0">
            <w:pPr>
              <w:keepNext/>
            </w:pPr>
            <w:r>
              <w:t>What will be the impact of this event on this person's opinion of gluten-free diets? ()</w:t>
            </w:r>
          </w:p>
        </w:tc>
        <w:tc>
          <w:tcPr>
            <w:tcW w:w="4788" w:type="dxa"/>
          </w:tcPr>
          <w:p w14:paraId="4924A846"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AB3E380" wp14:editId="522B5C46">
                  <wp:extent cx="1905000" cy="304800"/>
                  <wp:effectExtent l="0" t="0" r="0" b="0"/>
                  <wp:docPr id="3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3D1E04D4" w14:textId="77777777" w:rsidR="007471AE" w:rsidRDefault="007471AE"/>
    <w:p w14:paraId="43AC0C43" w14:textId="77777777" w:rsidR="007471AE" w:rsidRDefault="007471AE"/>
    <w:p w14:paraId="3A5F389D" w14:textId="77777777" w:rsidR="007471AE" w:rsidRDefault="00852EC0">
      <w:pPr>
        <w:pStyle w:val="BlockEndLabel"/>
      </w:pPr>
      <w:r>
        <w:t>End of Block: wday</w:t>
      </w:r>
    </w:p>
    <w:p w14:paraId="720BA371" w14:textId="77777777" w:rsidR="007471AE" w:rsidRDefault="007471AE">
      <w:pPr>
        <w:pStyle w:val="BlockSeparator"/>
      </w:pPr>
    </w:p>
    <w:p w14:paraId="438A2009" w14:textId="77777777" w:rsidR="007471AE" w:rsidRDefault="00852EC0">
      <w:pPr>
        <w:pStyle w:val="BlockStartLabel"/>
      </w:pPr>
      <w:r>
        <w:t>Start of Block: wdoctor</w:t>
      </w:r>
    </w:p>
    <w:p w14:paraId="24FBC805" w14:textId="77777777" w:rsidR="007471AE" w:rsidRDefault="007471AE"/>
    <w:p w14:paraId="6A353DFB" w14:textId="77777777" w:rsidR="007471AE" w:rsidRDefault="00852EC0">
      <w:pPr>
        <w:keepNext/>
      </w:pPr>
      <w:r>
        <w:t xml:space="preserve">doctor1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397E4F1F" w14:textId="77777777">
        <w:tblPrEx>
          <w:tblCellMar>
            <w:top w:w="0" w:type="dxa"/>
            <w:left w:w="0" w:type="dxa"/>
            <w:bottom w:w="0" w:type="dxa"/>
            <w:right w:w="0" w:type="dxa"/>
          </w:tblCellMar>
        </w:tblPrEx>
        <w:tc>
          <w:tcPr>
            <w:tcW w:w="4788" w:type="dxa"/>
          </w:tcPr>
          <w:p w14:paraId="1797C20B" w14:textId="77777777" w:rsidR="007471AE" w:rsidRDefault="007471AE">
            <w:pPr>
              <w:keepNext/>
            </w:pPr>
          </w:p>
        </w:tc>
        <w:tc>
          <w:tcPr>
            <w:tcW w:w="1596" w:type="dxa"/>
          </w:tcPr>
          <w:p w14:paraId="33FBDD23" w14:textId="77777777" w:rsidR="007471AE" w:rsidRDefault="00852EC0">
            <w:r>
              <w:t>Small Impact</w:t>
            </w:r>
          </w:p>
        </w:tc>
        <w:tc>
          <w:tcPr>
            <w:tcW w:w="1596" w:type="dxa"/>
          </w:tcPr>
          <w:p w14:paraId="605F69F2" w14:textId="77777777" w:rsidR="007471AE" w:rsidRDefault="00852EC0">
            <w:r>
              <w:t>Moderate Impact</w:t>
            </w:r>
          </w:p>
        </w:tc>
        <w:tc>
          <w:tcPr>
            <w:tcW w:w="1596" w:type="dxa"/>
          </w:tcPr>
          <w:p w14:paraId="477047C6" w14:textId="77777777" w:rsidR="007471AE" w:rsidRDefault="00852EC0">
            <w:r>
              <w:t>Large Impact</w:t>
            </w:r>
          </w:p>
        </w:tc>
      </w:tr>
    </w:tbl>
    <w:p w14:paraId="3DAE2A15"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382F79BE" w14:textId="77777777">
        <w:tblPrEx>
          <w:tblCellMar>
            <w:top w:w="0" w:type="dxa"/>
            <w:left w:w="0" w:type="dxa"/>
            <w:bottom w:w="0" w:type="dxa"/>
            <w:right w:w="0" w:type="dxa"/>
          </w:tblCellMar>
        </w:tblPrEx>
        <w:tc>
          <w:tcPr>
            <w:tcW w:w="4788" w:type="dxa"/>
          </w:tcPr>
          <w:p w14:paraId="5D914EF4" w14:textId="77777777" w:rsidR="007471AE" w:rsidRDefault="007471AE"/>
        </w:tc>
        <w:tc>
          <w:tcPr>
            <w:tcW w:w="435" w:type="dxa"/>
          </w:tcPr>
          <w:p w14:paraId="2A8ED2FD" w14:textId="77777777" w:rsidR="007471AE" w:rsidRDefault="00852EC0">
            <w:r>
              <w:t>0</w:t>
            </w:r>
          </w:p>
        </w:tc>
        <w:tc>
          <w:tcPr>
            <w:tcW w:w="435" w:type="dxa"/>
          </w:tcPr>
          <w:p w14:paraId="44410069" w14:textId="77777777" w:rsidR="007471AE" w:rsidRDefault="00852EC0">
            <w:r>
              <w:t>10</w:t>
            </w:r>
          </w:p>
        </w:tc>
        <w:tc>
          <w:tcPr>
            <w:tcW w:w="435" w:type="dxa"/>
          </w:tcPr>
          <w:p w14:paraId="0CB9A772" w14:textId="77777777" w:rsidR="007471AE" w:rsidRDefault="00852EC0">
            <w:r>
              <w:t>20</w:t>
            </w:r>
          </w:p>
        </w:tc>
        <w:tc>
          <w:tcPr>
            <w:tcW w:w="435" w:type="dxa"/>
          </w:tcPr>
          <w:p w14:paraId="49597816" w14:textId="77777777" w:rsidR="007471AE" w:rsidRDefault="00852EC0">
            <w:r>
              <w:t>30</w:t>
            </w:r>
          </w:p>
        </w:tc>
        <w:tc>
          <w:tcPr>
            <w:tcW w:w="435" w:type="dxa"/>
          </w:tcPr>
          <w:p w14:paraId="0860BC43" w14:textId="77777777" w:rsidR="007471AE" w:rsidRDefault="00852EC0">
            <w:r>
              <w:t>40</w:t>
            </w:r>
          </w:p>
        </w:tc>
        <w:tc>
          <w:tcPr>
            <w:tcW w:w="435" w:type="dxa"/>
          </w:tcPr>
          <w:p w14:paraId="022308C5" w14:textId="77777777" w:rsidR="007471AE" w:rsidRDefault="00852EC0">
            <w:r>
              <w:t>50</w:t>
            </w:r>
          </w:p>
        </w:tc>
        <w:tc>
          <w:tcPr>
            <w:tcW w:w="435" w:type="dxa"/>
          </w:tcPr>
          <w:p w14:paraId="15142A69" w14:textId="77777777" w:rsidR="007471AE" w:rsidRDefault="00852EC0">
            <w:r>
              <w:t>60</w:t>
            </w:r>
          </w:p>
        </w:tc>
        <w:tc>
          <w:tcPr>
            <w:tcW w:w="435" w:type="dxa"/>
          </w:tcPr>
          <w:p w14:paraId="41ABC481" w14:textId="77777777" w:rsidR="007471AE" w:rsidRDefault="00852EC0">
            <w:r>
              <w:t>70</w:t>
            </w:r>
          </w:p>
        </w:tc>
        <w:tc>
          <w:tcPr>
            <w:tcW w:w="435" w:type="dxa"/>
          </w:tcPr>
          <w:p w14:paraId="759E68D8" w14:textId="77777777" w:rsidR="007471AE" w:rsidRDefault="00852EC0">
            <w:r>
              <w:t>80</w:t>
            </w:r>
          </w:p>
        </w:tc>
        <w:tc>
          <w:tcPr>
            <w:tcW w:w="435" w:type="dxa"/>
          </w:tcPr>
          <w:p w14:paraId="59291A75" w14:textId="77777777" w:rsidR="007471AE" w:rsidRDefault="00852EC0">
            <w:r>
              <w:t>90</w:t>
            </w:r>
          </w:p>
        </w:tc>
        <w:tc>
          <w:tcPr>
            <w:tcW w:w="435" w:type="dxa"/>
          </w:tcPr>
          <w:p w14:paraId="18E8DB3D" w14:textId="77777777" w:rsidR="007471AE" w:rsidRDefault="00852EC0">
            <w:r>
              <w:t>100</w:t>
            </w:r>
          </w:p>
        </w:tc>
      </w:tr>
    </w:tbl>
    <w:p w14:paraId="105E4BE9"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196935DE"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0C92F3FA" w14:textId="77777777" w:rsidR="007471AE" w:rsidRDefault="00852EC0">
            <w:pPr>
              <w:keepNext/>
            </w:pPr>
            <w:r>
              <w:t>What will be the impact of this event on this person's opinion of gluten-free diets? ()</w:t>
            </w:r>
          </w:p>
        </w:tc>
        <w:tc>
          <w:tcPr>
            <w:tcW w:w="4788" w:type="dxa"/>
          </w:tcPr>
          <w:p w14:paraId="7CA6787C"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47FBACD" wp14:editId="132E2E5B">
                  <wp:extent cx="1905000" cy="304800"/>
                  <wp:effectExtent l="0" t="0" r="0" b="0"/>
                  <wp:docPr id="3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74445332" w14:textId="77777777" w:rsidR="007471AE" w:rsidRDefault="007471AE"/>
    <w:p w14:paraId="7C38A54A" w14:textId="77777777" w:rsidR="007471AE" w:rsidRDefault="007471AE"/>
    <w:p w14:paraId="2429F91A" w14:textId="77777777" w:rsidR="007471AE" w:rsidRDefault="007471AE">
      <w:pPr>
        <w:pStyle w:val="QuestionSeparator"/>
      </w:pPr>
    </w:p>
    <w:p w14:paraId="79461F9A" w14:textId="77777777" w:rsidR="007471AE" w:rsidRDefault="007471AE"/>
    <w:p w14:paraId="123749E3" w14:textId="77777777" w:rsidR="007471AE" w:rsidRDefault="00852EC0">
      <w:pPr>
        <w:keepNext/>
      </w:pPr>
      <w:r>
        <w:t xml:space="preserve">doctor2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1B85E245" w14:textId="77777777">
        <w:tblPrEx>
          <w:tblCellMar>
            <w:top w:w="0" w:type="dxa"/>
            <w:left w:w="0" w:type="dxa"/>
            <w:bottom w:w="0" w:type="dxa"/>
            <w:right w:w="0" w:type="dxa"/>
          </w:tblCellMar>
        </w:tblPrEx>
        <w:tc>
          <w:tcPr>
            <w:tcW w:w="4788" w:type="dxa"/>
          </w:tcPr>
          <w:p w14:paraId="6E1A5584" w14:textId="77777777" w:rsidR="007471AE" w:rsidRDefault="007471AE">
            <w:pPr>
              <w:keepNext/>
            </w:pPr>
          </w:p>
        </w:tc>
        <w:tc>
          <w:tcPr>
            <w:tcW w:w="1596" w:type="dxa"/>
          </w:tcPr>
          <w:p w14:paraId="034F90CF" w14:textId="77777777" w:rsidR="007471AE" w:rsidRDefault="00852EC0">
            <w:r>
              <w:t>Small Impact</w:t>
            </w:r>
          </w:p>
        </w:tc>
        <w:tc>
          <w:tcPr>
            <w:tcW w:w="1596" w:type="dxa"/>
          </w:tcPr>
          <w:p w14:paraId="1E72FF63" w14:textId="77777777" w:rsidR="007471AE" w:rsidRDefault="00852EC0">
            <w:r>
              <w:t>Moderate Impact</w:t>
            </w:r>
          </w:p>
        </w:tc>
        <w:tc>
          <w:tcPr>
            <w:tcW w:w="1596" w:type="dxa"/>
          </w:tcPr>
          <w:p w14:paraId="3CBC368F" w14:textId="77777777" w:rsidR="007471AE" w:rsidRDefault="00852EC0">
            <w:r>
              <w:t>Large Impact</w:t>
            </w:r>
          </w:p>
        </w:tc>
      </w:tr>
    </w:tbl>
    <w:p w14:paraId="7A462E21"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06CB1648" w14:textId="77777777">
        <w:tblPrEx>
          <w:tblCellMar>
            <w:top w:w="0" w:type="dxa"/>
            <w:left w:w="0" w:type="dxa"/>
            <w:bottom w:w="0" w:type="dxa"/>
            <w:right w:w="0" w:type="dxa"/>
          </w:tblCellMar>
        </w:tblPrEx>
        <w:tc>
          <w:tcPr>
            <w:tcW w:w="4788" w:type="dxa"/>
          </w:tcPr>
          <w:p w14:paraId="7164A99D" w14:textId="77777777" w:rsidR="007471AE" w:rsidRDefault="007471AE"/>
        </w:tc>
        <w:tc>
          <w:tcPr>
            <w:tcW w:w="435" w:type="dxa"/>
          </w:tcPr>
          <w:p w14:paraId="3DCBCF2A" w14:textId="77777777" w:rsidR="007471AE" w:rsidRDefault="00852EC0">
            <w:r>
              <w:t>0</w:t>
            </w:r>
          </w:p>
        </w:tc>
        <w:tc>
          <w:tcPr>
            <w:tcW w:w="435" w:type="dxa"/>
          </w:tcPr>
          <w:p w14:paraId="4ED76416" w14:textId="77777777" w:rsidR="007471AE" w:rsidRDefault="00852EC0">
            <w:r>
              <w:t>10</w:t>
            </w:r>
          </w:p>
        </w:tc>
        <w:tc>
          <w:tcPr>
            <w:tcW w:w="435" w:type="dxa"/>
          </w:tcPr>
          <w:p w14:paraId="38277410" w14:textId="77777777" w:rsidR="007471AE" w:rsidRDefault="00852EC0">
            <w:r>
              <w:t>20</w:t>
            </w:r>
          </w:p>
        </w:tc>
        <w:tc>
          <w:tcPr>
            <w:tcW w:w="435" w:type="dxa"/>
          </w:tcPr>
          <w:p w14:paraId="5C9C5C02" w14:textId="77777777" w:rsidR="007471AE" w:rsidRDefault="00852EC0">
            <w:r>
              <w:t>30</w:t>
            </w:r>
          </w:p>
        </w:tc>
        <w:tc>
          <w:tcPr>
            <w:tcW w:w="435" w:type="dxa"/>
          </w:tcPr>
          <w:p w14:paraId="75829C87" w14:textId="77777777" w:rsidR="007471AE" w:rsidRDefault="00852EC0">
            <w:r>
              <w:t>40</w:t>
            </w:r>
          </w:p>
        </w:tc>
        <w:tc>
          <w:tcPr>
            <w:tcW w:w="435" w:type="dxa"/>
          </w:tcPr>
          <w:p w14:paraId="2EBBE526" w14:textId="77777777" w:rsidR="007471AE" w:rsidRDefault="00852EC0">
            <w:r>
              <w:t>50</w:t>
            </w:r>
          </w:p>
        </w:tc>
        <w:tc>
          <w:tcPr>
            <w:tcW w:w="435" w:type="dxa"/>
          </w:tcPr>
          <w:p w14:paraId="7952B140" w14:textId="77777777" w:rsidR="007471AE" w:rsidRDefault="00852EC0">
            <w:r>
              <w:t>60</w:t>
            </w:r>
          </w:p>
        </w:tc>
        <w:tc>
          <w:tcPr>
            <w:tcW w:w="435" w:type="dxa"/>
          </w:tcPr>
          <w:p w14:paraId="7466EB45" w14:textId="77777777" w:rsidR="007471AE" w:rsidRDefault="00852EC0">
            <w:r>
              <w:t>70</w:t>
            </w:r>
          </w:p>
        </w:tc>
        <w:tc>
          <w:tcPr>
            <w:tcW w:w="435" w:type="dxa"/>
          </w:tcPr>
          <w:p w14:paraId="2B5C9C32" w14:textId="77777777" w:rsidR="007471AE" w:rsidRDefault="00852EC0">
            <w:r>
              <w:t>80</w:t>
            </w:r>
          </w:p>
        </w:tc>
        <w:tc>
          <w:tcPr>
            <w:tcW w:w="435" w:type="dxa"/>
          </w:tcPr>
          <w:p w14:paraId="1AE0F3D2" w14:textId="77777777" w:rsidR="007471AE" w:rsidRDefault="00852EC0">
            <w:r>
              <w:t>90</w:t>
            </w:r>
          </w:p>
        </w:tc>
        <w:tc>
          <w:tcPr>
            <w:tcW w:w="435" w:type="dxa"/>
          </w:tcPr>
          <w:p w14:paraId="42F687F8" w14:textId="77777777" w:rsidR="007471AE" w:rsidRDefault="00852EC0">
            <w:r>
              <w:t>100</w:t>
            </w:r>
          </w:p>
        </w:tc>
      </w:tr>
    </w:tbl>
    <w:p w14:paraId="38226BD3"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26101AFB"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1B8F42D0" w14:textId="77777777" w:rsidR="007471AE" w:rsidRDefault="00852EC0">
            <w:pPr>
              <w:keepNext/>
            </w:pPr>
            <w:r>
              <w:t>What will be the impact of this event on this person's opinion of gluten-free diets? ()</w:t>
            </w:r>
          </w:p>
        </w:tc>
        <w:tc>
          <w:tcPr>
            <w:tcW w:w="4788" w:type="dxa"/>
          </w:tcPr>
          <w:p w14:paraId="6202F223"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DB51167" wp14:editId="56698D09">
                  <wp:extent cx="1905000" cy="304800"/>
                  <wp:effectExtent l="0" t="0" r="0" b="0"/>
                  <wp:docPr id="4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52E7E919" w14:textId="77777777" w:rsidR="007471AE" w:rsidRDefault="007471AE"/>
    <w:p w14:paraId="25E63CB9" w14:textId="77777777" w:rsidR="007471AE" w:rsidRDefault="007471AE"/>
    <w:p w14:paraId="0CB45A7B" w14:textId="77777777" w:rsidR="007471AE" w:rsidRDefault="007471AE">
      <w:pPr>
        <w:pStyle w:val="QuestionSeparator"/>
      </w:pPr>
    </w:p>
    <w:p w14:paraId="7DFFC8EB" w14:textId="77777777" w:rsidR="007471AE" w:rsidRDefault="007471AE"/>
    <w:p w14:paraId="58CBCDF7" w14:textId="77777777" w:rsidR="007471AE" w:rsidRDefault="00852EC0">
      <w:pPr>
        <w:keepNext/>
      </w:pPr>
      <w:r>
        <w:t xml:space="preserve">doctor3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1D547915" w14:textId="77777777">
        <w:tblPrEx>
          <w:tblCellMar>
            <w:top w:w="0" w:type="dxa"/>
            <w:left w:w="0" w:type="dxa"/>
            <w:bottom w:w="0" w:type="dxa"/>
            <w:right w:w="0" w:type="dxa"/>
          </w:tblCellMar>
        </w:tblPrEx>
        <w:tc>
          <w:tcPr>
            <w:tcW w:w="4788" w:type="dxa"/>
          </w:tcPr>
          <w:p w14:paraId="1DA95A78" w14:textId="77777777" w:rsidR="007471AE" w:rsidRDefault="007471AE">
            <w:pPr>
              <w:keepNext/>
            </w:pPr>
          </w:p>
        </w:tc>
        <w:tc>
          <w:tcPr>
            <w:tcW w:w="1596" w:type="dxa"/>
          </w:tcPr>
          <w:p w14:paraId="050069FD" w14:textId="77777777" w:rsidR="007471AE" w:rsidRDefault="00852EC0">
            <w:r>
              <w:t>Small Impact</w:t>
            </w:r>
          </w:p>
        </w:tc>
        <w:tc>
          <w:tcPr>
            <w:tcW w:w="1596" w:type="dxa"/>
          </w:tcPr>
          <w:p w14:paraId="7BEED1D1" w14:textId="77777777" w:rsidR="007471AE" w:rsidRDefault="00852EC0">
            <w:r>
              <w:t>Moderate Impact</w:t>
            </w:r>
          </w:p>
        </w:tc>
        <w:tc>
          <w:tcPr>
            <w:tcW w:w="1596" w:type="dxa"/>
          </w:tcPr>
          <w:p w14:paraId="13F44700" w14:textId="77777777" w:rsidR="007471AE" w:rsidRDefault="00852EC0">
            <w:r>
              <w:t>Large Impact</w:t>
            </w:r>
          </w:p>
        </w:tc>
      </w:tr>
    </w:tbl>
    <w:p w14:paraId="4CB5E94E"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4D04C27B" w14:textId="77777777">
        <w:tblPrEx>
          <w:tblCellMar>
            <w:top w:w="0" w:type="dxa"/>
            <w:left w:w="0" w:type="dxa"/>
            <w:bottom w:w="0" w:type="dxa"/>
            <w:right w:w="0" w:type="dxa"/>
          </w:tblCellMar>
        </w:tblPrEx>
        <w:tc>
          <w:tcPr>
            <w:tcW w:w="4788" w:type="dxa"/>
          </w:tcPr>
          <w:p w14:paraId="79C42488" w14:textId="77777777" w:rsidR="007471AE" w:rsidRDefault="007471AE"/>
        </w:tc>
        <w:tc>
          <w:tcPr>
            <w:tcW w:w="435" w:type="dxa"/>
          </w:tcPr>
          <w:p w14:paraId="74BA7562" w14:textId="77777777" w:rsidR="007471AE" w:rsidRDefault="00852EC0">
            <w:r>
              <w:t>0</w:t>
            </w:r>
          </w:p>
        </w:tc>
        <w:tc>
          <w:tcPr>
            <w:tcW w:w="435" w:type="dxa"/>
          </w:tcPr>
          <w:p w14:paraId="303613BC" w14:textId="77777777" w:rsidR="007471AE" w:rsidRDefault="00852EC0">
            <w:r>
              <w:t>10</w:t>
            </w:r>
          </w:p>
        </w:tc>
        <w:tc>
          <w:tcPr>
            <w:tcW w:w="435" w:type="dxa"/>
          </w:tcPr>
          <w:p w14:paraId="259FD2C3" w14:textId="77777777" w:rsidR="007471AE" w:rsidRDefault="00852EC0">
            <w:r>
              <w:t>20</w:t>
            </w:r>
          </w:p>
        </w:tc>
        <w:tc>
          <w:tcPr>
            <w:tcW w:w="435" w:type="dxa"/>
          </w:tcPr>
          <w:p w14:paraId="7F6556E8" w14:textId="77777777" w:rsidR="007471AE" w:rsidRDefault="00852EC0">
            <w:r>
              <w:t>30</w:t>
            </w:r>
          </w:p>
        </w:tc>
        <w:tc>
          <w:tcPr>
            <w:tcW w:w="435" w:type="dxa"/>
          </w:tcPr>
          <w:p w14:paraId="6DC3FAD7" w14:textId="77777777" w:rsidR="007471AE" w:rsidRDefault="00852EC0">
            <w:r>
              <w:t>40</w:t>
            </w:r>
          </w:p>
        </w:tc>
        <w:tc>
          <w:tcPr>
            <w:tcW w:w="435" w:type="dxa"/>
          </w:tcPr>
          <w:p w14:paraId="127AEDFD" w14:textId="77777777" w:rsidR="007471AE" w:rsidRDefault="00852EC0">
            <w:r>
              <w:t>50</w:t>
            </w:r>
          </w:p>
        </w:tc>
        <w:tc>
          <w:tcPr>
            <w:tcW w:w="435" w:type="dxa"/>
          </w:tcPr>
          <w:p w14:paraId="1108BB56" w14:textId="77777777" w:rsidR="007471AE" w:rsidRDefault="00852EC0">
            <w:r>
              <w:t>60</w:t>
            </w:r>
          </w:p>
        </w:tc>
        <w:tc>
          <w:tcPr>
            <w:tcW w:w="435" w:type="dxa"/>
          </w:tcPr>
          <w:p w14:paraId="17077D1B" w14:textId="77777777" w:rsidR="007471AE" w:rsidRDefault="00852EC0">
            <w:r>
              <w:t>70</w:t>
            </w:r>
          </w:p>
        </w:tc>
        <w:tc>
          <w:tcPr>
            <w:tcW w:w="435" w:type="dxa"/>
          </w:tcPr>
          <w:p w14:paraId="15572464" w14:textId="77777777" w:rsidR="007471AE" w:rsidRDefault="00852EC0">
            <w:r>
              <w:t>80</w:t>
            </w:r>
          </w:p>
        </w:tc>
        <w:tc>
          <w:tcPr>
            <w:tcW w:w="435" w:type="dxa"/>
          </w:tcPr>
          <w:p w14:paraId="4B1BD0EA" w14:textId="77777777" w:rsidR="007471AE" w:rsidRDefault="00852EC0">
            <w:r>
              <w:t>90</w:t>
            </w:r>
          </w:p>
        </w:tc>
        <w:tc>
          <w:tcPr>
            <w:tcW w:w="435" w:type="dxa"/>
          </w:tcPr>
          <w:p w14:paraId="052A90E1" w14:textId="77777777" w:rsidR="007471AE" w:rsidRDefault="00852EC0">
            <w:r>
              <w:t>100</w:t>
            </w:r>
          </w:p>
        </w:tc>
      </w:tr>
    </w:tbl>
    <w:p w14:paraId="4AA5D21B"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15D5E265"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567A4573" w14:textId="77777777" w:rsidR="007471AE" w:rsidRDefault="00852EC0">
            <w:pPr>
              <w:keepNext/>
            </w:pPr>
            <w:r>
              <w:lastRenderedPageBreak/>
              <w:t>What will be the impact of this event on this person's opinion of gluten-free diets? ()</w:t>
            </w:r>
          </w:p>
        </w:tc>
        <w:tc>
          <w:tcPr>
            <w:tcW w:w="4788" w:type="dxa"/>
          </w:tcPr>
          <w:p w14:paraId="2BC73F58"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A546C69" wp14:editId="03CFBF55">
                  <wp:extent cx="1905000" cy="304800"/>
                  <wp:effectExtent l="0" t="0" r="0" b="0"/>
                  <wp:docPr id="4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495B04D9" w14:textId="77777777" w:rsidR="007471AE" w:rsidRDefault="007471AE"/>
    <w:p w14:paraId="43D5CF99" w14:textId="77777777" w:rsidR="007471AE" w:rsidRDefault="007471AE"/>
    <w:p w14:paraId="7C8A0775" w14:textId="77777777" w:rsidR="007471AE" w:rsidRDefault="007471AE">
      <w:pPr>
        <w:pStyle w:val="QuestionSeparator"/>
      </w:pPr>
    </w:p>
    <w:p w14:paraId="564CFC67" w14:textId="77777777" w:rsidR="007471AE" w:rsidRDefault="007471AE"/>
    <w:p w14:paraId="627BE0A5" w14:textId="77777777" w:rsidR="007471AE" w:rsidRDefault="00852EC0">
      <w:pPr>
        <w:keepNext/>
      </w:pPr>
      <w:r>
        <w:t xml:space="preserve">doctor4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2C3094E3" w14:textId="77777777">
        <w:tblPrEx>
          <w:tblCellMar>
            <w:top w:w="0" w:type="dxa"/>
            <w:left w:w="0" w:type="dxa"/>
            <w:bottom w:w="0" w:type="dxa"/>
            <w:right w:w="0" w:type="dxa"/>
          </w:tblCellMar>
        </w:tblPrEx>
        <w:tc>
          <w:tcPr>
            <w:tcW w:w="4788" w:type="dxa"/>
          </w:tcPr>
          <w:p w14:paraId="456602FE" w14:textId="77777777" w:rsidR="007471AE" w:rsidRDefault="007471AE">
            <w:pPr>
              <w:keepNext/>
            </w:pPr>
          </w:p>
        </w:tc>
        <w:tc>
          <w:tcPr>
            <w:tcW w:w="1596" w:type="dxa"/>
          </w:tcPr>
          <w:p w14:paraId="758D9712" w14:textId="77777777" w:rsidR="007471AE" w:rsidRDefault="00852EC0">
            <w:r>
              <w:t>Small Impact</w:t>
            </w:r>
          </w:p>
        </w:tc>
        <w:tc>
          <w:tcPr>
            <w:tcW w:w="1596" w:type="dxa"/>
          </w:tcPr>
          <w:p w14:paraId="53E994B5" w14:textId="77777777" w:rsidR="007471AE" w:rsidRDefault="00852EC0">
            <w:r>
              <w:t>Moderate Impact</w:t>
            </w:r>
          </w:p>
        </w:tc>
        <w:tc>
          <w:tcPr>
            <w:tcW w:w="1596" w:type="dxa"/>
          </w:tcPr>
          <w:p w14:paraId="42FAD7AB" w14:textId="77777777" w:rsidR="007471AE" w:rsidRDefault="00852EC0">
            <w:r>
              <w:t>Large Impact</w:t>
            </w:r>
          </w:p>
        </w:tc>
      </w:tr>
    </w:tbl>
    <w:p w14:paraId="5ECC932B"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048A83A0" w14:textId="77777777">
        <w:tblPrEx>
          <w:tblCellMar>
            <w:top w:w="0" w:type="dxa"/>
            <w:left w:w="0" w:type="dxa"/>
            <w:bottom w:w="0" w:type="dxa"/>
            <w:right w:w="0" w:type="dxa"/>
          </w:tblCellMar>
        </w:tblPrEx>
        <w:tc>
          <w:tcPr>
            <w:tcW w:w="4788" w:type="dxa"/>
          </w:tcPr>
          <w:p w14:paraId="6936B621" w14:textId="77777777" w:rsidR="007471AE" w:rsidRDefault="007471AE"/>
        </w:tc>
        <w:tc>
          <w:tcPr>
            <w:tcW w:w="435" w:type="dxa"/>
          </w:tcPr>
          <w:p w14:paraId="72F60433" w14:textId="77777777" w:rsidR="007471AE" w:rsidRDefault="00852EC0">
            <w:r>
              <w:t>0</w:t>
            </w:r>
          </w:p>
        </w:tc>
        <w:tc>
          <w:tcPr>
            <w:tcW w:w="435" w:type="dxa"/>
          </w:tcPr>
          <w:p w14:paraId="630C0E2A" w14:textId="77777777" w:rsidR="007471AE" w:rsidRDefault="00852EC0">
            <w:r>
              <w:t>10</w:t>
            </w:r>
          </w:p>
        </w:tc>
        <w:tc>
          <w:tcPr>
            <w:tcW w:w="435" w:type="dxa"/>
          </w:tcPr>
          <w:p w14:paraId="608841FD" w14:textId="77777777" w:rsidR="007471AE" w:rsidRDefault="00852EC0">
            <w:r>
              <w:t>20</w:t>
            </w:r>
          </w:p>
        </w:tc>
        <w:tc>
          <w:tcPr>
            <w:tcW w:w="435" w:type="dxa"/>
          </w:tcPr>
          <w:p w14:paraId="665873DB" w14:textId="77777777" w:rsidR="007471AE" w:rsidRDefault="00852EC0">
            <w:r>
              <w:t>30</w:t>
            </w:r>
          </w:p>
        </w:tc>
        <w:tc>
          <w:tcPr>
            <w:tcW w:w="435" w:type="dxa"/>
          </w:tcPr>
          <w:p w14:paraId="6A617671" w14:textId="77777777" w:rsidR="007471AE" w:rsidRDefault="00852EC0">
            <w:r>
              <w:t>40</w:t>
            </w:r>
          </w:p>
        </w:tc>
        <w:tc>
          <w:tcPr>
            <w:tcW w:w="435" w:type="dxa"/>
          </w:tcPr>
          <w:p w14:paraId="3809BDBE" w14:textId="77777777" w:rsidR="007471AE" w:rsidRDefault="00852EC0">
            <w:r>
              <w:t>50</w:t>
            </w:r>
          </w:p>
        </w:tc>
        <w:tc>
          <w:tcPr>
            <w:tcW w:w="435" w:type="dxa"/>
          </w:tcPr>
          <w:p w14:paraId="68C1030E" w14:textId="77777777" w:rsidR="007471AE" w:rsidRDefault="00852EC0">
            <w:r>
              <w:t>60</w:t>
            </w:r>
          </w:p>
        </w:tc>
        <w:tc>
          <w:tcPr>
            <w:tcW w:w="435" w:type="dxa"/>
          </w:tcPr>
          <w:p w14:paraId="4F9F128B" w14:textId="77777777" w:rsidR="007471AE" w:rsidRDefault="00852EC0">
            <w:r>
              <w:t>70</w:t>
            </w:r>
          </w:p>
        </w:tc>
        <w:tc>
          <w:tcPr>
            <w:tcW w:w="435" w:type="dxa"/>
          </w:tcPr>
          <w:p w14:paraId="24972BE6" w14:textId="77777777" w:rsidR="007471AE" w:rsidRDefault="00852EC0">
            <w:r>
              <w:t>80</w:t>
            </w:r>
          </w:p>
        </w:tc>
        <w:tc>
          <w:tcPr>
            <w:tcW w:w="435" w:type="dxa"/>
          </w:tcPr>
          <w:p w14:paraId="567BE262" w14:textId="77777777" w:rsidR="007471AE" w:rsidRDefault="00852EC0">
            <w:r>
              <w:t>90</w:t>
            </w:r>
          </w:p>
        </w:tc>
        <w:tc>
          <w:tcPr>
            <w:tcW w:w="435" w:type="dxa"/>
          </w:tcPr>
          <w:p w14:paraId="69A89C8C" w14:textId="77777777" w:rsidR="007471AE" w:rsidRDefault="00852EC0">
            <w:r>
              <w:t>100</w:t>
            </w:r>
          </w:p>
        </w:tc>
      </w:tr>
    </w:tbl>
    <w:p w14:paraId="50E83FA8"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4990354D"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78DEE226" w14:textId="77777777" w:rsidR="007471AE" w:rsidRDefault="00852EC0">
            <w:pPr>
              <w:keepNext/>
            </w:pPr>
            <w:r>
              <w:t>What will be the impact of this event on this person's opinion of gluten-free diets? ()</w:t>
            </w:r>
          </w:p>
        </w:tc>
        <w:tc>
          <w:tcPr>
            <w:tcW w:w="4788" w:type="dxa"/>
          </w:tcPr>
          <w:p w14:paraId="1996CF02"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3EBC26C" wp14:editId="168E78F6">
                  <wp:extent cx="1905000" cy="304800"/>
                  <wp:effectExtent l="0" t="0" r="0" b="0"/>
                  <wp:docPr id="4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3C599FF1" w14:textId="77777777" w:rsidR="007471AE" w:rsidRDefault="007471AE"/>
    <w:p w14:paraId="5559B9A4" w14:textId="77777777" w:rsidR="007471AE" w:rsidRDefault="007471AE"/>
    <w:p w14:paraId="6E33A14A" w14:textId="77777777" w:rsidR="007471AE" w:rsidRDefault="007471AE">
      <w:pPr>
        <w:pStyle w:val="QuestionSeparator"/>
      </w:pPr>
    </w:p>
    <w:p w14:paraId="4DBF967B" w14:textId="77777777" w:rsidR="007471AE" w:rsidRDefault="007471AE"/>
    <w:p w14:paraId="49FCDD9A" w14:textId="77777777" w:rsidR="007471AE" w:rsidRDefault="00852EC0">
      <w:pPr>
        <w:keepNext/>
      </w:pPr>
      <w:r>
        <w:t xml:space="preserve">doctor5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0E46A63F" w14:textId="77777777">
        <w:tblPrEx>
          <w:tblCellMar>
            <w:top w:w="0" w:type="dxa"/>
            <w:left w:w="0" w:type="dxa"/>
            <w:bottom w:w="0" w:type="dxa"/>
            <w:right w:w="0" w:type="dxa"/>
          </w:tblCellMar>
        </w:tblPrEx>
        <w:tc>
          <w:tcPr>
            <w:tcW w:w="4788" w:type="dxa"/>
          </w:tcPr>
          <w:p w14:paraId="04CE2C86" w14:textId="77777777" w:rsidR="007471AE" w:rsidRDefault="007471AE">
            <w:pPr>
              <w:keepNext/>
            </w:pPr>
          </w:p>
        </w:tc>
        <w:tc>
          <w:tcPr>
            <w:tcW w:w="1596" w:type="dxa"/>
          </w:tcPr>
          <w:p w14:paraId="748EC068" w14:textId="77777777" w:rsidR="007471AE" w:rsidRDefault="00852EC0">
            <w:r>
              <w:t>Small Impact</w:t>
            </w:r>
          </w:p>
        </w:tc>
        <w:tc>
          <w:tcPr>
            <w:tcW w:w="1596" w:type="dxa"/>
          </w:tcPr>
          <w:p w14:paraId="23784AAC" w14:textId="77777777" w:rsidR="007471AE" w:rsidRDefault="00852EC0">
            <w:r>
              <w:t>Moderate Impact</w:t>
            </w:r>
          </w:p>
        </w:tc>
        <w:tc>
          <w:tcPr>
            <w:tcW w:w="1596" w:type="dxa"/>
          </w:tcPr>
          <w:p w14:paraId="58D569BF" w14:textId="77777777" w:rsidR="007471AE" w:rsidRDefault="00852EC0">
            <w:r>
              <w:t>Large Impact</w:t>
            </w:r>
          </w:p>
        </w:tc>
      </w:tr>
    </w:tbl>
    <w:p w14:paraId="47647AE7"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4D5C2740" w14:textId="77777777">
        <w:tblPrEx>
          <w:tblCellMar>
            <w:top w:w="0" w:type="dxa"/>
            <w:left w:w="0" w:type="dxa"/>
            <w:bottom w:w="0" w:type="dxa"/>
            <w:right w:w="0" w:type="dxa"/>
          </w:tblCellMar>
        </w:tblPrEx>
        <w:tc>
          <w:tcPr>
            <w:tcW w:w="4788" w:type="dxa"/>
          </w:tcPr>
          <w:p w14:paraId="74CBDCB6" w14:textId="77777777" w:rsidR="007471AE" w:rsidRDefault="007471AE"/>
        </w:tc>
        <w:tc>
          <w:tcPr>
            <w:tcW w:w="435" w:type="dxa"/>
          </w:tcPr>
          <w:p w14:paraId="4BDF286E" w14:textId="77777777" w:rsidR="007471AE" w:rsidRDefault="00852EC0">
            <w:r>
              <w:t>0</w:t>
            </w:r>
          </w:p>
        </w:tc>
        <w:tc>
          <w:tcPr>
            <w:tcW w:w="435" w:type="dxa"/>
          </w:tcPr>
          <w:p w14:paraId="4B1ED69B" w14:textId="77777777" w:rsidR="007471AE" w:rsidRDefault="00852EC0">
            <w:r>
              <w:t>10</w:t>
            </w:r>
          </w:p>
        </w:tc>
        <w:tc>
          <w:tcPr>
            <w:tcW w:w="435" w:type="dxa"/>
          </w:tcPr>
          <w:p w14:paraId="791BDF8E" w14:textId="77777777" w:rsidR="007471AE" w:rsidRDefault="00852EC0">
            <w:r>
              <w:t>20</w:t>
            </w:r>
          </w:p>
        </w:tc>
        <w:tc>
          <w:tcPr>
            <w:tcW w:w="435" w:type="dxa"/>
          </w:tcPr>
          <w:p w14:paraId="3D5C5654" w14:textId="77777777" w:rsidR="007471AE" w:rsidRDefault="00852EC0">
            <w:r>
              <w:t>30</w:t>
            </w:r>
          </w:p>
        </w:tc>
        <w:tc>
          <w:tcPr>
            <w:tcW w:w="435" w:type="dxa"/>
          </w:tcPr>
          <w:p w14:paraId="1A68A537" w14:textId="77777777" w:rsidR="007471AE" w:rsidRDefault="00852EC0">
            <w:r>
              <w:t>40</w:t>
            </w:r>
          </w:p>
        </w:tc>
        <w:tc>
          <w:tcPr>
            <w:tcW w:w="435" w:type="dxa"/>
          </w:tcPr>
          <w:p w14:paraId="3B96FA82" w14:textId="77777777" w:rsidR="007471AE" w:rsidRDefault="00852EC0">
            <w:r>
              <w:t>50</w:t>
            </w:r>
          </w:p>
        </w:tc>
        <w:tc>
          <w:tcPr>
            <w:tcW w:w="435" w:type="dxa"/>
          </w:tcPr>
          <w:p w14:paraId="2A152AAA" w14:textId="77777777" w:rsidR="007471AE" w:rsidRDefault="00852EC0">
            <w:r>
              <w:t>60</w:t>
            </w:r>
          </w:p>
        </w:tc>
        <w:tc>
          <w:tcPr>
            <w:tcW w:w="435" w:type="dxa"/>
          </w:tcPr>
          <w:p w14:paraId="091282A5" w14:textId="77777777" w:rsidR="007471AE" w:rsidRDefault="00852EC0">
            <w:r>
              <w:t>70</w:t>
            </w:r>
          </w:p>
        </w:tc>
        <w:tc>
          <w:tcPr>
            <w:tcW w:w="435" w:type="dxa"/>
          </w:tcPr>
          <w:p w14:paraId="262AA0FA" w14:textId="77777777" w:rsidR="007471AE" w:rsidRDefault="00852EC0">
            <w:r>
              <w:t>80</w:t>
            </w:r>
          </w:p>
        </w:tc>
        <w:tc>
          <w:tcPr>
            <w:tcW w:w="435" w:type="dxa"/>
          </w:tcPr>
          <w:p w14:paraId="4C6E50AA" w14:textId="77777777" w:rsidR="007471AE" w:rsidRDefault="00852EC0">
            <w:r>
              <w:t>90</w:t>
            </w:r>
          </w:p>
        </w:tc>
        <w:tc>
          <w:tcPr>
            <w:tcW w:w="435" w:type="dxa"/>
          </w:tcPr>
          <w:p w14:paraId="3F196C4A" w14:textId="77777777" w:rsidR="007471AE" w:rsidRDefault="00852EC0">
            <w:r>
              <w:t>100</w:t>
            </w:r>
          </w:p>
        </w:tc>
      </w:tr>
    </w:tbl>
    <w:p w14:paraId="635AB051"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4655D6CC"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292B0D1C" w14:textId="77777777" w:rsidR="007471AE" w:rsidRDefault="00852EC0">
            <w:pPr>
              <w:keepNext/>
            </w:pPr>
            <w:r>
              <w:t>What will be the impact of this event on this person's opinion of gluten-free diets? ()</w:t>
            </w:r>
          </w:p>
        </w:tc>
        <w:tc>
          <w:tcPr>
            <w:tcW w:w="4788" w:type="dxa"/>
          </w:tcPr>
          <w:p w14:paraId="73A2C469"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2C33308" wp14:editId="4589A68D">
                  <wp:extent cx="1905000" cy="304800"/>
                  <wp:effectExtent l="0" t="0" r="0" b="0"/>
                  <wp:docPr id="4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661E2440" w14:textId="77777777" w:rsidR="007471AE" w:rsidRDefault="007471AE"/>
    <w:p w14:paraId="2D61AAC8" w14:textId="77777777" w:rsidR="007471AE" w:rsidRDefault="007471AE"/>
    <w:p w14:paraId="16E173FB" w14:textId="77777777" w:rsidR="007471AE" w:rsidRDefault="007471AE">
      <w:pPr>
        <w:pStyle w:val="QuestionSeparator"/>
      </w:pPr>
    </w:p>
    <w:p w14:paraId="622B15EF" w14:textId="77777777" w:rsidR="007471AE" w:rsidRDefault="007471AE"/>
    <w:p w14:paraId="29F5630B" w14:textId="77777777" w:rsidR="007471AE" w:rsidRDefault="00852EC0">
      <w:pPr>
        <w:keepNext/>
      </w:pPr>
      <w:r>
        <w:t xml:space="preserve">doctor6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2D316433" w14:textId="77777777">
        <w:tblPrEx>
          <w:tblCellMar>
            <w:top w:w="0" w:type="dxa"/>
            <w:left w:w="0" w:type="dxa"/>
            <w:bottom w:w="0" w:type="dxa"/>
            <w:right w:w="0" w:type="dxa"/>
          </w:tblCellMar>
        </w:tblPrEx>
        <w:tc>
          <w:tcPr>
            <w:tcW w:w="4788" w:type="dxa"/>
          </w:tcPr>
          <w:p w14:paraId="45E56214" w14:textId="77777777" w:rsidR="007471AE" w:rsidRDefault="007471AE">
            <w:pPr>
              <w:keepNext/>
            </w:pPr>
          </w:p>
        </w:tc>
        <w:tc>
          <w:tcPr>
            <w:tcW w:w="1596" w:type="dxa"/>
          </w:tcPr>
          <w:p w14:paraId="0BF0853E" w14:textId="77777777" w:rsidR="007471AE" w:rsidRDefault="00852EC0">
            <w:r>
              <w:t>Small Impact</w:t>
            </w:r>
          </w:p>
        </w:tc>
        <w:tc>
          <w:tcPr>
            <w:tcW w:w="1596" w:type="dxa"/>
          </w:tcPr>
          <w:p w14:paraId="2534452F" w14:textId="77777777" w:rsidR="007471AE" w:rsidRDefault="00852EC0">
            <w:r>
              <w:t>Moderate Impact</w:t>
            </w:r>
          </w:p>
        </w:tc>
        <w:tc>
          <w:tcPr>
            <w:tcW w:w="1596" w:type="dxa"/>
          </w:tcPr>
          <w:p w14:paraId="614EF59D" w14:textId="77777777" w:rsidR="007471AE" w:rsidRDefault="00852EC0">
            <w:r>
              <w:t>Large Impact</w:t>
            </w:r>
          </w:p>
        </w:tc>
      </w:tr>
    </w:tbl>
    <w:p w14:paraId="5ADDBC09"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332F0D31" w14:textId="77777777">
        <w:tblPrEx>
          <w:tblCellMar>
            <w:top w:w="0" w:type="dxa"/>
            <w:left w:w="0" w:type="dxa"/>
            <w:bottom w:w="0" w:type="dxa"/>
            <w:right w:w="0" w:type="dxa"/>
          </w:tblCellMar>
        </w:tblPrEx>
        <w:tc>
          <w:tcPr>
            <w:tcW w:w="4788" w:type="dxa"/>
          </w:tcPr>
          <w:p w14:paraId="0783985D" w14:textId="77777777" w:rsidR="007471AE" w:rsidRDefault="007471AE"/>
        </w:tc>
        <w:tc>
          <w:tcPr>
            <w:tcW w:w="435" w:type="dxa"/>
          </w:tcPr>
          <w:p w14:paraId="5E78DB42" w14:textId="77777777" w:rsidR="007471AE" w:rsidRDefault="00852EC0">
            <w:r>
              <w:t>0</w:t>
            </w:r>
          </w:p>
        </w:tc>
        <w:tc>
          <w:tcPr>
            <w:tcW w:w="435" w:type="dxa"/>
          </w:tcPr>
          <w:p w14:paraId="5D806B03" w14:textId="77777777" w:rsidR="007471AE" w:rsidRDefault="00852EC0">
            <w:r>
              <w:t>10</w:t>
            </w:r>
          </w:p>
        </w:tc>
        <w:tc>
          <w:tcPr>
            <w:tcW w:w="435" w:type="dxa"/>
          </w:tcPr>
          <w:p w14:paraId="22962B7B" w14:textId="77777777" w:rsidR="007471AE" w:rsidRDefault="00852EC0">
            <w:r>
              <w:t>20</w:t>
            </w:r>
          </w:p>
        </w:tc>
        <w:tc>
          <w:tcPr>
            <w:tcW w:w="435" w:type="dxa"/>
          </w:tcPr>
          <w:p w14:paraId="760EDBE8" w14:textId="77777777" w:rsidR="007471AE" w:rsidRDefault="00852EC0">
            <w:r>
              <w:t>30</w:t>
            </w:r>
          </w:p>
        </w:tc>
        <w:tc>
          <w:tcPr>
            <w:tcW w:w="435" w:type="dxa"/>
          </w:tcPr>
          <w:p w14:paraId="33174566" w14:textId="77777777" w:rsidR="007471AE" w:rsidRDefault="00852EC0">
            <w:r>
              <w:t>40</w:t>
            </w:r>
          </w:p>
        </w:tc>
        <w:tc>
          <w:tcPr>
            <w:tcW w:w="435" w:type="dxa"/>
          </w:tcPr>
          <w:p w14:paraId="1ECE261C" w14:textId="77777777" w:rsidR="007471AE" w:rsidRDefault="00852EC0">
            <w:r>
              <w:t>50</w:t>
            </w:r>
          </w:p>
        </w:tc>
        <w:tc>
          <w:tcPr>
            <w:tcW w:w="435" w:type="dxa"/>
          </w:tcPr>
          <w:p w14:paraId="6598C1A8" w14:textId="77777777" w:rsidR="007471AE" w:rsidRDefault="00852EC0">
            <w:r>
              <w:t>60</w:t>
            </w:r>
          </w:p>
        </w:tc>
        <w:tc>
          <w:tcPr>
            <w:tcW w:w="435" w:type="dxa"/>
          </w:tcPr>
          <w:p w14:paraId="304A40CB" w14:textId="77777777" w:rsidR="007471AE" w:rsidRDefault="00852EC0">
            <w:r>
              <w:t>70</w:t>
            </w:r>
          </w:p>
        </w:tc>
        <w:tc>
          <w:tcPr>
            <w:tcW w:w="435" w:type="dxa"/>
          </w:tcPr>
          <w:p w14:paraId="2BA481C4" w14:textId="77777777" w:rsidR="007471AE" w:rsidRDefault="00852EC0">
            <w:r>
              <w:t>80</w:t>
            </w:r>
          </w:p>
        </w:tc>
        <w:tc>
          <w:tcPr>
            <w:tcW w:w="435" w:type="dxa"/>
          </w:tcPr>
          <w:p w14:paraId="611303C2" w14:textId="77777777" w:rsidR="007471AE" w:rsidRDefault="00852EC0">
            <w:r>
              <w:t>90</w:t>
            </w:r>
          </w:p>
        </w:tc>
        <w:tc>
          <w:tcPr>
            <w:tcW w:w="435" w:type="dxa"/>
          </w:tcPr>
          <w:p w14:paraId="3184153A" w14:textId="77777777" w:rsidR="007471AE" w:rsidRDefault="00852EC0">
            <w:r>
              <w:t>100</w:t>
            </w:r>
          </w:p>
        </w:tc>
      </w:tr>
    </w:tbl>
    <w:p w14:paraId="2F19D057"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1088F9A3"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0C5A74A6" w14:textId="77777777" w:rsidR="007471AE" w:rsidRDefault="00852EC0">
            <w:pPr>
              <w:keepNext/>
            </w:pPr>
            <w:r>
              <w:t>What will be the impact of this event on this person's opinion of gluten-free diets? ()</w:t>
            </w:r>
          </w:p>
        </w:tc>
        <w:tc>
          <w:tcPr>
            <w:tcW w:w="4788" w:type="dxa"/>
          </w:tcPr>
          <w:p w14:paraId="0539AC05"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CC757BF" wp14:editId="167E2324">
                  <wp:extent cx="1905000" cy="304800"/>
                  <wp:effectExtent l="0" t="0" r="0" b="0"/>
                  <wp:docPr id="4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71DD9011" w14:textId="77777777" w:rsidR="007471AE" w:rsidRDefault="007471AE"/>
    <w:p w14:paraId="5BECE2AC" w14:textId="77777777" w:rsidR="007471AE" w:rsidRDefault="007471AE"/>
    <w:p w14:paraId="29C0BC20" w14:textId="77777777" w:rsidR="007471AE" w:rsidRDefault="007471AE">
      <w:pPr>
        <w:pStyle w:val="QuestionSeparator"/>
      </w:pPr>
    </w:p>
    <w:p w14:paraId="61FDD0B8" w14:textId="77777777" w:rsidR="007471AE" w:rsidRDefault="007471AE"/>
    <w:p w14:paraId="613D0C6A" w14:textId="77777777" w:rsidR="007471AE" w:rsidRDefault="00852EC0">
      <w:pPr>
        <w:keepNext/>
      </w:pPr>
      <w:r>
        <w:lastRenderedPageBreak/>
        <w:t xml:space="preserve">doctor7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2C7DB343" w14:textId="77777777">
        <w:tblPrEx>
          <w:tblCellMar>
            <w:top w:w="0" w:type="dxa"/>
            <w:left w:w="0" w:type="dxa"/>
            <w:bottom w:w="0" w:type="dxa"/>
            <w:right w:w="0" w:type="dxa"/>
          </w:tblCellMar>
        </w:tblPrEx>
        <w:tc>
          <w:tcPr>
            <w:tcW w:w="4788" w:type="dxa"/>
          </w:tcPr>
          <w:p w14:paraId="7E123C16" w14:textId="77777777" w:rsidR="007471AE" w:rsidRDefault="007471AE">
            <w:pPr>
              <w:keepNext/>
            </w:pPr>
          </w:p>
        </w:tc>
        <w:tc>
          <w:tcPr>
            <w:tcW w:w="1596" w:type="dxa"/>
          </w:tcPr>
          <w:p w14:paraId="1C980251" w14:textId="77777777" w:rsidR="007471AE" w:rsidRDefault="00852EC0">
            <w:r>
              <w:t>Small Impact</w:t>
            </w:r>
          </w:p>
        </w:tc>
        <w:tc>
          <w:tcPr>
            <w:tcW w:w="1596" w:type="dxa"/>
          </w:tcPr>
          <w:p w14:paraId="0E9DADAD" w14:textId="77777777" w:rsidR="007471AE" w:rsidRDefault="00852EC0">
            <w:r>
              <w:t>Moderate Impact</w:t>
            </w:r>
          </w:p>
        </w:tc>
        <w:tc>
          <w:tcPr>
            <w:tcW w:w="1596" w:type="dxa"/>
          </w:tcPr>
          <w:p w14:paraId="521C8DEE" w14:textId="77777777" w:rsidR="007471AE" w:rsidRDefault="00852EC0">
            <w:r>
              <w:t>Large Impact</w:t>
            </w:r>
          </w:p>
        </w:tc>
      </w:tr>
    </w:tbl>
    <w:p w14:paraId="6D52D5F9"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4791E9D3" w14:textId="77777777">
        <w:tblPrEx>
          <w:tblCellMar>
            <w:top w:w="0" w:type="dxa"/>
            <w:left w:w="0" w:type="dxa"/>
            <w:bottom w:w="0" w:type="dxa"/>
            <w:right w:w="0" w:type="dxa"/>
          </w:tblCellMar>
        </w:tblPrEx>
        <w:tc>
          <w:tcPr>
            <w:tcW w:w="4788" w:type="dxa"/>
          </w:tcPr>
          <w:p w14:paraId="1DE799FC" w14:textId="77777777" w:rsidR="007471AE" w:rsidRDefault="007471AE"/>
        </w:tc>
        <w:tc>
          <w:tcPr>
            <w:tcW w:w="435" w:type="dxa"/>
          </w:tcPr>
          <w:p w14:paraId="590B1B02" w14:textId="77777777" w:rsidR="007471AE" w:rsidRDefault="00852EC0">
            <w:r>
              <w:t>0</w:t>
            </w:r>
          </w:p>
        </w:tc>
        <w:tc>
          <w:tcPr>
            <w:tcW w:w="435" w:type="dxa"/>
          </w:tcPr>
          <w:p w14:paraId="1A17F9FD" w14:textId="77777777" w:rsidR="007471AE" w:rsidRDefault="00852EC0">
            <w:r>
              <w:t>10</w:t>
            </w:r>
          </w:p>
        </w:tc>
        <w:tc>
          <w:tcPr>
            <w:tcW w:w="435" w:type="dxa"/>
          </w:tcPr>
          <w:p w14:paraId="24DE25B8" w14:textId="77777777" w:rsidR="007471AE" w:rsidRDefault="00852EC0">
            <w:r>
              <w:t>20</w:t>
            </w:r>
          </w:p>
        </w:tc>
        <w:tc>
          <w:tcPr>
            <w:tcW w:w="435" w:type="dxa"/>
          </w:tcPr>
          <w:p w14:paraId="7959D044" w14:textId="77777777" w:rsidR="007471AE" w:rsidRDefault="00852EC0">
            <w:r>
              <w:t>30</w:t>
            </w:r>
          </w:p>
        </w:tc>
        <w:tc>
          <w:tcPr>
            <w:tcW w:w="435" w:type="dxa"/>
          </w:tcPr>
          <w:p w14:paraId="0597CB66" w14:textId="77777777" w:rsidR="007471AE" w:rsidRDefault="00852EC0">
            <w:r>
              <w:t>40</w:t>
            </w:r>
          </w:p>
        </w:tc>
        <w:tc>
          <w:tcPr>
            <w:tcW w:w="435" w:type="dxa"/>
          </w:tcPr>
          <w:p w14:paraId="2B62C3ED" w14:textId="77777777" w:rsidR="007471AE" w:rsidRDefault="00852EC0">
            <w:r>
              <w:t>50</w:t>
            </w:r>
          </w:p>
        </w:tc>
        <w:tc>
          <w:tcPr>
            <w:tcW w:w="435" w:type="dxa"/>
          </w:tcPr>
          <w:p w14:paraId="07031399" w14:textId="77777777" w:rsidR="007471AE" w:rsidRDefault="00852EC0">
            <w:r>
              <w:t>60</w:t>
            </w:r>
          </w:p>
        </w:tc>
        <w:tc>
          <w:tcPr>
            <w:tcW w:w="435" w:type="dxa"/>
          </w:tcPr>
          <w:p w14:paraId="1C138669" w14:textId="77777777" w:rsidR="007471AE" w:rsidRDefault="00852EC0">
            <w:r>
              <w:t>70</w:t>
            </w:r>
          </w:p>
        </w:tc>
        <w:tc>
          <w:tcPr>
            <w:tcW w:w="435" w:type="dxa"/>
          </w:tcPr>
          <w:p w14:paraId="34183BF8" w14:textId="77777777" w:rsidR="007471AE" w:rsidRDefault="00852EC0">
            <w:r>
              <w:t>80</w:t>
            </w:r>
          </w:p>
        </w:tc>
        <w:tc>
          <w:tcPr>
            <w:tcW w:w="435" w:type="dxa"/>
          </w:tcPr>
          <w:p w14:paraId="20C15A0F" w14:textId="77777777" w:rsidR="007471AE" w:rsidRDefault="00852EC0">
            <w:r>
              <w:t>90</w:t>
            </w:r>
          </w:p>
        </w:tc>
        <w:tc>
          <w:tcPr>
            <w:tcW w:w="435" w:type="dxa"/>
          </w:tcPr>
          <w:p w14:paraId="34A8B76F" w14:textId="77777777" w:rsidR="007471AE" w:rsidRDefault="00852EC0">
            <w:r>
              <w:t>100</w:t>
            </w:r>
          </w:p>
        </w:tc>
      </w:tr>
    </w:tbl>
    <w:p w14:paraId="43C42EF3"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175B3E4F"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5849FE50" w14:textId="77777777" w:rsidR="007471AE" w:rsidRDefault="00852EC0">
            <w:pPr>
              <w:keepNext/>
            </w:pPr>
            <w:r>
              <w:t>What will be the impact of this event on this person's opinion of gluten-free diets? ()</w:t>
            </w:r>
          </w:p>
        </w:tc>
        <w:tc>
          <w:tcPr>
            <w:tcW w:w="4788" w:type="dxa"/>
          </w:tcPr>
          <w:p w14:paraId="29AE1B54"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016CD03" wp14:editId="05C390A9">
                  <wp:extent cx="1905000" cy="304800"/>
                  <wp:effectExtent l="0" t="0" r="0" b="0"/>
                  <wp:docPr id="4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2272198B" w14:textId="77777777" w:rsidR="007471AE" w:rsidRDefault="007471AE"/>
    <w:p w14:paraId="0E4AAFDB" w14:textId="77777777" w:rsidR="007471AE" w:rsidRDefault="007471AE"/>
    <w:p w14:paraId="62492D89" w14:textId="77777777" w:rsidR="007471AE" w:rsidRDefault="007471AE">
      <w:pPr>
        <w:pStyle w:val="QuestionSeparator"/>
      </w:pPr>
    </w:p>
    <w:p w14:paraId="2C64DDD4" w14:textId="77777777" w:rsidR="007471AE" w:rsidRDefault="007471AE"/>
    <w:p w14:paraId="349EC790" w14:textId="77777777" w:rsidR="007471AE" w:rsidRDefault="00852EC0">
      <w:pPr>
        <w:keepNext/>
      </w:pPr>
      <w:r>
        <w:t xml:space="preserve">doctor8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146CCA14" w14:textId="77777777">
        <w:tblPrEx>
          <w:tblCellMar>
            <w:top w:w="0" w:type="dxa"/>
            <w:left w:w="0" w:type="dxa"/>
            <w:bottom w:w="0" w:type="dxa"/>
            <w:right w:w="0" w:type="dxa"/>
          </w:tblCellMar>
        </w:tblPrEx>
        <w:tc>
          <w:tcPr>
            <w:tcW w:w="4788" w:type="dxa"/>
          </w:tcPr>
          <w:p w14:paraId="4A5AA5F8" w14:textId="77777777" w:rsidR="007471AE" w:rsidRDefault="007471AE">
            <w:pPr>
              <w:keepNext/>
            </w:pPr>
          </w:p>
        </w:tc>
        <w:tc>
          <w:tcPr>
            <w:tcW w:w="1596" w:type="dxa"/>
          </w:tcPr>
          <w:p w14:paraId="129DFFF3" w14:textId="77777777" w:rsidR="007471AE" w:rsidRDefault="00852EC0">
            <w:r>
              <w:t>Small Impact</w:t>
            </w:r>
          </w:p>
        </w:tc>
        <w:tc>
          <w:tcPr>
            <w:tcW w:w="1596" w:type="dxa"/>
          </w:tcPr>
          <w:p w14:paraId="5270D37C" w14:textId="77777777" w:rsidR="007471AE" w:rsidRDefault="00852EC0">
            <w:r>
              <w:t>Moderate Impact</w:t>
            </w:r>
          </w:p>
        </w:tc>
        <w:tc>
          <w:tcPr>
            <w:tcW w:w="1596" w:type="dxa"/>
          </w:tcPr>
          <w:p w14:paraId="4D6E1D74" w14:textId="77777777" w:rsidR="007471AE" w:rsidRDefault="00852EC0">
            <w:r>
              <w:t>Large Impact</w:t>
            </w:r>
          </w:p>
        </w:tc>
      </w:tr>
    </w:tbl>
    <w:p w14:paraId="2C911A10"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0BCC0535" w14:textId="77777777">
        <w:tblPrEx>
          <w:tblCellMar>
            <w:top w:w="0" w:type="dxa"/>
            <w:left w:w="0" w:type="dxa"/>
            <w:bottom w:w="0" w:type="dxa"/>
            <w:right w:w="0" w:type="dxa"/>
          </w:tblCellMar>
        </w:tblPrEx>
        <w:tc>
          <w:tcPr>
            <w:tcW w:w="4788" w:type="dxa"/>
          </w:tcPr>
          <w:p w14:paraId="55A1A583" w14:textId="77777777" w:rsidR="007471AE" w:rsidRDefault="007471AE"/>
        </w:tc>
        <w:tc>
          <w:tcPr>
            <w:tcW w:w="435" w:type="dxa"/>
          </w:tcPr>
          <w:p w14:paraId="35577A4B" w14:textId="77777777" w:rsidR="007471AE" w:rsidRDefault="00852EC0">
            <w:r>
              <w:t>0</w:t>
            </w:r>
          </w:p>
        </w:tc>
        <w:tc>
          <w:tcPr>
            <w:tcW w:w="435" w:type="dxa"/>
          </w:tcPr>
          <w:p w14:paraId="77FB51B4" w14:textId="77777777" w:rsidR="007471AE" w:rsidRDefault="00852EC0">
            <w:r>
              <w:t>10</w:t>
            </w:r>
          </w:p>
        </w:tc>
        <w:tc>
          <w:tcPr>
            <w:tcW w:w="435" w:type="dxa"/>
          </w:tcPr>
          <w:p w14:paraId="7F7A6B03" w14:textId="77777777" w:rsidR="007471AE" w:rsidRDefault="00852EC0">
            <w:r>
              <w:t>20</w:t>
            </w:r>
          </w:p>
        </w:tc>
        <w:tc>
          <w:tcPr>
            <w:tcW w:w="435" w:type="dxa"/>
          </w:tcPr>
          <w:p w14:paraId="16683F6A" w14:textId="77777777" w:rsidR="007471AE" w:rsidRDefault="00852EC0">
            <w:r>
              <w:t>30</w:t>
            </w:r>
          </w:p>
        </w:tc>
        <w:tc>
          <w:tcPr>
            <w:tcW w:w="435" w:type="dxa"/>
          </w:tcPr>
          <w:p w14:paraId="38557995" w14:textId="77777777" w:rsidR="007471AE" w:rsidRDefault="00852EC0">
            <w:r>
              <w:t>40</w:t>
            </w:r>
          </w:p>
        </w:tc>
        <w:tc>
          <w:tcPr>
            <w:tcW w:w="435" w:type="dxa"/>
          </w:tcPr>
          <w:p w14:paraId="42262C2F" w14:textId="77777777" w:rsidR="007471AE" w:rsidRDefault="00852EC0">
            <w:r>
              <w:t>50</w:t>
            </w:r>
          </w:p>
        </w:tc>
        <w:tc>
          <w:tcPr>
            <w:tcW w:w="435" w:type="dxa"/>
          </w:tcPr>
          <w:p w14:paraId="4D79E5DC" w14:textId="77777777" w:rsidR="007471AE" w:rsidRDefault="00852EC0">
            <w:r>
              <w:t>60</w:t>
            </w:r>
          </w:p>
        </w:tc>
        <w:tc>
          <w:tcPr>
            <w:tcW w:w="435" w:type="dxa"/>
          </w:tcPr>
          <w:p w14:paraId="5873FA25" w14:textId="77777777" w:rsidR="007471AE" w:rsidRDefault="00852EC0">
            <w:r>
              <w:t>70</w:t>
            </w:r>
          </w:p>
        </w:tc>
        <w:tc>
          <w:tcPr>
            <w:tcW w:w="435" w:type="dxa"/>
          </w:tcPr>
          <w:p w14:paraId="74503362" w14:textId="77777777" w:rsidR="007471AE" w:rsidRDefault="00852EC0">
            <w:r>
              <w:t>80</w:t>
            </w:r>
          </w:p>
        </w:tc>
        <w:tc>
          <w:tcPr>
            <w:tcW w:w="435" w:type="dxa"/>
          </w:tcPr>
          <w:p w14:paraId="43D01D8E" w14:textId="77777777" w:rsidR="007471AE" w:rsidRDefault="00852EC0">
            <w:r>
              <w:t>90</w:t>
            </w:r>
          </w:p>
        </w:tc>
        <w:tc>
          <w:tcPr>
            <w:tcW w:w="435" w:type="dxa"/>
          </w:tcPr>
          <w:p w14:paraId="220A9A3E" w14:textId="77777777" w:rsidR="007471AE" w:rsidRDefault="00852EC0">
            <w:r>
              <w:t>100</w:t>
            </w:r>
          </w:p>
        </w:tc>
      </w:tr>
    </w:tbl>
    <w:p w14:paraId="2CF07D13"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23315420"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20FB0BEF" w14:textId="77777777" w:rsidR="007471AE" w:rsidRDefault="00852EC0">
            <w:pPr>
              <w:keepNext/>
            </w:pPr>
            <w:r>
              <w:t>What will be the impact of this event on this person's opinion of gluten-free diets? ()</w:t>
            </w:r>
          </w:p>
        </w:tc>
        <w:tc>
          <w:tcPr>
            <w:tcW w:w="4788" w:type="dxa"/>
          </w:tcPr>
          <w:p w14:paraId="5A0594FB"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A914916" wp14:editId="72ADA022">
                  <wp:extent cx="1905000" cy="304800"/>
                  <wp:effectExtent l="0" t="0" r="0" b="0"/>
                  <wp:docPr id="4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36751B87" w14:textId="77777777" w:rsidR="007471AE" w:rsidRDefault="007471AE"/>
    <w:p w14:paraId="45ADE3F5" w14:textId="77777777" w:rsidR="007471AE" w:rsidRDefault="007471AE"/>
    <w:p w14:paraId="3B0F06A5" w14:textId="77777777" w:rsidR="007471AE" w:rsidRDefault="007471AE">
      <w:pPr>
        <w:pStyle w:val="QuestionSeparator"/>
      </w:pPr>
    </w:p>
    <w:p w14:paraId="4A7EBD36" w14:textId="77777777" w:rsidR="007471AE" w:rsidRDefault="007471AE"/>
    <w:p w14:paraId="7B2D8F37" w14:textId="77777777" w:rsidR="007471AE" w:rsidRDefault="00852EC0">
      <w:pPr>
        <w:keepNext/>
      </w:pPr>
      <w:r>
        <w:t xml:space="preserve">doctor9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289CAB5B" w14:textId="77777777">
        <w:tblPrEx>
          <w:tblCellMar>
            <w:top w:w="0" w:type="dxa"/>
            <w:left w:w="0" w:type="dxa"/>
            <w:bottom w:w="0" w:type="dxa"/>
            <w:right w:w="0" w:type="dxa"/>
          </w:tblCellMar>
        </w:tblPrEx>
        <w:tc>
          <w:tcPr>
            <w:tcW w:w="4788" w:type="dxa"/>
          </w:tcPr>
          <w:p w14:paraId="1DDC1F94" w14:textId="77777777" w:rsidR="007471AE" w:rsidRDefault="007471AE">
            <w:pPr>
              <w:keepNext/>
            </w:pPr>
          </w:p>
        </w:tc>
        <w:tc>
          <w:tcPr>
            <w:tcW w:w="1596" w:type="dxa"/>
          </w:tcPr>
          <w:p w14:paraId="20B42824" w14:textId="77777777" w:rsidR="007471AE" w:rsidRDefault="00852EC0">
            <w:r>
              <w:t>Small Impact</w:t>
            </w:r>
          </w:p>
        </w:tc>
        <w:tc>
          <w:tcPr>
            <w:tcW w:w="1596" w:type="dxa"/>
          </w:tcPr>
          <w:p w14:paraId="3A74A979" w14:textId="77777777" w:rsidR="007471AE" w:rsidRDefault="00852EC0">
            <w:r>
              <w:t>Moderate Impact</w:t>
            </w:r>
          </w:p>
        </w:tc>
        <w:tc>
          <w:tcPr>
            <w:tcW w:w="1596" w:type="dxa"/>
          </w:tcPr>
          <w:p w14:paraId="289649DF" w14:textId="77777777" w:rsidR="007471AE" w:rsidRDefault="00852EC0">
            <w:r>
              <w:t>Large Impact</w:t>
            </w:r>
          </w:p>
        </w:tc>
      </w:tr>
    </w:tbl>
    <w:p w14:paraId="1D669681"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51FE4165" w14:textId="77777777">
        <w:tblPrEx>
          <w:tblCellMar>
            <w:top w:w="0" w:type="dxa"/>
            <w:left w:w="0" w:type="dxa"/>
            <w:bottom w:w="0" w:type="dxa"/>
            <w:right w:w="0" w:type="dxa"/>
          </w:tblCellMar>
        </w:tblPrEx>
        <w:tc>
          <w:tcPr>
            <w:tcW w:w="4788" w:type="dxa"/>
          </w:tcPr>
          <w:p w14:paraId="03A8A18B" w14:textId="77777777" w:rsidR="007471AE" w:rsidRDefault="007471AE"/>
        </w:tc>
        <w:tc>
          <w:tcPr>
            <w:tcW w:w="435" w:type="dxa"/>
          </w:tcPr>
          <w:p w14:paraId="7749FA54" w14:textId="77777777" w:rsidR="007471AE" w:rsidRDefault="00852EC0">
            <w:r>
              <w:t>0</w:t>
            </w:r>
          </w:p>
        </w:tc>
        <w:tc>
          <w:tcPr>
            <w:tcW w:w="435" w:type="dxa"/>
          </w:tcPr>
          <w:p w14:paraId="6C15687E" w14:textId="77777777" w:rsidR="007471AE" w:rsidRDefault="00852EC0">
            <w:r>
              <w:t>10</w:t>
            </w:r>
          </w:p>
        </w:tc>
        <w:tc>
          <w:tcPr>
            <w:tcW w:w="435" w:type="dxa"/>
          </w:tcPr>
          <w:p w14:paraId="0C568CE8" w14:textId="77777777" w:rsidR="007471AE" w:rsidRDefault="00852EC0">
            <w:r>
              <w:t>20</w:t>
            </w:r>
          </w:p>
        </w:tc>
        <w:tc>
          <w:tcPr>
            <w:tcW w:w="435" w:type="dxa"/>
          </w:tcPr>
          <w:p w14:paraId="6F685FBE" w14:textId="77777777" w:rsidR="007471AE" w:rsidRDefault="00852EC0">
            <w:r>
              <w:t>30</w:t>
            </w:r>
          </w:p>
        </w:tc>
        <w:tc>
          <w:tcPr>
            <w:tcW w:w="435" w:type="dxa"/>
          </w:tcPr>
          <w:p w14:paraId="122DF676" w14:textId="77777777" w:rsidR="007471AE" w:rsidRDefault="00852EC0">
            <w:r>
              <w:t>40</w:t>
            </w:r>
          </w:p>
        </w:tc>
        <w:tc>
          <w:tcPr>
            <w:tcW w:w="435" w:type="dxa"/>
          </w:tcPr>
          <w:p w14:paraId="0854B8DB" w14:textId="77777777" w:rsidR="007471AE" w:rsidRDefault="00852EC0">
            <w:r>
              <w:t>50</w:t>
            </w:r>
          </w:p>
        </w:tc>
        <w:tc>
          <w:tcPr>
            <w:tcW w:w="435" w:type="dxa"/>
          </w:tcPr>
          <w:p w14:paraId="35444E93" w14:textId="77777777" w:rsidR="007471AE" w:rsidRDefault="00852EC0">
            <w:r>
              <w:t>60</w:t>
            </w:r>
          </w:p>
        </w:tc>
        <w:tc>
          <w:tcPr>
            <w:tcW w:w="435" w:type="dxa"/>
          </w:tcPr>
          <w:p w14:paraId="18872CE7" w14:textId="77777777" w:rsidR="007471AE" w:rsidRDefault="00852EC0">
            <w:r>
              <w:t>70</w:t>
            </w:r>
          </w:p>
        </w:tc>
        <w:tc>
          <w:tcPr>
            <w:tcW w:w="435" w:type="dxa"/>
          </w:tcPr>
          <w:p w14:paraId="14D2690C" w14:textId="77777777" w:rsidR="007471AE" w:rsidRDefault="00852EC0">
            <w:r>
              <w:t>80</w:t>
            </w:r>
          </w:p>
        </w:tc>
        <w:tc>
          <w:tcPr>
            <w:tcW w:w="435" w:type="dxa"/>
          </w:tcPr>
          <w:p w14:paraId="67149DA4" w14:textId="77777777" w:rsidR="007471AE" w:rsidRDefault="00852EC0">
            <w:r>
              <w:t>90</w:t>
            </w:r>
          </w:p>
        </w:tc>
        <w:tc>
          <w:tcPr>
            <w:tcW w:w="435" w:type="dxa"/>
          </w:tcPr>
          <w:p w14:paraId="1CF083D5" w14:textId="77777777" w:rsidR="007471AE" w:rsidRDefault="00852EC0">
            <w:r>
              <w:t>100</w:t>
            </w:r>
          </w:p>
        </w:tc>
      </w:tr>
    </w:tbl>
    <w:p w14:paraId="221F9051"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062AF252"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2FF037FD" w14:textId="77777777" w:rsidR="007471AE" w:rsidRDefault="00852EC0">
            <w:pPr>
              <w:keepNext/>
            </w:pPr>
            <w:r>
              <w:t>What will be the impact of this event on this person's opinion of gluten-free diets? ()</w:t>
            </w:r>
          </w:p>
        </w:tc>
        <w:tc>
          <w:tcPr>
            <w:tcW w:w="4788" w:type="dxa"/>
          </w:tcPr>
          <w:p w14:paraId="2DA0A01B"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9E5297F" wp14:editId="3775AB67">
                  <wp:extent cx="1905000" cy="304800"/>
                  <wp:effectExtent l="0" t="0" r="0" b="0"/>
                  <wp:docPr id="4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389EE458" w14:textId="77777777" w:rsidR="007471AE" w:rsidRDefault="007471AE"/>
    <w:p w14:paraId="42AAD26B" w14:textId="77777777" w:rsidR="007471AE" w:rsidRDefault="007471AE"/>
    <w:p w14:paraId="2E573388" w14:textId="77777777" w:rsidR="007471AE" w:rsidRDefault="007471AE">
      <w:pPr>
        <w:pStyle w:val="QuestionSeparator"/>
      </w:pPr>
    </w:p>
    <w:p w14:paraId="6260A805" w14:textId="77777777" w:rsidR="007471AE" w:rsidRDefault="007471AE"/>
    <w:p w14:paraId="311AA9D3" w14:textId="77777777" w:rsidR="007471AE" w:rsidRDefault="00852EC0">
      <w:pPr>
        <w:keepNext/>
      </w:pPr>
      <w:r>
        <w:t xml:space="preserve">doctor10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3D757A57" w14:textId="77777777">
        <w:tblPrEx>
          <w:tblCellMar>
            <w:top w:w="0" w:type="dxa"/>
            <w:left w:w="0" w:type="dxa"/>
            <w:bottom w:w="0" w:type="dxa"/>
            <w:right w:w="0" w:type="dxa"/>
          </w:tblCellMar>
        </w:tblPrEx>
        <w:tc>
          <w:tcPr>
            <w:tcW w:w="4788" w:type="dxa"/>
          </w:tcPr>
          <w:p w14:paraId="66F1CD9B" w14:textId="77777777" w:rsidR="007471AE" w:rsidRDefault="007471AE">
            <w:pPr>
              <w:keepNext/>
            </w:pPr>
          </w:p>
        </w:tc>
        <w:tc>
          <w:tcPr>
            <w:tcW w:w="1596" w:type="dxa"/>
          </w:tcPr>
          <w:p w14:paraId="656997DC" w14:textId="77777777" w:rsidR="007471AE" w:rsidRDefault="00852EC0">
            <w:r>
              <w:t>Small Impact</w:t>
            </w:r>
          </w:p>
        </w:tc>
        <w:tc>
          <w:tcPr>
            <w:tcW w:w="1596" w:type="dxa"/>
          </w:tcPr>
          <w:p w14:paraId="1EF3C9FC" w14:textId="77777777" w:rsidR="007471AE" w:rsidRDefault="00852EC0">
            <w:r>
              <w:t>Moderate Impact</w:t>
            </w:r>
          </w:p>
        </w:tc>
        <w:tc>
          <w:tcPr>
            <w:tcW w:w="1596" w:type="dxa"/>
          </w:tcPr>
          <w:p w14:paraId="09989414" w14:textId="77777777" w:rsidR="007471AE" w:rsidRDefault="00852EC0">
            <w:r>
              <w:t>Large Impact</w:t>
            </w:r>
          </w:p>
        </w:tc>
      </w:tr>
    </w:tbl>
    <w:p w14:paraId="5EE3227C"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11D91332" w14:textId="77777777">
        <w:tblPrEx>
          <w:tblCellMar>
            <w:top w:w="0" w:type="dxa"/>
            <w:left w:w="0" w:type="dxa"/>
            <w:bottom w:w="0" w:type="dxa"/>
            <w:right w:w="0" w:type="dxa"/>
          </w:tblCellMar>
        </w:tblPrEx>
        <w:tc>
          <w:tcPr>
            <w:tcW w:w="4788" w:type="dxa"/>
          </w:tcPr>
          <w:p w14:paraId="4AAEE8CE" w14:textId="77777777" w:rsidR="007471AE" w:rsidRDefault="007471AE"/>
        </w:tc>
        <w:tc>
          <w:tcPr>
            <w:tcW w:w="435" w:type="dxa"/>
          </w:tcPr>
          <w:p w14:paraId="3326070C" w14:textId="77777777" w:rsidR="007471AE" w:rsidRDefault="00852EC0">
            <w:r>
              <w:t>0</w:t>
            </w:r>
          </w:p>
        </w:tc>
        <w:tc>
          <w:tcPr>
            <w:tcW w:w="435" w:type="dxa"/>
          </w:tcPr>
          <w:p w14:paraId="54E91387" w14:textId="77777777" w:rsidR="007471AE" w:rsidRDefault="00852EC0">
            <w:r>
              <w:t>10</w:t>
            </w:r>
          </w:p>
        </w:tc>
        <w:tc>
          <w:tcPr>
            <w:tcW w:w="435" w:type="dxa"/>
          </w:tcPr>
          <w:p w14:paraId="0C9EF66A" w14:textId="77777777" w:rsidR="007471AE" w:rsidRDefault="00852EC0">
            <w:r>
              <w:t>20</w:t>
            </w:r>
          </w:p>
        </w:tc>
        <w:tc>
          <w:tcPr>
            <w:tcW w:w="435" w:type="dxa"/>
          </w:tcPr>
          <w:p w14:paraId="49600837" w14:textId="77777777" w:rsidR="007471AE" w:rsidRDefault="00852EC0">
            <w:r>
              <w:t>30</w:t>
            </w:r>
          </w:p>
        </w:tc>
        <w:tc>
          <w:tcPr>
            <w:tcW w:w="435" w:type="dxa"/>
          </w:tcPr>
          <w:p w14:paraId="0427F94E" w14:textId="77777777" w:rsidR="007471AE" w:rsidRDefault="00852EC0">
            <w:r>
              <w:t>40</w:t>
            </w:r>
          </w:p>
        </w:tc>
        <w:tc>
          <w:tcPr>
            <w:tcW w:w="435" w:type="dxa"/>
          </w:tcPr>
          <w:p w14:paraId="0C93D837" w14:textId="77777777" w:rsidR="007471AE" w:rsidRDefault="00852EC0">
            <w:r>
              <w:t>50</w:t>
            </w:r>
          </w:p>
        </w:tc>
        <w:tc>
          <w:tcPr>
            <w:tcW w:w="435" w:type="dxa"/>
          </w:tcPr>
          <w:p w14:paraId="1EDA7645" w14:textId="77777777" w:rsidR="007471AE" w:rsidRDefault="00852EC0">
            <w:r>
              <w:t>60</w:t>
            </w:r>
          </w:p>
        </w:tc>
        <w:tc>
          <w:tcPr>
            <w:tcW w:w="435" w:type="dxa"/>
          </w:tcPr>
          <w:p w14:paraId="3DF80910" w14:textId="77777777" w:rsidR="007471AE" w:rsidRDefault="00852EC0">
            <w:r>
              <w:t>70</w:t>
            </w:r>
          </w:p>
        </w:tc>
        <w:tc>
          <w:tcPr>
            <w:tcW w:w="435" w:type="dxa"/>
          </w:tcPr>
          <w:p w14:paraId="6F80760A" w14:textId="77777777" w:rsidR="007471AE" w:rsidRDefault="00852EC0">
            <w:r>
              <w:t>80</w:t>
            </w:r>
          </w:p>
        </w:tc>
        <w:tc>
          <w:tcPr>
            <w:tcW w:w="435" w:type="dxa"/>
          </w:tcPr>
          <w:p w14:paraId="2E3D458F" w14:textId="77777777" w:rsidR="007471AE" w:rsidRDefault="00852EC0">
            <w:r>
              <w:t>90</w:t>
            </w:r>
          </w:p>
        </w:tc>
        <w:tc>
          <w:tcPr>
            <w:tcW w:w="435" w:type="dxa"/>
          </w:tcPr>
          <w:p w14:paraId="7FA25663" w14:textId="77777777" w:rsidR="007471AE" w:rsidRDefault="00852EC0">
            <w:r>
              <w:t>100</w:t>
            </w:r>
          </w:p>
        </w:tc>
      </w:tr>
    </w:tbl>
    <w:p w14:paraId="4FC22920"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5CF8C369"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66B080CC" w14:textId="77777777" w:rsidR="007471AE" w:rsidRDefault="00852EC0">
            <w:pPr>
              <w:keepNext/>
            </w:pPr>
            <w:r>
              <w:lastRenderedPageBreak/>
              <w:t>What will be the impact of this event on this person's opinion of gluten-free diets? ()</w:t>
            </w:r>
          </w:p>
        </w:tc>
        <w:tc>
          <w:tcPr>
            <w:tcW w:w="4788" w:type="dxa"/>
          </w:tcPr>
          <w:p w14:paraId="1C49F996"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83D6616" wp14:editId="26822167">
                  <wp:extent cx="1905000" cy="304800"/>
                  <wp:effectExtent l="0" t="0" r="0" b="0"/>
                  <wp:docPr id="4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4E6D7DC4" w14:textId="77777777" w:rsidR="007471AE" w:rsidRDefault="007471AE"/>
    <w:p w14:paraId="597EB440" w14:textId="77777777" w:rsidR="007471AE" w:rsidRDefault="007471AE"/>
    <w:p w14:paraId="6CD5D23D" w14:textId="77777777" w:rsidR="007471AE" w:rsidRDefault="007471AE">
      <w:pPr>
        <w:pStyle w:val="QuestionSeparator"/>
      </w:pPr>
    </w:p>
    <w:p w14:paraId="61EF69F1" w14:textId="77777777" w:rsidR="007471AE" w:rsidRDefault="007471AE"/>
    <w:p w14:paraId="38C01F17" w14:textId="77777777" w:rsidR="007471AE" w:rsidRDefault="00852EC0">
      <w:pPr>
        <w:keepNext/>
      </w:pPr>
      <w:r>
        <w:t xml:space="preserve">doctor11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5A691637" w14:textId="77777777">
        <w:tblPrEx>
          <w:tblCellMar>
            <w:top w:w="0" w:type="dxa"/>
            <w:left w:w="0" w:type="dxa"/>
            <w:bottom w:w="0" w:type="dxa"/>
            <w:right w:w="0" w:type="dxa"/>
          </w:tblCellMar>
        </w:tblPrEx>
        <w:tc>
          <w:tcPr>
            <w:tcW w:w="4788" w:type="dxa"/>
          </w:tcPr>
          <w:p w14:paraId="3D757558" w14:textId="77777777" w:rsidR="007471AE" w:rsidRDefault="007471AE">
            <w:pPr>
              <w:keepNext/>
            </w:pPr>
          </w:p>
        </w:tc>
        <w:tc>
          <w:tcPr>
            <w:tcW w:w="1596" w:type="dxa"/>
          </w:tcPr>
          <w:p w14:paraId="5E238F74" w14:textId="77777777" w:rsidR="007471AE" w:rsidRDefault="00852EC0">
            <w:r>
              <w:t>Small Impact</w:t>
            </w:r>
          </w:p>
        </w:tc>
        <w:tc>
          <w:tcPr>
            <w:tcW w:w="1596" w:type="dxa"/>
          </w:tcPr>
          <w:p w14:paraId="154330DB" w14:textId="77777777" w:rsidR="007471AE" w:rsidRDefault="00852EC0">
            <w:r>
              <w:t>Moderate Impact</w:t>
            </w:r>
          </w:p>
        </w:tc>
        <w:tc>
          <w:tcPr>
            <w:tcW w:w="1596" w:type="dxa"/>
          </w:tcPr>
          <w:p w14:paraId="4DB6019F" w14:textId="77777777" w:rsidR="007471AE" w:rsidRDefault="00852EC0">
            <w:r>
              <w:t>Large Impact</w:t>
            </w:r>
          </w:p>
        </w:tc>
      </w:tr>
    </w:tbl>
    <w:p w14:paraId="0C861393"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6E58A9A9" w14:textId="77777777">
        <w:tblPrEx>
          <w:tblCellMar>
            <w:top w:w="0" w:type="dxa"/>
            <w:left w:w="0" w:type="dxa"/>
            <w:bottom w:w="0" w:type="dxa"/>
            <w:right w:w="0" w:type="dxa"/>
          </w:tblCellMar>
        </w:tblPrEx>
        <w:tc>
          <w:tcPr>
            <w:tcW w:w="4788" w:type="dxa"/>
          </w:tcPr>
          <w:p w14:paraId="0EA9AED8" w14:textId="77777777" w:rsidR="007471AE" w:rsidRDefault="007471AE"/>
        </w:tc>
        <w:tc>
          <w:tcPr>
            <w:tcW w:w="435" w:type="dxa"/>
          </w:tcPr>
          <w:p w14:paraId="1EA5500A" w14:textId="77777777" w:rsidR="007471AE" w:rsidRDefault="00852EC0">
            <w:r>
              <w:t>0</w:t>
            </w:r>
          </w:p>
        </w:tc>
        <w:tc>
          <w:tcPr>
            <w:tcW w:w="435" w:type="dxa"/>
          </w:tcPr>
          <w:p w14:paraId="46FC529E" w14:textId="77777777" w:rsidR="007471AE" w:rsidRDefault="00852EC0">
            <w:r>
              <w:t>10</w:t>
            </w:r>
          </w:p>
        </w:tc>
        <w:tc>
          <w:tcPr>
            <w:tcW w:w="435" w:type="dxa"/>
          </w:tcPr>
          <w:p w14:paraId="58FA6012" w14:textId="77777777" w:rsidR="007471AE" w:rsidRDefault="00852EC0">
            <w:r>
              <w:t>20</w:t>
            </w:r>
          </w:p>
        </w:tc>
        <w:tc>
          <w:tcPr>
            <w:tcW w:w="435" w:type="dxa"/>
          </w:tcPr>
          <w:p w14:paraId="1844893A" w14:textId="77777777" w:rsidR="007471AE" w:rsidRDefault="00852EC0">
            <w:r>
              <w:t>30</w:t>
            </w:r>
          </w:p>
        </w:tc>
        <w:tc>
          <w:tcPr>
            <w:tcW w:w="435" w:type="dxa"/>
          </w:tcPr>
          <w:p w14:paraId="1851451F" w14:textId="77777777" w:rsidR="007471AE" w:rsidRDefault="00852EC0">
            <w:r>
              <w:t>40</w:t>
            </w:r>
          </w:p>
        </w:tc>
        <w:tc>
          <w:tcPr>
            <w:tcW w:w="435" w:type="dxa"/>
          </w:tcPr>
          <w:p w14:paraId="00D581F2" w14:textId="77777777" w:rsidR="007471AE" w:rsidRDefault="00852EC0">
            <w:r>
              <w:t>50</w:t>
            </w:r>
          </w:p>
        </w:tc>
        <w:tc>
          <w:tcPr>
            <w:tcW w:w="435" w:type="dxa"/>
          </w:tcPr>
          <w:p w14:paraId="19E6BF90" w14:textId="77777777" w:rsidR="007471AE" w:rsidRDefault="00852EC0">
            <w:r>
              <w:t>60</w:t>
            </w:r>
          </w:p>
        </w:tc>
        <w:tc>
          <w:tcPr>
            <w:tcW w:w="435" w:type="dxa"/>
          </w:tcPr>
          <w:p w14:paraId="444FB5F4" w14:textId="77777777" w:rsidR="007471AE" w:rsidRDefault="00852EC0">
            <w:r>
              <w:t>70</w:t>
            </w:r>
          </w:p>
        </w:tc>
        <w:tc>
          <w:tcPr>
            <w:tcW w:w="435" w:type="dxa"/>
          </w:tcPr>
          <w:p w14:paraId="41043149" w14:textId="77777777" w:rsidR="007471AE" w:rsidRDefault="00852EC0">
            <w:r>
              <w:t>80</w:t>
            </w:r>
          </w:p>
        </w:tc>
        <w:tc>
          <w:tcPr>
            <w:tcW w:w="435" w:type="dxa"/>
          </w:tcPr>
          <w:p w14:paraId="58E3A55E" w14:textId="77777777" w:rsidR="007471AE" w:rsidRDefault="00852EC0">
            <w:r>
              <w:t>90</w:t>
            </w:r>
          </w:p>
        </w:tc>
        <w:tc>
          <w:tcPr>
            <w:tcW w:w="435" w:type="dxa"/>
          </w:tcPr>
          <w:p w14:paraId="304BFDE9" w14:textId="77777777" w:rsidR="007471AE" w:rsidRDefault="00852EC0">
            <w:r>
              <w:t>100</w:t>
            </w:r>
          </w:p>
        </w:tc>
      </w:tr>
    </w:tbl>
    <w:p w14:paraId="5A71A650"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0E425702"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550636E2" w14:textId="77777777" w:rsidR="007471AE" w:rsidRDefault="00852EC0">
            <w:pPr>
              <w:keepNext/>
            </w:pPr>
            <w:r>
              <w:t>What will be the impact of this event on this person's opinion of gluten-free diets? ()</w:t>
            </w:r>
          </w:p>
        </w:tc>
        <w:tc>
          <w:tcPr>
            <w:tcW w:w="4788" w:type="dxa"/>
          </w:tcPr>
          <w:p w14:paraId="6A74648D"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94823DD" wp14:editId="0F94BF03">
                  <wp:extent cx="1905000" cy="304800"/>
                  <wp:effectExtent l="0" t="0" r="0" b="0"/>
                  <wp:docPr id="4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22109CC7" w14:textId="77777777" w:rsidR="007471AE" w:rsidRDefault="007471AE"/>
    <w:p w14:paraId="725B48D8" w14:textId="77777777" w:rsidR="007471AE" w:rsidRDefault="007471AE"/>
    <w:p w14:paraId="33067C68" w14:textId="77777777" w:rsidR="007471AE" w:rsidRDefault="00852EC0">
      <w:pPr>
        <w:pStyle w:val="BlockEndLabel"/>
      </w:pPr>
      <w:r>
        <w:t>End of Block: wdoctor</w:t>
      </w:r>
    </w:p>
    <w:p w14:paraId="1ADF7807" w14:textId="77777777" w:rsidR="007471AE" w:rsidRDefault="007471AE">
      <w:pPr>
        <w:pStyle w:val="BlockSeparator"/>
      </w:pPr>
    </w:p>
    <w:p w14:paraId="0A0C5AA5" w14:textId="77777777" w:rsidR="007471AE" w:rsidRDefault="00852EC0">
      <w:pPr>
        <w:pStyle w:val="BlockStartLabel"/>
      </w:pPr>
      <w:r>
        <w:t>Start of Block: wfriends</w:t>
      </w:r>
    </w:p>
    <w:p w14:paraId="16FE24F7" w14:textId="77777777" w:rsidR="007471AE" w:rsidRDefault="007471AE"/>
    <w:p w14:paraId="2EDCD3F9" w14:textId="77777777" w:rsidR="007471AE" w:rsidRDefault="00852EC0">
      <w:pPr>
        <w:keepNext/>
      </w:pPr>
      <w:r>
        <w:t xml:space="preserve">friends1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0EC19521" w14:textId="77777777">
        <w:tblPrEx>
          <w:tblCellMar>
            <w:top w:w="0" w:type="dxa"/>
            <w:left w:w="0" w:type="dxa"/>
            <w:bottom w:w="0" w:type="dxa"/>
            <w:right w:w="0" w:type="dxa"/>
          </w:tblCellMar>
        </w:tblPrEx>
        <w:tc>
          <w:tcPr>
            <w:tcW w:w="4788" w:type="dxa"/>
          </w:tcPr>
          <w:p w14:paraId="68BCD2CB" w14:textId="77777777" w:rsidR="007471AE" w:rsidRDefault="007471AE">
            <w:pPr>
              <w:keepNext/>
            </w:pPr>
          </w:p>
        </w:tc>
        <w:tc>
          <w:tcPr>
            <w:tcW w:w="1596" w:type="dxa"/>
          </w:tcPr>
          <w:p w14:paraId="2EEF9FB2" w14:textId="77777777" w:rsidR="007471AE" w:rsidRDefault="00852EC0">
            <w:r>
              <w:t>Small Impact</w:t>
            </w:r>
          </w:p>
        </w:tc>
        <w:tc>
          <w:tcPr>
            <w:tcW w:w="1596" w:type="dxa"/>
          </w:tcPr>
          <w:p w14:paraId="39CE435C" w14:textId="77777777" w:rsidR="007471AE" w:rsidRDefault="00852EC0">
            <w:r>
              <w:t>Moderate Impact</w:t>
            </w:r>
          </w:p>
        </w:tc>
        <w:tc>
          <w:tcPr>
            <w:tcW w:w="1596" w:type="dxa"/>
          </w:tcPr>
          <w:p w14:paraId="38FAF624" w14:textId="77777777" w:rsidR="007471AE" w:rsidRDefault="00852EC0">
            <w:r>
              <w:t>Large Impact</w:t>
            </w:r>
          </w:p>
        </w:tc>
      </w:tr>
    </w:tbl>
    <w:p w14:paraId="3382C27E"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09F2F198" w14:textId="77777777">
        <w:tblPrEx>
          <w:tblCellMar>
            <w:top w:w="0" w:type="dxa"/>
            <w:left w:w="0" w:type="dxa"/>
            <w:bottom w:w="0" w:type="dxa"/>
            <w:right w:w="0" w:type="dxa"/>
          </w:tblCellMar>
        </w:tblPrEx>
        <w:tc>
          <w:tcPr>
            <w:tcW w:w="4788" w:type="dxa"/>
          </w:tcPr>
          <w:p w14:paraId="3A6C3BC2" w14:textId="77777777" w:rsidR="007471AE" w:rsidRDefault="007471AE"/>
        </w:tc>
        <w:tc>
          <w:tcPr>
            <w:tcW w:w="435" w:type="dxa"/>
          </w:tcPr>
          <w:p w14:paraId="653D4F1A" w14:textId="77777777" w:rsidR="007471AE" w:rsidRDefault="00852EC0">
            <w:r>
              <w:t>0</w:t>
            </w:r>
          </w:p>
        </w:tc>
        <w:tc>
          <w:tcPr>
            <w:tcW w:w="435" w:type="dxa"/>
          </w:tcPr>
          <w:p w14:paraId="7C10792D" w14:textId="77777777" w:rsidR="007471AE" w:rsidRDefault="00852EC0">
            <w:r>
              <w:t>10</w:t>
            </w:r>
          </w:p>
        </w:tc>
        <w:tc>
          <w:tcPr>
            <w:tcW w:w="435" w:type="dxa"/>
          </w:tcPr>
          <w:p w14:paraId="1F05A04C" w14:textId="77777777" w:rsidR="007471AE" w:rsidRDefault="00852EC0">
            <w:r>
              <w:t>20</w:t>
            </w:r>
          </w:p>
        </w:tc>
        <w:tc>
          <w:tcPr>
            <w:tcW w:w="435" w:type="dxa"/>
          </w:tcPr>
          <w:p w14:paraId="35E33B48" w14:textId="77777777" w:rsidR="007471AE" w:rsidRDefault="00852EC0">
            <w:r>
              <w:t>30</w:t>
            </w:r>
          </w:p>
        </w:tc>
        <w:tc>
          <w:tcPr>
            <w:tcW w:w="435" w:type="dxa"/>
          </w:tcPr>
          <w:p w14:paraId="6966116B" w14:textId="77777777" w:rsidR="007471AE" w:rsidRDefault="00852EC0">
            <w:r>
              <w:t>40</w:t>
            </w:r>
          </w:p>
        </w:tc>
        <w:tc>
          <w:tcPr>
            <w:tcW w:w="435" w:type="dxa"/>
          </w:tcPr>
          <w:p w14:paraId="0BB73507" w14:textId="77777777" w:rsidR="007471AE" w:rsidRDefault="00852EC0">
            <w:r>
              <w:t>50</w:t>
            </w:r>
          </w:p>
        </w:tc>
        <w:tc>
          <w:tcPr>
            <w:tcW w:w="435" w:type="dxa"/>
          </w:tcPr>
          <w:p w14:paraId="0E7A0A63" w14:textId="77777777" w:rsidR="007471AE" w:rsidRDefault="00852EC0">
            <w:r>
              <w:t>60</w:t>
            </w:r>
          </w:p>
        </w:tc>
        <w:tc>
          <w:tcPr>
            <w:tcW w:w="435" w:type="dxa"/>
          </w:tcPr>
          <w:p w14:paraId="7AED3E52" w14:textId="77777777" w:rsidR="007471AE" w:rsidRDefault="00852EC0">
            <w:r>
              <w:t>70</w:t>
            </w:r>
          </w:p>
        </w:tc>
        <w:tc>
          <w:tcPr>
            <w:tcW w:w="435" w:type="dxa"/>
          </w:tcPr>
          <w:p w14:paraId="7A7CBF21" w14:textId="77777777" w:rsidR="007471AE" w:rsidRDefault="00852EC0">
            <w:r>
              <w:t>80</w:t>
            </w:r>
          </w:p>
        </w:tc>
        <w:tc>
          <w:tcPr>
            <w:tcW w:w="435" w:type="dxa"/>
          </w:tcPr>
          <w:p w14:paraId="1EBD5232" w14:textId="77777777" w:rsidR="007471AE" w:rsidRDefault="00852EC0">
            <w:r>
              <w:t>90</w:t>
            </w:r>
          </w:p>
        </w:tc>
        <w:tc>
          <w:tcPr>
            <w:tcW w:w="435" w:type="dxa"/>
          </w:tcPr>
          <w:p w14:paraId="60070FB8" w14:textId="77777777" w:rsidR="007471AE" w:rsidRDefault="00852EC0">
            <w:r>
              <w:t>100</w:t>
            </w:r>
          </w:p>
        </w:tc>
      </w:tr>
    </w:tbl>
    <w:p w14:paraId="482B0F56"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5D2566C2"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36F83C25" w14:textId="77777777" w:rsidR="007471AE" w:rsidRDefault="00852EC0">
            <w:pPr>
              <w:keepNext/>
            </w:pPr>
            <w:r>
              <w:t>What will be the impact of this event on this person's opinion of gluten-free diets? ()</w:t>
            </w:r>
          </w:p>
        </w:tc>
        <w:tc>
          <w:tcPr>
            <w:tcW w:w="4788" w:type="dxa"/>
          </w:tcPr>
          <w:p w14:paraId="6C28327A"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87094E1" wp14:editId="720C5DD1">
                  <wp:extent cx="1905000" cy="304800"/>
                  <wp:effectExtent l="0" t="0" r="0" b="0"/>
                  <wp:docPr id="5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7EE404CD" w14:textId="77777777" w:rsidR="007471AE" w:rsidRDefault="007471AE"/>
    <w:p w14:paraId="0C9934FF" w14:textId="77777777" w:rsidR="007471AE" w:rsidRDefault="007471AE"/>
    <w:p w14:paraId="6C92CC50" w14:textId="77777777" w:rsidR="007471AE" w:rsidRDefault="007471AE">
      <w:pPr>
        <w:pStyle w:val="QuestionSeparator"/>
      </w:pPr>
    </w:p>
    <w:p w14:paraId="56B5034F" w14:textId="77777777" w:rsidR="007471AE" w:rsidRDefault="007471AE"/>
    <w:p w14:paraId="794CDD6A" w14:textId="77777777" w:rsidR="007471AE" w:rsidRDefault="00852EC0">
      <w:pPr>
        <w:keepNext/>
      </w:pPr>
      <w:r>
        <w:t xml:space="preserve">friends2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5102F8D9" w14:textId="77777777">
        <w:tblPrEx>
          <w:tblCellMar>
            <w:top w:w="0" w:type="dxa"/>
            <w:left w:w="0" w:type="dxa"/>
            <w:bottom w:w="0" w:type="dxa"/>
            <w:right w:w="0" w:type="dxa"/>
          </w:tblCellMar>
        </w:tblPrEx>
        <w:tc>
          <w:tcPr>
            <w:tcW w:w="4788" w:type="dxa"/>
          </w:tcPr>
          <w:p w14:paraId="14D7250B" w14:textId="77777777" w:rsidR="007471AE" w:rsidRDefault="007471AE">
            <w:pPr>
              <w:keepNext/>
            </w:pPr>
          </w:p>
        </w:tc>
        <w:tc>
          <w:tcPr>
            <w:tcW w:w="1596" w:type="dxa"/>
          </w:tcPr>
          <w:p w14:paraId="1CB4E274" w14:textId="77777777" w:rsidR="007471AE" w:rsidRDefault="00852EC0">
            <w:r>
              <w:t>Small Impact</w:t>
            </w:r>
          </w:p>
        </w:tc>
        <w:tc>
          <w:tcPr>
            <w:tcW w:w="1596" w:type="dxa"/>
          </w:tcPr>
          <w:p w14:paraId="62602C3E" w14:textId="77777777" w:rsidR="007471AE" w:rsidRDefault="00852EC0">
            <w:r>
              <w:t>Moderate Impact</w:t>
            </w:r>
          </w:p>
        </w:tc>
        <w:tc>
          <w:tcPr>
            <w:tcW w:w="1596" w:type="dxa"/>
          </w:tcPr>
          <w:p w14:paraId="1E8E37E4" w14:textId="77777777" w:rsidR="007471AE" w:rsidRDefault="00852EC0">
            <w:r>
              <w:t>Large Impact</w:t>
            </w:r>
          </w:p>
        </w:tc>
      </w:tr>
    </w:tbl>
    <w:p w14:paraId="7A11808F"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16008CC3" w14:textId="77777777">
        <w:tblPrEx>
          <w:tblCellMar>
            <w:top w:w="0" w:type="dxa"/>
            <w:left w:w="0" w:type="dxa"/>
            <w:bottom w:w="0" w:type="dxa"/>
            <w:right w:w="0" w:type="dxa"/>
          </w:tblCellMar>
        </w:tblPrEx>
        <w:tc>
          <w:tcPr>
            <w:tcW w:w="4788" w:type="dxa"/>
          </w:tcPr>
          <w:p w14:paraId="0C7DE517" w14:textId="77777777" w:rsidR="007471AE" w:rsidRDefault="007471AE"/>
        </w:tc>
        <w:tc>
          <w:tcPr>
            <w:tcW w:w="435" w:type="dxa"/>
          </w:tcPr>
          <w:p w14:paraId="54CA4FA3" w14:textId="77777777" w:rsidR="007471AE" w:rsidRDefault="00852EC0">
            <w:r>
              <w:t>0</w:t>
            </w:r>
          </w:p>
        </w:tc>
        <w:tc>
          <w:tcPr>
            <w:tcW w:w="435" w:type="dxa"/>
          </w:tcPr>
          <w:p w14:paraId="705E0777" w14:textId="77777777" w:rsidR="007471AE" w:rsidRDefault="00852EC0">
            <w:r>
              <w:t>10</w:t>
            </w:r>
          </w:p>
        </w:tc>
        <w:tc>
          <w:tcPr>
            <w:tcW w:w="435" w:type="dxa"/>
          </w:tcPr>
          <w:p w14:paraId="6251459B" w14:textId="77777777" w:rsidR="007471AE" w:rsidRDefault="00852EC0">
            <w:r>
              <w:t>20</w:t>
            </w:r>
          </w:p>
        </w:tc>
        <w:tc>
          <w:tcPr>
            <w:tcW w:w="435" w:type="dxa"/>
          </w:tcPr>
          <w:p w14:paraId="62E8425E" w14:textId="77777777" w:rsidR="007471AE" w:rsidRDefault="00852EC0">
            <w:r>
              <w:t>30</w:t>
            </w:r>
          </w:p>
        </w:tc>
        <w:tc>
          <w:tcPr>
            <w:tcW w:w="435" w:type="dxa"/>
          </w:tcPr>
          <w:p w14:paraId="0347020B" w14:textId="77777777" w:rsidR="007471AE" w:rsidRDefault="00852EC0">
            <w:r>
              <w:t>40</w:t>
            </w:r>
          </w:p>
        </w:tc>
        <w:tc>
          <w:tcPr>
            <w:tcW w:w="435" w:type="dxa"/>
          </w:tcPr>
          <w:p w14:paraId="56261711" w14:textId="77777777" w:rsidR="007471AE" w:rsidRDefault="00852EC0">
            <w:r>
              <w:t>50</w:t>
            </w:r>
          </w:p>
        </w:tc>
        <w:tc>
          <w:tcPr>
            <w:tcW w:w="435" w:type="dxa"/>
          </w:tcPr>
          <w:p w14:paraId="0E4FD46D" w14:textId="77777777" w:rsidR="007471AE" w:rsidRDefault="00852EC0">
            <w:r>
              <w:t>60</w:t>
            </w:r>
          </w:p>
        </w:tc>
        <w:tc>
          <w:tcPr>
            <w:tcW w:w="435" w:type="dxa"/>
          </w:tcPr>
          <w:p w14:paraId="27951DA2" w14:textId="77777777" w:rsidR="007471AE" w:rsidRDefault="00852EC0">
            <w:r>
              <w:t>70</w:t>
            </w:r>
          </w:p>
        </w:tc>
        <w:tc>
          <w:tcPr>
            <w:tcW w:w="435" w:type="dxa"/>
          </w:tcPr>
          <w:p w14:paraId="1E9EA6FF" w14:textId="77777777" w:rsidR="007471AE" w:rsidRDefault="00852EC0">
            <w:r>
              <w:t>80</w:t>
            </w:r>
          </w:p>
        </w:tc>
        <w:tc>
          <w:tcPr>
            <w:tcW w:w="435" w:type="dxa"/>
          </w:tcPr>
          <w:p w14:paraId="477941A1" w14:textId="77777777" w:rsidR="007471AE" w:rsidRDefault="00852EC0">
            <w:r>
              <w:t>90</w:t>
            </w:r>
          </w:p>
        </w:tc>
        <w:tc>
          <w:tcPr>
            <w:tcW w:w="435" w:type="dxa"/>
          </w:tcPr>
          <w:p w14:paraId="11D791C9" w14:textId="77777777" w:rsidR="007471AE" w:rsidRDefault="00852EC0">
            <w:r>
              <w:t>100</w:t>
            </w:r>
          </w:p>
        </w:tc>
      </w:tr>
    </w:tbl>
    <w:p w14:paraId="2E24C5EB"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769D66B1"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53C9A13C" w14:textId="77777777" w:rsidR="007471AE" w:rsidRDefault="00852EC0">
            <w:pPr>
              <w:keepNext/>
            </w:pPr>
            <w:r>
              <w:t>What will be the impact of this event on this person's opinion of gluten-free diets? ()</w:t>
            </w:r>
          </w:p>
        </w:tc>
        <w:tc>
          <w:tcPr>
            <w:tcW w:w="4788" w:type="dxa"/>
          </w:tcPr>
          <w:p w14:paraId="793B64F8"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F781236" wp14:editId="1C5F820D">
                  <wp:extent cx="1905000" cy="304800"/>
                  <wp:effectExtent l="0" t="0" r="0" b="0"/>
                  <wp:docPr id="5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0F798406" w14:textId="77777777" w:rsidR="007471AE" w:rsidRDefault="007471AE"/>
    <w:p w14:paraId="43CA8710" w14:textId="77777777" w:rsidR="007471AE" w:rsidRDefault="007471AE"/>
    <w:p w14:paraId="4BAC4315" w14:textId="77777777" w:rsidR="007471AE" w:rsidRDefault="007471AE">
      <w:pPr>
        <w:pStyle w:val="QuestionSeparator"/>
      </w:pPr>
    </w:p>
    <w:p w14:paraId="2A966767" w14:textId="77777777" w:rsidR="007471AE" w:rsidRDefault="007471AE"/>
    <w:p w14:paraId="6709AE09" w14:textId="77777777" w:rsidR="007471AE" w:rsidRDefault="00852EC0">
      <w:pPr>
        <w:keepNext/>
      </w:pPr>
      <w:r>
        <w:lastRenderedPageBreak/>
        <w:t xml:space="preserve">friends3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0BFC5087" w14:textId="77777777">
        <w:tblPrEx>
          <w:tblCellMar>
            <w:top w:w="0" w:type="dxa"/>
            <w:left w:w="0" w:type="dxa"/>
            <w:bottom w:w="0" w:type="dxa"/>
            <w:right w:w="0" w:type="dxa"/>
          </w:tblCellMar>
        </w:tblPrEx>
        <w:tc>
          <w:tcPr>
            <w:tcW w:w="4788" w:type="dxa"/>
          </w:tcPr>
          <w:p w14:paraId="79668461" w14:textId="77777777" w:rsidR="007471AE" w:rsidRDefault="007471AE">
            <w:pPr>
              <w:keepNext/>
            </w:pPr>
          </w:p>
        </w:tc>
        <w:tc>
          <w:tcPr>
            <w:tcW w:w="1596" w:type="dxa"/>
          </w:tcPr>
          <w:p w14:paraId="6CF179C4" w14:textId="77777777" w:rsidR="007471AE" w:rsidRDefault="00852EC0">
            <w:r>
              <w:t>Small Impact</w:t>
            </w:r>
          </w:p>
        </w:tc>
        <w:tc>
          <w:tcPr>
            <w:tcW w:w="1596" w:type="dxa"/>
          </w:tcPr>
          <w:p w14:paraId="06D95037" w14:textId="77777777" w:rsidR="007471AE" w:rsidRDefault="00852EC0">
            <w:r>
              <w:t>Moderate Impact</w:t>
            </w:r>
          </w:p>
        </w:tc>
        <w:tc>
          <w:tcPr>
            <w:tcW w:w="1596" w:type="dxa"/>
          </w:tcPr>
          <w:p w14:paraId="59E6F2C5" w14:textId="77777777" w:rsidR="007471AE" w:rsidRDefault="00852EC0">
            <w:r>
              <w:t>Large Impact</w:t>
            </w:r>
          </w:p>
        </w:tc>
      </w:tr>
    </w:tbl>
    <w:p w14:paraId="69AA002A"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2D6051B9" w14:textId="77777777">
        <w:tblPrEx>
          <w:tblCellMar>
            <w:top w:w="0" w:type="dxa"/>
            <w:left w:w="0" w:type="dxa"/>
            <w:bottom w:w="0" w:type="dxa"/>
            <w:right w:w="0" w:type="dxa"/>
          </w:tblCellMar>
        </w:tblPrEx>
        <w:tc>
          <w:tcPr>
            <w:tcW w:w="4788" w:type="dxa"/>
          </w:tcPr>
          <w:p w14:paraId="39D54325" w14:textId="77777777" w:rsidR="007471AE" w:rsidRDefault="007471AE"/>
        </w:tc>
        <w:tc>
          <w:tcPr>
            <w:tcW w:w="435" w:type="dxa"/>
          </w:tcPr>
          <w:p w14:paraId="457DADE5" w14:textId="77777777" w:rsidR="007471AE" w:rsidRDefault="00852EC0">
            <w:r>
              <w:t>0</w:t>
            </w:r>
          </w:p>
        </w:tc>
        <w:tc>
          <w:tcPr>
            <w:tcW w:w="435" w:type="dxa"/>
          </w:tcPr>
          <w:p w14:paraId="018500AA" w14:textId="77777777" w:rsidR="007471AE" w:rsidRDefault="00852EC0">
            <w:r>
              <w:t>10</w:t>
            </w:r>
          </w:p>
        </w:tc>
        <w:tc>
          <w:tcPr>
            <w:tcW w:w="435" w:type="dxa"/>
          </w:tcPr>
          <w:p w14:paraId="66771E65" w14:textId="77777777" w:rsidR="007471AE" w:rsidRDefault="00852EC0">
            <w:r>
              <w:t>20</w:t>
            </w:r>
          </w:p>
        </w:tc>
        <w:tc>
          <w:tcPr>
            <w:tcW w:w="435" w:type="dxa"/>
          </w:tcPr>
          <w:p w14:paraId="02D60215" w14:textId="77777777" w:rsidR="007471AE" w:rsidRDefault="00852EC0">
            <w:r>
              <w:t>30</w:t>
            </w:r>
          </w:p>
        </w:tc>
        <w:tc>
          <w:tcPr>
            <w:tcW w:w="435" w:type="dxa"/>
          </w:tcPr>
          <w:p w14:paraId="671A8218" w14:textId="77777777" w:rsidR="007471AE" w:rsidRDefault="00852EC0">
            <w:r>
              <w:t>40</w:t>
            </w:r>
          </w:p>
        </w:tc>
        <w:tc>
          <w:tcPr>
            <w:tcW w:w="435" w:type="dxa"/>
          </w:tcPr>
          <w:p w14:paraId="7EFDC1D6" w14:textId="77777777" w:rsidR="007471AE" w:rsidRDefault="00852EC0">
            <w:r>
              <w:t>50</w:t>
            </w:r>
          </w:p>
        </w:tc>
        <w:tc>
          <w:tcPr>
            <w:tcW w:w="435" w:type="dxa"/>
          </w:tcPr>
          <w:p w14:paraId="68022DE5" w14:textId="77777777" w:rsidR="007471AE" w:rsidRDefault="00852EC0">
            <w:r>
              <w:t>60</w:t>
            </w:r>
          </w:p>
        </w:tc>
        <w:tc>
          <w:tcPr>
            <w:tcW w:w="435" w:type="dxa"/>
          </w:tcPr>
          <w:p w14:paraId="36A78D79" w14:textId="77777777" w:rsidR="007471AE" w:rsidRDefault="00852EC0">
            <w:r>
              <w:t>70</w:t>
            </w:r>
          </w:p>
        </w:tc>
        <w:tc>
          <w:tcPr>
            <w:tcW w:w="435" w:type="dxa"/>
          </w:tcPr>
          <w:p w14:paraId="54EB2848" w14:textId="77777777" w:rsidR="007471AE" w:rsidRDefault="00852EC0">
            <w:r>
              <w:t>80</w:t>
            </w:r>
          </w:p>
        </w:tc>
        <w:tc>
          <w:tcPr>
            <w:tcW w:w="435" w:type="dxa"/>
          </w:tcPr>
          <w:p w14:paraId="5C753D61" w14:textId="77777777" w:rsidR="007471AE" w:rsidRDefault="00852EC0">
            <w:r>
              <w:t>90</w:t>
            </w:r>
          </w:p>
        </w:tc>
        <w:tc>
          <w:tcPr>
            <w:tcW w:w="435" w:type="dxa"/>
          </w:tcPr>
          <w:p w14:paraId="18C0894F" w14:textId="77777777" w:rsidR="007471AE" w:rsidRDefault="00852EC0">
            <w:r>
              <w:t>100</w:t>
            </w:r>
          </w:p>
        </w:tc>
      </w:tr>
    </w:tbl>
    <w:p w14:paraId="632BFE9F"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014CA7FC"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29D4007D" w14:textId="77777777" w:rsidR="007471AE" w:rsidRDefault="00852EC0">
            <w:pPr>
              <w:keepNext/>
            </w:pPr>
            <w:r>
              <w:t>What will be the impact of this event on this person's opinion of gluten-free diets? ()</w:t>
            </w:r>
          </w:p>
        </w:tc>
        <w:tc>
          <w:tcPr>
            <w:tcW w:w="4788" w:type="dxa"/>
          </w:tcPr>
          <w:p w14:paraId="45239660"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70CFDCC" wp14:editId="6871431D">
                  <wp:extent cx="1905000" cy="304800"/>
                  <wp:effectExtent l="0" t="0" r="0" b="0"/>
                  <wp:docPr id="5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74D5307B" w14:textId="77777777" w:rsidR="007471AE" w:rsidRDefault="007471AE"/>
    <w:p w14:paraId="31B1D8E5" w14:textId="77777777" w:rsidR="007471AE" w:rsidRDefault="007471AE"/>
    <w:p w14:paraId="0EDA921A" w14:textId="77777777" w:rsidR="007471AE" w:rsidRDefault="007471AE">
      <w:pPr>
        <w:pStyle w:val="QuestionSeparator"/>
      </w:pPr>
    </w:p>
    <w:p w14:paraId="722398CE" w14:textId="77777777" w:rsidR="007471AE" w:rsidRDefault="007471AE"/>
    <w:p w14:paraId="5AA9FADD" w14:textId="77777777" w:rsidR="007471AE" w:rsidRDefault="00852EC0">
      <w:pPr>
        <w:keepNext/>
      </w:pPr>
      <w:r>
        <w:t xml:space="preserve">friends4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18F933D0" w14:textId="77777777">
        <w:tblPrEx>
          <w:tblCellMar>
            <w:top w:w="0" w:type="dxa"/>
            <w:left w:w="0" w:type="dxa"/>
            <w:bottom w:w="0" w:type="dxa"/>
            <w:right w:w="0" w:type="dxa"/>
          </w:tblCellMar>
        </w:tblPrEx>
        <w:tc>
          <w:tcPr>
            <w:tcW w:w="4788" w:type="dxa"/>
          </w:tcPr>
          <w:p w14:paraId="4609DD02" w14:textId="77777777" w:rsidR="007471AE" w:rsidRDefault="007471AE">
            <w:pPr>
              <w:keepNext/>
            </w:pPr>
          </w:p>
        </w:tc>
        <w:tc>
          <w:tcPr>
            <w:tcW w:w="1596" w:type="dxa"/>
          </w:tcPr>
          <w:p w14:paraId="03705EB6" w14:textId="77777777" w:rsidR="007471AE" w:rsidRDefault="00852EC0">
            <w:r>
              <w:t>Small Impact</w:t>
            </w:r>
          </w:p>
        </w:tc>
        <w:tc>
          <w:tcPr>
            <w:tcW w:w="1596" w:type="dxa"/>
          </w:tcPr>
          <w:p w14:paraId="08EE1C73" w14:textId="77777777" w:rsidR="007471AE" w:rsidRDefault="00852EC0">
            <w:r>
              <w:t>Moderate Impact</w:t>
            </w:r>
          </w:p>
        </w:tc>
        <w:tc>
          <w:tcPr>
            <w:tcW w:w="1596" w:type="dxa"/>
          </w:tcPr>
          <w:p w14:paraId="31C62153" w14:textId="77777777" w:rsidR="007471AE" w:rsidRDefault="00852EC0">
            <w:r>
              <w:t>Large Impact</w:t>
            </w:r>
          </w:p>
        </w:tc>
      </w:tr>
    </w:tbl>
    <w:p w14:paraId="2B45710E"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41462F7B" w14:textId="77777777">
        <w:tblPrEx>
          <w:tblCellMar>
            <w:top w:w="0" w:type="dxa"/>
            <w:left w:w="0" w:type="dxa"/>
            <w:bottom w:w="0" w:type="dxa"/>
            <w:right w:w="0" w:type="dxa"/>
          </w:tblCellMar>
        </w:tblPrEx>
        <w:tc>
          <w:tcPr>
            <w:tcW w:w="4788" w:type="dxa"/>
          </w:tcPr>
          <w:p w14:paraId="220EEC4C" w14:textId="77777777" w:rsidR="007471AE" w:rsidRDefault="007471AE"/>
        </w:tc>
        <w:tc>
          <w:tcPr>
            <w:tcW w:w="435" w:type="dxa"/>
          </w:tcPr>
          <w:p w14:paraId="318BDAA7" w14:textId="77777777" w:rsidR="007471AE" w:rsidRDefault="00852EC0">
            <w:r>
              <w:t>0</w:t>
            </w:r>
          </w:p>
        </w:tc>
        <w:tc>
          <w:tcPr>
            <w:tcW w:w="435" w:type="dxa"/>
          </w:tcPr>
          <w:p w14:paraId="5D50179A" w14:textId="77777777" w:rsidR="007471AE" w:rsidRDefault="00852EC0">
            <w:r>
              <w:t>10</w:t>
            </w:r>
          </w:p>
        </w:tc>
        <w:tc>
          <w:tcPr>
            <w:tcW w:w="435" w:type="dxa"/>
          </w:tcPr>
          <w:p w14:paraId="64A64E1A" w14:textId="77777777" w:rsidR="007471AE" w:rsidRDefault="00852EC0">
            <w:r>
              <w:t>20</w:t>
            </w:r>
          </w:p>
        </w:tc>
        <w:tc>
          <w:tcPr>
            <w:tcW w:w="435" w:type="dxa"/>
          </w:tcPr>
          <w:p w14:paraId="5B0F2F82" w14:textId="77777777" w:rsidR="007471AE" w:rsidRDefault="00852EC0">
            <w:r>
              <w:t>30</w:t>
            </w:r>
          </w:p>
        </w:tc>
        <w:tc>
          <w:tcPr>
            <w:tcW w:w="435" w:type="dxa"/>
          </w:tcPr>
          <w:p w14:paraId="709E75ED" w14:textId="77777777" w:rsidR="007471AE" w:rsidRDefault="00852EC0">
            <w:r>
              <w:t>40</w:t>
            </w:r>
          </w:p>
        </w:tc>
        <w:tc>
          <w:tcPr>
            <w:tcW w:w="435" w:type="dxa"/>
          </w:tcPr>
          <w:p w14:paraId="0A1EEDED" w14:textId="77777777" w:rsidR="007471AE" w:rsidRDefault="00852EC0">
            <w:r>
              <w:t>50</w:t>
            </w:r>
          </w:p>
        </w:tc>
        <w:tc>
          <w:tcPr>
            <w:tcW w:w="435" w:type="dxa"/>
          </w:tcPr>
          <w:p w14:paraId="5F9A5511" w14:textId="77777777" w:rsidR="007471AE" w:rsidRDefault="00852EC0">
            <w:r>
              <w:t>60</w:t>
            </w:r>
          </w:p>
        </w:tc>
        <w:tc>
          <w:tcPr>
            <w:tcW w:w="435" w:type="dxa"/>
          </w:tcPr>
          <w:p w14:paraId="3EBE6151" w14:textId="77777777" w:rsidR="007471AE" w:rsidRDefault="00852EC0">
            <w:r>
              <w:t>70</w:t>
            </w:r>
          </w:p>
        </w:tc>
        <w:tc>
          <w:tcPr>
            <w:tcW w:w="435" w:type="dxa"/>
          </w:tcPr>
          <w:p w14:paraId="28A828BC" w14:textId="77777777" w:rsidR="007471AE" w:rsidRDefault="00852EC0">
            <w:r>
              <w:t>80</w:t>
            </w:r>
          </w:p>
        </w:tc>
        <w:tc>
          <w:tcPr>
            <w:tcW w:w="435" w:type="dxa"/>
          </w:tcPr>
          <w:p w14:paraId="562F72A3" w14:textId="77777777" w:rsidR="007471AE" w:rsidRDefault="00852EC0">
            <w:r>
              <w:t>90</w:t>
            </w:r>
          </w:p>
        </w:tc>
        <w:tc>
          <w:tcPr>
            <w:tcW w:w="435" w:type="dxa"/>
          </w:tcPr>
          <w:p w14:paraId="754DB5D9" w14:textId="77777777" w:rsidR="007471AE" w:rsidRDefault="00852EC0">
            <w:r>
              <w:t>100</w:t>
            </w:r>
          </w:p>
        </w:tc>
      </w:tr>
    </w:tbl>
    <w:p w14:paraId="3C986005"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09FC8163"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3CA86D98" w14:textId="77777777" w:rsidR="007471AE" w:rsidRDefault="00852EC0">
            <w:pPr>
              <w:keepNext/>
            </w:pPr>
            <w:r>
              <w:t>What will be the impact of this event on this person's opinion of gluten-free diets? ()</w:t>
            </w:r>
          </w:p>
        </w:tc>
        <w:tc>
          <w:tcPr>
            <w:tcW w:w="4788" w:type="dxa"/>
          </w:tcPr>
          <w:p w14:paraId="24812887"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C289EBA" wp14:editId="1D5E34B1">
                  <wp:extent cx="1905000" cy="304800"/>
                  <wp:effectExtent l="0" t="0" r="0" b="0"/>
                  <wp:docPr id="5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36FC6B3D" w14:textId="77777777" w:rsidR="007471AE" w:rsidRDefault="007471AE"/>
    <w:p w14:paraId="0CAAC673" w14:textId="77777777" w:rsidR="007471AE" w:rsidRDefault="007471AE"/>
    <w:p w14:paraId="0E8BE19A" w14:textId="77777777" w:rsidR="007471AE" w:rsidRDefault="007471AE">
      <w:pPr>
        <w:pStyle w:val="QuestionSeparator"/>
      </w:pPr>
    </w:p>
    <w:p w14:paraId="275A90C9" w14:textId="77777777" w:rsidR="007471AE" w:rsidRDefault="007471AE"/>
    <w:p w14:paraId="58713F91" w14:textId="77777777" w:rsidR="007471AE" w:rsidRDefault="00852EC0">
      <w:pPr>
        <w:keepNext/>
      </w:pPr>
      <w:r>
        <w:t xml:space="preserve">friends5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3FBD9047" w14:textId="77777777">
        <w:tblPrEx>
          <w:tblCellMar>
            <w:top w:w="0" w:type="dxa"/>
            <w:left w:w="0" w:type="dxa"/>
            <w:bottom w:w="0" w:type="dxa"/>
            <w:right w:w="0" w:type="dxa"/>
          </w:tblCellMar>
        </w:tblPrEx>
        <w:tc>
          <w:tcPr>
            <w:tcW w:w="4788" w:type="dxa"/>
          </w:tcPr>
          <w:p w14:paraId="0BA081A2" w14:textId="77777777" w:rsidR="007471AE" w:rsidRDefault="007471AE">
            <w:pPr>
              <w:keepNext/>
            </w:pPr>
          </w:p>
        </w:tc>
        <w:tc>
          <w:tcPr>
            <w:tcW w:w="1596" w:type="dxa"/>
          </w:tcPr>
          <w:p w14:paraId="2799E32B" w14:textId="77777777" w:rsidR="007471AE" w:rsidRDefault="00852EC0">
            <w:r>
              <w:t>Small Impact</w:t>
            </w:r>
          </w:p>
        </w:tc>
        <w:tc>
          <w:tcPr>
            <w:tcW w:w="1596" w:type="dxa"/>
          </w:tcPr>
          <w:p w14:paraId="55ACAEC1" w14:textId="77777777" w:rsidR="007471AE" w:rsidRDefault="00852EC0">
            <w:r>
              <w:t>Moderate Impact</w:t>
            </w:r>
          </w:p>
        </w:tc>
        <w:tc>
          <w:tcPr>
            <w:tcW w:w="1596" w:type="dxa"/>
          </w:tcPr>
          <w:p w14:paraId="5CB8FC8D" w14:textId="77777777" w:rsidR="007471AE" w:rsidRDefault="00852EC0">
            <w:r>
              <w:t>Large Impact</w:t>
            </w:r>
          </w:p>
        </w:tc>
      </w:tr>
    </w:tbl>
    <w:p w14:paraId="6654D293"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180E61C3" w14:textId="77777777">
        <w:tblPrEx>
          <w:tblCellMar>
            <w:top w:w="0" w:type="dxa"/>
            <w:left w:w="0" w:type="dxa"/>
            <w:bottom w:w="0" w:type="dxa"/>
            <w:right w:w="0" w:type="dxa"/>
          </w:tblCellMar>
        </w:tblPrEx>
        <w:tc>
          <w:tcPr>
            <w:tcW w:w="4788" w:type="dxa"/>
          </w:tcPr>
          <w:p w14:paraId="5F1F48FC" w14:textId="77777777" w:rsidR="007471AE" w:rsidRDefault="007471AE"/>
        </w:tc>
        <w:tc>
          <w:tcPr>
            <w:tcW w:w="435" w:type="dxa"/>
          </w:tcPr>
          <w:p w14:paraId="4E3FE7DA" w14:textId="77777777" w:rsidR="007471AE" w:rsidRDefault="00852EC0">
            <w:r>
              <w:t>0</w:t>
            </w:r>
          </w:p>
        </w:tc>
        <w:tc>
          <w:tcPr>
            <w:tcW w:w="435" w:type="dxa"/>
          </w:tcPr>
          <w:p w14:paraId="04AE7D27" w14:textId="77777777" w:rsidR="007471AE" w:rsidRDefault="00852EC0">
            <w:r>
              <w:t>10</w:t>
            </w:r>
          </w:p>
        </w:tc>
        <w:tc>
          <w:tcPr>
            <w:tcW w:w="435" w:type="dxa"/>
          </w:tcPr>
          <w:p w14:paraId="3503E44F" w14:textId="77777777" w:rsidR="007471AE" w:rsidRDefault="00852EC0">
            <w:r>
              <w:t>20</w:t>
            </w:r>
          </w:p>
        </w:tc>
        <w:tc>
          <w:tcPr>
            <w:tcW w:w="435" w:type="dxa"/>
          </w:tcPr>
          <w:p w14:paraId="715A8BCE" w14:textId="77777777" w:rsidR="007471AE" w:rsidRDefault="00852EC0">
            <w:r>
              <w:t>30</w:t>
            </w:r>
          </w:p>
        </w:tc>
        <w:tc>
          <w:tcPr>
            <w:tcW w:w="435" w:type="dxa"/>
          </w:tcPr>
          <w:p w14:paraId="39B24743" w14:textId="77777777" w:rsidR="007471AE" w:rsidRDefault="00852EC0">
            <w:r>
              <w:t>40</w:t>
            </w:r>
          </w:p>
        </w:tc>
        <w:tc>
          <w:tcPr>
            <w:tcW w:w="435" w:type="dxa"/>
          </w:tcPr>
          <w:p w14:paraId="07649EB3" w14:textId="77777777" w:rsidR="007471AE" w:rsidRDefault="00852EC0">
            <w:r>
              <w:t>50</w:t>
            </w:r>
          </w:p>
        </w:tc>
        <w:tc>
          <w:tcPr>
            <w:tcW w:w="435" w:type="dxa"/>
          </w:tcPr>
          <w:p w14:paraId="3A28E5D6" w14:textId="77777777" w:rsidR="007471AE" w:rsidRDefault="00852EC0">
            <w:r>
              <w:t>60</w:t>
            </w:r>
          </w:p>
        </w:tc>
        <w:tc>
          <w:tcPr>
            <w:tcW w:w="435" w:type="dxa"/>
          </w:tcPr>
          <w:p w14:paraId="4E060E0B" w14:textId="77777777" w:rsidR="007471AE" w:rsidRDefault="00852EC0">
            <w:r>
              <w:t>70</w:t>
            </w:r>
          </w:p>
        </w:tc>
        <w:tc>
          <w:tcPr>
            <w:tcW w:w="435" w:type="dxa"/>
          </w:tcPr>
          <w:p w14:paraId="5955AAE4" w14:textId="77777777" w:rsidR="007471AE" w:rsidRDefault="00852EC0">
            <w:r>
              <w:t>80</w:t>
            </w:r>
          </w:p>
        </w:tc>
        <w:tc>
          <w:tcPr>
            <w:tcW w:w="435" w:type="dxa"/>
          </w:tcPr>
          <w:p w14:paraId="4689C013" w14:textId="77777777" w:rsidR="007471AE" w:rsidRDefault="00852EC0">
            <w:r>
              <w:t>90</w:t>
            </w:r>
          </w:p>
        </w:tc>
        <w:tc>
          <w:tcPr>
            <w:tcW w:w="435" w:type="dxa"/>
          </w:tcPr>
          <w:p w14:paraId="2D9A6B2D" w14:textId="77777777" w:rsidR="007471AE" w:rsidRDefault="00852EC0">
            <w:r>
              <w:t>100</w:t>
            </w:r>
          </w:p>
        </w:tc>
      </w:tr>
    </w:tbl>
    <w:p w14:paraId="7AC92318"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2C6A313A"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115444D6" w14:textId="77777777" w:rsidR="007471AE" w:rsidRDefault="00852EC0">
            <w:pPr>
              <w:keepNext/>
            </w:pPr>
            <w:r>
              <w:t>What will be the impact of this event on this person's opinion of gluten-free diets? ()</w:t>
            </w:r>
          </w:p>
        </w:tc>
        <w:tc>
          <w:tcPr>
            <w:tcW w:w="4788" w:type="dxa"/>
          </w:tcPr>
          <w:p w14:paraId="68E1759F"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2182C17" wp14:editId="34603444">
                  <wp:extent cx="1905000" cy="304800"/>
                  <wp:effectExtent l="0" t="0" r="0" b="0"/>
                  <wp:docPr id="5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00EF3718" w14:textId="77777777" w:rsidR="007471AE" w:rsidRDefault="007471AE"/>
    <w:p w14:paraId="74214FF5" w14:textId="77777777" w:rsidR="007471AE" w:rsidRDefault="007471AE"/>
    <w:p w14:paraId="3D056BB5" w14:textId="77777777" w:rsidR="007471AE" w:rsidRDefault="007471AE">
      <w:pPr>
        <w:pStyle w:val="QuestionSeparator"/>
      </w:pPr>
    </w:p>
    <w:p w14:paraId="1401CDF5" w14:textId="77777777" w:rsidR="007471AE" w:rsidRDefault="007471AE"/>
    <w:p w14:paraId="2446E342" w14:textId="77777777" w:rsidR="007471AE" w:rsidRDefault="00852EC0">
      <w:pPr>
        <w:keepNext/>
      </w:pPr>
      <w:r>
        <w:t xml:space="preserve">friends6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0174F908" w14:textId="77777777">
        <w:tblPrEx>
          <w:tblCellMar>
            <w:top w:w="0" w:type="dxa"/>
            <w:left w:w="0" w:type="dxa"/>
            <w:bottom w:w="0" w:type="dxa"/>
            <w:right w:w="0" w:type="dxa"/>
          </w:tblCellMar>
        </w:tblPrEx>
        <w:tc>
          <w:tcPr>
            <w:tcW w:w="4788" w:type="dxa"/>
          </w:tcPr>
          <w:p w14:paraId="4E8917BE" w14:textId="77777777" w:rsidR="007471AE" w:rsidRDefault="007471AE">
            <w:pPr>
              <w:keepNext/>
            </w:pPr>
          </w:p>
        </w:tc>
        <w:tc>
          <w:tcPr>
            <w:tcW w:w="1596" w:type="dxa"/>
          </w:tcPr>
          <w:p w14:paraId="7C60B9C6" w14:textId="77777777" w:rsidR="007471AE" w:rsidRDefault="00852EC0">
            <w:r>
              <w:t>Small Impact</w:t>
            </w:r>
          </w:p>
        </w:tc>
        <w:tc>
          <w:tcPr>
            <w:tcW w:w="1596" w:type="dxa"/>
          </w:tcPr>
          <w:p w14:paraId="25C3D465" w14:textId="77777777" w:rsidR="007471AE" w:rsidRDefault="00852EC0">
            <w:r>
              <w:t>Moderate Impact</w:t>
            </w:r>
          </w:p>
        </w:tc>
        <w:tc>
          <w:tcPr>
            <w:tcW w:w="1596" w:type="dxa"/>
          </w:tcPr>
          <w:p w14:paraId="64B7FD15" w14:textId="77777777" w:rsidR="007471AE" w:rsidRDefault="00852EC0">
            <w:r>
              <w:t>Large Impact</w:t>
            </w:r>
          </w:p>
        </w:tc>
      </w:tr>
    </w:tbl>
    <w:p w14:paraId="7F8258AE"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54DA85C1" w14:textId="77777777">
        <w:tblPrEx>
          <w:tblCellMar>
            <w:top w:w="0" w:type="dxa"/>
            <w:left w:w="0" w:type="dxa"/>
            <w:bottom w:w="0" w:type="dxa"/>
            <w:right w:w="0" w:type="dxa"/>
          </w:tblCellMar>
        </w:tblPrEx>
        <w:tc>
          <w:tcPr>
            <w:tcW w:w="4788" w:type="dxa"/>
          </w:tcPr>
          <w:p w14:paraId="469114EE" w14:textId="77777777" w:rsidR="007471AE" w:rsidRDefault="007471AE"/>
        </w:tc>
        <w:tc>
          <w:tcPr>
            <w:tcW w:w="435" w:type="dxa"/>
          </w:tcPr>
          <w:p w14:paraId="46DCCE4B" w14:textId="77777777" w:rsidR="007471AE" w:rsidRDefault="00852EC0">
            <w:r>
              <w:t>0</w:t>
            </w:r>
          </w:p>
        </w:tc>
        <w:tc>
          <w:tcPr>
            <w:tcW w:w="435" w:type="dxa"/>
          </w:tcPr>
          <w:p w14:paraId="1FE2F94D" w14:textId="77777777" w:rsidR="007471AE" w:rsidRDefault="00852EC0">
            <w:r>
              <w:t>10</w:t>
            </w:r>
          </w:p>
        </w:tc>
        <w:tc>
          <w:tcPr>
            <w:tcW w:w="435" w:type="dxa"/>
          </w:tcPr>
          <w:p w14:paraId="6182C195" w14:textId="77777777" w:rsidR="007471AE" w:rsidRDefault="00852EC0">
            <w:r>
              <w:t>20</w:t>
            </w:r>
          </w:p>
        </w:tc>
        <w:tc>
          <w:tcPr>
            <w:tcW w:w="435" w:type="dxa"/>
          </w:tcPr>
          <w:p w14:paraId="70495D53" w14:textId="77777777" w:rsidR="007471AE" w:rsidRDefault="00852EC0">
            <w:r>
              <w:t>30</w:t>
            </w:r>
          </w:p>
        </w:tc>
        <w:tc>
          <w:tcPr>
            <w:tcW w:w="435" w:type="dxa"/>
          </w:tcPr>
          <w:p w14:paraId="498E1E15" w14:textId="77777777" w:rsidR="007471AE" w:rsidRDefault="00852EC0">
            <w:r>
              <w:t>40</w:t>
            </w:r>
          </w:p>
        </w:tc>
        <w:tc>
          <w:tcPr>
            <w:tcW w:w="435" w:type="dxa"/>
          </w:tcPr>
          <w:p w14:paraId="6C24D8E1" w14:textId="77777777" w:rsidR="007471AE" w:rsidRDefault="00852EC0">
            <w:r>
              <w:t>50</w:t>
            </w:r>
          </w:p>
        </w:tc>
        <w:tc>
          <w:tcPr>
            <w:tcW w:w="435" w:type="dxa"/>
          </w:tcPr>
          <w:p w14:paraId="5CA113FE" w14:textId="77777777" w:rsidR="007471AE" w:rsidRDefault="00852EC0">
            <w:r>
              <w:t>60</w:t>
            </w:r>
          </w:p>
        </w:tc>
        <w:tc>
          <w:tcPr>
            <w:tcW w:w="435" w:type="dxa"/>
          </w:tcPr>
          <w:p w14:paraId="2A88D29D" w14:textId="77777777" w:rsidR="007471AE" w:rsidRDefault="00852EC0">
            <w:r>
              <w:t>70</w:t>
            </w:r>
          </w:p>
        </w:tc>
        <w:tc>
          <w:tcPr>
            <w:tcW w:w="435" w:type="dxa"/>
          </w:tcPr>
          <w:p w14:paraId="5E04949E" w14:textId="77777777" w:rsidR="007471AE" w:rsidRDefault="00852EC0">
            <w:r>
              <w:t>80</w:t>
            </w:r>
          </w:p>
        </w:tc>
        <w:tc>
          <w:tcPr>
            <w:tcW w:w="435" w:type="dxa"/>
          </w:tcPr>
          <w:p w14:paraId="70C66B74" w14:textId="77777777" w:rsidR="007471AE" w:rsidRDefault="00852EC0">
            <w:r>
              <w:t>90</w:t>
            </w:r>
          </w:p>
        </w:tc>
        <w:tc>
          <w:tcPr>
            <w:tcW w:w="435" w:type="dxa"/>
          </w:tcPr>
          <w:p w14:paraId="07153D3A" w14:textId="77777777" w:rsidR="007471AE" w:rsidRDefault="00852EC0">
            <w:r>
              <w:t>100</w:t>
            </w:r>
          </w:p>
        </w:tc>
      </w:tr>
    </w:tbl>
    <w:p w14:paraId="5E4A12FB"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3BDDB39F"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5AC7072A" w14:textId="77777777" w:rsidR="007471AE" w:rsidRDefault="00852EC0">
            <w:pPr>
              <w:keepNext/>
            </w:pPr>
            <w:r>
              <w:lastRenderedPageBreak/>
              <w:t>What will be the impact of this event on this person's opinion of gluten-free diets? ()</w:t>
            </w:r>
          </w:p>
        </w:tc>
        <w:tc>
          <w:tcPr>
            <w:tcW w:w="4788" w:type="dxa"/>
          </w:tcPr>
          <w:p w14:paraId="206ACA40"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9C1DA3C" wp14:editId="4CDE1F37">
                  <wp:extent cx="1905000" cy="304800"/>
                  <wp:effectExtent l="0" t="0" r="0" b="0"/>
                  <wp:docPr id="5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4340A158" w14:textId="77777777" w:rsidR="007471AE" w:rsidRDefault="007471AE"/>
    <w:p w14:paraId="217A8ADB" w14:textId="77777777" w:rsidR="007471AE" w:rsidRDefault="007471AE"/>
    <w:p w14:paraId="752DBDE2" w14:textId="77777777" w:rsidR="007471AE" w:rsidRDefault="007471AE">
      <w:pPr>
        <w:pStyle w:val="QuestionSeparator"/>
      </w:pPr>
    </w:p>
    <w:p w14:paraId="76DA8E7E" w14:textId="77777777" w:rsidR="007471AE" w:rsidRDefault="007471AE"/>
    <w:p w14:paraId="399980AB" w14:textId="77777777" w:rsidR="007471AE" w:rsidRDefault="00852EC0">
      <w:pPr>
        <w:keepNext/>
      </w:pPr>
      <w:r>
        <w:t xml:space="preserve">friends7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3F6EC7F7" w14:textId="77777777">
        <w:tblPrEx>
          <w:tblCellMar>
            <w:top w:w="0" w:type="dxa"/>
            <w:left w:w="0" w:type="dxa"/>
            <w:bottom w:w="0" w:type="dxa"/>
            <w:right w:w="0" w:type="dxa"/>
          </w:tblCellMar>
        </w:tblPrEx>
        <w:tc>
          <w:tcPr>
            <w:tcW w:w="4788" w:type="dxa"/>
          </w:tcPr>
          <w:p w14:paraId="50E9F491" w14:textId="77777777" w:rsidR="007471AE" w:rsidRDefault="007471AE">
            <w:pPr>
              <w:keepNext/>
            </w:pPr>
          </w:p>
        </w:tc>
        <w:tc>
          <w:tcPr>
            <w:tcW w:w="1596" w:type="dxa"/>
          </w:tcPr>
          <w:p w14:paraId="3A582D5A" w14:textId="77777777" w:rsidR="007471AE" w:rsidRDefault="00852EC0">
            <w:r>
              <w:t>Small Impact</w:t>
            </w:r>
          </w:p>
        </w:tc>
        <w:tc>
          <w:tcPr>
            <w:tcW w:w="1596" w:type="dxa"/>
          </w:tcPr>
          <w:p w14:paraId="63D0A4E5" w14:textId="77777777" w:rsidR="007471AE" w:rsidRDefault="00852EC0">
            <w:r>
              <w:t>Moderate Impact</w:t>
            </w:r>
          </w:p>
        </w:tc>
        <w:tc>
          <w:tcPr>
            <w:tcW w:w="1596" w:type="dxa"/>
          </w:tcPr>
          <w:p w14:paraId="5652BECE" w14:textId="77777777" w:rsidR="007471AE" w:rsidRDefault="00852EC0">
            <w:r>
              <w:t>Large Impact</w:t>
            </w:r>
          </w:p>
        </w:tc>
      </w:tr>
    </w:tbl>
    <w:p w14:paraId="17FA347C"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1FFD652F" w14:textId="77777777">
        <w:tblPrEx>
          <w:tblCellMar>
            <w:top w:w="0" w:type="dxa"/>
            <w:left w:w="0" w:type="dxa"/>
            <w:bottom w:w="0" w:type="dxa"/>
            <w:right w:w="0" w:type="dxa"/>
          </w:tblCellMar>
        </w:tblPrEx>
        <w:tc>
          <w:tcPr>
            <w:tcW w:w="4788" w:type="dxa"/>
          </w:tcPr>
          <w:p w14:paraId="74BC4625" w14:textId="77777777" w:rsidR="007471AE" w:rsidRDefault="007471AE"/>
        </w:tc>
        <w:tc>
          <w:tcPr>
            <w:tcW w:w="435" w:type="dxa"/>
          </w:tcPr>
          <w:p w14:paraId="75DBF61E" w14:textId="77777777" w:rsidR="007471AE" w:rsidRDefault="00852EC0">
            <w:r>
              <w:t>0</w:t>
            </w:r>
          </w:p>
        </w:tc>
        <w:tc>
          <w:tcPr>
            <w:tcW w:w="435" w:type="dxa"/>
          </w:tcPr>
          <w:p w14:paraId="127DE6B2" w14:textId="77777777" w:rsidR="007471AE" w:rsidRDefault="00852EC0">
            <w:r>
              <w:t>10</w:t>
            </w:r>
          </w:p>
        </w:tc>
        <w:tc>
          <w:tcPr>
            <w:tcW w:w="435" w:type="dxa"/>
          </w:tcPr>
          <w:p w14:paraId="0307EFA4" w14:textId="77777777" w:rsidR="007471AE" w:rsidRDefault="00852EC0">
            <w:r>
              <w:t>20</w:t>
            </w:r>
          </w:p>
        </w:tc>
        <w:tc>
          <w:tcPr>
            <w:tcW w:w="435" w:type="dxa"/>
          </w:tcPr>
          <w:p w14:paraId="62812A29" w14:textId="77777777" w:rsidR="007471AE" w:rsidRDefault="00852EC0">
            <w:r>
              <w:t>30</w:t>
            </w:r>
          </w:p>
        </w:tc>
        <w:tc>
          <w:tcPr>
            <w:tcW w:w="435" w:type="dxa"/>
          </w:tcPr>
          <w:p w14:paraId="103B60F5" w14:textId="77777777" w:rsidR="007471AE" w:rsidRDefault="00852EC0">
            <w:r>
              <w:t>40</w:t>
            </w:r>
          </w:p>
        </w:tc>
        <w:tc>
          <w:tcPr>
            <w:tcW w:w="435" w:type="dxa"/>
          </w:tcPr>
          <w:p w14:paraId="51035D5C" w14:textId="77777777" w:rsidR="007471AE" w:rsidRDefault="00852EC0">
            <w:r>
              <w:t>50</w:t>
            </w:r>
          </w:p>
        </w:tc>
        <w:tc>
          <w:tcPr>
            <w:tcW w:w="435" w:type="dxa"/>
          </w:tcPr>
          <w:p w14:paraId="092181C5" w14:textId="77777777" w:rsidR="007471AE" w:rsidRDefault="00852EC0">
            <w:r>
              <w:t>60</w:t>
            </w:r>
          </w:p>
        </w:tc>
        <w:tc>
          <w:tcPr>
            <w:tcW w:w="435" w:type="dxa"/>
          </w:tcPr>
          <w:p w14:paraId="657C12E5" w14:textId="77777777" w:rsidR="007471AE" w:rsidRDefault="00852EC0">
            <w:r>
              <w:t>70</w:t>
            </w:r>
          </w:p>
        </w:tc>
        <w:tc>
          <w:tcPr>
            <w:tcW w:w="435" w:type="dxa"/>
          </w:tcPr>
          <w:p w14:paraId="63EDBB19" w14:textId="77777777" w:rsidR="007471AE" w:rsidRDefault="00852EC0">
            <w:r>
              <w:t>80</w:t>
            </w:r>
          </w:p>
        </w:tc>
        <w:tc>
          <w:tcPr>
            <w:tcW w:w="435" w:type="dxa"/>
          </w:tcPr>
          <w:p w14:paraId="322F9B1B" w14:textId="77777777" w:rsidR="007471AE" w:rsidRDefault="00852EC0">
            <w:r>
              <w:t>90</w:t>
            </w:r>
          </w:p>
        </w:tc>
        <w:tc>
          <w:tcPr>
            <w:tcW w:w="435" w:type="dxa"/>
          </w:tcPr>
          <w:p w14:paraId="675E194C" w14:textId="77777777" w:rsidR="007471AE" w:rsidRDefault="00852EC0">
            <w:r>
              <w:t>100</w:t>
            </w:r>
          </w:p>
        </w:tc>
      </w:tr>
    </w:tbl>
    <w:p w14:paraId="571F771E"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734335FB"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6D2998D5" w14:textId="77777777" w:rsidR="007471AE" w:rsidRDefault="00852EC0">
            <w:pPr>
              <w:keepNext/>
            </w:pPr>
            <w:r>
              <w:t>What will be the impact of this event on this person's opinion of gluten-free diets? ()</w:t>
            </w:r>
          </w:p>
        </w:tc>
        <w:tc>
          <w:tcPr>
            <w:tcW w:w="4788" w:type="dxa"/>
          </w:tcPr>
          <w:p w14:paraId="6FD90289"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0605EA5" wp14:editId="0C1B955E">
                  <wp:extent cx="1905000" cy="304800"/>
                  <wp:effectExtent l="0" t="0" r="0" b="0"/>
                  <wp:docPr id="5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747AD3E5" w14:textId="77777777" w:rsidR="007471AE" w:rsidRDefault="007471AE"/>
    <w:p w14:paraId="271FDFD2" w14:textId="77777777" w:rsidR="007471AE" w:rsidRDefault="007471AE"/>
    <w:p w14:paraId="0CDA36DC" w14:textId="77777777" w:rsidR="007471AE" w:rsidRDefault="007471AE">
      <w:pPr>
        <w:pStyle w:val="QuestionSeparator"/>
      </w:pPr>
    </w:p>
    <w:p w14:paraId="2A7758E9" w14:textId="77777777" w:rsidR="007471AE" w:rsidRDefault="007471AE"/>
    <w:p w14:paraId="3F9AA4F5" w14:textId="77777777" w:rsidR="007471AE" w:rsidRDefault="00852EC0">
      <w:pPr>
        <w:keepNext/>
      </w:pPr>
      <w:r>
        <w:t xml:space="preserve">friends8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2CE1732E" w14:textId="77777777">
        <w:tblPrEx>
          <w:tblCellMar>
            <w:top w:w="0" w:type="dxa"/>
            <w:left w:w="0" w:type="dxa"/>
            <w:bottom w:w="0" w:type="dxa"/>
            <w:right w:w="0" w:type="dxa"/>
          </w:tblCellMar>
        </w:tblPrEx>
        <w:tc>
          <w:tcPr>
            <w:tcW w:w="4788" w:type="dxa"/>
          </w:tcPr>
          <w:p w14:paraId="2AB71B54" w14:textId="77777777" w:rsidR="007471AE" w:rsidRDefault="007471AE">
            <w:pPr>
              <w:keepNext/>
            </w:pPr>
          </w:p>
        </w:tc>
        <w:tc>
          <w:tcPr>
            <w:tcW w:w="1596" w:type="dxa"/>
          </w:tcPr>
          <w:p w14:paraId="4DA03491" w14:textId="77777777" w:rsidR="007471AE" w:rsidRDefault="00852EC0">
            <w:r>
              <w:t>Small Impact</w:t>
            </w:r>
          </w:p>
        </w:tc>
        <w:tc>
          <w:tcPr>
            <w:tcW w:w="1596" w:type="dxa"/>
          </w:tcPr>
          <w:p w14:paraId="160D6A5B" w14:textId="77777777" w:rsidR="007471AE" w:rsidRDefault="00852EC0">
            <w:r>
              <w:t>Moderate Impact</w:t>
            </w:r>
          </w:p>
        </w:tc>
        <w:tc>
          <w:tcPr>
            <w:tcW w:w="1596" w:type="dxa"/>
          </w:tcPr>
          <w:p w14:paraId="1BB5EA12" w14:textId="77777777" w:rsidR="007471AE" w:rsidRDefault="00852EC0">
            <w:r>
              <w:t>Large Impact</w:t>
            </w:r>
          </w:p>
        </w:tc>
      </w:tr>
    </w:tbl>
    <w:p w14:paraId="600C7FDB"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3000FBE9" w14:textId="77777777">
        <w:tblPrEx>
          <w:tblCellMar>
            <w:top w:w="0" w:type="dxa"/>
            <w:left w:w="0" w:type="dxa"/>
            <w:bottom w:w="0" w:type="dxa"/>
            <w:right w:w="0" w:type="dxa"/>
          </w:tblCellMar>
        </w:tblPrEx>
        <w:tc>
          <w:tcPr>
            <w:tcW w:w="4788" w:type="dxa"/>
          </w:tcPr>
          <w:p w14:paraId="5A91CDB9" w14:textId="77777777" w:rsidR="007471AE" w:rsidRDefault="007471AE"/>
        </w:tc>
        <w:tc>
          <w:tcPr>
            <w:tcW w:w="435" w:type="dxa"/>
          </w:tcPr>
          <w:p w14:paraId="268E11E4" w14:textId="77777777" w:rsidR="007471AE" w:rsidRDefault="00852EC0">
            <w:r>
              <w:t>0</w:t>
            </w:r>
          </w:p>
        </w:tc>
        <w:tc>
          <w:tcPr>
            <w:tcW w:w="435" w:type="dxa"/>
          </w:tcPr>
          <w:p w14:paraId="33512FF2" w14:textId="77777777" w:rsidR="007471AE" w:rsidRDefault="00852EC0">
            <w:r>
              <w:t>10</w:t>
            </w:r>
          </w:p>
        </w:tc>
        <w:tc>
          <w:tcPr>
            <w:tcW w:w="435" w:type="dxa"/>
          </w:tcPr>
          <w:p w14:paraId="4CA921C4" w14:textId="77777777" w:rsidR="007471AE" w:rsidRDefault="00852EC0">
            <w:r>
              <w:t>20</w:t>
            </w:r>
          </w:p>
        </w:tc>
        <w:tc>
          <w:tcPr>
            <w:tcW w:w="435" w:type="dxa"/>
          </w:tcPr>
          <w:p w14:paraId="0F8147A7" w14:textId="77777777" w:rsidR="007471AE" w:rsidRDefault="00852EC0">
            <w:r>
              <w:t>30</w:t>
            </w:r>
          </w:p>
        </w:tc>
        <w:tc>
          <w:tcPr>
            <w:tcW w:w="435" w:type="dxa"/>
          </w:tcPr>
          <w:p w14:paraId="6DA69746" w14:textId="77777777" w:rsidR="007471AE" w:rsidRDefault="00852EC0">
            <w:r>
              <w:t>40</w:t>
            </w:r>
          </w:p>
        </w:tc>
        <w:tc>
          <w:tcPr>
            <w:tcW w:w="435" w:type="dxa"/>
          </w:tcPr>
          <w:p w14:paraId="2B064ED1" w14:textId="77777777" w:rsidR="007471AE" w:rsidRDefault="00852EC0">
            <w:r>
              <w:t>50</w:t>
            </w:r>
          </w:p>
        </w:tc>
        <w:tc>
          <w:tcPr>
            <w:tcW w:w="435" w:type="dxa"/>
          </w:tcPr>
          <w:p w14:paraId="2C0A8177" w14:textId="77777777" w:rsidR="007471AE" w:rsidRDefault="00852EC0">
            <w:r>
              <w:t>60</w:t>
            </w:r>
          </w:p>
        </w:tc>
        <w:tc>
          <w:tcPr>
            <w:tcW w:w="435" w:type="dxa"/>
          </w:tcPr>
          <w:p w14:paraId="2A158E65" w14:textId="77777777" w:rsidR="007471AE" w:rsidRDefault="00852EC0">
            <w:r>
              <w:t>70</w:t>
            </w:r>
          </w:p>
        </w:tc>
        <w:tc>
          <w:tcPr>
            <w:tcW w:w="435" w:type="dxa"/>
          </w:tcPr>
          <w:p w14:paraId="18047C34" w14:textId="77777777" w:rsidR="007471AE" w:rsidRDefault="00852EC0">
            <w:r>
              <w:t>80</w:t>
            </w:r>
          </w:p>
        </w:tc>
        <w:tc>
          <w:tcPr>
            <w:tcW w:w="435" w:type="dxa"/>
          </w:tcPr>
          <w:p w14:paraId="7F1DA39D" w14:textId="77777777" w:rsidR="007471AE" w:rsidRDefault="00852EC0">
            <w:r>
              <w:t>90</w:t>
            </w:r>
          </w:p>
        </w:tc>
        <w:tc>
          <w:tcPr>
            <w:tcW w:w="435" w:type="dxa"/>
          </w:tcPr>
          <w:p w14:paraId="2F1ABE3D" w14:textId="77777777" w:rsidR="007471AE" w:rsidRDefault="00852EC0">
            <w:r>
              <w:t>100</w:t>
            </w:r>
          </w:p>
        </w:tc>
      </w:tr>
    </w:tbl>
    <w:p w14:paraId="30CCD3A4"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6DE9B6D8"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3CE004AF" w14:textId="77777777" w:rsidR="007471AE" w:rsidRDefault="00852EC0">
            <w:pPr>
              <w:keepNext/>
            </w:pPr>
            <w:r>
              <w:t>What will be the impact of this event on this person's opinion of gluten-free diets? ()</w:t>
            </w:r>
          </w:p>
        </w:tc>
        <w:tc>
          <w:tcPr>
            <w:tcW w:w="4788" w:type="dxa"/>
          </w:tcPr>
          <w:p w14:paraId="792079B3"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93DFE2F" wp14:editId="7A4D1A6B">
                  <wp:extent cx="1905000" cy="304800"/>
                  <wp:effectExtent l="0" t="0" r="0" b="0"/>
                  <wp:docPr id="5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3A186F2F" w14:textId="77777777" w:rsidR="007471AE" w:rsidRDefault="007471AE"/>
    <w:p w14:paraId="566E3B82" w14:textId="77777777" w:rsidR="007471AE" w:rsidRDefault="007471AE"/>
    <w:p w14:paraId="5DEDD778" w14:textId="77777777" w:rsidR="007471AE" w:rsidRDefault="007471AE">
      <w:pPr>
        <w:pStyle w:val="QuestionSeparator"/>
      </w:pPr>
    </w:p>
    <w:p w14:paraId="0870105B" w14:textId="77777777" w:rsidR="007471AE" w:rsidRDefault="007471AE"/>
    <w:p w14:paraId="4E302CE7" w14:textId="77777777" w:rsidR="007471AE" w:rsidRDefault="00852EC0">
      <w:pPr>
        <w:keepNext/>
      </w:pPr>
      <w:r>
        <w:t xml:space="preserve">friends9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204E74E3" w14:textId="77777777">
        <w:tblPrEx>
          <w:tblCellMar>
            <w:top w:w="0" w:type="dxa"/>
            <w:left w:w="0" w:type="dxa"/>
            <w:bottom w:w="0" w:type="dxa"/>
            <w:right w:w="0" w:type="dxa"/>
          </w:tblCellMar>
        </w:tblPrEx>
        <w:tc>
          <w:tcPr>
            <w:tcW w:w="4788" w:type="dxa"/>
          </w:tcPr>
          <w:p w14:paraId="29377C73" w14:textId="77777777" w:rsidR="007471AE" w:rsidRDefault="007471AE">
            <w:pPr>
              <w:keepNext/>
            </w:pPr>
          </w:p>
        </w:tc>
        <w:tc>
          <w:tcPr>
            <w:tcW w:w="1596" w:type="dxa"/>
          </w:tcPr>
          <w:p w14:paraId="50AE1C25" w14:textId="77777777" w:rsidR="007471AE" w:rsidRDefault="00852EC0">
            <w:r>
              <w:t>Small Impact</w:t>
            </w:r>
          </w:p>
        </w:tc>
        <w:tc>
          <w:tcPr>
            <w:tcW w:w="1596" w:type="dxa"/>
          </w:tcPr>
          <w:p w14:paraId="427AA583" w14:textId="77777777" w:rsidR="007471AE" w:rsidRDefault="00852EC0">
            <w:r>
              <w:t>Moderate Impact</w:t>
            </w:r>
          </w:p>
        </w:tc>
        <w:tc>
          <w:tcPr>
            <w:tcW w:w="1596" w:type="dxa"/>
          </w:tcPr>
          <w:p w14:paraId="762C65E8" w14:textId="77777777" w:rsidR="007471AE" w:rsidRDefault="00852EC0">
            <w:r>
              <w:t>Large Impact</w:t>
            </w:r>
          </w:p>
        </w:tc>
      </w:tr>
    </w:tbl>
    <w:p w14:paraId="7CE6E8D3"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2BD45F17" w14:textId="77777777">
        <w:tblPrEx>
          <w:tblCellMar>
            <w:top w:w="0" w:type="dxa"/>
            <w:left w:w="0" w:type="dxa"/>
            <w:bottom w:w="0" w:type="dxa"/>
            <w:right w:w="0" w:type="dxa"/>
          </w:tblCellMar>
        </w:tblPrEx>
        <w:tc>
          <w:tcPr>
            <w:tcW w:w="4788" w:type="dxa"/>
          </w:tcPr>
          <w:p w14:paraId="417EE7FB" w14:textId="77777777" w:rsidR="007471AE" w:rsidRDefault="007471AE"/>
        </w:tc>
        <w:tc>
          <w:tcPr>
            <w:tcW w:w="435" w:type="dxa"/>
          </w:tcPr>
          <w:p w14:paraId="3C964F71" w14:textId="77777777" w:rsidR="007471AE" w:rsidRDefault="00852EC0">
            <w:r>
              <w:t>0</w:t>
            </w:r>
          </w:p>
        </w:tc>
        <w:tc>
          <w:tcPr>
            <w:tcW w:w="435" w:type="dxa"/>
          </w:tcPr>
          <w:p w14:paraId="6D7271EC" w14:textId="77777777" w:rsidR="007471AE" w:rsidRDefault="00852EC0">
            <w:r>
              <w:t>10</w:t>
            </w:r>
          </w:p>
        </w:tc>
        <w:tc>
          <w:tcPr>
            <w:tcW w:w="435" w:type="dxa"/>
          </w:tcPr>
          <w:p w14:paraId="5A895CB3" w14:textId="77777777" w:rsidR="007471AE" w:rsidRDefault="00852EC0">
            <w:r>
              <w:t>20</w:t>
            </w:r>
          </w:p>
        </w:tc>
        <w:tc>
          <w:tcPr>
            <w:tcW w:w="435" w:type="dxa"/>
          </w:tcPr>
          <w:p w14:paraId="62B62381" w14:textId="77777777" w:rsidR="007471AE" w:rsidRDefault="00852EC0">
            <w:r>
              <w:t>30</w:t>
            </w:r>
          </w:p>
        </w:tc>
        <w:tc>
          <w:tcPr>
            <w:tcW w:w="435" w:type="dxa"/>
          </w:tcPr>
          <w:p w14:paraId="007CFBF6" w14:textId="77777777" w:rsidR="007471AE" w:rsidRDefault="00852EC0">
            <w:r>
              <w:t>40</w:t>
            </w:r>
          </w:p>
        </w:tc>
        <w:tc>
          <w:tcPr>
            <w:tcW w:w="435" w:type="dxa"/>
          </w:tcPr>
          <w:p w14:paraId="55DAB5A7" w14:textId="77777777" w:rsidR="007471AE" w:rsidRDefault="00852EC0">
            <w:r>
              <w:t>50</w:t>
            </w:r>
          </w:p>
        </w:tc>
        <w:tc>
          <w:tcPr>
            <w:tcW w:w="435" w:type="dxa"/>
          </w:tcPr>
          <w:p w14:paraId="4277A4BB" w14:textId="77777777" w:rsidR="007471AE" w:rsidRDefault="00852EC0">
            <w:r>
              <w:t>60</w:t>
            </w:r>
          </w:p>
        </w:tc>
        <w:tc>
          <w:tcPr>
            <w:tcW w:w="435" w:type="dxa"/>
          </w:tcPr>
          <w:p w14:paraId="02F76FCE" w14:textId="77777777" w:rsidR="007471AE" w:rsidRDefault="00852EC0">
            <w:r>
              <w:t>70</w:t>
            </w:r>
          </w:p>
        </w:tc>
        <w:tc>
          <w:tcPr>
            <w:tcW w:w="435" w:type="dxa"/>
          </w:tcPr>
          <w:p w14:paraId="6988EB74" w14:textId="77777777" w:rsidR="007471AE" w:rsidRDefault="00852EC0">
            <w:r>
              <w:t>80</w:t>
            </w:r>
          </w:p>
        </w:tc>
        <w:tc>
          <w:tcPr>
            <w:tcW w:w="435" w:type="dxa"/>
          </w:tcPr>
          <w:p w14:paraId="44BDB522" w14:textId="77777777" w:rsidR="007471AE" w:rsidRDefault="00852EC0">
            <w:r>
              <w:t>90</w:t>
            </w:r>
          </w:p>
        </w:tc>
        <w:tc>
          <w:tcPr>
            <w:tcW w:w="435" w:type="dxa"/>
          </w:tcPr>
          <w:p w14:paraId="3CDAAAB9" w14:textId="77777777" w:rsidR="007471AE" w:rsidRDefault="00852EC0">
            <w:r>
              <w:t>100</w:t>
            </w:r>
          </w:p>
        </w:tc>
      </w:tr>
    </w:tbl>
    <w:p w14:paraId="0D50ADB4"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16964D18"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6B249CA4" w14:textId="77777777" w:rsidR="007471AE" w:rsidRDefault="00852EC0">
            <w:pPr>
              <w:keepNext/>
            </w:pPr>
            <w:r>
              <w:t>What will be the impact of this event on this person's opinion of gluten-free diets? ()</w:t>
            </w:r>
          </w:p>
        </w:tc>
        <w:tc>
          <w:tcPr>
            <w:tcW w:w="4788" w:type="dxa"/>
          </w:tcPr>
          <w:p w14:paraId="769A4001"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AFB6527" wp14:editId="19648F84">
                  <wp:extent cx="1905000" cy="304800"/>
                  <wp:effectExtent l="0" t="0" r="0" b="0"/>
                  <wp:docPr id="5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1F184665" w14:textId="77777777" w:rsidR="007471AE" w:rsidRDefault="007471AE"/>
    <w:p w14:paraId="01515EC5" w14:textId="77777777" w:rsidR="007471AE" w:rsidRDefault="007471AE"/>
    <w:p w14:paraId="29AD6962" w14:textId="77777777" w:rsidR="007471AE" w:rsidRDefault="007471AE">
      <w:pPr>
        <w:pStyle w:val="QuestionSeparator"/>
      </w:pPr>
    </w:p>
    <w:p w14:paraId="7CB0A8D2" w14:textId="77777777" w:rsidR="007471AE" w:rsidRDefault="007471AE"/>
    <w:p w14:paraId="20496BED" w14:textId="77777777" w:rsidR="007471AE" w:rsidRDefault="00852EC0">
      <w:pPr>
        <w:keepNext/>
      </w:pPr>
      <w:r>
        <w:lastRenderedPageBreak/>
        <w:t xml:space="preserve">friends10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77B2F6E3" w14:textId="77777777">
        <w:tblPrEx>
          <w:tblCellMar>
            <w:top w:w="0" w:type="dxa"/>
            <w:left w:w="0" w:type="dxa"/>
            <w:bottom w:w="0" w:type="dxa"/>
            <w:right w:w="0" w:type="dxa"/>
          </w:tblCellMar>
        </w:tblPrEx>
        <w:tc>
          <w:tcPr>
            <w:tcW w:w="4788" w:type="dxa"/>
          </w:tcPr>
          <w:p w14:paraId="3BBE270F" w14:textId="77777777" w:rsidR="007471AE" w:rsidRDefault="007471AE">
            <w:pPr>
              <w:keepNext/>
            </w:pPr>
          </w:p>
        </w:tc>
        <w:tc>
          <w:tcPr>
            <w:tcW w:w="1596" w:type="dxa"/>
          </w:tcPr>
          <w:p w14:paraId="08ED3AA0" w14:textId="77777777" w:rsidR="007471AE" w:rsidRDefault="00852EC0">
            <w:r>
              <w:t>Small Impact</w:t>
            </w:r>
          </w:p>
        </w:tc>
        <w:tc>
          <w:tcPr>
            <w:tcW w:w="1596" w:type="dxa"/>
          </w:tcPr>
          <w:p w14:paraId="0FEECD3E" w14:textId="77777777" w:rsidR="007471AE" w:rsidRDefault="00852EC0">
            <w:r>
              <w:t>Moderate Impact</w:t>
            </w:r>
          </w:p>
        </w:tc>
        <w:tc>
          <w:tcPr>
            <w:tcW w:w="1596" w:type="dxa"/>
          </w:tcPr>
          <w:p w14:paraId="57447114" w14:textId="77777777" w:rsidR="007471AE" w:rsidRDefault="00852EC0">
            <w:r>
              <w:t>Large Impact</w:t>
            </w:r>
          </w:p>
        </w:tc>
      </w:tr>
    </w:tbl>
    <w:p w14:paraId="27B64E83"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47C4C52B" w14:textId="77777777">
        <w:tblPrEx>
          <w:tblCellMar>
            <w:top w:w="0" w:type="dxa"/>
            <w:left w:w="0" w:type="dxa"/>
            <w:bottom w:w="0" w:type="dxa"/>
            <w:right w:w="0" w:type="dxa"/>
          </w:tblCellMar>
        </w:tblPrEx>
        <w:tc>
          <w:tcPr>
            <w:tcW w:w="4788" w:type="dxa"/>
          </w:tcPr>
          <w:p w14:paraId="17EECEBC" w14:textId="77777777" w:rsidR="007471AE" w:rsidRDefault="007471AE"/>
        </w:tc>
        <w:tc>
          <w:tcPr>
            <w:tcW w:w="435" w:type="dxa"/>
          </w:tcPr>
          <w:p w14:paraId="3F7DBF4A" w14:textId="77777777" w:rsidR="007471AE" w:rsidRDefault="00852EC0">
            <w:r>
              <w:t>0</w:t>
            </w:r>
          </w:p>
        </w:tc>
        <w:tc>
          <w:tcPr>
            <w:tcW w:w="435" w:type="dxa"/>
          </w:tcPr>
          <w:p w14:paraId="56204E2D" w14:textId="77777777" w:rsidR="007471AE" w:rsidRDefault="00852EC0">
            <w:r>
              <w:t>10</w:t>
            </w:r>
          </w:p>
        </w:tc>
        <w:tc>
          <w:tcPr>
            <w:tcW w:w="435" w:type="dxa"/>
          </w:tcPr>
          <w:p w14:paraId="3063FB73" w14:textId="77777777" w:rsidR="007471AE" w:rsidRDefault="00852EC0">
            <w:r>
              <w:t>20</w:t>
            </w:r>
          </w:p>
        </w:tc>
        <w:tc>
          <w:tcPr>
            <w:tcW w:w="435" w:type="dxa"/>
          </w:tcPr>
          <w:p w14:paraId="06B24239" w14:textId="77777777" w:rsidR="007471AE" w:rsidRDefault="00852EC0">
            <w:r>
              <w:t>30</w:t>
            </w:r>
          </w:p>
        </w:tc>
        <w:tc>
          <w:tcPr>
            <w:tcW w:w="435" w:type="dxa"/>
          </w:tcPr>
          <w:p w14:paraId="7FA33735" w14:textId="77777777" w:rsidR="007471AE" w:rsidRDefault="00852EC0">
            <w:r>
              <w:t>40</w:t>
            </w:r>
          </w:p>
        </w:tc>
        <w:tc>
          <w:tcPr>
            <w:tcW w:w="435" w:type="dxa"/>
          </w:tcPr>
          <w:p w14:paraId="3389D66E" w14:textId="77777777" w:rsidR="007471AE" w:rsidRDefault="00852EC0">
            <w:r>
              <w:t>50</w:t>
            </w:r>
          </w:p>
        </w:tc>
        <w:tc>
          <w:tcPr>
            <w:tcW w:w="435" w:type="dxa"/>
          </w:tcPr>
          <w:p w14:paraId="49F3FC46" w14:textId="77777777" w:rsidR="007471AE" w:rsidRDefault="00852EC0">
            <w:r>
              <w:t>60</w:t>
            </w:r>
          </w:p>
        </w:tc>
        <w:tc>
          <w:tcPr>
            <w:tcW w:w="435" w:type="dxa"/>
          </w:tcPr>
          <w:p w14:paraId="3021D9C1" w14:textId="77777777" w:rsidR="007471AE" w:rsidRDefault="00852EC0">
            <w:r>
              <w:t>70</w:t>
            </w:r>
          </w:p>
        </w:tc>
        <w:tc>
          <w:tcPr>
            <w:tcW w:w="435" w:type="dxa"/>
          </w:tcPr>
          <w:p w14:paraId="1DAB902A" w14:textId="77777777" w:rsidR="007471AE" w:rsidRDefault="00852EC0">
            <w:r>
              <w:t>80</w:t>
            </w:r>
          </w:p>
        </w:tc>
        <w:tc>
          <w:tcPr>
            <w:tcW w:w="435" w:type="dxa"/>
          </w:tcPr>
          <w:p w14:paraId="59C666EF" w14:textId="77777777" w:rsidR="007471AE" w:rsidRDefault="00852EC0">
            <w:r>
              <w:t>90</w:t>
            </w:r>
          </w:p>
        </w:tc>
        <w:tc>
          <w:tcPr>
            <w:tcW w:w="435" w:type="dxa"/>
          </w:tcPr>
          <w:p w14:paraId="2B67CA33" w14:textId="77777777" w:rsidR="007471AE" w:rsidRDefault="00852EC0">
            <w:r>
              <w:t>100</w:t>
            </w:r>
          </w:p>
        </w:tc>
      </w:tr>
    </w:tbl>
    <w:p w14:paraId="62CCD6C4"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1303EA7F"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6757F65E" w14:textId="77777777" w:rsidR="007471AE" w:rsidRDefault="00852EC0">
            <w:pPr>
              <w:keepNext/>
            </w:pPr>
            <w:r>
              <w:t>What will be the impact of this event on this person's opinion of gluten-free diets? ()</w:t>
            </w:r>
          </w:p>
        </w:tc>
        <w:tc>
          <w:tcPr>
            <w:tcW w:w="4788" w:type="dxa"/>
          </w:tcPr>
          <w:p w14:paraId="349353D5"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1E288A7" wp14:editId="2AA1565F">
                  <wp:extent cx="1905000" cy="304800"/>
                  <wp:effectExtent l="0" t="0" r="0" b="0"/>
                  <wp:docPr id="5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1847D4FE" w14:textId="77777777" w:rsidR="007471AE" w:rsidRDefault="007471AE"/>
    <w:p w14:paraId="16C2D95C" w14:textId="77777777" w:rsidR="007471AE" w:rsidRDefault="007471AE"/>
    <w:p w14:paraId="4C196408" w14:textId="77777777" w:rsidR="007471AE" w:rsidRDefault="007471AE">
      <w:pPr>
        <w:pStyle w:val="QuestionSeparator"/>
      </w:pPr>
    </w:p>
    <w:p w14:paraId="051F56EF" w14:textId="77777777" w:rsidR="007471AE" w:rsidRDefault="007471AE"/>
    <w:p w14:paraId="1E56C201" w14:textId="77777777" w:rsidR="007471AE" w:rsidRDefault="00852EC0">
      <w:pPr>
        <w:keepNext/>
      </w:pPr>
      <w:r>
        <w:t xml:space="preserve">friends11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27D602C0" w14:textId="77777777">
        <w:tblPrEx>
          <w:tblCellMar>
            <w:top w:w="0" w:type="dxa"/>
            <w:left w:w="0" w:type="dxa"/>
            <w:bottom w:w="0" w:type="dxa"/>
            <w:right w:w="0" w:type="dxa"/>
          </w:tblCellMar>
        </w:tblPrEx>
        <w:tc>
          <w:tcPr>
            <w:tcW w:w="4788" w:type="dxa"/>
          </w:tcPr>
          <w:p w14:paraId="015D562A" w14:textId="77777777" w:rsidR="007471AE" w:rsidRDefault="007471AE">
            <w:pPr>
              <w:keepNext/>
            </w:pPr>
          </w:p>
        </w:tc>
        <w:tc>
          <w:tcPr>
            <w:tcW w:w="1596" w:type="dxa"/>
          </w:tcPr>
          <w:p w14:paraId="74BF4CC4" w14:textId="77777777" w:rsidR="007471AE" w:rsidRDefault="00852EC0">
            <w:r>
              <w:t>Small Impact</w:t>
            </w:r>
          </w:p>
        </w:tc>
        <w:tc>
          <w:tcPr>
            <w:tcW w:w="1596" w:type="dxa"/>
          </w:tcPr>
          <w:p w14:paraId="69F0EE4B" w14:textId="77777777" w:rsidR="007471AE" w:rsidRDefault="00852EC0">
            <w:r>
              <w:t>Moderate Impact</w:t>
            </w:r>
          </w:p>
        </w:tc>
        <w:tc>
          <w:tcPr>
            <w:tcW w:w="1596" w:type="dxa"/>
          </w:tcPr>
          <w:p w14:paraId="5AF2989F" w14:textId="77777777" w:rsidR="007471AE" w:rsidRDefault="00852EC0">
            <w:r>
              <w:t>Large Impact</w:t>
            </w:r>
          </w:p>
        </w:tc>
      </w:tr>
    </w:tbl>
    <w:p w14:paraId="5834444F"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072AFECB" w14:textId="77777777">
        <w:tblPrEx>
          <w:tblCellMar>
            <w:top w:w="0" w:type="dxa"/>
            <w:left w:w="0" w:type="dxa"/>
            <w:bottom w:w="0" w:type="dxa"/>
            <w:right w:w="0" w:type="dxa"/>
          </w:tblCellMar>
        </w:tblPrEx>
        <w:tc>
          <w:tcPr>
            <w:tcW w:w="4788" w:type="dxa"/>
          </w:tcPr>
          <w:p w14:paraId="682D6C41" w14:textId="77777777" w:rsidR="007471AE" w:rsidRDefault="007471AE"/>
        </w:tc>
        <w:tc>
          <w:tcPr>
            <w:tcW w:w="435" w:type="dxa"/>
          </w:tcPr>
          <w:p w14:paraId="319EE67C" w14:textId="77777777" w:rsidR="007471AE" w:rsidRDefault="00852EC0">
            <w:r>
              <w:t>0</w:t>
            </w:r>
          </w:p>
        </w:tc>
        <w:tc>
          <w:tcPr>
            <w:tcW w:w="435" w:type="dxa"/>
          </w:tcPr>
          <w:p w14:paraId="37FCF9F7" w14:textId="77777777" w:rsidR="007471AE" w:rsidRDefault="00852EC0">
            <w:r>
              <w:t>10</w:t>
            </w:r>
          </w:p>
        </w:tc>
        <w:tc>
          <w:tcPr>
            <w:tcW w:w="435" w:type="dxa"/>
          </w:tcPr>
          <w:p w14:paraId="7F0E472D" w14:textId="77777777" w:rsidR="007471AE" w:rsidRDefault="00852EC0">
            <w:r>
              <w:t>20</w:t>
            </w:r>
          </w:p>
        </w:tc>
        <w:tc>
          <w:tcPr>
            <w:tcW w:w="435" w:type="dxa"/>
          </w:tcPr>
          <w:p w14:paraId="61CD905E" w14:textId="77777777" w:rsidR="007471AE" w:rsidRDefault="00852EC0">
            <w:r>
              <w:t>30</w:t>
            </w:r>
          </w:p>
        </w:tc>
        <w:tc>
          <w:tcPr>
            <w:tcW w:w="435" w:type="dxa"/>
          </w:tcPr>
          <w:p w14:paraId="26284C47" w14:textId="77777777" w:rsidR="007471AE" w:rsidRDefault="00852EC0">
            <w:r>
              <w:t>40</w:t>
            </w:r>
          </w:p>
        </w:tc>
        <w:tc>
          <w:tcPr>
            <w:tcW w:w="435" w:type="dxa"/>
          </w:tcPr>
          <w:p w14:paraId="7303095F" w14:textId="77777777" w:rsidR="007471AE" w:rsidRDefault="00852EC0">
            <w:r>
              <w:t>50</w:t>
            </w:r>
          </w:p>
        </w:tc>
        <w:tc>
          <w:tcPr>
            <w:tcW w:w="435" w:type="dxa"/>
          </w:tcPr>
          <w:p w14:paraId="568B6996" w14:textId="77777777" w:rsidR="007471AE" w:rsidRDefault="00852EC0">
            <w:r>
              <w:t>60</w:t>
            </w:r>
          </w:p>
        </w:tc>
        <w:tc>
          <w:tcPr>
            <w:tcW w:w="435" w:type="dxa"/>
          </w:tcPr>
          <w:p w14:paraId="3D5E84DF" w14:textId="77777777" w:rsidR="007471AE" w:rsidRDefault="00852EC0">
            <w:r>
              <w:t>70</w:t>
            </w:r>
          </w:p>
        </w:tc>
        <w:tc>
          <w:tcPr>
            <w:tcW w:w="435" w:type="dxa"/>
          </w:tcPr>
          <w:p w14:paraId="6E1C2FA2" w14:textId="77777777" w:rsidR="007471AE" w:rsidRDefault="00852EC0">
            <w:r>
              <w:t>80</w:t>
            </w:r>
          </w:p>
        </w:tc>
        <w:tc>
          <w:tcPr>
            <w:tcW w:w="435" w:type="dxa"/>
          </w:tcPr>
          <w:p w14:paraId="4A5C44C6" w14:textId="77777777" w:rsidR="007471AE" w:rsidRDefault="00852EC0">
            <w:r>
              <w:t>90</w:t>
            </w:r>
          </w:p>
        </w:tc>
        <w:tc>
          <w:tcPr>
            <w:tcW w:w="435" w:type="dxa"/>
          </w:tcPr>
          <w:p w14:paraId="50C74190" w14:textId="77777777" w:rsidR="007471AE" w:rsidRDefault="00852EC0">
            <w:r>
              <w:t>100</w:t>
            </w:r>
          </w:p>
        </w:tc>
      </w:tr>
    </w:tbl>
    <w:p w14:paraId="177D5E2E"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26AA4AA8"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3F92D989" w14:textId="77777777" w:rsidR="007471AE" w:rsidRDefault="00852EC0">
            <w:pPr>
              <w:keepNext/>
            </w:pPr>
            <w:r>
              <w:t>What will be the impact of this event on this person's opinion of gluten-free diets? ()</w:t>
            </w:r>
          </w:p>
        </w:tc>
        <w:tc>
          <w:tcPr>
            <w:tcW w:w="4788" w:type="dxa"/>
          </w:tcPr>
          <w:p w14:paraId="7FB039E7"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A7B3CFA" wp14:editId="34DEFAB8">
                  <wp:extent cx="1905000" cy="304800"/>
                  <wp:effectExtent l="0" t="0" r="0" b="0"/>
                  <wp:docPr id="6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6DFECCB2" w14:textId="77777777" w:rsidR="007471AE" w:rsidRDefault="007471AE"/>
    <w:p w14:paraId="62FFB54F" w14:textId="77777777" w:rsidR="007471AE" w:rsidRDefault="007471AE"/>
    <w:p w14:paraId="06DB803A" w14:textId="77777777" w:rsidR="007471AE" w:rsidRDefault="00852EC0">
      <w:pPr>
        <w:pStyle w:val="BlockEndLabel"/>
      </w:pPr>
      <w:r>
        <w:t>End of Block: wfriends</w:t>
      </w:r>
    </w:p>
    <w:p w14:paraId="2DD2F375" w14:textId="77777777" w:rsidR="007471AE" w:rsidRDefault="007471AE">
      <w:pPr>
        <w:pStyle w:val="BlockSeparator"/>
      </w:pPr>
    </w:p>
    <w:p w14:paraId="10D2A6CC" w14:textId="77777777" w:rsidR="007471AE" w:rsidRDefault="00852EC0">
      <w:pPr>
        <w:pStyle w:val="BlockStartLabel"/>
      </w:pPr>
      <w:r>
        <w:t>Start of Block: wnews</w:t>
      </w:r>
    </w:p>
    <w:p w14:paraId="7C55AB09" w14:textId="77777777" w:rsidR="007471AE" w:rsidRDefault="007471AE"/>
    <w:p w14:paraId="7D8F6AAE" w14:textId="77777777" w:rsidR="007471AE" w:rsidRDefault="00852EC0">
      <w:pPr>
        <w:keepNext/>
      </w:pPr>
      <w:r>
        <w:t xml:space="preserve">news1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16C4E21C" w14:textId="77777777">
        <w:tblPrEx>
          <w:tblCellMar>
            <w:top w:w="0" w:type="dxa"/>
            <w:left w:w="0" w:type="dxa"/>
            <w:bottom w:w="0" w:type="dxa"/>
            <w:right w:w="0" w:type="dxa"/>
          </w:tblCellMar>
        </w:tblPrEx>
        <w:tc>
          <w:tcPr>
            <w:tcW w:w="4788" w:type="dxa"/>
          </w:tcPr>
          <w:p w14:paraId="01FCA381" w14:textId="77777777" w:rsidR="007471AE" w:rsidRDefault="007471AE">
            <w:pPr>
              <w:keepNext/>
            </w:pPr>
          </w:p>
        </w:tc>
        <w:tc>
          <w:tcPr>
            <w:tcW w:w="1596" w:type="dxa"/>
          </w:tcPr>
          <w:p w14:paraId="54193CF1" w14:textId="77777777" w:rsidR="007471AE" w:rsidRDefault="00852EC0">
            <w:r>
              <w:t>Small Impact</w:t>
            </w:r>
          </w:p>
        </w:tc>
        <w:tc>
          <w:tcPr>
            <w:tcW w:w="1596" w:type="dxa"/>
          </w:tcPr>
          <w:p w14:paraId="6743C26A" w14:textId="77777777" w:rsidR="007471AE" w:rsidRDefault="00852EC0">
            <w:r>
              <w:t>Moderate Impact</w:t>
            </w:r>
          </w:p>
        </w:tc>
        <w:tc>
          <w:tcPr>
            <w:tcW w:w="1596" w:type="dxa"/>
          </w:tcPr>
          <w:p w14:paraId="2D865DB0" w14:textId="77777777" w:rsidR="007471AE" w:rsidRDefault="00852EC0">
            <w:r>
              <w:t>Large Impact</w:t>
            </w:r>
          </w:p>
        </w:tc>
      </w:tr>
    </w:tbl>
    <w:p w14:paraId="1A23165B"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7181F9E1" w14:textId="77777777">
        <w:tblPrEx>
          <w:tblCellMar>
            <w:top w:w="0" w:type="dxa"/>
            <w:left w:w="0" w:type="dxa"/>
            <w:bottom w:w="0" w:type="dxa"/>
            <w:right w:w="0" w:type="dxa"/>
          </w:tblCellMar>
        </w:tblPrEx>
        <w:tc>
          <w:tcPr>
            <w:tcW w:w="4788" w:type="dxa"/>
          </w:tcPr>
          <w:p w14:paraId="4F1D4DCA" w14:textId="77777777" w:rsidR="007471AE" w:rsidRDefault="007471AE"/>
        </w:tc>
        <w:tc>
          <w:tcPr>
            <w:tcW w:w="435" w:type="dxa"/>
          </w:tcPr>
          <w:p w14:paraId="323E2915" w14:textId="77777777" w:rsidR="007471AE" w:rsidRDefault="00852EC0">
            <w:r>
              <w:t>0</w:t>
            </w:r>
          </w:p>
        </w:tc>
        <w:tc>
          <w:tcPr>
            <w:tcW w:w="435" w:type="dxa"/>
          </w:tcPr>
          <w:p w14:paraId="15BAD749" w14:textId="77777777" w:rsidR="007471AE" w:rsidRDefault="00852EC0">
            <w:r>
              <w:t>10</w:t>
            </w:r>
          </w:p>
        </w:tc>
        <w:tc>
          <w:tcPr>
            <w:tcW w:w="435" w:type="dxa"/>
          </w:tcPr>
          <w:p w14:paraId="3BE1B807" w14:textId="77777777" w:rsidR="007471AE" w:rsidRDefault="00852EC0">
            <w:r>
              <w:t>20</w:t>
            </w:r>
          </w:p>
        </w:tc>
        <w:tc>
          <w:tcPr>
            <w:tcW w:w="435" w:type="dxa"/>
          </w:tcPr>
          <w:p w14:paraId="5D5DBA56" w14:textId="77777777" w:rsidR="007471AE" w:rsidRDefault="00852EC0">
            <w:r>
              <w:t>30</w:t>
            </w:r>
          </w:p>
        </w:tc>
        <w:tc>
          <w:tcPr>
            <w:tcW w:w="435" w:type="dxa"/>
          </w:tcPr>
          <w:p w14:paraId="6FC24E41" w14:textId="77777777" w:rsidR="007471AE" w:rsidRDefault="00852EC0">
            <w:r>
              <w:t>40</w:t>
            </w:r>
          </w:p>
        </w:tc>
        <w:tc>
          <w:tcPr>
            <w:tcW w:w="435" w:type="dxa"/>
          </w:tcPr>
          <w:p w14:paraId="0C410BBA" w14:textId="77777777" w:rsidR="007471AE" w:rsidRDefault="00852EC0">
            <w:r>
              <w:t>50</w:t>
            </w:r>
          </w:p>
        </w:tc>
        <w:tc>
          <w:tcPr>
            <w:tcW w:w="435" w:type="dxa"/>
          </w:tcPr>
          <w:p w14:paraId="366B98A4" w14:textId="77777777" w:rsidR="007471AE" w:rsidRDefault="00852EC0">
            <w:r>
              <w:t>60</w:t>
            </w:r>
          </w:p>
        </w:tc>
        <w:tc>
          <w:tcPr>
            <w:tcW w:w="435" w:type="dxa"/>
          </w:tcPr>
          <w:p w14:paraId="58CB9CA6" w14:textId="77777777" w:rsidR="007471AE" w:rsidRDefault="00852EC0">
            <w:r>
              <w:t>70</w:t>
            </w:r>
          </w:p>
        </w:tc>
        <w:tc>
          <w:tcPr>
            <w:tcW w:w="435" w:type="dxa"/>
          </w:tcPr>
          <w:p w14:paraId="16457AAD" w14:textId="77777777" w:rsidR="007471AE" w:rsidRDefault="00852EC0">
            <w:r>
              <w:t>80</w:t>
            </w:r>
          </w:p>
        </w:tc>
        <w:tc>
          <w:tcPr>
            <w:tcW w:w="435" w:type="dxa"/>
          </w:tcPr>
          <w:p w14:paraId="028007AF" w14:textId="77777777" w:rsidR="007471AE" w:rsidRDefault="00852EC0">
            <w:r>
              <w:t>90</w:t>
            </w:r>
          </w:p>
        </w:tc>
        <w:tc>
          <w:tcPr>
            <w:tcW w:w="435" w:type="dxa"/>
          </w:tcPr>
          <w:p w14:paraId="04B366F8" w14:textId="77777777" w:rsidR="007471AE" w:rsidRDefault="00852EC0">
            <w:r>
              <w:t>100</w:t>
            </w:r>
          </w:p>
        </w:tc>
      </w:tr>
    </w:tbl>
    <w:p w14:paraId="225C3001"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45BB1EAB"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45AA6A0F" w14:textId="77777777" w:rsidR="007471AE" w:rsidRDefault="00852EC0">
            <w:pPr>
              <w:keepNext/>
            </w:pPr>
            <w:r>
              <w:t>What will be the impact of this event on this person's opinion of gluten-free diets? ()</w:t>
            </w:r>
          </w:p>
        </w:tc>
        <w:tc>
          <w:tcPr>
            <w:tcW w:w="4788" w:type="dxa"/>
          </w:tcPr>
          <w:p w14:paraId="35B3972B"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9452BA6" wp14:editId="1DA87219">
                  <wp:extent cx="1905000" cy="304800"/>
                  <wp:effectExtent l="0" t="0" r="0" b="0"/>
                  <wp:docPr id="6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36945BFD" w14:textId="77777777" w:rsidR="007471AE" w:rsidRDefault="007471AE"/>
    <w:p w14:paraId="7499D8E4" w14:textId="77777777" w:rsidR="007471AE" w:rsidRDefault="007471AE"/>
    <w:p w14:paraId="4D2296D1" w14:textId="77777777" w:rsidR="007471AE" w:rsidRDefault="007471AE">
      <w:pPr>
        <w:pStyle w:val="QuestionSeparator"/>
      </w:pPr>
    </w:p>
    <w:p w14:paraId="4300B0A9" w14:textId="77777777" w:rsidR="007471AE" w:rsidRDefault="007471AE"/>
    <w:p w14:paraId="0C8609FB" w14:textId="77777777" w:rsidR="007471AE" w:rsidRDefault="00852EC0">
      <w:pPr>
        <w:keepNext/>
      </w:pPr>
      <w:r>
        <w:t xml:space="preserve">news2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5F1ECA8A" w14:textId="77777777">
        <w:tblPrEx>
          <w:tblCellMar>
            <w:top w:w="0" w:type="dxa"/>
            <w:left w:w="0" w:type="dxa"/>
            <w:bottom w:w="0" w:type="dxa"/>
            <w:right w:w="0" w:type="dxa"/>
          </w:tblCellMar>
        </w:tblPrEx>
        <w:tc>
          <w:tcPr>
            <w:tcW w:w="4788" w:type="dxa"/>
          </w:tcPr>
          <w:p w14:paraId="0D3999B5" w14:textId="77777777" w:rsidR="007471AE" w:rsidRDefault="007471AE">
            <w:pPr>
              <w:keepNext/>
            </w:pPr>
          </w:p>
        </w:tc>
        <w:tc>
          <w:tcPr>
            <w:tcW w:w="1596" w:type="dxa"/>
          </w:tcPr>
          <w:p w14:paraId="75CA7F14" w14:textId="77777777" w:rsidR="007471AE" w:rsidRDefault="00852EC0">
            <w:r>
              <w:t>Small Impact</w:t>
            </w:r>
          </w:p>
        </w:tc>
        <w:tc>
          <w:tcPr>
            <w:tcW w:w="1596" w:type="dxa"/>
          </w:tcPr>
          <w:p w14:paraId="747A29A8" w14:textId="77777777" w:rsidR="007471AE" w:rsidRDefault="00852EC0">
            <w:r>
              <w:t>Moderate Impact</w:t>
            </w:r>
          </w:p>
        </w:tc>
        <w:tc>
          <w:tcPr>
            <w:tcW w:w="1596" w:type="dxa"/>
          </w:tcPr>
          <w:p w14:paraId="0D9D1AEE" w14:textId="77777777" w:rsidR="007471AE" w:rsidRDefault="00852EC0">
            <w:r>
              <w:t>Large Impact</w:t>
            </w:r>
          </w:p>
        </w:tc>
      </w:tr>
    </w:tbl>
    <w:p w14:paraId="3B4D052C"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76FB3B6E" w14:textId="77777777">
        <w:tblPrEx>
          <w:tblCellMar>
            <w:top w:w="0" w:type="dxa"/>
            <w:left w:w="0" w:type="dxa"/>
            <w:bottom w:w="0" w:type="dxa"/>
            <w:right w:w="0" w:type="dxa"/>
          </w:tblCellMar>
        </w:tblPrEx>
        <w:tc>
          <w:tcPr>
            <w:tcW w:w="4788" w:type="dxa"/>
          </w:tcPr>
          <w:p w14:paraId="14CC3830" w14:textId="77777777" w:rsidR="007471AE" w:rsidRDefault="007471AE"/>
        </w:tc>
        <w:tc>
          <w:tcPr>
            <w:tcW w:w="435" w:type="dxa"/>
          </w:tcPr>
          <w:p w14:paraId="79943CAF" w14:textId="77777777" w:rsidR="007471AE" w:rsidRDefault="00852EC0">
            <w:r>
              <w:t>0</w:t>
            </w:r>
          </w:p>
        </w:tc>
        <w:tc>
          <w:tcPr>
            <w:tcW w:w="435" w:type="dxa"/>
          </w:tcPr>
          <w:p w14:paraId="46E90F11" w14:textId="77777777" w:rsidR="007471AE" w:rsidRDefault="00852EC0">
            <w:r>
              <w:t>10</w:t>
            </w:r>
          </w:p>
        </w:tc>
        <w:tc>
          <w:tcPr>
            <w:tcW w:w="435" w:type="dxa"/>
          </w:tcPr>
          <w:p w14:paraId="75F3E500" w14:textId="77777777" w:rsidR="007471AE" w:rsidRDefault="00852EC0">
            <w:r>
              <w:t>20</w:t>
            </w:r>
          </w:p>
        </w:tc>
        <w:tc>
          <w:tcPr>
            <w:tcW w:w="435" w:type="dxa"/>
          </w:tcPr>
          <w:p w14:paraId="28A52B6F" w14:textId="77777777" w:rsidR="007471AE" w:rsidRDefault="00852EC0">
            <w:r>
              <w:t>30</w:t>
            </w:r>
          </w:p>
        </w:tc>
        <w:tc>
          <w:tcPr>
            <w:tcW w:w="435" w:type="dxa"/>
          </w:tcPr>
          <w:p w14:paraId="638013AB" w14:textId="77777777" w:rsidR="007471AE" w:rsidRDefault="00852EC0">
            <w:r>
              <w:t>40</w:t>
            </w:r>
          </w:p>
        </w:tc>
        <w:tc>
          <w:tcPr>
            <w:tcW w:w="435" w:type="dxa"/>
          </w:tcPr>
          <w:p w14:paraId="437F78DD" w14:textId="77777777" w:rsidR="007471AE" w:rsidRDefault="00852EC0">
            <w:r>
              <w:t>50</w:t>
            </w:r>
          </w:p>
        </w:tc>
        <w:tc>
          <w:tcPr>
            <w:tcW w:w="435" w:type="dxa"/>
          </w:tcPr>
          <w:p w14:paraId="0C4C85CA" w14:textId="77777777" w:rsidR="007471AE" w:rsidRDefault="00852EC0">
            <w:r>
              <w:t>60</w:t>
            </w:r>
          </w:p>
        </w:tc>
        <w:tc>
          <w:tcPr>
            <w:tcW w:w="435" w:type="dxa"/>
          </w:tcPr>
          <w:p w14:paraId="6EB53F24" w14:textId="77777777" w:rsidR="007471AE" w:rsidRDefault="00852EC0">
            <w:r>
              <w:t>70</w:t>
            </w:r>
          </w:p>
        </w:tc>
        <w:tc>
          <w:tcPr>
            <w:tcW w:w="435" w:type="dxa"/>
          </w:tcPr>
          <w:p w14:paraId="3A444117" w14:textId="77777777" w:rsidR="007471AE" w:rsidRDefault="00852EC0">
            <w:r>
              <w:t>80</w:t>
            </w:r>
          </w:p>
        </w:tc>
        <w:tc>
          <w:tcPr>
            <w:tcW w:w="435" w:type="dxa"/>
          </w:tcPr>
          <w:p w14:paraId="6781D051" w14:textId="77777777" w:rsidR="007471AE" w:rsidRDefault="00852EC0">
            <w:r>
              <w:t>90</w:t>
            </w:r>
          </w:p>
        </w:tc>
        <w:tc>
          <w:tcPr>
            <w:tcW w:w="435" w:type="dxa"/>
          </w:tcPr>
          <w:p w14:paraId="7A219FC5" w14:textId="77777777" w:rsidR="007471AE" w:rsidRDefault="00852EC0">
            <w:r>
              <w:t>100</w:t>
            </w:r>
          </w:p>
        </w:tc>
      </w:tr>
    </w:tbl>
    <w:p w14:paraId="1F23D656"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269EF4F2"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3CE25FF5" w14:textId="77777777" w:rsidR="007471AE" w:rsidRDefault="00852EC0">
            <w:pPr>
              <w:keepNext/>
            </w:pPr>
            <w:r>
              <w:lastRenderedPageBreak/>
              <w:t>What will be the impact of this event on this person's opinion of gluten-free diets? ()</w:t>
            </w:r>
          </w:p>
        </w:tc>
        <w:tc>
          <w:tcPr>
            <w:tcW w:w="4788" w:type="dxa"/>
          </w:tcPr>
          <w:p w14:paraId="5388151E"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22DE70C" wp14:editId="16059985">
                  <wp:extent cx="1905000" cy="304800"/>
                  <wp:effectExtent l="0" t="0" r="0" b="0"/>
                  <wp:docPr id="6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3B27A19C" w14:textId="77777777" w:rsidR="007471AE" w:rsidRDefault="007471AE"/>
    <w:p w14:paraId="7A6FB243" w14:textId="77777777" w:rsidR="007471AE" w:rsidRDefault="007471AE"/>
    <w:p w14:paraId="2A16B751" w14:textId="77777777" w:rsidR="007471AE" w:rsidRDefault="007471AE">
      <w:pPr>
        <w:pStyle w:val="QuestionSeparator"/>
      </w:pPr>
    </w:p>
    <w:p w14:paraId="44836562" w14:textId="77777777" w:rsidR="007471AE" w:rsidRDefault="007471AE"/>
    <w:p w14:paraId="7FD53AF6" w14:textId="77777777" w:rsidR="007471AE" w:rsidRDefault="00852EC0">
      <w:pPr>
        <w:keepNext/>
      </w:pPr>
      <w:r>
        <w:t xml:space="preserve">news3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3494303E" w14:textId="77777777">
        <w:tblPrEx>
          <w:tblCellMar>
            <w:top w:w="0" w:type="dxa"/>
            <w:left w:w="0" w:type="dxa"/>
            <w:bottom w:w="0" w:type="dxa"/>
            <w:right w:w="0" w:type="dxa"/>
          </w:tblCellMar>
        </w:tblPrEx>
        <w:tc>
          <w:tcPr>
            <w:tcW w:w="4788" w:type="dxa"/>
          </w:tcPr>
          <w:p w14:paraId="3243F1D2" w14:textId="77777777" w:rsidR="007471AE" w:rsidRDefault="007471AE">
            <w:pPr>
              <w:keepNext/>
            </w:pPr>
          </w:p>
        </w:tc>
        <w:tc>
          <w:tcPr>
            <w:tcW w:w="1596" w:type="dxa"/>
          </w:tcPr>
          <w:p w14:paraId="73A0C1E7" w14:textId="77777777" w:rsidR="007471AE" w:rsidRDefault="00852EC0">
            <w:r>
              <w:t>Small Impact</w:t>
            </w:r>
          </w:p>
        </w:tc>
        <w:tc>
          <w:tcPr>
            <w:tcW w:w="1596" w:type="dxa"/>
          </w:tcPr>
          <w:p w14:paraId="793BB918" w14:textId="77777777" w:rsidR="007471AE" w:rsidRDefault="00852EC0">
            <w:r>
              <w:t>Moderate Impact</w:t>
            </w:r>
          </w:p>
        </w:tc>
        <w:tc>
          <w:tcPr>
            <w:tcW w:w="1596" w:type="dxa"/>
          </w:tcPr>
          <w:p w14:paraId="0338C96E" w14:textId="77777777" w:rsidR="007471AE" w:rsidRDefault="00852EC0">
            <w:r>
              <w:t>Large Impact</w:t>
            </w:r>
          </w:p>
        </w:tc>
      </w:tr>
    </w:tbl>
    <w:p w14:paraId="340B859B"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1C4B790E" w14:textId="77777777">
        <w:tblPrEx>
          <w:tblCellMar>
            <w:top w:w="0" w:type="dxa"/>
            <w:left w:w="0" w:type="dxa"/>
            <w:bottom w:w="0" w:type="dxa"/>
            <w:right w:w="0" w:type="dxa"/>
          </w:tblCellMar>
        </w:tblPrEx>
        <w:tc>
          <w:tcPr>
            <w:tcW w:w="4788" w:type="dxa"/>
          </w:tcPr>
          <w:p w14:paraId="391155F0" w14:textId="77777777" w:rsidR="007471AE" w:rsidRDefault="007471AE"/>
        </w:tc>
        <w:tc>
          <w:tcPr>
            <w:tcW w:w="435" w:type="dxa"/>
          </w:tcPr>
          <w:p w14:paraId="691AAEBA" w14:textId="77777777" w:rsidR="007471AE" w:rsidRDefault="00852EC0">
            <w:r>
              <w:t>0</w:t>
            </w:r>
          </w:p>
        </w:tc>
        <w:tc>
          <w:tcPr>
            <w:tcW w:w="435" w:type="dxa"/>
          </w:tcPr>
          <w:p w14:paraId="3FAE0DE8" w14:textId="77777777" w:rsidR="007471AE" w:rsidRDefault="00852EC0">
            <w:r>
              <w:t>10</w:t>
            </w:r>
          </w:p>
        </w:tc>
        <w:tc>
          <w:tcPr>
            <w:tcW w:w="435" w:type="dxa"/>
          </w:tcPr>
          <w:p w14:paraId="13584C2F" w14:textId="77777777" w:rsidR="007471AE" w:rsidRDefault="00852EC0">
            <w:r>
              <w:t>20</w:t>
            </w:r>
          </w:p>
        </w:tc>
        <w:tc>
          <w:tcPr>
            <w:tcW w:w="435" w:type="dxa"/>
          </w:tcPr>
          <w:p w14:paraId="3D6F64D1" w14:textId="77777777" w:rsidR="007471AE" w:rsidRDefault="00852EC0">
            <w:r>
              <w:t>30</w:t>
            </w:r>
          </w:p>
        </w:tc>
        <w:tc>
          <w:tcPr>
            <w:tcW w:w="435" w:type="dxa"/>
          </w:tcPr>
          <w:p w14:paraId="757B732D" w14:textId="77777777" w:rsidR="007471AE" w:rsidRDefault="00852EC0">
            <w:r>
              <w:t>40</w:t>
            </w:r>
          </w:p>
        </w:tc>
        <w:tc>
          <w:tcPr>
            <w:tcW w:w="435" w:type="dxa"/>
          </w:tcPr>
          <w:p w14:paraId="1BFE699B" w14:textId="77777777" w:rsidR="007471AE" w:rsidRDefault="00852EC0">
            <w:r>
              <w:t>50</w:t>
            </w:r>
          </w:p>
        </w:tc>
        <w:tc>
          <w:tcPr>
            <w:tcW w:w="435" w:type="dxa"/>
          </w:tcPr>
          <w:p w14:paraId="0A261449" w14:textId="77777777" w:rsidR="007471AE" w:rsidRDefault="00852EC0">
            <w:r>
              <w:t>60</w:t>
            </w:r>
          </w:p>
        </w:tc>
        <w:tc>
          <w:tcPr>
            <w:tcW w:w="435" w:type="dxa"/>
          </w:tcPr>
          <w:p w14:paraId="71E4F81A" w14:textId="77777777" w:rsidR="007471AE" w:rsidRDefault="00852EC0">
            <w:r>
              <w:t>70</w:t>
            </w:r>
          </w:p>
        </w:tc>
        <w:tc>
          <w:tcPr>
            <w:tcW w:w="435" w:type="dxa"/>
          </w:tcPr>
          <w:p w14:paraId="780EF780" w14:textId="77777777" w:rsidR="007471AE" w:rsidRDefault="00852EC0">
            <w:r>
              <w:t>80</w:t>
            </w:r>
          </w:p>
        </w:tc>
        <w:tc>
          <w:tcPr>
            <w:tcW w:w="435" w:type="dxa"/>
          </w:tcPr>
          <w:p w14:paraId="7139E5A7" w14:textId="77777777" w:rsidR="007471AE" w:rsidRDefault="00852EC0">
            <w:r>
              <w:t>90</w:t>
            </w:r>
          </w:p>
        </w:tc>
        <w:tc>
          <w:tcPr>
            <w:tcW w:w="435" w:type="dxa"/>
          </w:tcPr>
          <w:p w14:paraId="552C371F" w14:textId="77777777" w:rsidR="007471AE" w:rsidRDefault="00852EC0">
            <w:r>
              <w:t>100</w:t>
            </w:r>
          </w:p>
        </w:tc>
      </w:tr>
    </w:tbl>
    <w:p w14:paraId="166FCAEE"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7B87ACC1"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59C8D2D1" w14:textId="77777777" w:rsidR="007471AE" w:rsidRDefault="00852EC0">
            <w:pPr>
              <w:keepNext/>
            </w:pPr>
            <w:r>
              <w:t>What will be the impact of this event on this person's opinion of gluten-free diets? ()</w:t>
            </w:r>
          </w:p>
        </w:tc>
        <w:tc>
          <w:tcPr>
            <w:tcW w:w="4788" w:type="dxa"/>
          </w:tcPr>
          <w:p w14:paraId="084C8B46"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FDF34D7" wp14:editId="60FB1EC7">
                  <wp:extent cx="1905000" cy="304800"/>
                  <wp:effectExtent l="0" t="0" r="0" b="0"/>
                  <wp:docPr id="6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1EFB6E63" w14:textId="77777777" w:rsidR="007471AE" w:rsidRDefault="007471AE"/>
    <w:p w14:paraId="2EC692A0" w14:textId="77777777" w:rsidR="007471AE" w:rsidRDefault="007471AE"/>
    <w:p w14:paraId="12F3C29E" w14:textId="77777777" w:rsidR="007471AE" w:rsidRDefault="007471AE">
      <w:pPr>
        <w:pStyle w:val="QuestionSeparator"/>
      </w:pPr>
    </w:p>
    <w:p w14:paraId="2C7DED9C" w14:textId="77777777" w:rsidR="007471AE" w:rsidRDefault="007471AE"/>
    <w:p w14:paraId="761134B6" w14:textId="77777777" w:rsidR="007471AE" w:rsidRDefault="00852EC0">
      <w:pPr>
        <w:keepNext/>
      </w:pPr>
      <w:r>
        <w:t xml:space="preserve">news4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31E35EF0" w14:textId="77777777">
        <w:tblPrEx>
          <w:tblCellMar>
            <w:top w:w="0" w:type="dxa"/>
            <w:left w:w="0" w:type="dxa"/>
            <w:bottom w:w="0" w:type="dxa"/>
            <w:right w:w="0" w:type="dxa"/>
          </w:tblCellMar>
        </w:tblPrEx>
        <w:tc>
          <w:tcPr>
            <w:tcW w:w="4788" w:type="dxa"/>
          </w:tcPr>
          <w:p w14:paraId="0D202F6B" w14:textId="77777777" w:rsidR="007471AE" w:rsidRDefault="007471AE">
            <w:pPr>
              <w:keepNext/>
            </w:pPr>
          </w:p>
        </w:tc>
        <w:tc>
          <w:tcPr>
            <w:tcW w:w="1596" w:type="dxa"/>
          </w:tcPr>
          <w:p w14:paraId="26C7D4BE" w14:textId="77777777" w:rsidR="007471AE" w:rsidRDefault="00852EC0">
            <w:r>
              <w:t>Small Impact</w:t>
            </w:r>
          </w:p>
        </w:tc>
        <w:tc>
          <w:tcPr>
            <w:tcW w:w="1596" w:type="dxa"/>
          </w:tcPr>
          <w:p w14:paraId="5B3951B1" w14:textId="77777777" w:rsidR="007471AE" w:rsidRDefault="00852EC0">
            <w:r>
              <w:t>Moderate Impact</w:t>
            </w:r>
          </w:p>
        </w:tc>
        <w:tc>
          <w:tcPr>
            <w:tcW w:w="1596" w:type="dxa"/>
          </w:tcPr>
          <w:p w14:paraId="40FFD6E1" w14:textId="77777777" w:rsidR="007471AE" w:rsidRDefault="00852EC0">
            <w:r>
              <w:t>Large Impact</w:t>
            </w:r>
          </w:p>
        </w:tc>
      </w:tr>
    </w:tbl>
    <w:p w14:paraId="7ABDF7EC"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4DF8923D" w14:textId="77777777">
        <w:tblPrEx>
          <w:tblCellMar>
            <w:top w:w="0" w:type="dxa"/>
            <w:left w:w="0" w:type="dxa"/>
            <w:bottom w:w="0" w:type="dxa"/>
            <w:right w:w="0" w:type="dxa"/>
          </w:tblCellMar>
        </w:tblPrEx>
        <w:tc>
          <w:tcPr>
            <w:tcW w:w="4788" w:type="dxa"/>
          </w:tcPr>
          <w:p w14:paraId="64DD17A9" w14:textId="77777777" w:rsidR="007471AE" w:rsidRDefault="007471AE"/>
        </w:tc>
        <w:tc>
          <w:tcPr>
            <w:tcW w:w="435" w:type="dxa"/>
          </w:tcPr>
          <w:p w14:paraId="10E1A336" w14:textId="77777777" w:rsidR="007471AE" w:rsidRDefault="00852EC0">
            <w:r>
              <w:t>0</w:t>
            </w:r>
          </w:p>
        </w:tc>
        <w:tc>
          <w:tcPr>
            <w:tcW w:w="435" w:type="dxa"/>
          </w:tcPr>
          <w:p w14:paraId="3B3F08E9" w14:textId="77777777" w:rsidR="007471AE" w:rsidRDefault="00852EC0">
            <w:r>
              <w:t>10</w:t>
            </w:r>
          </w:p>
        </w:tc>
        <w:tc>
          <w:tcPr>
            <w:tcW w:w="435" w:type="dxa"/>
          </w:tcPr>
          <w:p w14:paraId="7C45B89E" w14:textId="77777777" w:rsidR="007471AE" w:rsidRDefault="00852EC0">
            <w:r>
              <w:t>20</w:t>
            </w:r>
          </w:p>
        </w:tc>
        <w:tc>
          <w:tcPr>
            <w:tcW w:w="435" w:type="dxa"/>
          </w:tcPr>
          <w:p w14:paraId="19C88DC5" w14:textId="77777777" w:rsidR="007471AE" w:rsidRDefault="00852EC0">
            <w:r>
              <w:t>30</w:t>
            </w:r>
          </w:p>
        </w:tc>
        <w:tc>
          <w:tcPr>
            <w:tcW w:w="435" w:type="dxa"/>
          </w:tcPr>
          <w:p w14:paraId="3DF38885" w14:textId="77777777" w:rsidR="007471AE" w:rsidRDefault="00852EC0">
            <w:r>
              <w:t>40</w:t>
            </w:r>
          </w:p>
        </w:tc>
        <w:tc>
          <w:tcPr>
            <w:tcW w:w="435" w:type="dxa"/>
          </w:tcPr>
          <w:p w14:paraId="42C93ADF" w14:textId="77777777" w:rsidR="007471AE" w:rsidRDefault="00852EC0">
            <w:r>
              <w:t>50</w:t>
            </w:r>
          </w:p>
        </w:tc>
        <w:tc>
          <w:tcPr>
            <w:tcW w:w="435" w:type="dxa"/>
          </w:tcPr>
          <w:p w14:paraId="3CE44DB6" w14:textId="77777777" w:rsidR="007471AE" w:rsidRDefault="00852EC0">
            <w:r>
              <w:t>60</w:t>
            </w:r>
          </w:p>
        </w:tc>
        <w:tc>
          <w:tcPr>
            <w:tcW w:w="435" w:type="dxa"/>
          </w:tcPr>
          <w:p w14:paraId="1D860AA6" w14:textId="77777777" w:rsidR="007471AE" w:rsidRDefault="00852EC0">
            <w:r>
              <w:t>70</w:t>
            </w:r>
          </w:p>
        </w:tc>
        <w:tc>
          <w:tcPr>
            <w:tcW w:w="435" w:type="dxa"/>
          </w:tcPr>
          <w:p w14:paraId="3A533961" w14:textId="77777777" w:rsidR="007471AE" w:rsidRDefault="00852EC0">
            <w:r>
              <w:t>80</w:t>
            </w:r>
          </w:p>
        </w:tc>
        <w:tc>
          <w:tcPr>
            <w:tcW w:w="435" w:type="dxa"/>
          </w:tcPr>
          <w:p w14:paraId="25CD051F" w14:textId="77777777" w:rsidR="007471AE" w:rsidRDefault="00852EC0">
            <w:r>
              <w:t>90</w:t>
            </w:r>
          </w:p>
        </w:tc>
        <w:tc>
          <w:tcPr>
            <w:tcW w:w="435" w:type="dxa"/>
          </w:tcPr>
          <w:p w14:paraId="454A49A8" w14:textId="77777777" w:rsidR="007471AE" w:rsidRDefault="00852EC0">
            <w:r>
              <w:t>100</w:t>
            </w:r>
          </w:p>
        </w:tc>
      </w:tr>
    </w:tbl>
    <w:p w14:paraId="540F10B1"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4F4CBB1F"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61002AAB" w14:textId="77777777" w:rsidR="007471AE" w:rsidRDefault="00852EC0">
            <w:pPr>
              <w:keepNext/>
            </w:pPr>
            <w:r>
              <w:t>What will be the impact of this event on this person's opinion of gluten-free diets? ()</w:t>
            </w:r>
          </w:p>
        </w:tc>
        <w:tc>
          <w:tcPr>
            <w:tcW w:w="4788" w:type="dxa"/>
          </w:tcPr>
          <w:p w14:paraId="5E71D030"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CD8B01B" wp14:editId="3FE8C04B">
                  <wp:extent cx="1905000" cy="304800"/>
                  <wp:effectExtent l="0" t="0" r="0" b="0"/>
                  <wp:docPr id="6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4DB36D80" w14:textId="77777777" w:rsidR="007471AE" w:rsidRDefault="007471AE"/>
    <w:p w14:paraId="777CAE26" w14:textId="77777777" w:rsidR="007471AE" w:rsidRDefault="007471AE"/>
    <w:p w14:paraId="0531E22B" w14:textId="77777777" w:rsidR="007471AE" w:rsidRDefault="007471AE">
      <w:pPr>
        <w:pStyle w:val="QuestionSeparator"/>
      </w:pPr>
    </w:p>
    <w:p w14:paraId="65BE308F" w14:textId="77777777" w:rsidR="007471AE" w:rsidRDefault="007471AE"/>
    <w:p w14:paraId="4C59CCD8" w14:textId="77777777" w:rsidR="007471AE" w:rsidRDefault="00852EC0">
      <w:pPr>
        <w:keepNext/>
      </w:pPr>
      <w:r>
        <w:t xml:space="preserve">news5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1CEEE3BA" w14:textId="77777777">
        <w:tblPrEx>
          <w:tblCellMar>
            <w:top w:w="0" w:type="dxa"/>
            <w:left w:w="0" w:type="dxa"/>
            <w:bottom w:w="0" w:type="dxa"/>
            <w:right w:w="0" w:type="dxa"/>
          </w:tblCellMar>
        </w:tblPrEx>
        <w:tc>
          <w:tcPr>
            <w:tcW w:w="4788" w:type="dxa"/>
          </w:tcPr>
          <w:p w14:paraId="2C144DB7" w14:textId="77777777" w:rsidR="007471AE" w:rsidRDefault="007471AE">
            <w:pPr>
              <w:keepNext/>
            </w:pPr>
          </w:p>
        </w:tc>
        <w:tc>
          <w:tcPr>
            <w:tcW w:w="1596" w:type="dxa"/>
          </w:tcPr>
          <w:p w14:paraId="21F637C1" w14:textId="77777777" w:rsidR="007471AE" w:rsidRDefault="00852EC0">
            <w:r>
              <w:t>Small Impact</w:t>
            </w:r>
          </w:p>
        </w:tc>
        <w:tc>
          <w:tcPr>
            <w:tcW w:w="1596" w:type="dxa"/>
          </w:tcPr>
          <w:p w14:paraId="7DC5AB85" w14:textId="77777777" w:rsidR="007471AE" w:rsidRDefault="00852EC0">
            <w:r>
              <w:t>Moderate Impact</w:t>
            </w:r>
          </w:p>
        </w:tc>
        <w:tc>
          <w:tcPr>
            <w:tcW w:w="1596" w:type="dxa"/>
          </w:tcPr>
          <w:p w14:paraId="2352074D" w14:textId="77777777" w:rsidR="007471AE" w:rsidRDefault="00852EC0">
            <w:r>
              <w:t>Large Impact</w:t>
            </w:r>
          </w:p>
        </w:tc>
      </w:tr>
    </w:tbl>
    <w:p w14:paraId="13A30661"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7830B9D7" w14:textId="77777777">
        <w:tblPrEx>
          <w:tblCellMar>
            <w:top w:w="0" w:type="dxa"/>
            <w:left w:w="0" w:type="dxa"/>
            <w:bottom w:w="0" w:type="dxa"/>
            <w:right w:w="0" w:type="dxa"/>
          </w:tblCellMar>
        </w:tblPrEx>
        <w:tc>
          <w:tcPr>
            <w:tcW w:w="4788" w:type="dxa"/>
          </w:tcPr>
          <w:p w14:paraId="7038665E" w14:textId="77777777" w:rsidR="007471AE" w:rsidRDefault="007471AE"/>
        </w:tc>
        <w:tc>
          <w:tcPr>
            <w:tcW w:w="435" w:type="dxa"/>
          </w:tcPr>
          <w:p w14:paraId="3EBC07A7" w14:textId="77777777" w:rsidR="007471AE" w:rsidRDefault="00852EC0">
            <w:r>
              <w:t>0</w:t>
            </w:r>
          </w:p>
        </w:tc>
        <w:tc>
          <w:tcPr>
            <w:tcW w:w="435" w:type="dxa"/>
          </w:tcPr>
          <w:p w14:paraId="4E7E73E6" w14:textId="77777777" w:rsidR="007471AE" w:rsidRDefault="00852EC0">
            <w:r>
              <w:t>10</w:t>
            </w:r>
          </w:p>
        </w:tc>
        <w:tc>
          <w:tcPr>
            <w:tcW w:w="435" w:type="dxa"/>
          </w:tcPr>
          <w:p w14:paraId="64311D69" w14:textId="77777777" w:rsidR="007471AE" w:rsidRDefault="00852EC0">
            <w:r>
              <w:t>20</w:t>
            </w:r>
          </w:p>
        </w:tc>
        <w:tc>
          <w:tcPr>
            <w:tcW w:w="435" w:type="dxa"/>
          </w:tcPr>
          <w:p w14:paraId="4B4243B3" w14:textId="77777777" w:rsidR="007471AE" w:rsidRDefault="00852EC0">
            <w:r>
              <w:t>30</w:t>
            </w:r>
          </w:p>
        </w:tc>
        <w:tc>
          <w:tcPr>
            <w:tcW w:w="435" w:type="dxa"/>
          </w:tcPr>
          <w:p w14:paraId="482BFBD9" w14:textId="77777777" w:rsidR="007471AE" w:rsidRDefault="00852EC0">
            <w:r>
              <w:t>40</w:t>
            </w:r>
          </w:p>
        </w:tc>
        <w:tc>
          <w:tcPr>
            <w:tcW w:w="435" w:type="dxa"/>
          </w:tcPr>
          <w:p w14:paraId="5A699B28" w14:textId="77777777" w:rsidR="007471AE" w:rsidRDefault="00852EC0">
            <w:r>
              <w:t>50</w:t>
            </w:r>
          </w:p>
        </w:tc>
        <w:tc>
          <w:tcPr>
            <w:tcW w:w="435" w:type="dxa"/>
          </w:tcPr>
          <w:p w14:paraId="207239E1" w14:textId="77777777" w:rsidR="007471AE" w:rsidRDefault="00852EC0">
            <w:r>
              <w:t>60</w:t>
            </w:r>
          </w:p>
        </w:tc>
        <w:tc>
          <w:tcPr>
            <w:tcW w:w="435" w:type="dxa"/>
          </w:tcPr>
          <w:p w14:paraId="5923393D" w14:textId="77777777" w:rsidR="007471AE" w:rsidRDefault="00852EC0">
            <w:r>
              <w:t>70</w:t>
            </w:r>
          </w:p>
        </w:tc>
        <w:tc>
          <w:tcPr>
            <w:tcW w:w="435" w:type="dxa"/>
          </w:tcPr>
          <w:p w14:paraId="3757C475" w14:textId="77777777" w:rsidR="007471AE" w:rsidRDefault="00852EC0">
            <w:r>
              <w:t>80</w:t>
            </w:r>
          </w:p>
        </w:tc>
        <w:tc>
          <w:tcPr>
            <w:tcW w:w="435" w:type="dxa"/>
          </w:tcPr>
          <w:p w14:paraId="3D189A8A" w14:textId="77777777" w:rsidR="007471AE" w:rsidRDefault="00852EC0">
            <w:r>
              <w:t>90</w:t>
            </w:r>
          </w:p>
        </w:tc>
        <w:tc>
          <w:tcPr>
            <w:tcW w:w="435" w:type="dxa"/>
          </w:tcPr>
          <w:p w14:paraId="73ED7865" w14:textId="77777777" w:rsidR="007471AE" w:rsidRDefault="00852EC0">
            <w:r>
              <w:t>100</w:t>
            </w:r>
          </w:p>
        </w:tc>
      </w:tr>
    </w:tbl>
    <w:p w14:paraId="005676C1"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373607F3"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10167127" w14:textId="77777777" w:rsidR="007471AE" w:rsidRDefault="00852EC0">
            <w:pPr>
              <w:keepNext/>
            </w:pPr>
            <w:r>
              <w:t>What will be the impact of this event on this person's opinion of gluten-free diets? ()</w:t>
            </w:r>
          </w:p>
        </w:tc>
        <w:tc>
          <w:tcPr>
            <w:tcW w:w="4788" w:type="dxa"/>
          </w:tcPr>
          <w:p w14:paraId="47FFB0FF"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F25D7D5" wp14:editId="49D5F75F">
                  <wp:extent cx="1905000" cy="304800"/>
                  <wp:effectExtent l="0" t="0" r="0" b="0"/>
                  <wp:docPr id="6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2EDBD51D" w14:textId="77777777" w:rsidR="007471AE" w:rsidRDefault="007471AE"/>
    <w:p w14:paraId="428B7939" w14:textId="77777777" w:rsidR="007471AE" w:rsidRDefault="007471AE"/>
    <w:p w14:paraId="7BB668AE" w14:textId="77777777" w:rsidR="007471AE" w:rsidRDefault="007471AE">
      <w:pPr>
        <w:pStyle w:val="QuestionSeparator"/>
      </w:pPr>
    </w:p>
    <w:p w14:paraId="1FDAC769" w14:textId="77777777" w:rsidR="007471AE" w:rsidRDefault="007471AE"/>
    <w:p w14:paraId="2720C5B6" w14:textId="77777777" w:rsidR="007471AE" w:rsidRDefault="00852EC0">
      <w:pPr>
        <w:keepNext/>
      </w:pPr>
      <w:r>
        <w:lastRenderedPageBreak/>
        <w:t xml:space="preserve">news6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31E62C5C" w14:textId="77777777">
        <w:tblPrEx>
          <w:tblCellMar>
            <w:top w:w="0" w:type="dxa"/>
            <w:left w:w="0" w:type="dxa"/>
            <w:bottom w:w="0" w:type="dxa"/>
            <w:right w:w="0" w:type="dxa"/>
          </w:tblCellMar>
        </w:tblPrEx>
        <w:tc>
          <w:tcPr>
            <w:tcW w:w="4788" w:type="dxa"/>
          </w:tcPr>
          <w:p w14:paraId="2F4DA44B" w14:textId="77777777" w:rsidR="007471AE" w:rsidRDefault="007471AE">
            <w:pPr>
              <w:keepNext/>
            </w:pPr>
          </w:p>
        </w:tc>
        <w:tc>
          <w:tcPr>
            <w:tcW w:w="1596" w:type="dxa"/>
          </w:tcPr>
          <w:p w14:paraId="50A4AE88" w14:textId="77777777" w:rsidR="007471AE" w:rsidRDefault="00852EC0">
            <w:r>
              <w:t>Small Impact</w:t>
            </w:r>
          </w:p>
        </w:tc>
        <w:tc>
          <w:tcPr>
            <w:tcW w:w="1596" w:type="dxa"/>
          </w:tcPr>
          <w:p w14:paraId="58C876B7" w14:textId="77777777" w:rsidR="007471AE" w:rsidRDefault="00852EC0">
            <w:r>
              <w:t>Moderate Impact</w:t>
            </w:r>
          </w:p>
        </w:tc>
        <w:tc>
          <w:tcPr>
            <w:tcW w:w="1596" w:type="dxa"/>
          </w:tcPr>
          <w:p w14:paraId="1D7F261F" w14:textId="77777777" w:rsidR="007471AE" w:rsidRDefault="00852EC0">
            <w:r>
              <w:t>Large Impact</w:t>
            </w:r>
          </w:p>
        </w:tc>
      </w:tr>
    </w:tbl>
    <w:p w14:paraId="664088A1"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333AC65F" w14:textId="77777777">
        <w:tblPrEx>
          <w:tblCellMar>
            <w:top w:w="0" w:type="dxa"/>
            <w:left w:w="0" w:type="dxa"/>
            <w:bottom w:w="0" w:type="dxa"/>
            <w:right w:w="0" w:type="dxa"/>
          </w:tblCellMar>
        </w:tblPrEx>
        <w:tc>
          <w:tcPr>
            <w:tcW w:w="4788" w:type="dxa"/>
          </w:tcPr>
          <w:p w14:paraId="54C68611" w14:textId="77777777" w:rsidR="007471AE" w:rsidRDefault="007471AE"/>
        </w:tc>
        <w:tc>
          <w:tcPr>
            <w:tcW w:w="435" w:type="dxa"/>
          </w:tcPr>
          <w:p w14:paraId="5F12247F" w14:textId="77777777" w:rsidR="007471AE" w:rsidRDefault="00852EC0">
            <w:r>
              <w:t>0</w:t>
            </w:r>
          </w:p>
        </w:tc>
        <w:tc>
          <w:tcPr>
            <w:tcW w:w="435" w:type="dxa"/>
          </w:tcPr>
          <w:p w14:paraId="560F12AC" w14:textId="77777777" w:rsidR="007471AE" w:rsidRDefault="00852EC0">
            <w:r>
              <w:t>10</w:t>
            </w:r>
          </w:p>
        </w:tc>
        <w:tc>
          <w:tcPr>
            <w:tcW w:w="435" w:type="dxa"/>
          </w:tcPr>
          <w:p w14:paraId="1B4C37F7" w14:textId="77777777" w:rsidR="007471AE" w:rsidRDefault="00852EC0">
            <w:r>
              <w:t>20</w:t>
            </w:r>
          </w:p>
        </w:tc>
        <w:tc>
          <w:tcPr>
            <w:tcW w:w="435" w:type="dxa"/>
          </w:tcPr>
          <w:p w14:paraId="560BAC49" w14:textId="77777777" w:rsidR="007471AE" w:rsidRDefault="00852EC0">
            <w:r>
              <w:t>30</w:t>
            </w:r>
          </w:p>
        </w:tc>
        <w:tc>
          <w:tcPr>
            <w:tcW w:w="435" w:type="dxa"/>
          </w:tcPr>
          <w:p w14:paraId="18DD5725" w14:textId="77777777" w:rsidR="007471AE" w:rsidRDefault="00852EC0">
            <w:r>
              <w:t>40</w:t>
            </w:r>
          </w:p>
        </w:tc>
        <w:tc>
          <w:tcPr>
            <w:tcW w:w="435" w:type="dxa"/>
          </w:tcPr>
          <w:p w14:paraId="7E64EC1F" w14:textId="77777777" w:rsidR="007471AE" w:rsidRDefault="00852EC0">
            <w:r>
              <w:t>50</w:t>
            </w:r>
          </w:p>
        </w:tc>
        <w:tc>
          <w:tcPr>
            <w:tcW w:w="435" w:type="dxa"/>
          </w:tcPr>
          <w:p w14:paraId="00C35E9F" w14:textId="77777777" w:rsidR="007471AE" w:rsidRDefault="00852EC0">
            <w:r>
              <w:t>60</w:t>
            </w:r>
          </w:p>
        </w:tc>
        <w:tc>
          <w:tcPr>
            <w:tcW w:w="435" w:type="dxa"/>
          </w:tcPr>
          <w:p w14:paraId="6211A8E4" w14:textId="77777777" w:rsidR="007471AE" w:rsidRDefault="00852EC0">
            <w:r>
              <w:t>70</w:t>
            </w:r>
          </w:p>
        </w:tc>
        <w:tc>
          <w:tcPr>
            <w:tcW w:w="435" w:type="dxa"/>
          </w:tcPr>
          <w:p w14:paraId="5A891655" w14:textId="77777777" w:rsidR="007471AE" w:rsidRDefault="00852EC0">
            <w:r>
              <w:t>80</w:t>
            </w:r>
          </w:p>
        </w:tc>
        <w:tc>
          <w:tcPr>
            <w:tcW w:w="435" w:type="dxa"/>
          </w:tcPr>
          <w:p w14:paraId="582AA893" w14:textId="77777777" w:rsidR="007471AE" w:rsidRDefault="00852EC0">
            <w:r>
              <w:t>90</w:t>
            </w:r>
          </w:p>
        </w:tc>
        <w:tc>
          <w:tcPr>
            <w:tcW w:w="435" w:type="dxa"/>
          </w:tcPr>
          <w:p w14:paraId="7791E63E" w14:textId="77777777" w:rsidR="007471AE" w:rsidRDefault="00852EC0">
            <w:r>
              <w:t>100</w:t>
            </w:r>
          </w:p>
        </w:tc>
      </w:tr>
    </w:tbl>
    <w:p w14:paraId="70D8E913"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3382574B"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4C727171" w14:textId="77777777" w:rsidR="007471AE" w:rsidRDefault="00852EC0">
            <w:pPr>
              <w:keepNext/>
            </w:pPr>
            <w:r>
              <w:t>What will be the impact of this event on this person's opinion of gluten-free diets? ()</w:t>
            </w:r>
          </w:p>
        </w:tc>
        <w:tc>
          <w:tcPr>
            <w:tcW w:w="4788" w:type="dxa"/>
          </w:tcPr>
          <w:p w14:paraId="5D76D97C"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07FCE0E" wp14:editId="3210C10F">
                  <wp:extent cx="1905000" cy="304800"/>
                  <wp:effectExtent l="0" t="0" r="0" b="0"/>
                  <wp:docPr id="6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2A5BABA5" w14:textId="77777777" w:rsidR="007471AE" w:rsidRDefault="007471AE"/>
    <w:p w14:paraId="19D492CA" w14:textId="77777777" w:rsidR="007471AE" w:rsidRDefault="007471AE"/>
    <w:p w14:paraId="0B100B8E" w14:textId="77777777" w:rsidR="007471AE" w:rsidRDefault="007471AE">
      <w:pPr>
        <w:pStyle w:val="QuestionSeparator"/>
      </w:pPr>
    </w:p>
    <w:p w14:paraId="0197F499" w14:textId="77777777" w:rsidR="007471AE" w:rsidRDefault="007471AE"/>
    <w:p w14:paraId="3D8F32ED" w14:textId="77777777" w:rsidR="007471AE" w:rsidRDefault="00852EC0">
      <w:pPr>
        <w:keepNext/>
      </w:pPr>
      <w:r>
        <w:t xml:space="preserve">news7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58D897B4" w14:textId="77777777">
        <w:tblPrEx>
          <w:tblCellMar>
            <w:top w:w="0" w:type="dxa"/>
            <w:left w:w="0" w:type="dxa"/>
            <w:bottom w:w="0" w:type="dxa"/>
            <w:right w:w="0" w:type="dxa"/>
          </w:tblCellMar>
        </w:tblPrEx>
        <w:tc>
          <w:tcPr>
            <w:tcW w:w="4788" w:type="dxa"/>
          </w:tcPr>
          <w:p w14:paraId="39A1816B" w14:textId="77777777" w:rsidR="007471AE" w:rsidRDefault="007471AE">
            <w:pPr>
              <w:keepNext/>
            </w:pPr>
          </w:p>
        </w:tc>
        <w:tc>
          <w:tcPr>
            <w:tcW w:w="1596" w:type="dxa"/>
          </w:tcPr>
          <w:p w14:paraId="03EECA94" w14:textId="77777777" w:rsidR="007471AE" w:rsidRDefault="00852EC0">
            <w:r>
              <w:t>Small Impact</w:t>
            </w:r>
          </w:p>
        </w:tc>
        <w:tc>
          <w:tcPr>
            <w:tcW w:w="1596" w:type="dxa"/>
          </w:tcPr>
          <w:p w14:paraId="7ADE4809" w14:textId="77777777" w:rsidR="007471AE" w:rsidRDefault="00852EC0">
            <w:r>
              <w:t>Moderate Impact</w:t>
            </w:r>
          </w:p>
        </w:tc>
        <w:tc>
          <w:tcPr>
            <w:tcW w:w="1596" w:type="dxa"/>
          </w:tcPr>
          <w:p w14:paraId="3C7E6AEB" w14:textId="77777777" w:rsidR="007471AE" w:rsidRDefault="00852EC0">
            <w:r>
              <w:t>Large Impact</w:t>
            </w:r>
          </w:p>
        </w:tc>
      </w:tr>
    </w:tbl>
    <w:p w14:paraId="0840C888"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7D21AC5B" w14:textId="77777777">
        <w:tblPrEx>
          <w:tblCellMar>
            <w:top w:w="0" w:type="dxa"/>
            <w:left w:w="0" w:type="dxa"/>
            <w:bottom w:w="0" w:type="dxa"/>
            <w:right w:w="0" w:type="dxa"/>
          </w:tblCellMar>
        </w:tblPrEx>
        <w:tc>
          <w:tcPr>
            <w:tcW w:w="4788" w:type="dxa"/>
          </w:tcPr>
          <w:p w14:paraId="3859D1B6" w14:textId="77777777" w:rsidR="007471AE" w:rsidRDefault="007471AE"/>
        </w:tc>
        <w:tc>
          <w:tcPr>
            <w:tcW w:w="435" w:type="dxa"/>
          </w:tcPr>
          <w:p w14:paraId="68CF17D2" w14:textId="77777777" w:rsidR="007471AE" w:rsidRDefault="00852EC0">
            <w:r>
              <w:t>0</w:t>
            </w:r>
          </w:p>
        </w:tc>
        <w:tc>
          <w:tcPr>
            <w:tcW w:w="435" w:type="dxa"/>
          </w:tcPr>
          <w:p w14:paraId="6BD1B1EC" w14:textId="77777777" w:rsidR="007471AE" w:rsidRDefault="00852EC0">
            <w:r>
              <w:t>10</w:t>
            </w:r>
          </w:p>
        </w:tc>
        <w:tc>
          <w:tcPr>
            <w:tcW w:w="435" w:type="dxa"/>
          </w:tcPr>
          <w:p w14:paraId="66A39462" w14:textId="77777777" w:rsidR="007471AE" w:rsidRDefault="00852EC0">
            <w:r>
              <w:t>20</w:t>
            </w:r>
          </w:p>
        </w:tc>
        <w:tc>
          <w:tcPr>
            <w:tcW w:w="435" w:type="dxa"/>
          </w:tcPr>
          <w:p w14:paraId="2C8051F0" w14:textId="77777777" w:rsidR="007471AE" w:rsidRDefault="00852EC0">
            <w:r>
              <w:t>30</w:t>
            </w:r>
          </w:p>
        </w:tc>
        <w:tc>
          <w:tcPr>
            <w:tcW w:w="435" w:type="dxa"/>
          </w:tcPr>
          <w:p w14:paraId="51D431F6" w14:textId="77777777" w:rsidR="007471AE" w:rsidRDefault="00852EC0">
            <w:r>
              <w:t>40</w:t>
            </w:r>
          </w:p>
        </w:tc>
        <w:tc>
          <w:tcPr>
            <w:tcW w:w="435" w:type="dxa"/>
          </w:tcPr>
          <w:p w14:paraId="548D9909" w14:textId="77777777" w:rsidR="007471AE" w:rsidRDefault="00852EC0">
            <w:r>
              <w:t>50</w:t>
            </w:r>
          </w:p>
        </w:tc>
        <w:tc>
          <w:tcPr>
            <w:tcW w:w="435" w:type="dxa"/>
          </w:tcPr>
          <w:p w14:paraId="5734D2F9" w14:textId="77777777" w:rsidR="007471AE" w:rsidRDefault="00852EC0">
            <w:r>
              <w:t>60</w:t>
            </w:r>
          </w:p>
        </w:tc>
        <w:tc>
          <w:tcPr>
            <w:tcW w:w="435" w:type="dxa"/>
          </w:tcPr>
          <w:p w14:paraId="208E7918" w14:textId="77777777" w:rsidR="007471AE" w:rsidRDefault="00852EC0">
            <w:r>
              <w:t>70</w:t>
            </w:r>
          </w:p>
        </w:tc>
        <w:tc>
          <w:tcPr>
            <w:tcW w:w="435" w:type="dxa"/>
          </w:tcPr>
          <w:p w14:paraId="14C85102" w14:textId="77777777" w:rsidR="007471AE" w:rsidRDefault="00852EC0">
            <w:r>
              <w:t>80</w:t>
            </w:r>
          </w:p>
        </w:tc>
        <w:tc>
          <w:tcPr>
            <w:tcW w:w="435" w:type="dxa"/>
          </w:tcPr>
          <w:p w14:paraId="63D8718C" w14:textId="77777777" w:rsidR="007471AE" w:rsidRDefault="00852EC0">
            <w:r>
              <w:t>90</w:t>
            </w:r>
          </w:p>
        </w:tc>
        <w:tc>
          <w:tcPr>
            <w:tcW w:w="435" w:type="dxa"/>
          </w:tcPr>
          <w:p w14:paraId="0188EE11" w14:textId="77777777" w:rsidR="007471AE" w:rsidRDefault="00852EC0">
            <w:r>
              <w:t>100</w:t>
            </w:r>
          </w:p>
        </w:tc>
      </w:tr>
    </w:tbl>
    <w:p w14:paraId="0FDE2961"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29C32E72"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58E63917" w14:textId="77777777" w:rsidR="007471AE" w:rsidRDefault="00852EC0">
            <w:pPr>
              <w:keepNext/>
            </w:pPr>
            <w:r>
              <w:t>What will be the impact of this event on this person's opinion of gluten-free diets? ()</w:t>
            </w:r>
          </w:p>
        </w:tc>
        <w:tc>
          <w:tcPr>
            <w:tcW w:w="4788" w:type="dxa"/>
          </w:tcPr>
          <w:p w14:paraId="132912CE"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7CB2B59" wp14:editId="584AD96F">
                  <wp:extent cx="1905000" cy="304800"/>
                  <wp:effectExtent l="0" t="0" r="0" b="0"/>
                  <wp:docPr id="6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3FD99B70" w14:textId="77777777" w:rsidR="007471AE" w:rsidRDefault="007471AE"/>
    <w:p w14:paraId="1A2CF13B" w14:textId="77777777" w:rsidR="007471AE" w:rsidRDefault="007471AE"/>
    <w:p w14:paraId="492F1A3B" w14:textId="77777777" w:rsidR="007471AE" w:rsidRDefault="007471AE">
      <w:pPr>
        <w:pStyle w:val="QuestionSeparator"/>
      </w:pPr>
    </w:p>
    <w:p w14:paraId="2F0E334F" w14:textId="77777777" w:rsidR="007471AE" w:rsidRDefault="007471AE"/>
    <w:p w14:paraId="4ED32A6D" w14:textId="77777777" w:rsidR="007471AE" w:rsidRDefault="00852EC0">
      <w:pPr>
        <w:keepNext/>
      </w:pPr>
      <w:r>
        <w:t xml:space="preserve">news8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3F93FB23" w14:textId="77777777">
        <w:tblPrEx>
          <w:tblCellMar>
            <w:top w:w="0" w:type="dxa"/>
            <w:left w:w="0" w:type="dxa"/>
            <w:bottom w:w="0" w:type="dxa"/>
            <w:right w:w="0" w:type="dxa"/>
          </w:tblCellMar>
        </w:tblPrEx>
        <w:tc>
          <w:tcPr>
            <w:tcW w:w="4788" w:type="dxa"/>
          </w:tcPr>
          <w:p w14:paraId="160F7171" w14:textId="77777777" w:rsidR="007471AE" w:rsidRDefault="007471AE">
            <w:pPr>
              <w:keepNext/>
            </w:pPr>
          </w:p>
        </w:tc>
        <w:tc>
          <w:tcPr>
            <w:tcW w:w="1596" w:type="dxa"/>
          </w:tcPr>
          <w:p w14:paraId="697FA75B" w14:textId="77777777" w:rsidR="007471AE" w:rsidRDefault="00852EC0">
            <w:r>
              <w:t>Small Impact</w:t>
            </w:r>
          </w:p>
        </w:tc>
        <w:tc>
          <w:tcPr>
            <w:tcW w:w="1596" w:type="dxa"/>
          </w:tcPr>
          <w:p w14:paraId="61444DCF" w14:textId="77777777" w:rsidR="007471AE" w:rsidRDefault="00852EC0">
            <w:r>
              <w:t>Moderate Impact</w:t>
            </w:r>
          </w:p>
        </w:tc>
        <w:tc>
          <w:tcPr>
            <w:tcW w:w="1596" w:type="dxa"/>
          </w:tcPr>
          <w:p w14:paraId="1469F2CA" w14:textId="77777777" w:rsidR="007471AE" w:rsidRDefault="00852EC0">
            <w:r>
              <w:t>Large Impact</w:t>
            </w:r>
          </w:p>
        </w:tc>
      </w:tr>
    </w:tbl>
    <w:p w14:paraId="2B1639B2"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04B5E539" w14:textId="77777777">
        <w:tblPrEx>
          <w:tblCellMar>
            <w:top w:w="0" w:type="dxa"/>
            <w:left w:w="0" w:type="dxa"/>
            <w:bottom w:w="0" w:type="dxa"/>
            <w:right w:w="0" w:type="dxa"/>
          </w:tblCellMar>
        </w:tblPrEx>
        <w:tc>
          <w:tcPr>
            <w:tcW w:w="4788" w:type="dxa"/>
          </w:tcPr>
          <w:p w14:paraId="0EB01C30" w14:textId="77777777" w:rsidR="007471AE" w:rsidRDefault="007471AE"/>
        </w:tc>
        <w:tc>
          <w:tcPr>
            <w:tcW w:w="435" w:type="dxa"/>
          </w:tcPr>
          <w:p w14:paraId="15360B99" w14:textId="77777777" w:rsidR="007471AE" w:rsidRDefault="00852EC0">
            <w:r>
              <w:t>0</w:t>
            </w:r>
          </w:p>
        </w:tc>
        <w:tc>
          <w:tcPr>
            <w:tcW w:w="435" w:type="dxa"/>
          </w:tcPr>
          <w:p w14:paraId="55679BDC" w14:textId="77777777" w:rsidR="007471AE" w:rsidRDefault="00852EC0">
            <w:r>
              <w:t>10</w:t>
            </w:r>
          </w:p>
        </w:tc>
        <w:tc>
          <w:tcPr>
            <w:tcW w:w="435" w:type="dxa"/>
          </w:tcPr>
          <w:p w14:paraId="02D3385E" w14:textId="77777777" w:rsidR="007471AE" w:rsidRDefault="00852EC0">
            <w:r>
              <w:t>20</w:t>
            </w:r>
          </w:p>
        </w:tc>
        <w:tc>
          <w:tcPr>
            <w:tcW w:w="435" w:type="dxa"/>
          </w:tcPr>
          <w:p w14:paraId="7C2621C5" w14:textId="77777777" w:rsidR="007471AE" w:rsidRDefault="00852EC0">
            <w:r>
              <w:t>30</w:t>
            </w:r>
          </w:p>
        </w:tc>
        <w:tc>
          <w:tcPr>
            <w:tcW w:w="435" w:type="dxa"/>
          </w:tcPr>
          <w:p w14:paraId="5DEA888A" w14:textId="77777777" w:rsidR="007471AE" w:rsidRDefault="00852EC0">
            <w:r>
              <w:t>40</w:t>
            </w:r>
          </w:p>
        </w:tc>
        <w:tc>
          <w:tcPr>
            <w:tcW w:w="435" w:type="dxa"/>
          </w:tcPr>
          <w:p w14:paraId="0984FE5D" w14:textId="77777777" w:rsidR="007471AE" w:rsidRDefault="00852EC0">
            <w:r>
              <w:t>50</w:t>
            </w:r>
          </w:p>
        </w:tc>
        <w:tc>
          <w:tcPr>
            <w:tcW w:w="435" w:type="dxa"/>
          </w:tcPr>
          <w:p w14:paraId="4E1EDC4C" w14:textId="77777777" w:rsidR="007471AE" w:rsidRDefault="00852EC0">
            <w:r>
              <w:t>60</w:t>
            </w:r>
          </w:p>
        </w:tc>
        <w:tc>
          <w:tcPr>
            <w:tcW w:w="435" w:type="dxa"/>
          </w:tcPr>
          <w:p w14:paraId="10F63763" w14:textId="77777777" w:rsidR="007471AE" w:rsidRDefault="00852EC0">
            <w:r>
              <w:t>70</w:t>
            </w:r>
          </w:p>
        </w:tc>
        <w:tc>
          <w:tcPr>
            <w:tcW w:w="435" w:type="dxa"/>
          </w:tcPr>
          <w:p w14:paraId="50B79A65" w14:textId="77777777" w:rsidR="007471AE" w:rsidRDefault="00852EC0">
            <w:r>
              <w:t>80</w:t>
            </w:r>
          </w:p>
        </w:tc>
        <w:tc>
          <w:tcPr>
            <w:tcW w:w="435" w:type="dxa"/>
          </w:tcPr>
          <w:p w14:paraId="2EAAEED5" w14:textId="77777777" w:rsidR="007471AE" w:rsidRDefault="00852EC0">
            <w:r>
              <w:t>90</w:t>
            </w:r>
          </w:p>
        </w:tc>
        <w:tc>
          <w:tcPr>
            <w:tcW w:w="435" w:type="dxa"/>
          </w:tcPr>
          <w:p w14:paraId="6E99288F" w14:textId="77777777" w:rsidR="007471AE" w:rsidRDefault="00852EC0">
            <w:r>
              <w:t>100</w:t>
            </w:r>
          </w:p>
        </w:tc>
      </w:tr>
    </w:tbl>
    <w:p w14:paraId="51276524"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589A246C"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6F600113" w14:textId="77777777" w:rsidR="007471AE" w:rsidRDefault="00852EC0">
            <w:pPr>
              <w:keepNext/>
            </w:pPr>
            <w:r>
              <w:t>What will be the impact of this event on this person's opinion of gluten-free diets? ()</w:t>
            </w:r>
          </w:p>
        </w:tc>
        <w:tc>
          <w:tcPr>
            <w:tcW w:w="4788" w:type="dxa"/>
          </w:tcPr>
          <w:p w14:paraId="51161E6D"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A846AF0" wp14:editId="55075D71">
                  <wp:extent cx="1905000" cy="304800"/>
                  <wp:effectExtent l="0" t="0" r="0" b="0"/>
                  <wp:docPr id="6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2C74217F" w14:textId="77777777" w:rsidR="007471AE" w:rsidRDefault="007471AE"/>
    <w:p w14:paraId="7E35CBF1" w14:textId="77777777" w:rsidR="007471AE" w:rsidRDefault="007471AE"/>
    <w:p w14:paraId="70DDCF57" w14:textId="77777777" w:rsidR="007471AE" w:rsidRDefault="007471AE">
      <w:pPr>
        <w:pStyle w:val="QuestionSeparator"/>
      </w:pPr>
    </w:p>
    <w:p w14:paraId="086820F0" w14:textId="77777777" w:rsidR="007471AE" w:rsidRDefault="007471AE"/>
    <w:p w14:paraId="1DC4530F" w14:textId="77777777" w:rsidR="007471AE" w:rsidRDefault="00852EC0">
      <w:pPr>
        <w:keepNext/>
      </w:pPr>
      <w:r>
        <w:t xml:space="preserve">news9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293331E9" w14:textId="77777777">
        <w:tblPrEx>
          <w:tblCellMar>
            <w:top w:w="0" w:type="dxa"/>
            <w:left w:w="0" w:type="dxa"/>
            <w:bottom w:w="0" w:type="dxa"/>
            <w:right w:w="0" w:type="dxa"/>
          </w:tblCellMar>
        </w:tblPrEx>
        <w:tc>
          <w:tcPr>
            <w:tcW w:w="4788" w:type="dxa"/>
          </w:tcPr>
          <w:p w14:paraId="0FB31EF3" w14:textId="77777777" w:rsidR="007471AE" w:rsidRDefault="007471AE">
            <w:pPr>
              <w:keepNext/>
            </w:pPr>
          </w:p>
        </w:tc>
        <w:tc>
          <w:tcPr>
            <w:tcW w:w="1596" w:type="dxa"/>
          </w:tcPr>
          <w:p w14:paraId="65B7021A" w14:textId="77777777" w:rsidR="007471AE" w:rsidRDefault="00852EC0">
            <w:r>
              <w:t>Small Impact</w:t>
            </w:r>
          </w:p>
        </w:tc>
        <w:tc>
          <w:tcPr>
            <w:tcW w:w="1596" w:type="dxa"/>
          </w:tcPr>
          <w:p w14:paraId="38D897A2" w14:textId="77777777" w:rsidR="007471AE" w:rsidRDefault="00852EC0">
            <w:r>
              <w:t>Moderate Impact</w:t>
            </w:r>
          </w:p>
        </w:tc>
        <w:tc>
          <w:tcPr>
            <w:tcW w:w="1596" w:type="dxa"/>
          </w:tcPr>
          <w:p w14:paraId="683DE2D0" w14:textId="77777777" w:rsidR="007471AE" w:rsidRDefault="00852EC0">
            <w:r>
              <w:t>Large Impact</w:t>
            </w:r>
          </w:p>
        </w:tc>
      </w:tr>
    </w:tbl>
    <w:p w14:paraId="2C0E8426"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718890F1" w14:textId="77777777">
        <w:tblPrEx>
          <w:tblCellMar>
            <w:top w:w="0" w:type="dxa"/>
            <w:left w:w="0" w:type="dxa"/>
            <w:bottom w:w="0" w:type="dxa"/>
            <w:right w:w="0" w:type="dxa"/>
          </w:tblCellMar>
        </w:tblPrEx>
        <w:tc>
          <w:tcPr>
            <w:tcW w:w="4788" w:type="dxa"/>
          </w:tcPr>
          <w:p w14:paraId="43F06ABD" w14:textId="77777777" w:rsidR="007471AE" w:rsidRDefault="007471AE"/>
        </w:tc>
        <w:tc>
          <w:tcPr>
            <w:tcW w:w="435" w:type="dxa"/>
          </w:tcPr>
          <w:p w14:paraId="793BB2B1" w14:textId="77777777" w:rsidR="007471AE" w:rsidRDefault="00852EC0">
            <w:r>
              <w:t>0</w:t>
            </w:r>
          </w:p>
        </w:tc>
        <w:tc>
          <w:tcPr>
            <w:tcW w:w="435" w:type="dxa"/>
          </w:tcPr>
          <w:p w14:paraId="02432EEF" w14:textId="77777777" w:rsidR="007471AE" w:rsidRDefault="00852EC0">
            <w:r>
              <w:t>10</w:t>
            </w:r>
          </w:p>
        </w:tc>
        <w:tc>
          <w:tcPr>
            <w:tcW w:w="435" w:type="dxa"/>
          </w:tcPr>
          <w:p w14:paraId="666C3966" w14:textId="77777777" w:rsidR="007471AE" w:rsidRDefault="00852EC0">
            <w:r>
              <w:t>20</w:t>
            </w:r>
          </w:p>
        </w:tc>
        <w:tc>
          <w:tcPr>
            <w:tcW w:w="435" w:type="dxa"/>
          </w:tcPr>
          <w:p w14:paraId="60E2EF32" w14:textId="77777777" w:rsidR="007471AE" w:rsidRDefault="00852EC0">
            <w:r>
              <w:t>30</w:t>
            </w:r>
          </w:p>
        </w:tc>
        <w:tc>
          <w:tcPr>
            <w:tcW w:w="435" w:type="dxa"/>
          </w:tcPr>
          <w:p w14:paraId="7CFF4CA4" w14:textId="77777777" w:rsidR="007471AE" w:rsidRDefault="00852EC0">
            <w:r>
              <w:t>40</w:t>
            </w:r>
          </w:p>
        </w:tc>
        <w:tc>
          <w:tcPr>
            <w:tcW w:w="435" w:type="dxa"/>
          </w:tcPr>
          <w:p w14:paraId="692C3CF7" w14:textId="77777777" w:rsidR="007471AE" w:rsidRDefault="00852EC0">
            <w:r>
              <w:t>50</w:t>
            </w:r>
          </w:p>
        </w:tc>
        <w:tc>
          <w:tcPr>
            <w:tcW w:w="435" w:type="dxa"/>
          </w:tcPr>
          <w:p w14:paraId="612BC6A4" w14:textId="77777777" w:rsidR="007471AE" w:rsidRDefault="00852EC0">
            <w:r>
              <w:t>60</w:t>
            </w:r>
          </w:p>
        </w:tc>
        <w:tc>
          <w:tcPr>
            <w:tcW w:w="435" w:type="dxa"/>
          </w:tcPr>
          <w:p w14:paraId="67706588" w14:textId="77777777" w:rsidR="007471AE" w:rsidRDefault="00852EC0">
            <w:r>
              <w:t>70</w:t>
            </w:r>
          </w:p>
        </w:tc>
        <w:tc>
          <w:tcPr>
            <w:tcW w:w="435" w:type="dxa"/>
          </w:tcPr>
          <w:p w14:paraId="5DF3F815" w14:textId="77777777" w:rsidR="007471AE" w:rsidRDefault="00852EC0">
            <w:r>
              <w:t>80</w:t>
            </w:r>
          </w:p>
        </w:tc>
        <w:tc>
          <w:tcPr>
            <w:tcW w:w="435" w:type="dxa"/>
          </w:tcPr>
          <w:p w14:paraId="73812A1F" w14:textId="77777777" w:rsidR="007471AE" w:rsidRDefault="00852EC0">
            <w:r>
              <w:t>90</w:t>
            </w:r>
          </w:p>
        </w:tc>
        <w:tc>
          <w:tcPr>
            <w:tcW w:w="435" w:type="dxa"/>
          </w:tcPr>
          <w:p w14:paraId="3D39E810" w14:textId="77777777" w:rsidR="007471AE" w:rsidRDefault="00852EC0">
            <w:r>
              <w:t>100</w:t>
            </w:r>
          </w:p>
        </w:tc>
      </w:tr>
    </w:tbl>
    <w:p w14:paraId="1F2D534E"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42346493"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28E1A497" w14:textId="77777777" w:rsidR="007471AE" w:rsidRDefault="00852EC0">
            <w:pPr>
              <w:keepNext/>
            </w:pPr>
            <w:r>
              <w:lastRenderedPageBreak/>
              <w:t>What will be the impact of this event on this person's opinion of gluten-free diets? ()</w:t>
            </w:r>
          </w:p>
        </w:tc>
        <w:tc>
          <w:tcPr>
            <w:tcW w:w="4788" w:type="dxa"/>
          </w:tcPr>
          <w:p w14:paraId="7373F2BE"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698933E" wp14:editId="7655672B">
                  <wp:extent cx="1905000" cy="304800"/>
                  <wp:effectExtent l="0" t="0" r="0" b="0"/>
                  <wp:docPr id="6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6F03377D" w14:textId="77777777" w:rsidR="007471AE" w:rsidRDefault="007471AE"/>
    <w:p w14:paraId="69749950" w14:textId="77777777" w:rsidR="007471AE" w:rsidRDefault="007471AE"/>
    <w:p w14:paraId="392A8946" w14:textId="77777777" w:rsidR="007471AE" w:rsidRDefault="007471AE">
      <w:pPr>
        <w:pStyle w:val="QuestionSeparator"/>
      </w:pPr>
    </w:p>
    <w:p w14:paraId="2FE11BE5" w14:textId="77777777" w:rsidR="007471AE" w:rsidRDefault="007471AE"/>
    <w:p w14:paraId="69F7F562" w14:textId="77777777" w:rsidR="007471AE" w:rsidRDefault="00852EC0">
      <w:pPr>
        <w:keepNext/>
      </w:pPr>
      <w:r>
        <w:t xml:space="preserve">news10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04381A37" w14:textId="77777777">
        <w:tblPrEx>
          <w:tblCellMar>
            <w:top w:w="0" w:type="dxa"/>
            <w:left w:w="0" w:type="dxa"/>
            <w:bottom w:w="0" w:type="dxa"/>
            <w:right w:w="0" w:type="dxa"/>
          </w:tblCellMar>
        </w:tblPrEx>
        <w:tc>
          <w:tcPr>
            <w:tcW w:w="4788" w:type="dxa"/>
          </w:tcPr>
          <w:p w14:paraId="688D9E98" w14:textId="77777777" w:rsidR="007471AE" w:rsidRDefault="007471AE">
            <w:pPr>
              <w:keepNext/>
            </w:pPr>
          </w:p>
        </w:tc>
        <w:tc>
          <w:tcPr>
            <w:tcW w:w="1596" w:type="dxa"/>
          </w:tcPr>
          <w:p w14:paraId="1C0A1FF0" w14:textId="77777777" w:rsidR="007471AE" w:rsidRDefault="00852EC0">
            <w:r>
              <w:t>Small Impact</w:t>
            </w:r>
          </w:p>
        </w:tc>
        <w:tc>
          <w:tcPr>
            <w:tcW w:w="1596" w:type="dxa"/>
          </w:tcPr>
          <w:p w14:paraId="4B77F12F" w14:textId="77777777" w:rsidR="007471AE" w:rsidRDefault="00852EC0">
            <w:r>
              <w:t>Moderate Impact</w:t>
            </w:r>
          </w:p>
        </w:tc>
        <w:tc>
          <w:tcPr>
            <w:tcW w:w="1596" w:type="dxa"/>
          </w:tcPr>
          <w:p w14:paraId="536C7E5A" w14:textId="77777777" w:rsidR="007471AE" w:rsidRDefault="00852EC0">
            <w:r>
              <w:t>Large Impact</w:t>
            </w:r>
          </w:p>
        </w:tc>
      </w:tr>
    </w:tbl>
    <w:p w14:paraId="77526973"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716F0CB9" w14:textId="77777777">
        <w:tblPrEx>
          <w:tblCellMar>
            <w:top w:w="0" w:type="dxa"/>
            <w:left w:w="0" w:type="dxa"/>
            <w:bottom w:w="0" w:type="dxa"/>
            <w:right w:w="0" w:type="dxa"/>
          </w:tblCellMar>
        </w:tblPrEx>
        <w:tc>
          <w:tcPr>
            <w:tcW w:w="4788" w:type="dxa"/>
          </w:tcPr>
          <w:p w14:paraId="2FA446D5" w14:textId="77777777" w:rsidR="007471AE" w:rsidRDefault="007471AE"/>
        </w:tc>
        <w:tc>
          <w:tcPr>
            <w:tcW w:w="435" w:type="dxa"/>
          </w:tcPr>
          <w:p w14:paraId="4C3E1C24" w14:textId="77777777" w:rsidR="007471AE" w:rsidRDefault="00852EC0">
            <w:r>
              <w:t>0</w:t>
            </w:r>
          </w:p>
        </w:tc>
        <w:tc>
          <w:tcPr>
            <w:tcW w:w="435" w:type="dxa"/>
          </w:tcPr>
          <w:p w14:paraId="05CA64DA" w14:textId="77777777" w:rsidR="007471AE" w:rsidRDefault="00852EC0">
            <w:r>
              <w:t>10</w:t>
            </w:r>
          </w:p>
        </w:tc>
        <w:tc>
          <w:tcPr>
            <w:tcW w:w="435" w:type="dxa"/>
          </w:tcPr>
          <w:p w14:paraId="408BB585" w14:textId="77777777" w:rsidR="007471AE" w:rsidRDefault="00852EC0">
            <w:r>
              <w:t>20</w:t>
            </w:r>
          </w:p>
        </w:tc>
        <w:tc>
          <w:tcPr>
            <w:tcW w:w="435" w:type="dxa"/>
          </w:tcPr>
          <w:p w14:paraId="4ABF7D3E" w14:textId="77777777" w:rsidR="007471AE" w:rsidRDefault="00852EC0">
            <w:r>
              <w:t>30</w:t>
            </w:r>
          </w:p>
        </w:tc>
        <w:tc>
          <w:tcPr>
            <w:tcW w:w="435" w:type="dxa"/>
          </w:tcPr>
          <w:p w14:paraId="2F3489C4" w14:textId="77777777" w:rsidR="007471AE" w:rsidRDefault="00852EC0">
            <w:r>
              <w:t>40</w:t>
            </w:r>
          </w:p>
        </w:tc>
        <w:tc>
          <w:tcPr>
            <w:tcW w:w="435" w:type="dxa"/>
          </w:tcPr>
          <w:p w14:paraId="0D9600AB" w14:textId="77777777" w:rsidR="007471AE" w:rsidRDefault="00852EC0">
            <w:r>
              <w:t>50</w:t>
            </w:r>
          </w:p>
        </w:tc>
        <w:tc>
          <w:tcPr>
            <w:tcW w:w="435" w:type="dxa"/>
          </w:tcPr>
          <w:p w14:paraId="4EA45924" w14:textId="77777777" w:rsidR="007471AE" w:rsidRDefault="00852EC0">
            <w:r>
              <w:t>60</w:t>
            </w:r>
          </w:p>
        </w:tc>
        <w:tc>
          <w:tcPr>
            <w:tcW w:w="435" w:type="dxa"/>
          </w:tcPr>
          <w:p w14:paraId="11FC9CB0" w14:textId="77777777" w:rsidR="007471AE" w:rsidRDefault="00852EC0">
            <w:r>
              <w:t>70</w:t>
            </w:r>
          </w:p>
        </w:tc>
        <w:tc>
          <w:tcPr>
            <w:tcW w:w="435" w:type="dxa"/>
          </w:tcPr>
          <w:p w14:paraId="2313C0EA" w14:textId="77777777" w:rsidR="007471AE" w:rsidRDefault="00852EC0">
            <w:r>
              <w:t>80</w:t>
            </w:r>
          </w:p>
        </w:tc>
        <w:tc>
          <w:tcPr>
            <w:tcW w:w="435" w:type="dxa"/>
          </w:tcPr>
          <w:p w14:paraId="47DC9498" w14:textId="77777777" w:rsidR="007471AE" w:rsidRDefault="00852EC0">
            <w:r>
              <w:t>90</w:t>
            </w:r>
          </w:p>
        </w:tc>
        <w:tc>
          <w:tcPr>
            <w:tcW w:w="435" w:type="dxa"/>
          </w:tcPr>
          <w:p w14:paraId="743D5EE9" w14:textId="77777777" w:rsidR="007471AE" w:rsidRDefault="00852EC0">
            <w:r>
              <w:t>100</w:t>
            </w:r>
          </w:p>
        </w:tc>
      </w:tr>
    </w:tbl>
    <w:p w14:paraId="4C480D9E"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4D208375"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033F3C58" w14:textId="77777777" w:rsidR="007471AE" w:rsidRDefault="00852EC0">
            <w:pPr>
              <w:keepNext/>
            </w:pPr>
            <w:r>
              <w:t>What will be the impact of this event on this person's opinion of gluten-free diets? ()</w:t>
            </w:r>
          </w:p>
        </w:tc>
        <w:tc>
          <w:tcPr>
            <w:tcW w:w="4788" w:type="dxa"/>
          </w:tcPr>
          <w:p w14:paraId="2BFABC8F"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563DEEC" wp14:editId="236BD8C8">
                  <wp:extent cx="1905000" cy="304800"/>
                  <wp:effectExtent l="0" t="0" r="0" b="0"/>
                  <wp:docPr id="7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735FF13F" w14:textId="77777777" w:rsidR="007471AE" w:rsidRDefault="007471AE"/>
    <w:p w14:paraId="42B7049C" w14:textId="77777777" w:rsidR="007471AE" w:rsidRDefault="007471AE"/>
    <w:p w14:paraId="02389EEE" w14:textId="77777777" w:rsidR="007471AE" w:rsidRDefault="007471AE">
      <w:pPr>
        <w:pStyle w:val="QuestionSeparator"/>
      </w:pPr>
    </w:p>
    <w:p w14:paraId="5135C429" w14:textId="77777777" w:rsidR="007471AE" w:rsidRDefault="007471AE"/>
    <w:p w14:paraId="16B33F7A" w14:textId="77777777" w:rsidR="007471AE" w:rsidRDefault="00852EC0">
      <w:pPr>
        <w:keepNext/>
      </w:pPr>
      <w:r>
        <w:t xml:space="preserve">news11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15A38536" w14:textId="77777777">
        <w:tblPrEx>
          <w:tblCellMar>
            <w:top w:w="0" w:type="dxa"/>
            <w:left w:w="0" w:type="dxa"/>
            <w:bottom w:w="0" w:type="dxa"/>
            <w:right w:w="0" w:type="dxa"/>
          </w:tblCellMar>
        </w:tblPrEx>
        <w:tc>
          <w:tcPr>
            <w:tcW w:w="4788" w:type="dxa"/>
          </w:tcPr>
          <w:p w14:paraId="7596E8FC" w14:textId="77777777" w:rsidR="007471AE" w:rsidRDefault="007471AE">
            <w:pPr>
              <w:keepNext/>
            </w:pPr>
          </w:p>
        </w:tc>
        <w:tc>
          <w:tcPr>
            <w:tcW w:w="1596" w:type="dxa"/>
          </w:tcPr>
          <w:p w14:paraId="3974F832" w14:textId="77777777" w:rsidR="007471AE" w:rsidRDefault="00852EC0">
            <w:r>
              <w:t>Small Impact</w:t>
            </w:r>
          </w:p>
        </w:tc>
        <w:tc>
          <w:tcPr>
            <w:tcW w:w="1596" w:type="dxa"/>
          </w:tcPr>
          <w:p w14:paraId="57625853" w14:textId="77777777" w:rsidR="007471AE" w:rsidRDefault="00852EC0">
            <w:r>
              <w:t>Moderate Impact</w:t>
            </w:r>
          </w:p>
        </w:tc>
        <w:tc>
          <w:tcPr>
            <w:tcW w:w="1596" w:type="dxa"/>
          </w:tcPr>
          <w:p w14:paraId="72E350E6" w14:textId="77777777" w:rsidR="007471AE" w:rsidRDefault="00852EC0">
            <w:r>
              <w:t>Large Impact</w:t>
            </w:r>
          </w:p>
        </w:tc>
      </w:tr>
    </w:tbl>
    <w:p w14:paraId="3D3A339F"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6F29F69E" w14:textId="77777777">
        <w:tblPrEx>
          <w:tblCellMar>
            <w:top w:w="0" w:type="dxa"/>
            <w:left w:w="0" w:type="dxa"/>
            <w:bottom w:w="0" w:type="dxa"/>
            <w:right w:w="0" w:type="dxa"/>
          </w:tblCellMar>
        </w:tblPrEx>
        <w:tc>
          <w:tcPr>
            <w:tcW w:w="4788" w:type="dxa"/>
          </w:tcPr>
          <w:p w14:paraId="7CDB2DC7" w14:textId="77777777" w:rsidR="007471AE" w:rsidRDefault="007471AE"/>
        </w:tc>
        <w:tc>
          <w:tcPr>
            <w:tcW w:w="435" w:type="dxa"/>
          </w:tcPr>
          <w:p w14:paraId="7F783562" w14:textId="77777777" w:rsidR="007471AE" w:rsidRDefault="00852EC0">
            <w:r>
              <w:t>0</w:t>
            </w:r>
          </w:p>
        </w:tc>
        <w:tc>
          <w:tcPr>
            <w:tcW w:w="435" w:type="dxa"/>
          </w:tcPr>
          <w:p w14:paraId="41A4E7D0" w14:textId="77777777" w:rsidR="007471AE" w:rsidRDefault="00852EC0">
            <w:r>
              <w:t>10</w:t>
            </w:r>
          </w:p>
        </w:tc>
        <w:tc>
          <w:tcPr>
            <w:tcW w:w="435" w:type="dxa"/>
          </w:tcPr>
          <w:p w14:paraId="6E5DF019" w14:textId="77777777" w:rsidR="007471AE" w:rsidRDefault="00852EC0">
            <w:r>
              <w:t>20</w:t>
            </w:r>
          </w:p>
        </w:tc>
        <w:tc>
          <w:tcPr>
            <w:tcW w:w="435" w:type="dxa"/>
          </w:tcPr>
          <w:p w14:paraId="24D0F19C" w14:textId="77777777" w:rsidR="007471AE" w:rsidRDefault="00852EC0">
            <w:r>
              <w:t>30</w:t>
            </w:r>
          </w:p>
        </w:tc>
        <w:tc>
          <w:tcPr>
            <w:tcW w:w="435" w:type="dxa"/>
          </w:tcPr>
          <w:p w14:paraId="7ED1B154" w14:textId="77777777" w:rsidR="007471AE" w:rsidRDefault="00852EC0">
            <w:r>
              <w:t>40</w:t>
            </w:r>
          </w:p>
        </w:tc>
        <w:tc>
          <w:tcPr>
            <w:tcW w:w="435" w:type="dxa"/>
          </w:tcPr>
          <w:p w14:paraId="4D8CE48B" w14:textId="77777777" w:rsidR="007471AE" w:rsidRDefault="00852EC0">
            <w:r>
              <w:t>50</w:t>
            </w:r>
          </w:p>
        </w:tc>
        <w:tc>
          <w:tcPr>
            <w:tcW w:w="435" w:type="dxa"/>
          </w:tcPr>
          <w:p w14:paraId="31287A3E" w14:textId="77777777" w:rsidR="007471AE" w:rsidRDefault="00852EC0">
            <w:r>
              <w:t>60</w:t>
            </w:r>
          </w:p>
        </w:tc>
        <w:tc>
          <w:tcPr>
            <w:tcW w:w="435" w:type="dxa"/>
          </w:tcPr>
          <w:p w14:paraId="78E67CE1" w14:textId="77777777" w:rsidR="007471AE" w:rsidRDefault="00852EC0">
            <w:r>
              <w:t>70</w:t>
            </w:r>
          </w:p>
        </w:tc>
        <w:tc>
          <w:tcPr>
            <w:tcW w:w="435" w:type="dxa"/>
          </w:tcPr>
          <w:p w14:paraId="3D51B435" w14:textId="77777777" w:rsidR="007471AE" w:rsidRDefault="00852EC0">
            <w:r>
              <w:t>80</w:t>
            </w:r>
          </w:p>
        </w:tc>
        <w:tc>
          <w:tcPr>
            <w:tcW w:w="435" w:type="dxa"/>
          </w:tcPr>
          <w:p w14:paraId="027B2176" w14:textId="77777777" w:rsidR="007471AE" w:rsidRDefault="00852EC0">
            <w:r>
              <w:t>90</w:t>
            </w:r>
          </w:p>
        </w:tc>
        <w:tc>
          <w:tcPr>
            <w:tcW w:w="435" w:type="dxa"/>
          </w:tcPr>
          <w:p w14:paraId="48BF54ED" w14:textId="77777777" w:rsidR="007471AE" w:rsidRDefault="00852EC0">
            <w:r>
              <w:t>100</w:t>
            </w:r>
          </w:p>
        </w:tc>
      </w:tr>
    </w:tbl>
    <w:p w14:paraId="37E6F92B"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79A01D9D"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32F1C482" w14:textId="77777777" w:rsidR="007471AE" w:rsidRDefault="00852EC0">
            <w:pPr>
              <w:keepNext/>
            </w:pPr>
            <w:r>
              <w:t>What will be the impact of this event on this person's opinion of gluten-free diets? ()</w:t>
            </w:r>
          </w:p>
        </w:tc>
        <w:tc>
          <w:tcPr>
            <w:tcW w:w="4788" w:type="dxa"/>
          </w:tcPr>
          <w:p w14:paraId="000C798F"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B682A59" wp14:editId="662D934A">
                  <wp:extent cx="1905000" cy="304800"/>
                  <wp:effectExtent l="0" t="0" r="0" b="0"/>
                  <wp:docPr id="7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0E9D18DC" w14:textId="77777777" w:rsidR="007471AE" w:rsidRDefault="007471AE"/>
    <w:p w14:paraId="3BCF64BF" w14:textId="77777777" w:rsidR="007471AE" w:rsidRDefault="007471AE"/>
    <w:p w14:paraId="1E58CF67" w14:textId="77777777" w:rsidR="007471AE" w:rsidRDefault="00852EC0">
      <w:pPr>
        <w:pStyle w:val="BlockEndLabel"/>
      </w:pPr>
      <w:r>
        <w:t>End of Block: wnews</w:t>
      </w:r>
    </w:p>
    <w:p w14:paraId="501957FE" w14:textId="77777777" w:rsidR="007471AE" w:rsidRDefault="007471AE">
      <w:pPr>
        <w:pStyle w:val="BlockSeparator"/>
      </w:pPr>
    </w:p>
    <w:p w14:paraId="7751803D" w14:textId="77777777" w:rsidR="007471AE" w:rsidRDefault="00852EC0">
      <w:pPr>
        <w:pStyle w:val="BlockStartLabel"/>
      </w:pPr>
      <w:r>
        <w:t>Start of Block: wper</w:t>
      </w:r>
    </w:p>
    <w:p w14:paraId="0CB1A39E" w14:textId="77777777" w:rsidR="007471AE" w:rsidRDefault="007471AE"/>
    <w:p w14:paraId="15DE96D4" w14:textId="77777777" w:rsidR="007471AE" w:rsidRDefault="00852EC0">
      <w:pPr>
        <w:keepNext/>
      </w:pPr>
      <w:r>
        <w:t xml:space="preserve">per1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389F747A" w14:textId="77777777">
        <w:tblPrEx>
          <w:tblCellMar>
            <w:top w:w="0" w:type="dxa"/>
            <w:left w:w="0" w:type="dxa"/>
            <w:bottom w:w="0" w:type="dxa"/>
            <w:right w:w="0" w:type="dxa"/>
          </w:tblCellMar>
        </w:tblPrEx>
        <w:tc>
          <w:tcPr>
            <w:tcW w:w="4788" w:type="dxa"/>
          </w:tcPr>
          <w:p w14:paraId="174CFFDC" w14:textId="77777777" w:rsidR="007471AE" w:rsidRDefault="007471AE">
            <w:pPr>
              <w:keepNext/>
            </w:pPr>
          </w:p>
        </w:tc>
        <w:tc>
          <w:tcPr>
            <w:tcW w:w="1596" w:type="dxa"/>
          </w:tcPr>
          <w:p w14:paraId="00006149" w14:textId="77777777" w:rsidR="007471AE" w:rsidRDefault="00852EC0">
            <w:r>
              <w:t>Small Impact</w:t>
            </w:r>
          </w:p>
        </w:tc>
        <w:tc>
          <w:tcPr>
            <w:tcW w:w="1596" w:type="dxa"/>
          </w:tcPr>
          <w:p w14:paraId="29A0D023" w14:textId="77777777" w:rsidR="007471AE" w:rsidRDefault="00852EC0">
            <w:r>
              <w:t>Moderate Impact</w:t>
            </w:r>
          </w:p>
        </w:tc>
        <w:tc>
          <w:tcPr>
            <w:tcW w:w="1596" w:type="dxa"/>
          </w:tcPr>
          <w:p w14:paraId="195DA569" w14:textId="77777777" w:rsidR="007471AE" w:rsidRDefault="00852EC0">
            <w:r>
              <w:t>Large Impact</w:t>
            </w:r>
          </w:p>
        </w:tc>
      </w:tr>
    </w:tbl>
    <w:p w14:paraId="58444329"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2DECB826" w14:textId="77777777">
        <w:tblPrEx>
          <w:tblCellMar>
            <w:top w:w="0" w:type="dxa"/>
            <w:left w:w="0" w:type="dxa"/>
            <w:bottom w:w="0" w:type="dxa"/>
            <w:right w:w="0" w:type="dxa"/>
          </w:tblCellMar>
        </w:tblPrEx>
        <w:tc>
          <w:tcPr>
            <w:tcW w:w="4788" w:type="dxa"/>
          </w:tcPr>
          <w:p w14:paraId="4DD169BD" w14:textId="77777777" w:rsidR="007471AE" w:rsidRDefault="007471AE"/>
        </w:tc>
        <w:tc>
          <w:tcPr>
            <w:tcW w:w="435" w:type="dxa"/>
          </w:tcPr>
          <w:p w14:paraId="75D25C70" w14:textId="77777777" w:rsidR="007471AE" w:rsidRDefault="00852EC0">
            <w:r>
              <w:t>0</w:t>
            </w:r>
          </w:p>
        </w:tc>
        <w:tc>
          <w:tcPr>
            <w:tcW w:w="435" w:type="dxa"/>
          </w:tcPr>
          <w:p w14:paraId="22311A4B" w14:textId="77777777" w:rsidR="007471AE" w:rsidRDefault="00852EC0">
            <w:r>
              <w:t>10</w:t>
            </w:r>
          </w:p>
        </w:tc>
        <w:tc>
          <w:tcPr>
            <w:tcW w:w="435" w:type="dxa"/>
          </w:tcPr>
          <w:p w14:paraId="50CA6E69" w14:textId="77777777" w:rsidR="007471AE" w:rsidRDefault="00852EC0">
            <w:r>
              <w:t>20</w:t>
            </w:r>
          </w:p>
        </w:tc>
        <w:tc>
          <w:tcPr>
            <w:tcW w:w="435" w:type="dxa"/>
          </w:tcPr>
          <w:p w14:paraId="00FA90B5" w14:textId="77777777" w:rsidR="007471AE" w:rsidRDefault="00852EC0">
            <w:r>
              <w:t>30</w:t>
            </w:r>
          </w:p>
        </w:tc>
        <w:tc>
          <w:tcPr>
            <w:tcW w:w="435" w:type="dxa"/>
          </w:tcPr>
          <w:p w14:paraId="278E2C13" w14:textId="77777777" w:rsidR="007471AE" w:rsidRDefault="00852EC0">
            <w:r>
              <w:t>40</w:t>
            </w:r>
          </w:p>
        </w:tc>
        <w:tc>
          <w:tcPr>
            <w:tcW w:w="435" w:type="dxa"/>
          </w:tcPr>
          <w:p w14:paraId="143D90D9" w14:textId="77777777" w:rsidR="007471AE" w:rsidRDefault="00852EC0">
            <w:r>
              <w:t>50</w:t>
            </w:r>
          </w:p>
        </w:tc>
        <w:tc>
          <w:tcPr>
            <w:tcW w:w="435" w:type="dxa"/>
          </w:tcPr>
          <w:p w14:paraId="18EA9FCD" w14:textId="77777777" w:rsidR="007471AE" w:rsidRDefault="00852EC0">
            <w:r>
              <w:t>60</w:t>
            </w:r>
          </w:p>
        </w:tc>
        <w:tc>
          <w:tcPr>
            <w:tcW w:w="435" w:type="dxa"/>
          </w:tcPr>
          <w:p w14:paraId="7C0137D3" w14:textId="77777777" w:rsidR="007471AE" w:rsidRDefault="00852EC0">
            <w:r>
              <w:t>70</w:t>
            </w:r>
          </w:p>
        </w:tc>
        <w:tc>
          <w:tcPr>
            <w:tcW w:w="435" w:type="dxa"/>
          </w:tcPr>
          <w:p w14:paraId="55C792A0" w14:textId="77777777" w:rsidR="007471AE" w:rsidRDefault="00852EC0">
            <w:r>
              <w:t>80</w:t>
            </w:r>
          </w:p>
        </w:tc>
        <w:tc>
          <w:tcPr>
            <w:tcW w:w="435" w:type="dxa"/>
          </w:tcPr>
          <w:p w14:paraId="6450D4D2" w14:textId="77777777" w:rsidR="007471AE" w:rsidRDefault="00852EC0">
            <w:r>
              <w:t>90</w:t>
            </w:r>
          </w:p>
        </w:tc>
        <w:tc>
          <w:tcPr>
            <w:tcW w:w="435" w:type="dxa"/>
          </w:tcPr>
          <w:p w14:paraId="0C016E2F" w14:textId="77777777" w:rsidR="007471AE" w:rsidRDefault="00852EC0">
            <w:r>
              <w:t>100</w:t>
            </w:r>
          </w:p>
        </w:tc>
      </w:tr>
    </w:tbl>
    <w:p w14:paraId="6D6150AF"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2983B265"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49614355" w14:textId="77777777" w:rsidR="007471AE" w:rsidRDefault="00852EC0">
            <w:pPr>
              <w:keepNext/>
            </w:pPr>
            <w:r>
              <w:t>What will be the impact of this event on this person's opinion of gluten-free diets? ()</w:t>
            </w:r>
          </w:p>
        </w:tc>
        <w:tc>
          <w:tcPr>
            <w:tcW w:w="4788" w:type="dxa"/>
          </w:tcPr>
          <w:p w14:paraId="3360F42A"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D785A91" wp14:editId="0D3760F8">
                  <wp:extent cx="1905000" cy="304800"/>
                  <wp:effectExtent l="0" t="0" r="0" b="0"/>
                  <wp:docPr id="7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3C5F9CF1" w14:textId="77777777" w:rsidR="007471AE" w:rsidRDefault="007471AE"/>
    <w:p w14:paraId="3B1491A2" w14:textId="77777777" w:rsidR="007471AE" w:rsidRDefault="007471AE"/>
    <w:p w14:paraId="1F23C3A7" w14:textId="77777777" w:rsidR="007471AE" w:rsidRDefault="007471AE">
      <w:pPr>
        <w:pStyle w:val="QuestionSeparator"/>
      </w:pPr>
    </w:p>
    <w:p w14:paraId="3A15A24E" w14:textId="77777777" w:rsidR="007471AE" w:rsidRDefault="007471AE"/>
    <w:p w14:paraId="6B004C7F" w14:textId="77777777" w:rsidR="007471AE" w:rsidRDefault="00852EC0">
      <w:pPr>
        <w:keepNext/>
      </w:pPr>
      <w:r>
        <w:lastRenderedPageBreak/>
        <w:t xml:space="preserve">per2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623DC8A2" w14:textId="77777777">
        <w:tblPrEx>
          <w:tblCellMar>
            <w:top w:w="0" w:type="dxa"/>
            <w:left w:w="0" w:type="dxa"/>
            <w:bottom w:w="0" w:type="dxa"/>
            <w:right w:w="0" w:type="dxa"/>
          </w:tblCellMar>
        </w:tblPrEx>
        <w:tc>
          <w:tcPr>
            <w:tcW w:w="4788" w:type="dxa"/>
          </w:tcPr>
          <w:p w14:paraId="05838CE4" w14:textId="77777777" w:rsidR="007471AE" w:rsidRDefault="007471AE">
            <w:pPr>
              <w:keepNext/>
            </w:pPr>
          </w:p>
        </w:tc>
        <w:tc>
          <w:tcPr>
            <w:tcW w:w="1596" w:type="dxa"/>
          </w:tcPr>
          <w:p w14:paraId="22C0B7E9" w14:textId="77777777" w:rsidR="007471AE" w:rsidRDefault="00852EC0">
            <w:r>
              <w:t>Small Impact</w:t>
            </w:r>
          </w:p>
        </w:tc>
        <w:tc>
          <w:tcPr>
            <w:tcW w:w="1596" w:type="dxa"/>
          </w:tcPr>
          <w:p w14:paraId="565C1825" w14:textId="77777777" w:rsidR="007471AE" w:rsidRDefault="00852EC0">
            <w:r>
              <w:t>Moderate Impact</w:t>
            </w:r>
          </w:p>
        </w:tc>
        <w:tc>
          <w:tcPr>
            <w:tcW w:w="1596" w:type="dxa"/>
          </w:tcPr>
          <w:p w14:paraId="26172D9E" w14:textId="77777777" w:rsidR="007471AE" w:rsidRDefault="00852EC0">
            <w:r>
              <w:t>Large Impact</w:t>
            </w:r>
          </w:p>
        </w:tc>
      </w:tr>
    </w:tbl>
    <w:p w14:paraId="7746DE91"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2FA6669D" w14:textId="77777777">
        <w:tblPrEx>
          <w:tblCellMar>
            <w:top w:w="0" w:type="dxa"/>
            <w:left w:w="0" w:type="dxa"/>
            <w:bottom w:w="0" w:type="dxa"/>
            <w:right w:w="0" w:type="dxa"/>
          </w:tblCellMar>
        </w:tblPrEx>
        <w:tc>
          <w:tcPr>
            <w:tcW w:w="4788" w:type="dxa"/>
          </w:tcPr>
          <w:p w14:paraId="74D55A35" w14:textId="77777777" w:rsidR="007471AE" w:rsidRDefault="007471AE"/>
        </w:tc>
        <w:tc>
          <w:tcPr>
            <w:tcW w:w="435" w:type="dxa"/>
          </w:tcPr>
          <w:p w14:paraId="37F29512" w14:textId="77777777" w:rsidR="007471AE" w:rsidRDefault="00852EC0">
            <w:r>
              <w:t>0</w:t>
            </w:r>
          </w:p>
        </w:tc>
        <w:tc>
          <w:tcPr>
            <w:tcW w:w="435" w:type="dxa"/>
          </w:tcPr>
          <w:p w14:paraId="704DAA14" w14:textId="77777777" w:rsidR="007471AE" w:rsidRDefault="00852EC0">
            <w:r>
              <w:t>10</w:t>
            </w:r>
          </w:p>
        </w:tc>
        <w:tc>
          <w:tcPr>
            <w:tcW w:w="435" w:type="dxa"/>
          </w:tcPr>
          <w:p w14:paraId="6E82B999" w14:textId="77777777" w:rsidR="007471AE" w:rsidRDefault="00852EC0">
            <w:r>
              <w:t>20</w:t>
            </w:r>
          </w:p>
        </w:tc>
        <w:tc>
          <w:tcPr>
            <w:tcW w:w="435" w:type="dxa"/>
          </w:tcPr>
          <w:p w14:paraId="281717FF" w14:textId="77777777" w:rsidR="007471AE" w:rsidRDefault="00852EC0">
            <w:r>
              <w:t>30</w:t>
            </w:r>
          </w:p>
        </w:tc>
        <w:tc>
          <w:tcPr>
            <w:tcW w:w="435" w:type="dxa"/>
          </w:tcPr>
          <w:p w14:paraId="19005D64" w14:textId="77777777" w:rsidR="007471AE" w:rsidRDefault="00852EC0">
            <w:r>
              <w:t>40</w:t>
            </w:r>
          </w:p>
        </w:tc>
        <w:tc>
          <w:tcPr>
            <w:tcW w:w="435" w:type="dxa"/>
          </w:tcPr>
          <w:p w14:paraId="3E0B914E" w14:textId="77777777" w:rsidR="007471AE" w:rsidRDefault="00852EC0">
            <w:r>
              <w:t>50</w:t>
            </w:r>
          </w:p>
        </w:tc>
        <w:tc>
          <w:tcPr>
            <w:tcW w:w="435" w:type="dxa"/>
          </w:tcPr>
          <w:p w14:paraId="5CD23E37" w14:textId="77777777" w:rsidR="007471AE" w:rsidRDefault="00852EC0">
            <w:r>
              <w:t>60</w:t>
            </w:r>
          </w:p>
        </w:tc>
        <w:tc>
          <w:tcPr>
            <w:tcW w:w="435" w:type="dxa"/>
          </w:tcPr>
          <w:p w14:paraId="08A9BEDE" w14:textId="77777777" w:rsidR="007471AE" w:rsidRDefault="00852EC0">
            <w:r>
              <w:t>70</w:t>
            </w:r>
          </w:p>
        </w:tc>
        <w:tc>
          <w:tcPr>
            <w:tcW w:w="435" w:type="dxa"/>
          </w:tcPr>
          <w:p w14:paraId="730BF9ED" w14:textId="77777777" w:rsidR="007471AE" w:rsidRDefault="00852EC0">
            <w:r>
              <w:t>80</w:t>
            </w:r>
          </w:p>
        </w:tc>
        <w:tc>
          <w:tcPr>
            <w:tcW w:w="435" w:type="dxa"/>
          </w:tcPr>
          <w:p w14:paraId="2D7FEA8A" w14:textId="77777777" w:rsidR="007471AE" w:rsidRDefault="00852EC0">
            <w:r>
              <w:t>90</w:t>
            </w:r>
          </w:p>
        </w:tc>
        <w:tc>
          <w:tcPr>
            <w:tcW w:w="435" w:type="dxa"/>
          </w:tcPr>
          <w:p w14:paraId="1F558A46" w14:textId="77777777" w:rsidR="007471AE" w:rsidRDefault="00852EC0">
            <w:r>
              <w:t>100</w:t>
            </w:r>
          </w:p>
        </w:tc>
      </w:tr>
    </w:tbl>
    <w:p w14:paraId="1DBB5DF1"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52B69826"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380FB646" w14:textId="77777777" w:rsidR="007471AE" w:rsidRDefault="00852EC0">
            <w:pPr>
              <w:keepNext/>
            </w:pPr>
            <w:r>
              <w:t>What will be the impact of this event on this person's opinion of gluten-free diets? ()</w:t>
            </w:r>
          </w:p>
        </w:tc>
        <w:tc>
          <w:tcPr>
            <w:tcW w:w="4788" w:type="dxa"/>
          </w:tcPr>
          <w:p w14:paraId="4DD07F75"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08FB9FA" wp14:editId="44DE61EB">
                  <wp:extent cx="1905000" cy="304800"/>
                  <wp:effectExtent l="0" t="0" r="0" b="0"/>
                  <wp:docPr id="7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41F7D22E" w14:textId="77777777" w:rsidR="007471AE" w:rsidRDefault="007471AE"/>
    <w:p w14:paraId="5B470986" w14:textId="77777777" w:rsidR="007471AE" w:rsidRDefault="007471AE"/>
    <w:p w14:paraId="4F453936" w14:textId="77777777" w:rsidR="007471AE" w:rsidRDefault="007471AE">
      <w:pPr>
        <w:pStyle w:val="QuestionSeparator"/>
      </w:pPr>
    </w:p>
    <w:p w14:paraId="2DB0BD29" w14:textId="77777777" w:rsidR="007471AE" w:rsidRDefault="007471AE"/>
    <w:p w14:paraId="7055A0FD" w14:textId="77777777" w:rsidR="007471AE" w:rsidRDefault="00852EC0">
      <w:pPr>
        <w:keepNext/>
      </w:pPr>
      <w:r>
        <w:t xml:space="preserve">per3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0DAAC87A" w14:textId="77777777">
        <w:tblPrEx>
          <w:tblCellMar>
            <w:top w:w="0" w:type="dxa"/>
            <w:left w:w="0" w:type="dxa"/>
            <w:bottom w:w="0" w:type="dxa"/>
            <w:right w:w="0" w:type="dxa"/>
          </w:tblCellMar>
        </w:tblPrEx>
        <w:tc>
          <w:tcPr>
            <w:tcW w:w="4788" w:type="dxa"/>
          </w:tcPr>
          <w:p w14:paraId="200DF49C" w14:textId="77777777" w:rsidR="007471AE" w:rsidRDefault="007471AE">
            <w:pPr>
              <w:keepNext/>
            </w:pPr>
          </w:p>
        </w:tc>
        <w:tc>
          <w:tcPr>
            <w:tcW w:w="1596" w:type="dxa"/>
          </w:tcPr>
          <w:p w14:paraId="526DD153" w14:textId="77777777" w:rsidR="007471AE" w:rsidRDefault="00852EC0">
            <w:r>
              <w:t>Small Impact</w:t>
            </w:r>
          </w:p>
        </w:tc>
        <w:tc>
          <w:tcPr>
            <w:tcW w:w="1596" w:type="dxa"/>
          </w:tcPr>
          <w:p w14:paraId="5A043006" w14:textId="77777777" w:rsidR="007471AE" w:rsidRDefault="00852EC0">
            <w:r>
              <w:t>Moderate Impact</w:t>
            </w:r>
          </w:p>
        </w:tc>
        <w:tc>
          <w:tcPr>
            <w:tcW w:w="1596" w:type="dxa"/>
          </w:tcPr>
          <w:p w14:paraId="6DB32BF8" w14:textId="77777777" w:rsidR="007471AE" w:rsidRDefault="00852EC0">
            <w:r>
              <w:t>Large Impact</w:t>
            </w:r>
          </w:p>
        </w:tc>
      </w:tr>
    </w:tbl>
    <w:p w14:paraId="6BD99BB4"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1C03FEED" w14:textId="77777777">
        <w:tblPrEx>
          <w:tblCellMar>
            <w:top w:w="0" w:type="dxa"/>
            <w:left w:w="0" w:type="dxa"/>
            <w:bottom w:w="0" w:type="dxa"/>
            <w:right w:w="0" w:type="dxa"/>
          </w:tblCellMar>
        </w:tblPrEx>
        <w:tc>
          <w:tcPr>
            <w:tcW w:w="4788" w:type="dxa"/>
          </w:tcPr>
          <w:p w14:paraId="163728C0" w14:textId="77777777" w:rsidR="007471AE" w:rsidRDefault="007471AE"/>
        </w:tc>
        <w:tc>
          <w:tcPr>
            <w:tcW w:w="435" w:type="dxa"/>
          </w:tcPr>
          <w:p w14:paraId="5D231801" w14:textId="77777777" w:rsidR="007471AE" w:rsidRDefault="00852EC0">
            <w:r>
              <w:t>0</w:t>
            </w:r>
          </w:p>
        </w:tc>
        <w:tc>
          <w:tcPr>
            <w:tcW w:w="435" w:type="dxa"/>
          </w:tcPr>
          <w:p w14:paraId="265CB86E" w14:textId="77777777" w:rsidR="007471AE" w:rsidRDefault="00852EC0">
            <w:r>
              <w:t>10</w:t>
            </w:r>
          </w:p>
        </w:tc>
        <w:tc>
          <w:tcPr>
            <w:tcW w:w="435" w:type="dxa"/>
          </w:tcPr>
          <w:p w14:paraId="4E1C142D" w14:textId="77777777" w:rsidR="007471AE" w:rsidRDefault="00852EC0">
            <w:r>
              <w:t>20</w:t>
            </w:r>
          </w:p>
        </w:tc>
        <w:tc>
          <w:tcPr>
            <w:tcW w:w="435" w:type="dxa"/>
          </w:tcPr>
          <w:p w14:paraId="263ECF60" w14:textId="77777777" w:rsidR="007471AE" w:rsidRDefault="00852EC0">
            <w:r>
              <w:t>30</w:t>
            </w:r>
          </w:p>
        </w:tc>
        <w:tc>
          <w:tcPr>
            <w:tcW w:w="435" w:type="dxa"/>
          </w:tcPr>
          <w:p w14:paraId="52A66539" w14:textId="77777777" w:rsidR="007471AE" w:rsidRDefault="00852EC0">
            <w:r>
              <w:t>40</w:t>
            </w:r>
          </w:p>
        </w:tc>
        <w:tc>
          <w:tcPr>
            <w:tcW w:w="435" w:type="dxa"/>
          </w:tcPr>
          <w:p w14:paraId="54862342" w14:textId="77777777" w:rsidR="007471AE" w:rsidRDefault="00852EC0">
            <w:r>
              <w:t>50</w:t>
            </w:r>
          </w:p>
        </w:tc>
        <w:tc>
          <w:tcPr>
            <w:tcW w:w="435" w:type="dxa"/>
          </w:tcPr>
          <w:p w14:paraId="390375DE" w14:textId="77777777" w:rsidR="007471AE" w:rsidRDefault="00852EC0">
            <w:r>
              <w:t>60</w:t>
            </w:r>
          </w:p>
        </w:tc>
        <w:tc>
          <w:tcPr>
            <w:tcW w:w="435" w:type="dxa"/>
          </w:tcPr>
          <w:p w14:paraId="54CD85C9" w14:textId="77777777" w:rsidR="007471AE" w:rsidRDefault="00852EC0">
            <w:r>
              <w:t>70</w:t>
            </w:r>
          </w:p>
        </w:tc>
        <w:tc>
          <w:tcPr>
            <w:tcW w:w="435" w:type="dxa"/>
          </w:tcPr>
          <w:p w14:paraId="6B925C70" w14:textId="77777777" w:rsidR="007471AE" w:rsidRDefault="00852EC0">
            <w:r>
              <w:t>80</w:t>
            </w:r>
          </w:p>
        </w:tc>
        <w:tc>
          <w:tcPr>
            <w:tcW w:w="435" w:type="dxa"/>
          </w:tcPr>
          <w:p w14:paraId="68F12E85" w14:textId="77777777" w:rsidR="007471AE" w:rsidRDefault="00852EC0">
            <w:r>
              <w:t>90</w:t>
            </w:r>
          </w:p>
        </w:tc>
        <w:tc>
          <w:tcPr>
            <w:tcW w:w="435" w:type="dxa"/>
          </w:tcPr>
          <w:p w14:paraId="07928BA5" w14:textId="77777777" w:rsidR="007471AE" w:rsidRDefault="00852EC0">
            <w:r>
              <w:t>100</w:t>
            </w:r>
          </w:p>
        </w:tc>
      </w:tr>
    </w:tbl>
    <w:p w14:paraId="60579699"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43B72B32"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1B3956E2" w14:textId="77777777" w:rsidR="007471AE" w:rsidRDefault="00852EC0">
            <w:pPr>
              <w:keepNext/>
            </w:pPr>
            <w:r>
              <w:t>What will be the impact of this event on this person's opinion of gluten-free diets? ()</w:t>
            </w:r>
          </w:p>
        </w:tc>
        <w:tc>
          <w:tcPr>
            <w:tcW w:w="4788" w:type="dxa"/>
          </w:tcPr>
          <w:p w14:paraId="01C6D3C7"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25F53C2" wp14:editId="3E1CF5B8">
                  <wp:extent cx="1905000" cy="304800"/>
                  <wp:effectExtent l="0" t="0" r="0" b="0"/>
                  <wp:docPr id="7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6500F5F4" w14:textId="77777777" w:rsidR="007471AE" w:rsidRDefault="007471AE"/>
    <w:p w14:paraId="70E88BD9" w14:textId="77777777" w:rsidR="007471AE" w:rsidRDefault="007471AE"/>
    <w:p w14:paraId="2449E77D" w14:textId="77777777" w:rsidR="007471AE" w:rsidRDefault="007471AE">
      <w:pPr>
        <w:pStyle w:val="QuestionSeparator"/>
      </w:pPr>
    </w:p>
    <w:p w14:paraId="4242705D" w14:textId="77777777" w:rsidR="007471AE" w:rsidRDefault="007471AE"/>
    <w:p w14:paraId="09DD8458" w14:textId="77777777" w:rsidR="007471AE" w:rsidRDefault="00852EC0">
      <w:pPr>
        <w:keepNext/>
      </w:pPr>
      <w:r>
        <w:t xml:space="preserve">per4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60966DC0" w14:textId="77777777">
        <w:tblPrEx>
          <w:tblCellMar>
            <w:top w:w="0" w:type="dxa"/>
            <w:left w:w="0" w:type="dxa"/>
            <w:bottom w:w="0" w:type="dxa"/>
            <w:right w:w="0" w:type="dxa"/>
          </w:tblCellMar>
        </w:tblPrEx>
        <w:tc>
          <w:tcPr>
            <w:tcW w:w="4788" w:type="dxa"/>
          </w:tcPr>
          <w:p w14:paraId="122ACE4E" w14:textId="77777777" w:rsidR="007471AE" w:rsidRDefault="007471AE">
            <w:pPr>
              <w:keepNext/>
            </w:pPr>
          </w:p>
        </w:tc>
        <w:tc>
          <w:tcPr>
            <w:tcW w:w="1596" w:type="dxa"/>
          </w:tcPr>
          <w:p w14:paraId="0F3951DE" w14:textId="77777777" w:rsidR="007471AE" w:rsidRDefault="00852EC0">
            <w:r>
              <w:t>Small Impact</w:t>
            </w:r>
          </w:p>
        </w:tc>
        <w:tc>
          <w:tcPr>
            <w:tcW w:w="1596" w:type="dxa"/>
          </w:tcPr>
          <w:p w14:paraId="250668B9" w14:textId="77777777" w:rsidR="007471AE" w:rsidRDefault="00852EC0">
            <w:r>
              <w:t>Moderate Impact</w:t>
            </w:r>
          </w:p>
        </w:tc>
        <w:tc>
          <w:tcPr>
            <w:tcW w:w="1596" w:type="dxa"/>
          </w:tcPr>
          <w:p w14:paraId="01EC4818" w14:textId="77777777" w:rsidR="007471AE" w:rsidRDefault="00852EC0">
            <w:r>
              <w:t>Large Impact</w:t>
            </w:r>
          </w:p>
        </w:tc>
      </w:tr>
    </w:tbl>
    <w:p w14:paraId="05FD3EF7"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0B9EF329" w14:textId="77777777">
        <w:tblPrEx>
          <w:tblCellMar>
            <w:top w:w="0" w:type="dxa"/>
            <w:left w:w="0" w:type="dxa"/>
            <w:bottom w:w="0" w:type="dxa"/>
            <w:right w:w="0" w:type="dxa"/>
          </w:tblCellMar>
        </w:tblPrEx>
        <w:tc>
          <w:tcPr>
            <w:tcW w:w="4788" w:type="dxa"/>
          </w:tcPr>
          <w:p w14:paraId="5F653689" w14:textId="77777777" w:rsidR="007471AE" w:rsidRDefault="007471AE"/>
        </w:tc>
        <w:tc>
          <w:tcPr>
            <w:tcW w:w="435" w:type="dxa"/>
          </w:tcPr>
          <w:p w14:paraId="48EA176F" w14:textId="77777777" w:rsidR="007471AE" w:rsidRDefault="00852EC0">
            <w:r>
              <w:t>0</w:t>
            </w:r>
          </w:p>
        </w:tc>
        <w:tc>
          <w:tcPr>
            <w:tcW w:w="435" w:type="dxa"/>
          </w:tcPr>
          <w:p w14:paraId="5791EC38" w14:textId="77777777" w:rsidR="007471AE" w:rsidRDefault="00852EC0">
            <w:r>
              <w:t>10</w:t>
            </w:r>
          </w:p>
        </w:tc>
        <w:tc>
          <w:tcPr>
            <w:tcW w:w="435" w:type="dxa"/>
          </w:tcPr>
          <w:p w14:paraId="141FF398" w14:textId="77777777" w:rsidR="007471AE" w:rsidRDefault="00852EC0">
            <w:r>
              <w:t>20</w:t>
            </w:r>
          </w:p>
        </w:tc>
        <w:tc>
          <w:tcPr>
            <w:tcW w:w="435" w:type="dxa"/>
          </w:tcPr>
          <w:p w14:paraId="28D0BA21" w14:textId="77777777" w:rsidR="007471AE" w:rsidRDefault="00852EC0">
            <w:r>
              <w:t>30</w:t>
            </w:r>
          </w:p>
        </w:tc>
        <w:tc>
          <w:tcPr>
            <w:tcW w:w="435" w:type="dxa"/>
          </w:tcPr>
          <w:p w14:paraId="6A814865" w14:textId="77777777" w:rsidR="007471AE" w:rsidRDefault="00852EC0">
            <w:r>
              <w:t>40</w:t>
            </w:r>
          </w:p>
        </w:tc>
        <w:tc>
          <w:tcPr>
            <w:tcW w:w="435" w:type="dxa"/>
          </w:tcPr>
          <w:p w14:paraId="7CC344AC" w14:textId="77777777" w:rsidR="007471AE" w:rsidRDefault="00852EC0">
            <w:r>
              <w:t>50</w:t>
            </w:r>
          </w:p>
        </w:tc>
        <w:tc>
          <w:tcPr>
            <w:tcW w:w="435" w:type="dxa"/>
          </w:tcPr>
          <w:p w14:paraId="6A2E6F98" w14:textId="77777777" w:rsidR="007471AE" w:rsidRDefault="00852EC0">
            <w:r>
              <w:t>60</w:t>
            </w:r>
          </w:p>
        </w:tc>
        <w:tc>
          <w:tcPr>
            <w:tcW w:w="435" w:type="dxa"/>
          </w:tcPr>
          <w:p w14:paraId="127C16D4" w14:textId="77777777" w:rsidR="007471AE" w:rsidRDefault="00852EC0">
            <w:r>
              <w:t>70</w:t>
            </w:r>
          </w:p>
        </w:tc>
        <w:tc>
          <w:tcPr>
            <w:tcW w:w="435" w:type="dxa"/>
          </w:tcPr>
          <w:p w14:paraId="3D84791D" w14:textId="77777777" w:rsidR="007471AE" w:rsidRDefault="00852EC0">
            <w:r>
              <w:t>80</w:t>
            </w:r>
          </w:p>
        </w:tc>
        <w:tc>
          <w:tcPr>
            <w:tcW w:w="435" w:type="dxa"/>
          </w:tcPr>
          <w:p w14:paraId="1E272CEC" w14:textId="77777777" w:rsidR="007471AE" w:rsidRDefault="00852EC0">
            <w:r>
              <w:t>90</w:t>
            </w:r>
          </w:p>
        </w:tc>
        <w:tc>
          <w:tcPr>
            <w:tcW w:w="435" w:type="dxa"/>
          </w:tcPr>
          <w:p w14:paraId="5FF315FA" w14:textId="77777777" w:rsidR="007471AE" w:rsidRDefault="00852EC0">
            <w:r>
              <w:t>100</w:t>
            </w:r>
          </w:p>
        </w:tc>
      </w:tr>
    </w:tbl>
    <w:p w14:paraId="6BE32F7A"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76864BEB"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05A15562" w14:textId="77777777" w:rsidR="007471AE" w:rsidRDefault="00852EC0">
            <w:pPr>
              <w:keepNext/>
            </w:pPr>
            <w:r>
              <w:t>What will be the impact of this event on this person's opinion of gluten-free diets? ()</w:t>
            </w:r>
          </w:p>
        </w:tc>
        <w:tc>
          <w:tcPr>
            <w:tcW w:w="4788" w:type="dxa"/>
          </w:tcPr>
          <w:p w14:paraId="19554009"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80B6F2E" wp14:editId="69B521A8">
                  <wp:extent cx="1905000" cy="304800"/>
                  <wp:effectExtent l="0" t="0" r="0" b="0"/>
                  <wp:docPr id="7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191B6E7C" w14:textId="77777777" w:rsidR="007471AE" w:rsidRDefault="007471AE"/>
    <w:p w14:paraId="4C6A451E" w14:textId="77777777" w:rsidR="007471AE" w:rsidRDefault="007471AE"/>
    <w:p w14:paraId="23EA60F9" w14:textId="77777777" w:rsidR="007471AE" w:rsidRDefault="007471AE">
      <w:pPr>
        <w:pStyle w:val="QuestionSeparator"/>
      </w:pPr>
    </w:p>
    <w:p w14:paraId="7196F876" w14:textId="77777777" w:rsidR="007471AE" w:rsidRDefault="007471AE"/>
    <w:p w14:paraId="47C6B610" w14:textId="77777777" w:rsidR="007471AE" w:rsidRDefault="00852EC0">
      <w:pPr>
        <w:keepNext/>
      </w:pPr>
      <w:r>
        <w:t xml:space="preserve">per5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782224E7" w14:textId="77777777">
        <w:tblPrEx>
          <w:tblCellMar>
            <w:top w:w="0" w:type="dxa"/>
            <w:left w:w="0" w:type="dxa"/>
            <w:bottom w:w="0" w:type="dxa"/>
            <w:right w:w="0" w:type="dxa"/>
          </w:tblCellMar>
        </w:tblPrEx>
        <w:tc>
          <w:tcPr>
            <w:tcW w:w="4788" w:type="dxa"/>
          </w:tcPr>
          <w:p w14:paraId="2D434C92" w14:textId="77777777" w:rsidR="007471AE" w:rsidRDefault="007471AE">
            <w:pPr>
              <w:keepNext/>
            </w:pPr>
          </w:p>
        </w:tc>
        <w:tc>
          <w:tcPr>
            <w:tcW w:w="1596" w:type="dxa"/>
          </w:tcPr>
          <w:p w14:paraId="09DD3ED4" w14:textId="77777777" w:rsidR="007471AE" w:rsidRDefault="00852EC0">
            <w:r>
              <w:t>Small Impact</w:t>
            </w:r>
          </w:p>
        </w:tc>
        <w:tc>
          <w:tcPr>
            <w:tcW w:w="1596" w:type="dxa"/>
          </w:tcPr>
          <w:p w14:paraId="07C010ED" w14:textId="77777777" w:rsidR="007471AE" w:rsidRDefault="00852EC0">
            <w:r>
              <w:t>Moderate Impact</w:t>
            </w:r>
          </w:p>
        </w:tc>
        <w:tc>
          <w:tcPr>
            <w:tcW w:w="1596" w:type="dxa"/>
          </w:tcPr>
          <w:p w14:paraId="6E5619A1" w14:textId="77777777" w:rsidR="007471AE" w:rsidRDefault="00852EC0">
            <w:r>
              <w:t>Large Impact</w:t>
            </w:r>
          </w:p>
        </w:tc>
      </w:tr>
    </w:tbl>
    <w:p w14:paraId="50EEB604"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77455826" w14:textId="77777777">
        <w:tblPrEx>
          <w:tblCellMar>
            <w:top w:w="0" w:type="dxa"/>
            <w:left w:w="0" w:type="dxa"/>
            <w:bottom w:w="0" w:type="dxa"/>
            <w:right w:w="0" w:type="dxa"/>
          </w:tblCellMar>
        </w:tblPrEx>
        <w:tc>
          <w:tcPr>
            <w:tcW w:w="4788" w:type="dxa"/>
          </w:tcPr>
          <w:p w14:paraId="70C99A48" w14:textId="77777777" w:rsidR="007471AE" w:rsidRDefault="007471AE"/>
        </w:tc>
        <w:tc>
          <w:tcPr>
            <w:tcW w:w="435" w:type="dxa"/>
          </w:tcPr>
          <w:p w14:paraId="0130AC67" w14:textId="77777777" w:rsidR="007471AE" w:rsidRDefault="00852EC0">
            <w:r>
              <w:t>0</w:t>
            </w:r>
          </w:p>
        </w:tc>
        <w:tc>
          <w:tcPr>
            <w:tcW w:w="435" w:type="dxa"/>
          </w:tcPr>
          <w:p w14:paraId="4352A2CA" w14:textId="77777777" w:rsidR="007471AE" w:rsidRDefault="00852EC0">
            <w:r>
              <w:t>10</w:t>
            </w:r>
          </w:p>
        </w:tc>
        <w:tc>
          <w:tcPr>
            <w:tcW w:w="435" w:type="dxa"/>
          </w:tcPr>
          <w:p w14:paraId="543C0223" w14:textId="77777777" w:rsidR="007471AE" w:rsidRDefault="00852EC0">
            <w:r>
              <w:t>20</w:t>
            </w:r>
          </w:p>
        </w:tc>
        <w:tc>
          <w:tcPr>
            <w:tcW w:w="435" w:type="dxa"/>
          </w:tcPr>
          <w:p w14:paraId="1D2AED75" w14:textId="77777777" w:rsidR="007471AE" w:rsidRDefault="00852EC0">
            <w:r>
              <w:t>30</w:t>
            </w:r>
          </w:p>
        </w:tc>
        <w:tc>
          <w:tcPr>
            <w:tcW w:w="435" w:type="dxa"/>
          </w:tcPr>
          <w:p w14:paraId="12E454D5" w14:textId="77777777" w:rsidR="007471AE" w:rsidRDefault="00852EC0">
            <w:r>
              <w:t>40</w:t>
            </w:r>
          </w:p>
        </w:tc>
        <w:tc>
          <w:tcPr>
            <w:tcW w:w="435" w:type="dxa"/>
          </w:tcPr>
          <w:p w14:paraId="5C97331D" w14:textId="77777777" w:rsidR="007471AE" w:rsidRDefault="00852EC0">
            <w:r>
              <w:t>50</w:t>
            </w:r>
          </w:p>
        </w:tc>
        <w:tc>
          <w:tcPr>
            <w:tcW w:w="435" w:type="dxa"/>
          </w:tcPr>
          <w:p w14:paraId="2F90C12B" w14:textId="77777777" w:rsidR="007471AE" w:rsidRDefault="00852EC0">
            <w:r>
              <w:t>60</w:t>
            </w:r>
          </w:p>
        </w:tc>
        <w:tc>
          <w:tcPr>
            <w:tcW w:w="435" w:type="dxa"/>
          </w:tcPr>
          <w:p w14:paraId="5F4F5C18" w14:textId="77777777" w:rsidR="007471AE" w:rsidRDefault="00852EC0">
            <w:r>
              <w:t>70</w:t>
            </w:r>
          </w:p>
        </w:tc>
        <w:tc>
          <w:tcPr>
            <w:tcW w:w="435" w:type="dxa"/>
          </w:tcPr>
          <w:p w14:paraId="028CFDE2" w14:textId="77777777" w:rsidR="007471AE" w:rsidRDefault="00852EC0">
            <w:r>
              <w:t>80</w:t>
            </w:r>
          </w:p>
        </w:tc>
        <w:tc>
          <w:tcPr>
            <w:tcW w:w="435" w:type="dxa"/>
          </w:tcPr>
          <w:p w14:paraId="75F46F8F" w14:textId="77777777" w:rsidR="007471AE" w:rsidRDefault="00852EC0">
            <w:r>
              <w:t>90</w:t>
            </w:r>
          </w:p>
        </w:tc>
        <w:tc>
          <w:tcPr>
            <w:tcW w:w="435" w:type="dxa"/>
          </w:tcPr>
          <w:p w14:paraId="3D68C474" w14:textId="77777777" w:rsidR="007471AE" w:rsidRDefault="00852EC0">
            <w:r>
              <w:t>100</w:t>
            </w:r>
          </w:p>
        </w:tc>
      </w:tr>
    </w:tbl>
    <w:p w14:paraId="3A53AAFB"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39273047"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36D33EB8" w14:textId="77777777" w:rsidR="007471AE" w:rsidRDefault="00852EC0">
            <w:pPr>
              <w:keepNext/>
            </w:pPr>
            <w:r>
              <w:lastRenderedPageBreak/>
              <w:t>What will be the impact of this event on this person's opinion of gluten-free diets? ()</w:t>
            </w:r>
          </w:p>
        </w:tc>
        <w:tc>
          <w:tcPr>
            <w:tcW w:w="4788" w:type="dxa"/>
          </w:tcPr>
          <w:p w14:paraId="6119E305"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4D9243D" wp14:editId="79501BD0">
                  <wp:extent cx="1905000" cy="304800"/>
                  <wp:effectExtent l="0" t="0" r="0" b="0"/>
                  <wp:docPr id="7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2F73D821" w14:textId="77777777" w:rsidR="007471AE" w:rsidRDefault="007471AE"/>
    <w:p w14:paraId="0A3736A5" w14:textId="77777777" w:rsidR="007471AE" w:rsidRDefault="007471AE"/>
    <w:p w14:paraId="03380474" w14:textId="77777777" w:rsidR="007471AE" w:rsidRDefault="007471AE">
      <w:pPr>
        <w:pStyle w:val="QuestionSeparator"/>
      </w:pPr>
    </w:p>
    <w:p w14:paraId="170F8593" w14:textId="77777777" w:rsidR="007471AE" w:rsidRDefault="007471AE"/>
    <w:p w14:paraId="49840B0E" w14:textId="77777777" w:rsidR="007471AE" w:rsidRDefault="00852EC0">
      <w:pPr>
        <w:keepNext/>
      </w:pPr>
      <w:r>
        <w:t xml:space="preserve">per6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6FBF969D" w14:textId="77777777">
        <w:tblPrEx>
          <w:tblCellMar>
            <w:top w:w="0" w:type="dxa"/>
            <w:left w:w="0" w:type="dxa"/>
            <w:bottom w:w="0" w:type="dxa"/>
            <w:right w:w="0" w:type="dxa"/>
          </w:tblCellMar>
        </w:tblPrEx>
        <w:tc>
          <w:tcPr>
            <w:tcW w:w="4788" w:type="dxa"/>
          </w:tcPr>
          <w:p w14:paraId="69A900D5" w14:textId="77777777" w:rsidR="007471AE" w:rsidRDefault="007471AE">
            <w:pPr>
              <w:keepNext/>
            </w:pPr>
          </w:p>
        </w:tc>
        <w:tc>
          <w:tcPr>
            <w:tcW w:w="1596" w:type="dxa"/>
          </w:tcPr>
          <w:p w14:paraId="1391E909" w14:textId="77777777" w:rsidR="007471AE" w:rsidRDefault="00852EC0">
            <w:r>
              <w:t>Small Impact</w:t>
            </w:r>
          </w:p>
        </w:tc>
        <w:tc>
          <w:tcPr>
            <w:tcW w:w="1596" w:type="dxa"/>
          </w:tcPr>
          <w:p w14:paraId="5FA5C932" w14:textId="77777777" w:rsidR="007471AE" w:rsidRDefault="00852EC0">
            <w:r>
              <w:t>Moderate Impact</w:t>
            </w:r>
          </w:p>
        </w:tc>
        <w:tc>
          <w:tcPr>
            <w:tcW w:w="1596" w:type="dxa"/>
          </w:tcPr>
          <w:p w14:paraId="76247594" w14:textId="77777777" w:rsidR="007471AE" w:rsidRDefault="00852EC0">
            <w:r>
              <w:t>Large Impact</w:t>
            </w:r>
          </w:p>
        </w:tc>
      </w:tr>
    </w:tbl>
    <w:p w14:paraId="2401FBF3"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7B6F9DA6" w14:textId="77777777">
        <w:tblPrEx>
          <w:tblCellMar>
            <w:top w:w="0" w:type="dxa"/>
            <w:left w:w="0" w:type="dxa"/>
            <w:bottom w:w="0" w:type="dxa"/>
            <w:right w:w="0" w:type="dxa"/>
          </w:tblCellMar>
        </w:tblPrEx>
        <w:tc>
          <w:tcPr>
            <w:tcW w:w="4788" w:type="dxa"/>
          </w:tcPr>
          <w:p w14:paraId="7B2B56F1" w14:textId="77777777" w:rsidR="007471AE" w:rsidRDefault="007471AE"/>
        </w:tc>
        <w:tc>
          <w:tcPr>
            <w:tcW w:w="435" w:type="dxa"/>
          </w:tcPr>
          <w:p w14:paraId="48B34832" w14:textId="77777777" w:rsidR="007471AE" w:rsidRDefault="00852EC0">
            <w:r>
              <w:t>0</w:t>
            </w:r>
          </w:p>
        </w:tc>
        <w:tc>
          <w:tcPr>
            <w:tcW w:w="435" w:type="dxa"/>
          </w:tcPr>
          <w:p w14:paraId="20E58EB1" w14:textId="77777777" w:rsidR="007471AE" w:rsidRDefault="00852EC0">
            <w:r>
              <w:t>10</w:t>
            </w:r>
          </w:p>
        </w:tc>
        <w:tc>
          <w:tcPr>
            <w:tcW w:w="435" w:type="dxa"/>
          </w:tcPr>
          <w:p w14:paraId="219FDEB0" w14:textId="77777777" w:rsidR="007471AE" w:rsidRDefault="00852EC0">
            <w:r>
              <w:t>20</w:t>
            </w:r>
          </w:p>
        </w:tc>
        <w:tc>
          <w:tcPr>
            <w:tcW w:w="435" w:type="dxa"/>
          </w:tcPr>
          <w:p w14:paraId="0D2EDD3B" w14:textId="77777777" w:rsidR="007471AE" w:rsidRDefault="00852EC0">
            <w:r>
              <w:t>30</w:t>
            </w:r>
          </w:p>
        </w:tc>
        <w:tc>
          <w:tcPr>
            <w:tcW w:w="435" w:type="dxa"/>
          </w:tcPr>
          <w:p w14:paraId="59E9EB5C" w14:textId="77777777" w:rsidR="007471AE" w:rsidRDefault="00852EC0">
            <w:r>
              <w:t>40</w:t>
            </w:r>
          </w:p>
        </w:tc>
        <w:tc>
          <w:tcPr>
            <w:tcW w:w="435" w:type="dxa"/>
          </w:tcPr>
          <w:p w14:paraId="7DF71AD5" w14:textId="77777777" w:rsidR="007471AE" w:rsidRDefault="00852EC0">
            <w:r>
              <w:t>50</w:t>
            </w:r>
          </w:p>
        </w:tc>
        <w:tc>
          <w:tcPr>
            <w:tcW w:w="435" w:type="dxa"/>
          </w:tcPr>
          <w:p w14:paraId="0BCD6B99" w14:textId="77777777" w:rsidR="007471AE" w:rsidRDefault="00852EC0">
            <w:r>
              <w:t>60</w:t>
            </w:r>
          </w:p>
        </w:tc>
        <w:tc>
          <w:tcPr>
            <w:tcW w:w="435" w:type="dxa"/>
          </w:tcPr>
          <w:p w14:paraId="62A576C4" w14:textId="77777777" w:rsidR="007471AE" w:rsidRDefault="00852EC0">
            <w:r>
              <w:t>70</w:t>
            </w:r>
          </w:p>
        </w:tc>
        <w:tc>
          <w:tcPr>
            <w:tcW w:w="435" w:type="dxa"/>
          </w:tcPr>
          <w:p w14:paraId="00CA2129" w14:textId="77777777" w:rsidR="007471AE" w:rsidRDefault="00852EC0">
            <w:r>
              <w:t>80</w:t>
            </w:r>
          </w:p>
        </w:tc>
        <w:tc>
          <w:tcPr>
            <w:tcW w:w="435" w:type="dxa"/>
          </w:tcPr>
          <w:p w14:paraId="6566E135" w14:textId="77777777" w:rsidR="007471AE" w:rsidRDefault="00852EC0">
            <w:r>
              <w:t>90</w:t>
            </w:r>
          </w:p>
        </w:tc>
        <w:tc>
          <w:tcPr>
            <w:tcW w:w="435" w:type="dxa"/>
          </w:tcPr>
          <w:p w14:paraId="36DA9AC1" w14:textId="77777777" w:rsidR="007471AE" w:rsidRDefault="00852EC0">
            <w:r>
              <w:t>100</w:t>
            </w:r>
          </w:p>
        </w:tc>
      </w:tr>
    </w:tbl>
    <w:p w14:paraId="03FFEAB6"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09CBC847"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0BDBEFE8" w14:textId="77777777" w:rsidR="007471AE" w:rsidRDefault="00852EC0">
            <w:pPr>
              <w:keepNext/>
            </w:pPr>
            <w:r>
              <w:t>What will be the impact of this event on this person's opinion of gluten-free diets? ()</w:t>
            </w:r>
          </w:p>
        </w:tc>
        <w:tc>
          <w:tcPr>
            <w:tcW w:w="4788" w:type="dxa"/>
          </w:tcPr>
          <w:p w14:paraId="0F8F5C12"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147EABC" wp14:editId="0F04DEA1">
                  <wp:extent cx="1905000" cy="304800"/>
                  <wp:effectExtent l="0" t="0" r="0" b="0"/>
                  <wp:docPr id="7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69CF05EF" w14:textId="77777777" w:rsidR="007471AE" w:rsidRDefault="007471AE"/>
    <w:p w14:paraId="4623A03A" w14:textId="77777777" w:rsidR="007471AE" w:rsidRDefault="007471AE"/>
    <w:p w14:paraId="5FC6BB51" w14:textId="77777777" w:rsidR="007471AE" w:rsidRDefault="007471AE">
      <w:pPr>
        <w:pStyle w:val="QuestionSeparator"/>
      </w:pPr>
    </w:p>
    <w:p w14:paraId="660D01FE" w14:textId="77777777" w:rsidR="007471AE" w:rsidRDefault="007471AE"/>
    <w:p w14:paraId="1C1258DF" w14:textId="77777777" w:rsidR="007471AE" w:rsidRDefault="00852EC0">
      <w:pPr>
        <w:keepNext/>
      </w:pPr>
      <w:r>
        <w:t xml:space="preserve">per7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7FE307AD" w14:textId="77777777">
        <w:tblPrEx>
          <w:tblCellMar>
            <w:top w:w="0" w:type="dxa"/>
            <w:left w:w="0" w:type="dxa"/>
            <w:bottom w:w="0" w:type="dxa"/>
            <w:right w:w="0" w:type="dxa"/>
          </w:tblCellMar>
        </w:tblPrEx>
        <w:tc>
          <w:tcPr>
            <w:tcW w:w="4788" w:type="dxa"/>
          </w:tcPr>
          <w:p w14:paraId="06E83690" w14:textId="77777777" w:rsidR="007471AE" w:rsidRDefault="007471AE">
            <w:pPr>
              <w:keepNext/>
            </w:pPr>
          </w:p>
        </w:tc>
        <w:tc>
          <w:tcPr>
            <w:tcW w:w="1596" w:type="dxa"/>
          </w:tcPr>
          <w:p w14:paraId="1581D3BC" w14:textId="77777777" w:rsidR="007471AE" w:rsidRDefault="00852EC0">
            <w:r>
              <w:t>Small Impact</w:t>
            </w:r>
          </w:p>
        </w:tc>
        <w:tc>
          <w:tcPr>
            <w:tcW w:w="1596" w:type="dxa"/>
          </w:tcPr>
          <w:p w14:paraId="30A48739" w14:textId="77777777" w:rsidR="007471AE" w:rsidRDefault="00852EC0">
            <w:r>
              <w:t>Moderate Impact</w:t>
            </w:r>
          </w:p>
        </w:tc>
        <w:tc>
          <w:tcPr>
            <w:tcW w:w="1596" w:type="dxa"/>
          </w:tcPr>
          <w:p w14:paraId="32E46AD4" w14:textId="77777777" w:rsidR="007471AE" w:rsidRDefault="00852EC0">
            <w:r>
              <w:t>Large Impact</w:t>
            </w:r>
          </w:p>
        </w:tc>
      </w:tr>
    </w:tbl>
    <w:p w14:paraId="43AA6EAF"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3BBF1D21" w14:textId="77777777">
        <w:tblPrEx>
          <w:tblCellMar>
            <w:top w:w="0" w:type="dxa"/>
            <w:left w:w="0" w:type="dxa"/>
            <w:bottom w:w="0" w:type="dxa"/>
            <w:right w:w="0" w:type="dxa"/>
          </w:tblCellMar>
        </w:tblPrEx>
        <w:tc>
          <w:tcPr>
            <w:tcW w:w="4788" w:type="dxa"/>
          </w:tcPr>
          <w:p w14:paraId="7C650CB5" w14:textId="77777777" w:rsidR="007471AE" w:rsidRDefault="007471AE"/>
        </w:tc>
        <w:tc>
          <w:tcPr>
            <w:tcW w:w="435" w:type="dxa"/>
          </w:tcPr>
          <w:p w14:paraId="4BA5737D" w14:textId="77777777" w:rsidR="007471AE" w:rsidRDefault="00852EC0">
            <w:r>
              <w:t>0</w:t>
            </w:r>
          </w:p>
        </w:tc>
        <w:tc>
          <w:tcPr>
            <w:tcW w:w="435" w:type="dxa"/>
          </w:tcPr>
          <w:p w14:paraId="254C6671" w14:textId="77777777" w:rsidR="007471AE" w:rsidRDefault="00852EC0">
            <w:r>
              <w:t>10</w:t>
            </w:r>
          </w:p>
        </w:tc>
        <w:tc>
          <w:tcPr>
            <w:tcW w:w="435" w:type="dxa"/>
          </w:tcPr>
          <w:p w14:paraId="7F02C354" w14:textId="77777777" w:rsidR="007471AE" w:rsidRDefault="00852EC0">
            <w:r>
              <w:t>20</w:t>
            </w:r>
          </w:p>
        </w:tc>
        <w:tc>
          <w:tcPr>
            <w:tcW w:w="435" w:type="dxa"/>
          </w:tcPr>
          <w:p w14:paraId="280C7C41" w14:textId="77777777" w:rsidR="007471AE" w:rsidRDefault="00852EC0">
            <w:r>
              <w:t>30</w:t>
            </w:r>
          </w:p>
        </w:tc>
        <w:tc>
          <w:tcPr>
            <w:tcW w:w="435" w:type="dxa"/>
          </w:tcPr>
          <w:p w14:paraId="0207A481" w14:textId="77777777" w:rsidR="007471AE" w:rsidRDefault="00852EC0">
            <w:r>
              <w:t>40</w:t>
            </w:r>
          </w:p>
        </w:tc>
        <w:tc>
          <w:tcPr>
            <w:tcW w:w="435" w:type="dxa"/>
          </w:tcPr>
          <w:p w14:paraId="7A3EA900" w14:textId="77777777" w:rsidR="007471AE" w:rsidRDefault="00852EC0">
            <w:r>
              <w:t>50</w:t>
            </w:r>
          </w:p>
        </w:tc>
        <w:tc>
          <w:tcPr>
            <w:tcW w:w="435" w:type="dxa"/>
          </w:tcPr>
          <w:p w14:paraId="50E6516C" w14:textId="77777777" w:rsidR="007471AE" w:rsidRDefault="00852EC0">
            <w:r>
              <w:t>60</w:t>
            </w:r>
          </w:p>
        </w:tc>
        <w:tc>
          <w:tcPr>
            <w:tcW w:w="435" w:type="dxa"/>
          </w:tcPr>
          <w:p w14:paraId="2ECE86B5" w14:textId="77777777" w:rsidR="007471AE" w:rsidRDefault="00852EC0">
            <w:r>
              <w:t>70</w:t>
            </w:r>
          </w:p>
        </w:tc>
        <w:tc>
          <w:tcPr>
            <w:tcW w:w="435" w:type="dxa"/>
          </w:tcPr>
          <w:p w14:paraId="4412ABDD" w14:textId="77777777" w:rsidR="007471AE" w:rsidRDefault="00852EC0">
            <w:r>
              <w:t>80</w:t>
            </w:r>
          </w:p>
        </w:tc>
        <w:tc>
          <w:tcPr>
            <w:tcW w:w="435" w:type="dxa"/>
          </w:tcPr>
          <w:p w14:paraId="1B581C86" w14:textId="77777777" w:rsidR="007471AE" w:rsidRDefault="00852EC0">
            <w:r>
              <w:t>90</w:t>
            </w:r>
          </w:p>
        </w:tc>
        <w:tc>
          <w:tcPr>
            <w:tcW w:w="435" w:type="dxa"/>
          </w:tcPr>
          <w:p w14:paraId="1E4AEEFD" w14:textId="77777777" w:rsidR="007471AE" w:rsidRDefault="00852EC0">
            <w:r>
              <w:t>100</w:t>
            </w:r>
          </w:p>
        </w:tc>
      </w:tr>
    </w:tbl>
    <w:p w14:paraId="2DCD3DD3"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0BAD557F"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35C9A264" w14:textId="77777777" w:rsidR="007471AE" w:rsidRDefault="00852EC0">
            <w:pPr>
              <w:keepNext/>
            </w:pPr>
            <w:r>
              <w:t>What will be the impact of this event on this person's opinion of gluten-free diets? ()</w:t>
            </w:r>
          </w:p>
        </w:tc>
        <w:tc>
          <w:tcPr>
            <w:tcW w:w="4788" w:type="dxa"/>
          </w:tcPr>
          <w:p w14:paraId="1367AEE5"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8DD8008" wp14:editId="74859FED">
                  <wp:extent cx="1905000" cy="304800"/>
                  <wp:effectExtent l="0" t="0" r="0" b="0"/>
                  <wp:docPr id="7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13B5957F" w14:textId="77777777" w:rsidR="007471AE" w:rsidRDefault="007471AE"/>
    <w:p w14:paraId="3834F0FE" w14:textId="77777777" w:rsidR="007471AE" w:rsidRDefault="007471AE"/>
    <w:p w14:paraId="620E2187" w14:textId="77777777" w:rsidR="007471AE" w:rsidRDefault="007471AE">
      <w:pPr>
        <w:pStyle w:val="QuestionSeparator"/>
      </w:pPr>
    </w:p>
    <w:p w14:paraId="53292F67" w14:textId="77777777" w:rsidR="007471AE" w:rsidRDefault="007471AE"/>
    <w:p w14:paraId="6E0C69D1" w14:textId="77777777" w:rsidR="007471AE" w:rsidRDefault="00852EC0">
      <w:pPr>
        <w:keepNext/>
      </w:pPr>
      <w:r>
        <w:t xml:space="preserve">per8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6B4CBE22" w14:textId="77777777">
        <w:tblPrEx>
          <w:tblCellMar>
            <w:top w:w="0" w:type="dxa"/>
            <w:left w:w="0" w:type="dxa"/>
            <w:bottom w:w="0" w:type="dxa"/>
            <w:right w:w="0" w:type="dxa"/>
          </w:tblCellMar>
        </w:tblPrEx>
        <w:tc>
          <w:tcPr>
            <w:tcW w:w="4788" w:type="dxa"/>
          </w:tcPr>
          <w:p w14:paraId="6D446A3D" w14:textId="77777777" w:rsidR="007471AE" w:rsidRDefault="007471AE">
            <w:pPr>
              <w:keepNext/>
            </w:pPr>
          </w:p>
        </w:tc>
        <w:tc>
          <w:tcPr>
            <w:tcW w:w="1596" w:type="dxa"/>
          </w:tcPr>
          <w:p w14:paraId="74AC94FA" w14:textId="77777777" w:rsidR="007471AE" w:rsidRDefault="00852EC0">
            <w:r>
              <w:t>Small Impact</w:t>
            </w:r>
          </w:p>
        </w:tc>
        <w:tc>
          <w:tcPr>
            <w:tcW w:w="1596" w:type="dxa"/>
          </w:tcPr>
          <w:p w14:paraId="1BDC2D8A" w14:textId="77777777" w:rsidR="007471AE" w:rsidRDefault="00852EC0">
            <w:r>
              <w:t>Moderate Impact</w:t>
            </w:r>
          </w:p>
        </w:tc>
        <w:tc>
          <w:tcPr>
            <w:tcW w:w="1596" w:type="dxa"/>
          </w:tcPr>
          <w:p w14:paraId="68CBBE34" w14:textId="77777777" w:rsidR="007471AE" w:rsidRDefault="00852EC0">
            <w:r>
              <w:t>Large Impact</w:t>
            </w:r>
          </w:p>
        </w:tc>
      </w:tr>
    </w:tbl>
    <w:p w14:paraId="7A27181B"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63F2B40D" w14:textId="77777777">
        <w:tblPrEx>
          <w:tblCellMar>
            <w:top w:w="0" w:type="dxa"/>
            <w:left w:w="0" w:type="dxa"/>
            <w:bottom w:w="0" w:type="dxa"/>
            <w:right w:w="0" w:type="dxa"/>
          </w:tblCellMar>
        </w:tblPrEx>
        <w:tc>
          <w:tcPr>
            <w:tcW w:w="4788" w:type="dxa"/>
          </w:tcPr>
          <w:p w14:paraId="48D4CA74" w14:textId="77777777" w:rsidR="007471AE" w:rsidRDefault="007471AE"/>
        </w:tc>
        <w:tc>
          <w:tcPr>
            <w:tcW w:w="435" w:type="dxa"/>
          </w:tcPr>
          <w:p w14:paraId="2667ADB7" w14:textId="77777777" w:rsidR="007471AE" w:rsidRDefault="00852EC0">
            <w:r>
              <w:t>0</w:t>
            </w:r>
          </w:p>
        </w:tc>
        <w:tc>
          <w:tcPr>
            <w:tcW w:w="435" w:type="dxa"/>
          </w:tcPr>
          <w:p w14:paraId="72801CB2" w14:textId="77777777" w:rsidR="007471AE" w:rsidRDefault="00852EC0">
            <w:r>
              <w:t>10</w:t>
            </w:r>
          </w:p>
        </w:tc>
        <w:tc>
          <w:tcPr>
            <w:tcW w:w="435" w:type="dxa"/>
          </w:tcPr>
          <w:p w14:paraId="37D9C2FD" w14:textId="77777777" w:rsidR="007471AE" w:rsidRDefault="00852EC0">
            <w:r>
              <w:t>20</w:t>
            </w:r>
          </w:p>
        </w:tc>
        <w:tc>
          <w:tcPr>
            <w:tcW w:w="435" w:type="dxa"/>
          </w:tcPr>
          <w:p w14:paraId="381A3429" w14:textId="77777777" w:rsidR="007471AE" w:rsidRDefault="00852EC0">
            <w:r>
              <w:t>30</w:t>
            </w:r>
          </w:p>
        </w:tc>
        <w:tc>
          <w:tcPr>
            <w:tcW w:w="435" w:type="dxa"/>
          </w:tcPr>
          <w:p w14:paraId="604FD0F9" w14:textId="77777777" w:rsidR="007471AE" w:rsidRDefault="00852EC0">
            <w:r>
              <w:t>40</w:t>
            </w:r>
          </w:p>
        </w:tc>
        <w:tc>
          <w:tcPr>
            <w:tcW w:w="435" w:type="dxa"/>
          </w:tcPr>
          <w:p w14:paraId="7110D69E" w14:textId="77777777" w:rsidR="007471AE" w:rsidRDefault="00852EC0">
            <w:r>
              <w:t>50</w:t>
            </w:r>
          </w:p>
        </w:tc>
        <w:tc>
          <w:tcPr>
            <w:tcW w:w="435" w:type="dxa"/>
          </w:tcPr>
          <w:p w14:paraId="2E065666" w14:textId="77777777" w:rsidR="007471AE" w:rsidRDefault="00852EC0">
            <w:r>
              <w:t>60</w:t>
            </w:r>
          </w:p>
        </w:tc>
        <w:tc>
          <w:tcPr>
            <w:tcW w:w="435" w:type="dxa"/>
          </w:tcPr>
          <w:p w14:paraId="442D4937" w14:textId="77777777" w:rsidR="007471AE" w:rsidRDefault="00852EC0">
            <w:r>
              <w:t>70</w:t>
            </w:r>
          </w:p>
        </w:tc>
        <w:tc>
          <w:tcPr>
            <w:tcW w:w="435" w:type="dxa"/>
          </w:tcPr>
          <w:p w14:paraId="185EABBC" w14:textId="77777777" w:rsidR="007471AE" w:rsidRDefault="00852EC0">
            <w:r>
              <w:t>80</w:t>
            </w:r>
          </w:p>
        </w:tc>
        <w:tc>
          <w:tcPr>
            <w:tcW w:w="435" w:type="dxa"/>
          </w:tcPr>
          <w:p w14:paraId="02EEFC3B" w14:textId="77777777" w:rsidR="007471AE" w:rsidRDefault="00852EC0">
            <w:r>
              <w:t>90</w:t>
            </w:r>
          </w:p>
        </w:tc>
        <w:tc>
          <w:tcPr>
            <w:tcW w:w="435" w:type="dxa"/>
          </w:tcPr>
          <w:p w14:paraId="254F0800" w14:textId="77777777" w:rsidR="007471AE" w:rsidRDefault="00852EC0">
            <w:r>
              <w:t>100</w:t>
            </w:r>
          </w:p>
        </w:tc>
      </w:tr>
    </w:tbl>
    <w:p w14:paraId="70F25593"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64CB7294"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1BC9D61A" w14:textId="77777777" w:rsidR="007471AE" w:rsidRDefault="00852EC0">
            <w:pPr>
              <w:keepNext/>
            </w:pPr>
            <w:r>
              <w:t>What will be the impact of this event on this person's opinion of gluten-free diets? ()</w:t>
            </w:r>
          </w:p>
        </w:tc>
        <w:tc>
          <w:tcPr>
            <w:tcW w:w="4788" w:type="dxa"/>
          </w:tcPr>
          <w:p w14:paraId="292753ED"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5552BF3" wp14:editId="6F83F5FF">
                  <wp:extent cx="1905000" cy="304800"/>
                  <wp:effectExtent l="0" t="0" r="0" b="0"/>
                  <wp:docPr id="7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6BF77C8B" w14:textId="77777777" w:rsidR="007471AE" w:rsidRDefault="007471AE"/>
    <w:p w14:paraId="1071C61A" w14:textId="77777777" w:rsidR="007471AE" w:rsidRDefault="007471AE"/>
    <w:p w14:paraId="77C9929B" w14:textId="77777777" w:rsidR="007471AE" w:rsidRDefault="007471AE">
      <w:pPr>
        <w:pStyle w:val="QuestionSeparator"/>
      </w:pPr>
    </w:p>
    <w:p w14:paraId="0B0A493C" w14:textId="77777777" w:rsidR="007471AE" w:rsidRDefault="007471AE"/>
    <w:p w14:paraId="24A83F44" w14:textId="77777777" w:rsidR="007471AE" w:rsidRDefault="00852EC0">
      <w:pPr>
        <w:keepNext/>
      </w:pPr>
      <w:r>
        <w:lastRenderedPageBreak/>
        <w:t xml:space="preserve">per9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6E74F894" w14:textId="77777777">
        <w:tblPrEx>
          <w:tblCellMar>
            <w:top w:w="0" w:type="dxa"/>
            <w:left w:w="0" w:type="dxa"/>
            <w:bottom w:w="0" w:type="dxa"/>
            <w:right w:w="0" w:type="dxa"/>
          </w:tblCellMar>
        </w:tblPrEx>
        <w:tc>
          <w:tcPr>
            <w:tcW w:w="4788" w:type="dxa"/>
          </w:tcPr>
          <w:p w14:paraId="658FDD95" w14:textId="77777777" w:rsidR="007471AE" w:rsidRDefault="007471AE">
            <w:pPr>
              <w:keepNext/>
            </w:pPr>
          </w:p>
        </w:tc>
        <w:tc>
          <w:tcPr>
            <w:tcW w:w="1596" w:type="dxa"/>
          </w:tcPr>
          <w:p w14:paraId="5B347AB7" w14:textId="77777777" w:rsidR="007471AE" w:rsidRDefault="00852EC0">
            <w:r>
              <w:t>Small Impact</w:t>
            </w:r>
          </w:p>
        </w:tc>
        <w:tc>
          <w:tcPr>
            <w:tcW w:w="1596" w:type="dxa"/>
          </w:tcPr>
          <w:p w14:paraId="0754934E" w14:textId="77777777" w:rsidR="007471AE" w:rsidRDefault="00852EC0">
            <w:r>
              <w:t>Moderate Impact</w:t>
            </w:r>
          </w:p>
        </w:tc>
        <w:tc>
          <w:tcPr>
            <w:tcW w:w="1596" w:type="dxa"/>
          </w:tcPr>
          <w:p w14:paraId="52A3BC20" w14:textId="77777777" w:rsidR="007471AE" w:rsidRDefault="00852EC0">
            <w:r>
              <w:t>Large Impact</w:t>
            </w:r>
          </w:p>
        </w:tc>
      </w:tr>
    </w:tbl>
    <w:p w14:paraId="1871479E"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1190C3DA" w14:textId="77777777">
        <w:tblPrEx>
          <w:tblCellMar>
            <w:top w:w="0" w:type="dxa"/>
            <w:left w:w="0" w:type="dxa"/>
            <w:bottom w:w="0" w:type="dxa"/>
            <w:right w:w="0" w:type="dxa"/>
          </w:tblCellMar>
        </w:tblPrEx>
        <w:tc>
          <w:tcPr>
            <w:tcW w:w="4788" w:type="dxa"/>
          </w:tcPr>
          <w:p w14:paraId="4CD549FF" w14:textId="77777777" w:rsidR="007471AE" w:rsidRDefault="007471AE"/>
        </w:tc>
        <w:tc>
          <w:tcPr>
            <w:tcW w:w="435" w:type="dxa"/>
          </w:tcPr>
          <w:p w14:paraId="2D848E0F" w14:textId="77777777" w:rsidR="007471AE" w:rsidRDefault="00852EC0">
            <w:r>
              <w:t>0</w:t>
            </w:r>
          </w:p>
        </w:tc>
        <w:tc>
          <w:tcPr>
            <w:tcW w:w="435" w:type="dxa"/>
          </w:tcPr>
          <w:p w14:paraId="514AA7CB" w14:textId="77777777" w:rsidR="007471AE" w:rsidRDefault="00852EC0">
            <w:r>
              <w:t>10</w:t>
            </w:r>
          </w:p>
        </w:tc>
        <w:tc>
          <w:tcPr>
            <w:tcW w:w="435" w:type="dxa"/>
          </w:tcPr>
          <w:p w14:paraId="3814087D" w14:textId="77777777" w:rsidR="007471AE" w:rsidRDefault="00852EC0">
            <w:r>
              <w:t>20</w:t>
            </w:r>
          </w:p>
        </w:tc>
        <w:tc>
          <w:tcPr>
            <w:tcW w:w="435" w:type="dxa"/>
          </w:tcPr>
          <w:p w14:paraId="739672E8" w14:textId="77777777" w:rsidR="007471AE" w:rsidRDefault="00852EC0">
            <w:r>
              <w:t>30</w:t>
            </w:r>
          </w:p>
        </w:tc>
        <w:tc>
          <w:tcPr>
            <w:tcW w:w="435" w:type="dxa"/>
          </w:tcPr>
          <w:p w14:paraId="6DC323C4" w14:textId="77777777" w:rsidR="007471AE" w:rsidRDefault="00852EC0">
            <w:r>
              <w:t>40</w:t>
            </w:r>
          </w:p>
        </w:tc>
        <w:tc>
          <w:tcPr>
            <w:tcW w:w="435" w:type="dxa"/>
          </w:tcPr>
          <w:p w14:paraId="72400F36" w14:textId="77777777" w:rsidR="007471AE" w:rsidRDefault="00852EC0">
            <w:r>
              <w:t>50</w:t>
            </w:r>
          </w:p>
        </w:tc>
        <w:tc>
          <w:tcPr>
            <w:tcW w:w="435" w:type="dxa"/>
          </w:tcPr>
          <w:p w14:paraId="1E9471F2" w14:textId="77777777" w:rsidR="007471AE" w:rsidRDefault="00852EC0">
            <w:r>
              <w:t>60</w:t>
            </w:r>
          </w:p>
        </w:tc>
        <w:tc>
          <w:tcPr>
            <w:tcW w:w="435" w:type="dxa"/>
          </w:tcPr>
          <w:p w14:paraId="3FE416F9" w14:textId="77777777" w:rsidR="007471AE" w:rsidRDefault="00852EC0">
            <w:r>
              <w:t>70</w:t>
            </w:r>
          </w:p>
        </w:tc>
        <w:tc>
          <w:tcPr>
            <w:tcW w:w="435" w:type="dxa"/>
          </w:tcPr>
          <w:p w14:paraId="2C5221EE" w14:textId="77777777" w:rsidR="007471AE" w:rsidRDefault="00852EC0">
            <w:r>
              <w:t>80</w:t>
            </w:r>
          </w:p>
        </w:tc>
        <w:tc>
          <w:tcPr>
            <w:tcW w:w="435" w:type="dxa"/>
          </w:tcPr>
          <w:p w14:paraId="65EC6846" w14:textId="77777777" w:rsidR="007471AE" w:rsidRDefault="00852EC0">
            <w:r>
              <w:t>90</w:t>
            </w:r>
          </w:p>
        </w:tc>
        <w:tc>
          <w:tcPr>
            <w:tcW w:w="435" w:type="dxa"/>
          </w:tcPr>
          <w:p w14:paraId="396923D7" w14:textId="77777777" w:rsidR="007471AE" w:rsidRDefault="00852EC0">
            <w:r>
              <w:t>100</w:t>
            </w:r>
          </w:p>
        </w:tc>
      </w:tr>
    </w:tbl>
    <w:p w14:paraId="79B64660"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3CEB650C"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60B6DC51" w14:textId="77777777" w:rsidR="007471AE" w:rsidRDefault="00852EC0">
            <w:pPr>
              <w:keepNext/>
            </w:pPr>
            <w:r>
              <w:t>What will be the impact of this event on this person's opinion of gluten-free diets? ()</w:t>
            </w:r>
          </w:p>
        </w:tc>
        <w:tc>
          <w:tcPr>
            <w:tcW w:w="4788" w:type="dxa"/>
          </w:tcPr>
          <w:p w14:paraId="622EEA9D"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48126FB" wp14:editId="59C14206">
                  <wp:extent cx="1905000" cy="304800"/>
                  <wp:effectExtent l="0" t="0" r="0" b="0"/>
                  <wp:docPr id="8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2D90594C" w14:textId="77777777" w:rsidR="007471AE" w:rsidRDefault="007471AE"/>
    <w:p w14:paraId="15BE8D95" w14:textId="77777777" w:rsidR="007471AE" w:rsidRDefault="007471AE"/>
    <w:p w14:paraId="4A4A3FDB" w14:textId="77777777" w:rsidR="007471AE" w:rsidRDefault="007471AE">
      <w:pPr>
        <w:pStyle w:val="QuestionSeparator"/>
      </w:pPr>
    </w:p>
    <w:p w14:paraId="1D808D47" w14:textId="77777777" w:rsidR="007471AE" w:rsidRDefault="007471AE"/>
    <w:p w14:paraId="67B892AA" w14:textId="77777777" w:rsidR="007471AE" w:rsidRDefault="00852EC0">
      <w:pPr>
        <w:keepNext/>
      </w:pPr>
      <w:r>
        <w:t xml:space="preserve">per10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0DDA8DE5" w14:textId="77777777">
        <w:tblPrEx>
          <w:tblCellMar>
            <w:top w:w="0" w:type="dxa"/>
            <w:left w:w="0" w:type="dxa"/>
            <w:bottom w:w="0" w:type="dxa"/>
            <w:right w:w="0" w:type="dxa"/>
          </w:tblCellMar>
        </w:tblPrEx>
        <w:tc>
          <w:tcPr>
            <w:tcW w:w="4788" w:type="dxa"/>
          </w:tcPr>
          <w:p w14:paraId="2EDF749A" w14:textId="77777777" w:rsidR="007471AE" w:rsidRDefault="007471AE">
            <w:pPr>
              <w:keepNext/>
            </w:pPr>
          </w:p>
        </w:tc>
        <w:tc>
          <w:tcPr>
            <w:tcW w:w="1596" w:type="dxa"/>
          </w:tcPr>
          <w:p w14:paraId="4D89008D" w14:textId="77777777" w:rsidR="007471AE" w:rsidRDefault="00852EC0">
            <w:r>
              <w:t>Small Impact</w:t>
            </w:r>
          </w:p>
        </w:tc>
        <w:tc>
          <w:tcPr>
            <w:tcW w:w="1596" w:type="dxa"/>
          </w:tcPr>
          <w:p w14:paraId="1BE6FB70" w14:textId="77777777" w:rsidR="007471AE" w:rsidRDefault="00852EC0">
            <w:r>
              <w:t>Moderate Impact</w:t>
            </w:r>
          </w:p>
        </w:tc>
        <w:tc>
          <w:tcPr>
            <w:tcW w:w="1596" w:type="dxa"/>
          </w:tcPr>
          <w:p w14:paraId="0748C5D7" w14:textId="77777777" w:rsidR="007471AE" w:rsidRDefault="00852EC0">
            <w:r>
              <w:t>Large Impact</w:t>
            </w:r>
          </w:p>
        </w:tc>
      </w:tr>
    </w:tbl>
    <w:p w14:paraId="148233EE"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16B73D1A" w14:textId="77777777">
        <w:tblPrEx>
          <w:tblCellMar>
            <w:top w:w="0" w:type="dxa"/>
            <w:left w:w="0" w:type="dxa"/>
            <w:bottom w:w="0" w:type="dxa"/>
            <w:right w:w="0" w:type="dxa"/>
          </w:tblCellMar>
        </w:tblPrEx>
        <w:tc>
          <w:tcPr>
            <w:tcW w:w="4788" w:type="dxa"/>
          </w:tcPr>
          <w:p w14:paraId="620EEB9B" w14:textId="77777777" w:rsidR="007471AE" w:rsidRDefault="007471AE"/>
        </w:tc>
        <w:tc>
          <w:tcPr>
            <w:tcW w:w="435" w:type="dxa"/>
          </w:tcPr>
          <w:p w14:paraId="71717159" w14:textId="77777777" w:rsidR="007471AE" w:rsidRDefault="00852EC0">
            <w:r>
              <w:t>0</w:t>
            </w:r>
          </w:p>
        </w:tc>
        <w:tc>
          <w:tcPr>
            <w:tcW w:w="435" w:type="dxa"/>
          </w:tcPr>
          <w:p w14:paraId="28164D95" w14:textId="77777777" w:rsidR="007471AE" w:rsidRDefault="00852EC0">
            <w:r>
              <w:t>10</w:t>
            </w:r>
          </w:p>
        </w:tc>
        <w:tc>
          <w:tcPr>
            <w:tcW w:w="435" w:type="dxa"/>
          </w:tcPr>
          <w:p w14:paraId="7AAB167B" w14:textId="77777777" w:rsidR="007471AE" w:rsidRDefault="00852EC0">
            <w:r>
              <w:t>20</w:t>
            </w:r>
          </w:p>
        </w:tc>
        <w:tc>
          <w:tcPr>
            <w:tcW w:w="435" w:type="dxa"/>
          </w:tcPr>
          <w:p w14:paraId="108A6638" w14:textId="77777777" w:rsidR="007471AE" w:rsidRDefault="00852EC0">
            <w:r>
              <w:t>30</w:t>
            </w:r>
          </w:p>
        </w:tc>
        <w:tc>
          <w:tcPr>
            <w:tcW w:w="435" w:type="dxa"/>
          </w:tcPr>
          <w:p w14:paraId="28803DCC" w14:textId="77777777" w:rsidR="007471AE" w:rsidRDefault="00852EC0">
            <w:r>
              <w:t>40</w:t>
            </w:r>
          </w:p>
        </w:tc>
        <w:tc>
          <w:tcPr>
            <w:tcW w:w="435" w:type="dxa"/>
          </w:tcPr>
          <w:p w14:paraId="5ACF9193" w14:textId="77777777" w:rsidR="007471AE" w:rsidRDefault="00852EC0">
            <w:r>
              <w:t>50</w:t>
            </w:r>
          </w:p>
        </w:tc>
        <w:tc>
          <w:tcPr>
            <w:tcW w:w="435" w:type="dxa"/>
          </w:tcPr>
          <w:p w14:paraId="6810A5C4" w14:textId="77777777" w:rsidR="007471AE" w:rsidRDefault="00852EC0">
            <w:r>
              <w:t>60</w:t>
            </w:r>
          </w:p>
        </w:tc>
        <w:tc>
          <w:tcPr>
            <w:tcW w:w="435" w:type="dxa"/>
          </w:tcPr>
          <w:p w14:paraId="61B44996" w14:textId="77777777" w:rsidR="007471AE" w:rsidRDefault="00852EC0">
            <w:r>
              <w:t>70</w:t>
            </w:r>
          </w:p>
        </w:tc>
        <w:tc>
          <w:tcPr>
            <w:tcW w:w="435" w:type="dxa"/>
          </w:tcPr>
          <w:p w14:paraId="5C77E338" w14:textId="77777777" w:rsidR="007471AE" w:rsidRDefault="00852EC0">
            <w:r>
              <w:t>80</w:t>
            </w:r>
          </w:p>
        </w:tc>
        <w:tc>
          <w:tcPr>
            <w:tcW w:w="435" w:type="dxa"/>
          </w:tcPr>
          <w:p w14:paraId="7E54D27A" w14:textId="77777777" w:rsidR="007471AE" w:rsidRDefault="00852EC0">
            <w:r>
              <w:t>90</w:t>
            </w:r>
          </w:p>
        </w:tc>
        <w:tc>
          <w:tcPr>
            <w:tcW w:w="435" w:type="dxa"/>
          </w:tcPr>
          <w:p w14:paraId="171B8B2F" w14:textId="77777777" w:rsidR="007471AE" w:rsidRDefault="00852EC0">
            <w:r>
              <w:t>100</w:t>
            </w:r>
          </w:p>
        </w:tc>
      </w:tr>
    </w:tbl>
    <w:p w14:paraId="0EAFDCAC"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6E0C3D98"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0BB17E3E" w14:textId="77777777" w:rsidR="007471AE" w:rsidRDefault="00852EC0">
            <w:pPr>
              <w:keepNext/>
            </w:pPr>
            <w:r>
              <w:t>What will be the impact of this event on this person's opinion of gluten-free diets? ()</w:t>
            </w:r>
          </w:p>
        </w:tc>
        <w:tc>
          <w:tcPr>
            <w:tcW w:w="4788" w:type="dxa"/>
          </w:tcPr>
          <w:p w14:paraId="3344B623"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60ECE06" wp14:editId="6102A0F5">
                  <wp:extent cx="1905000" cy="304800"/>
                  <wp:effectExtent l="0" t="0" r="0" b="0"/>
                  <wp:docPr id="8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66A3EB19" w14:textId="77777777" w:rsidR="007471AE" w:rsidRDefault="007471AE"/>
    <w:p w14:paraId="397F1A17" w14:textId="77777777" w:rsidR="007471AE" w:rsidRDefault="007471AE"/>
    <w:p w14:paraId="5C18AF6F" w14:textId="77777777" w:rsidR="007471AE" w:rsidRDefault="007471AE">
      <w:pPr>
        <w:pStyle w:val="QuestionSeparator"/>
      </w:pPr>
    </w:p>
    <w:p w14:paraId="3A0F0F50" w14:textId="77777777" w:rsidR="007471AE" w:rsidRDefault="007471AE"/>
    <w:p w14:paraId="6ECB4FAB" w14:textId="77777777" w:rsidR="007471AE" w:rsidRDefault="00852EC0">
      <w:pPr>
        <w:keepNext/>
      </w:pPr>
      <w:r>
        <w:t xml:space="preserve">per11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65E573DB" w14:textId="77777777">
        <w:tblPrEx>
          <w:tblCellMar>
            <w:top w:w="0" w:type="dxa"/>
            <w:left w:w="0" w:type="dxa"/>
            <w:bottom w:w="0" w:type="dxa"/>
            <w:right w:w="0" w:type="dxa"/>
          </w:tblCellMar>
        </w:tblPrEx>
        <w:tc>
          <w:tcPr>
            <w:tcW w:w="4788" w:type="dxa"/>
          </w:tcPr>
          <w:p w14:paraId="08BC4AA3" w14:textId="77777777" w:rsidR="007471AE" w:rsidRDefault="007471AE">
            <w:pPr>
              <w:keepNext/>
            </w:pPr>
          </w:p>
        </w:tc>
        <w:tc>
          <w:tcPr>
            <w:tcW w:w="1596" w:type="dxa"/>
          </w:tcPr>
          <w:p w14:paraId="3A87F7E7" w14:textId="77777777" w:rsidR="007471AE" w:rsidRDefault="00852EC0">
            <w:r>
              <w:t>Small Impact</w:t>
            </w:r>
          </w:p>
        </w:tc>
        <w:tc>
          <w:tcPr>
            <w:tcW w:w="1596" w:type="dxa"/>
          </w:tcPr>
          <w:p w14:paraId="0D3E2499" w14:textId="77777777" w:rsidR="007471AE" w:rsidRDefault="00852EC0">
            <w:r>
              <w:t>Moderate Impact</w:t>
            </w:r>
          </w:p>
        </w:tc>
        <w:tc>
          <w:tcPr>
            <w:tcW w:w="1596" w:type="dxa"/>
          </w:tcPr>
          <w:p w14:paraId="240EC698" w14:textId="77777777" w:rsidR="007471AE" w:rsidRDefault="00852EC0">
            <w:r>
              <w:t>Large Impact</w:t>
            </w:r>
          </w:p>
        </w:tc>
      </w:tr>
    </w:tbl>
    <w:p w14:paraId="2E9A9311"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3728C49A" w14:textId="77777777">
        <w:tblPrEx>
          <w:tblCellMar>
            <w:top w:w="0" w:type="dxa"/>
            <w:left w:w="0" w:type="dxa"/>
            <w:bottom w:w="0" w:type="dxa"/>
            <w:right w:w="0" w:type="dxa"/>
          </w:tblCellMar>
        </w:tblPrEx>
        <w:tc>
          <w:tcPr>
            <w:tcW w:w="4788" w:type="dxa"/>
          </w:tcPr>
          <w:p w14:paraId="7B08CC56" w14:textId="77777777" w:rsidR="007471AE" w:rsidRDefault="007471AE"/>
        </w:tc>
        <w:tc>
          <w:tcPr>
            <w:tcW w:w="435" w:type="dxa"/>
          </w:tcPr>
          <w:p w14:paraId="1B94054B" w14:textId="77777777" w:rsidR="007471AE" w:rsidRDefault="00852EC0">
            <w:r>
              <w:t>0</w:t>
            </w:r>
          </w:p>
        </w:tc>
        <w:tc>
          <w:tcPr>
            <w:tcW w:w="435" w:type="dxa"/>
          </w:tcPr>
          <w:p w14:paraId="189BC013" w14:textId="77777777" w:rsidR="007471AE" w:rsidRDefault="00852EC0">
            <w:r>
              <w:t>10</w:t>
            </w:r>
          </w:p>
        </w:tc>
        <w:tc>
          <w:tcPr>
            <w:tcW w:w="435" w:type="dxa"/>
          </w:tcPr>
          <w:p w14:paraId="2A246ABA" w14:textId="77777777" w:rsidR="007471AE" w:rsidRDefault="00852EC0">
            <w:r>
              <w:t>20</w:t>
            </w:r>
          </w:p>
        </w:tc>
        <w:tc>
          <w:tcPr>
            <w:tcW w:w="435" w:type="dxa"/>
          </w:tcPr>
          <w:p w14:paraId="521F2288" w14:textId="77777777" w:rsidR="007471AE" w:rsidRDefault="00852EC0">
            <w:r>
              <w:t>30</w:t>
            </w:r>
          </w:p>
        </w:tc>
        <w:tc>
          <w:tcPr>
            <w:tcW w:w="435" w:type="dxa"/>
          </w:tcPr>
          <w:p w14:paraId="0F7CA7C1" w14:textId="77777777" w:rsidR="007471AE" w:rsidRDefault="00852EC0">
            <w:r>
              <w:t>40</w:t>
            </w:r>
          </w:p>
        </w:tc>
        <w:tc>
          <w:tcPr>
            <w:tcW w:w="435" w:type="dxa"/>
          </w:tcPr>
          <w:p w14:paraId="3C3C639E" w14:textId="77777777" w:rsidR="007471AE" w:rsidRDefault="00852EC0">
            <w:r>
              <w:t>50</w:t>
            </w:r>
          </w:p>
        </w:tc>
        <w:tc>
          <w:tcPr>
            <w:tcW w:w="435" w:type="dxa"/>
          </w:tcPr>
          <w:p w14:paraId="73C66954" w14:textId="77777777" w:rsidR="007471AE" w:rsidRDefault="00852EC0">
            <w:r>
              <w:t>60</w:t>
            </w:r>
          </w:p>
        </w:tc>
        <w:tc>
          <w:tcPr>
            <w:tcW w:w="435" w:type="dxa"/>
          </w:tcPr>
          <w:p w14:paraId="1DC3BFEB" w14:textId="77777777" w:rsidR="007471AE" w:rsidRDefault="00852EC0">
            <w:r>
              <w:t>70</w:t>
            </w:r>
          </w:p>
        </w:tc>
        <w:tc>
          <w:tcPr>
            <w:tcW w:w="435" w:type="dxa"/>
          </w:tcPr>
          <w:p w14:paraId="79A64C58" w14:textId="77777777" w:rsidR="007471AE" w:rsidRDefault="00852EC0">
            <w:r>
              <w:t>80</w:t>
            </w:r>
          </w:p>
        </w:tc>
        <w:tc>
          <w:tcPr>
            <w:tcW w:w="435" w:type="dxa"/>
          </w:tcPr>
          <w:p w14:paraId="7BCBD216" w14:textId="77777777" w:rsidR="007471AE" w:rsidRDefault="00852EC0">
            <w:r>
              <w:t>90</w:t>
            </w:r>
          </w:p>
        </w:tc>
        <w:tc>
          <w:tcPr>
            <w:tcW w:w="435" w:type="dxa"/>
          </w:tcPr>
          <w:p w14:paraId="55479B97" w14:textId="77777777" w:rsidR="007471AE" w:rsidRDefault="00852EC0">
            <w:r>
              <w:t>100</w:t>
            </w:r>
          </w:p>
        </w:tc>
      </w:tr>
    </w:tbl>
    <w:p w14:paraId="320B0C22"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0E4E61EE"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6CDD3310" w14:textId="77777777" w:rsidR="007471AE" w:rsidRDefault="00852EC0">
            <w:pPr>
              <w:keepNext/>
            </w:pPr>
            <w:r>
              <w:t>What will be the impact of this event on this person's opinion of gluten-free diets? ()</w:t>
            </w:r>
          </w:p>
        </w:tc>
        <w:tc>
          <w:tcPr>
            <w:tcW w:w="4788" w:type="dxa"/>
          </w:tcPr>
          <w:p w14:paraId="7CFCEE49"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CE5BC9B" wp14:editId="54816BD6">
                  <wp:extent cx="1905000" cy="304800"/>
                  <wp:effectExtent l="0" t="0" r="0" b="0"/>
                  <wp:docPr id="8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700FA13A" w14:textId="77777777" w:rsidR="007471AE" w:rsidRDefault="007471AE"/>
    <w:p w14:paraId="22A93000" w14:textId="77777777" w:rsidR="007471AE" w:rsidRDefault="007471AE"/>
    <w:p w14:paraId="4FA32247" w14:textId="77777777" w:rsidR="007471AE" w:rsidRDefault="00852EC0">
      <w:pPr>
        <w:pStyle w:val="BlockEndLabel"/>
      </w:pPr>
      <w:r>
        <w:t>End of Block: wper</w:t>
      </w:r>
    </w:p>
    <w:p w14:paraId="4066D310" w14:textId="77777777" w:rsidR="007471AE" w:rsidRDefault="007471AE">
      <w:pPr>
        <w:pStyle w:val="BlockSeparator"/>
      </w:pPr>
    </w:p>
    <w:p w14:paraId="43BBDB6A" w14:textId="77777777" w:rsidR="007471AE" w:rsidRDefault="00852EC0">
      <w:pPr>
        <w:pStyle w:val="BlockStartLabel"/>
      </w:pPr>
      <w:r>
        <w:t>Start of Block: wsocial</w:t>
      </w:r>
    </w:p>
    <w:p w14:paraId="18DD39BE" w14:textId="77777777" w:rsidR="007471AE" w:rsidRDefault="007471AE"/>
    <w:p w14:paraId="79FCE564" w14:textId="77777777" w:rsidR="007471AE" w:rsidRDefault="00852EC0">
      <w:pPr>
        <w:keepNext/>
      </w:pPr>
      <w:r>
        <w:t xml:space="preserve">social1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70BA39CE" w14:textId="77777777">
        <w:tblPrEx>
          <w:tblCellMar>
            <w:top w:w="0" w:type="dxa"/>
            <w:left w:w="0" w:type="dxa"/>
            <w:bottom w:w="0" w:type="dxa"/>
            <w:right w:w="0" w:type="dxa"/>
          </w:tblCellMar>
        </w:tblPrEx>
        <w:tc>
          <w:tcPr>
            <w:tcW w:w="4788" w:type="dxa"/>
          </w:tcPr>
          <w:p w14:paraId="75F93672" w14:textId="77777777" w:rsidR="007471AE" w:rsidRDefault="007471AE">
            <w:pPr>
              <w:keepNext/>
            </w:pPr>
          </w:p>
        </w:tc>
        <w:tc>
          <w:tcPr>
            <w:tcW w:w="1596" w:type="dxa"/>
          </w:tcPr>
          <w:p w14:paraId="74AA9CD6" w14:textId="77777777" w:rsidR="007471AE" w:rsidRDefault="00852EC0">
            <w:r>
              <w:t>Small Impact</w:t>
            </w:r>
          </w:p>
        </w:tc>
        <w:tc>
          <w:tcPr>
            <w:tcW w:w="1596" w:type="dxa"/>
          </w:tcPr>
          <w:p w14:paraId="504FAD76" w14:textId="77777777" w:rsidR="007471AE" w:rsidRDefault="00852EC0">
            <w:r>
              <w:t>Moderate Impact</w:t>
            </w:r>
          </w:p>
        </w:tc>
        <w:tc>
          <w:tcPr>
            <w:tcW w:w="1596" w:type="dxa"/>
          </w:tcPr>
          <w:p w14:paraId="1BBE5B1D" w14:textId="77777777" w:rsidR="007471AE" w:rsidRDefault="00852EC0">
            <w:r>
              <w:t>Large Impact</w:t>
            </w:r>
          </w:p>
        </w:tc>
      </w:tr>
    </w:tbl>
    <w:p w14:paraId="33487E9C"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62FE9B77" w14:textId="77777777">
        <w:tblPrEx>
          <w:tblCellMar>
            <w:top w:w="0" w:type="dxa"/>
            <w:left w:w="0" w:type="dxa"/>
            <w:bottom w:w="0" w:type="dxa"/>
            <w:right w:w="0" w:type="dxa"/>
          </w:tblCellMar>
        </w:tblPrEx>
        <w:tc>
          <w:tcPr>
            <w:tcW w:w="4788" w:type="dxa"/>
          </w:tcPr>
          <w:p w14:paraId="7F2DFA5D" w14:textId="77777777" w:rsidR="007471AE" w:rsidRDefault="007471AE"/>
        </w:tc>
        <w:tc>
          <w:tcPr>
            <w:tcW w:w="435" w:type="dxa"/>
          </w:tcPr>
          <w:p w14:paraId="21EABDDE" w14:textId="77777777" w:rsidR="007471AE" w:rsidRDefault="00852EC0">
            <w:r>
              <w:t>0</w:t>
            </w:r>
          </w:p>
        </w:tc>
        <w:tc>
          <w:tcPr>
            <w:tcW w:w="435" w:type="dxa"/>
          </w:tcPr>
          <w:p w14:paraId="4582BFB2" w14:textId="77777777" w:rsidR="007471AE" w:rsidRDefault="00852EC0">
            <w:r>
              <w:t>10</w:t>
            </w:r>
          </w:p>
        </w:tc>
        <w:tc>
          <w:tcPr>
            <w:tcW w:w="435" w:type="dxa"/>
          </w:tcPr>
          <w:p w14:paraId="4400E588" w14:textId="77777777" w:rsidR="007471AE" w:rsidRDefault="00852EC0">
            <w:r>
              <w:t>20</w:t>
            </w:r>
          </w:p>
        </w:tc>
        <w:tc>
          <w:tcPr>
            <w:tcW w:w="435" w:type="dxa"/>
          </w:tcPr>
          <w:p w14:paraId="71727263" w14:textId="77777777" w:rsidR="007471AE" w:rsidRDefault="00852EC0">
            <w:r>
              <w:t>30</w:t>
            </w:r>
          </w:p>
        </w:tc>
        <w:tc>
          <w:tcPr>
            <w:tcW w:w="435" w:type="dxa"/>
          </w:tcPr>
          <w:p w14:paraId="4E9B33F4" w14:textId="77777777" w:rsidR="007471AE" w:rsidRDefault="00852EC0">
            <w:r>
              <w:t>40</w:t>
            </w:r>
          </w:p>
        </w:tc>
        <w:tc>
          <w:tcPr>
            <w:tcW w:w="435" w:type="dxa"/>
          </w:tcPr>
          <w:p w14:paraId="3324F860" w14:textId="77777777" w:rsidR="007471AE" w:rsidRDefault="00852EC0">
            <w:r>
              <w:t>50</w:t>
            </w:r>
          </w:p>
        </w:tc>
        <w:tc>
          <w:tcPr>
            <w:tcW w:w="435" w:type="dxa"/>
          </w:tcPr>
          <w:p w14:paraId="2C594175" w14:textId="77777777" w:rsidR="007471AE" w:rsidRDefault="00852EC0">
            <w:r>
              <w:t>60</w:t>
            </w:r>
          </w:p>
        </w:tc>
        <w:tc>
          <w:tcPr>
            <w:tcW w:w="435" w:type="dxa"/>
          </w:tcPr>
          <w:p w14:paraId="77310363" w14:textId="77777777" w:rsidR="007471AE" w:rsidRDefault="00852EC0">
            <w:r>
              <w:t>70</w:t>
            </w:r>
          </w:p>
        </w:tc>
        <w:tc>
          <w:tcPr>
            <w:tcW w:w="435" w:type="dxa"/>
          </w:tcPr>
          <w:p w14:paraId="2E5BDDA9" w14:textId="77777777" w:rsidR="007471AE" w:rsidRDefault="00852EC0">
            <w:r>
              <w:t>80</w:t>
            </w:r>
          </w:p>
        </w:tc>
        <w:tc>
          <w:tcPr>
            <w:tcW w:w="435" w:type="dxa"/>
          </w:tcPr>
          <w:p w14:paraId="15535711" w14:textId="77777777" w:rsidR="007471AE" w:rsidRDefault="00852EC0">
            <w:r>
              <w:t>90</w:t>
            </w:r>
          </w:p>
        </w:tc>
        <w:tc>
          <w:tcPr>
            <w:tcW w:w="435" w:type="dxa"/>
          </w:tcPr>
          <w:p w14:paraId="393FE345" w14:textId="77777777" w:rsidR="007471AE" w:rsidRDefault="00852EC0">
            <w:r>
              <w:t>100</w:t>
            </w:r>
          </w:p>
        </w:tc>
      </w:tr>
    </w:tbl>
    <w:p w14:paraId="5C9F166B"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4C7E13DA"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5E2C002E" w14:textId="77777777" w:rsidR="007471AE" w:rsidRDefault="00852EC0">
            <w:pPr>
              <w:keepNext/>
            </w:pPr>
            <w:r>
              <w:lastRenderedPageBreak/>
              <w:t>What will be the impact of this event on this person's opinion of gluten-free diets? ()</w:t>
            </w:r>
          </w:p>
        </w:tc>
        <w:tc>
          <w:tcPr>
            <w:tcW w:w="4788" w:type="dxa"/>
          </w:tcPr>
          <w:p w14:paraId="590FC179"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412CF4E" wp14:editId="60A79FA7">
                  <wp:extent cx="1905000" cy="304800"/>
                  <wp:effectExtent l="0" t="0" r="0" b="0"/>
                  <wp:docPr id="8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1BCC6452" w14:textId="77777777" w:rsidR="007471AE" w:rsidRDefault="007471AE"/>
    <w:p w14:paraId="0B315444" w14:textId="77777777" w:rsidR="007471AE" w:rsidRDefault="007471AE"/>
    <w:p w14:paraId="7E7A6A33" w14:textId="77777777" w:rsidR="007471AE" w:rsidRDefault="007471AE">
      <w:pPr>
        <w:pStyle w:val="QuestionSeparator"/>
      </w:pPr>
    </w:p>
    <w:p w14:paraId="39491AE4" w14:textId="77777777" w:rsidR="007471AE" w:rsidRDefault="007471AE"/>
    <w:p w14:paraId="44997A1D" w14:textId="77777777" w:rsidR="007471AE" w:rsidRDefault="00852EC0">
      <w:pPr>
        <w:keepNext/>
      </w:pPr>
      <w:r>
        <w:t xml:space="preserve">social2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282E6B16" w14:textId="77777777">
        <w:tblPrEx>
          <w:tblCellMar>
            <w:top w:w="0" w:type="dxa"/>
            <w:left w:w="0" w:type="dxa"/>
            <w:bottom w:w="0" w:type="dxa"/>
            <w:right w:w="0" w:type="dxa"/>
          </w:tblCellMar>
        </w:tblPrEx>
        <w:tc>
          <w:tcPr>
            <w:tcW w:w="4788" w:type="dxa"/>
          </w:tcPr>
          <w:p w14:paraId="4EEE89D8" w14:textId="77777777" w:rsidR="007471AE" w:rsidRDefault="007471AE">
            <w:pPr>
              <w:keepNext/>
            </w:pPr>
          </w:p>
        </w:tc>
        <w:tc>
          <w:tcPr>
            <w:tcW w:w="1596" w:type="dxa"/>
          </w:tcPr>
          <w:p w14:paraId="302AFF1B" w14:textId="77777777" w:rsidR="007471AE" w:rsidRDefault="00852EC0">
            <w:r>
              <w:t>Small Impact</w:t>
            </w:r>
          </w:p>
        </w:tc>
        <w:tc>
          <w:tcPr>
            <w:tcW w:w="1596" w:type="dxa"/>
          </w:tcPr>
          <w:p w14:paraId="7C898E44" w14:textId="77777777" w:rsidR="007471AE" w:rsidRDefault="00852EC0">
            <w:r>
              <w:t>Moderate Impact</w:t>
            </w:r>
          </w:p>
        </w:tc>
        <w:tc>
          <w:tcPr>
            <w:tcW w:w="1596" w:type="dxa"/>
          </w:tcPr>
          <w:p w14:paraId="4423B047" w14:textId="77777777" w:rsidR="007471AE" w:rsidRDefault="00852EC0">
            <w:r>
              <w:t>Large Impact</w:t>
            </w:r>
          </w:p>
        </w:tc>
      </w:tr>
    </w:tbl>
    <w:p w14:paraId="17CEF5EC"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78A36CF4" w14:textId="77777777">
        <w:tblPrEx>
          <w:tblCellMar>
            <w:top w:w="0" w:type="dxa"/>
            <w:left w:w="0" w:type="dxa"/>
            <w:bottom w:w="0" w:type="dxa"/>
            <w:right w:w="0" w:type="dxa"/>
          </w:tblCellMar>
        </w:tblPrEx>
        <w:tc>
          <w:tcPr>
            <w:tcW w:w="4788" w:type="dxa"/>
          </w:tcPr>
          <w:p w14:paraId="79BD2AC9" w14:textId="77777777" w:rsidR="007471AE" w:rsidRDefault="007471AE"/>
        </w:tc>
        <w:tc>
          <w:tcPr>
            <w:tcW w:w="435" w:type="dxa"/>
          </w:tcPr>
          <w:p w14:paraId="691F48DE" w14:textId="77777777" w:rsidR="007471AE" w:rsidRDefault="00852EC0">
            <w:r>
              <w:t>0</w:t>
            </w:r>
          </w:p>
        </w:tc>
        <w:tc>
          <w:tcPr>
            <w:tcW w:w="435" w:type="dxa"/>
          </w:tcPr>
          <w:p w14:paraId="703B638F" w14:textId="77777777" w:rsidR="007471AE" w:rsidRDefault="00852EC0">
            <w:r>
              <w:t>10</w:t>
            </w:r>
          </w:p>
        </w:tc>
        <w:tc>
          <w:tcPr>
            <w:tcW w:w="435" w:type="dxa"/>
          </w:tcPr>
          <w:p w14:paraId="316748E8" w14:textId="77777777" w:rsidR="007471AE" w:rsidRDefault="00852EC0">
            <w:r>
              <w:t>20</w:t>
            </w:r>
          </w:p>
        </w:tc>
        <w:tc>
          <w:tcPr>
            <w:tcW w:w="435" w:type="dxa"/>
          </w:tcPr>
          <w:p w14:paraId="6264ABBE" w14:textId="77777777" w:rsidR="007471AE" w:rsidRDefault="00852EC0">
            <w:r>
              <w:t>30</w:t>
            </w:r>
          </w:p>
        </w:tc>
        <w:tc>
          <w:tcPr>
            <w:tcW w:w="435" w:type="dxa"/>
          </w:tcPr>
          <w:p w14:paraId="4B1D9275" w14:textId="77777777" w:rsidR="007471AE" w:rsidRDefault="00852EC0">
            <w:r>
              <w:t>40</w:t>
            </w:r>
          </w:p>
        </w:tc>
        <w:tc>
          <w:tcPr>
            <w:tcW w:w="435" w:type="dxa"/>
          </w:tcPr>
          <w:p w14:paraId="488864B3" w14:textId="77777777" w:rsidR="007471AE" w:rsidRDefault="00852EC0">
            <w:r>
              <w:t>50</w:t>
            </w:r>
          </w:p>
        </w:tc>
        <w:tc>
          <w:tcPr>
            <w:tcW w:w="435" w:type="dxa"/>
          </w:tcPr>
          <w:p w14:paraId="338C0AD5" w14:textId="77777777" w:rsidR="007471AE" w:rsidRDefault="00852EC0">
            <w:r>
              <w:t>60</w:t>
            </w:r>
          </w:p>
        </w:tc>
        <w:tc>
          <w:tcPr>
            <w:tcW w:w="435" w:type="dxa"/>
          </w:tcPr>
          <w:p w14:paraId="1E88651F" w14:textId="77777777" w:rsidR="007471AE" w:rsidRDefault="00852EC0">
            <w:r>
              <w:t>70</w:t>
            </w:r>
          </w:p>
        </w:tc>
        <w:tc>
          <w:tcPr>
            <w:tcW w:w="435" w:type="dxa"/>
          </w:tcPr>
          <w:p w14:paraId="719C24A2" w14:textId="77777777" w:rsidR="007471AE" w:rsidRDefault="00852EC0">
            <w:r>
              <w:t>80</w:t>
            </w:r>
          </w:p>
        </w:tc>
        <w:tc>
          <w:tcPr>
            <w:tcW w:w="435" w:type="dxa"/>
          </w:tcPr>
          <w:p w14:paraId="0E365AE8" w14:textId="77777777" w:rsidR="007471AE" w:rsidRDefault="00852EC0">
            <w:r>
              <w:t>90</w:t>
            </w:r>
          </w:p>
        </w:tc>
        <w:tc>
          <w:tcPr>
            <w:tcW w:w="435" w:type="dxa"/>
          </w:tcPr>
          <w:p w14:paraId="564A3A17" w14:textId="77777777" w:rsidR="007471AE" w:rsidRDefault="00852EC0">
            <w:r>
              <w:t>100</w:t>
            </w:r>
          </w:p>
        </w:tc>
      </w:tr>
    </w:tbl>
    <w:p w14:paraId="3097BC5C"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6FE67919"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4821E8AB" w14:textId="77777777" w:rsidR="007471AE" w:rsidRDefault="00852EC0">
            <w:pPr>
              <w:keepNext/>
            </w:pPr>
            <w:r>
              <w:t>What will be the impact of this event on this person's opinion of gluten-free diets? ()</w:t>
            </w:r>
          </w:p>
        </w:tc>
        <w:tc>
          <w:tcPr>
            <w:tcW w:w="4788" w:type="dxa"/>
          </w:tcPr>
          <w:p w14:paraId="57E7BA64"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9A4ABFA" wp14:editId="5D665548">
                  <wp:extent cx="1905000" cy="304800"/>
                  <wp:effectExtent l="0" t="0" r="0" b="0"/>
                  <wp:docPr id="8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77C0AE10" w14:textId="77777777" w:rsidR="007471AE" w:rsidRDefault="007471AE"/>
    <w:p w14:paraId="35E290ED" w14:textId="77777777" w:rsidR="007471AE" w:rsidRDefault="007471AE"/>
    <w:p w14:paraId="4FDEAA57" w14:textId="77777777" w:rsidR="007471AE" w:rsidRDefault="007471AE">
      <w:pPr>
        <w:pStyle w:val="QuestionSeparator"/>
      </w:pPr>
    </w:p>
    <w:p w14:paraId="2C39A812" w14:textId="77777777" w:rsidR="007471AE" w:rsidRDefault="007471AE"/>
    <w:p w14:paraId="3AF1738F" w14:textId="77777777" w:rsidR="007471AE" w:rsidRDefault="00852EC0">
      <w:pPr>
        <w:keepNext/>
      </w:pPr>
      <w:r>
        <w:t xml:space="preserve">social3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73F115DB" w14:textId="77777777">
        <w:tblPrEx>
          <w:tblCellMar>
            <w:top w:w="0" w:type="dxa"/>
            <w:left w:w="0" w:type="dxa"/>
            <w:bottom w:w="0" w:type="dxa"/>
            <w:right w:w="0" w:type="dxa"/>
          </w:tblCellMar>
        </w:tblPrEx>
        <w:tc>
          <w:tcPr>
            <w:tcW w:w="4788" w:type="dxa"/>
          </w:tcPr>
          <w:p w14:paraId="5BEB178E" w14:textId="77777777" w:rsidR="007471AE" w:rsidRDefault="007471AE">
            <w:pPr>
              <w:keepNext/>
            </w:pPr>
          </w:p>
        </w:tc>
        <w:tc>
          <w:tcPr>
            <w:tcW w:w="1596" w:type="dxa"/>
          </w:tcPr>
          <w:p w14:paraId="64F37DEC" w14:textId="77777777" w:rsidR="007471AE" w:rsidRDefault="00852EC0">
            <w:r>
              <w:t>Small Impact</w:t>
            </w:r>
          </w:p>
        </w:tc>
        <w:tc>
          <w:tcPr>
            <w:tcW w:w="1596" w:type="dxa"/>
          </w:tcPr>
          <w:p w14:paraId="6C32B0AE" w14:textId="77777777" w:rsidR="007471AE" w:rsidRDefault="00852EC0">
            <w:r>
              <w:t>Moderate Impact</w:t>
            </w:r>
          </w:p>
        </w:tc>
        <w:tc>
          <w:tcPr>
            <w:tcW w:w="1596" w:type="dxa"/>
          </w:tcPr>
          <w:p w14:paraId="6FB0FD44" w14:textId="77777777" w:rsidR="007471AE" w:rsidRDefault="00852EC0">
            <w:r>
              <w:t>Large Impact</w:t>
            </w:r>
          </w:p>
        </w:tc>
      </w:tr>
    </w:tbl>
    <w:p w14:paraId="02E07204"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57822D23" w14:textId="77777777">
        <w:tblPrEx>
          <w:tblCellMar>
            <w:top w:w="0" w:type="dxa"/>
            <w:left w:w="0" w:type="dxa"/>
            <w:bottom w:w="0" w:type="dxa"/>
            <w:right w:w="0" w:type="dxa"/>
          </w:tblCellMar>
        </w:tblPrEx>
        <w:tc>
          <w:tcPr>
            <w:tcW w:w="4788" w:type="dxa"/>
          </w:tcPr>
          <w:p w14:paraId="7782B5E0" w14:textId="77777777" w:rsidR="007471AE" w:rsidRDefault="007471AE"/>
        </w:tc>
        <w:tc>
          <w:tcPr>
            <w:tcW w:w="435" w:type="dxa"/>
          </w:tcPr>
          <w:p w14:paraId="6C885BF1" w14:textId="77777777" w:rsidR="007471AE" w:rsidRDefault="00852EC0">
            <w:r>
              <w:t>0</w:t>
            </w:r>
          </w:p>
        </w:tc>
        <w:tc>
          <w:tcPr>
            <w:tcW w:w="435" w:type="dxa"/>
          </w:tcPr>
          <w:p w14:paraId="463C3059" w14:textId="77777777" w:rsidR="007471AE" w:rsidRDefault="00852EC0">
            <w:r>
              <w:t>10</w:t>
            </w:r>
          </w:p>
        </w:tc>
        <w:tc>
          <w:tcPr>
            <w:tcW w:w="435" w:type="dxa"/>
          </w:tcPr>
          <w:p w14:paraId="0E17B3A8" w14:textId="77777777" w:rsidR="007471AE" w:rsidRDefault="00852EC0">
            <w:r>
              <w:t>20</w:t>
            </w:r>
          </w:p>
        </w:tc>
        <w:tc>
          <w:tcPr>
            <w:tcW w:w="435" w:type="dxa"/>
          </w:tcPr>
          <w:p w14:paraId="3E53E808" w14:textId="77777777" w:rsidR="007471AE" w:rsidRDefault="00852EC0">
            <w:r>
              <w:t>30</w:t>
            </w:r>
          </w:p>
        </w:tc>
        <w:tc>
          <w:tcPr>
            <w:tcW w:w="435" w:type="dxa"/>
          </w:tcPr>
          <w:p w14:paraId="33F956FF" w14:textId="77777777" w:rsidR="007471AE" w:rsidRDefault="00852EC0">
            <w:r>
              <w:t>40</w:t>
            </w:r>
          </w:p>
        </w:tc>
        <w:tc>
          <w:tcPr>
            <w:tcW w:w="435" w:type="dxa"/>
          </w:tcPr>
          <w:p w14:paraId="7F8B312D" w14:textId="77777777" w:rsidR="007471AE" w:rsidRDefault="00852EC0">
            <w:r>
              <w:t>50</w:t>
            </w:r>
          </w:p>
        </w:tc>
        <w:tc>
          <w:tcPr>
            <w:tcW w:w="435" w:type="dxa"/>
          </w:tcPr>
          <w:p w14:paraId="19EA8290" w14:textId="77777777" w:rsidR="007471AE" w:rsidRDefault="00852EC0">
            <w:r>
              <w:t>60</w:t>
            </w:r>
          </w:p>
        </w:tc>
        <w:tc>
          <w:tcPr>
            <w:tcW w:w="435" w:type="dxa"/>
          </w:tcPr>
          <w:p w14:paraId="549F817D" w14:textId="77777777" w:rsidR="007471AE" w:rsidRDefault="00852EC0">
            <w:r>
              <w:t>70</w:t>
            </w:r>
          </w:p>
        </w:tc>
        <w:tc>
          <w:tcPr>
            <w:tcW w:w="435" w:type="dxa"/>
          </w:tcPr>
          <w:p w14:paraId="06377493" w14:textId="77777777" w:rsidR="007471AE" w:rsidRDefault="00852EC0">
            <w:r>
              <w:t>80</w:t>
            </w:r>
          </w:p>
        </w:tc>
        <w:tc>
          <w:tcPr>
            <w:tcW w:w="435" w:type="dxa"/>
          </w:tcPr>
          <w:p w14:paraId="187FEEEA" w14:textId="77777777" w:rsidR="007471AE" w:rsidRDefault="00852EC0">
            <w:r>
              <w:t>90</w:t>
            </w:r>
          </w:p>
        </w:tc>
        <w:tc>
          <w:tcPr>
            <w:tcW w:w="435" w:type="dxa"/>
          </w:tcPr>
          <w:p w14:paraId="7EFD53BB" w14:textId="77777777" w:rsidR="007471AE" w:rsidRDefault="00852EC0">
            <w:r>
              <w:t>100</w:t>
            </w:r>
          </w:p>
        </w:tc>
      </w:tr>
    </w:tbl>
    <w:p w14:paraId="380A6976"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72F08D79"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027CB43B" w14:textId="77777777" w:rsidR="007471AE" w:rsidRDefault="00852EC0">
            <w:pPr>
              <w:keepNext/>
            </w:pPr>
            <w:r>
              <w:t>What will be the impact of this event on this person's opinion of gluten-free diets? ()</w:t>
            </w:r>
          </w:p>
        </w:tc>
        <w:tc>
          <w:tcPr>
            <w:tcW w:w="4788" w:type="dxa"/>
          </w:tcPr>
          <w:p w14:paraId="051ADF2E"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9E2A597" wp14:editId="46F7640D">
                  <wp:extent cx="1905000" cy="304800"/>
                  <wp:effectExtent l="0" t="0" r="0" b="0"/>
                  <wp:docPr id="8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117060C6" w14:textId="77777777" w:rsidR="007471AE" w:rsidRDefault="007471AE"/>
    <w:p w14:paraId="1F3D4002" w14:textId="77777777" w:rsidR="007471AE" w:rsidRDefault="007471AE"/>
    <w:p w14:paraId="0BCD496C" w14:textId="77777777" w:rsidR="007471AE" w:rsidRDefault="007471AE">
      <w:pPr>
        <w:pStyle w:val="QuestionSeparator"/>
      </w:pPr>
    </w:p>
    <w:p w14:paraId="5D866CA7" w14:textId="77777777" w:rsidR="007471AE" w:rsidRDefault="007471AE"/>
    <w:p w14:paraId="09033A42" w14:textId="77777777" w:rsidR="007471AE" w:rsidRDefault="00852EC0">
      <w:pPr>
        <w:keepNext/>
      </w:pPr>
      <w:r>
        <w:t xml:space="preserve">social4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271E9337" w14:textId="77777777">
        <w:tblPrEx>
          <w:tblCellMar>
            <w:top w:w="0" w:type="dxa"/>
            <w:left w:w="0" w:type="dxa"/>
            <w:bottom w:w="0" w:type="dxa"/>
            <w:right w:w="0" w:type="dxa"/>
          </w:tblCellMar>
        </w:tblPrEx>
        <w:tc>
          <w:tcPr>
            <w:tcW w:w="4788" w:type="dxa"/>
          </w:tcPr>
          <w:p w14:paraId="5BDEA58E" w14:textId="77777777" w:rsidR="007471AE" w:rsidRDefault="007471AE">
            <w:pPr>
              <w:keepNext/>
            </w:pPr>
          </w:p>
        </w:tc>
        <w:tc>
          <w:tcPr>
            <w:tcW w:w="1596" w:type="dxa"/>
          </w:tcPr>
          <w:p w14:paraId="07821F8B" w14:textId="77777777" w:rsidR="007471AE" w:rsidRDefault="00852EC0">
            <w:r>
              <w:t>Small Impact</w:t>
            </w:r>
          </w:p>
        </w:tc>
        <w:tc>
          <w:tcPr>
            <w:tcW w:w="1596" w:type="dxa"/>
          </w:tcPr>
          <w:p w14:paraId="2600BAA4" w14:textId="77777777" w:rsidR="007471AE" w:rsidRDefault="00852EC0">
            <w:r>
              <w:t>Moderate Impact</w:t>
            </w:r>
          </w:p>
        </w:tc>
        <w:tc>
          <w:tcPr>
            <w:tcW w:w="1596" w:type="dxa"/>
          </w:tcPr>
          <w:p w14:paraId="0504E053" w14:textId="77777777" w:rsidR="007471AE" w:rsidRDefault="00852EC0">
            <w:r>
              <w:t>Large Impact</w:t>
            </w:r>
          </w:p>
        </w:tc>
      </w:tr>
    </w:tbl>
    <w:p w14:paraId="5B026E42"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49E02CAE" w14:textId="77777777">
        <w:tblPrEx>
          <w:tblCellMar>
            <w:top w:w="0" w:type="dxa"/>
            <w:left w:w="0" w:type="dxa"/>
            <w:bottom w:w="0" w:type="dxa"/>
            <w:right w:w="0" w:type="dxa"/>
          </w:tblCellMar>
        </w:tblPrEx>
        <w:tc>
          <w:tcPr>
            <w:tcW w:w="4788" w:type="dxa"/>
          </w:tcPr>
          <w:p w14:paraId="074CCC8C" w14:textId="77777777" w:rsidR="007471AE" w:rsidRDefault="007471AE"/>
        </w:tc>
        <w:tc>
          <w:tcPr>
            <w:tcW w:w="435" w:type="dxa"/>
          </w:tcPr>
          <w:p w14:paraId="284FBFEC" w14:textId="77777777" w:rsidR="007471AE" w:rsidRDefault="00852EC0">
            <w:r>
              <w:t>0</w:t>
            </w:r>
          </w:p>
        </w:tc>
        <w:tc>
          <w:tcPr>
            <w:tcW w:w="435" w:type="dxa"/>
          </w:tcPr>
          <w:p w14:paraId="168288E5" w14:textId="77777777" w:rsidR="007471AE" w:rsidRDefault="00852EC0">
            <w:r>
              <w:t>10</w:t>
            </w:r>
          </w:p>
        </w:tc>
        <w:tc>
          <w:tcPr>
            <w:tcW w:w="435" w:type="dxa"/>
          </w:tcPr>
          <w:p w14:paraId="28CA6999" w14:textId="77777777" w:rsidR="007471AE" w:rsidRDefault="00852EC0">
            <w:r>
              <w:t>20</w:t>
            </w:r>
          </w:p>
        </w:tc>
        <w:tc>
          <w:tcPr>
            <w:tcW w:w="435" w:type="dxa"/>
          </w:tcPr>
          <w:p w14:paraId="7841D318" w14:textId="77777777" w:rsidR="007471AE" w:rsidRDefault="00852EC0">
            <w:r>
              <w:t>30</w:t>
            </w:r>
          </w:p>
        </w:tc>
        <w:tc>
          <w:tcPr>
            <w:tcW w:w="435" w:type="dxa"/>
          </w:tcPr>
          <w:p w14:paraId="104C289F" w14:textId="77777777" w:rsidR="007471AE" w:rsidRDefault="00852EC0">
            <w:r>
              <w:t>40</w:t>
            </w:r>
          </w:p>
        </w:tc>
        <w:tc>
          <w:tcPr>
            <w:tcW w:w="435" w:type="dxa"/>
          </w:tcPr>
          <w:p w14:paraId="54BF1AA0" w14:textId="77777777" w:rsidR="007471AE" w:rsidRDefault="00852EC0">
            <w:r>
              <w:t>50</w:t>
            </w:r>
          </w:p>
        </w:tc>
        <w:tc>
          <w:tcPr>
            <w:tcW w:w="435" w:type="dxa"/>
          </w:tcPr>
          <w:p w14:paraId="426D552D" w14:textId="77777777" w:rsidR="007471AE" w:rsidRDefault="00852EC0">
            <w:r>
              <w:t>60</w:t>
            </w:r>
          </w:p>
        </w:tc>
        <w:tc>
          <w:tcPr>
            <w:tcW w:w="435" w:type="dxa"/>
          </w:tcPr>
          <w:p w14:paraId="77696C25" w14:textId="77777777" w:rsidR="007471AE" w:rsidRDefault="00852EC0">
            <w:r>
              <w:t>70</w:t>
            </w:r>
          </w:p>
        </w:tc>
        <w:tc>
          <w:tcPr>
            <w:tcW w:w="435" w:type="dxa"/>
          </w:tcPr>
          <w:p w14:paraId="2266CE9D" w14:textId="77777777" w:rsidR="007471AE" w:rsidRDefault="00852EC0">
            <w:r>
              <w:t>80</w:t>
            </w:r>
          </w:p>
        </w:tc>
        <w:tc>
          <w:tcPr>
            <w:tcW w:w="435" w:type="dxa"/>
          </w:tcPr>
          <w:p w14:paraId="5D112A96" w14:textId="77777777" w:rsidR="007471AE" w:rsidRDefault="00852EC0">
            <w:r>
              <w:t>90</w:t>
            </w:r>
          </w:p>
        </w:tc>
        <w:tc>
          <w:tcPr>
            <w:tcW w:w="435" w:type="dxa"/>
          </w:tcPr>
          <w:p w14:paraId="769B9641" w14:textId="77777777" w:rsidR="007471AE" w:rsidRDefault="00852EC0">
            <w:r>
              <w:t>100</w:t>
            </w:r>
          </w:p>
        </w:tc>
      </w:tr>
    </w:tbl>
    <w:p w14:paraId="381EECCC"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6B789AFD"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156F22EE" w14:textId="77777777" w:rsidR="007471AE" w:rsidRDefault="00852EC0">
            <w:pPr>
              <w:keepNext/>
            </w:pPr>
            <w:r>
              <w:t>What will be the impact of this event on this person's opinion of gluten-free diets? ()</w:t>
            </w:r>
          </w:p>
        </w:tc>
        <w:tc>
          <w:tcPr>
            <w:tcW w:w="4788" w:type="dxa"/>
          </w:tcPr>
          <w:p w14:paraId="639BCF9D"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BC62A88" wp14:editId="1C5A54C9">
                  <wp:extent cx="1905000" cy="304800"/>
                  <wp:effectExtent l="0" t="0" r="0" b="0"/>
                  <wp:docPr id="8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0CDEDDC4" w14:textId="77777777" w:rsidR="007471AE" w:rsidRDefault="007471AE"/>
    <w:p w14:paraId="5CEE536F" w14:textId="77777777" w:rsidR="007471AE" w:rsidRDefault="007471AE"/>
    <w:p w14:paraId="3E03C21C" w14:textId="77777777" w:rsidR="007471AE" w:rsidRDefault="007471AE">
      <w:pPr>
        <w:pStyle w:val="QuestionSeparator"/>
      </w:pPr>
    </w:p>
    <w:p w14:paraId="313A7E85" w14:textId="77777777" w:rsidR="007471AE" w:rsidRDefault="007471AE"/>
    <w:p w14:paraId="2C147FB2" w14:textId="77777777" w:rsidR="007471AE" w:rsidRDefault="00852EC0">
      <w:pPr>
        <w:keepNext/>
      </w:pPr>
      <w:r>
        <w:lastRenderedPageBreak/>
        <w:t xml:space="preserve">social5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76E07F17" w14:textId="77777777">
        <w:tblPrEx>
          <w:tblCellMar>
            <w:top w:w="0" w:type="dxa"/>
            <w:left w:w="0" w:type="dxa"/>
            <w:bottom w:w="0" w:type="dxa"/>
            <w:right w:w="0" w:type="dxa"/>
          </w:tblCellMar>
        </w:tblPrEx>
        <w:tc>
          <w:tcPr>
            <w:tcW w:w="4788" w:type="dxa"/>
          </w:tcPr>
          <w:p w14:paraId="29739F2A" w14:textId="77777777" w:rsidR="007471AE" w:rsidRDefault="007471AE">
            <w:pPr>
              <w:keepNext/>
            </w:pPr>
          </w:p>
        </w:tc>
        <w:tc>
          <w:tcPr>
            <w:tcW w:w="1596" w:type="dxa"/>
          </w:tcPr>
          <w:p w14:paraId="53ADDD62" w14:textId="77777777" w:rsidR="007471AE" w:rsidRDefault="00852EC0">
            <w:r>
              <w:t>Small Impact</w:t>
            </w:r>
          </w:p>
        </w:tc>
        <w:tc>
          <w:tcPr>
            <w:tcW w:w="1596" w:type="dxa"/>
          </w:tcPr>
          <w:p w14:paraId="5012CB3F" w14:textId="77777777" w:rsidR="007471AE" w:rsidRDefault="00852EC0">
            <w:r>
              <w:t>Moderate Impact</w:t>
            </w:r>
          </w:p>
        </w:tc>
        <w:tc>
          <w:tcPr>
            <w:tcW w:w="1596" w:type="dxa"/>
          </w:tcPr>
          <w:p w14:paraId="7C0C1722" w14:textId="77777777" w:rsidR="007471AE" w:rsidRDefault="00852EC0">
            <w:r>
              <w:t>Large Impact</w:t>
            </w:r>
          </w:p>
        </w:tc>
      </w:tr>
    </w:tbl>
    <w:p w14:paraId="1D788C6B"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14858DD5" w14:textId="77777777">
        <w:tblPrEx>
          <w:tblCellMar>
            <w:top w:w="0" w:type="dxa"/>
            <w:left w:w="0" w:type="dxa"/>
            <w:bottom w:w="0" w:type="dxa"/>
            <w:right w:w="0" w:type="dxa"/>
          </w:tblCellMar>
        </w:tblPrEx>
        <w:tc>
          <w:tcPr>
            <w:tcW w:w="4788" w:type="dxa"/>
          </w:tcPr>
          <w:p w14:paraId="34AFB07A" w14:textId="77777777" w:rsidR="007471AE" w:rsidRDefault="007471AE"/>
        </w:tc>
        <w:tc>
          <w:tcPr>
            <w:tcW w:w="435" w:type="dxa"/>
          </w:tcPr>
          <w:p w14:paraId="5311F65C" w14:textId="77777777" w:rsidR="007471AE" w:rsidRDefault="00852EC0">
            <w:r>
              <w:t>0</w:t>
            </w:r>
          </w:p>
        </w:tc>
        <w:tc>
          <w:tcPr>
            <w:tcW w:w="435" w:type="dxa"/>
          </w:tcPr>
          <w:p w14:paraId="7325108B" w14:textId="77777777" w:rsidR="007471AE" w:rsidRDefault="00852EC0">
            <w:r>
              <w:t>10</w:t>
            </w:r>
          </w:p>
        </w:tc>
        <w:tc>
          <w:tcPr>
            <w:tcW w:w="435" w:type="dxa"/>
          </w:tcPr>
          <w:p w14:paraId="6FF89EA0" w14:textId="77777777" w:rsidR="007471AE" w:rsidRDefault="00852EC0">
            <w:r>
              <w:t>20</w:t>
            </w:r>
          </w:p>
        </w:tc>
        <w:tc>
          <w:tcPr>
            <w:tcW w:w="435" w:type="dxa"/>
          </w:tcPr>
          <w:p w14:paraId="2FEA6353" w14:textId="77777777" w:rsidR="007471AE" w:rsidRDefault="00852EC0">
            <w:r>
              <w:t>30</w:t>
            </w:r>
          </w:p>
        </w:tc>
        <w:tc>
          <w:tcPr>
            <w:tcW w:w="435" w:type="dxa"/>
          </w:tcPr>
          <w:p w14:paraId="4DF14317" w14:textId="77777777" w:rsidR="007471AE" w:rsidRDefault="00852EC0">
            <w:r>
              <w:t>40</w:t>
            </w:r>
          </w:p>
        </w:tc>
        <w:tc>
          <w:tcPr>
            <w:tcW w:w="435" w:type="dxa"/>
          </w:tcPr>
          <w:p w14:paraId="3BA79E53" w14:textId="77777777" w:rsidR="007471AE" w:rsidRDefault="00852EC0">
            <w:r>
              <w:t>50</w:t>
            </w:r>
          </w:p>
        </w:tc>
        <w:tc>
          <w:tcPr>
            <w:tcW w:w="435" w:type="dxa"/>
          </w:tcPr>
          <w:p w14:paraId="2871AF3E" w14:textId="77777777" w:rsidR="007471AE" w:rsidRDefault="00852EC0">
            <w:r>
              <w:t>60</w:t>
            </w:r>
          </w:p>
        </w:tc>
        <w:tc>
          <w:tcPr>
            <w:tcW w:w="435" w:type="dxa"/>
          </w:tcPr>
          <w:p w14:paraId="2C5CB63D" w14:textId="77777777" w:rsidR="007471AE" w:rsidRDefault="00852EC0">
            <w:r>
              <w:t>70</w:t>
            </w:r>
          </w:p>
        </w:tc>
        <w:tc>
          <w:tcPr>
            <w:tcW w:w="435" w:type="dxa"/>
          </w:tcPr>
          <w:p w14:paraId="7BC81E65" w14:textId="77777777" w:rsidR="007471AE" w:rsidRDefault="00852EC0">
            <w:r>
              <w:t>80</w:t>
            </w:r>
          </w:p>
        </w:tc>
        <w:tc>
          <w:tcPr>
            <w:tcW w:w="435" w:type="dxa"/>
          </w:tcPr>
          <w:p w14:paraId="4742F989" w14:textId="77777777" w:rsidR="007471AE" w:rsidRDefault="00852EC0">
            <w:r>
              <w:t>90</w:t>
            </w:r>
          </w:p>
        </w:tc>
        <w:tc>
          <w:tcPr>
            <w:tcW w:w="435" w:type="dxa"/>
          </w:tcPr>
          <w:p w14:paraId="6F6BC586" w14:textId="77777777" w:rsidR="007471AE" w:rsidRDefault="00852EC0">
            <w:r>
              <w:t>100</w:t>
            </w:r>
          </w:p>
        </w:tc>
      </w:tr>
    </w:tbl>
    <w:p w14:paraId="629EEA6F"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3B593D2A"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05949E29" w14:textId="77777777" w:rsidR="007471AE" w:rsidRDefault="00852EC0">
            <w:pPr>
              <w:keepNext/>
            </w:pPr>
            <w:r>
              <w:t>What will be the impact of this event on this person's opinion of gluten-free diets? ()</w:t>
            </w:r>
          </w:p>
        </w:tc>
        <w:tc>
          <w:tcPr>
            <w:tcW w:w="4788" w:type="dxa"/>
          </w:tcPr>
          <w:p w14:paraId="31844BB5"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0737165" wp14:editId="77D20961">
                  <wp:extent cx="1905000" cy="304800"/>
                  <wp:effectExtent l="0" t="0" r="0" b="0"/>
                  <wp:docPr id="8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698C4900" w14:textId="77777777" w:rsidR="007471AE" w:rsidRDefault="007471AE"/>
    <w:p w14:paraId="45D96F8C" w14:textId="77777777" w:rsidR="007471AE" w:rsidRDefault="007471AE"/>
    <w:p w14:paraId="419932F0" w14:textId="77777777" w:rsidR="007471AE" w:rsidRDefault="007471AE">
      <w:pPr>
        <w:pStyle w:val="QuestionSeparator"/>
      </w:pPr>
    </w:p>
    <w:p w14:paraId="2D43FC4D" w14:textId="77777777" w:rsidR="007471AE" w:rsidRDefault="007471AE"/>
    <w:p w14:paraId="2432EB05" w14:textId="77777777" w:rsidR="007471AE" w:rsidRDefault="00852EC0">
      <w:pPr>
        <w:keepNext/>
      </w:pPr>
      <w:r>
        <w:t xml:space="preserve">social6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7E6FFEA0" w14:textId="77777777">
        <w:tblPrEx>
          <w:tblCellMar>
            <w:top w:w="0" w:type="dxa"/>
            <w:left w:w="0" w:type="dxa"/>
            <w:bottom w:w="0" w:type="dxa"/>
            <w:right w:w="0" w:type="dxa"/>
          </w:tblCellMar>
        </w:tblPrEx>
        <w:tc>
          <w:tcPr>
            <w:tcW w:w="4788" w:type="dxa"/>
          </w:tcPr>
          <w:p w14:paraId="506ED883" w14:textId="77777777" w:rsidR="007471AE" w:rsidRDefault="007471AE">
            <w:pPr>
              <w:keepNext/>
            </w:pPr>
          </w:p>
        </w:tc>
        <w:tc>
          <w:tcPr>
            <w:tcW w:w="1596" w:type="dxa"/>
          </w:tcPr>
          <w:p w14:paraId="4774EE2F" w14:textId="77777777" w:rsidR="007471AE" w:rsidRDefault="00852EC0">
            <w:r>
              <w:t>Small Impact</w:t>
            </w:r>
          </w:p>
        </w:tc>
        <w:tc>
          <w:tcPr>
            <w:tcW w:w="1596" w:type="dxa"/>
          </w:tcPr>
          <w:p w14:paraId="6BE25DAF" w14:textId="77777777" w:rsidR="007471AE" w:rsidRDefault="00852EC0">
            <w:r>
              <w:t>Moderate Impact</w:t>
            </w:r>
          </w:p>
        </w:tc>
        <w:tc>
          <w:tcPr>
            <w:tcW w:w="1596" w:type="dxa"/>
          </w:tcPr>
          <w:p w14:paraId="6630EFE5" w14:textId="77777777" w:rsidR="007471AE" w:rsidRDefault="00852EC0">
            <w:r>
              <w:t>Large Impact</w:t>
            </w:r>
          </w:p>
        </w:tc>
      </w:tr>
    </w:tbl>
    <w:p w14:paraId="2988498C"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083E4089" w14:textId="77777777">
        <w:tblPrEx>
          <w:tblCellMar>
            <w:top w:w="0" w:type="dxa"/>
            <w:left w:w="0" w:type="dxa"/>
            <w:bottom w:w="0" w:type="dxa"/>
            <w:right w:w="0" w:type="dxa"/>
          </w:tblCellMar>
        </w:tblPrEx>
        <w:tc>
          <w:tcPr>
            <w:tcW w:w="4788" w:type="dxa"/>
          </w:tcPr>
          <w:p w14:paraId="6C7A386E" w14:textId="77777777" w:rsidR="007471AE" w:rsidRDefault="007471AE"/>
        </w:tc>
        <w:tc>
          <w:tcPr>
            <w:tcW w:w="435" w:type="dxa"/>
          </w:tcPr>
          <w:p w14:paraId="27D3B31F" w14:textId="77777777" w:rsidR="007471AE" w:rsidRDefault="00852EC0">
            <w:r>
              <w:t>0</w:t>
            </w:r>
          </w:p>
        </w:tc>
        <w:tc>
          <w:tcPr>
            <w:tcW w:w="435" w:type="dxa"/>
          </w:tcPr>
          <w:p w14:paraId="7F8B7A1C" w14:textId="77777777" w:rsidR="007471AE" w:rsidRDefault="00852EC0">
            <w:r>
              <w:t>10</w:t>
            </w:r>
          </w:p>
        </w:tc>
        <w:tc>
          <w:tcPr>
            <w:tcW w:w="435" w:type="dxa"/>
          </w:tcPr>
          <w:p w14:paraId="24D879D0" w14:textId="77777777" w:rsidR="007471AE" w:rsidRDefault="00852EC0">
            <w:r>
              <w:t>20</w:t>
            </w:r>
          </w:p>
        </w:tc>
        <w:tc>
          <w:tcPr>
            <w:tcW w:w="435" w:type="dxa"/>
          </w:tcPr>
          <w:p w14:paraId="1FC5DAEF" w14:textId="77777777" w:rsidR="007471AE" w:rsidRDefault="00852EC0">
            <w:r>
              <w:t>30</w:t>
            </w:r>
          </w:p>
        </w:tc>
        <w:tc>
          <w:tcPr>
            <w:tcW w:w="435" w:type="dxa"/>
          </w:tcPr>
          <w:p w14:paraId="046CC969" w14:textId="77777777" w:rsidR="007471AE" w:rsidRDefault="00852EC0">
            <w:r>
              <w:t>40</w:t>
            </w:r>
          </w:p>
        </w:tc>
        <w:tc>
          <w:tcPr>
            <w:tcW w:w="435" w:type="dxa"/>
          </w:tcPr>
          <w:p w14:paraId="5C7778AA" w14:textId="77777777" w:rsidR="007471AE" w:rsidRDefault="00852EC0">
            <w:r>
              <w:t>50</w:t>
            </w:r>
          </w:p>
        </w:tc>
        <w:tc>
          <w:tcPr>
            <w:tcW w:w="435" w:type="dxa"/>
          </w:tcPr>
          <w:p w14:paraId="6E5D0273" w14:textId="77777777" w:rsidR="007471AE" w:rsidRDefault="00852EC0">
            <w:r>
              <w:t>60</w:t>
            </w:r>
          </w:p>
        </w:tc>
        <w:tc>
          <w:tcPr>
            <w:tcW w:w="435" w:type="dxa"/>
          </w:tcPr>
          <w:p w14:paraId="0133D6D0" w14:textId="77777777" w:rsidR="007471AE" w:rsidRDefault="00852EC0">
            <w:r>
              <w:t>70</w:t>
            </w:r>
          </w:p>
        </w:tc>
        <w:tc>
          <w:tcPr>
            <w:tcW w:w="435" w:type="dxa"/>
          </w:tcPr>
          <w:p w14:paraId="3CC4A5BB" w14:textId="77777777" w:rsidR="007471AE" w:rsidRDefault="00852EC0">
            <w:r>
              <w:t>80</w:t>
            </w:r>
          </w:p>
        </w:tc>
        <w:tc>
          <w:tcPr>
            <w:tcW w:w="435" w:type="dxa"/>
          </w:tcPr>
          <w:p w14:paraId="5F16CB4D" w14:textId="77777777" w:rsidR="007471AE" w:rsidRDefault="00852EC0">
            <w:r>
              <w:t>90</w:t>
            </w:r>
          </w:p>
        </w:tc>
        <w:tc>
          <w:tcPr>
            <w:tcW w:w="435" w:type="dxa"/>
          </w:tcPr>
          <w:p w14:paraId="08824283" w14:textId="77777777" w:rsidR="007471AE" w:rsidRDefault="00852EC0">
            <w:r>
              <w:t>100</w:t>
            </w:r>
          </w:p>
        </w:tc>
      </w:tr>
    </w:tbl>
    <w:p w14:paraId="573E69F0"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69BF7CFD"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1072EF70" w14:textId="77777777" w:rsidR="007471AE" w:rsidRDefault="00852EC0">
            <w:pPr>
              <w:keepNext/>
            </w:pPr>
            <w:r>
              <w:t>What will be the impact of this event on this person's opinion of gluten-free diets? ()</w:t>
            </w:r>
          </w:p>
        </w:tc>
        <w:tc>
          <w:tcPr>
            <w:tcW w:w="4788" w:type="dxa"/>
          </w:tcPr>
          <w:p w14:paraId="24584799"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FBEB856" wp14:editId="62B29CDF">
                  <wp:extent cx="1905000" cy="304800"/>
                  <wp:effectExtent l="0" t="0" r="0" b="0"/>
                  <wp:docPr id="8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722AEFE4" w14:textId="77777777" w:rsidR="007471AE" w:rsidRDefault="007471AE"/>
    <w:p w14:paraId="7441F2F0" w14:textId="77777777" w:rsidR="007471AE" w:rsidRDefault="007471AE"/>
    <w:p w14:paraId="2111DDCC" w14:textId="77777777" w:rsidR="007471AE" w:rsidRDefault="007471AE">
      <w:pPr>
        <w:pStyle w:val="QuestionSeparator"/>
      </w:pPr>
    </w:p>
    <w:p w14:paraId="45769148" w14:textId="77777777" w:rsidR="007471AE" w:rsidRDefault="007471AE"/>
    <w:p w14:paraId="70B05D81" w14:textId="77777777" w:rsidR="007471AE" w:rsidRDefault="00852EC0">
      <w:pPr>
        <w:keepNext/>
      </w:pPr>
      <w:r>
        <w:t xml:space="preserve">social7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36662AA8" w14:textId="77777777">
        <w:tblPrEx>
          <w:tblCellMar>
            <w:top w:w="0" w:type="dxa"/>
            <w:left w:w="0" w:type="dxa"/>
            <w:bottom w:w="0" w:type="dxa"/>
            <w:right w:w="0" w:type="dxa"/>
          </w:tblCellMar>
        </w:tblPrEx>
        <w:tc>
          <w:tcPr>
            <w:tcW w:w="4788" w:type="dxa"/>
          </w:tcPr>
          <w:p w14:paraId="390022B6" w14:textId="77777777" w:rsidR="007471AE" w:rsidRDefault="007471AE">
            <w:pPr>
              <w:keepNext/>
            </w:pPr>
          </w:p>
        </w:tc>
        <w:tc>
          <w:tcPr>
            <w:tcW w:w="1596" w:type="dxa"/>
          </w:tcPr>
          <w:p w14:paraId="55407BE7" w14:textId="77777777" w:rsidR="007471AE" w:rsidRDefault="00852EC0">
            <w:r>
              <w:t>Small Impact</w:t>
            </w:r>
          </w:p>
        </w:tc>
        <w:tc>
          <w:tcPr>
            <w:tcW w:w="1596" w:type="dxa"/>
          </w:tcPr>
          <w:p w14:paraId="25DE3A51" w14:textId="77777777" w:rsidR="007471AE" w:rsidRDefault="00852EC0">
            <w:r>
              <w:t>Moderate Impact</w:t>
            </w:r>
          </w:p>
        </w:tc>
        <w:tc>
          <w:tcPr>
            <w:tcW w:w="1596" w:type="dxa"/>
          </w:tcPr>
          <w:p w14:paraId="596FF065" w14:textId="77777777" w:rsidR="007471AE" w:rsidRDefault="00852EC0">
            <w:r>
              <w:t>Large Impact</w:t>
            </w:r>
          </w:p>
        </w:tc>
      </w:tr>
    </w:tbl>
    <w:p w14:paraId="087F5251"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7495F140" w14:textId="77777777">
        <w:tblPrEx>
          <w:tblCellMar>
            <w:top w:w="0" w:type="dxa"/>
            <w:left w:w="0" w:type="dxa"/>
            <w:bottom w:w="0" w:type="dxa"/>
            <w:right w:w="0" w:type="dxa"/>
          </w:tblCellMar>
        </w:tblPrEx>
        <w:tc>
          <w:tcPr>
            <w:tcW w:w="4788" w:type="dxa"/>
          </w:tcPr>
          <w:p w14:paraId="17859464" w14:textId="77777777" w:rsidR="007471AE" w:rsidRDefault="007471AE"/>
        </w:tc>
        <w:tc>
          <w:tcPr>
            <w:tcW w:w="435" w:type="dxa"/>
          </w:tcPr>
          <w:p w14:paraId="7A9A852F" w14:textId="77777777" w:rsidR="007471AE" w:rsidRDefault="00852EC0">
            <w:r>
              <w:t>0</w:t>
            </w:r>
          </w:p>
        </w:tc>
        <w:tc>
          <w:tcPr>
            <w:tcW w:w="435" w:type="dxa"/>
          </w:tcPr>
          <w:p w14:paraId="14F45982" w14:textId="77777777" w:rsidR="007471AE" w:rsidRDefault="00852EC0">
            <w:r>
              <w:t>10</w:t>
            </w:r>
          </w:p>
        </w:tc>
        <w:tc>
          <w:tcPr>
            <w:tcW w:w="435" w:type="dxa"/>
          </w:tcPr>
          <w:p w14:paraId="7D1A8665" w14:textId="77777777" w:rsidR="007471AE" w:rsidRDefault="00852EC0">
            <w:r>
              <w:t>20</w:t>
            </w:r>
          </w:p>
        </w:tc>
        <w:tc>
          <w:tcPr>
            <w:tcW w:w="435" w:type="dxa"/>
          </w:tcPr>
          <w:p w14:paraId="7DA2DD67" w14:textId="77777777" w:rsidR="007471AE" w:rsidRDefault="00852EC0">
            <w:r>
              <w:t>30</w:t>
            </w:r>
          </w:p>
        </w:tc>
        <w:tc>
          <w:tcPr>
            <w:tcW w:w="435" w:type="dxa"/>
          </w:tcPr>
          <w:p w14:paraId="6C14BD6A" w14:textId="77777777" w:rsidR="007471AE" w:rsidRDefault="00852EC0">
            <w:r>
              <w:t>40</w:t>
            </w:r>
          </w:p>
        </w:tc>
        <w:tc>
          <w:tcPr>
            <w:tcW w:w="435" w:type="dxa"/>
          </w:tcPr>
          <w:p w14:paraId="72B3753B" w14:textId="77777777" w:rsidR="007471AE" w:rsidRDefault="00852EC0">
            <w:r>
              <w:t>50</w:t>
            </w:r>
          </w:p>
        </w:tc>
        <w:tc>
          <w:tcPr>
            <w:tcW w:w="435" w:type="dxa"/>
          </w:tcPr>
          <w:p w14:paraId="69A53DA9" w14:textId="77777777" w:rsidR="007471AE" w:rsidRDefault="00852EC0">
            <w:r>
              <w:t>60</w:t>
            </w:r>
          </w:p>
        </w:tc>
        <w:tc>
          <w:tcPr>
            <w:tcW w:w="435" w:type="dxa"/>
          </w:tcPr>
          <w:p w14:paraId="033B6586" w14:textId="77777777" w:rsidR="007471AE" w:rsidRDefault="00852EC0">
            <w:r>
              <w:t>70</w:t>
            </w:r>
          </w:p>
        </w:tc>
        <w:tc>
          <w:tcPr>
            <w:tcW w:w="435" w:type="dxa"/>
          </w:tcPr>
          <w:p w14:paraId="18B27317" w14:textId="77777777" w:rsidR="007471AE" w:rsidRDefault="00852EC0">
            <w:r>
              <w:t>80</w:t>
            </w:r>
          </w:p>
        </w:tc>
        <w:tc>
          <w:tcPr>
            <w:tcW w:w="435" w:type="dxa"/>
          </w:tcPr>
          <w:p w14:paraId="10F5EFAF" w14:textId="77777777" w:rsidR="007471AE" w:rsidRDefault="00852EC0">
            <w:r>
              <w:t>90</w:t>
            </w:r>
          </w:p>
        </w:tc>
        <w:tc>
          <w:tcPr>
            <w:tcW w:w="435" w:type="dxa"/>
          </w:tcPr>
          <w:p w14:paraId="45F8CB24" w14:textId="77777777" w:rsidR="007471AE" w:rsidRDefault="00852EC0">
            <w:r>
              <w:t>100</w:t>
            </w:r>
          </w:p>
        </w:tc>
      </w:tr>
    </w:tbl>
    <w:p w14:paraId="375527E6"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70EA6515"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58E881F0" w14:textId="77777777" w:rsidR="007471AE" w:rsidRDefault="00852EC0">
            <w:pPr>
              <w:keepNext/>
            </w:pPr>
            <w:r>
              <w:t>What will be the impact of this event on this person's opinion of gluten-free diets? ()</w:t>
            </w:r>
          </w:p>
        </w:tc>
        <w:tc>
          <w:tcPr>
            <w:tcW w:w="4788" w:type="dxa"/>
          </w:tcPr>
          <w:p w14:paraId="6ACDB6CA"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9390AD9" wp14:editId="1C621FFE">
                  <wp:extent cx="1905000" cy="304800"/>
                  <wp:effectExtent l="0" t="0" r="0" b="0"/>
                  <wp:docPr id="8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6B34C0A6" w14:textId="77777777" w:rsidR="007471AE" w:rsidRDefault="007471AE"/>
    <w:p w14:paraId="61CFA168" w14:textId="77777777" w:rsidR="007471AE" w:rsidRDefault="007471AE"/>
    <w:p w14:paraId="756FEB6B" w14:textId="77777777" w:rsidR="007471AE" w:rsidRDefault="007471AE">
      <w:pPr>
        <w:pStyle w:val="QuestionSeparator"/>
      </w:pPr>
    </w:p>
    <w:p w14:paraId="61A76380" w14:textId="77777777" w:rsidR="007471AE" w:rsidRDefault="007471AE"/>
    <w:p w14:paraId="6DA11A9C" w14:textId="77777777" w:rsidR="007471AE" w:rsidRDefault="00852EC0">
      <w:pPr>
        <w:keepNext/>
      </w:pPr>
      <w:r>
        <w:t xml:space="preserve">social8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330DFEF9" w14:textId="77777777">
        <w:tblPrEx>
          <w:tblCellMar>
            <w:top w:w="0" w:type="dxa"/>
            <w:left w:w="0" w:type="dxa"/>
            <w:bottom w:w="0" w:type="dxa"/>
            <w:right w:w="0" w:type="dxa"/>
          </w:tblCellMar>
        </w:tblPrEx>
        <w:tc>
          <w:tcPr>
            <w:tcW w:w="4788" w:type="dxa"/>
          </w:tcPr>
          <w:p w14:paraId="5886CF34" w14:textId="77777777" w:rsidR="007471AE" w:rsidRDefault="007471AE">
            <w:pPr>
              <w:keepNext/>
            </w:pPr>
          </w:p>
        </w:tc>
        <w:tc>
          <w:tcPr>
            <w:tcW w:w="1596" w:type="dxa"/>
          </w:tcPr>
          <w:p w14:paraId="46C7D389" w14:textId="77777777" w:rsidR="007471AE" w:rsidRDefault="00852EC0">
            <w:r>
              <w:t>Small Impact</w:t>
            </w:r>
          </w:p>
        </w:tc>
        <w:tc>
          <w:tcPr>
            <w:tcW w:w="1596" w:type="dxa"/>
          </w:tcPr>
          <w:p w14:paraId="7B0AF9D8" w14:textId="77777777" w:rsidR="007471AE" w:rsidRDefault="00852EC0">
            <w:r>
              <w:t>Moderate Impact</w:t>
            </w:r>
          </w:p>
        </w:tc>
        <w:tc>
          <w:tcPr>
            <w:tcW w:w="1596" w:type="dxa"/>
          </w:tcPr>
          <w:p w14:paraId="6F1FD3D2" w14:textId="77777777" w:rsidR="007471AE" w:rsidRDefault="00852EC0">
            <w:r>
              <w:t>Large Impact</w:t>
            </w:r>
          </w:p>
        </w:tc>
      </w:tr>
    </w:tbl>
    <w:p w14:paraId="3AFB6EA6"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50EA77A8" w14:textId="77777777">
        <w:tblPrEx>
          <w:tblCellMar>
            <w:top w:w="0" w:type="dxa"/>
            <w:left w:w="0" w:type="dxa"/>
            <w:bottom w:w="0" w:type="dxa"/>
            <w:right w:w="0" w:type="dxa"/>
          </w:tblCellMar>
        </w:tblPrEx>
        <w:tc>
          <w:tcPr>
            <w:tcW w:w="4788" w:type="dxa"/>
          </w:tcPr>
          <w:p w14:paraId="5AD0A820" w14:textId="77777777" w:rsidR="007471AE" w:rsidRDefault="007471AE"/>
        </w:tc>
        <w:tc>
          <w:tcPr>
            <w:tcW w:w="435" w:type="dxa"/>
          </w:tcPr>
          <w:p w14:paraId="11CEBAF4" w14:textId="77777777" w:rsidR="007471AE" w:rsidRDefault="00852EC0">
            <w:r>
              <w:t>0</w:t>
            </w:r>
          </w:p>
        </w:tc>
        <w:tc>
          <w:tcPr>
            <w:tcW w:w="435" w:type="dxa"/>
          </w:tcPr>
          <w:p w14:paraId="42E6E8A0" w14:textId="77777777" w:rsidR="007471AE" w:rsidRDefault="00852EC0">
            <w:r>
              <w:t>10</w:t>
            </w:r>
          </w:p>
        </w:tc>
        <w:tc>
          <w:tcPr>
            <w:tcW w:w="435" w:type="dxa"/>
          </w:tcPr>
          <w:p w14:paraId="2F770EA1" w14:textId="77777777" w:rsidR="007471AE" w:rsidRDefault="00852EC0">
            <w:r>
              <w:t>20</w:t>
            </w:r>
          </w:p>
        </w:tc>
        <w:tc>
          <w:tcPr>
            <w:tcW w:w="435" w:type="dxa"/>
          </w:tcPr>
          <w:p w14:paraId="0578FB6D" w14:textId="77777777" w:rsidR="007471AE" w:rsidRDefault="00852EC0">
            <w:r>
              <w:t>30</w:t>
            </w:r>
          </w:p>
        </w:tc>
        <w:tc>
          <w:tcPr>
            <w:tcW w:w="435" w:type="dxa"/>
          </w:tcPr>
          <w:p w14:paraId="0D523C46" w14:textId="77777777" w:rsidR="007471AE" w:rsidRDefault="00852EC0">
            <w:r>
              <w:t>40</w:t>
            </w:r>
          </w:p>
        </w:tc>
        <w:tc>
          <w:tcPr>
            <w:tcW w:w="435" w:type="dxa"/>
          </w:tcPr>
          <w:p w14:paraId="26DEFB55" w14:textId="77777777" w:rsidR="007471AE" w:rsidRDefault="00852EC0">
            <w:r>
              <w:t>50</w:t>
            </w:r>
          </w:p>
        </w:tc>
        <w:tc>
          <w:tcPr>
            <w:tcW w:w="435" w:type="dxa"/>
          </w:tcPr>
          <w:p w14:paraId="535CC4AB" w14:textId="77777777" w:rsidR="007471AE" w:rsidRDefault="00852EC0">
            <w:r>
              <w:t>60</w:t>
            </w:r>
          </w:p>
        </w:tc>
        <w:tc>
          <w:tcPr>
            <w:tcW w:w="435" w:type="dxa"/>
          </w:tcPr>
          <w:p w14:paraId="28F1B754" w14:textId="77777777" w:rsidR="007471AE" w:rsidRDefault="00852EC0">
            <w:r>
              <w:t>70</w:t>
            </w:r>
          </w:p>
        </w:tc>
        <w:tc>
          <w:tcPr>
            <w:tcW w:w="435" w:type="dxa"/>
          </w:tcPr>
          <w:p w14:paraId="5C12D7DF" w14:textId="77777777" w:rsidR="007471AE" w:rsidRDefault="00852EC0">
            <w:r>
              <w:t>80</w:t>
            </w:r>
          </w:p>
        </w:tc>
        <w:tc>
          <w:tcPr>
            <w:tcW w:w="435" w:type="dxa"/>
          </w:tcPr>
          <w:p w14:paraId="59F0755B" w14:textId="77777777" w:rsidR="007471AE" w:rsidRDefault="00852EC0">
            <w:r>
              <w:t>90</w:t>
            </w:r>
          </w:p>
        </w:tc>
        <w:tc>
          <w:tcPr>
            <w:tcW w:w="435" w:type="dxa"/>
          </w:tcPr>
          <w:p w14:paraId="78D2FABF" w14:textId="77777777" w:rsidR="007471AE" w:rsidRDefault="00852EC0">
            <w:r>
              <w:t>100</w:t>
            </w:r>
          </w:p>
        </w:tc>
      </w:tr>
    </w:tbl>
    <w:p w14:paraId="4DFD550D"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42B2F0DD"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0AB4B894" w14:textId="77777777" w:rsidR="007471AE" w:rsidRDefault="00852EC0">
            <w:pPr>
              <w:keepNext/>
            </w:pPr>
            <w:r>
              <w:lastRenderedPageBreak/>
              <w:t>What will be the impact of this event on this person's opinion of gluten-free diets? ()</w:t>
            </w:r>
          </w:p>
        </w:tc>
        <w:tc>
          <w:tcPr>
            <w:tcW w:w="4788" w:type="dxa"/>
          </w:tcPr>
          <w:p w14:paraId="5219CBF9"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B72222B" wp14:editId="6495D616">
                  <wp:extent cx="1905000" cy="304800"/>
                  <wp:effectExtent l="0" t="0" r="0" b="0"/>
                  <wp:docPr id="9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65CF2D38" w14:textId="77777777" w:rsidR="007471AE" w:rsidRDefault="007471AE"/>
    <w:p w14:paraId="58069C80" w14:textId="77777777" w:rsidR="007471AE" w:rsidRDefault="007471AE"/>
    <w:p w14:paraId="10AECE91" w14:textId="77777777" w:rsidR="007471AE" w:rsidRDefault="007471AE">
      <w:pPr>
        <w:pStyle w:val="QuestionSeparator"/>
      </w:pPr>
    </w:p>
    <w:p w14:paraId="1D375204" w14:textId="77777777" w:rsidR="007471AE" w:rsidRDefault="007471AE"/>
    <w:p w14:paraId="6E5225E9" w14:textId="77777777" w:rsidR="007471AE" w:rsidRDefault="00852EC0">
      <w:pPr>
        <w:keepNext/>
      </w:pPr>
      <w:r>
        <w:t xml:space="preserve">social9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62789CC6" w14:textId="77777777">
        <w:tblPrEx>
          <w:tblCellMar>
            <w:top w:w="0" w:type="dxa"/>
            <w:left w:w="0" w:type="dxa"/>
            <w:bottom w:w="0" w:type="dxa"/>
            <w:right w:w="0" w:type="dxa"/>
          </w:tblCellMar>
        </w:tblPrEx>
        <w:tc>
          <w:tcPr>
            <w:tcW w:w="4788" w:type="dxa"/>
          </w:tcPr>
          <w:p w14:paraId="60856044" w14:textId="77777777" w:rsidR="007471AE" w:rsidRDefault="007471AE">
            <w:pPr>
              <w:keepNext/>
            </w:pPr>
          </w:p>
        </w:tc>
        <w:tc>
          <w:tcPr>
            <w:tcW w:w="1596" w:type="dxa"/>
          </w:tcPr>
          <w:p w14:paraId="77CAFE05" w14:textId="77777777" w:rsidR="007471AE" w:rsidRDefault="00852EC0">
            <w:r>
              <w:t>Small Impact</w:t>
            </w:r>
          </w:p>
        </w:tc>
        <w:tc>
          <w:tcPr>
            <w:tcW w:w="1596" w:type="dxa"/>
          </w:tcPr>
          <w:p w14:paraId="4180068B" w14:textId="77777777" w:rsidR="007471AE" w:rsidRDefault="00852EC0">
            <w:r>
              <w:t>Moderate Impact</w:t>
            </w:r>
          </w:p>
        </w:tc>
        <w:tc>
          <w:tcPr>
            <w:tcW w:w="1596" w:type="dxa"/>
          </w:tcPr>
          <w:p w14:paraId="6787DEBB" w14:textId="77777777" w:rsidR="007471AE" w:rsidRDefault="00852EC0">
            <w:r>
              <w:t>Large Impact</w:t>
            </w:r>
          </w:p>
        </w:tc>
      </w:tr>
    </w:tbl>
    <w:p w14:paraId="482346E6"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0FE996E4" w14:textId="77777777">
        <w:tblPrEx>
          <w:tblCellMar>
            <w:top w:w="0" w:type="dxa"/>
            <w:left w:w="0" w:type="dxa"/>
            <w:bottom w:w="0" w:type="dxa"/>
            <w:right w:w="0" w:type="dxa"/>
          </w:tblCellMar>
        </w:tblPrEx>
        <w:tc>
          <w:tcPr>
            <w:tcW w:w="4788" w:type="dxa"/>
          </w:tcPr>
          <w:p w14:paraId="0C63BFC6" w14:textId="77777777" w:rsidR="007471AE" w:rsidRDefault="007471AE"/>
        </w:tc>
        <w:tc>
          <w:tcPr>
            <w:tcW w:w="435" w:type="dxa"/>
          </w:tcPr>
          <w:p w14:paraId="69C0B6B7" w14:textId="77777777" w:rsidR="007471AE" w:rsidRDefault="00852EC0">
            <w:r>
              <w:t>0</w:t>
            </w:r>
          </w:p>
        </w:tc>
        <w:tc>
          <w:tcPr>
            <w:tcW w:w="435" w:type="dxa"/>
          </w:tcPr>
          <w:p w14:paraId="212E75A1" w14:textId="77777777" w:rsidR="007471AE" w:rsidRDefault="00852EC0">
            <w:r>
              <w:t>10</w:t>
            </w:r>
          </w:p>
        </w:tc>
        <w:tc>
          <w:tcPr>
            <w:tcW w:w="435" w:type="dxa"/>
          </w:tcPr>
          <w:p w14:paraId="0E637197" w14:textId="77777777" w:rsidR="007471AE" w:rsidRDefault="00852EC0">
            <w:r>
              <w:t>20</w:t>
            </w:r>
          </w:p>
        </w:tc>
        <w:tc>
          <w:tcPr>
            <w:tcW w:w="435" w:type="dxa"/>
          </w:tcPr>
          <w:p w14:paraId="18096801" w14:textId="77777777" w:rsidR="007471AE" w:rsidRDefault="00852EC0">
            <w:r>
              <w:t>30</w:t>
            </w:r>
          </w:p>
        </w:tc>
        <w:tc>
          <w:tcPr>
            <w:tcW w:w="435" w:type="dxa"/>
          </w:tcPr>
          <w:p w14:paraId="3BE7A00B" w14:textId="77777777" w:rsidR="007471AE" w:rsidRDefault="00852EC0">
            <w:r>
              <w:t>40</w:t>
            </w:r>
          </w:p>
        </w:tc>
        <w:tc>
          <w:tcPr>
            <w:tcW w:w="435" w:type="dxa"/>
          </w:tcPr>
          <w:p w14:paraId="3FF389E2" w14:textId="77777777" w:rsidR="007471AE" w:rsidRDefault="00852EC0">
            <w:r>
              <w:t>50</w:t>
            </w:r>
          </w:p>
        </w:tc>
        <w:tc>
          <w:tcPr>
            <w:tcW w:w="435" w:type="dxa"/>
          </w:tcPr>
          <w:p w14:paraId="7CFD6C4E" w14:textId="77777777" w:rsidR="007471AE" w:rsidRDefault="00852EC0">
            <w:r>
              <w:t>60</w:t>
            </w:r>
          </w:p>
        </w:tc>
        <w:tc>
          <w:tcPr>
            <w:tcW w:w="435" w:type="dxa"/>
          </w:tcPr>
          <w:p w14:paraId="2130D7EF" w14:textId="77777777" w:rsidR="007471AE" w:rsidRDefault="00852EC0">
            <w:r>
              <w:t>70</w:t>
            </w:r>
          </w:p>
        </w:tc>
        <w:tc>
          <w:tcPr>
            <w:tcW w:w="435" w:type="dxa"/>
          </w:tcPr>
          <w:p w14:paraId="69D8BF5E" w14:textId="77777777" w:rsidR="007471AE" w:rsidRDefault="00852EC0">
            <w:r>
              <w:t>80</w:t>
            </w:r>
          </w:p>
        </w:tc>
        <w:tc>
          <w:tcPr>
            <w:tcW w:w="435" w:type="dxa"/>
          </w:tcPr>
          <w:p w14:paraId="3B32674B" w14:textId="77777777" w:rsidR="007471AE" w:rsidRDefault="00852EC0">
            <w:r>
              <w:t>90</w:t>
            </w:r>
          </w:p>
        </w:tc>
        <w:tc>
          <w:tcPr>
            <w:tcW w:w="435" w:type="dxa"/>
          </w:tcPr>
          <w:p w14:paraId="17B1828A" w14:textId="77777777" w:rsidR="007471AE" w:rsidRDefault="00852EC0">
            <w:r>
              <w:t>100</w:t>
            </w:r>
          </w:p>
        </w:tc>
      </w:tr>
    </w:tbl>
    <w:p w14:paraId="0F4E697F"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5B931CCF"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4E31D73F" w14:textId="77777777" w:rsidR="007471AE" w:rsidRDefault="00852EC0">
            <w:pPr>
              <w:keepNext/>
            </w:pPr>
            <w:r>
              <w:t>What will be the impact of this event on this person's opinion of gluten-free diets? ()</w:t>
            </w:r>
          </w:p>
        </w:tc>
        <w:tc>
          <w:tcPr>
            <w:tcW w:w="4788" w:type="dxa"/>
          </w:tcPr>
          <w:p w14:paraId="691B68DF"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342FD9B" wp14:editId="1C080791">
                  <wp:extent cx="1905000" cy="304800"/>
                  <wp:effectExtent l="0" t="0" r="0" b="0"/>
                  <wp:docPr id="9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35C51D52" w14:textId="77777777" w:rsidR="007471AE" w:rsidRDefault="007471AE"/>
    <w:p w14:paraId="6602B0BF" w14:textId="77777777" w:rsidR="007471AE" w:rsidRDefault="007471AE"/>
    <w:p w14:paraId="1043870D" w14:textId="77777777" w:rsidR="007471AE" w:rsidRDefault="007471AE">
      <w:pPr>
        <w:pStyle w:val="QuestionSeparator"/>
      </w:pPr>
    </w:p>
    <w:p w14:paraId="09A0B446" w14:textId="77777777" w:rsidR="007471AE" w:rsidRDefault="007471AE"/>
    <w:p w14:paraId="75309DE5" w14:textId="77777777" w:rsidR="007471AE" w:rsidRDefault="00852EC0">
      <w:pPr>
        <w:keepNext/>
      </w:pPr>
      <w:r>
        <w:t xml:space="preserve">social10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1CE82CF7" w14:textId="77777777">
        <w:tblPrEx>
          <w:tblCellMar>
            <w:top w:w="0" w:type="dxa"/>
            <w:left w:w="0" w:type="dxa"/>
            <w:bottom w:w="0" w:type="dxa"/>
            <w:right w:w="0" w:type="dxa"/>
          </w:tblCellMar>
        </w:tblPrEx>
        <w:tc>
          <w:tcPr>
            <w:tcW w:w="4788" w:type="dxa"/>
          </w:tcPr>
          <w:p w14:paraId="65264A6F" w14:textId="77777777" w:rsidR="007471AE" w:rsidRDefault="007471AE">
            <w:pPr>
              <w:keepNext/>
            </w:pPr>
          </w:p>
        </w:tc>
        <w:tc>
          <w:tcPr>
            <w:tcW w:w="1596" w:type="dxa"/>
          </w:tcPr>
          <w:p w14:paraId="09026210" w14:textId="77777777" w:rsidR="007471AE" w:rsidRDefault="00852EC0">
            <w:r>
              <w:t>Small Impact</w:t>
            </w:r>
          </w:p>
        </w:tc>
        <w:tc>
          <w:tcPr>
            <w:tcW w:w="1596" w:type="dxa"/>
          </w:tcPr>
          <w:p w14:paraId="3B78BC35" w14:textId="77777777" w:rsidR="007471AE" w:rsidRDefault="00852EC0">
            <w:r>
              <w:t>Moderate Impact</w:t>
            </w:r>
          </w:p>
        </w:tc>
        <w:tc>
          <w:tcPr>
            <w:tcW w:w="1596" w:type="dxa"/>
          </w:tcPr>
          <w:p w14:paraId="21D9002B" w14:textId="77777777" w:rsidR="007471AE" w:rsidRDefault="00852EC0">
            <w:r>
              <w:t>Large Impact</w:t>
            </w:r>
          </w:p>
        </w:tc>
      </w:tr>
    </w:tbl>
    <w:p w14:paraId="1211D42E"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1B820906" w14:textId="77777777">
        <w:tblPrEx>
          <w:tblCellMar>
            <w:top w:w="0" w:type="dxa"/>
            <w:left w:w="0" w:type="dxa"/>
            <w:bottom w:w="0" w:type="dxa"/>
            <w:right w:w="0" w:type="dxa"/>
          </w:tblCellMar>
        </w:tblPrEx>
        <w:tc>
          <w:tcPr>
            <w:tcW w:w="4788" w:type="dxa"/>
          </w:tcPr>
          <w:p w14:paraId="51059106" w14:textId="77777777" w:rsidR="007471AE" w:rsidRDefault="007471AE"/>
        </w:tc>
        <w:tc>
          <w:tcPr>
            <w:tcW w:w="435" w:type="dxa"/>
          </w:tcPr>
          <w:p w14:paraId="5D996261" w14:textId="77777777" w:rsidR="007471AE" w:rsidRDefault="00852EC0">
            <w:r>
              <w:t>0</w:t>
            </w:r>
          </w:p>
        </w:tc>
        <w:tc>
          <w:tcPr>
            <w:tcW w:w="435" w:type="dxa"/>
          </w:tcPr>
          <w:p w14:paraId="605FFCDA" w14:textId="77777777" w:rsidR="007471AE" w:rsidRDefault="00852EC0">
            <w:r>
              <w:t>10</w:t>
            </w:r>
          </w:p>
        </w:tc>
        <w:tc>
          <w:tcPr>
            <w:tcW w:w="435" w:type="dxa"/>
          </w:tcPr>
          <w:p w14:paraId="5D741A53" w14:textId="77777777" w:rsidR="007471AE" w:rsidRDefault="00852EC0">
            <w:r>
              <w:t>20</w:t>
            </w:r>
          </w:p>
        </w:tc>
        <w:tc>
          <w:tcPr>
            <w:tcW w:w="435" w:type="dxa"/>
          </w:tcPr>
          <w:p w14:paraId="4A22C7E8" w14:textId="77777777" w:rsidR="007471AE" w:rsidRDefault="00852EC0">
            <w:r>
              <w:t>30</w:t>
            </w:r>
          </w:p>
        </w:tc>
        <w:tc>
          <w:tcPr>
            <w:tcW w:w="435" w:type="dxa"/>
          </w:tcPr>
          <w:p w14:paraId="335BDC62" w14:textId="77777777" w:rsidR="007471AE" w:rsidRDefault="00852EC0">
            <w:r>
              <w:t>40</w:t>
            </w:r>
          </w:p>
        </w:tc>
        <w:tc>
          <w:tcPr>
            <w:tcW w:w="435" w:type="dxa"/>
          </w:tcPr>
          <w:p w14:paraId="662271EB" w14:textId="77777777" w:rsidR="007471AE" w:rsidRDefault="00852EC0">
            <w:r>
              <w:t>50</w:t>
            </w:r>
          </w:p>
        </w:tc>
        <w:tc>
          <w:tcPr>
            <w:tcW w:w="435" w:type="dxa"/>
          </w:tcPr>
          <w:p w14:paraId="527927CD" w14:textId="77777777" w:rsidR="007471AE" w:rsidRDefault="00852EC0">
            <w:r>
              <w:t>60</w:t>
            </w:r>
          </w:p>
        </w:tc>
        <w:tc>
          <w:tcPr>
            <w:tcW w:w="435" w:type="dxa"/>
          </w:tcPr>
          <w:p w14:paraId="0CF8BEBD" w14:textId="77777777" w:rsidR="007471AE" w:rsidRDefault="00852EC0">
            <w:r>
              <w:t>70</w:t>
            </w:r>
          </w:p>
        </w:tc>
        <w:tc>
          <w:tcPr>
            <w:tcW w:w="435" w:type="dxa"/>
          </w:tcPr>
          <w:p w14:paraId="3DBA1547" w14:textId="77777777" w:rsidR="007471AE" w:rsidRDefault="00852EC0">
            <w:r>
              <w:t>80</w:t>
            </w:r>
          </w:p>
        </w:tc>
        <w:tc>
          <w:tcPr>
            <w:tcW w:w="435" w:type="dxa"/>
          </w:tcPr>
          <w:p w14:paraId="26CF1C9C" w14:textId="77777777" w:rsidR="007471AE" w:rsidRDefault="00852EC0">
            <w:r>
              <w:t>90</w:t>
            </w:r>
          </w:p>
        </w:tc>
        <w:tc>
          <w:tcPr>
            <w:tcW w:w="435" w:type="dxa"/>
          </w:tcPr>
          <w:p w14:paraId="72896203" w14:textId="77777777" w:rsidR="007471AE" w:rsidRDefault="00852EC0">
            <w:r>
              <w:t>100</w:t>
            </w:r>
          </w:p>
        </w:tc>
      </w:tr>
    </w:tbl>
    <w:p w14:paraId="66A0EF70"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4C83024D"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470E87BC" w14:textId="77777777" w:rsidR="007471AE" w:rsidRDefault="00852EC0">
            <w:pPr>
              <w:keepNext/>
            </w:pPr>
            <w:r>
              <w:t>What will be the impact of this event on this person's opinion of gluten-free diets? ()</w:t>
            </w:r>
          </w:p>
        </w:tc>
        <w:tc>
          <w:tcPr>
            <w:tcW w:w="4788" w:type="dxa"/>
          </w:tcPr>
          <w:p w14:paraId="137A0E4B"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B16FA7F" wp14:editId="3B94DC83">
                  <wp:extent cx="1905000" cy="304800"/>
                  <wp:effectExtent l="0" t="0" r="0" b="0"/>
                  <wp:docPr id="9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58FC2082" w14:textId="77777777" w:rsidR="007471AE" w:rsidRDefault="007471AE"/>
    <w:p w14:paraId="5B780194" w14:textId="77777777" w:rsidR="007471AE" w:rsidRDefault="007471AE"/>
    <w:p w14:paraId="25E16941" w14:textId="77777777" w:rsidR="007471AE" w:rsidRDefault="007471AE">
      <w:pPr>
        <w:pStyle w:val="QuestionSeparator"/>
      </w:pPr>
    </w:p>
    <w:p w14:paraId="538F97F6" w14:textId="77777777" w:rsidR="007471AE" w:rsidRDefault="007471AE"/>
    <w:p w14:paraId="46C59ECB" w14:textId="77777777" w:rsidR="007471AE" w:rsidRDefault="00852EC0">
      <w:pPr>
        <w:keepNext/>
      </w:pPr>
      <w:r>
        <w:t xml:space="preserve">social11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51C5245A" w14:textId="77777777">
        <w:tblPrEx>
          <w:tblCellMar>
            <w:top w:w="0" w:type="dxa"/>
            <w:left w:w="0" w:type="dxa"/>
            <w:bottom w:w="0" w:type="dxa"/>
            <w:right w:w="0" w:type="dxa"/>
          </w:tblCellMar>
        </w:tblPrEx>
        <w:tc>
          <w:tcPr>
            <w:tcW w:w="4788" w:type="dxa"/>
          </w:tcPr>
          <w:p w14:paraId="2669B733" w14:textId="77777777" w:rsidR="007471AE" w:rsidRDefault="007471AE">
            <w:pPr>
              <w:keepNext/>
            </w:pPr>
          </w:p>
        </w:tc>
        <w:tc>
          <w:tcPr>
            <w:tcW w:w="1596" w:type="dxa"/>
          </w:tcPr>
          <w:p w14:paraId="40A5F71E" w14:textId="77777777" w:rsidR="007471AE" w:rsidRDefault="00852EC0">
            <w:r>
              <w:t>Small Impact</w:t>
            </w:r>
          </w:p>
        </w:tc>
        <w:tc>
          <w:tcPr>
            <w:tcW w:w="1596" w:type="dxa"/>
          </w:tcPr>
          <w:p w14:paraId="3A0620B3" w14:textId="77777777" w:rsidR="007471AE" w:rsidRDefault="00852EC0">
            <w:r>
              <w:t>Moderate Impact</w:t>
            </w:r>
          </w:p>
        </w:tc>
        <w:tc>
          <w:tcPr>
            <w:tcW w:w="1596" w:type="dxa"/>
          </w:tcPr>
          <w:p w14:paraId="182154F6" w14:textId="77777777" w:rsidR="007471AE" w:rsidRDefault="00852EC0">
            <w:r>
              <w:t>Large Impact</w:t>
            </w:r>
          </w:p>
        </w:tc>
      </w:tr>
    </w:tbl>
    <w:p w14:paraId="13107960"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4646AB35" w14:textId="77777777">
        <w:tblPrEx>
          <w:tblCellMar>
            <w:top w:w="0" w:type="dxa"/>
            <w:left w:w="0" w:type="dxa"/>
            <w:bottom w:w="0" w:type="dxa"/>
            <w:right w:w="0" w:type="dxa"/>
          </w:tblCellMar>
        </w:tblPrEx>
        <w:tc>
          <w:tcPr>
            <w:tcW w:w="4788" w:type="dxa"/>
          </w:tcPr>
          <w:p w14:paraId="7A0D01D5" w14:textId="77777777" w:rsidR="007471AE" w:rsidRDefault="007471AE"/>
        </w:tc>
        <w:tc>
          <w:tcPr>
            <w:tcW w:w="435" w:type="dxa"/>
          </w:tcPr>
          <w:p w14:paraId="600C3DCA" w14:textId="77777777" w:rsidR="007471AE" w:rsidRDefault="00852EC0">
            <w:r>
              <w:t>0</w:t>
            </w:r>
          </w:p>
        </w:tc>
        <w:tc>
          <w:tcPr>
            <w:tcW w:w="435" w:type="dxa"/>
          </w:tcPr>
          <w:p w14:paraId="50AB607F" w14:textId="77777777" w:rsidR="007471AE" w:rsidRDefault="00852EC0">
            <w:r>
              <w:t>10</w:t>
            </w:r>
          </w:p>
        </w:tc>
        <w:tc>
          <w:tcPr>
            <w:tcW w:w="435" w:type="dxa"/>
          </w:tcPr>
          <w:p w14:paraId="59A1DA7A" w14:textId="77777777" w:rsidR="007471AE" w:rsidRDefault="00852EC0">
            <w:r>
              <w:t>20</w:t>
            </w:r>
          </w:p>
        </w:tc>
        <w:tc>
          <w:tcPr>
            <w:tcW w:w="435" w:type="dxa"/>
          </w:tcPr>
          <w:p w14:paraId="31475B34" w14:textId="77777777" w:rsidR="007471AE" w:rsidRDefault="00852EC0">
            <w:r>
              <w:t>30</w:t>
            </w:r>
          </w:p>
        </w:tc>
        <w:tc>
          <w:tcPr>
            <w:tcW w:w="435" w:type="dxa"/>
          </w:tcPr>
          <w:p w14:paraId="1982AE6A" w14:textId="77777777" w:rsidR="007471AE" w:rsidRDefault="00852EC0">
            <w:r>
              <w:t>40</w:t>
            </w:r>
          </w:p>
        </w:tc>
        <w:tc>
          <w:tcPr>
            <w:tcW w:w="435" w:type="dxa"/>
          </w:tcPr>
          <w:p w14:paraId="4569C7CA" w14:textId="77777777" w:rsidR="007471AE" w:rsidRDefault="00852EC0">
            <w:r>
              <w:t>50</w:t>
            </w:r>
          </w:p>
        </w:tc>
        <w:tc>
          <w:tcPr>
            <w:tcW w:w="435" w:type="dxa"/>
          </w:tcPr>
          <w:p w14:paraId="06225B77" w14:textId="77777777" w:rsidR="007471AE" w:rsidRDefault="00852EC0">
            <w:r>
              <w:t>60</w:t>
            </w:r>
          </w:p>
        </w:tc>
        <w:tc>
          <w:tcPr>
            <w:tcW w:w="435" w:type="dxa"/>
          </w:tcPr>
          <w:p w14:paraId="6F1B97DB" w14:textId="77777777" w:rsidR="007471AE" w:rsidRDefault="00852EC0">
            <w:r>
              <w:t>70</w:t>
            </w:r>
          </w:p>
        </w:tc>
        <w:tc>
          <w:tcPr>
            <w:tcW w:w="435" w:type="dxa"/>
          </w:tcPr>
          <w:p w14:paraId="109D8C2C" w14:textId="77777777" w:rsidR="007471AE" w:rsidRDefault="00852EC0">
            <w:r>
              <w:t>80</w:t>
            </w:r>
          </w:p>
        </w:tc>
        <w:tc>
          <w:tcPr>
            <w:tcW w:w="435" w:type="dxa"/>
          </w:tcPr>
          <w:p w14:paraId="07171EC6" w14:textId="77777777" w:rsidR="007471AE" w:rsidRDefault="00852EC0">
            <w:r>
              <w:t>90</w:t>
            </w:r>
          </w:p>
        </w:tc>
        <w:tc>
          <w:tcPr>
            <w:tcW w:w="435" w:type="dxa"/>
          </w:tcPr>
          <w:p w14:paraId="1D043A8B" w14:textId="77777777" w:rsidR="007471AE" w:rsidRDefault="00852EC0">
            <w:r>
              <w:t>100</w:t>
            </w:r>
          </w:p>
        </w:tc>
      </w:tr>
    </w:tbl>
    <w:p w14:paraId="2022D963"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700CB100"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73FA693A" w14:textId="77777777" w:rsidR="007471AE" w:rsidRDefault="00852EC0">
            <w:pPr>
              <w:keepNext/>
            </w:pPr>
            <w:r>
              <w:t>What will be the impact of this event on this person's opinion of gluten-free diets? ()</w:t>
            </w:r>
          </w:p>
        </w:tc>
        <w:tc>
          <w:tcPr>
            <w:tcW w:w="4788" w:type="dxa"/>
          </w:tcPr>
          <w:p w14:paraId="68A3D419"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8DC6987" wp14:editId="1AC93504">
                  <wp:extent cx="1905000" cy="304800"/>
                  <wp:effectExtent l="0" t="0" r="0" b="0"/>
                  <wp:docPr id="9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31EF38C0" w14:textId="77777777" w:rsidR="007471AE" w:rsidRDefault="007471AE"/>
    <w:p w14:paraId="4160D905" w14:textId="77777777" w:rsidR="007471AE" w:rsidRDefault="007471AE"/>
    <w:p w14:paraId="3B72624B" w14:textId="77777777" w:rsidR="007471AE" w:rsidRDefault="00852EC0">
      <w:pPr>
        <w:pStyle w:val="BlockEndLabel"/>
      </w:pPr>
      <w:r>
        <w:t>End of Block: wsocial</w:t>
      </w:r>
    </w:p>
    <w:p w14:paraId="2E31AA0B" w14:textId="77777777" w:rsidR="007471AE" w:rsidRDefault="007471AE">
      <w:pPr>
        <w:pStyle w:val="BlockSeparator"/>
      </w:pPr>
    </w:p>
    <w:p w14:paraId="425536D2" w14:textId="77777777" w:rsidR="007471AE" w:rsidRDefault="00852EC0">
      <w:pPr>
        <w:pStyle w:val="BlockStartLabel"/>
      </w:pPr>
      <w:r>
        <w:t>Start of Block: wmedia</w:t>
      </w:r>
    </w:p>
    <w:p w14:paraId="5A24F36C" w14:textId="77777777" w:rsidR="007471AE" w:rsidRDefault="007471AE"/>
    <w:p w14:paraId="569B6DF8" w14:textId="77777777" w:rsidR="007471AE" w:rsidRDefault="00852EC0">
      <w:pPr>
        <w:keepNext/>
      </w:pPr>
      <w:r>
        <w:lastRenderedPageBreak/>
        <w:t xml:space="preserve">media1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31423223" w14:textId="77777777">
        <w:tblPrEx>
          <w:tblCellMar>
            <w:top w:w="0" w:type="dxa"/>
            <w:left w:w="0" w:type="dxa"/>
            <w:bottom w:w="0" w:type="dxa"/>
            <w:right w:w="0" w:type="dxa"/>
          </w:tblCellMar>
        </w:tblPrEx>
        <w:tc>
          <w:tcPr>
            <w:tcW w:w="4788" w:type="dxa"/>
          </w:tcPr>
          <w:p w14:paraId="23D6A6FA" w14:textId="77777777" w:rsidR="007471AE" w:rsidRDefault="007471AE">
            <w:pPr>
              <w:keepNext/>
            </w:pPr>
          </w:p>
        </w:tc>
        <w:tc>
          <w:tcPr>
            <w:tcW w:w="1596" w:type="dxa"/>
          </w:tcPr>
          <w:p w14:paraId="7CD07D2A" w14:textId="77777777" w:rsidR="007471AE" w:rsidRDefault="00852EC0">
            <w:r>
              <w:t>Small Impact</w:t>
            </w:r>
          </w:p>
        </w:tc>
        <w:tc>
          <w:tcPr>
            <w:tcW w:w="1596" w:type="dxa"/>
          </w:tcPr>
          <w:p w14:paraId="655EA4E0" w14:textId="77777777" w:rsidR="007471AE" w:rsidRDefault="00852EC0">
            <w:r>
              <w:t>Moderate Impact</w:t>
            </w:r>
          </w:p>
        </w:tc>
        <w:tc>
          <w:tcPr>
            <w:tcW w:w="1596" w:type="dxa"/>
          </w:tcPr>
          <w:p w14:paraId="7AE7FF83" w14:textId="77777777" w:rsidR="007471AE" w:rsidRDefault="00852EC0">
            <w:r>
              <w:t>Large Impact</w:t>
            </w:r>
          </w:p>
        </w:tc>
      </w:tr>
    </w:tbl>
    <w:p w14:paraId="538A31C5"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65A3B9C1" w14:textId="77777777">
        <w:tblPrEx>
          <w:tblCellMar>
            <w:top w:w="0" w:type="dxa"/>
            <w:left w:w="0" w:type="dxa"/>
            <w:bottom w:w="0" w:type="dxa"/>
            <w:right w:w="0" w:type="dxa"/>
          </w:tblCellMar>
        </w:tblPrEx>
        <w:tc>
          <w:tcPr>
            <w:tcW w:w="4788" w:type="dxa"/>
          </w:tcPr>
          <w:p w14:paraId="77A43039" w14:textId="77777777" w:rsidR="007471AE" w:rsidRDefault="007471AE"/>
        </w:tc>
        <w:tc>
          <w:tcPr>
            <w:tcW w:w="435" w:type="dxa"/>
          </w:tcPr>
          <w:p w14:paraId="70DAFCDB" w14:textId="77777777" w:rsidR="007471AE" w:rsidRDefault="00852EC0">
            <w:r>
              <w:t>0</w:t>
            </w:r>
          </w:p>
        </w:tc>
        <w:tc>
          <w:tcPr>
            <w:tcW w:w="435" w:type="dxa"/>
          </w:tcPr>
          <w:p w14:paraId="1C234B08" w14:textId="77777777" w:rsidR="007471AE" w:rsidRDefault="00852EC0">
            <w:r>
              <w:t>10</w:t>
            </w:r>
          </w:p>
        </w:tc>
        <w:tc>
          <w:tcPr>
            <w:tcW w:w="435" w:type="dxa"/>
          </w:tcPr>
          <w:p w14:paraId="110233EC" w14:textId="77777777" w:rsidR="007471AE" w:rsidRDefault="00852EC0">
            <w:r>
              <w:t>20</w:t>
            </w:r>
          </w:p>
        </w:tc>
        <w:tc>
          <w:tcPr>
            <w:tcW w:w="435" w:type="dxa"/>
          </w:tcPr>
          <w:p w14:paraId="1C8E9930" w14:textId="77777777" w:rsidR="007471AE" w:rsidRDefault="00852EC0">
            <w:r>
              <w:t>30</w:t>
            </w:r>
          </w:p>
        </w:tc>
        <w:tc>
          <w:tcPr>
            <w:tcW w:w="435" w:type="dxa"/>
          </w:tcPr>
          <w:p w14:paraId="25977F9C" w14:textId="77777777" w:rsidR="007471AE" w:rsidRDefault="00852EC0">
            <w:r>
              <w:t>40</w:t>
            </w:r>
          </w:p>
        </w:tc>
        <w:tc>
          <w:tcPr>
            <w:tcW w:w="435" w:type="dxa"/>
          </w:tcPr>
          <w:p w14:paraId="40074DDA" w14:textId="77777777" w:rsidR="007471AE" w:rsidRDefault="00852EC0">
            <w:r>
              <w:t>50</w:t>
            </w:r>
          </w:p>
        </w:tc>
        <w:tc>
          <w:tcPr>
            <w:tcW w:w="435" w:type="dxa"/>
          </w:tcPr>
          <w:p w14:paraId="7342774A" w14:textId="77777777" w:rsidR="007471AE" w:rsidRDefault="00852EC0">
            <w:r>
              <w:t>60</w:t>
            </w:r>
          </w:p>
        </w:tc>
        <w:tc>
          <w:tcPr>
            <w:tcW w:w="435" w:type="dxa"/>
          </w:tcPr>
          <w:p w14:paraId="57E73C94" w14:textId="77777777" w:rsidR="007471AE" w:rsidRDefault="00852EC0">
            <w:r>
              <w:t>70</w:t>
            </w:r>
          </w:p>
        </w:tc>
        <w:tc>
          <w:tcPr>
            <w:tcW w:w="435" w:type="dxa"/>
          </w:tcPr>
          <w:p w14:paraId="5D0BECC7" w14:textId="77777777" w:rsidR="007471AE" w:rsidRDefault="00852EC0">
            <w:r>
              <w:t>80</w:t>
            </w:r>
          </w:p>
        </w:tc>
        <w:tc>
          <w:tcPr>
            <w:tcW w:w="435" w:type="dxa"/>
          </w:tcPr>
          <w:p w14:paraId="2D878787" w14:textId="77777777" w:rsidR="007471AE" w:rsidRDefault="00852EC0">
            <w:r>
              <w:t>90</w:t>
            </w:r>
          </w:p>
        </w:tc>
        <w:tc>
          <w:tcPr>
            <w:tcW w:w="435" w:type="dxa"/>
          </w:tcPr>
          <w:p w14:paraId="43671BD6" w14:textId="77777777" w:rsidR="007471AE" w:rsidRDefault="00852EC0">
            <w:r>
              <w:t>100</w:t>
            </w:r>
          </w:p>
        </w:tc>
      </w:tr>
    </w:tbl>
    <w:p w14:paraId="551A1939"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47485449"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65468010" w14:textId="77777777" w:rsidR="007471AE" w:rsidRDefault="00852EC0">
            <w:pPr>
              <w:keepNext/>
            </w:pPr>
            <w:r>
              <w:t>What will be the impact of this event on this person's opinion of gluten-free diets? ()</w:t>
            </w:r>
          </w:p>
        </w:tc>
        <w:tc>
          <w:tcPr>
            <w:tcW w:w="4788" w:type="dxa"/>
          </w:tcPr>
          <w:p w14:paraId="5CABD647"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4038D2E" wp14:editId="074BF66E">
                  <wp:extent cx="1905000" cy="304800"/>
                  <wp:effectExtent l="0" t="0" r="0" b="0"/>
                  <wp:docPr id="9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3CD63CFA" w14:textId="77777777" w:rsidR="007471AE" w:rsidRDefault="007471AE"/>
    <w:p w14:paraId="01EE0F1A" w14:textId="77777777" w:rsidR="007471AE" w:rsidRDefault="007471AE"/>
    <w:p w14:paraId="24C6087A" w14:textId="77777777" w:rsidR="007471AE" w:rsidRDefault="007471AE">
      <w:pPr>
        <w:pStyle w:val="QuestionSeparator"/>
      </w:pPr>
    </w:p>
    <w:p w14:paraId="5C3FF45B" w14:textId="77777777" w:rsidR="007471AE" w:rsidRDefault="007471AE"/>
    <w:p w14:paraId="1C8E3535" w14:textId="77777777" w:rsidR="007471AE" w:rsidRDefault="00852EC0">
      <w:pPr>
        <w:keepNext/>
      </w:pPr>
      <w:r>
        <w:t xml:space="preserve">media2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13B10574" w14:textId="77777777">
        <w:tblPrEx>
          <w:tblCellMar>
            <w:top w:w="0" w:type="dxa"/>
            <w:left w:w="0" w:type="dxa"/>
            <w:bottom w:w="0" w:type="dxa"/>
            <w:right w:w="0" w:type="dxa"/>
          </w:tblCellMar>
        </w:tblPrEx>
        <w:tc>
          <w:tcPr>
            <w:tcW w:w="4788" w:type="dxa"/>
          </w:tcPr>
          <w:p w14:paraId="169BE62F" w14:textId="77777777" w:rsidR="007471AE" w:rsidRDefault="007471AE">
            <w:pPr>
              <w:keepNext/>
            </w:pPr>
          </w:p>
        </w:tc>
        <w:tc>
          <w:tcPr>
            <w:tcW w:w="1596" w:type="dxa"/>
          </w:tcPr>
          <w:p w14:paraId="75DA47D4" w14:textId="77777777" w:rsidR="007471AE" w:rsidRDefault="00852EC0">
            <w:r>
              <w:t>Small Impact</w:t>
            </w:r>
          </w:p>
        </w:tc>
        <w:tc>
          <w:tcPr>
            <w:tcW w:w="1596" w:type="dxa"/>
          </w:tcPr>
          <w:p w14:paraId="5202770B" w14:textId="77777777" w:rsidR="007471AE" w:rsidRDefault="00852EC0">
            <w:r>
              <w:t>Moderate Impact</w:t>
            </w:r>
          </w:p>
        </w:tc>
        <w:tc>
          <w:tcPr>
            <w:tcW w:w="1596" w:type="dxa"/>
          </w:tcPr>
          <w:p w14:paraId="439DB18B" w14:textId="77777777" w:rsidR="007471AE" w:rsidRDefault="00852EC0">
            <w:r>
              <w:t>Large Impact</w:t>
            </w:r>
          </w:p>
        </w:tc>
      </w:tr>
    </w:tbl>
    <w:p w14:paraId="092AF275"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414884FD" w14:textId="77777777">
        <w:tblPrEx>
          <w:tblCellMar>
            <w:top w:w="0" w:type="dxa"/>
            <w:left w:w="0" w:type="dxa"/>
            <w:bottom w:w="0" w:type="dxa"/>
            <w:right w:w="0" w:type="dxa"/>
          </w:tblCellMar>
        </w:tblPrEx>
        <w:tc>
          <w:tcPr>
            <w:tcW w:w="4788" w:type="dxa"/>
          </w:tcPr>
          <w:p w14:paraId="4FA438A3" w14:textId="77777777" w:rsidR="007471AE" w:rsidRDefault="007471AE"/>
        </w:tc>
        <w:tc>
          <w:tcPr>
            <w:tcW w:w="435" w:type="dxa"/>
          </w:tcPr>
          <w:p w14:paraId="6A1D9FA7" w14:textId="77777777" w:rsidR="007471AE" w:rsidRDefault="00852EC0">
            <w:r>
              <w:t>0</w:t>
            </w:r>
          </w:p>
        </w:tc>
        <w:tc>
          <w:tcPr>
            <w:tcW w:w="435" w:type="dxa"/>
          </w:tcPr>
          <w:p w14:paraId="0D82ACBA" w14:textId="77777777" w:rsidR="007471AE" w:rsidRDefault="00852EC0">
            <w:r>
              <w:t>10</w:t>
            </w:r>
          </w:p>
        </w:tc>
        <w:tc>
          <w:tcPr>
            <w:tcW w:w="435" w:type="dxa"/>
          </w:tcPr>
          <w:p w14:paraId="692913FD" w14:textId="77777777" w:rsidR="007471AE" w:rsidRDefault="00852EC0">
            <w:r>
              <w:t>20</w:t>
            </w:r>
          </w:p>
        </w:tc>
        <w:tc>
          <w:tcPr>
            <w:tcW w:w="435" w:type="dxa"/>
          </w:tcPr>
          <w:p w14:paraId="67F0C87E" w14:textId="77777777" w:rsidR="007471AE" w:rsidRDefault="00852EC0">
            <w:r>
              <w:t>30</w:t>
            </w:r>
          </w:p>
        </w:tc>
        <w:tc>
          <w:tcPr>
            <w:tcW w:w="435" w:type="dxa"/>
          </w:tcPr>
          <w:p w14:paraId="1B488615" w14:textId="77777777" w:rsidR="007471AE" w:rsidRDefault="00852EC0">
            <w:r>
              <w:t>40</w:t>
            </w:r>
          </w:p>
        </w:tc>
        <w:tc>
          <w:tcPr>
            <w:tcW w:w="435" w:type="dxa"/>
          </w:tcPr>
          <w:p w14:paraId="484C9438" w14:textId="77777777" w:rsidR="007471AE" w:rsidRDefault="00852EC0">
            <w:r>
              <w:t>50</w:t>
            </w:r>
          </w:p>
        </w:tc>
        <w:tc>
          <w:tcPr>
            <w:tcW w:w="435" w:type="dxa"/>
          </w:tcPr>
          <w:p w14:paraId="3CDEF1D9" w14:textId="77777777" w:rsidR="007471AE" w:rsidRDefault="00852EC0">
            <w:r>
              <w:t>60</w:t>
            </w:r>
          </w:p>
        </w:tc>
        <w:tc>
          <w:tcPr>
            <w:tcW w:w="435" w:type="dxa"/>
          </w:tcPr>
          <w:p w14:paraId="4FF0F2F0" w14:textId="77777777" w:rsidR="007471AE" w:rsidRDefault="00852EC0">
            <w:r>
              <w:t>70</w:t>
            </w:r>
          </w:p>
        </w:tc>
        <w:tc>
          <w:tcPr>
            <w:tcW w:w="435" w:type="dxa"/>
          </w:tcPr>
          <w:p w14:paraId="69A4CA9C" w14:textId="77777777" w:rsidR="007471AE" w:rsidRDefault="00852EC0">
            <w:r>
              <w:t>80</w:t>
            </w:r>
          </w:p>
        </w:tc>
        <w:tc>
          <w:tcPr>
            <w:tcW w:w="435" w:type="dxa"/>
          </w:tcPr>
          <w:p w14:paraId="71FDB250" w14:textId="77777777" w:rsidR="007471AE" w:rsidRDefault="00852EC0">
            <w:r>
              <w:t>90</w:t>
            </w:r>
          </w:p>
        </w:tc>
        <w:tc>
          <w:tcPr>
            <w:tcW w:w="435" w:type="dxa"/>
          </w:tcPr>
          <w:p w14:paraId="2CAE99A1" w14:textId="77777777" w:rsidR="007471AE" w:rsidRDefault="00852EC0">
            <w:r>
              <w:t>100</w:t>
            </w:r>
          </w:p>
        </w:tc>
      </w:tr>
    </w:tbl>
    <w:p w14:paraId="1622AD0A"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0008055C"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4B5504EA" w14:textId="77777777" w:rsidR="007471AE" w:rsidRDefault="00852EC0">
            <w:pPr>
              <w:keepNext/>
            </w:pPr>
            <w:r>
              <w:t>What will be the impact of this event on this person's opinion of gluten-free diets? ()</w:t>
            </w:r>
          </w:p>
        </w:tc>
        <w:tc>
          <w:tcPr>
            <w:tcW w:w="4788" w:type="dxa"/>
          </w:tcPr>
          <w:p w14:paraId="17AA6C43"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8398FD7" wp14:editId="234FCF39">
                  <wp:extent cx="1905000" cy="304800"/>
                  <wp:effectExtent l="0" t="0" r="0" b="0"/>
                  <wp:docPr id="9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4EC244AE" w14:textId="77777777" w:rsidR="007471AE" w:rsidRDefault="007471AE"/>
    <w:p w14:paraId="0DD1B223" w14:textId="77777777" w:rsidR="007471AE" w:rsidRDefault="007471AE"/>
    <w:p w14:paraId="40ABB18C" w14:textId="77777777" w:rsidR="007471AE" w:rsidRDefault="007471AE">
      <w:pPr>
        <w:pStyle w:val="QuestionSeparator"/>
      </w:pPr>
    </w:p>
    <w:p w14:paraId="15C7109E" w14:textId="77777777" w:rsidR="007471AE" w:rsidRDefault="007471AE"/>
    <w:p w14:paraId="10D53F30" w14:textId="77777777" w:rsidR="007471AE" w:rsidRDefault="00852EC0">
      <w:pPr>
        <w:keepNext/>
      </w:pPr>
      <w:r>
        <w:t xml:space="preserve">media3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1F2A9FA9" w14:textId="77777777">
        <w:tblPrEx>
          <w:tblCellMar>
            <w:top w:w="0" w:type="dxa"/>
            <w:left w:w="0" w:type="dxa"/>
            <w:bottom w:w="0" w:type="dxa"/>
            <w:right w:w="0" w:type="dxa"/>
          </w:tblCellMar>
        </w:tblPrEx>
        <w:tc>
          <w:tcPr>
            <w:tcW w:w="4788" w:type="dxa"/>
          </w:tcPr>
          <w:p w14:paraId="5FE5DA58" w14:textId="77777777" w:rsidR="007471AE" w:rsidRDefault="007471AE">
            <w:pPr>
              <w:keepNext/>
            </w:pPr>
          </w:p>
        </w:tc>
        <w:tc>
          <w:tcPr>
            <w:tcW w:w="1596" w:type="dxa"/>
          </w:tcPr>
          <w:p w14:paraId="0FF64DDE" w14:textId="77777777" w:rsidR="007471AE" w:rsidRDefault="00852EC0">
            <w:r>
              <w:t>Small Impact</w:t>
            </w:r>
          </w:p>
        </w:tc>
        <w:tc>
          <w:tcPr>
            <w:tcW w:w="1596" w:type="dxa"/>
          </w:tcPr>
          <w:p w14:paraId="771606B3" w14:textId="77777777" w:rsidR="007471AE" w:rsidRDefault="00852EC0">
            <w:r>
              <w:t>Moderate Impact</w:t>
            </w:r>
          </w:p>
        </w:tc>
        <w:tc>
          <w:tcPr>
            <w:tcW w:w="1596" w:type="dxa"/>
          </w:tcPr>
          <w:p w14:paraId="230C050E" w14:textId="77777777" w:rsidR="007471AE" w:rsidRDefault="00852EC0">
            <w:r>
              <w:t>Large Impact</w:t>
            </w:r>
          </w:p>
        </w:tc>
      </w:tr>
    </w:tbl>
    <w:p w14:paraId="413BEB5D"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5AEB4A11" w14:textId="77777777">
        <w:tblPrEx>
          <w:tblCellMar>
            <w:top w:w="0" w:type="dxa"/>
            <w:left w:w="0" w:type="dxa"/>
            <w:bottom w:w="0" w:type="dxa"/>
            <w:right w:w="0" w:type="dxa"/>
          </w:tblCellMar>
        </w:tblPrEx>
        <w:tc>
          <w:tcPr>
            <w:tcW w:w="4788" w:type="dxa"/>
          </w:tcPr>
          <w:p w14:paraId="32C127E0" w14:textId="77777777" w:rsidR="007471AE" w:rsidRDefault="007471AE"/>
        </w:tc>
        <w:tc>
          <w:tcPr>
            <w:tcW w:w="435" w:type="dxa"/>
          </w:tcPr>
          <w:p w14:paraId="37239517" w14:textId="77777777" w:rsidR="007471AE" w:rsidRDefault="00852EC0">
            <w:r>
              <w:t>0</w:t>
            </w:r>
          </w:p>
        </w:tc>
        <w:tc>
          <w:tcPr>
            <w:tcW w:w="435" w:type="dxa"/>
          </w:tcPr>
          <w:p w14:paraId="6B1B6F97" w14:textId="77777777" w:rsidR="007471AE" w:rsidRDefault="00852EC0">
            <w:r>
              <w:t>10</w:t>
            </w:r>
          </w:p>
        </w:tc>
        <w:tc>
          <w:tcPr>
            <w:tcW w:w="435" w:type="dxa"/>
          </w:tcPr>
          <w:p w14:paraId="1694E4B3" w14:textId="77777777" w:rsidR="007471AE" w:rsidRDefault="00852EC0">
            <w:r>
              <w:t>20</w:t>
            </w:r>
          </w:p>
        </w:tc>
        <w:tc>
          <w:tcPr>
            <w:tcW w:w="435" w:type="dxa"/>
          </w:tcPr>
          <w:p w14:paraId="69166FC8" w14:textId="77777777" w:rsidR="007471AE" w:rsidRDefault="00852EC0">
            <w:r>
              <w:t>30</w:t>
            </w:r>
          </w:p>
        </w:tc>
        <w:tc>
          <w:tcPr>
            <w:tcW w:w="435" w:type="dxa"/>
          </w:tcPr>
          <w:p w14:paraId="1CCB33CF" w14:textId="77777777" w:rsidR="007471AE" w:rsidRDefault="00852EC0">
            <w:r>
              <w:t>40</w:t>
            </w:r>
          </w:p>
        </w:tc>
        <w:tc>
          <w:tcPr>
            <w:tcW w:w="435" w:type="dxa"/>
          </w:tcPr>
          <w:p w14:paraId="3A8F521C" w14:textId="77777777" w:rsidR="007471AE" w:rsidRDefault="00852EC0">
            <w:r>
              <w:t>50</w:t>
            </w:r>
          </w:p>
        </w:tc>
        <w:tc>
          <w:tcPr>
            <w:tcW w:w="435" w:type="dxa"/>
          </w:tcPr>
          <w:p w14:paraId="274DC1B5" w14:textId="77777777" w:rsidR="007471AE" w:rsidRDefault="00852EC0">
            <w:r>
              <w:t>60</w:t>
            </w:r>
          </w:p>
        </w:tc>
        <w:tc>
          <w:tcPr>
            <w:tcW w:w="435" w:type="dxa"/>
          </w:tcPr>
          <w:p w14:paraId="6D0D05CE" w14:textId="77777777" w:rsidR="007471AE" w:rsidRDefault="00852EC0">
            <w:r>
              <w:t>70</w:t>
            </w:r>
          </w:p>
        </w:tc>
        <w:tc>
          <w:tcPr>
            <w:tcW w:w="435" w:type="dxa"/>
          </w:tcPr>
          <w:p w14:paraId="27A4B3DD" w14:textId="77777777" w:rsidR="007471AE" w:rsidRDefault="00852EC0">
            <w:r>
              <w:t>80</w:t>
            </w:r>
          </w:p>
        </w:tc>
        <w:tc>
          <w:tcPr>
            <w:tcW w:w="435" w:type="dxa"/>
          </w:tcPr>
          <w:p w14:paraId="7494DADB" w14:textId="77777777" w:rsidR="007471AE" w:rsidRDefault="00852EC0">
            <w:r>
              <w:t>90</w:t>
            </w:r>
          </w:p>
        </w:tc>
        <w:tc>
          <w:tcPr>
            <w:tcW w:w="435" w:type="dxa"/>
          </w:tcPr>
          <w:p w14:paraId="0D9CFEE5" w14:textId="77777777" w:rsidR="007471AE" w:rsidRDefault="00852EC0">
            <w:r>
              <w:t>100</w:t>
            </w:r>
          </w:p>
        </w:tc>
      </w:tr>
    </w:tbl>
    <w:p w14:paraId="0F8554D5"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0350565B"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09141D04" w14:textId="77777777" w:rsidR="007471AE" w:rsidRDefault="00852EC0">
            <w:pPr>
              <w:keepNext/>
            </w:pPr>
            <w:r>
              <w:t>What will be the impact of this event on this person's opinion of gluten-free diets? ()</w:t>
            </w:r>
          </w:p>
        </w:tc>
        <w:tc>
          <w:tcPr>
            <w:tcW w:w="4788" w:type="dxa"/>
          </w:tcPr>
          <w:p w14:paraId="63A9C751"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7CD8650" wp14:editId="32A68547">
                  <wp:extent cx="1905000" cy="304800"/>
                  <wp:effectExtent l="0" t="0" r="0" b="0"/>
                  <wp:docPr id="9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3C0D9210" w14:textId="77777777" w:rsidR="007471AE" w:rsidRDefault="007471AE"/>
    <w:p w14:paraId="6FA941B5" w14:textId="77777777" w:rsidR="007471AE" w:rsidRDefault="007471AE"/>
    <w:p w14:paraId="4B4AC20D" w14:textId="77777777" w:rsidR="007471AE" w:rsidRDefault="007471AE">
      <w:pPr>
        <w:pStyle w:val="QuestionSeparator"/>
      </w:pPr>
    </w:p>
    <w:p w14:paraId="0E034BF6" w14:textId="77777777" w:rsidR="007471AE" w:rsidRDefault="007471AE"/>
    <w:p w14:paraId="2F85CAAD" w14:textId="77777777" w:rsidR="007471AE" w:rsidRDefault="00852EC0">
      <w:pPr>
        <w:keepNext/>
      </w:pPr>
      <w:r>
        <w:t xml:space="preserve">media4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3A2002E5" w14:textId="77777777">
        <w:tblPrEx>
          <w:tblCellMar>
            <w:top w:w="0" w:type="dxa"/>
            <w:left w:w="0" w:type="dxa"/>
            <w:bottom w:w="0" w:type="dxa"/>
            <w:right w:w="0" w:type="dxa"/>
          </w:tblCellMar>
        </w:tblPrEx>
        <w:tc>
          <w:tcPr>
            <w:tcW w:w="4788" w:type="dxa"/>
          </w:tcPr>
          <w:p w14:paraId="3ABD0C11" w14:textId="77777777" w:rsidR="007471AE" w:rsidRDefault="007471AE">
            <w:pPr>
              <w:keepNext/>
            </w:pPr>
          </w:p>
        </w:tc>
        <w:tc>
          <w:tcPr>
            <w:tcW w:w="1596" w:type="dxa"/>
          </w:tcPr>
          <w:p w14:paraId="0184AB04" w14:textId="77777777" w:rsidR="007471AE" w:rsidRDefault="00852EC0">
            <w:r>
              <w:t>Small Impact</w:t>
            </w:r>
          </w:p>
        </w:tc>
        <w:tc>
          <w:tcPr>
            <w:tcW w:w="1596" w:type="dxa"/>
          </w:tcPr>
          <w:p w14:paraId="59A16CD4" w14:textId="77777777" w:rsidR="007471AE" w:rsidRDefault="00852EC0">
            <w:r>
              <w:t>Moderate Impact</w:t>
            </w:r>
          </w:p>
        </w:tc>
        <w:tc>
          <w:tcPr>
            <w:tcW w:w="1596" w:type="dxa"/>
          </w:tcPr>
          <w:p w14:paraId="20D8D996" w14:textId="77777777" w:rsidR="007471AE" w:rsidRDefault="00852EC0">
            <w:r>
              <w:t>Large Impact</w:t>
            </w:r>
          </w:p>
        </w:tc>
      </w:tr>
    </w:tbl>
    <w:p w14:paraId="791BD5E4"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32479AA4" w14:textId="77777777">
        <w:tblPrEx>
          <w:tblCellMar>
            <w:top w:w="0" w:type="dxa"/>
            <w:left w:w="0" w:type="dxa"/>
            <w:bottom w:w="0" w:type="dxa"/>
            <w:right w:w="0" w:type="dxa"/>
          </w:tblCellMar>
        </w:tblPrEx>
        <w:tc>
          <w:tcPr>
            <w:tcW w:w="4788" w:type="dxa"/>
          </w:tcPr>
          <w:p w14:paraId="3BE98FB4" w14:textId="77777777" w:rsidR="007471AE" w:rsidRDefault="007471AE"/>
        </w:tc>
        <w:tc>
          <w:tcPr>
            <w:tcW w:w="435" w:type="dxa"/>
          </w:tcPr>
          <w:p w14:paraId="0A3ABA3F" w14:textId="77777777" w:rsidR="007471AE" w:rsidRDefault="00852EC0">
            <w:r>
              <w:t>0</w:t>
            </w:r>
          </w:p>
        </w:tc>
        <w:tc>
          <w:tcPr>
            <w:tcW w:w="435" w:type="dxa"/>
          </w:tcPr>
          <w:p w14:paraId="0A07ABCD" w14:textId="77777777" w:rsidR="007471AE" w:rsidRDefault="00852EC0">
            <w:r>
              <w:t>10</w:t>
            </w:r>
          </w:p>
        </w:tc>
        <w:tc>
          <w:tcPr>
            <w:tcW w:w="435" w:type="dxa"/>
          </w:tcPr>
          <w:p w14:paraId="635691B1" w14:textId="77777777" w:rsidR="007471AE" w:rsidRDefault="00852EC0">
            <w:r>
              <w:t>20</w:t>
            </w:r>
          </w:p>
        </w:tc>
        <w:tc>
          <w:tcPr>
            <w:tcW w:w="435" w:type="dxa"/>
          </w:tcPr>
          <w:p w14:paraId="0B201250" w14:textId="77777777" w:rsidR="007471AE" w:rsidRDefault="00852EC0">
            <w:r>
              <w:t>30</w:t>
            </w:r>
          </w:p>
        </w:tc>
        <w:tc>
          <w:tcPr>
            <w:tcW w:w="435" w:type="dxa"/>
          </w:tcPr>
          <w:p w14:paraId="686B46D3" w14:textId="77777777" w:rsidR="007471AE" w:rsidRDefault="00852EC0">
            <w:r>
              <w:t>40</w:t>
            </w:r>
          </w:p>
        </w:tc>
        <w:tc>
          <w:tcPr>
            <w:tcW w:w="435" w:type="dxa"/>
          </w:tcPr>
          <w:p w14:paraId="7688FC98" w14:textId="77777777" w:rsidR="007471AE" w:rsidRDefault="00852EC0">
            <w:r>
              <w:t>50</w:t>
            </w:r>
          </w:p>
        </w:tc>
        <w:tc>
          <w:tcPr>
            <w:tcW w:w="435" w:type="dxa"/>
          </w:tcPr>
          <w:p w14:paraId="004F3B4C" w14:textId="77777777" w:rsidR="007471AE" w:rsidRDefault="00852EC0">
            <w:r>
              <w:t>60</w:t>
            </w:r>
          </w:p>
        </w:tc>
        <w:tc>
          <w:tcPr>
            <w:tcW w:w="435" w:type="dxa"/>
          </w:tcPr>
          <w:p w14:paraId="7AA2919F" w14:textId="77777777" w:rsidR="007471AE" w:rsidRDefault="00852EC0">
            <w:r>
              <w:t>70</w:t>
            </w:r>
          </w:p>
        </w:tc>
        <w:tc>
          <w:tcPr>
            <w:tcW w:w="435" w:type="dxa"/>
          </w:tcPr>
          <w:p w14:paraId="49B977C0" w14:textId="77777777" w:rsidR="007471AE" w:rsidRDefault="00852EC0">
            <w:r>
              <w:t>80</w:t>
            </w:r>
          </w:p>
        </w:tc>
        <w:tc>
          <w:tcPr>
            <w:tcW w:w="435" w:type="dxa"/>
          </w:tcPr>
          <w:p w14:paraId="6B33D3B1" w14:textId="77777777" w:rsidR="007471AE" w:rsidRDefault="00852EC0">
            <w:r>
              <w:t>90</w:t>
            </w:r>
          </w:p>
        </w:tc>
        <w:tc>
          <w:tcPr>
            <w:tcW w:w="435" w:type="dxa"/>
          </w:tcPr>
          <w:p w14:paraId="3E4D306D" w14:textId="77777777" w:rsidR="007471AE" w:rsidRDefault="00852EC0">
            <w:r>
              <w:t>100</w:t>
            </w:r>
          </w:p>
        </w:tc>
      </w:tr>
    </w:tbl>
    <w:p w14:paraId="000465A4"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7BBDBF61"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43BBF2CF" w14:textId="77777777" w:rsidR="007471AE" w:rsidRDefault="00852EC0">
            <w:pPr>
              <w:keepNext/>
            </w:pPr>
            <w:r>
              <w:lastRenderedPageBreak/>
              <w:t>What will be the impact of this event on this person's opinion of gluten-free diets? ()</w:t>
            </w:r>
          </w:p>
        </w:tc>
        <w:tc>
          <w:tcPr>
            <w:tcW w:w="4788" w:type="dxa"/>
          </w:tcPr>
          <w:p w14:paraId="1C5ECBD1"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953C2F2" wp14:editId="5D6A82B2">
                  <wp:extent cx="1905000" cy="304800"/>
                  <wp:effectExtent l="0" t="0" r="0" b="0"/>
                  <wp:docPr id="9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3963DDC1" w14:textId="77777777" w:rsidR="007471AE" w:rsidRDefault="007471AE"/>
    <w:p w14:paraId="473F1625" w14:textId="77777777" w:rsidR="007471AE" w:rsidRDefault="007471AE"/>
    <w:p w14:paraId="5A416BE5" w14:textId="77777777" w:rsidR="007471AE" w:rsidRDefault="007471AE">
      <w:pPr>
        <w:pStyle w:val="QuestionSeparator"/>
      </w:pPr>
    </w:p>
    <w:p w14:paraId="1AD523F5" w14:textId="77777777" w:rsidR="007471AE" w:rsidRDefault="007471AE"/>
    <w:p w14:paraId="7DD139D4" w14:textId="77777777" w:rsidR="007471AE" w:rsidRDefault="00852EC0">
      <w:pPr>
        <w:keepNext/>
      </w:pPr>
      <w:r>
        <w:t xml:space="preserve">media5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564788AC" w14:textId="77777777">
        <w:tblPrEx>
          <w:tblCellMar>
            <w:top w:w="0" w:type="dxa"/>
            <w:left w:w="0" w:type="dxa"/>
            <w:bottom w:w="0" w:type="dxa"/>
            <w:right w:w="0" w:type="dxa"/>
          </w:tblCellMar>
        </w:tblPrEx>
        <w:tc>
          <w:tcPr>
            <w:tcW w:w="4788" w:type="dxa"/>
          </w:tcPr>
          <w:p w14:paraId="5EA47353" w14:textId="77777777" w:rsidR="007471AE" w:rsidRDefault="007471AE">
            <w:pPr>
              <w:keepNext/>
            </w:pPr>
          </w:p>
        </w:tc>
        <w:tc>
          <w:tcPr>
            <w:tcW w:w="1596" w:type="dxa"/>
          </w:tcPr>
          <w:p w14:paraId="65E913FD" w14:textId="77777777" w:rsidR="007471AE" w:rsidRDefault="00852EC0">
            <w:r>
              <w:t>Small Impact</w:t>
            </w:r>
          </w:p>
        </w:tc>
        <w:tc>
          <w:tcPr>
            <w:tcW w:w="1596" w:type="dxa"/>
          </w:tcPr>
          <w:p w14:paraId="39B0ACC6" w14:textId="77777777" w:rsidR="007471AE" w:rsidRDefault="00852EC0">
            <w:r>
              <w:t>Moderate Impact</w:t>
            </w:r>
          </w:p>
        </w:tc>
        <w:tc>
          <w:tcPr>
            <w:tcW w:w="1596" w:type="dxa"/>
          </w:tcPr>
          <w:p w14:paraId="49E0F5EE" w14:textId="77777777" w:rsidR="007471AE" w:rsidRDefault="00852EC0">
            <w:r>
              <w:t>Large Impact</w:t>
            </w:r>
          </w:p>
        </w:tc>
      </w:tr>
    </w:tbl>
    <w:p w14:paraId="115306D4"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6DDA4457" w14:textId="77777777">
        <w:tblPrEx>
          <w:tblCellMar>
            <w:top w:w="0" w:type="dxa"/>
            <w:left w:w="0" w:type="dxa"/>
            <w:bottom w:w="0" w:type="dxa"/>
            <w:right w:w="0" w:type="dxa"/>
          </w:tblCellMar>
        </w:tblPrEx>
        <w:tc>
          <w:tcPr>
            <w:tcW w:w="4788" w:type="dxa"/>
          </w:tcPr>
          <w:p w14:paraId="3939AC69" w14:textId="77777777" w:rsidR="007471AE" w:rsidRDefault="007471AE"/>
        </w:tc>
        <w:tc>
          <w:tcPr>
            <w:tcW w:w="435" w:type="dxa"/>
          </w:tcPr>
          <w:p w14:paraId="7498173A" w14:textId="77777777" w:rsidR="007471AE" w:rsidRDefault="00852EC0">
            <w:r>
              <w:t>0</w:t>
            </w:r>
          </w:p>
        </w:tc>
        <w:tc>
          <w:tcPr>
            <w:tcW w:w="435" w:type="dxa"/>
          </w:tcPr>
          <w:p w14:paraId="09BFF92B" w14:textId="77777777" w:rsidR="007471AE" w:rsidRDefault="00852EC0">
            <w:r>
              <w:t>10</w:t>
            </w:r>
          </w:p>
        </w:tc>
        <w:tc>
          <w:tcPr>
            <w:tcW w:w="435" w:type="dxa"/>
          </w:tcPr>
          <w:p w14:paraId="24C6AC15" w14:textId="77777777" w:rsidR="007471AE" w:rsidRDefault="00852EC0">
            <w:r>
              <w:t>20</w:t>
            </w:r>
          </w:p>
        </w:tc>
        <w:tc>
          <w:tcPr>
            <w:tcW w:w="435" w:type="dxa"/>
          </w:tcPr>
          <w:p w14:paraId="74C463B6" w14:textId="77777777" w:rsidR="007471AE" w:rsidRDefault="00852EC0">
            <w:r>
              <w:t>30</w:t>
            </w:r>
          </w:p>
        </w:tc>
        <w:tc>
          <w:tcPr>
            <w:tcW w:w="435" w:type="dxa"/>
          </w:tcPr>
          <w:p w14:paraId="2D324543" w14:textId="77777777" w:rsidR="007471AE" w:rsidRDefault="00852EC0">
            <w:r>
              <w:t>40</w:t>
            </w:r>
          </w:p>
        </w:tc>
        <w:tc>
          <w:tcPr>
            <w:tcW w:w="435" w:type="dxa"/>
          </w:tcPr>
          <w:p w14:paraId="7C97F6D3" w14:textId="77777777" w:rsidR="007471AE" w:rsidRDefault="00852EC0">
            <w:r>
              <w:t>50</w:t>
            </w:r>
          </w:p>
        </w:tc>
        <w:tc>
          <w:tcPr>
            <w:tcW w:w="435" w:type="dxa"/>
          </w:tcPr>
          <w:p w14:paraId="6CE4F489" w14:textId="77777777" w:rsidR="007471AE" w:rsidRDefault="00852EC0">
            <w:r>
              <w:t>60</w:t>
            </w:r>
          </w:p>
        </w:tc>
        <w:tc>
          <w:tcPr>
            <w:tcW w:w="435" w:type="dxa"/>
          </w:tcPr>
          <w:p w14:paraId="26861D96" w14:textId="77777777" w:rsidR="007471AE" w:rsidRDefault="00852EC0">
            <w:r>
              <w:t>70</w:t>
            </w:r>
          </w:p>
        </w:tc>
        <w:tc>
          <w:tcPr>
            <w:tcW w:w="435" w:type="dxa"/>
          </w:tcPr>
          <w:p w14:paraId="0229DA0A" w14:textId="77777777" w:rsidR="007471AE" w:rsidRDefault="00852EC0">
            <w:r>
              <w:t>80</w:t>
            </w:r>
          </w:p>
        </w:tc>
        <w:tc>
          <w:tcPr>
            <w:tcW w:w="435" w:type="dxa"/>
          </w:tcPr>
          <w:p w14:paraId="1A9E5D3E" w14:textId="77777777" w:rsidR="007471AE" w:rsidRDefault="00852EC0">
            <w:r>
              <w:t>90</w:t>
            </w:r>
          </w:p>
        </w:tc>
        <w:tc>
          <w:tcPr>
            <w:tcW w:w="435" w:type="dxa"/>
          </w:tcPr>
          <w:p w14:paraId="486BE26D" w14:textId="77777777" w:rsidR="007471AE" w:rsidRDefault="00852EC0">
            <w:r>
              <w:t>100</w:t>
            </w:r>
          </w:p>
        </w:tc>
      </w:tr>
    </w:tbl>
    <w:p w14:paraId="697CA827"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22E9F1FA"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6E4BC565" w14:textId="77777777" w:rsidR="007471AE" w:rsidRDefault="00852EC0">
            <w:pPr>
              <w:keepNext/>
            </w:pPr>
            <w:r>
              <w:t>What will be the impact of this event on this person's opinion of gluten-free diets? ()</w:t>
            </w:r>
          </w:p>
        </w:tc>
        <w:tc>
          <w:tcPr>
            <w:tcW w:w="4788" w:type="dxa"/>
          </w:tcPr>
          <w:p w14:paraId="6BE09CBD"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A24DD20" wp14:editId="5343F522">
                  <wp:extent cx="1905000" cy="304800"/>
                  <wp:effectExtent l="0" t="0" r="0" b="0"/>
                  <wp:docPr id="9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03F4CC48" w14:textId="77777777" w:rsidR="007471AE" w:rsidRDefault="007471AE"/>
    <w:p w14:paraId="614D8C11" w14:textId="77777777" w:rsidR="007471AE" w:rsidRDefault="007471AE"/>
    <w:p w14:paraId="770364EE" w14:textId="77777777" w:rsidR="007471AE" w:rsidRDefault="007471AE">
      <w:pPr>
        <w:pStyle w:val="QuestionSeparator"/>
      </w:pPr>
    </w:p>
    <w:p w14:paraId="5843E8DC" w14:textId="77777777" w:rsidR="007471AE" w:rsidRDefault="007471AE"/>
    <w:p w14:paraId="40491710" w14:textId="77777777" w:rsidR="007471AE" w:rsidRDefault="00852EC0">
      <w:pPr>
        <w:keepNext/>
      </w:pPr>
      <w:r>
        <w:t xml:space="preserve">media6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671C99E6" w14:textId="77777777">
        <w:tblPrEx>
          <w:tblCellMar>
            <w:top w:w="0" w:type="dxa"/>
            <w:left w:w="0" w:type="dxa"/>
            <w:bottom w:w="0" w:type="dxa"/>
            <w:right w:w="0" w:type="dxa"/>
          </w:tblCellMar>
        </w:tblPrEx>
        <w:tc>
          <w:tcPr>
            <w:tcW w:w="4788" w:type="dxa"/>
          </w:tcPr>
          <w:p w14:paraId="4F06A42B" w14:textId="77777777" w:rsidR="007471AE" w:rsidRDefault="007471AE">
            <w:pPr>
              <w:keepNext/>
            </w:pPr>
          </w:p>
        </w:tc>
        <w:tc>
          <w:tcPr>
            <w:tcW w:w="1596" w:type="dxa"/>
          </w:tcPr>
          <w:p w14:paraId="4CD4D9EA" w14:textId="77777777" w:rsidR="007471AE" w:rsidRDefault="00852EC0">
            <w:r>
              <w:t>Small Impact</w:t>
            </w:r>
          </w:p>
        </w:tc>
        <w:tc>
          <w:tcPr>
            <w:tcW w:w="1596" w:type="dxa"/>
          </w:tcPr>
          <w:p w14:paraId="1CB8CD1D" w14:textId="77777777" w:rsidR="007471AE" w:rsidRDefault="00852EC0">
            <w:r>
              <w:t>Moderate Impact</w:t>
            </w:r>
          </w:p>
        </w:tc>
        <w:tc>
          <w:tcPr>
            <w:tcW w:w="1596" w:type="dxa"/>
          </w:tcPr>
          <w:p w14:paraId="78A1829C" w14:textId="77777777" w:rsidR="007471AE" w:rsidRDefault="00852EC0">
            <w:r>
              <w:t>Large Impact</w:t>
            </w:r>
          </w:p>
        </w:tc>
      </w:tr>
    </w:tbl>
    <w:p w14:paraId="4F48F6E1"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4D3F1204" w14:textId="77777777">
        <w:tblPrEx>
          <w:tblCellMar>
            <w:top w:w="0" w:type="dxa"/>
            <w:left w:w="0" w:type="dxa"/>
            <w:bottom w:w="0" w:type="dxa"/>
            <w:right w:w="0" w:type="dxa"/>
          </w:tblCellMar>
        </w:tblPrEx>
        <w:tc>
          <w:tcPr>
            <w:tcW w:w="4788" w:type="dxa"/>
          </w:tcPr>
          <w:p w14:paraId="3D33E5E9" w14:textId="77777777" w:rsidR="007471AE" w:rsidRDefault="007471AE"/>
        </w:tc>
        <w:tc>
          <w:tcPr>
            <w:tcW w:w="435" w:type="dxa"/>
          </w:tcPr>
          <w:p w14:paraId="0B080320" w14:textId="77777777" w:rsidR="007471AE" w:rsidRDefault="00852EC0">
            <w:r>
              <w:t>0</w:t>
            </w:r>
          </w:p>
        </w:tc>
        <w:tc>
          <w:tcPr>
            <w:tcW w:w="435" w:type="dxa"/>
          </w:tcPr>
          <w:p w14:paraId="4D6C902E" w14:textId="77777777" w:rsidR="007471AE" w:rsidRDefault="00852EC0">
            <w:r>
              <w:t>10</w:t>
            </w:r>
          </w:p>
        </w:tc>
        <w:tc>
          <w:tcPr>
            <w:tcW w:w="435" w:type="dxa"/>
          </w:tcPr>
          <w:p w14:paraId="58E41F55" w14:textId="77777777" w:rsidR="007471AE" w:rsidRDefault="00852EC0">
            <w:r>
              <w:t>20</w:t>
            </w:r>
          </w:p>
        </w:tc>
        <w:tc>
          <w:tcPr>
            <w:tcW w:w="435" w:type="dxa"/>
          </w:tcPr>
          <w:p w14:paraId="4292EBED" w14:textId="77777777" w:rsidR="007471AE" w:rsidRDefault="00852EC0">
            <w:r>
              <w:t>30</w:t>
            </w:r>
          </w:p>
        </w:tc>
        <w:tc>
          <w:tcPr>
            <w:tcW w:w="435" w:type="dxa"/>
          </w:tcPr>
          <w:p w14:paraId="1971BA18" w14:textId="77777777" w:rsidR="007471AE" w:rsidRDefault="00852EC0">
            <w:r>
              <w:t>40</w:t>
            </w:r>
          </w:p>
        </w:tc>
        <w:tc>
          <w:tcPr>
            <w:tcW w:w="435" w:type="dxa"/>
          </w:tcPr>
          <w:p w14:paraId="3AFCD9C6" w14:textId="77777777" w:rsidR="007471AE" w:rsidRDefault="00852EC0">
            <w:r>
              <w:t>50</w:t>
            </w:r>
          </w:p>
        </w:tc>
        <w:tc>
          <w:tcPr>
            <w:tcW w:w="435" w:type="dxa"/>
          </w:tcPr>
          <w:p w14:paraId="113B5D78" w14:textId="77777777" w:rsidR="007471AE" w:rsidRDefault="00852EC0">
            <w:r>
              <w:t>60</w:t>
            </w:r>
          </w:p>
        </w:tc>
        <w:tc>
          <w:tcPr>
            <w:tcW w:w="435" w:type="dxa"/>
          </w:tcPr>
          <w:p w14:paraId="2D7D8495" w14:textId="77777777" w:rsidR="007471AE" w:rsidRDefault="00852EC0">
            <w:r>
              <w:t>70</w:t>
            </w:r>
          </w:p>
        </w:tc>
        <w:tc>
          <w:tcPr>
            <w:tcW w:w="435" w:type="dxa"/>
          </w:tcPr>
          <w:p w14:paraId="4354269D" w14:textId="77777777" w:rsidR="007471AE" w:rsidRDefault="00852EC0">
            <w:r>
              <w:t>80</w:t>
            </w:r>
          </w:p>
        </w:tc>
        <w:tc>
          <w:tcPr>
            <w:tcW w:w="435" w:type="dxa"/>
          </w:tcPr>
          <w:p w14:paraId="0E5A30C0" w14:textId="77777777" w:rsidR="007471AE" w:rsidRDefault="00852EC0">
            <w:r>
              <w:t>90</w:t>
            </w:r>
          </w:p>
        </w:tc>
        <w:tc>
          <w:tcPr>
            <w:tcW w:w="435" w:type="dxa"/>
          </w:tcPr>
          <w:p w14:paraId="350CF5D1" w14:textId="77777777" w:rsidR="007471AE" w:rsidRDefault="00852EC0">
            <w:r>
              <w:t>100</w:t>
            </w:r>
          </w:p>
        </w:tc>
      </w:tr>
    </w:tbl>
    <w:p w14:paraId="07A2FB0C"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381E5FFC"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1285BBCD" w14:textId="77777777" w:rsidR="007471AE" w:rsidRDefault="00852EC0">
            <w:pPr>
              <w:keepNext/>
            </w:pPr>
            <w:r>
              <w:t>What will be the impact of this event on this person's opinion of gluten-free diets? ()</w:t>
            </w:r>
          </w:p>
        </w:tc>
        <w:tc>
          <w:tcPr>
            <w:tcW w:w="4788" w:type="dxa"/>
          </w:tcPr>
          <w:p w14:paraId="2F82630B"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11FF164" wp14:editId="717C7393">
                  <wp:extent cx="1905000" cy="304800"/>
                  <wp:effectExtent l="0" t="0" r="0" b="0"/>
                  <wp:docPr id="9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005508DD" w14:textId="77777777" w:rsidR="007471AE" w:rsidRDefault="007471AE"/>
    <w:p w14:paraId="5941B03E" w14:textId="77777777" w:rsidR="007471AE" w:rsidRDefault="007471AE"/>
    <w:p w14:paraId="48132FF0" w14:textId="77777777" w:rsidR="007471AE" w:rsidRDefault="007471AE">
      <w:pPr>
        <w:pStyle w:val="QuestionSeparator"/>
      </w:pPr>
    </w:p>
    <w:p w14:paraId="2322E441" w14:textId="77777777" w:rsidR="007471AE" w:rsidRDefault="007471AE"/>
    <w:p w14:paraId="0C9B51D5" w14:textId="77777777" w:rsidR="007471AE" w:rsidRDefault="00852EC0">
      <w:pPr>
        <w:keepNext/>
      </w:pPr>
      <w:r>
        <w:t xml:space="preserve">media7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70623D64" w14:textId="77777777">
        <w:tblPrEx>
          <w:tblCellMar>
            <w:top w:w="0" w:type="dxa"/>
            <w:left w:w="0" w:type="dxa"/>
            <w:bottom w:w="0" w:type="dxa"/>
            <w:right w:w="0" w:type="dxa"/>
          </w:tblCellMar>
        </w:tblPrEx>
        <w:tc>
          <w:tcPr>
            <w:tcW w:w="4788" w:type="dxa"/>
          </w:tcPr>
          <w:p w14:paraId="3D9EFF0B" w14:textId="77777777" w:rsidR="007471AE" w:rsidRDefault="007471AE">
            <w:pPr>
              <w:keepNext/>
            </w:pPr>
          </w:p>
        </w:tc>
        <w:tc>
          <w:tcPr>
            <w:tcW w:w="1596" w:type="dxa"/>
          </w:tcPr>
          <w:p w14:paraId="17AB1859" w14:textId="77777777" w:rsidR="007471AE" w:rsidRDefault="00852EC0">
            <w:r>
              <w:t>Small Impact</w:t>
            </w:r>
          </w:p>
        </w:tc>
        <w:tc>
          <w:tcPr>
            <w:tcW w:w="1596" w:type="dxa"/>
          </w:tcPr>
          <w:p w14:paraId="19D1CF86" w14:textId="77777777" w:rsidR="007471AE" w:rsidRDefault="00852EC0">
            <w:r>
              <w:t>Moderate Impact</w:t>
            </w:r>
          </w:p>
        </w:tc>
        <w:tc>
          <w:tcPr>
            <w:tcW w:w="1596" w:type="dxa"/>
          </w:tcPr>
          <w:p w14:paraId="2112FC35" w14:textId="77777777" w:rsidR="007471AE" w:rsidRDefault="00852EC0">
            <w:r>
              <w:t>Large Impact</w:t>
            </w:r>
          </w:p>
        </w:tc>
      </w:tr>
    </w:tbl>
    <w:p w14:paraId="03DA11C1"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69BE536E" w14:textId="77777777">
        <w:tblPrEx>
          <w:tblCellMar>
            <w:top w:w="0" w:type="dxa"/>
            <w:left w:w="0" w:type="dxa"/>
            <w:bottom w:w="0" w:type="dxa"/>
            <w:right w:w="0" w:type="dxa"/>
          </w:tblCellMar>
        </w:tblPrEx>
        <w:tc>
          <w:tcPr>
            <w:tcW w:w="4788" w:type="dxa"/>
          </w:tcPr>
          <w:p w14:paraId="5FE7C64B" w14:textId="77777777" w:rsidR="007471AE" w:rsidRDefault="007471AE"/>
        </w:tc>
        <w:tc>
          <w:tcPr>
            <w:tcW w:w="435" w:type="dxa"/>
          </w:tcPr>
          <w:p w14:paraId="59AF1964" w14:textId="77777777" w:rsidR="007471AE" w:rsidRDefault="00852EC0">
            <w:r>
              <w:t>0</w:t>
            </w:r>
          </w:p>
        </w:tc>
        <w:tc>
          <w:tcPr>
            <w:tcW w:w="435" w:type="dxa"/>
          </w:tcPr>
          <w:p w14:paraId="2D6DEB9E" w14:textId="77777777" w:rsidR="007471AE" w:rsidRDefault="00852EC0">
            <w:r>
              <w:t>10</w:t>
            </w:r>
          </w:p>
        </w:tc>
        <w:tc>
          <w:tcPr>
            <w:tcW w:w="435" w:type="dxa"/>
          </w:tcPr>
          <w:p w14:paraId="6CF4E184" w14:textId="77777777" w:rsidR="007471AE" w:rsidRDefault="00852EC0">
            <w:r>
              <w:t>20</w:t>
            </w:r>
          </w:p>
        </w:tc>
        <w:tc>
          <w:tcPr>
            <w:tcW w:w="435" w:type="dxa"/>
          </w:tcPr>
          <w:p w14:paraId="097C6BFC" w14:textId="77777777" w:rsidR="007471AE" w:rsidRDefault="00852EC0">
            <w:r>
              <w:t>30</w:t>
            </w:r>
          </w:p>
        </w:tc>
        <w:tc>
          <w:tcPr>
            <w:tcW w:w="435" w:type="dxa"/>
          </w:tcPr>
          <w:p w14:paraId="05474CBC" w14:textId="77777777" w:rsidR="007471AE" w:rsidRDefault="00852EC0">
            <w:r>
              <w:t>40</w:t>
            </w:r>
          </w:p>
        </w:tc>
        <w:tc>
          <w:tcPr>
            <w:tcW w:w="435" w:type="dxa"/>
          </w:tcPr>
          <w:p w14:paraId="1B5785E4" w14:textId="77777777" w:rsidR="007471AE" w:rsidRDefault="00852EC0">
            <w:r>
              <w:t>50</w:t>
            </w:r>
          </w:p>
        </w:tc>
        <w:tc>
          <w:tcPr>
            <w:tcW w:w="435" w:type="dxa"/>
          </w:tcPr>
          <w:p w14:paraId="07B83B25" w14:textId="77777777" w:rsidR="007471AE" w:rsidRDefault="00852EC0">
            <w:r>
              <w:t>60</w:t>
            </w:r>
          </w:p>
        </w:tc>
        <w:tc>
          <w:tcPr>
            <w:tcW w:w="435" w:type="dxa"/>
          </w:tcPr>
          <w:p w14:paraId="41C1C093" w14:textId="77777777" w:rsidR="007471AE" w:rsidRDefault="00852EC0">
            <w:r>
              <w:t>70</w:t>
            </w:r>
          </w:p>
        </w:tc>
        <w:tc>
          <w:tcPr>
            <w:tcW w:w="435" w:type="dxa"/>
          </w:tcPr>
          <w:p w14:paraId="4105A1D7" w14:textId="77777777" w:rsidR="007471AE" w:rsidRDefault="00852EC0">
            <w:r>
              <w:t>80</w:t>
            </w:r>
          </w:p>
        </w:tc>
        <w:tc>
          <w:tcPr>
            <w:tcW w:w="435" w:type="dxa"/>
          </w:tcPr>
          <w:p w14:paraId="101E982A" w14:textId="77777777" w:rsidR="007471AE" w:rsidRDefault="00852EC0">
            <w:r>
              <w:t>90</w:t>
            </w:r>
          </w:p>
        </w:tc>
        <w:tc>
          <w:tcPr>
            <w:tcW w:w="435" w:type="dxa"/>
          </w:tcPr>
          <w:p w14:paraId="00C03BAF" w14:textId="77777777" w:rsidR="007471AE" w:rsidRDefault="00852EC0">
            <w:r>
              <w:t>100</w:t>
            </w:r>
          </w:p>
        </w:tc>
      </w:tr>
    </w:tbl>
    <w:p w14:paraId="45939F45"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39BB3A26"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4B51E61E" w14:textId="77777777" w:rsidR="007471AE" w:rsidRDefault="00852EC0">
            <w:pPr>
              <w:keepNext/>
            </w:pPr>
            <w:r>
              <w:t>What will be the impact of this event on this person's opinion of gluten-free diets? ()</w:t>
            </w:r>
          </w:p>
        </w:tc>
        <w:tc>
          <w:tcPr>
            <w:tcW w:w="4788" w:type="dxa"/>
          </w:tcPr>
          <w:p w14:paraId="1FF5F4C0"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E6ABE1F" wp14:editId="700C7E81">
                  <wp:extent cx="1905000" cy="304800"/>
                  <wp:effectExtent l="0" t="0" r="0" b="0"/>
                  <wp:docPr id="10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5EB299D2" w14:textId="77777777" w:rsidR="007471AE" w:rsidRDefault="007471AE"/>
    <w:p w14:paraId="04C3FB36" w14:textId="77777777" w:rsidR="007471AE" w:rsidRDefault="007471AE"/>
    <w:p w14:paraId="6D890C00" w14:textId="77777777" w:rsidR="007471AE" w:rsidRDefault="007471AE">
      <w:pPr>
        <w:pStyle w:val="QuestionSeparator"/>
      </w:pPr>
    </w:p>
    <w:p w14:paraId="3D9E3D7B" w14:textId="77777777" w:rsidR="007471AE" w:rsidRDefault="007471AE"/>
    <w:p w14:paraId="7AA97DA8" w14:textId="77777777" w:rsidR="007471AE" w:rsidRDefault="00852EC0">
      <w:pPr>
        <w:keepNext/>
      </w:pPr>
      <w:r>
        <w:lastRenderedPageBreak/>
        <w:t xml:space="preserve">media8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5B62CCE7" w14:textId="77777777">
        <w:tblPrEx>
          <w:tblCellMar>
            <w:top w:w="0" w:type="dxa"/>
            <w:left w:w="0" w:type="dxa"/>
            <w:bottom w:w="0" w:type="dxa"/>
            <w:right w:w="0" w:type="dxa"/>
          </w:tblCellMar>
        </w:tblPrEx>
        <w:tc>
          <w:tcPr>
            <w:tcW w:w="4788" w:type="dxa"/>
          </w:tcPr>
          <w:p w14:paraId="53469E66" w14:textId="77777777" w:rsidR="007471AE" w:rsidRDefault="007471AE">
            <w:pPr>
              <w:keepNext/>
            </w:pPr>
          </w:p>
        </w:tc>
        <w:tc>
          <w:tcPr>
            <w:tcW w:w="1596" w:type="dxa"/>
          </w:tcPr>
          <w:p w14:paraId="57379F5F" w14:textId="77777777" w:rsidR="007471AE" w:rsidRDefault="00852EC0">
            <w:r>
              <w:t>Small Impact</w:t>
            </w:r>
          </w:p>
        </w:tc>
        <w:tc>
          <w:tcPr>
            <w:tcW w:w="1596" w:type="dxa"/>
          </w:tcPr>
          <w:p w14:paraId="0BE9E412" w14:textId="77777777" w:rsidR="007471AE" w:rsidRDefault="00852EC0">
            <w:r>
              <w:t>Moderate Impact</w:t>
            </w:r>
          </w:p>
        </w:tc>
        <w:tc>
          <w:tcPr>
            <w:tcW w:w="1596" w:type="dxa"/>
          </w:tcPr>
          <w:p w14:paraId="26DF30E0" w14:textId="77777777" w:rsidR="007471AE" w:rsidRDefault="00852EC0">
            <w:r>
              <w:t>Large Impact</w:t>
            </w:r>
          </w:p>
        </w:tc>
      </w:tr>
    </w:tbl>
    <w:p w14:paraId="785B975A"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16CC6F2A" w14:textId="77777777">
        <w:tblPrEx>
          <w:tblCellMar>
            <w:top w:w="0" w:type="dxa"/>
            <w:left w:w="0" w:type="dxa"/>
            <w:bottom w:w="0" w:type="dxa"/>
            <w:right w:w="0" w:type="dxa"/>
          </w:tblCellMar>
        </w:tblPrEx>
        <w:tc>
          <w:tcPr>
            <w:tcW w:w="4788" w:type="dxa"/>
          </w:tcPr>
          <w:p w14:paraId="6CCA44F0" w14:textId="77777777" w:rsidR="007471AE" w:rsidRDefault="007471AE"/>
        </w:tc>
        <w:tc>
          <w:tcPr>
            <w:tcW w:w="435" w:type="dxa"/>
          </w:tcPr>
          <w:p w14:paraId="26C3A519" w14:textId="77777777" w:rsidR="007471AE" w:rsidRDefault="00852EC0">
            <w:r>
              <w:t>0</w:t>
            </w:r>
          </w:p>
        </w:tc>
        <w:tc>
          <w:tcPr>
            <w:tcW w:w="435" w:type="dxa"/>
          </w:tcPr>
          <w:p w14:paraId="3AA177F0" w14:textId="77777777" w:rsidR="007471AE" w:rsidRDefault="00852EC0">
            <w:r>
              <w:t>10</w:t>
            </w:r>
          </w:p>
        </w:tc>
        <w:tc>
          <w:tcPr>
            <w:tcW w:w="435" w:type="dxa"/>
          </w:tcPr>
          <w:p w14:paraId="5F831371" w14:textId="77777777" w:rsidR="007471AE" w:rsidRDefault="00852EC0">
            <w:r>
              <w:t>20</w:t>
            </w:r>
          </w:p>
        </w:tc>
        <w:tc>
          <w:tcPr>
            <w:tcW w:w="435" w:type="dxa"/>
          </w:tcPr>
          <w:p w14:paraId="428DCD69" w14:textId="77777777" w:rsidR="007471AE" w:rsidRDefault="00852EC0">
            <w:r>
              <w:t>30</w:t>
            </w:r>
          </w:p>
        </w:tc>
        <w:tc>
          <w:tcPr>
            <w:tcW w:w="435" w:type="dxa"/>
          </w:tcPr>
          <w:p w14:paraId="550E1C8B" w14:textId="77777777" w:rsidR="007471AE" w:rsidRDefault="00852EC0">
            <w:r>
              <w:t>40</w:t>
            </w:r>
          </w:p>
        </w:tc>
        <w:tc>
          <w:tcPr>
            <w:tcW w:w="435" w:type="dxa"/>
          </w:tcPr>
          <w:p w14:paraId="1969F3D0" w14:textId="77777777" w:rsidR="007471AE" w:rsidRDefault="00852EC0">
            <w:r>
              <w:t>50</w:t>
            </w:r>
          </w:p>
        </w:tc>
        <w:tc>
          <w:tcPr>
            <w:tcW w:w="435" w:type="dxa"/>
          </w:tcPr>
          <w:p w14:paraId="10BB3AF2" w14:textId="77777777" w:rsidR="007471AE" w:rsidRDefault="00852EC0">
            <w:r>
              <w:t>60</w:t>
            </w:r>
          </w:p>
        </w:tc>
        <w:tc>
          <w:tcPr>
            <w:tcW w:w="435" w:type="dxa"/>
          </w:tcPr>
          <w:p w14:paraId="79D11B38" w14:textId="77777777" w:rsidR="007471AE" w:rsidRDefault="00852EC0">
            <w:r>
              <w:t>70</w:t>
            </w:r>
          </w:p>
        </w:tc>
        <w:tc>
          <w:tcPr>
            <w:tcW w:w="435" w:type="dxa"/>
          </w:tcPr>
          <w:p w14:paraId="660E3438" w14:textId="77777777" w:rsidR="007471AE" w:rsidRDefault="00852EC0">
            <w:r>
              <w:t>80</w:t>
            </w:r>
          </w:p>
        </w:tc>
        <w:tc>
          <w:tcPr>
            <w:tcW w:w="435" w:type="dxa"/>
          </w:tcPr>
          <w:p w14:paraId="49F6325E" w14:textId="77777777" w:rsidR="007471AE" w:rsidRDefault="00852EC0">
            <w:r>
              <w:t>90</w:t>
            </w:r>
          </w:p>
        </w:tc>
        <w:tc>
          <w:tcPr>
            <w:tcW w:w="435" w:type="dxa"/>
          </w:tcPr>
          <w:p w14:paraId="04F71AD1" w14:textId="77777777" w:rsidR="007471AE" w:rsidRDefault="00852EC0">
            <w:r>
              <w:t>100</w:t>
            </w:r>
          </w:p>
        </w:tc>
      </w:tr>
    </w:tbl>
    <w:p w14:paraId="3BD14A51"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708FB032"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671CD7C5" w14:textId="77777777" w:rsidR="007471AE" w:rsidRDefault="00852EC0">
            <w:pPr>
              <w:keepNext/>
            </w:pPr>
            <w:r>
              <w:t>What will be the impact of this event on this person's opinion of gluten-free diets? ()</w:t>
            </w:r>
          </w:p>
        </w:tc>
        <w:tc>
          <w:tcPr>
            <w:tcW w:w="4788" w:type="dxa"/>
          </w:tcPr>
          <w:p w14:paraId="588E924E"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A5E1380" wp14:editId="761EDA0E">
                  <wp:extent cx="1905000" cy="304800"/>
                  <wp:effectExtent l="0" t="0" r="0" b="0"/>
                  <wp:docPr id="10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536763A7" w14:textId="77777777" w:rsidR="007471AE" w:rsidRDefault="007471AE"/>
    <w:p w14:paraId="4066D050" w14:textId="77777777" w:rsidR="007471AE" w:rsidRDefault="007471AE"/>
    <w:p w14:paraId="43527450" w14:textId="77777777" w:rsidR="007471AE" w:rsidRDefault="007471AE">
      <w:pPr>
        <w:pStyle w:val="QuestionSeparator"/>
      </w:pPr>
    </w:p>
    <w:p w14:paraId="4D450671" w14:textId="77777777" w:rsidR="007471AE" w:rsidRDefault="007471AE"/>
    <w:p w14:paraId="6C14EDAC" w14:textId="77777777" w:rsidR="007471AE" w:rsidRDefault="00852EC0">
      <w:pPr>
        <w:keepNext/>
      </w:pPr>
      <w:r>
        <w:t xml:space="preserve">media9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2D7C8AD6" w14:textId="77777777">
        <w:tblPrEx>
          <w:tblCellMar>
            <w:top w:w="0" w:type="dxa"/>
            <w:left w:w="0" w:type="dxa"/>
            <w:bottom w:w="0" w:type="dxa"/>
            <w:right w:w="0" w:type="dxa"/>
          </w:tblCellMar>
        </w:tblPrEx>
        <w:tc>
          <w:tcPr>
            <w:tcW w:w="4788" w:type="dxa"/>
          </w:tcPr>
          <w:p w14:paraId="79EECA67" w14:textId="77777777" w:rsidR="007471AE" w:rsidRDefault="007471AE">
            <w:pPr>
              <w:keepNext/>
            </w:pPr>
          </w:p>
        </w:tc>
        <w:tc>
          <w:tcPr>
            <w:tcW w:w="1596" w:type="dxa"/>
          </w:tcPr>
          <w:p w14:paraId="58D7D969" w14:textId="77777777" w:rsidR="007471AE" w:rsidRDefault="00852EC0">
            <w:r>
              <w:t>Small Impact</w:t>
            </w:r>
          </w:p>
        </w:tc>
        <w:tc>
          <w:tcPr>
            <w:tcW w:w="1596" w:type="dxa"/>
          </w:tcPr>
          <w:p w14:paraId="6BBC850E" w14:textId="77777777" w:rsidR="007471AE" w:rsidRDefault="00852EC0">
            <w:r>
              <w:t>Moderate Impact</w:t>
            </w:r>
          </w:p>
        </w:tc>
        <w:tc>
          <w:tcPr>
            <w:tcW w:w="1596" w:type="dxa"/>
          </w:tcPr>
          <w:p w14:paraId="3A496A37" w14:textId="77777777" w:rsidR="007471AE" w:rsidRDefault="00852EC0">
            <w:r>
              <w:t>Large Impact</w:t>
            </w:r>
          </w:p>
        </w:tc>
      </w:tr>
    </w:tbl>
    <w:p w14:paraId="1DE6F8D4"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407BC365" w14:textId="77777777">
        <w:tblPrEx>
          <w:tblCellMar>
            <w:top w:w="0" w:type="dxa"/>
            <w:left w:w="0" w:type="dxa"/>
            <w:bottom w:w="0" w:type="dxa"/>
            <w:right w:w="0" w:type="dxa"/>
          </w:tblCellMar>
        </w:tblPrEx>
        <w:tc>
          <w:tcPr>
            <w:tcW w:w="4788" w:type="dxa"/>
          </w:tcPr>
          <w:p w14:paraId="40E4A2A0" w14:textId="77777777" w:rsidR="007471AE" w:rsidRDefault="007471AE"/>
        </w:tc>
        <w:tc>
          <w:tcPr>
            <w:tcW w:w="435" w:type="dxa"/>
          </w:tcPr>
          <w:p w14:paraId="1E3FA427" w14:textId="77777777" w:rsidR="007471AE" w:rsidRDefault="00852EC0">
            <w:r>
              <w:t>0</w:t>
            </w:r>
          </w:p>
        </w:tc>
        <w:tc>
          <w:tcPr>
            <w:tcW w:w="435" w:type="dxa"/>
          </w:tcPr>
          <w:p w14:paraId="0A891F59" w14:textId="77777777" w:rsidR="007471AE" w:rsidRDefault="00852EC0">
            <w:r>
              <w:t>10</w:t>
            </w:r>
          </w:p>
        </w:tc>
        <w:tc>
          <w:tcPr>
            <w:tcW w:w="435" w:type="dxa"/>
          </w:tcPr>
          <w:p w14:paraId="49844F21" w14:textId="77777777" w:rsidR="007471AE" w:rsidRDefault="00852EC0">
            <w:r>
              <w:t>20</w:t>
            </w:r>
          </w:p>
        </w:tc>
        <w:tc>
          <w:tcPr>
            <w:tcW w:w="435" w:type="dxa"/>
          </w:tcPr>
          <w:p w14:paraId="73DC8EDC" w14:textId="77777777" w:rsidR="007471AE" w:rsidRDefault="00852EC0">
            <w:r>
              <w:t>30</w:t>
            </w:r>
          </w:p>
        </w:tc>
        <w:tc>
          <w:tcPr>
            <w:tcW w:w="435" w:type="dxa"/>
          </w:tcPr>
          <w:p w14:paraId="6F618102" w14:textId="77777777" w:rsidR="007471AE" w:rsidRDefault="00852EC0">
            <w:r>
              <w:t>40</w:t>
            </w:r>
          </w:p>
        </w:tc>
        <w:tc>
          <w:tcPr>
            <w:tcW w:w="435" w:type="dxa"/>
          </w:tcPr>
          <w:p w14:paraId="0A9F29EF" w14:textId="77777777" w:rsidR="007471AE" w:rsidRDefault="00852EC0">
            <w:r>
              <w:t>50</w:t>
            </w:r>
          </w:p>
        </w:tc>
        <w:tc>
          <w:tcPr>
            <w:tcW w:w="435" w:type="dxa"/>
          </w:tcPr>
          <w:p w14:paraId="17186136" w14:textId="77777777" w:rsidR="007471AE" w:rsidRDefault="00852EC0">
            <w:r>
              <w:t>60</w:t>
            </w:r>
          </w:p>
        </w:tc>
        <w:tc>
          <w:tcPr>
            <w:tcW w:w="435" w:type="dxa"/>
          </w:tcPr>
          <w:p w14:paraId="1D560E9D" w14:textId="77777777" w:rsidR="007471AE" w:rsidRDefault="00852EC0">
            <w:r>
              <w:t>70</w:t>
            </w:r>
          </w:p>
        </w:tc>
        <w:tc>
          <w:tcPr>
            <w:tcW w:w="435" w:type="dxa"/>
          </w:tcPr>
          <w:p w14:paraId="097B6725" w14:textId="77777777" w:rsidR="007471AE" w:rsidRDefault="00852EC0">
            <w:r>
              <w:t>80</w:t>
            </w:r>
          </w:p>
        </w:tc>
        <w:tc>
          <w:tcPr>
            <w:tcW w:w="435" w:type="dxa"/>
          </w:tcPr>
          <w:p w14:paraId="5E309C34" w14:textId="77777777" w:rsidR="007471AE" w:rsidRDefault="00852EC0">
            <w:r>
              <w:t>90</w:t>
            </w:r>
          </w:p>
        </w:tc>
        <w:tc>
          <w:tcPr>
            <w:tcW w:w="435" w:type="dxa"/>
          </w:tcPr>
          <w:p w14:paraId="09E565B7" w14:textId="77777777" w:rsidR="007471AE" w:rsidRDefault="00852EC0">
            <w:r>
              <w:t>100</w:t>
            </w:r>
          </w:p>
        </w:tc>
      </w:tr>
    </w:tbl>
    <w:p w14:paraId="6703D015"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77E433ED"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1852A008" w14:textId="77777777" w:rsidR="007471AE" w:rsidRDefault="00852EC0">
            <w:pPr>
              <w:keepNext/>
            </w:pPr>
            <w:r>
              <w:t>What will be the impact of this event on this person's opinion of gluten-free diets? ()</w:t>
            </w:r>
          </w:p>
        </w:tc>
        <w:tc>
          <w:tcPr>
            <w:tcW w:w="4788" w:type="dxa"/>
          </w:tcPr>
          <w:p w14:paraId="34D203B0"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8A05302" wp14:editId="599D3A62">
                  <wp:extent cx="1905000" cy="304800"/>
                  <wp:effectExtent l="0" t="0" r="0" b="0"/>
                  <wp:docPr id="10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08A905C2" w14:textId="77777777" w:rsidR="007471AE" w:rsidRDefault="007471AE"/>
    <w:p w14:paraId="574EA44A" w14:textId="77777777" w:rsidR="007471AE" w:rsidRDefault="007471AE"/>
    <w:p w14:paraId="7F01894A" w14:textId="77777777" w:rsidR="007471AE" w:rsidRDefault="007471AE">
      <w:pPr>
        <w:pStyle w:val="QuestionSeparator"/>
      </w:pPr>
    </w:p>
    <w:p w14:paraId="78FCD6FD" w14:textId="77777777" w:rsidR="007471AE" w:rsidRDefault="007471AE"/>
    <w:p w14:paraId="16D09289" w14:textId="77777777" w:rsidR="007471AE" w:rsidRDefault="00852EC0">
      <w:pPr>
        <w:keepNext/>
      </w:pPr>
      <w:r>
        <w:t xml:space="preserve">media10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6C48762A" w14:textId="77777777">
        <w:tblPrEx>
          <w:tblCellMar>
            <w:top w:w="0" w:type="dxa"/>
            <w:left w:w="0" w:type="dxa"/>
            <w:bottom w:w="0" w:type="dxa"/>
            <w:right w:w="0" w:type="dxa"/>
          </w:tblCellMar>
        </w:tblPrEx>
        <w:tc>
          <w:tcPr>
            <w:tcW w:w="4788" w:type="dxa"/>
          </w:tcPr>
          <w:p w14:paraId="5A925787" w14:textId="77777777" w:rsidR="007471AE" w:rsidRDefault="007471AE">
            <w:pPr>
              <w:keepNext/>
            </w:pPr>
          </w:p>
        </w:tc>
        <w:tc>
          <w:tcPr>
            <w:tcW w:w="1596" w:type="dxa"/>
          </w:tcPr>
          <w:p w14:paraId="3B34B401" w14:textId="77777777" w:rsidR="007471AE" w:rsidRDefault="00852EC0">
            <w:r>
              <w:t>Small Impact</w:t>
            </w:r>
          </w:p>
        </w:tc>
        <w:tc>
          <w:tcPr>
            <w:tcW w:w="1596" w:type="dxa"/>
          </w:tcPr>
          <w:p w14:paraId="6FEA5BA8" w14:textId="77777777" w:rsidR="007471AE" w:rsidRDefault="00852EC0">
            <w:r>
              <w:t>Moderate Impact</w:t>
            </w:r>
          </w:p>
        </w:tc>
        <w:tc>
          <w:tcPr>
            <w:tcW w:w="1596" w:type="dxa"/>
          </w:tcPr>
          <w:p w14:paraId="0CCB3F4F" w14:textId="77777777" w:rsidR="007471AE" w:rsidRDefault="00852EC0">
            <w:r>
              <w:t>Large Impact</w:t>
            </w:r>
          </w:p>
        </w:tc>
      </w:tr>
    </w:tbl>
    <w:p w14:paraId="32EA1980"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1CB8077F" w14:textId="77777777">
        <w:tblPrEx>
          <w:tblCellMar>
            <w:top w:w="0" w:type="dxa"/>
            <w:left w:w="0" w:type="dxa"/>
            <w:bottom w:w="0" w:type="dxa"/>
            <w:right w:w="0" w:type="dxa"/>
          </w:tblCellMar>
        </w:tblPrEx>
        <w:tc>
          <w:tcPr>
            <w:tcW w:w="4788" w:type="dxa"/>
          </w:tcPr>
          <w:p w14:paraId="59E1213C" w14:textId="77777777" w:rsidR="007471AE" w:rsidRDefault="007471AE"/>
        </w:tc>
        <w:tc>
          <w:tcPr>
            <w:tcW w:w="435" w:type="dxa"/>
          </w:tcPr>
          <w:p w14:paraId="2CC4DD8E" w14:textId="77777777" w:rsidR="007471AE" w:rsidRDefault="00852EC0">
            <w:r>
              <w:t>0</w:t>
            </w:r>
          </w:p>
        </w:tc>
        <w:tc>
          <w:tcPr>
            <w:tcW w:w="435" w:type="dxa"/>
          </w:tcPr>
          <w:p w14:paraId="17745380" w14:textId="77777777" w:rsidR="007471AE" w:rsidRDefault="00852EC0">
            <w:r>
              <w:t>10</w:t>
            </w:r>
          </w:p>
        </w:tc>
        <w:tc>
          <w:tcPr>
            <w:tcW w:w="435" w:type="dxa"/>
          </w:tcPr>
          <w:p w14:paraId="64B410D7" w14:textId="77777777" w:rsidR="007471AE" w:rsidRDefault="00852EC0">
            <w:r>
              <w:t>20</w:t>
            </w:r>
          </w:p>
        </w:tc>
        <w:tc>
          <w:tcPr>
            <w:tcW w:w="435" w:type="dxa"/>
          </w:tcPr>
          <w:p w14:paraId="6AF702E9" w14:textId="77777777" w:rsidR="007471AE" w:rsidRDefault="00852EC0">
            <w:r>
              <w:t>30</w:t>
            </w:r>
          </w:p>
        </w:tc>
        <w:tc>
          <w:tcPr>
            <w:tcW w:w="435" w:type="dxa"/>
          </w:tcPr>
          <w:p w14:paraId="213799AF" w14:textId="77777777" w:rsidR="007471AE" w:rsidRDefault="00852EC0">
            <w:r>
              <w:t>40</w:t>
            </w:r>
          </w:p>
        </w:tc>
        <w:tc>
          <w:tcPr>
            <w:tcW w:w="435" w:type="dxa"/>
          </w:tcPr>
          <w:p w14:paraId="6D0F9DEC" w14:textId="77777777" w:rsidR="007471AE" w:rsidRDefault="00852EC0">
            <w:r>
              <w:t>50</w:t>
            </w:r>
          </w:p>
        </w:tc>
        <w:tc>
          <w:tcPr>
            <w:tcW w:w="435" w:type="dxa"/>
          </w:tcPr>
          <w:p w14:paraId="0B2A4E4A" w14:textId="77777777" w:rsidR="007471AE" w:rsidRDefault="00852EC0">
            <w:r>
              <w:t>60</w:t>
            </w:r>
          </w:p>
        </w:tc>
        <w:tc>
          <w:tcPr>
            <w:tcW w:w="435" w:type="dxa"/>
          </w:tcPr>
          <w:p w14:paraId="710A218E" w14:textId="77777777" w:rsidR="007471AE" w:rsidRDefault="00852EC0">
            <w:r>
              <w:t>70</w:t>
            </w:r>
          </w:p>
        </w:tc>
        <w:tc>
          <w:tcPr>
            <w:tcW w:w="435" w:type="dxa"/>
          </w:tcPr>
          <w:p w14:paraId="2CB63907" w14:textId="77777777" w:rsidR="007471AE" w:rsidRDefault="00852EC0">
            <w:r>
              <w:t>80</w:t>
            </w:r>
          </w:p>
        </w:tc>
        <w:tc>
          <w:tcPr>
            <w:tcW w:w="435" w:type="dxa"/>
          </w:tcPr>
          <w:p w14:paraId="65B67F82" w14:textId="77777777" w:rsidR="007471AE" w:rsidRDefault="00852EC0">
            <w:r>
              <w:t>90</w:t>
            </w:r>
          </w:p>
        </w:tc>
        <w:tc>
          <w:tcPr>
            <w:tcW w:w="435" w:type="dxa"/>
          </w:tcPr>
          <w:p w14:paraId="25468062" w14:textId="77777777" w:rsidR="007471AE" w:rsidRDefault="00852EC0">
            <w:r>
              <w:t>100</w:t>
            </w:r>
          </w:p>
        </w:tc>
      </w:tr>
    </w:tbl>
    <w:p w14:paraId="5B044915"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70AA9B5B"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4E74A270" w14:textId="77777777" w:rsidR="007471AE" w:rsidRDefault="00852EC0">
            <w:pPr>
              <w:keepNext/>
            </w:pPr>
            <w:r>
              <w:t>What will be the impact of this event on this person's opinion of gluten-free diets? ()</w:t>
            </w:r>
          </w:p>
        </w:tc>
        <w:tc>
          <w:tcPr>
            <w:tcW w:w="4788" w:type="dxa"/>
          </w:tcPr>
          <w:p w14:paraId="6B888D88"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FD5A674" wp14:editId="425F9CB6">
                  <wp:extent cx="1905000" cy="304800"/>
                  <wp:effectExtent l="0" t="0" r="0" b="0"/>
                  <wp:docPr id="10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5C16E320" w14:textId="77777777" w:rsidR="007471AE" w:rsidRDefault="007471AE"/>
    <w:p w14:paraId="75142035" w14:textId="77777777" w:rsidR="007471AE" w:rsidRDefault="007471AE"/>
    <w:p w14:paraId="20248C70" w14:textId="77777777" w:rsidR="007471AE" w:rsidRDefault="007471AE">
      <w:pPr>
        <w:pStyle w:val="QuestionSeparator"/>
      </w:pPr>
    </w:p>
    <w:p w14:paraId="352C6FD7" w14:textId="77777777" w:rsidR="007471AE" w:rsidRDefault="007471AE"/>
    <w:p w14:paraId="04CB6C11" w14:textId="77777777" w:rsidR="007471AE" w:rsidRDefault="00852EC0">
      <w:pPr>
        <w:keepNext/>
      </w:pPr>
      <w:r>
        <w:t xml:space="preserve">media11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1838F529" w14:textId="77777777">
        <w:tblPrEx>
          <w:tblCellMar>
            <w:top w:w="0" w:type="dxa"/>
            <w:left w:w="0" w:type="dxa"/>
            <w:bottom w:w="0" w:type="dxa"/>
            <w:right w:w="0" w:type="dxa"/>
          </w:tblCellMar>
        </w:tblPrEx>
        <w:tc>
          <w:tcPr>
            <w:tcW w:w="4788" w:type="dxa"/>
          </w:tcPr>
          <w:p w14:paraId="0AFD7D4E" w14:textId="77777777" w:rsidR="007471AE" w:rsidRDefault="007471AE">
            <w:pPr>
              <w:keepNext/>
            </w:pPr>
          </w:p>
        </w:tc>
        <w:tc>
          <w:tcPr>
            <w:tcW w:w="1596" w:type="dxa"/>
          </w:tcPr>
          <w:p w14:paraId="39BCC47F" w14:textId="77777777" w:rsidR="007471AE" w:rsidRDefault="00852EC0">
            <w:r>
              <w:t>Small Impact</w:t>
            </w:r>
          </w:p>
        </w:tc>
        <w:tc>
          <w:tcPr>
            <w:tcW w:w="1596" w:type="dxa"/>
          </w:tcPr>
          <w:p w14:paraId="19CB0798" w14:textId="77777777" w:rsidR="007471AE" w:rsidRDefault="00852EC0">
            <w:r>
              <w:t>Moderate Impact</w:t>
            </w:r>
          </w:p>
        </w:tc>
        <w:tc>
          <w:tcPr>
            <w:tcW w:w="1596" w:type="dxa"/>
          </w:tcPr>
          <w:p w14:paraId="1CEF0253" w14:textId="77777777" w:rsidR="007471AE" w:rsidRDefault="00852EC0">
            <w:r>
              <w:t>Large Impact</w:t>
            </w:r>
          </w:p>
        </w:tc>
      </w:tr>
    </w:tbl>
    <w:p w14:paraId="5C21D28D"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5378B907" w14:textId="77777777">
        <w:tblPrEx>
          <w:tblCellMar>
            <w:top w:w="0" w:type="dxa"/>
            <w:left w:w="0" w:type="dxa"/>
            <w:bottom w:w="0" w:type="dxa"/>
            <w:right w:w="0" w:type="dxa"/>
          </w:tblCellMar>
        </w:tblPrEx>
        <w:tc>
          <w:tcPr>
            <w:tcW w:w="4788" w:type="dxa"/>
          </w:tcPr>
          <w:p w14:paraId="18974EF4" w14:textId="77777777" w:rsidR="007471AE" w:rsidRDefault="007471AE"/>
        </w:tc>
        <w:tc>
          <w:tcPr>
            <w:tcW w:w="435" w:type="dxa"/>
          </w:tcPr>
          <w:p w14:paraId="7FBCB769" w14:textId="77777777" w:rsidR="007471AE" w:rsidRDefault="00852EC0">
            <w:r>
              <w:t>0</w:t>
            </w:r>
          </w:p>
        </w:tc>
        <w:tc>
          <w:tcPr>
            <w:tcW w:w="435" w:type="dxa"/>
          </w:tcPr>
          <w:p w14:paraId="05D53002" w14:textId="77777777" w:rsidR="007471AE" w:rsidRDefault="00852EC0">
            <w:r>
              <w:t>10</w:t>
            </w:r>
          </w:p>
        </w:tc>
        <w:tc>
          <w:tcPr>
            <w:tcW w:w="435" w:type="dxa"/>
          </w:tcPr>
          <w:p w14:paraId="5E9F6FC0" w14:textId="77777777" w:rsidR="007471AE" w:rsidRDefault="00852EC0">
            <w:r>
              <w:t>20</w:t>
            </w:r>
          </w:p>
        </w:tc>
        <w:tc>
          <w:tcPr>
            <w:tcW w:w="435" w:type="dxa"/>
          </w:tcPr>
          <w:p w14:paraId="258F0D57" w14:textId="77777777" w:rsidR="007471AE" w:rsidRDefault="00852EC0">
            <w:r>
              <w:t>30</w:t>
            </w:r>
          </w:p>
        </w:tc>
        <w:tc>
          <w:tcPr>
            <w:tcW w:w="435" w:type="dxa"/>
          </w:tcPr>
          <w:p w14:paraId="7BFF8E5B" w14:textId="77777777" w:rsidR="007471AE" w:rsidRDefault="00852EC0">
            <w:r>
              <w:t>40</w:t>
            </w:r>
          </w:p>
        </w:tc>
        <w:tc>
          <w:tcPr>
            <w:tcW w:w="435" w:type="dxa"/>
          </w:tcPr>
          <w:p w14:paraId="16052B67" w14:textId="77777777" w:rsidR="007471AE" w:rsidRDefault="00852EC0">
            <w:r>
              <w:t>50</w:t>
            </w:r>
          </w:p>
        </w:tc>
        <w:tc>
          <w:tcPr>
            <w:tcW w:w="435" w:type="dxa"/>
          </w:tcPr>
          <w:p w14:paraId="5F5EC916" w14:textId="77777777" w:rsidR="007471AE" w:rsidRDefault="00852EC0">
            <w:r>
              <w:t>60</w:t>
            </w:r>
          </w:p>
        </w:tc>
        <w:tc>
          <w:tcPr>
            <w:tcW w:w="435" w:type="dxa"/>
          </w:tcPr>
          <w:p w14:paraId="52553372" w14:textId="77777777" w:rsidR="007471AE" w:rsidRDefault="00852EC0">
            <w:r>
              <w:t>70</w:t>
            </w:r>
          </w:p>
        </w:tc>
        <w:tc>
          <w:tcPr>
            <w:tcW w:w="435" w:type="dxa"/>
          </w:tcPr>
          <w:p w14:paraId="29A3902E" w14:textId="77777777" w:rsidR="007471AE" w:rsidRDefault="00852EC0">
            <w:r>
              <w:t>80</w:t>
            </w:r>
          </w:p>
        </w:tc>
        <w:tc>
          <w:tcPr>
            <w:tcW w:w="435" w:type="dxa"/>
          </w:tcPr>
          <w:p w14:paraId="02DF008B" w14:textId="77777777" w:rsidR="007471AE" w:rsidRDefault="00852EC0">
            <w:r>
              <w:t>90</w:t>
            </w:r>
          </w:p>
        </w:tc>
        <w:tc>
          <w:tcPr>
            <w:tcW w:w="435" w:type="dxa"/>
          </w:tcPr>
          <w:p w14:paraId="40248114" w14:textId="77777777" w:rsidR="007471AE" w:rsidRDefault="00852EC0">
            <w:r>
              <w:t>100</w:t>
            </w:r>
          </w:p>
        </w:tc>
      </w:tr>
    </w:tbl>
    <w:p w14:paraId="595F2D70"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270AD562"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335F111B" w14:textId="77777777" w:rsidR="007471AE" w:rsidRDefault="00852EC0">
            <w:pPr>
              <w:keepNext/>
            </w:pPr>
            <w:r>
              <w:lastRenderedPageBreak/>
              <w:t>What will be the impact of this event on this person's opinion of gluten-free diets? ()</w:t>
            </w:r>
          </w:p>
        </w:tc>
        <w:tc>
          <w:tcPr>
            <w:tcW w:w="4788" w:type="dxa"/>
          </w:tcPr>
          <w:p w14:paraId="61201678"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90BD399" wp14:editId="05C17A7D">
                  <wp:extent cx="1905000" cy="304800"/>
                  <wp:effectExtent l="0" t="0" r="0" b="0"/>
                  <wp:docPr id="10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65A8D7A2" w14:textId="77777777" w:rsidR="007471AE" w:rsidRDefault="007471AE"/>
    <w:p w14:paraId="19654330" w14:textId="77777777" w:rsidR="007471AE" w:rsidRDefault="007471AE"/>
    <w:p w14:paraId="5CCF3A0A" w14:textId="77777777" w:rsidR="007471AE" w:rsidRDefault="00852EC0">
      <w:pPr>
        <w:pStyle w:val="BlockEndLabel"/>
      </w:pPr>
      <w:r>
        <w:t>End of Block: wmedia</w:t>
      </w:r>
    </w:p>
    <w:p w14:paraId="14F274EA" w14:textId="77777777" w:rsidR="007471AE" w:rsidRDefault="007471AE">
      <w:pPr>
        <w:pStyle w:val="BlockSeparator"/>
      </w:pPr>
    </w:p>
    <w:p w14:paraId="347C0256" w14:textId="77777777" w:rsidR="007471AE" w:rsidRDefault="00852EC0">
      <w:pPr>
        <w:pStyle w:val="BlockStartLabel"/>
      </w:pPr>
      <w:r>
        <w:t>Start of Block: wstore</w:t>
      </w:r>
    </w:p>
    <w:p w14:paraId="1472621B" w14:textId="77777777" w:rsidR="007471AE" w:rsidRDefault="007471AE"/>
    <w:p w14:paraId="032A5684" w14:textId="77777777" w:rsidR="007471AE" w:rsidRDefault="00852EC0">
      <w:pPr>
        <w:keepNext/>
      </w:pPr>
      <w:r>
        <w:t xml:space="preserve">store1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57A1193A" w14:textId="77777777">
        <w:tblPrEx>
          <w:tblCellMar>
            <w:top w:w="0" w:type="dxa"/>
            <w:left w:w="0" w:type="dxa"/>
            <w:bottom w:w="0" w:type="dxa"/>
            <w:right w:w="0" w:type="dxa"/>
          </w:tblCellMar>
        </w:tblPrEx>
        <w:tc>
          <w:tcPr>
            <w:tcW w:w="4788" w:type="dxa"/>
          </w:tcPr>
          <w:p w14:paraId="0A45BBFB" w14:textId="77777777" w:rsidR="007471AE" w:rsidRDefault="007471AE">
            <w:pPr>
              <w:keepNext/>
            </w:pPr>
          </w:p>
        </w:tc>
        <w:tc>
          <w:tcPr>
            <w:tcW w:w="1596" w:type="dxa"/>
          </w:tcPr>
          <w:p w14:paraId="30493E3D" w14:textId="77777777" w:rsidR="007471AE" w:rsidRDefault="00852EC0">
            <w:r>
              <w:t>Small Impact</w:t>
            </w:r>
          </w:p>
        </w:tc>
        <w:tc>
          <w:tcPr>
            <w:tcW w:w="1596" w:type="dxa"/>
          </w:tcPr>
          <w:p w14:paraId="04E58185" w14:textId="77777777" w:rsidR="007471AE" w:rsidRDefault="00852EC0">
            <w:r>
              <w:t>Moderate Impact</w:t>
            </w:r>
          </w:p>
        </w:tc>
        <w:tc>
          <w:tcPr>
            <w:tcW w:w="1596" w:type="dxa"/>
          </w:tcPr>
          <w:p w14:paraId="73A68DF6" w14:textId="77777777" w:rsidR="007471AE" w:rsidRDefault="00852EC0">
            <w:r>
              <w:t>Large Impact</w:t>
            </w:r>
          </w:p>
        </w:tc>
      </w:tr>
    </w:tbl>
    <w:p w14:paraId="5A51BC3B"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14A6A5B4" w14:textId="77777777">
        <w:tblPrEx>
          <w:tblCellMar>
            <w:top w:w="0" w:type="dxa"/>
            <w:left w:w="0" w:type="dxa"/>
            <w:bottom w:w="0" w:type="dxa"/>
            <w:right w:w="0" w:type="dxa"/>
          </w:tblCellMar>
        </w:tblPrEx>
        <w:tc>
          <w:tcPr>
            <w:tcW w:w="4788" w:type="dxa"/>
          </w:tcPr>
          <w:p w14:paraId="0CAF0E6F" w14:textId="77777777" w:rsidR="007471AE" w:rsidRDefault="007471AE"/>
        </w:tc>
        <w:tc>
          <w:tcPr>
            <w:tcW w:w="435" w:type="dxa"/>
          </w:tcPr>
          <w:p w14:paraId="32C97A7D" w14:textId="77777777" w:rsidR="007471AE" w:rsidRDefault="00852EC0">
            <w:r>
              <w:t>0</w:t>
            </w:r>
          </w:p>
        </w:tc>
        <w:tc>
          <w:tcPr>
            <w:tcW w:w="435" w:type="dxa"/>
          </w:tcPr>
          <w:p w14:paraId="766CCFCB" w14:textId="77777777" w:rsidR="007471AE" w:rsidRDefault="00852EC0">
            <w:r>
              <w:t>10</w:t>
            </w:r>
          </w:p>
        </w:tc>
        <w:tc>
          <w:tcPr>
            <w:tcW w:w="435" w:type="dxa"/>
          </w:tcPr>
          <w:p w14:paraId="476C9C67" w14:textId="77777777" w:rsidR="007471AE" w:rsidRDefault="00852EC0">
            <w:r>
              <w:t>20</w:t>
            </w:r>
          </w:p>
        </w:tc>
        <w:tc>
          <w:tcPr>
            <w:tcW w:w="435" w:type="dxa"/>
          </w:tcPr>
          <w:p w14:paraId="2CB8E66C" w14:textId="77777777" w:rsidR="007471AE" w:rsidRDefault="00852EC0">
            <w:r>
              <w:t>30</w:t>
            </w:r>
          </w:p>
        </w:tc>
        <w:tc>
          <w:tcPr>
            <w:tcW w:w="435" w:type="dxa"/>
          </w:tcPr>
          <w:p w14:paraId="4C6C9041" w14:textId="77777777" w:rsidR="007471AE" w:rsidRDefault="00852EC0">
            <w:r>
              <w:t>40</w:t>
            </w:r>
          </w:p>
        </w:tc>
        <w:tc>
          <w:tcPr>
            <w:tcW w:w="435" w:type="dxa"/>
          </w:tcPr>
          <w:p w14:paraId="7BE6F157" w14:textId="77777777" w:rsidR="007471AE" w:rsidRDefault="00852EC0">
            <w:r>
              <w:t>50</w:t>
            </w:r>
          </w:p>
        </w:tc>
        <w:tc>
          <w:tcPr>
            <w:tcW w:w="435" w:type="dxa"/>
          </w:tcPr>
          <w:p w14:paraId="65C58DBD" w14:textId="77777777" w:rsidR="007471AE" w:rsidRDefault="00852EC0">
            <w:r>
              <w:t>60</w:t>
            </w:r>
          </w:p>
        </w:tc>
        <w:tc>
          <w:tcPr>
            <w:tcW w:w="435" w:type="dxa"/>
          </w:tcPr>
          <w:p w14:paraId="66DB84AB" w14:textId="77777777" w:rsidR="007471AE" w:rsidRDefault="00852EC0">
            <w:r>
              <w:t>70</w:t>
            </w:r>
          </w:p>
        </w:tc>
        <w:tc>
          <w:tcPr>
            <w:tcW w:w="435" w:type="dxa"/>
          </w:tcPr>
          <w:p w14:paraId="0E7D7B60" w14:textId="77777777" w:rsidR="007471AE" w:rsidRDefault="00852EC0">
            <w:r>
              <w:t>80</w:t>
            </w:r>
          </w:p>
        </w:tc>
        <w:tc>
          <w:tcPr>
            <w:tcW w:w="435" w:type="dxa"/>
          </w:tcPr>
          <w:p w14:paraId="7EF2D0E3" w14:textId="77777777" w:rsidR="007471AE" w:rsidRDefault="00852EC0">
            <w:r>
              <w:t>90</w:t>
            </w:r>
          </w:p>
        </w:tc>
        <w:tc>
          <w:tcPr>
            <w:tcW w:w="435" w:type="dxa"/>
          </w:tcPr>
          <w:p w14:paraId="44448B73" w14:textId="77777777" w:rsidR="007471AE" w:rsidRDefault="00852EC0">
            <w:r>
              <w:t>100</w:t>
            </w:r>
          </w:p>
        </w:tc>
      </w:tr>
    </w:tbl>
    <w:p w14:paraId="582FA595"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1C1F05D3"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36F03200" w14:textId="77777777" w:rsidR="007471AE" w:rsidRDefault="00852EC0">
            <w:pPr>
              <w:keepNext/>
            </w:pPr>
            <w:r>
              <w:t>What will be the impact of this event on this person's opinion of gluten-free diets? ()</w:t>
            </w:r>
          </w:p>
        </w:tc>
        <w:tc>
          <w:tcPr>
            <w:tcW w:w="4788" w:type="dxa"/>
          </w:tcPr>
          <w:p w14:paraId="37BB00EB"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A84C215" wp14:editId="02169412">
                  <wp:extent cx="1905000" cy="304800"/>
                  <wp:effectExtent l="0" t="0" r="0" b="0"/>
                  <wp:docPr id="10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6D2F29F2" w14:textId="77777777" w:rsidR="007471AE" w:rsidRDefault="007471AE"/>
    <w:p w14:paraId="45690EE4" w14:textId="77777777" w:rsidR="007471AE" w:rsidRDefault="007471AE"/>
    <w:p w14:paraId="6A6D22E8" w14:textId="77777777" w:rsidR="007471AE" w:rsidRDefault="007471AE">
      <w:pPr>
        <w:pStyle w:val="QuestionSeparator"/>
      </w:pPr>
    </w:p>
    <w:p w14:paraId="77E11590" w14:textId="77777777" w:rsidR="007471AE" w:rsidRDefault="007471AE"/>
    <w:p w14:paraId="11053C1D" w14:textId="77777777" w:rsidR="007471AE" w:rsidRDefault="00852EC0">
      <w:pPr>
        <w:keepNext/>
      </w:pPr>
      <w:r>
        <w:t xml:space="preserve">store2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3FFE2737" w14:textId="77777777">
        <w:tblPrEx>
          <w:tblCellMar>
            <w:top w:w="0" w:type="dxa"/>
            <w:left w:w="0" w:type="dxa"/>
            <w:bottom w:w="0" w:type="dxa"/>
            <w:right w:w="0" w:type="dxa"/>
          </w:tblCellMar>
        </w:tblPrEx>
        <w:tc>
          <w:tcPr>
            <w:tcW w:w="4788" w:type="dxa"/>
          </w:tcPr>
          <w:p w14:paraId="10DFCF53" w14:textId="77777777" w:rsidR="007471AE" w:rsidRDefault="007471AE">
            <w:pPr>
              <w:keepNext/>
            </w:pPr>
          </w:p>
        </w:tc>
        <w:tc>
          <w:tcPr>
            <w:tcW w:w="1596" w:type="dxa"/>
          </w:tcPr>
          <w:p w14:paraId="75214BC3" w14:textId="77777777" w:rsidR="007471AE" w:rsidRDefault="00852EC0">
            <w:r>
              <w:t>Small Impact</w:t>
            </w:r>
          </w:p>
        </w:tc>
        <w:tc>
          <w:tcPr>
            <w:tcW w:w="1596" w:type="dxa"/>
          </w:tcPr>
          <w:p w14:paraId="196462EA" w14:textId="77777777" w:rsidR="007471AE" w:rsidRDefault="00852EC0">
            <w:r>
              <w:t>Moderate Impact</w:t>
            </w:r>
          </w:p>
        </w:tc>
        <w:tc>
          <w:tcPr>
            <w:tcW w:w="1596" w:type="dxa"/>
          </w:tcPr>
          <w:p w14:paraId="3B337437" w14:textId="77777777" w:rsidR="007471AE" w:rsidRDefault="00852EC0">
            <w:r>
              <w:t>Large Impact</w:t>
            </w:r>
          </w:p>
        </w:tc>
      </w:tr>
    </w:tbl>
    <w:p w14:paraId="14333C87"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66F1775B" w14:textId="77777777">
        <w:tblPrEx>
          <w:tblCellMar>
            <w:top w:w="0" w:type="dxa"/>
            <w:left w:w="0" w:type="dxa"/>
            <w:bottom w:w="0" w:type="dxa"/>
            <w:right w:w="0" w:type="dxa"/>
          </w:tblCellMar>
        </w:tblPrEx>
        <w:tc>
          <w:tcPr>
            <w:tcW w:w="4788" w:type="dxa"/>
          </w:tcPr>
          <w:p w14:paraId="0CA5CED4" w14:textId="77777777" w:rsidR="007471AE" w:rsidRDefault="007471AE"/>
        </w:tc>
        <w:tc>
          <w:tcPr>
            <w:tcW w:w="435" w:type="dxa"/>
          </w:tcPr>
          <w:p w14:paraId="4FFC4EF1" w14:textId="77777777" w:rsidR="007471AE" w:rsidRDefault="00852EC0">
            <w:r>
              <w:t>0</w:t>
            </w:r>
          </w:p>
        </w:tc>
        <w:tc>
          <w:tcPr>
            <w:tcW w:w="435" w:type="dxa"/>
          </w:tcPr>
          <w:p w14:paraId="1D6D48AC" w14:textId="77777777" w:rsidR="007471AE" w:rsidRDefault="00852EC0">
            <w:r>
              <w:t>10</w:t>
            </w:r>
          </w:p>
        </w:tc>
        <w:tc>
          <w:tcPr>
            <w:tcW w:w="435" w:type="dxa"/>
          </w:tcPr>
          <w:p w14:paraId="0489AF27" w14:textId="77777777" w:rsidR="007471AE" w:rsidRDefault="00852EC0">
            <w:r>
              <w:t>20</w:t>
            </w:r>
          </w:p>
        </w:tc>
        <w:tc>
          <w:tcPr>
            <w:tcW w:w="435" w:type="dxa"/>
          </w:tcPr>
          <w:p w14:paraId="31111547" w14:textId="77777777" w:rsidR="007471AE" w:rsidRDefault="00852EC0">
            <w:r>
              <w:t>30</w:t>
            </w:r>
          </w:p>
        </w:tc>
        <w:tc>
          <w:tcPr>
            <w:tcW w:w="435" w:type="dxa"/>
          </w:tcPr>
          <w:p w14:paraId="776A21C7" w14:textId="77777777" w:rsidR="007471AE" w:rsidRDefault="00852EC0">
            <w:r>
              <w:t>40</w:t>
            </w:r>
          </w:p>
        </w:tc>
        <w:tc>
          <w:tcPr>
            <w:tcW w:w="435" w:type="dxa"/>
          </w:tcPr>
          <w:p w14:paraId="3D9EB918" w14:textId="77777777" w:rsidR="007471AE" w:rsidRDefault="00852EC0">
            <w:r>
              <w:t>50</w:t>
            </w:r>
          </w:p>
        </w:tc>
        <w:tc>
          <w:tcPr>
            <w:tcW w:w="435" w:type="dxa"/>
          </w:tcPr>
          <w:p w14:paraId="0D2F937B" w14:textId="77777777" w:rsidR="007471AE" w:rsidRDefault="00852EC0">
            <w:r>
              <w:t>60</w:t>
            </w:r>
          </w:p>
        </w:tc>
        <w:tc>
          <w:tcPr>
            <w:tcW w:w="435" w:type="dxa"/>
          </w:tcPr>
          <w:p w14:paraId="75398D47" w14:textId="77777777" w:rsidR="007471AE" w:rsidRDefault="00852EC0">
            <w:r>
              <w:t>70</w:t>
            </w:r>
          </w:p>
        </w:tc>
        <w:tc>
          <w:tcPr>
            <w:tcW w:w="435" w:type="dxa"/>
          </w:tcPr>
          <w:p w14:paraId="3BEDD474" w14:textId="77777777" w:rsidR="007471AE" w:rsidRDefault="00852EC0">
            <w:r>
              <w:t>80</w:t>
            </w:r>
          </w:p>
        </w:tc>
        <w:tc>
          <w:tcPr>
            <w:tcW w:w="435" w:type="dxa"/>
          </w:tcPr>
          <w:p w14:paraId="2DFC4321" w14:textId="77777777" w:rsidR="007471AE" w:rsidRDefault="00852EC0">
            <w:r>
              <w:t>90</w:t>
            </w:r>
          </w:p>
        </w:tc>
        <w:tc>
          <w:tcPr>
            <w:tcW w:w="435" w:type="dxa"/>
          </w:tcPr>
          <w:p w14:paraId="41A80C6D" w14:textId="77777777" w:rsidR="007471AE" w:rsidRDefault="00852EC0">
            <w:r>
              <w:t>100</w:t>
            </w:r>
          </w:p>
        </w:tc>
      </w:tr>
    </w:tbl>
    <w:p w14:paraId="587CBC04"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103FBE3F"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4445DD1D" w14:textId="77777777" w:rsidR="007471AE" w:rsidRDefault="00852EC0">
            <w:pPr>
              <w:keepNext/>
            </w:pPr>
            <w:r>
              <w:t>What will be the impact of this event on this person's opinion of gluten-free diets? ()</w:t>
            </w:r>
          </w:p>
        </w:tc>
        <w:tc>
          <w:tcPr>
            <w:tcW w:w="4788" w:type="dxa"/>
          </w:tcPr>
          <w:p w14:paraId="47407E72"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73B345B" wp14:editId="75545B47">
                  <wp:extent cx="1905000" cy="304800"/>
                  <wp:effectExtent l="0" t="0" r="0" b="0"/>
                  <wp:docPr id="10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787240C3" w14:textId="77777777" w:rsidR="007471AE" w:rsidRDefault="007471AE"/>
    <w:p w14:paraId="522B7CCA" w14:textId="77777777" w:rsidR="007471AE" w:rsidRDefault="007471AE"/>
    <w:p w14:paraId="695F2646" w14:textId="77777777" w:rsidR="007471AE" w:rsidRDefault="007471AE">
      <w:pPr>
        <w:pStyle w:val="QuestionSeparator"/>
      </w:pPr>
    </w:p>
    <w:p w14:paraId="024C43EB" w14:textId="77777777" w:rsidR="007471AE" w:rsidRDefault="007471AE"/>
    <w:p w14:paraId="42D644D8" w14:textId="77777777" w:rsidR="007471AE" w:rsidRDefault="00852EC0">
      <w:pPr>
        <w:keepNext/>
      </w:pPr>
      <w:r>
        <w:t xml:space="preserve">store3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350EE969" w14:textId="77777777">
        <w:tblPrEx>
          <w:tblCellMar>
            <w:top w:w="0" w:type="dxa"/>
            <w:left w:w="0" w:type="dxa"/>
            <w:bottom w:w="0" w:type="dxa"/>
            <w:right w:w="0" w:type="dxa"/>
          </w:tblCellMar>
        </w:tblPrEx>
        <w:tc>
          <w:tcPr>
            <w:tcW w:w="4788" w:type="dxa"/>
          </w:tcPr>
          <w:p w14:paraId="311BEE56" w14:textId="77777777" w:rsidR="007471AE" w:rsidRDefault="007471AE">
            <w:pPr>
              <w:keepNext/>
            </w:pPr>
          </w:p>
        </w:tc>
        <w:tc>
          <w:tcPr>
            <w:tcW w:w="1596" w:type="dxa"/>
          </w:tcPr>
          <w:p w14:paraId="179317E3" w14:textId="77777777" w:rsidR="007471AE" w:rsidRDefault="00852EC0">
            <w:r>
              <w:t>Small Impact</w:t>
            </w:r>
          </w:p>
        </w:tc>
        <w:tc>
          <w:tcPr>
            <w:tcW w:w="1596" w:type="dxa"/>
          </w:tcPr>
          <w:p w14:paraId="01080D40" w14:textId="77777777" w:rsidR="007471AE" w:rsidRDefault="00852EC0">
            <w:r>
              <w:t>Moderate Impact</w:t>
            </w:r>
          </w:p>
        </w:tc>
        <w:tc>
          <w:tcPr>
            <w:tcW w:w="1596" w:type="dxa"/>
          </w:tcPr>
          <w:p w14:paraId="2CF1030E" w14:textId="77777777" w:rsidR="007471AE" w:rsidRDefault="00852EC0">
            <w:r>
              <w:t>Large Impact</w:t>
            </w:r>
          </w:p>
        </w:tc>
      </w:tr>
    </w:tbl>
    <w:p w14:paraId="181D1E67"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4CF40AED" w14:textId="77777777">
        <w:tblPrEx>
          <w:tblCellMar>
            <w:top w:w="0" w:type="dxa"/>
            <w:left w:w="0" w:type="dxa"/>
            <w:bottom w:w="0" w:type="dxa"/>
            <w:right w:w="0" w:type="dxa"/>
          </w:tblCellMar>
        </w:tblPrEx>
        <w:tc>
          <w:tcPr>
            <w:tcW w:w="4788" w:type="dxa"/>
          </w:tcPr>
          <w:p w14:paraId="3024088F" w14:textId="77777777" w:rsidR="007471AE" w:rsidRDefault="007471AE"/>
        </w:tc>
        <w:tc>
          <w:tcPr>
            <w:tcW w:w="435" w:type="dxa"/>
          </w:tcPr>
          <w:p w14:paraId="71691B71" w14:textId="77777777" w:rsidR="007471AE" w:rsidRDefault="00852EC0">
            <w:r>
              <w:t>0</w:t>
            </w:r>
          </w:p>
        </w:tc>
        <w:tc>
          <w:tcPr>
            <w:tcW w:w="435" w:type="dxa"/>
          </w:tcPr>
          <w:p w14:paraId="684EBD2A" w14:textId="77777777" w:rsidR="007471AE" w:rsidRDefault="00852EC0">
            <w:r>
              <w:t>10</w:t>
            </w:r>
          </w:p>
        </w:tc>
        <w:tc>
          <w:tcPr>
            <w:tcW w:w="435" w:type="dxa"/>
          </w:tcPr>
          <w:p w14:paraId="2FBBE746" w14:textId="77777777" w:rsidR="007471AE" w:rsidRDefault="00852EC0">
            <w:r>
              <w:t>20</w:t>
            </w:r>
          </w:p>
        </w:tc>
        <w:tc>
          <w:tcPr>
            <w:tcW w:w="435" w:type="dxa"/>
          </w:tcPr>
          <w:p w14:paraId="56A43B4D" w14:textId="77777777" w:rsidR="007471AE" w:rsidRDefault="00852EC0">
            <w:r>
              <w:t>30</w:t>
            </w:r>
          </w:p>
        </w:tc>
        <w:tc>
          <w:tcPr>
            <w:tcW w:w="435" w:type="dxa"/>
          </w:tcPr>
          <w:p w14:paraId="7583CEC3" w14:textId="77777777" w:rsidR="007471AE" w:rsidRDefault="00852EC0">
            <w:r>
              <w:t>40</w:t>
            </w:r>
          </w:p>
        </w:tc>
        <w:tc>
          <w:tcPr>
            <w:tcW w:w="435" w:type="dxa"/>
          </w:tcPr>
          <w:p w14:paraId="5CA00E37" w14:textId="77777777" w:rsidR="007471AE" w:rsidRDefault="00852EC0">
            <w:r>
              <w:t>50</w:t>
            </w:r>
          </w:p>
        </w:tc>
        <w:tc>
          <w:tcPr>
            <w:tcW w:w="435" w:type="dxa"/>
          </w:tcPr>
          <w:p w14:paraId="034E4C18" w14:textId="77777777" w:rsidR="007471AE" w:rsidRDefault="00852EC0">
            <w:r>
              <w:t>60</w:t>
            </w:r>
          </w:p>
        </w:tc>
        <w:tc>
          <w:tcPr>
            <w:tcW w:w="435" w:type="dxa"/>
          </w:tcPr>
          <w:p w14:paraId="6DC9EEB6" w14:textId="77777777" w:rsidR="007471AE" w:rsidRDefault="00852EC0">
            <w:r>
              <w:t>70</w:t>
            </w:r>
          </w:p>
        </w:tc>
        <w:tc>
          <w:tcPr>
            <w:tcW w:w="435" w:type="dxa"/>
          </w:tcPr>
          <w:p w14:paraId="76D7AC95" w14:textId="77777777" w:rsidR="007471AE" w:rsidRDefault="00852EC0">
            <w:r>
              <w:t>80</w:t>
            </w:r>
          </w:p>
        </w:tc>
        <w:tc>
          <w:tcPr>
            <w:tcW w:w="435" w:type="dxa"/>
          </w:tcPr>
          <w:p w14:paraId="4B04D99F" w14:textId="77777777" w:rsidR="007471AE" w:rsidRDefault="00852EC0">
            <w:r>
              <w:t>90</w:t>
            </w:r>
          </w:p>
        </w:tc>
        <w:tc>
          <w:tcPr>
            <w:tcW w:w="435" w:type="dxa"/>
          </w:tcPr>
          <w:p w14:paraId="141D8E98" w14:textId="77777777" w:rsidR="007471AE" w:rsidRDefault="00852EC0">
            <w:r>
              <w:t>100</w:t>
            </w:r>
          </w:p>
        </w:tc>
      </w:tr>
    </w:tbl>
    <w:p w14:paraId="4953F84B"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472CC69B"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3569390D" w14:textId="77777777" w:rsidR="007471AE" w:rsidRDefault="00852EC0">
            <w:pPr>
              <w:keepNext/>
            </w:pPr>
            <w:r>
              <w:t>What will be the impact of this event on this person's opinion of gluten-free diets? ()</w:t>
            </w:r>
          </w:p>
        </w:tc>
        <w:tc>
          <w:tcPr>
            <w:tcW w:w="4788" w:type="dxa"/>
          </w:tcPr>
          <w:p w14:paraId="20BE7F77"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03EA9EE" wp14:editId="3F09E21B">
                  <wp:extent cx="1905000" cy="304800"/>
                  <wp:effectExtent l="0" t="0" r="0" b="0"/>
                  <wp:docPr id="10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1BCC0200" w14:textId="77777777" w:rsidR="007471AE" w:rsidRDefault="007471AE"/>
    <w:p w14:paraId="7C757DBB" w14:textId="77777777" w:rsidR="007471AE" w:rsidRDefault="007471AE"/>
    <w:p w14:paraId="426576EE" w14:textId="77777777" w:rsidR="007471AE" w:rsidRDefault="007471AE">
      <w:pPr>
        <w:pStyle w:val="QuestionSeparator"/>
      </w:pPr>
    </w:p>
    <w:p w14:paraId="49905603" w14:textId="77777777" w:rsidR="007471AE" w:rsidRDefault="007471AE"/>
    <w:p w14:paraId="41408ADB" w14:textId="77777777" w:rsidR="007471AE" w:rsidRDefault="00852EC0">
      <w:pPr>
        <w:keepNext/>
      </w:pPr>
      <w:r>
        <w:lastRenderedPageBreak/>
        <w:t xml:space="preserve">store4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3F81186F" w14:textId="77777777">
        <w:tblPrEx>
          <w:tblCellMar>
            <w:top w:w="0" w:type="dxa"/>
            <w:left w:w="0" w:type="dxa"/>
            <w:bottom w:w="0" w:type="dxa"/>
            <w:right w:w="0" w:type="dxa"/>
          </w:tblCellMar>
        </w:tblPrEx>
        <w:tc>
          <w:tcPr>
            <w:tcW w:w="4788" w:type="dxa"/>
          </w:tcPr>
          <w:p w14:paraId="641BBE43" w14:textId="77777777" w:rsidR="007471AE" w:rsidRDefault="007471AE">
            <w:pPr>
              <w:keepNext/>
            </w:pPr>
          </w:p>
        </w:tc>
        <w:tc>
          <w:tcPr>
            <w:tcW w:w="1596" w:type="dxa"/>
          </w:tcPr>
          <w:p w14:paraId="175EEDDA" w14:textId="77777777" w:rsidR="007471AE" w:rsidRDefault="00852EC0">
            <w:r>
              <w:t>Small Impact</w:t>
            </w:r>
          </w:p>
        </w:tc>
        <w:tc>
          <w:tcPr>
            <w:tcW w:w="1596" w:type="dxa"/>
          </w:tcPr>
          <w:p w14:paraId="2FD7920C" w14:textId="77777777" w:rsidR="007471AE" w:rsidRDefault="00852EC0">
            <w:r>
              <w:t>Moderate Impact</w:t>
            </w:r>
          </w:p>
        </w:tc>
        <w:tc>
          <w:tcPr>
            <w:tcW w:w="1596" w:type="dxa"/>
          </w:tcPr>
          <w:p w14:paraId="7C0AA5A1" w14:textId="77777777" w:rsidR="007471AE" w:rsidRDefault="00852EC0">
            <w:r>
              <w:t>Large Impact</w:t>
            </w:r>
          </w:p>
        </w:tc>
      </w:tr>
    </w:tbl>
    <w:p w14:paraId="56933968"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41E1A0AA" w14:textId="77777777">
        <w:tblPrEx>
          <w:tblCellMar>
            <w:top w:w="0" w:type="dxa"/>
            <w:left w:w="0" w:type="dxa"/>
            <w:bottom w:w="0" w:type="dxa"/>
            <w:right w:w="0" w:type="dxa"/>
          </w:tblCellMar>
        </w:tblPrEx>
        <w:tc>
          <w:tcPr>
            <w:tcW w:w="4788" w:type="dxa"/>
          </w:tcPr>
          <w:p w14:paraId="690E37E0" w14:textId="77777777" w:rsidR="007471AE" w:rsidRDefault="007471AE"/>
        </w:tc>
        <w:tc>
          <w:tcPr>
            <w:tcW w:w="435" w:type="dxa"/>
          </w:tcPr>
          <w:p w14:paraId="61827832" w14:textId="77777777" w:rsidR="007471AE" w:rsidRDefault="00852EC0">
            <w:r>
              <w:t>0</w:t>
            </w:r>
          </w:p>
        </w:tc>
        <w:tc>
          <w:tcPr>
            <w:tcW w:w="435" w:type="dxa"/>
          </w:tcPr>
          <w:p w14:paraId="6549FE9D" w14:textId="77777777" w:rsidR="007471AE" w:rsidRDefault="00852EC0">
            <w:r>
              <w:t>10</w:t>
            </w:r>
          </w:p>
        </w:tc>
        <w:tc>
          <w:tcPr>
            <w:tcW w:w="435" w:type="dxa"/>
          </w:tcPr>
          <w:p w14:paraId="62B9AED1" w14:textId="77777777" w:rsidR="007471AE" w:rsidRDefault="00852EC0">
            <w:r>
              <w:t>20</w:t>
            </w:r>
          </w:p>
        </w:tc>
        <w:tc>
          <w:tcPr>
            <w:tcW w:w="435" w:type="dxa"/>
          </w:tcPr>
          <w:p w14:paraId="08746358" w14:textId="77777777" w:rsidR="007471AE" w:rsidRDefault="00852EC0">
            <w:r>
              <w:t>30</w:t>
            </w:r>
          </w:p>
        </w:tc>
        <w:tc>
          <w:tcPr>
            <w:tcW w:w="435" w:type="dxa"/>
          </w:tcPr>
          <w:p w14:paraId="7413CB28" w14:textId="77777777" w:rsidR="007471AE" w:rsidRDefault="00852EC0">
            <w:r>
              <w:t>40</w:t>
            </w:r>
          </w:p>
        </w:tc>
        <w:tc>
          <w:tcPr>
            <w:tcW w:w="435" w:type="dxa"/>
          </w:tcPr>
          <w:p w14:paraId="3665B378" w14:textId="77777777" w:rsidR="007471AE" w:rsidRDefault="00852EC0">
            <w:r>
              <w:t>50</w:t>
            </w:r>
          </w:p>
        </w:tc>
        <w:tc>
          <w:tcPr>
            <w:tcW w:w="435" w:type="dxa"/>
          </w:tcPr>
          <w:p w14:paraId="76A2D8D5" w14:textId="77777777" w:rsidR="007471AE" w:rsidRDefault="00852EC0">
            <w:r>
              <w:t>60</w:t>
            </w:r>
          </w:p>
        </w:tc>
        <w:tc>
          <w:tcPr>
            <w:tcW w:w="435" w:type="dxa"/>
          </w:tcPr>
          <w:p w14:paraId="60656634" w14:textId="77777777" w:rsidR="007471AE" w:rsidRDefault="00852EC0">
            <w:r>
              <w:t>70</w:t>
            </w:r>
          </w:p>
        </w:tc>
        <w:tc>
          <w:tcPr>
            <w:tcW w:w="435" w:type="dxa"/>
          </w:tcPr>
          <w:p w14:paraId="2D0EB86D" w14:textId="77777777" w:rsidR="007471AE" w:rsidRDefault="00852EC0">
            <w:r>
              <w:t>80</w:t>
            </w:r>
          </w:p>
        </w:tc>
        <w:tc>
          <w:tcPr>
            <w:tcW w:w="435" w:type="dxa"/>
          </w:tcPr>
          <w:p w14:paraId="28C5F7C7" w14:textId="77777777" w:rsidR="007471AE" w:rsidRDefault="00852EC0">
            <w:r>
              <w:t>90</w:t>
            </w:r>
          </w:p>
        </w:tc>
        <w:tc>
          <w:tcPr>
            <w:tcW w:w="435" w:type="dxa"/>
          </w:tcPr>
          <w:p w14:paraId="4DBF6063" w14:textId="77777777" w:rsidR="007471AE" w:rsidRDefault="00852EC0">
            <w:r>
              <w:t>100</w:t>
            </w:r>
          </w:p>
        </w:tc>
      </w:tr>
    </w:tbl>
    <w:p w14:paraId="07DD666A"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2E73E1E7"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53AE9D04" w14:textId="77777777" w:rsidR="007471AE" w:rsidRDefault="00852EC0">
            <w:pPr>
              <w:keepNext/>
            </w:pPr>
            <w:r>
              <w:t>What will be the impact of this event on this person's opinion of gluten-free diets? ()</w:t>
            </w:r>
          </w:p>
        </w:tc>
        <w:tc>
          <w:tcPr>
            <w:tcW w:w="4788" w:type="dxa"/>
          </w:tcPr>
          <w:p w14:paraId="6CCA783E"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9340D0E" wp14:editId="5CE5DDD3">
                  <wp:extent cx="1905000" cy="304800"/>
                  <wp:effectExtent l="0" t="0" r="0" b="0"/>
                  <wp:docPr id="10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2EAE2CAB" w14:textId="77777777" w:rsidR="007471AE" w:rsidRDefault="007471AE"/>
    <w:p w14:paraId="6AF4561D" w14:textId="77777777" w:rsidR="007471AE" w:rsidRDefault="007471AE"/>
    <w:p w14:paraId="3A988701" w14:textId="77777777" w:rsidR="007471AE" w:rsidRDefault="007471AE">
      <w:pPr>
        <w:pStyle w:val="QuestionSeparator"/>
      </w:pPr>
    </w:p>
    <w:p w14:paraId="087FFD92" w14:textId="77777777" w:rsidR="007471AE" w:rsidRDefault="007471AE"/>
    <w:p w14:paraId="312F731A" w14:textId="77777777" w:rsidR="007471AE" w:rsidRDefault="00852EC0">
      <w:pPr>
        <w:keepNext/>
      </w:pPr>
      <w:r>
        <w:t xml:space="preserve">store5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4AB1C436" w14:textId="77777777">
        <w:tblPrEx>
          <w:tblCellMar>
            <w:top w:w="0" w:type="dxa"/>
            <w:left w:w="0" w:type="dxa"/>
            <w:bottom w:w="0" w:type="dxa"/>
            <w:right w:w="0" w:type="dxa"/>
          </w:tblCellMar>
        </w:tblPrEx>
        <w:tc>
          <w:tcPr>
            <w:tcW w:w="4788" w:type="dxa"/>
          </w:tcPr>
          <w:p w14:paraId="045F749B" w14:textId="77777777" w:rsidR="007471AE" w:rsidRDefault="007471AE">
            <w:pPr>
              <w:keepNext/>
            </w:pPr>
          </w:p>
        </w:tc>
        <w:tc>
          <w:tcPr>
            <w:tcW w:w="1596" w:type="dxa"/>
          </w:tcPr>
          <w:p w14:paraId="5D090EB6" w14:textId="77777777" w:rsidR="007471AE" w:rsidRDefault="00852EC0">
            <w:r>
              <w:t>Small Impact</w:t>
            </w:r>
          </w:p>
        </w:tc>
        <w:tc>
          <w:tcPr>
            <w:tcW w:w="1596" w:type="dxa"/>
          </w:tcPr>
          <w:p w14:paraId="3F8642FE" w14:textId="77777777" w:rsidR="007471AE" w:rsidRDefault="00852EC0">
            <w:r>
              <w:t>Moderate Impact</w:t>
            </w:r>
          </w:p>
        </w:tc>
        <w:tc>
          <w:tcPr>
            <w:tcW w:w="1596" w:type="dxa"/>
          </w:tcPr>
          <w:p w14:paraId="1CC4F32D" w14:textId="77777777" w:rsidR="007471AE" w:rsidRDefault="00852EC0">
            <w:r>
              <w:t>Large Impact</w:t>
            </w:r>
          </w:p>
        </w:tc>
      </w:tr>
    </w:tbl>
    <w:p w14:paraId="20C134AB"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03F72D49" w14:textId="77777777">
        <w:tblPrEx>
          <w:tblCellMar>
            <w:top w:w="0" w:type="dxa"/>
            <w:left w:w="0" w:type="dxa"/>
            <w:bottom w:w="0" w:type="dxa"/>
            <w:right w:w="0" w:type="dxa"/>
          </w:tblCellMar>
        </w:tblPrEx>
        <w:tc>
          <w:tcPr>
            <w:tcW w:w="4788" w:type="dxa"/>
          </w:tcPr>
          <w:p w14:paraId="2F0E50ED" w14:textId="77777777" w:rsidR="007471AE" w:rsidRDefault="007471AE"/>
        </w:tc>
        <w:tc>
          <w:tcPr>
            <w:tcW w:w="435" w:type="dxa"/>
          </w:tcPr>
          <w:p w14:paraId="53434E8A" w14:textId="77777777" w:rsidR="007471AE" w:rsidRDefault="00852EC0">
            <w:r>
              <w:t>0</w:t>
            </w:r>
          </w:p>
        </w:tc>
        <w:tc>
          <w:tcPr>
            <w:tcW w:w="435" w:type="dxa"/>
          </w:tcPr>
          <w:p w14:paraId="5828F80C" w14:textId="77777777" w:rsidR="007471AE" w:rsidRDefault="00852EC0">
            <w:r>
              <w:t>10</w:t>
            </w:r>
          </w:p>
        </w:tc>
        <w:tc>
          <w:tcPr>
            <w:tcW w:w="435" w:type="dxa"/>
          </w:tcPr>
          <w:p w14:paraId="36C0BE20" w14:textId="77777777" w:rsidR="007471AE" w:rsidRDefault="00852EC0">
            <w:r>
              <w:t>20</w:t>
            </w:r>
          </w:p>
        </w:tc>
        <w:tc>
          <w:tcPr>
            <w:tcW w:w="435" w:type="dxa"/>
          </w:tcPr>
          <w:p w14:paraId="1B4A9C55" w14:textId="77777777" w:rsidR="007471AE" w:rsidRDefault="00852EC0">
            <w:r>
              <w:t>30</w:t>
            </w:r>
          </w:p>
        </w:tc>
        <w:tc>
          <w:tcPr>
            <w:tcW w:w="435" w:type="dxa"/>
          </w:tcPr>
          <w:p w14:paraId="185C2007" w14:textId="77777777" w:rsidR="007471AE" w:rsidRDefault="00852EC0">
            <w:r>
              <w:t>40</w:t>
            </w:r>
          </w:p>
        </w:tc>
        <w:tc>
          <w:tcPr>
            <w:tcW w:w="435" w:type="dxa"/>
          </w:tcPr>
          <w:p w14:paraId="21457A65" w14:textId="77777777" w:rsidR="007471AE" w:rsidRDefault="00852EC0">
            <w:r>
              <w:t>50</w:t>
            </w:r>
          </w:p>
        </w:tc>
        <w:tc>
          <w:tcPr>
            <w:tcW w:w="435" w:type="dxa"/>
          </w:tcPr>
          <w:p w14:paraId="017543F8" w14:textId="77777777" w:rsidR="007471AE" w:rsidRDefault="00852EC0">
            <w:r>
              <w:t>60</w:t>
            </w:r>
          </w:p>
        </w:tc>
        <w:tc>
          <w:tcPr>
            <w:tcW w:w="435" w:type="dxa"/>
          </w:tcPr>
          <w:p w14:paraId="0ABD3B51" w14:textId="77777777" w:rsidR="007471AE" w:rsidRDefault="00852EC0">
            <w:r>
              <w:t>70</w:t>
            </w:r>
          </w:p>
        </w:tc>
        <w:tc>
          <w:tcPr>
            <w:tcW w:w="435" w:type="dxa"/>
          </w:tcPr>
          <w:p w14:paraId="18994B13" w14:textId="77777777" w:rsidR="007471AE" w:rsidRDefault="00852EC0">
            <w:r>
              <w:t>80</w:t>
            </w:r>
          </w:p>
        </w:tc>
        <w:tc>
          <w:tcPr>
            <w:tcW w:w="435" w:type="dxa"/>
          </w:tcPr>
          <w:p w14:paraId="4BE1E32B" w14:textId="77777777" w:rsidR="007471AE" w:rsidRDefault="00852EC0">
            <w:r>
              <w:t>90</w:t>
            </w:r>
          </w:p>
        </w:tc>
        <w:tc>
          <w:tcPr>
            <w:tcW w:w="435" w:type="dxa"/>
          </w:tcPr>
          <w:p w14:paraId="33D4C0DA" w14:textId="77777777" w:rsidR="007471AE" w:rsidRDefault="00852EC0">
            <w:r>
              <w:t>100</w:t>
            </w:r>
          </w:p>
        </w:tc>
      </w:tr>
    </w:tbl>
    <w:p w14:paraId="3C9104F0"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226F9A13"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2277469A" w14:textId="77777777" w:rsidR="007471AE" w:rsidRDefault="00852EC0">
            <w:pPr>
              <w:keepNext/>
            </w:pPr>
            <w:r>
              <w:t>What will be the impact of this event on this person's opinion of gluten-free diets? ()</w:t>
            </w:r>
          </w:p>
        </w:tc>
        <w:tc>
          <w:tcPr>
            <w:tcW w:w="4788" w:type="dxa"/>
          </w:tcPr>
          <w:p w14:paraId="54DC4C7F"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97BDEB6" wp14:editId="201BDE03">
                  <wp:extent cx="1905000" cy="304800"/>
                  <wp:effectExtent l="0" t="0" r="0" b="0"/>
                  <wp:docPr id="10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2E76A0FF" w14:textId="77777777" w:rsidR="007471AE" w:rsidRDefault="007471AE"/>
    <w:p w14:paraId="180B252A" w14:textId="77777777" w:rsidR="007471AE" w:rsidRDefault="007471AE"/>
    <w:p w14:paraId="7E9D7D84" w14:textId="77777777" w:rsidR="007471AE" w:rsidRDefault="007471AE">
      <w:pPr>
        <w:pStyle w:val="QuestionSeparator"/>
      </w:pPr>
    </w:p>
    <w:p w14:paraId="7AE5392B" w14:textId="77777777" w:rsidR="007471AE" w:rsidRDefault="007471AE"/>
    <w:p w14:paraId="46CF2F84" w14:textId="77777777" w:rsidR="007471AE" w:rsidRDefault="00852EC0">
      <w:pPr>
        <w:keepNext/>
      </w:pPr>
      <w:r>
        <w:t xml:space="preserve">store6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5709E2BB" w14:textId="77777777">
        <w:tblPrEx>
          <w:tblCellMar>
            <w:top w:w="0" w:type="dxa"/>
            <w:left w:w="0" w:type="dxa"/>
            <w:bottom w:w="0" w:type="dxa"/>
            <w:right w:w="0" w:type="dxa"/>
          </w:tblCellMar>
        </w:tblPrEx>
        <w:tc>
          <w:tcPr>
            <w:tcW w:w="4788" w:type="dxa"/>
          </w:tcPr>
          <w:p w14:paraId="155EAF66" w14:textId="77777777" w:rsidR="007471AE" w:rsidRDefault="007471AE">
            <w:pPr>
              <w:keepNext/>
            </w:pPr>
          </w:p>
        </w:tc>
        <w:tc>
          <w:tcPr>
            <w:tcW w:w="1596" w:type="dxa"/>
          </w:tcPr>
          <w:p w14:paraId="6C7BAABA" w14:textId="77777777" w:rsidR="007471AE" w:rsidRDefault="00852EC0">
            <w:r>
              <w:t>Small Impact</w:t>
            </w:r>
          </w:p>
        </w:tc>
        <w:tc>
          <w:tcPr>
            <w:tcW w:w="1596" w:type="dxa"/>
          </w:tcPr>
          <w:p w14:paraId="5F519722" w14:textId="77777777" w:rsidR="007471AE" w:rsidRDefault="00852EC0">
            <w:r>
              <w:t>Moderate Impact</w:t>
            </w:r>
          </w:p>
        </w:tc>
        <w:tc>
          <w:tcPr>
            <w:tcW w:w="1596" w:type="dxa"/>
          </w:tcPr>
          <w:p w14:paraId="581FCD0A" w14:textId="77777777" w:rsidR="007471AE" w:rsidRDefault="00852EC0">
            <w:r>
              <w:t>Large Impact</w:t>
            </w:r>
          </w:p>
        </w:tc>
      </w:tr>
    </w:tbl>
    <w:p w14:paraId="314C0191"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62E4040E" w14:textId="77777777">
        <w:tblPrEx>
          <w:tblCellMar>
            <w:top w:w="0" w:type="dxa"/>
            <w:left w:w="0" w:type="dxa"/>
            <w:bottom w:w="0" w:type="dxa"/>
            <w:right w:w="0" w:type="dxa"/>
          </w:tblCellMar>
        </w:tblPrEx>
        <w:tc>
          <w:tcPr>
            <w:tcW w:w="4788" w:type="dxa"/>
          </w:tcPr>
          <w:p w14:paraId="4BE4E527" w14:textId="77777777" w:rsidR="007471AE" w:rsidRDefault="007471AE"/>
        </w:tc>
        <w:tc>
          <w:tcPr>
            <w:tcW w:w="435" w:type="dxa"/>
          </w:tcPr>
          <w:p w14:paraId="2737DBF7" w14:textId="77777777" w:rsidR="007471AE" w:rsidRDefault="00852EC0">
            <w:r>
              <w:t>0</w:t>
            </w:r>
          </w:p>
        </w:tc>
        <w:tc>
          <w:tcPr>
            <w:tcW w:w="435" w:type="dxa"/>
          </w:tcPr>
          <w:p w14:paraId="24FE618F" w14:textId="77777777" w:rsidR="007471AE" w:rsidRDefault="00852EC0">
            <w:r>
              <w:t>10</w:t>
            </w:r>
          </w:p>
        </w:tc>
        <w:tc>
          <w:tcPr>
            <w:tcW w:w="435" w:type="dxa"/>
          </w:tcPr>
          <w:p w14:paraId="4DF161B9" w14:textId="77777777" w:rsidR="007471AE" w:rsidRDefault="00852EC0">
            <w:r>
              <w:t>20</w:t>
            </w:r>
          </w:p>
        </w:tc>
        <w:tc>
          <w:tcPr>
            <w:tcW w:w="435" w:type="dxa"/>
          </w:tcPr>
          <w:p w14:paraId="403EC794" w14:textId="77777777" w:rsidR="007471AE" w:rsidRDefault="00852EC0">
            <w:r>
              <w:t>30</w:t>
            </w:r>
          </w:p>
        </w:tc>
        <w:tc>
          <w:tcPr>
            <w:tcW w:w="435" w:type="dxa"/>
          </w:tcPr>
          <w:p w14:paraId="437B5CA5" w14:textId="77777777" w:rsidR="007471AE" w:rsidRDefault="00852EC0">
            <w:r>
              <w:t>40</w:t>
            </w:r>
          </w:p>
        </w:tc>
        <w:tc>
          <w:tcPr>
            <w:tcW w:w="435" w:type="dxa"/>
          </w:tcPr>
          <w:p w14:paraId="6E9E04A6" w14:textId="77777777" w:rsidR="007471AE" w:rsidRDefault="00852EC0">
            <w:r>
              <w:t>50</w:t>
            </w:r>
          </w:p>
        </w:tc>
        <w:tc>
          <w:tcPr>
            <w:tcW w:w="435" w:type="dxa"/>
          </w:tcPr>
          <w:p w14:paraId="3F2544EC" w14:textId="77777777" w:rsidR="007471AE" w:rsidRDefault="00852EC0">
            <w:r>
              <w:t>60</w:t>
            </w:r>
          </w:p>
        </w:tc>
        <w:tc>
          <w:tcPr>
            <w:tcW w:w="435" w:type="dxa"/>
          </w:tcPr>
          <w:p w14:paraId="13D1EBE0" w14:textId="77777777" w:rsidR="007471AE" w:rsidRDefault="00852EC0">
            <w:r>
              <w:t>70</w:t>
            </w:r>
          </w:p>
        </w:tc>
        <w:tc>
          <w:tcPr>
            <w:tcW w:w="435" w:type="dxa"/>
          </w:tcPr>
          <w:p w14:paraId="7752B78E" w14:textId="77777777" w:rsidR="007471AE" w:rsidRDefault="00852EC0">
            <w:r>
              <w:t>80</w:t>
            </w:r>
          </w:p>
        </w:tc>
        <w:tc>
          <w:tcPr>
            <w:tcW w:w="435" w:type="dxa"/>
          </w:tcPr>
          <w:p w14:paraId="3B58B1DB" w14:textId="77777777" w:rsidR="007471AE" w:rsidRDefault="00852EC0">
            <w:r>
              <w:t>90</w:t>
            </w:r>
          </w:p>
        </w:tc>
        <w:tc>
          <w:tcPr>
            <w:tcW w:w="435" w:type="dxa"/>
          </w:tcPr>
          <w:p w14:paraId="54ABEE5B" w14:textId="77777777" w:rsidR="007471AE" w:rsidRDefault="00852EC0">
            <w:r>
              <w:t>100</w:t>
            </w:r>
          </w:p>
        </w:tc>
      </w:tr>
    </w:tbl>
    <w:p w14:paraId="607C759C"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60C8CDF8"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21B8CA6C" w14:textId="77777777" w:rsidR="007471AE" w:rsidRDefault="00852EC0">
            <w:pPr>
              <w:keepNext/>
            </w:pPr>
            <w:r>
              <w:t>What will be the impact of this event on this person's opinion of gluten-free diets? ()</w:t>
            </w:r>
          </w:p>
        </w:tc>
        <w:tc>
          <w:tcPr>
            <w:tcW w:w="4788" w:type="dxa"/>
          </w:tcPr>
          <w:p w14:paraId="493A6887"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820D029" wp14:editId="4DDEA224">
                  <wp:extent cx="1905000" cy="304800"/>
                  <wp:effectExtent l="0" t="0" r="0" b="0"/>
                  <wp:docPr id="11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12929583" w14:textId="77777777" w:rsidR="007471AE" w:rsidRDefault="007471AE"/>
    <w:p w14:paraId="1C7E8414" w14:textId="77777777" w:rsidR="007471AE" w:rsidRDefault="007471AE"/>
    <w:p w14:paraId="3C9DC3AA" w14:textId="77777777" w:rsidR="007471AE" w:rsidRDefault="007471AE">
      <w:pPr>
        <w:pStyle w:val="QuestionSeparator"/>
      </w:pPr>
    </w:p>
    <w:p w14:paraId="0B6826C7" w14:textId="77777777" w:rsidR="007471AE" w:rsidRDefault="007471AE"/>
    <w:p w14:paraId="35A467DA" w14:textId="77777777" w:rsidR="007471AE" w:rsidRDefault="00852EC0">
      <w:pPr>
        <w:keepNext/>
      </w:pPr>
      <w:r>
        <w:t xml:space="preserve">store7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623CA333" w14:textId="77777777">
        <w:tblPrEx>
          <w:tblCellMar>
            <w:top w:w="0" w:type="dxa"/>
            <w:left w:w="0" w:type="dxa"/>
            <w:bottom w:w="0" w:type="dxa"/>
            <w:right w:w="0" w:type="dxa"/>
          </w:tblCellMar>
        </w:tblPrEx>
        <w:tc>
          <w:tcPr>
            <w:tcW w:w="4788" w:type="dxa"/>
          </w:tcPr>
          <w:p w14:paraId="7F30DB93" w14:textId="77777777" w:rsidR="007471AE" w:rsidRDefault="007471AE">
            <w:pPr>
              <w:keepNext/>
            </w:pPr>
          </w:p>
        </w:tc>
        <w:tc>
          <w:tcPr>
            <w:tcW w:w="1596" w:type="dxa"/>
          </w:tcPr>
          <w:p w14:paraId="10649E40" w14:textId="77777777" w:rsidR="007471AE" w:rsidRDefault="00852EC0">
            <w:r>
              <w:t>Small Impact</w:t>
            </w:r>
          </w:p>
        </w:tc>
        <w:tc>
          <w:tcPr>
            <w:tcW w:w="1596" w:type="dxa"/>
          </w:tcPr>
          <w:p w14:paraId="7F17BCDC" w14:textId="77777777" w:rsidR="007471AE" w:rsidRDefault="00852EC0">
            <w:r>
              <w:t>Moderate Impact</w:t>
            </w:r>
          </w:p>
        </w:tc>
        <w:tc>
          <w:tcPr>
            <w:tcW w:w="1596" w:type="dxa"/>
          </w:tcPr>
          <w:p w14:paraId="4CB54C4A" w14:textId="77777777" w:rsidR="007471AE" w:rsidRDefault="00852EC0">
            <w:r>
              <w:t>Large Impact</w:t>
            </w:r>
          </w:p>
        </w:tc>
      </w:tr>
    </w:tbl>
    <w:p w14:paraId="4B4DC015"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58FC73B9" w14:textId="77777777">
        <w:tblPrEx>
          <w:tblCellMar>
            <w:top w:w="0" w:type="dxa"/>
            <w:left w:w="0" w:type="dxa"/>
            <w:bottom w:w="0" w:type="dxa"/>
            <w:right w:w="0" w:type="dxa"/>
          </w:tblCellMar>
        </w:tblPrEx>
        <w:tc>
          <w:tcPr>
            <w:tcW w:w="4788" w:type="dxa"/>
          </w:tcPr>
          <w:p w14:paraId="00CEB655" w14:textId="77777777" w:rsidR="007471AE" w:rsidRDefault="007471AE"/>
        </w:tc>
        <w:tc>
          <w:tcPr>
            <w:tcW w:w="435" w:type="dxa"/>
          </w:tcPr>
          <w:p w14:paraId="1535800C" w14:textId="77777777" w:rsidR="007471AE" w:rsidRDefault="00852EC0">
            <w:r>
              <w:t>0</w:t>
            </w:r>
          </w:p>
        </w:tc>
        <w:tc>
          <w:tcPr>
            <w:tcW w:w="435" w:type="dxa"/>
          </w:tcPr>
          <w:p w14:paraId="407E036F" w14:textId="77777777" w:rsidR="007471AE" w:rsidRDefault="00852EC0">
            <w:r>
              <w:t>10</w:t>
            </w:r>
          </w:p>
        </w:tc>
        <w:tc>
          <w:tcPr>
            <w:tcW w:w="435" w:type="dxa"/>
          </w:tcPr>
          <w:p w14:paraId="3D568BB5" w14:textId="77777777" w:rsidR="007471AE" w:rsidRDefault="00852EC0">
            <w:r>
              <w:t>20</w:t>
            </w:r>
          </w:p>
        </w:tc>
        <w:tc>
          <w:tcPr>
            <w:tcW w:w="435" w:type="dxa"/>
          </w:tcPr>
          <w:p w14:paraId="3C3A80C3" w14:textId="77777777" w:rsidR="007471AE" w:rsidRDefault="00852EC0">
            <w:r>
              <w:t>30</w:t>
            </w:r>
          </w:p>
        </w:tc>
        <w:tc>
          <w:tcPr>
            <w:tcW w:w="435" w:type="dxa"/>
          </w:tcPr>
          <w:p w14:paraId="2B6A82CC" w14:textId="77777777" w:rsidR="007471AE" w:rsidRDefault="00852EC0">
            <w:r>
              <w:t>40</w:t>
            </w:r>
          </w:p>
        </w:tc>
        <w:tc>
          <w:tcPr>
            <w:tcW w:w="435" w:type="dxa"/>
          </w:tcPr>
          <w:p w14:paraId="30288A4D" w14:textId="77777777" w:rsidR="007471AE" w:rsidRDefault="00852EC0">
            <w:r>
              <w:t>50</w:t>
            </w:r>
          </w:p>
        </w:tc>
        <w:tc>
          <w:tcPr>
            <w:tcW w:w="435" w:type="dxa"/>
          </w:tcPr>
          <w:p w14:paraId="1E4E7CAC" w14:textId="77777777" w:rsidR="007471AE" w:rsidRDefault="00852EC0">
            <w:r>
              <w:t>60</w:t>
            </w:r>
          </w:p>
        </w:tc>
        <w:tc>
          <w:tcPr>
            <w:tcW w:w="435" w:type="dxa"/>
          </w:tcPr>
          <w:p w14:paraId="44119E03" w14:textId="77777777" w:rsidR="007471AE" w:rsidRDefault="00852EC0">
            <w:r>
              <w:t>70</w:t>
            </w:r>
          </w:p>
        </w:tc>
        <w:tc>
          <w:tcPr>
            <w:tcW w:w="435" w:type="dxa"/>
          </w:tcPr>
          <w:p w14:paraId="72E7B686" w14:textId="77777777" w:rsidR="007471AE" w:rsidRDefault="00852EC0">
            <w:r>
              <w:t>80</w:t>
            </w:r>
          </w:p>
        </w:tc>
        <w:tc>
          <w:tcPr>
            <w:tcW w:w="435" w:type="dxa"/>
          </w:tcPr>
          <w:p w14:paraId="3E521FED" w14:textId="77777777" w:rsidR="007471AE" w:rsidRDefault="00852EC0">
            <w:r>
              <w:t>90</w:t>
            </w:r>
          </w:p>
        </w:tc>
        <w:tc>
          <w:tcPr>
            <w:tcW w:w="435" w:type="dxa"/>
          </w:tcPr>
          <w:p w14:paraId="6F9F9AA4" w14:textId="77777777" w:rsidR="007471AE" w:rsidRDefault="00852EC0">
            <w:r>
              <w:t>100</w:t>
            </w:r>
          </w:p>
        </w:tc>
      </w:tr>
    </w:tbl>
    <w:p w14:paraId="67F05AA5"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067EDF76"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0AD24F00" w14:textId="77777777" w:rsidR="007471AE" w:rsidRDefault="00852EC0">
            <w:pPr>
              <w:keepNext/>
            </w:pPr>
            <w:r>
              <w:lastRenderedPageBreak/>
              <w:t>What will be the impact of this event on this person's opinion of gluten-free diets? ()</w:t>
            </w:r>
          </w:p>
        </w:tc>
        <w:tc>
          <w:tcPr>
            <w:tcW w:w="4788" w:type="dxa"/>
          </w:tcPr>
          <w:p w14:paraId="412D6B6C"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0FF1278" wp14:editId="04748C2B">
                  <wp:extent cx="1905000" cy="304800"/>
                  <wp:effectExtent l="0" t="0" r="0" b="0"/>
                  <wp:docPr id="1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4C4F6172" w14:textId="77777777" w:rsidR="007471AE" w:rsidRDefault="007471AE"/>
    <w:p w14:paraId="1C5A395E" w14:textId="77777777" w:rsidR="007471AE" w:rsidRDefault="007471AE"/>
    <w:p w14:paraId="4C5794A7" w14:textId="77777777" w:rsidR="007471AE" w:rsidRDefault="007471AE">
      <w:pPr>
        <w:pStyle w:val="QuestionSeparator"/>
      </w:pPr>
    </w:p>
    <w:p w14:paraId="56EEABC6" w14:textId="77777777" w:rsidR="007471AE" w:rsidRDefault="007471AE"/>
    <w:p w14:paraId="1D40B45B" w14:textId="77777777" w:rsidR="007471AE" w:rsidRDefault="00852EC0">
      <w:pPr>
        <w:keepNext/>
      </w:pPr>
      <w:r>
        <w:t xml:space="preserve">store8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413187EC" w14:textId="77777777">
        <w:tblPrEx>
          <w:tblCellMar>
            <w:top w:w="0" w:type="dxa"/>
            <w:left w:w="0" w:type="dxa"/>
            <w:bottom w:w="0" w:type="dxa"/>
            <w:right w:w="0" w:type="dxa"/>
          </w:tblCellMar>
        </w:tblPrEx>
        <w:tc>
          <w:tcPr>
            <w:tcW w:w="4788" w:type="dxa"/>
          </w:tcPr>
          <w:p w14:paraId="5653D056" w14:textId="77777777" w:rsidR="007471AE" w:rsidRDefault="007471AE">
            <w:pPr>
              <w:keepNext/>
            </w:pPr>
          </w:p>
        </w:tc>
        <w:tc>
          <w:tcPr>
            <w:tcW w:w="1596" w:type="dxa"/>
          </w:tcPr>
          <w:p w14:paraId="686C65CE" w14:textId="77777777" w:rsidR="007471AE" w:rsidRDefault="00852EC0">
            <w:r>
              <w:t>Small Impact</w:t>
            </w:r>
          </w:p>
        </w:tc>
        <w:tc>
          <w:tcPr>
            <w:tcW w:w="1596" w:type="dxa"/>
          </w:tcPr>
          <w:p w14:paraId="218A85A0" w14:textId="77777777" w:rsidR="007471AE" w:rsidRDefault="00852EC0">
            <w:r>
              <w:t>Moderate Impact</w:t>
            </w:r>
          </w:p>
        </w:tc>
        <w:tc>
          <w:tcPr>
            <w:tcW w:w="1596" w:type="dxa"/>
          </w:tcPr>
          <w:p w14:paraId="5A351348" w14:textId="77777777" w:rsidR="007471AE" w:rsidRDefault="00852EC0">
            <w:r>
              <w:t>Large Impact</w:t>
            </w:r>
          </w:p>
        </w:tc>
      </w:tr>
    </w:tbl>
    <w:p w14:paraId="24384F9D"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23A06E7D" w14:textId="77777777">
        <w:tblPrEx>
          <w:tblCellMar>
            <w:top w:w="0" w:type="dxa"/>
            <w:left w:w="0" w:type="dxa"/>
            <w:bottom w:w="0" w:type="dxa"/>
            <w:right w:w="0" w:type="dxa"/>
          </w:tblCellMar>
        </w:tblPrEx>
        <w:tc>
          <w:tcPr>
            <w:tcW w:w="4788" w:type="dxa"/>
          </w:tcPr>
          <w:p w14:paraId="1F52FC93" w14:textId="77777777" w:rsidR="007471AE" w:rsidRDefault="007471AE"/>
        </w:tc>
        <w:tc>
          <w:tcPr>
            <w:tcW w:w="435" w:type="dxa"/>
          </w:tcPr>
          <w:p w14:paraId="4DB05244" w14:textId="77777777" w:rsidR="007471AE" w:rsidRDefault="00852EC0">
            <w:r>
              <w:t>0</w:t>
            </w:r>
          </w:p>
        </w:tc>
        <w:tc>
          <w:tcPr>
            <w:tcW w:w="435" w:type="dxa"/>
          </w:tcPr>
          <w:p w14:paraId="0050E3C2" w14:textId="77777777" w:rsidR="007471AE" w:rsidRDefault="00852EC0">
            <w:r>
              <w:t>10</w:t>
            </w:r>
          </w:p>
        </w:tc>
        <w:tc>
          <w:tcPr>
            <w:tcW w:w="435" w:type="dxa"/>
          </w:tcPr>
          <w:p w14:paraId="3A3E2FEA" w14:textId="77777777" w:rsidR="007471AE" w:rsidRDefault="00852EC0">
            <w:r>
              <w:t>20</w:t>
            </w:r>
          </w:p>
        </w:tc>
        <w:tc>
          <w:tcPr>
            <w:tcW w:w="435" w:type="dxa"/>
          </w:tcPr>
          <w:p w14:paraId="7EC104D0" w14:textId="77777777" w:rsidR="007471AE" w:rsidRDefault="00852EC0">
            <w:r>
              <w:t>30</w:t>
            </w:r>
          </w:p>
        </w:tc>
        <w:tc>
          <w:tcPr>
            <w:tcW w:w="435" w:type="dxa"/>
          </w:tcPr>
          <w:p w14:paraId="4DE2A1DD" w14:textId="77777777" w:rsidR="007471AE" w:rsidRDefault="00852EC0">
            <w:r>
              <w:t>40</w:t>
            </w:r>
          </w:p>
        </w:tc>
        <w:tc>
          <w:tcPr>
            <w:tcW w:w="435" w:type="dxa"/>
          </w:tcPr>
          <w:p w14:paraId="0A687055" w14:textId="77777777" w:rsidR="007471AE" w:rsidRDefault="00852EC0">
            <w:r>
              <w:t>50</w:t>
            </w:r>
          </w:p>
        </w:tc>
        <w:tc>
          <w:tcPr>
            <w:tcW w:w="435" w:type="dxa"/>
          </w:tcPr>
          <w:p w14:paraId="63AA2692" w14:textId="77777777" w:rsidR="007471AE" w:rsidRDefault="00852EC0">
            <w:r>
              <w:t>60</w:t>
            </w:r>
          </w:p>
        </w:tc>
        <w:tc>
          <w:tcPr>
            <w:tcW w:w="435" w:type="dxa"/>
          </w:tcPr>
          <w:p w14:paraId="1196AA00" w14:textId="77777777" w:rsidR="007471AE" w:rsidRDefault="00852EC0">
            <w:r>
              <w:t>70</w:t>
            </w:r>
          </w:p>
        </w:tc>
        <w:tc>
          <w:tcPr>
            <w:tcW w:w="435" w:type="dxa"/>
          </w:tcPr>
          <w:p w14:paraId="5C04783F" w14:textId="77777777" w:rsidR="007471AE" w:rsidRDefault="00852EC0">
            <w:r>
              <w:t>80</w:t>
            </w:r>
          </w:p>
        </w:tc>
        <w:tc>
          <w:tcPr>
            <w:tcW w:w="435" w:type="dxa"/>
          </w:tcPr>
          <w:p w14:paraId="3285F635" w14:textId="77777777" w:rsidR="007471AE" w:rsidRDefault="00852EC0">
            <w:r>
              <w:t>90</w:t>
            </w:r>
          </w:p>
        </w:tc>
        <w:tc>
          <w:tcPr>
            <w:tcW w:w="435" w:type="dxa"/>
          </w:tcPr>
          <w:p w14:paraId="5843299E" w14:textId="77777777" w:rsidR="007471AE" w:rsidRDefault="00852EC0">
            <w:r>
              <w:t>100</w:t>
            </w:r>
          </w:p>
        </w:tc>
      </w:tr>
    </w:tbl>
    <w:p w14:paraId="5CBB6DF3"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66D27491"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1D75FA7E" w14:textId="77777777" w:rsidR="007471AE" w:rsidRDefault="00852EC0">
            <w:pPr>
              <w:keepNext/>
            </w:pPr>
            <w:r>
              <w:t>What will be the impact of this event on this person's opinion of gluten-free diets? ()</w:t>
            </w:r>
          </w:p>
        </w:tc>
        <w:tc>
          <w:tcPr>
            <w:tcW w:w="4788" w:type="dxa"/>
          </w:tcPr>
          <w:p w14:paraId="521766E0"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63209CB" wp14:editId="48AE5EC0">
                  <wp:extent cx="1905000" cy="304800"/>
                  <wp:effectExtent l="0" t="0" r="0" b="0"/>
                  <wp:docPr id="1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32CECCAC" w14:textId="77777777" w:rsidR="007471AE" w:rsidRDefault="007471AE"/>
    <w:p w14:paraId="428EAED6" w14:textId="77777777" w:rsidR="007471AE" w:rsidRDefault="007471AE"/>
    <w:p w14:paraId="76D6251A" w14:textId="77777777" w:rsidR="007471AE" w:rsidRDefault="007471AE">
      <w:pPr>
        <w:pStyle w:val="QuestionSeparator"/>
      </w:pPr>
    </w:p>
    <w:p w14:paraId="105A3CBA" w14:textId="77777777" w:rsidR="007471AE" w:rsidRDefault="007471AE"/>
    <w:p w14:paraId="70D85CCC" w14:textId="77777777" w:rsidR="007471AE" w:rsidRDefault="00852EC0">
      <w:pPr>
        <w:keepNext/>
      </w:pPr>
      <w:r>
        <w:t xml:space="preserve">store9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65A4EBEB" w14:textId="77777777">
        <w:tblPrEx>
          <w:tblCellMar>
            <w:top w:w="0" w:type="dxa"/>
            <w:left w:w="0" w:type="dxa"/>
            <w:bottom w:w="0" w:type="dxa"/>
            <w:right w:w="0" w:type="dxa"/>
          </w:tblCellMar>
        </w:tblPrEx>
        <w:tc>
          <w:tcPr>
            <w:tcW w:w="4788" w:type="dxa"/>
          </w:tcPr>
          <w:p w14:paraId="376CE4E9" w14:textId="77777777" w:rsidR="007471AE" w:rsidRDefault="007471AE">
            <w:pPr>
              <w:keepNext/>
            </w:pPr>
          </w:p>
        </w:tc>
        <w:tc>
          <w:tcPr>
            <w:tcW w:w="1596" w:type="dxa"/>
          </w:tcPr>
          <w:p w14:paraId="6796A093" w14:textId="77777777" w:rsidR="007471AE" w:rsidRDefault="00852EC0">
            <w:r>
              <w:t>Small Impact</w:t>
            </w:r>
          </w:p>
        </w:tc>
        <w:tc>
          <w:tcPr>
            <w:tcW w:w="1596" w:type="dxa"/>
          </w:tcPr>
          <w:p w14:paraId="189B10C1" w14:textId="77777777" w:rsidR="007471AE" w:rsidRDefault="00852EC0">
            <w:r>
              <w:t>Moderate Impact</w:t>
            </w:r>
          </w:p>
        </w:tc>
        <w:tc>
          <w:tcPr>
            <w:tcW w:w="1596" w:type="dxa"/>
          </w:tcPr>
          <w:p w14:paraId="0FDE7E6E" w14:textId="77777777" w:rsidR="007471AE" w:rsidRDefault="00852EC0">
            <w:r>
              <w:t>Large Impact</w:t>
            </w:r>
          </w:p>
        </w:tc>
      </w:tr>
    </w:tbl>
    <w:p w14:paraId="02FB8BCA"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649C9604" w14:textId="77777777">
        <w:tblPrEx>
          <w:tblCellMar>
            <w:top w:w="0" w:type="dxa"/>
            <w:left w:w="0" w:type="dxa"/>
            <w:bottom w:w="0" w:type="dxa"/>
            <w:right w:w="0" w:type="dxa"/>
          </w:tblCellMar>
        </w:tblPrEx>
        <w:tc>
          <w:tcPr>
            <w:tcW w:w="4788" w:type="dxa"/>
          </w:tcPr>
          <w:p w14:paraId="072E69B3" w14:textId="77777777" w:rsidR="007471AE" w:rsidRDefault="007471AE"/>
        </w:tc>
        <w:tc>
          <w:tcPr>
            <w:tcW w:w="435" w:type="dxa"/>
          </w:tcPr>
          <w:p w14:paraId="1A99BD0B" w14:textId="77777777" w:rsidR="007471AE" w:rsidRDefault="00852EC0">
            <w:r>
              <w:t>0</w:t>
            </w:r>
          </w:p>
        </w:tc>
        <w:tc>
          <w:tcPr>
            <w:tcW w:w="435" w:type="dxa"/>
          </w:tcPr>
          <w:p w14:paraId="16F5FE45" w14:textId="77777777" w:rsidR="007471AE" w:rsidRDefault="00852EC0">
            <w:r>
              <w:t>10</w:t>
            </w:r>
          </w:p>
        </w:tc>
        <w:tc>
          <w:tcPr>
            <w:tcW w:w="435" w:type="dxa"/>
          </w:tcPr>
          <w:p w14:paraId="762858E5" w14:textId="77777777" w:rsidR="007471AE" w:rsidRDefault="00852EC0">
            <w:r>
              <w:t>20</w:t>
            </w:r>
          </w:p>
        </w:tc>
        <w:tc>
          <w:tcPr>
            <w:tcW w:w="435" w:type="dxa"/>
          </w:tcPr>
          <w:p w14:paraId="04E737C1" w14:textId="77777777" w:rsidR="007471AE" w:rsidRDefault="00852EC0">
            <w:r>
              <w:t>30</w:t>
            </w:r>
          </w:p>
        </w:tc>
        <w:tc>
          <w:tcPr>
            <w:tcW w:w="435" w:type="dxa"/>
          </w:tcPr>
          <w:p w14:paraId="355287DC" w14:textId="77777777" w:rsidR="007471AE" w:rsidRDefault="00852EC0">
            <w:r>
              <w:t>40</w:t>
            </w:r>
          </w:p>
        </w:tc>
        <w:tc>
          <w:tcPr>
            <w:tcW w:w="435" w:type="dxa"/>
          </w:tcPr>
          <w:p w14:paraId="3A32C4DC" w14:textId="77777777" w:rsidR="007471AE" w:rsidRDefault="00852EC0">
            <w:r>
              <w:t>50</w:t>
            </w:r>
          </w:p>
        </w:tc>
        <w:tc>
          <w:tcPr>
            <w:tcW w:w="435" w:type="dxa"/>
          </w:tcPr>
          <w:p w14:paraId="48B6FFC4" w14:textId="77777777" w:rsidR="007471AE" w:rsidRDefault="00852EC0">
            <w:r>
              <w:t>60</w:t>
            </w:r>
          </w:p>
        </w:tc>
        <w:tc>
          <w:tcPr>
            <w:tcW w:w="435" w:type="dxa"/>
          </w:tcPr>
          <w:p w14:paraId="2F7EE5DC" w14:textId="77777777" w:rsidR="007471AE" w:rsidRDefault="00852EC0">
            <w:r>
              <w:t>70</w:t>
            </w:r>
          </w:p>
        </w:tc>
        <w:tc>
          <w:tcPr>
            <w:tcW w:w="435" w:type="dxa"/>
          </w:tcPr>
          <w:p w14:paraId="3244F2BA" w14:textId="77777777" w:rsidR="007471AE" w:rsidRDefault="00852EC0">
            <w:r>
              <w:t>80</w:t>
            </w:r>
          </w:p>
        </w:tc>
        <w:tc>
          <w:tcPr>
            <w:tcW w:w="435" w:type="dxa"/>
          </w:tcPr>
          <w:p w14:paraId="1A20A031" w14:textId="77777777" w:rsidR="007471AE" w:rsidRDefault="00852EC0">
            <w:r>
              <w:t>90</w:t>
            </w:r>
          </w:p>
        </w:tc>
        <w:tc>
          <w:tcPr>
            <w:tcW w:w="435" w:type="dxa"/>
          </w:tcPr>
          <w:p w14:paraId="70AE2A60" w14:textId="77777777" w:rsidR="007471AE" w:rsidRDefault="00852EC0">
            <w:r>
              <w:t>100</w:t>
            </w:r>
          </w:p>
        </w:tc>
      </w:tr>
    </w:tbl>
    <w:p w14:paraId="6633FC14"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2971A757"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735A894B" w14:textId="77777777" w:rsidR="007471AE" w:rsidRDefault="00852EC0">
            <w:pPr>
              <w:keepNext/>
            </w:pPr>
            <w:r>
              <w:t>What will be the impact of this event on this person's opinion of gluten-free diets? ()</w:t>
            </w:r>
          </w:p>
        </w:tc>
        <w:tc>
          <w:tcPr>
            <w:tcW w:w="4788" w:type="dxa"/>
          </w:tcPr>
          <w:p w14:paraId="7351F003"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475D9D1" wp14:editId="1832209D">
                  <wp:extent cx="1905000" cy="304800"/>
                  <wp:effectExtent l="0" t="0" r="0" b="0"/>
                  <wp:docPr id="11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082D7F03" w14:textId="77777777" w:rsidR="007471AE" w:rsidRDefault="007471AE"/>
    <w:p w14:paraId="546E57BA" w14:textId="77777777" w:rsidR="007471AE" w:rsidRDefault="007471AE"/>
    <w:p w14:paraId="282858E8" w14:textId="77777777" w:rsidR="007471AE" w:rsidRDefault="007471AE">
      <w:pPr>
        <w:pStyle w:val="QuestionSeparator"/>
      </w:pPr>
    </w:p>
    <w:p w14:paraId="2EE78A0F" w14:textId="77777777" w:rsidR="007471AE" w:rsidRDefault="007471AE"/>
    <w:p w14:paraId="03A829C2" w14:textId="77777777" w:rsidR="007471AE" w:rsidRDefault="00852EC0">
      <w:pPr>
        <w:keepNext/>
      </w:pPr>
      <w:r>
        <w:t xml:space="preserve">store10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34780868" w14:textId="77777777">
        <w:tblPrEx>
          <w:tblCellMar>
            <w:top w:w="0" w:type="dxa"/>
            <w:left w:w="0" w:type="dxa"/>
            <w:bottom w:w="0" w:type="dxa"/>
            <w:right w:w="0" w:type="dxa"/>
          </w:tblCellMar>
        </w:tblPrEx>
        <w:tc>
          <w:tcPr>
            <w:tcW w:w="4788" w:type="dxa"/>
          </w:tcPr>
          <w:p w14:paraId="6556B5D1" w14:textId="77777777" w:rsidR="007471AE" w:rsidRDefault="007471AE">
            <w:pPr>
              <w:keepNext/>
            </w:pPr>
          </w:p>
        </w:tc>
        <w:tc>
          <w:tcPr>
            <w:tcW w:w="1596" w:type="dxa"/>
          </w:tcPr>
          <w:p w14:paraId="4A89F18F" w14:textId="77777777" w:rsidR="007471AE" w:rsidRDefault="00852EC0">
            <w:r>
              <w:t>Small Impact</w:t>
            </w:r>
          </w:p>
        </w:tc>
        <w:tc>
          <w:tcPr>
            <w:tcW w:w="1596" w:type="dxa"/>
          </w:tcPr>
          <w:p w14:paraId="2904E49A" w14:textId="77777777" w:rsidR="007471AE" w:rsidRDefault="00852EC0">
            <w:r>
              <w:t>Moderate Impact</w:t>
            </w:r>
          </w:p>
        </w:tc>
        <w:tc>
          <w:tcPr>
            <w:tcW w:w="1596" w:type="dxa"/>
          </w:tcPr>
          <w:p w14:paraId="3BC29FC4" w14:textId="77777777" w:rsidR="007471AE" w:rsidRDefault="00852EC0">
            <w:r>
              <w:t>Large Impact</w:t>
            </w:r>
          </w:p>
        </w:tc>
      </w:tr>
    </w:tbl>
    <w:p w14:paraId="7BE74E53"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633B78E1" w14:textId="77777777">
        <w:tblPrEx>
          <w:tblCellMar>
            <w:top w:w="0" w:type="dxa"/>
            <w:left w:w="0" w:type="dxa"/>
            <w:bottom w:w="0" w:type="dxa"/>
            <w:right w:w="0" w:type="dxa"/>
          </w:tblCellMar>
        </w:tblPrEx>
        <w:tc>
          <w:tcPr>
            <w:tcW w:w="4788" w:type="dxa"/>
          </w:tcPr>
          <w:p w14:paraId="73B4D078" w14:textId="77777777" w:rsidR="007471AE" w:rsidRDefault="007471AE"/>
        </w:tc>
        <w:tc>
          <w:tcPr>
            <w:tcW w:w="435" w:type="dxa"/>
          </w:tcPr>
          <w:p w14:paraId="7AAE716B" w14:textId="77777777" w:rsidR="007471AE" w:rsidRDefault="00852EC0">
            <w:r>
              <w:t>0</w:t>
            </w:r>
          </w:p>
        </w:tc>
        <w:tc>
          <w:tcPr>
            <w:tcW w:w="435" w:type="dxa"/>
          </w:tcPr>
          <w:p w14:paraId="11421062" w14:textId="77777777" w:rsidR="007471AE" w:rsidRDefault="00852EC0">
            <w:r>
              <w:t>10</w:t>
            </w:r>
          </w:p>
        </w:tc>
        <w:tc>
          <w:tcPr>
            <w:tcW w:w="435" w:type="dxa"/>
          </w:tcPr>
          <w:p w14:paraId="2E7B327B" w14:textId="77777777" w:rsidR="007471AE" w:rsidRDefault="00852EC0">
            <w:r>
              <w:t>20</w:t>
            </w:r>
          </w:p>
        </w:tc>
        <w:tc>
          <w:tcPr>
            <w:tcW w:w="435" w:type="dxa"/>
          </w:tcPr>
          <w:p w14:paraId="474C58F9" w14:textId="77777777" w:rsidR="007471AE" w:rsidRDefault="00852EC0">
            <w:r>
              <w:t>30</w:t>
            </w:r>
          </w:p>
        </w:tc>
        <w:tc>
          <w:tcPr>
            <w:tcW w:w="435" w:type="dxa"/>
          </w:tcPr>
          <w:p w14:paraId="56FE1C73" w14:textId="77777777" w:rsidR="007471AE" w:rsidRDefault="00852EC0">
            <w:r>
              <w:t>40</w:t>
            </w:r>
          </w:p>
        </w:tc>
        <w:tc>
          <w:tcPr>
            <w:tcW w:w="435" w:type="dxa"/>
          </w:tcPr>
          <w:p w14:paraId="6D96595E" w14:textId="77777777" w:rsidR="007471AE" w:rsidRDefault="00852EC0">
            <w:r>
              <w:t>50</w:t>
            </w:r>
          </w:p>
        </w:tc>
        <w:tc>
          <w:tcPr>
            <w:tcW w:w="435" w:type="dxa"/>
          </w:tcPr>
          <w:p w14:paraId="3BEF5313" w14:textId="77777777" w:rsidR="007471AE" w:rsidRDefault="00852EC0">
            <w:r>
              <w:t>60</w:t>
            </w:r>
          </w:p>
        </w:tc>
        <w:tc>
          <w:tcPr>
            <w:tcW w:w="435" w:type="dxa"/>
          </w:tcPr>
          <w:p w14:paraId="6752D757" w14:textId="77777777" w:rsidR="007471AE" w:rsidRDefault="00852EC0">
            <w:r>
              <w:t>70</w:t>
            </w:r>
          </w:p>
        </w:tc>
        <w:tc>
          <w:tcPr>
            <w:tcW w:w="435" w:type="dxa"/>
          </w:tcPr>
          <w:p w14:paraId="701C23D5" w14:textId="77777777" w:rsidR="007471AE" w:rsidRDefault="00852EC0">
            <w:r>
              <w:t>80</w:t>
            </w:r>
          </w:p>
        </w:tc>
        <w:tc>
          <w:tcPr>
            <w:tcW w:w="435" w:type="dxa"/>
          </w:tcPr>
          <w:p w14:paraId="02978C8E" w14:textId="77777777" w:rsidR="007471AE" w:rsidRDefault="00852EC0">
            <w:r>
              <w:t>90</w:t>
            </w:r>
          </w:p>
        </w:tc>
        <w:tc>
          <w:tcPr>
            <w:tcW w:w="435" w:type="dxa"/>
          </w:tcPr>
          <w:p w14:paraId="0AF7E5E7" w14:textId="77777777" w:rsidR="007471AE" w:rsidRDefault="00852EC0">
            <w:r>
              <w:t>100</w:t>
            </w:r>
          </w:p>
        </w:tc>
      </w:tr>
    </w:tbl>
    <w:p w14:paraId="7B9935C7"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3D78AAAE"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3FB11359" w14:textId="77777777" w:rsidR="007471AE" w:rsidRDefault="00852EC0">
            <w:pPr>
              <w:keepNext/>
            </w:pPr>
            <w:r>
              <w:t>What will be the impact of this event on this person's opinion of gluten-free diets? ()</w:t>
            </w:r>
          </w:p>
        </w:tc>
        <w:tc>
          <w:tcPr>
            <w:tcW w:w="4788" w:type="dxa"/>
          </w:tcPr>
          <w:p w14:paraId="07400125"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619D9E9" wp14:editId="38C9A64C">
                  <wp:extent cx="1905000" cy="304800"/>
                  <wp:effectExtent l="0" t="0" r="0" b="0"/>
                  <wp:docPr id="11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59389E91" w14:textId="77777777" w:rsidR="007471AE" w:rsidRDefault="007471AE"/>
    <w:p w14:paraId="6C27F3D8" w14:textId="77777777" w:rsidR="007471AE" w:rsidRDefault="007471AE"/>
    <w:p w14:paraId="53C29722" w14:textId="77777777" w:rsidR="007471AE" w:rsidRDefault="007471AE">
      <w:pPr>
        <w:pStyle w:val="QuestionSeparator"/>
      </w:pPr>
    </w:p>
    <w:p w14:paraId="6B2CE251" w14:textId="77777777" w:rsidR="007471AE" w:rsidRDefault="007471AE"/>
    <w:p w14:paraId="33F33E01" w14:textId="77777777" w:rsidR="007471AE" w:rsidRDefault="00852EC0">
      <w:pPr>
        <w:keepNext/>
      </w:pPr>
      <w:r>
        <w:lastRenderedPageBreak/>
        <w:t xml:space="preserve">store11 </w:t>
      </w:r>
    </w:p>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8"/>
        <w:gridCol w:w="1568"/>
        <w:gridCol w:w="1576"/>
        <w:gridCol w:w="1568"/>
      </w:tblGrid>
      <w:tr w:rsidR="007471AE" w14:paraId="453E6D75" w14:textId="77777777">
        <w:tblPrEx>
          <w:tblCellMar>
            <w:top w:w="0" w:type="dxa"/>
            <w:left w:w="0" w:type="dxa"/>
            <w:bottom w:w="0" w:type="dxa"/>
            <w:right w:w="0" w:type="dxa"/>
          </w:tblCellMar>
        </w:tblPrEx>
        <w:tc>
          <w:tcPr>
            <w:tcW w:w="4788" w:type="dxa"/>
          </w:tcPr>
          <w:p w14:paraId="159E7A84" w14:textId="77777777" w:rsidR="007471AE" w:rsidRDefault="007471AE">
            <w:pPr>
              <w:keepNext/>
            </w:pPr>
          </w:p>
        </w:tc>
        <w:tc>
          <w:tcPr>
            <w:tcW w:w="1596" w:type="dxa"/>
          </w:tcPr>
          <w:p w14:paraId="7BCEDEBC" w14:textId="77777777" w:rsidR="007471AE" w:rsidRDefault="00852EC0">
            <w:r>
              <w:t>Small Impact</w:t>
            </w:r>
          </w:p>
        </w:tc>
        <w:tc>
          <w:tcPr>
            <w:tcW w:w="1596" w:type="dxa"/>
          </w:tcPr>
          <w:p w14:paraId="4A43C8C2" w14:textId="77777777" w:rsidR="007471AE" w:rsidRDefault="00852EC0">
            <w:r>
              <w:t>Moderate Impact</w:t>
            </w:r>
          </w:p>
        </w:tc>
        <w:tc>
          <w:tcPr>
            <w:tcW w:w="1596" w:type="dxa"/>
          </w:tcPr>
          <w:p w14:paraId="25799B10" w14:textId="77777777" w:rsidR="007471AE" w:rsidRDefault="00852EC0">
            <w:r>
              <w:t>Large Impact</w:t>
            </w:r>
          </w:p>
        </w:tc>
      </w:tr>
    </w:tbl>
    <w:p w14:paraId="06FA07A3" w14:textId="77777777" w:rsidR="007471AE" w:rsidRDefault="007471AE"/>
    <w:tbl>
      <w:tblPr>
        <w:tblStyle w:val="QSliderLabelsTable"/>
        <w:tblW w:w="9576" w:type="auto"/>
        <w:tblInd w:w="0" w:type="dxa"/>
        <w:tblCellMar>
          <w:top w:w="0" w:type="dxa"/>
          <w:left w:w="0" w:type="dxa"/>
          <w:bottom w:w="0" w:type="dxa"/>
          <w:right w:w="0" w:type="dxa"/>
        </w:tblCellMar>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7471AE" w14:paraId="34D8AF00" w14:textId="77777777">
        <w:tblPrEx>
          <w:tblCellMar>
            <w:top w:w="0" w:type="dxa"/>
            <w:left w:w="0" w:type="dxa"/>
            <w:bottom w:w="0" w:type="dxa"/>
            <w:right w:w="0" w:type="dxa"/>
          </w:tblCellMar>
        </w:tblPrEx>
        <w:tc>
          <w:tcPr>
            <w:tcW w:w="4788" w:type="dxa"/>
          </w:tcPr>
          <w:p w14:paraId="41039B6E" w14:textId="77777777" w:rsidR="007471AE" w:rsidRDefault="007471AE"/>
        </w:tc>
        <w:tc>
          <w:tcPr>
            <w:tcW w:w="435" w:type="dxa"/>
          </w:tcPr>
          <w:p w14:paraId="426EB309" w14:textId="77777777" w:rsidR="007471AE" w:rsidRDefault="00852EC0">
            <w:r>
              <w:t>0</w:t>
            </w:r>
          </w:p>
        </w:tc>
        <w:tc>
          <w:tcPr>
            <w:tcW w:w="435" w:type="dxa"/>
          </w:tcPr>
          <w:p w14:paraId="2BD74593" w14:textId="77777777" w:rsidR="007471AE" w:rsidRDefault="00852EC0">
            <w:r>
              <w:t>10</w:t>
            </w:r>
          </w:p>
        </w:tc>
        <w:tc>
          <w:tcPr>
            <w:tcW w:w="435" w:type="dxa"/>
          </w:tcPr>
          <w:p w14:paraId="7C94E20E" w14:textId="77777777" w:rsidR="007471AE" w:rsidRDefault="00852EC0">
            <w:r>
              <w:t>20</w:t>
            </w:r>
          </w:p>
        </w:tc>
        <w:tc>
          <w:tcPr>
            <w:tcW w:w="435" w:type="dxa"/>
          </w:tcPr>
          <w:p w14:paraId="76B12220" w14:textId="77777777" w:rsidR="007471AE" w:rsidRDefault="00852EC0">
            <w:r>
              <w:t>30</w:t>
            </w:r>
          </w:p>
        </w:tc>
        <w:tc>
          <w:tcPr>
            <w:tcW w:w="435" w:type="dxa"/>
          </w:tcPr>
          <w:p w14:paraId="04772D53" w14:textId="77777777" w:rsidR="007471AE" w:rsidRDefault="00852EC0">
            <w:r>
              <w:t>40</w:t>
            </w:r>
          </w:p>
        </w:tc>
        <w:tc>
          <w:tcPr>
            <w:tcW w:w="435" w:type="dxa"/>
          </w:tcPr>
          <w:p w14:paraId="6B127AD4" w14:textId="77777777" w:rsidR="007471AE" w:rsidRDefault="00852EC0">
            <w:r>
              <w:t>50</w:t>
            </w:r>
          </w:p>
        </w:tc>
        <w:tc>
          <w:tcPr>
            <w:tcW w:w="435" w:type="dxa"/>
          </w:tcPr>
          <w:p w14:paraId="3EFF0144" w14:textId="77777777" w:rsidR="007471AE" w:rsidRDefault="00852EC0">
            <w:r>
              <w:t>60</w:t>
            </w:r>
          </w:p>
        </w:tc>
        <w:tc>
          <w:tcPr>
            <w:tcW w:w="435" w:type="dxa"/>
          </w:tcPr>
          <w:p w14:paraId="57E0570F" w14:textId="77777777" w:rsidR="007471AE" w:rsidRDefault="00852EC0">
            <w:r>
              <w:t>70</w:t>
            </w:r>
          </w:p>
        </w:tc>
        <w:tc>
          <w:tcPr>
            <w:tcW w:w="435" w:type="dxa"/>
          </w:tcPr>
          <w:p w14:paraId="5478AD9E" w14:textId="77777777" w:rsidR="007471AE" w:rsidRDefault="00852EC0">
            <w:r>
              <w:t>80</w:t>
            </w:r>
          </w:p>
        </w:tc>
        <w:tc>
          <w:tcPr>
            <w:tcW w:w="435" w:type="dxa"/>
          </w:tcPr>
          <w:p w14:paraId="34A97811" w14:textId="77777777" w:rsidR="007471AE" w:rsidRDefault="00852EC0">
            <w:r>
              <w:t>90</w:t>
            </w:r>
          </w:p>
        </w:tc>
        <w:tc>
          <w:tcPr>
            <w:tcW w:w="435" w:type="dxa"/>
          </w:tcPr>
          <w:p w14:paraId="646FECB4" w14:textId="77777777" w:rsidR="007471AE" w:rsidRDefault="00852EC0">
            <w:r>
              <w:t>100</w:t>
            </w:r>
          </w:p>
        </w:tc>
      </w:tr>
    </w:tbl>
    <w:p w14:paraId="77BE6545" w14:textId="77777777" w:rsidR="007471AE" w:rsidRDefault="007471AE"/>
    <w:tbl>
      <w:tblPr>
        <w:tblStyle w:val="QStandardSliderTable"/>
        <w:tblW w:w="9576" w:type="auto"/>
        <w:tblLook w:val="07E0" w:firstRow="1" w:lastRow="1" w:firstColumn="1" w:lastColumn="1" w:noHBand="1" w:noVBand="1"/>
      </w:tblPr>
      <w:tblGrid>
        <w:gridCol w:w="4635"/>
        <w:gridCol w:w="4725"/>
      </w:tblGrid>
      <w:tr w:rsidR="007471AE" w14:paraId="6E098F30" w14:textId="77777777" w:rsidTr="007471AE">
        <w:tc>
          <w:tcPr>
            <w:cnfStyle w:val="001000000000" w:firstRow="0" w:lastRow="0" w:firstColumn="1" w:lastColumn="0" w:oddVBand="0" w:evenVBand="0" w:oddHBand="0" w:evenHBand="0" w:firstRowFirstColumn="0" w:firstRowLastColumn="0" w:lastRowFirstColumn="0" w:lastRowLastColumn="0"/>
            <w:tcW w:w="4788" w:type="dxa"/>
          </w:tcPr>
          <w:p w14:paraId="5E3FF2D6" w14:textId="77777777" w:rsidR="007471AE" w:rsidRDefault="00852EC0">
            <w:pPr>
              <w:keepNext/>
            </w:pPr>
            <w:r>
              <w:t>What will be the impact of this event on this person's opinion of gluten-free diets? ()</w:t>
            </w:r>
          </w:p>
        </w:tc>
        <w:tc>
          <w:tcPr>
            <w:tcW w:w="4788" w:type="dxa"/>
          </w:tcPr>
          <w:p w14:paraId="5653F5CD" w14:textId="77777777" w:rsidR="007471AE" w:rsidRDefault="00852EC0">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AFD859B" wp14:editId="5AFB5689">
                  <wp:extent cx="1905000" cy="304800"/>
                  <wp:effectExtent l="0" t="0" r="0" b="0"/>
                  <wp:docPr id="11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WordSliderHorizontal.png"/>
                          <pic:cNvPicPr/>
                        </pic:nvPicPr>
                        <pic:blipFill>
                          <a:blip r:embed="rId9"/>
                          <a:stretch>
                            <a:fillRect/>
                          </a:stretch>
                        </pic:blipFill>
                        <pic:spPr>
                          <a:xfrm>
                            <a:off x="0" y="0"/>
                            <a:ext cx="1905000" cy="304800"/>
                          </a:xfrm>
                          <a:prstGeom prst="rect">
                            <a:avLst/>
                          </a:prstGeom>
                        </pic:spPr>
                      </pic:pic>
                    </a:graphicData>
                  </a:graphic>
                </wp:inline>
              </w:drawing>
            </w:r>
          </w:p>
        </w:tc>
      </w:tr>
    </w:tbl>
    <w:p w14:paraId="7FC71CD8" w14:textId="77777777" w:rsidR="007471AE" w:rsidRDefault="007471AE"/>
    <w:p w14:paraId="14AA86C7" w14:textId="77777777" w:rsidR="007471AE" w:rsidRDefault="007471AE"/>
    <w:p w14:paraId="6D0140F4" w14:textId="77777777" w:rsidR="007471AE" w:rsidRDefault="00852EC0">
      <w:pPr>
        <w:pStyle w:val="BlockEndLabel"/>
      </w:pPr>
      <w:r>
        <w:t>End of Block: wstore</w:t>
      </w:r>
    </w:p>
    <w:p w14:paraId="6425C77A" w14:textId="77777777" w:rsidR="007471AE" w:rsidRDefault="007471AE">
      <w:pPr>
        <w:pStyle w:val="BlockSeparator"/>
      </w:pPr>
    </w:p>
    <w:p w14:paraId="18627075" w14:textId="77777777" w:rsidR="007471AE" w:rsidRDefault="007471AE"/>
    <w:sectPr w:rsidR="007471AE">
      <w:headerReference w:type="default" r:id="rId10"/>
      <w:footerReference w:type="even" r:id="rId11"/>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F0321B" w14:textId="77777777" w:rsidR="00852EC0" w:rsidRDefault="00852EC0">
      <w:pPr>
        <w:spacing w:line="240" w:lineRule="auto"/>
      </w:pPr>
      <w:r>
        <w:separator/>
      </w:r>
    </w:p>
  </w:endnote>
  <w:endnote w:type="continuationSeparator" w:id="0">
    <w:p w14:paraId="5717F364" w14:textId="77777777" w:rsidR="00852EC0" w:rsidRDefault="00852EC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9EB0D5" w14:textId="77777777" w:rsidR="00EB001B" w:rsidRDefault="00852EC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5F2B8A9" w14:textId="77777777" w:rsidR="00EB001B" w:rsidRDefault="00852EC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E9E34D0" w14:textId="77777777" w:rsidR="00EB001B" w:rsidRDefault="00852EC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565CEF18" w14:textId="77777777" w:rsidR="00EB001B" w:rsidRDefault="00852EC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5A29EA3" w14:textId="77777777" w:rsidR="00852EC0" w:rsidRDefault="00852EC0">
      <w:pPr>
        <w:spacing w:line="240" w:lineRule="auto"/>
      </w:pPr>
      <w:r>
        <w:separator/>
      </w:r>
    </w:p>
  </w:footnote>
  <w:footnote w:type="continuationSeparator" w:id="0">
    <w:p w14:paraId="0BFC54D5" w14:textId="77777777" w:rsidR="00852EC0" w:rsidRDefault="00852EC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CEE7C8" w14:textId="77777777" w:rsidR="00000000" w:rsidRDefault="00852EC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426"/>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704BF9"/>
    <w:rsid w:val="007471AE"/>
    <w:rsid w:val="00852EC0"/>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73CD6"/>
  <w15:docId w15:val="{F2834DBB-321D-D442-ACD9-82C7B3761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7</Pages>
  <Words>4975</Words>
  <Characters>28364</Characters>
  <Application>Microsoft Office Word</Application>
  <DocSecurity>0</DocSecurity>
  <Lines>236</Lines>
  <Paragraphs>66</Paragraphs>
  <ScaleCrop>false</ScaleCrop>
  <Company>Qualtrics</Company>
  <LinksUpToDate>false</LinksUpToDate>
  <CharactersWithSpaces>33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dentity Theory 2, Qualtrics</dc:title>
  <dc:subject/>
  <dc:creator>Qualtrics</dc:creator>
  <cp:keywords/>
  <dc:description/>
  <cp:lastModifiedBy>Norwood, Bailey</cp:lastModifiedBy>
  <cp:revision>2</cp:revision>
  <dcterms:created xsi:type="dcterms:W3CDTF">2020-10-06T19:09:00Z</dcterms:created>
  <dcterms:modified xsi:type="dcterms:W3CDTF">2020-10-06T19:09:00Z</dcterms:modified>
</cp:coreProperties>
</file>